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4ED" w:rsidRDefault="00AA74ED" w:rsidP="00AA74ED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0E43D7">
        <w:rPr>
          <w:rFonts w:ascii="Times New Roman" w:hAnsi="Times New Roman"/>
          <w:b/>
          <w:sz w:val="24"/>
          <w:szCs w:val="24"/>
        </w:rPr>
        <w:t>Supporting Information</w:t>
      </w:r>
    </w:p>
    <w:p w:rsidR="00AA74ED" w:rsidRPr="000E43D7" w:rsidRDefault="00AA74ED" w:rsidP="00AA74ED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0E43D7">
        <w:rPr>
          <w:rFonts w:ascii="Times New Roman" w:hAnsi="Times New Roman"/>
          <w:b/>
          <w:sz w:val="24"/>
          <w:szCs w:val="24"/>
        </w:rPr>
        <w:t xml:space="preserve">Table S1. </w:t>
      </w:r>
      <w:r w:rsidRPr="000E43D7">
        <w:rPr>
          <w:rFonts w:ascii="Times New Roman" w:hAnsi="Times New Roman"/>
          <w:sz w:val="24"/>
          <w:szCs w:val="24"/>
        </w:rPr>
        <w:t>Linear regression models for skeletal muscle size (Thigh muscle cross-sectional area).</w:t>
      </w:r>
    </w:p>
    <w:tbl>
      <w:tblPr>
        <w:tblW w:w="9747" w:type="dxa"/>
        <w:tblLook w:val="04A0"/>
      </w:tblPr>
      <w:tblGrid>
        <w:gridCol w:w="1809"/>
        <w:gridCol w:w="142"/>
        <w:gridCol w:w="142"/>
        <w:gridCol w:w="1701"/>
        <w:gridCol w:w="1984"/>
        <w:gridCol w:w="1985"/>
        <w:gridCol w:w="1984"/>
      </w:tblGrid>
      <w:tr w:rsidR="00AA74ED" w:rsidRPr="00F960CE" w:rsidTr="00A775D3">
        <w:tc>
          <w:tcPr>
            <w:tcW w:w="1809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</w:rPr>
            </w:pPr>
            <w:r w:rsidRPr="00F960CE">
              <w:rPr>
                <w:rFonts w:ascii="Times New Roman" w:eastAsiaTheme="minorEastAsia" w:hAnsi="Times New Roman"/>
                <w:b/>
              </w:rPr>
              <w:t>Model 1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</w:rPr>
            </w:pPr>
            <w:r w:rsidRPr="00F960CE">
              <w:rPr>
                <w:rFonts w:ascii="Times New Roman" w:eastAsiaTheme="minorEastAsia" w:hAnsi="Times New Roman"/>
                <w:b/>
              </w:rPr>
              <w:t>B (standard error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</w:rPr>
            </w:pPr>
            <w:r w:rsidRPr="00F960CE">
              <w:rPr>
                <w:rFonts w:ascii="Times New Roman" w:eastAsiaTheme="minorEastAsia" w:hAnsi="Times New Roman"/>
                <w:b/>
              </w:rPr>
              <w:t>Model 2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</w:rPr>
            </w:pPr>
            <w:r w:rsidRPr="00F960CE">
              <w:rPr>
                <w:rFonts w:ascii="Times New Roman" w:eastAsiaTheme="minorEastAsia" w:hAnsi="Times New Roman"/>
                <w:b/>
              </w:rPr>
              <w:t>B (standard error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</w:rPr>
            </w:pPr>
            <w:r w:rsidRPr="00F960CE">
              <w:rPr>
                <w:rFonts w:ascii="Times New Roman" w:eastAsiaTheme="minorEastAsia" w:hAnsi="Times New Roman"/>
                <w:b/>
              </w:rPr>
              <w:t>Model 3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</w:rPr>
            </w:pPr>
            <w:r w:rsidRPr="00F960CE">
              <w:rPr>
                <w:rFonts w:ascii="Times New Roman" w:eastAsiaTheme="minorEastAsia" w:hAnsi="Times New Roman"/>
                <w:b/>
              </w:rPr>
              <w:t>B (standard error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</w:rPr>
            </w:pPr>
            <w:r w:rsidRPr="00F960CE">
              <w:rPr>
                <w:rFonts w:ascii="Times New Roman" w:eastAsiaTheme="minorEastAsia" w:hAnsi="Times New Roman"/>
                <w:b/>
              </w:rPr>
              <w:t>Model 4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</w:rPr>
            </w:pPr>
            <w:r w:rsidRPr="00F960CE">
              <w:rPr>
                <w:rFonts w:ascii="Times New Roman" w:eastAsiaTheme="minorEastAsia" w:hAnsi="Times New Roman"/>
                <w:b/>
              </w:rPr>
              <w:t>B (standard error)</w:t>
            </w:r>
          </w:p>
        </w:tc>
      </w:tr>
      <w:tr w:rsidR="00AA74ED" w:rsidRPr="00F960CE" w:rsidTr="00A775D3">
        <w:tc>
          <w:tcPr>
            <w:tcW w:w="9747" w:type="dxa"/>
            <w:gridSpan w:val="7"/>
            <w:tcBorders>
              <w:top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i/>
              </w:rPr>
            </w:pPr>
            <w:r w:rsidRPr="00F960CE">
              <w:rPr>
                <w:rFonts w:ascii="Times New Roman" w:eastAsiaTheme="minorEastAsia" w:hAnsi="Times New Roman"/>
                <w:b/>
                <w:i/>
              </w:rPr>
              <w:t>Estrogen models</w:t>
            </w:r>
          </w:p>
        </w:tc>
      </w:tr>
      <w:tr w:rsidR="00AA74ED" w:rsidRPr="00F960CE" w:rsidTr="00A775D3">
        <w:tc>
          <w:tcPr>
            <w:tcW w:w="1809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vertAlign w:val="subscript"/>
              </w:rPr>
            </w:pPr>
            <w:r w:rsidRPr="00F960CE">
              <w:rPr>
                <w:rFonts w:ascii="Times New Roman" w:eastAsiaTheme="minorEastAsia" w:hAnsi="Times New Roman"/>
              </w:rPr>
              <w:t>Intramuscular E</w:t>
            </w:r>
            <w:r w:rsidRPr="00F960CE">
              <w:rPr>
                <w:rFonts w:ascii="Times New Roman" w:eastAsiaTheme="minorEastAsia" w:hAnsi="Times New Roman"/>
                <w:vertAlign w:val="subscript"/>
              </w:rPr>
              <w:t>2</w:t>
            </w:r>
          </w:p>
        </w:tc>
        <w:tc>
          <w:tcPr>
            <w:tcW w:w="1985" w:type="dxa"/>
            <w:gridSpan w:val="3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763.7 (773.5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340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94.1 (701.7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895</w:t>
            </w: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-37.1 (626.2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954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389.5 (363.3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302</w:t>
            </w:r>
          </w:p>
        </w:tc>
      </w:tr>
      <w:tr w:rsidR="00AA74ED" w:rsidRPr="00F960CE" w:rsidTr="00A775D3">
        <w:tc>
          <w:tcPr>
            <w:tcW w:w="1809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Age</w:t>
            </w:r>
          </w:p>
        </w:tc>
        <w:tc>
          <w:tcPr>
            <w:tcW w:w="1985" w:type="dxa"/>
            <w:gridSpan w:val="3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-45.5 (22.8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066</w:t>
            </w: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-25.9 (24.7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312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-20.4 (24.7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423</w:t>
            </w:r>
          </w:p>
        </w:tc>
      </w:tr>
      <w:tr w:rsidR="00AA74ED" w:rsidRPr="00F960CE" w:rsidTr="00A775D3">
        <w:tc>
          <w:tcPr>
            <w:tcW w:w="1809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vertAlign w:val="subscript"/>
              </w:rPr>
            </w:pPr>
            <w:r w:rsidRPr="00F960CE">
              <w:rPr>
                <w:rFonts w:ascii="Times New Roman" w:eastAsiaTheme="minorEastAsia" w:hAnsi="Times New Roman"/>
              </w:rPr>
              <w:t>Systemic E</w:t>
            </w:r>
            <w:r w:rsidRPr="00F960CE">
              <w:rPr>
                <w:rFonts w:ascii="Times New Roman" w:eastAsiaTheme="minorEastAsia" w:hAnsi="Times New Roman"/>
                <w:vertAlign w:val="subscript"/>
              </w:rPr>
              <w:t>2</w:t>
            </w:r>
          </w:p>
        </w:tc>
        <w:tc>
          <w:tcPr>
            <w:tcW w:w="1985" w:type="dxa"/>
            <w:gridSpan w:val="3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1.7 (1.1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156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2.5 (1.1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042</w:t>
            </w:r>
          </w:p>
        </w:tc>
      </w:tr>
      <w:tr w:rsidR="00AA74ED" w:rsidRPr="00F960CE" w:rsidTr="00A775D3">
        <w:tc>
          <w:tcPr>
            <w:tcW w:w="1809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Fat mass</w:t>
            </w:r>
          </w:p>
        </w:tc>
        <w:tc>
          <w:tcPr>
            <w:tcW w:w="1985" w:type="dxa"/>
            <w:gridSpan w:val="3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73.2 (30.7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032</w:t>
            </w:r>
          </w:p>
        </w:tc>
      </w:tr>
      <w:tr w:rsidR="00AA74ED" w:rsidRPr="00F960CE" w:rsidTr="00A775D3">
        <w:tc>
          <w:tcPr>
            <w:tcW w:w="1809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R</w:t>
            </w:r>
            <w:r w:rsidRPr="00F960CE">
              <w:rPr>
                <w:rFonts w:ascii="Times New Roman" w:eastAsiaTheme="minorEastAsia" w:hAnsi="Times New Roman"/>
                <w:i/>
                <w:vertAlign w:val="superscript"/>
              </w:rPr>
              <w:t>2</w:t>
            </w:r>
            <w:r w:rsidRPr="00F960CE">
              <w:rPr>
                <w:rFonts w:ascii="Times New Roman" w:eastAsiaTheme="minorEastAsia" w:hAnsi="Times New Roman"/>
                <w:i/>
              </w:rPr>
              <w:t xml:space="preserve"> for a model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0.03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0.17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0.24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0.387</w:t>
            </w:r>
          </w:p>
        </w:tc>
      </w:tr>
      <w:tr w:rsidR="00AA74ED" w:rsidRPr="00F960CE" w:rsidTr="00A775D3">
        <w:tc>
          <w:tcPr>
            <w:tcW w:w="9747" w:type="dxa"/>
            <w:gridSpan w:val="7"/>
            <w:tcBorders>
              <w:top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i/>
              </w:rPr>
            </w:pPr>
            <w:r w:rsidRPr="00F960CE">
              <w:rPr>
                <w:rFonts w:ascii="Times New Roman" w:eastAsiaTheme="minorEastAsia" w:hAnsi="Times New Roman"/>
                <w:b/>
                <w:i/>
              </w:rPr>
              <w:t>Testosterone models</w:t>
            </w:r>
          </w:p>
        </w:tc>
      </w:tr>
      <w:tr w:rsidR="00AA74ED" w:rsidRPr="00F960CE" w:rsidTr="00A775D3">
        <w:tc>
          <w:tcPr>
            <w:tcW w:w="1809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vertAlign w:val="subscript"/>
              </w:rPr>
            </w:pPr>
            <w:r w:rsidRPr="00F960CE">
              <w:rPr>
                <w:rFonts w:ascii="Times New Roman" w:eastAsiaTheme="minorEastAsia" w:hAnsi="Times New Roman"/>
              </w:rPr>
              <w:t>Intramuscular T</w:t>
            </w:r>
          </w:p>
        </w:tc>
        <w:tc>
          <w:tcPr>
            <w:tcW w:w="1985" w:type="dxa"/>
            <w:gridSpan w:val="3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80.7 (76.1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307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20.6 (69.4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771</w:t>
            </w: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11.5 (61.0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853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35.9 (44.7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435</w:t>
            </w:r>
          </w:p>
        </w:tc>
      </w:tr>
      <w:tr w:rsidR="00AA74ED" w:rsidRPr="00F960CE" w:rsidTr="00A775D3">
        <w:tc>
          <w:tcPr>
            <w:tcW w:w="1809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Age</w:t>
            </w:r>
          </w:p>
        </w:tc>
        <w:tc>
          <w:tcPr>
            <w:tcW w:w="1985" w:type="dxa"/>
            <w:gridSpan w:val="3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-44.8 (22.7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068</w:t>
            </w: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-24.7 (24.6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331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-21.2 (24.8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409</w:t>
            </w:r>
          </w:p>
        </w:tc>
      </w:tr>
      <w:tr w:rsidR="00AA74ED" w:rsidRPr="00F960CE" w:rsidTr="00A775D3">
        <w:tc>
          <w:tcPr>
            <w:tcW w:w="1809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vertAlign w:val="subscript"/>
              </w:rPr>
            </w:pPr>
            <w:r w:rsidRPr="00F960CE">
              <w:rPr>
                <w:rFonts w:ascii="Times New Roman" w:eastAsiaTheme="minorEastAsia" w:hAnsi="Times New Roman"/>
              </w:rPr>
              <w:t>Systemic E</w:t>
            </w:r>
            <w:r w:rsidRPr="00F960CE">
              <w:rPr>
                <w:rFonts w:ascii="Times New Roman" w:eastAsiaTheme="minorEastAsia" w:hAnsi="Times New Roman"/>
                <w:vertAlign w:val="subscript"/>
              </w:rPr>
              <w:t>2</w:t>
            </w:r>
          </w:p>
        </w:tc>
        <w:tc>
          <w:tcPr>
            <w:tcW w:w="1985" w:type="dxa"/>
            <w:gridSpan w:val="3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1.7 (1.1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160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2.5 (1.1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043</w:t>
            </w:r>
          </w:p>
        </w:tc>
      </w:tr>
      <w:tr w:rsidR="00AA74ED" w:rsidRPr="00F960CE" w:rsidTr="00A775D3">
        <w:tc>
          <w:tcPr>
            <w:tcW w:w="1809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Fat mass</w:t>
            </w:r>
          </w:p>
        </w:tc>
        <w:tc>
          <w:tcPr>
            <w:tcW w:w="1985" w:type="dxa"/>
            <w:gridSpan w:val="3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71.3 (31.8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042</w:t>
            </w:r>
          </w:p>
        </w:tc>
      </w:tr>
      <w:tr w:rsidR="00AA74ED" w:rsidRPr="00F960CE" w:rsidTr="00A775D3">
        <w:tc>
          <w:tcPr>
            <w:tcW w:w="1809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R</w:t>
            </w:r>
            <w:r w:rsidRPr="00F960CE">
              <w:rPr>
                <w:rFonts w:ascii="Times New Roman" w:eastAsiaTheme="minorEastAsia" w:hAnsi="Times New Roman"/>
                <w:i/>
                <w:vertAlign w:val="superscript"/>
              </w:rPr>
              <w:t>2</w:t>
            </w:r>
            <w:r w:rsidRPr="00F960CE">
              <w:rPr>
                <w:rFonts w:ascii="Times New Roman" w:eastAsiaTheme="minorEastAsia" w:hAnsi="Times New Roman"/>
                <w:i/>
              </w:rPr>
              <w:t xml:space="preserve"> for a model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0.03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0.17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0.25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0.387</w:t>
            </w:r>
          </w:p>
        </w:tc>
      </w:tr>
      <w:tr w:rsidR="00AA74ED" w:rsidRPr="00F960CE" w:rsidTr="00A775D3">
        <w:tc>
          <w:tcPr>
            <w:tcW w:w="9747" w:type="dxa"/>
            <w:gridSpan w:val="7"/>
            <w:tcBorders>
              <w:top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i/>
              </w:rPr>
            </w:pPr>
            <w:r w:rsidRPr="00F960CE">
              <w:rPr>
                <w:rFonts w:ascii="Times New Roman" w:eastAsiaTheme="minorEastAsia" w:hAnsi="Times New Roman"/>
                <w:b/>
                <w:i/>
              </w:rPr>
              <w:t>DHT models</w:t>
            </w:r>
          </w:p>
        </w:tc>
      </w:tr>
      <w:tr w:rsidR="00AA74ED" w:rsidRPr="00F960CE" w:rsidTr="00A775D3">
        <w:tc>
          <w:tcPr>
            <w:tcW w:w="1951" w:type="dxa"/>
            <w:gridSpan w:val="2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vertAlign w:val="subscript"/>
              </w:rPr>
            </w:pPr>
            <w:r w:rsidRPr="00F960CE">
              <w:rPr>
                <w:rFonts w:ascii="Times New Roman" w:eastAsiaTheme="minorEastAsia" w:hAnsi="Times New Roman"/>
              </w:rPr>
              <w:t>Intramuscular DHT</w:t>
            </w:r>
          </w:p>
        </w:tc>
        <w:tc>
          <w:tcPr>
            <w:tcW w:w="1843" w:type="dxa"/>
            <w:gridSpan w:val="2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-1510.4 (1346.9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281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328.5 (1282.8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802</w:t>
            </w: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323.3 (1168.3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786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691.9 (1007.6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504</w:t>
            </w:r>
          </w:p>
        </w:tc>
      </w:tr>
      <w:tr w:rsidR="00AA74ED" w:rsidRPr="00F960CE" w:rsidTr="00A775D3">
        <w:tc>
          <w:tcPr>
            <w:tcW w:w="1951" w:type="dxa"/>
            <w:gridSpan w:val="2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Age</w:t>
            </w:r>
          </w:p>
        </w:tc>
        <w:tc>
          <w:tcPr>
            <w:tcW w:w="1843" w:type="dxa"/>
            <w:gridSpan w:val="2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-49.4 (26.8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087</w:t>
            </w: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-28.4 (26.6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303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-29.8 (25.5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262</w:t>
            </w:r>
          </w:p>
        </w:tc>
      </w:tr>
      <w:tr w:rsidR="00AA74ED" w:rsidRPr="00F960CE" w:rsidTr="00A775D3">
        <w:tc>
          <w:tcPr>
            <w:tcW w:w="1951" w:type="dxa"/>
            <w:gridSpan w:val="2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vertAlign w:val="subscript"/>
              </w:rPr>
            </w:pPr>
            <w:r w:rsidRPr="00F960CE">
              <w:rPr>
                <w:rFonts w:ascii="Times New Roman" w:eastAsiaTheme="minorEastAsia" w:hAnsi="Times New Roman"/>
              </w:rPr>
              <w:t>Systemic E</w:t>
            </w:r>
            <w:r w:rsidRPr="00F960CE">
              <w:rPr>
                <w:rFonts w:ascii="Times New Roman" w:eastAsiaTheme="minorEastAsia" w:hAnsi="Times New Roman"/>
                <w:vertAlign w:val="subscript"/>
              </w:rPr>
              <w:t>2</w:t>
            </w:r>
          </w:p>
        </w:tc>
        <w:tc>
          <w:tcPr>
            <w:tcW w:w="1843" w:type="dxa"/>
            <w:gridSpan w:val="2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1.7 (1.2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163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2.5 (1.1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042</w:t>
            </w:r>
          </w:p>
        </w:tc>
      </w:tr>
      <w:tr w:rsidR="00AA74ED" w:rsidRPr="00F960CE" w:rsidTr="00A775D3">
        <w:tc>
          <w:tcPr>
            <w:tcW w:w="1951" w:type="dxa"/>
            <w:gridSpan w:val="2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Fat mass</w:t>
            </w:r>
          </w:p>
        </w:tc>
        <w:tc>
          <w:tcPr>
            <w:tcW w:w="1843" w:type="dxa"/>
            <w:gridSpan w:val="2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71.0 (31.7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042</w:t>
            </w:r>
          </w:p>
        </w:tc>
      </w:tr>
      <w:tr w:rsidR="00AA74ED" w:rsidRPr="00F960CE" w:rsidTr="00A775D3">
        <w:tc>
          <w:tcPr>
            <w:tcW w:w="1951" w:type="dxa"/>
            <w:gridSpan w:val="2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R</w:t>
            </w:r>
            <w:r w:rsidRPr="00F960CE">
              <w:rPr>
                <w:rFonts w:ascii="Times New Roman" w:eastAsiaTheme="minorEastAsia" w:hAnsi="Times New Roman"/>
                <w:i/>
                <w:vertAlign w:val="superscript"/>
              </w:rPr>
              <w:t>2</w:t>
            </w:r>
            <w:r w:rsidRPr="00F960CE">
              <w:rPr>
                <w:rFonts w:ascii="Times New Roman" w:eastAsiaTheme="minorEastAsia" w:hAnsi="Times New Roman"/>
                <w:i/>
              </w:rPr>
              <w:t xml:space="preserve"> for a model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0.04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0.17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0.25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0.388</w:t>
            </w:r>
          </w:p>
        </w:tc>
      </w:tr>
      <w:tr w:rsidR="00AA74ED" w:rsidRPr="00F960CE" w:rsidTr="00A775D3">
        <w:tc>
          <w:tcPr>
            <w:tcW w:w="9747" w:type="dxa"/>
            <w:gridSpan w:val="7"/>
            <w:tcBorders>
              <w:top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i/>
              </w:rPr>
            </w:pPr>
            <w:r w:rsidRPr="00F960CE">
              <w:rPr>
                <w:rFonts w:ascii="Times New Roman" w:eastAsiaTheme="minorEastAsia" w:hAnsi="Times New Roman"/>
                <w:b/>
                <w:i/>
              </w:rPr>
              <w:t>DHEA models</w:t>
            </w:r>
          </w:p>
        </w:tc>
      </w:tr>
      <w:tr w:rsidR="00AA74ED" w:rsidRPr="00F960CE" w:rsidTr="00A775D3">
        <w:tc>
          <w:tcPr>
            <w:tcW w:w="2093" w:type="dxa"/>
            <w:gridSpan w:val="3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vertAlign w:val="subscript"/>
              </w:rPr>
            </w:pPr>
            <w:r w:rsidRPr="00F960CE">
              <w:rPr>
                <w:rFonts w:ascii="Times New Roman" w:eastAsiaTheme="minorEastAsia" w:hAnsi="Times New Roman"/>
              </w:rPr>
              <w:t>Intramuscular DHEA</w:t>
            </w:r>
          </w:p>
        </w:tc>
        <w:tc>
          <w:tcPr>
            <w:tcW w:w="1701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20.1 (13.2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151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9.6 (12.7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460</w:t>
            </w: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7.8 (9.8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436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9.4 (7.9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251</w:t>
            </w:r>
          </w:p>
        </w:tc>
      </w:tr>
      <w:tr w:rsidR="00AA74ED" w:rsidRPr="00F960CE" w:rsidTr="00A775D3">
        <w:tc>
          <w:tcPr>
            <w:tcW w:w="2093" w:type="dxa"/>
            <w:gridSpan w:val="3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Age</w:t>
            </w:r>
          </w:p>
        </w:tc>
        <w:tc>
          <w:tcPr>
            <w:tcW w:w="1701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-41.4 (23.6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101</w:t>
            </w: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-22.0 (25.0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392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-19.5 (25.9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464</w:t>
            </w:r>
          </w:p>
        </w:tc>
      </w:tr>
      <w:tr w:rsidR="00AA74ED" w:rsidRPr="00F960CE" w:rsidTr="00A775D3">
        <w:tc>
          <w:tcPr>
            <w:tcW w:w="2093" w:type="dxa"/>
            <w:gridSpan w:val="3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vertAlign w:val="subscript"/>
              </w:rPr>
            </w:pPr>
            <w:r w:rsidRPr="00F960CE">
              <w:rPr>
                <w:rFonts w:ascii="Times New Roman" w:eastAsiaTheme="minorEastAsia" w:hAnsi="Times New Roman"/>
              </w:rPr>
              <w:t>Systemic E</w:t>
            </w:r>
            <w:r w:rsidRPr="00F960CE">
              <w:rPr>
                <w:rFonts w:ascii="Times New Roman" w:eastAsiaTheme="minorEastAsia" w:hAnsi="Times New Roman"/>
                <w:vertAlign w:val="subscript"/>
              </w:rPr>
              <w:t>2</w:t>
            </w:r>
          </w:p>
        </w:tc>
        <w:tc>
          <w:tcPr>
            <w:tcW w:w="1701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1.7 (1.1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161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2.4 (1.1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042</w:t>
            </w:r>
          </w:p>
        </w:tc>
      </w:tr>
      <w:tr w:rsidR="00AA74ED" w:rsidRPr="00F960CE" w:rsidTr="00A775D3">
        <w:tc>
          <w:tcPr>
            <w:tcW w:w="2093" w:type="dxa"/>
            <w:gridSpan w:val="3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Fat mass</w:t>
            </w:r>
          </w:p>
        </w:tc>
        <w:tc>
          <w:tcPr>
            <w:tcW w:w="1701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70.4 (32.1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</w:rPr>
            </w:pPr>
            <w:r w:rsidRPr="00F960CE">
              <w:rPr>
                <w:rFonts w:ascii="Times New Roman" w:eastAsiaTheme="minorEastAsia" w:hAnsi="Times New Roman"/>
              </w:rPr>
              <w:t>P=0.046</w:t>
            </w:r>
          </w:p>
        </w:tc>
      </w:tr>
      <w:tr w:rsidR="00AA74ED" w:rsidRPr="00F960CE" w:rsidTr="00A775D3">
        <w:tc>
          <w:tcPr>
            <w:tcW w:w="1809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bookmarkStart w:id="0" w:name="_GoBack" w:colFirst="1" w:colLast="4"/>
            <w:r w:rsidRPr="00F960CE">
              <w:rPr>
                <w:rFonts w:ascii="Times New Roman" w:eastAsiaTheme="minorEastAsia" w:hAnsi="Times New Roman"/>
                <w:i/>
              </w:rPr>
              <w:t>R</w:t>
            </w:r>
            <w:r w:rsidRPr="00F960CE">
              <w:rPr>
                <w:rFonts w:ascii="Times New Roman" w:eastAsiaTheme="minorEastAsia" w:hAnsi="Times New Roman"/>
                <w:i/>
                <w:vertAlign w:val="superscript"/>
              </w:rPr>
              <w:t>2</w:t>
            </w:r>
            <w:r w:rsidRPr="00F960CE">
              <w:rPr>
                <w:rFonts w:ascii="Times New Roman" w:eastAsiaTheme="minorEastAsia" w:hAnsi="Times New Roman"/>
                <w:i/>
              </w:rPr>
              <w:t xml:space="preserve"> for a model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0.06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0.19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0.25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i/>
              </w:rPr>
            </w:pPr>
            <w:r w:rsidRPr="00F960CE">
              <w:rPr>
                <w:rFonts w:ascii="Times New Roman" w:eastAsiaTheme="minorEastAsia" w:hAnsi="Times New Roman"/>
                <w:i/>
              </w:rPr>
              <w:t>0.395</w:t>
            </w:r>
          </w:p>
        </w:tc>
      </w:tr>
      <w:bookmarkEnd w:id="0"/>
    </w:tbl>
    <w:p w:rsidR="00AA74ED" w:rsidRPr="000E43D7" w:rsidRDefault="00AA74ED" w:rsidP="00AA74ED">
      <w:pPr>
        <w:spacing w:after="0" w:line="360" w:lineRule="auto"/>
        <w:jc w:val="both"/>
        <w:rPr>
          <w:b/>
          <w:sz w:val="24"/>
        </w:rPr>
      </w:pPr>
    </w:p>
    <w:p w:rsidR="00AA74ED" w:rsidRPr="000E43D7" w:rsidRDefault="00AA74ED" w:rsidP="00AA74ED">
      <w:pPr>
        <w:spacing w:line="360" w:lineRule="auto"/>
        <w:rPr>
          <w:b/>
          <w:sz w:val="24"/>
        </w:rPr>
      </w:pPr>
      <w:r w:rsidRPr="000E43D7">
        <w:rPr>
          <w:b/>
          <w:sz w:val="24"/>
        </w:rPr>
        <w:br w:type="page"/>
      </w:r>
    </w:p>
    <w:p w:rsidR="00AA74ED" w:rsidRPr="000E43D7" w:rsidRDefault="00AA74ED" w:rsidP="00AA74ED">
      <w:pPr>
        <w:spacing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0E43D7">
        <w:rPr>
          <w:rFonts w:ascii="Times New Roman" w:hAnsi="Times New Roman"/>
          <w:b/>
          <w:color w:val="FF0000"/>
          <w:sz w:val="24"/>
          <w:szCs w:val="24"/>
        </w:rPr>
        <w:lastRenderedPageBreak/>
        <w:t>Table S2.</w:t>
      </w:r>
      <w:r w:rsidRPr="000E43D7">
        <w:rPr>
          <w:rFonts w:ascii="Times New Roman" w:hAnsi="Times New Roman"/>
          <w:color w:val="FF0000"/>
          <w:sz w:val="24"/>
          <w:szCs w:val="24"/>
        </w:rPr>
        <w:t xml:space="preserve"> </w:t>
      </w:r>
      <w:proofErr w:type="spellStart"/>
      <w:r w:rsidRPr="000E43D7">
        <w:rPr>
          <w:rFonts w:ascii="Times New Roman" w:hAnsi="Times New Roman"/>
          <w:color w:val="FF0000"/>
          <w:sz w:val="24"/>
          <w:szCs w:val="24"/>
        </w:rPr>
        <w:t>Bivariate</w:t>
      </w:r>
      <w:proofErr w:type="spellEnd"/>
      <w:r w:rsidRPr="000E43D7">
        <w:rPr>
          <w:rFonts w:ascii="Times New Roman" w:hAnsi="Times New Roman"/>
          <w:color w:val="FF0000"/>
          <w:sz w:val="24"/>
          <w:szCs w:val="24"/>
        </w:rPr>
        <w:t xml:space="preserve"> linear regression models for a</w:t>
      </w:r>
      <w:r w:rsidRPr="000E43D7">
        <w:rPr>
          <w:rFonts w:ascii="Times New Roman" w:hAnsi="Times New Roman"/>
          <w:color w:val="FF0000"/>
          <w:sz w:val="24"/>
        </w:rPr>
        <w:t>ssociation of potential confounders with muscle strength, power and size</w:t>
      </w:r>
      <w:r w:rsidRPr="000E43D7">
        <w:rPr>
          <w:rFonts w:ascii="Times New Roman" w:hAnsi="Times New Roman"/>
          <w:color w:val="FF0000"/>
          <w:sz w:val="24"/>
          <w:szCs w:val="24"/>
        </w:rPr>
        <w:t xml:space="preserve">. </w:t>
      </w:r>
    </w:p>
    <w:tbl>
      <w:tblPr>
        <w:tblW w:w="17683" w:type="dxa"/>
        <w:tblLook w:val="04A0"/>
      </w:tblPr>
      <w:tblGrid>
        <w:gridCol w:w="1809"/>
        <w:gridCol w:w="284"/>
        <w:gridCol w:w="1701"/>
        <w:gridCol w:w="1984"/>
        <w:gridCol w:w="1985"/>
        <w:gridCol w:w="1984"/>
        <w:gridCol w:w="1984"/>
        <w:gridCol w:w="1984"/>
        <w:gridCol w:w="1984"/>
        <w:gridCol w:w="1984"/>
      </w:tblGrid>
      <w:tr w:rsidR="00AA74ED" w:rsidRPr="00F960CE" w:rsidTr="00A775D3">
        <w:trPr>
          <w:gridAfter w:val="4"/>
          <w:wAfter w:w="7936" w:type="dxa"/>
        </w:trPr>
        <w:tc>
          <w:tcPr>
            <w:tcW w:w="1809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b/>
                <w:color w:val="FF0000"/>
              </w:rPr>
              <w:t>Model for physical activity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b/>
                <w:color w:val="FF0000"/>
              </w:rPr>
              <w:t>B (standard error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74ED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b/>
                <w:color w:val="FF0000"/>
              </w:rPr>
              <w:t>Model for age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b/>
                <w:color w:val="FF0000"/>
              </w:rPr>
              <w:t>B (standard error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b/>
                <w:color w:val="FF0000"/>
              </w:rPr>
              <w:t>Model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b/>
                <w:color w:val="FF0000"/>
              </w:rPr>
              <w:t>for systemic E</w:t>
            </w:r>
            <w:r w:rsidRPr="00F960CE">
              <w:rPr>
                <w:rFonts w:ascii="Times New Roman" w:eastAsiaTheme="minorEastAsia" w:hAnsi="Times New Roman"/>
                <w:b/>
                <w:color w:val="FF0000"/>
                <w:vertAlign w:val="subscript"/>
              </w:rPr>
              <w:t>2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b/>
                <w:color w:val="FF0000"/>
              </w:rPr>
              <w:t>B (standard error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74ED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b/>
                <w:color w:val="FF0000"/>
              </w:rPr>
              <w:t>Model for fat mass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b/>
                <w:color w:val="FF0000"/>
              </w:rPr>
              <w:t>B (standard error)</w:t>
            </w:r>
          </w:p>
        </w:tc>
      </w:tr>
      <w:tr w:rsidR="00AA74ED" w:rsidRPr="00F960CE" w:rsidTr="00A775D3">
        <w:trPr>
          <w:gridAfter w:val="4"/>
          <w:wAfter w:w="7936" w:type="dxa"/>
        </w:trPr>
        <w:tc>
          <w:tcPr>
            <w:tcW w:w="9747" w:type="dxa"/>
            <w:gridSpan w:val="6"/>
            <w:tcBorders>
              <w:top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i/>
                <w:color w:val="FF0000"/>
              </w:rPr>
            </w:pPr>
          </w:p>
        </w:tc>
      </w:tr>
      <w:tr w:rsidR="00AA74ED" w:rsidRPr="00F960CE" w:rsidTr="00A775D3">
        <w:trPr>
          <w:gridAfter w:val="4"/>
          <w:wAfter w:w="7936" w:type="dxa"/>
        </w:trPr>
        <w:tc>
          <w:tcPr>
            <w:tcW w:w="2093" w:type="dxa"/>
            <w:gridSpan w:val="2"/>
          </w:tcPr>
          <w:p w:rsidR="00AA74ED" w:rsidRPr="00F960CE" w:rsidRDefault="00AA74ED" w:rsidP="00A775D3">
            <w:pPr>
              <w:spacing w:after="0" w:line="240" w:lineRule="auto"/>
              <w:rPr>
                <w:rFonts w:ascii="Times New Roman" w:eastAsiaTheme="minorEastAsia" w:hAnsi="Times New Roman"/>
                <w:b/>
                <w:i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b/>
                <w:i/>
                <w:color w:val="FF0000"/>
              </w:rPr>
              <w:t>Association with muscle strength</w:t>
            </w:r>
          </w:p>
        </w:tc>
        <w:tc>
          <w:tcPr>
            <w:tcW w:w="1701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color w:val="FF0000"/>
              </w:rPr>
              <w:t>3.7 (3.8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color w:val="FF0000"/>
              </w:rPr>
              <w:t>P=0.338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color w:val="FF0000"/>
              </w:rPr>
              <w:t>-5.5 (1.7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b/>
                <w:color w:val="FF0000"/>
              </w:rPr>
              <w:t>P=0.005</w:t>
            </w: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color w:val="FF0000"/>
              </w:rPr>
              <w:t>0.16 (0.06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b/>
                <w:color w:val="FF0000"/>
              </w:rPr>
              <w:t>P=0.024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color w:val="FF0000"/>
              </w:rPr>
              <w:t>3.6 (2.8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color w:val="FF0000"/>
              </w:rPr>
              <w:t>P=0.209</w:t>
            </w:r>
          </w:p>
        </w:tc>
      </w:tr>
      <w:tr w:rsidR="00AA74ED" w:rsidRPr="00F960CE" w:rsidTr="00A775D3">
        <w:trPr>
          <w:gridAfter w:val="4"/>
          <w:wAfter w:w="7936" w:type="dxa"/>
        </w:trPr>
        <w:tc>
          <w:tcPr>
            <w:tcW w:w="2093" w:type="dxa"/>
            <w:gridSpan w:val="2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i/>
                <w:color w:val="FF0000"/>
              </w:rPr>
              <w:t>R</w:t>
            </w:r>
            <w:r w:rsidRPr="00F960CE">
              <w:rPr>
                <w:rFonts w:ascii="Times New Roman" w:eastAsiaTheme="minorEastAsia" w:hAnsi="Times New Roman"/>
                <w:i/>
                <w:color w:val="FF0000"/>
                <w:vertAlign w:val="superscript"/>
              </w:rPr>
              <w:t>2</w:t>
            </w:r>
            <w:r w:rsidRPr="00F960CE">
              <w:rPr>
                <w:rFonts w:ascii="Times New Roman" w:eastAsiaTheme="minorEastAsia" w:hAnsi="Times New Roman"/>
                <w:i/>
                <w:color w:val="FF0000"/>
              </w:rPr>
              <w:t xml:space="preserve"> for a 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i/>
                <w:color w:val="FF0000"/>
              </w:rPr>
              <w:t>0.03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i/>
                <w:color w:val="FF0000"/>
              </w:rPr>
              <w:t>0.37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i/>
                <w:color w:val="FF0000"/>
              </w:rPr>
              <w:t>0.16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i/>
                <w:color w:val="FF0000"/>
              </w:rPr>
              <w:t>0.071</w:t>
            </w:r>
          </w:p>
        </w:tc>
      </w:tr>
      <w:tr w:rsidR="00AA74ED" w:rsidRPr="00F960CE" w:rsidTr="00A775D3">
        <w:trPr>
          <w:gridAfter w:val="4"/>
          <w:wAfter w:w="7936" w:type="dxa"/>
        </w:trPr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i/>
                <w:color w:val="FF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</w:p>
        </w:tc>
      </w:tr>
      <w:tr w:rsidR="00AA74ED" w:rsidRPr="00F960CE" w:rsidTr="00A775D3">
        <w:trPr>
          <w:gridAfter w:val="4"/>
          <w:wAfter w:w="7936" w:type="dxa"/>
        </w:trPr>
        <w:tc>
          <w:tcPr>
            <w:tcW w:w="2093" w:type="dxa"/>
            <w:gridSpan w:val="2"/>
          </w:tcPr>
          <w:p w:rsidR="00AA74ED" w:rsidRPr="00F960CE" w:rsidRDefault="00AA74ED" w:rsidP="00A775D3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vertAlign w:val="subscript"/>
              </w:rPr>
            </w:pPr>
            <w:r w:rsidRPr="00F960CE">
              <w:rPr>
                <w:rFonts w:ascii="Times New Roman" w:eastAsiaTheme="minorEastAsia" w:hAnsi="Times New Roman"/>
                <w:b/>
                <w:i/>
                <w:color w:val="FF0000"/>
              </w:rPr>
              <w:t>Association with muscle power</w:t>
            </w:r>
          </w:p>
        </w:tc>
        <w:tc>
          <w:tcPr>
            <w:tcW w:w="1701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color w:val="FF0000"/>
              </w:rPr>
              <w:t>0.1 (0.3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color w:val="FF0000"/>
              </w:rPr>
              <w:t>P=0.679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color w:val="FF0000"/>
              </w:rPr>
              <w:t>-0.4 (0.1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b/>
                <w:color w:val="FF0000"/>
              </w:rPr>
              <w:t>P&lt;0.001</w:t>
            </w: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color w:val="FF0000"/>
              </w:rPr>
              <w:t>0.01 (0.01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b/>
                <w:color w:val="FF0000"/>
              </w:rPr>
              <w:t>P=0.002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color w:val="FF0000"/>
              </w:rPr>
              <w:t>-0.36 (0.2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b/>
                <w:color w:val="FF0000"/>
              </w:rPr>
              <w:t>P=0.047</w:t>
            </w:r>
          </w:p>
        </w:tc>
      </w:tr>
      <w:tr w:rsidR="00AA74ED" w:rsidRPr="00F960CE" w:rsidTr="00A775D3">
        <w:trPr>
          <w:gridAfter w:val="4"/>
          <w:wAfter w:w="7936" w:type="dxa"/>
        </w:trPr>
        <w:tc>
          <w:tcPr>
            <w:tcW w:w="2093" w:type="dxa"/>
            <w:gridSpan w:val="2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i/>
                <w:color w:val="FF0000"/>
              </w:rPr>
              <w:t>R</w:t>
            </w:r>
            <w:r w:rsidRPr="00F960CE">
              <w:rPr>
                <w:rFonts w:ascii="Times New Roman" w:eastAsiaTheme="minorEastAsia" w:hAnsi="Times New Roman"/>
                <w:i/>
                <w:color w:val="FF0000"/>
                <w:vertAlign w:val="superscript"/>
              </w:rPr>
              <w:t>2</w:t>
            </w:r>
            <w:r w:rsidRPr="00F960CE">
              <w:rPr>
                <w:rFonts w:ascii="Times New Roman" w:eastAsiaTheme="minorEastAsia" w:hAnsi="Times New Roman"/>
                <w:i/>
                <w:color w:val="FF0000"/>
              </w:rPr>
              <w:t xml:space="preserve"> for a model</w:t>
            </w:r>
          </w:p>
        </w:tc>
        <w:tc>
          <w:tcPr>
            <w:tcW w:w="1701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i/>
                <w:color w:val="FF0000"/>
              </w:rPr>
              <w:t>0.007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i/>
                <w:color w:val="FF0000"/>
              </w:rPr>
              <w:t>0.547</w:t>
            </w: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i/>
                <w:color w:val="FF0000"/>
              </w:rPr>
              <w:t>0.340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i/>
                <w:color w:val="FF0000"/>
              </w:rPr>
              <w:t>0.169</w:t>
            </w:r>
          </w:p>
        </w:tc>
      </w:tr>
      <w:tr w:rsidR="00AA74ED" w:rsidRPr="00F960CE" w:rsidTr="00A775D3">
        <w:tc>
          <w:tcPr>
            <w:tcW w:w="9747" w:type="dxa"/>
            <w:gridSpan w:val="6"/>
            <w:tcBorders>
              <w:top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i/>
                <w:color w:val="FF0000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</w:p>
        </w:tc>
      </w:tr>
      <w:tr w:rsidR="00AA74ED" w:rsidRPr="00F960CE" w:rsidTr="00A775D3">
        <w:trPr>
          <w:gridAfter w:val="4"/>
          <w:wAfter w:w="7936" w:type="dxa"/>
        </w:trPr>
        <w:tc>
          <w:tcPr>
            <w:tcW w:w="2093" w:type="dxa"/>
            <w:gridSpan w:val="2"/>
          </w:tcPr>
          <w:p w:rsidR="00AA74ED" w:rsidRPr="00F960CE" w:rsidRDefault="00AA74ED" w:rsidP="00A775D3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vertAlign w:val="subscript"/>
              </w:rPr>
            </w:pPr>
            <w:r w:rsidRPr="00F960CE">
              <w:rPr>
                <w:rFonts w:ascii="Times New Roman" w:eastAsiaTheme="minorEastAsia" w:hAnsi="Times New Roman"/>
                <w:b/>
                <w:i/>
                <w:color w:val="FF0000"/>
              </w:rPr>
              <w:t>Association with muscle size</w:t>
            </w:r>
          </w:p>
        </w:tc>
        <w:tc>
          <w:tcPr>
            <w:tcW w:w="1701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color w:val="FF0000"/>
              </w:rPr>
              <w:t>43.8 (47.4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color w:val="FF0000"/>
              </w:rPr>
              <w:t>P=0.370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color w:val="FF0000"/>
              </w:rPr>
              <w:t>-46.3 (20.8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b/>
                <w:color w:val="FF0000"/>
              </w:rPr>
              <w:t>P=0.042</w:t>
            </w:r>
          </w:p>
        </w:tc>
        <w:tc>
          <w:tcPr>
            <w:tcW w:w="1985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color w:val="FF0000"/>
              </w:rPr>
              <w:t>2.15 (0.84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b/>
                <w:color w:val="FF0000"/>
              </w:rPr>
              <w:t>P=0.022</w:t>
            </w:r>
          </w:p>
        </w:tc>
        <w:tc>
          <w:tcPr>
            <w:tcW w:w="1984" w:type="dxa"/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color w:val="FF0000"/>
              </w:rPr>
              <w:t>36.1 (31.0)</w:t>
            </w:r>
          </w:p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color w:val="FF0000"/>
              </w:rPr>
              <w:t>P=0.263</w:t>
            </w:r>
          </w:p>
        </w:tc>
      </w:tr>
      <w:tr w:rsidR="00AA74ED" w:rsidRPr="00F960CE" w:rsidTr="00A775D3">
        <w:trPr>
          <w:gridAfter w:val="4"/>
          <w:wAfter w:w="7936" w:type="dxa"/>
        </w:trPr>
        <w:tc>
          <w:tcPr>
            <w:tcW w:w="2093" w:type="dxa"/>
            <w:gridSpan w:val="2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i/>
                <w:color w:val="FF0000"/>
              </w:rPr>
              <w:t>R</w:t>
            </w:r>
            <w:r w:rsidRPr="00F960CE">
              <w:rPr>
                <w:rFonts w:ascii="Times New Roman" w:eastAsiaTheme="minorEastAsia" w:hAnsi="Times New Roman"/>
                <w:i/>
                <w:color w:val="FF0000"/>
                <w:vertAlign w:val="superscript"/>
              </w:rPr>
              <w:t>2</w:t>
            </w:r>
            <w:r w:rsidRPr="00F960CE">
              <w:rPr>
                <w:rFonts w:ascii="Times New Roman" w:eastAsiaTheme="minorEastAsia" w:hAnsi="Times New Roman"/>
                <w:i/>
                <w:color w:val="FF0000"/>
              </w:rPr>
              <w:t xml:space="preserve"> for a 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i/>
                <w:color w:val="FF0000"/>
              </w:rPr>
              <w:t>0.03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i/>
                <w:color w:val="FF0000"/>
              </w:rPr>
              <w:t>0.19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i/>
                <w:color w:val="FF0000"/>
              </w:rPr>
              <w:t>0.21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74ED" w:rsidRPr="00F960CE" w:rsidRDefault="00AA74ED" w:rsidP="00A775D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960CE">
              <w:rPr>
                <w:rFonts w:ascii="Times New Roman" w:eastAsiaTheme="minorEastAsia" w:hAnsi="Times New Roman"/>
                <w:i/>
                <w:color w:val="FF0000"/>
              </w:rPr>
              <w:t>0.050</w:t>
            </w:r>
          </w:p>
        </w:tc>
      </w:tr>
    </w:tbl>
    <w:p w:rsidR="00AA74ED" w:rsidRDefault="00AA74ED" w:rsidP="00AA74ED">
      <w:pPr>
        <w:spacing w:after="0" w:line="360" w:lineRule="auto"/>
        <w:jc w:val="both"/>
        <w:rPr>
          <w:color w:val="FF0000"/>
          <w:sz w:val="24"/>
        </w:rPr>
      </w:pPr>
    </w:p>
    <w:p w:rsidR="00852D53" w:rsidRDefault="00AA74ED" w:rsidP="00AA74ED">
      <w:r w:rsidRPr="000E43D7">
        <w:rPr>
          <w:rFonts w:ascii="Times New Roman" w:hAnsi="Times New Roman"/>
          <w:b/>
          <w:sz w:val="24"/>
          <w:szCs w:val="24"/>
        </w:rPr>
        <w:br w:type="page"/>
      </w:r>
    </w:p>
    <w:sectPr w:rsidR="00852D53" w:rsidSect="00852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74ED"/>
    <w:rsid w:val="00000389"/>
    <w:rsid w:val="00000493"/>
    <w:rsid w:val="00000519"/>
    <w:rsid w:val="00000635"/>
    <w:rsid w:val="00000714"/>
    <w:rsid w:val="0000081B"/>
    <w:rsid w:val="000008C0"/>
    <w:rsid w:val="00000BC1"/>
    <w:rsid w:val="00000EA9"/>
    <w:rsid w:val="0000103A"/>
    <w:rsid w:val="0000103D"/>
    <w:rsid w:val="000010FC"/>
    <w:rsid w:val="0000131A"/>
    <w:rsid w:val="0000137C"/>
    <w:rsid w:val="00001583"/>
    <w:rsid w:val="0000164A"/>
    <w:rsid w:val="00001912"/>
    <w:rsid w:val="00001934"/>
    <w:rsid w:val="000019EB"/>
    <w:rsid w:val="00001A69"/>
    <w:rsid w:val="00001C47"/>
    <w:rsid w:val="00001CC6"/>
    <w:rsid w:val="00001DE7"/>
    <w:rsid w:val="0000221F"/>
    <w:rsid w:val="00002570"/>
    <w:rsid w:val="000025F6"/>
    <w:rsid w:val="000027A0"/>
    <w:rsid w:val="000028E8"/>
    <w:rsid w:val="00002A46"/>
    <w:rsid w:val="00002DD3"/>
    <w:rsid w:val="00002FCD"/>
    <w:rsid w:val="0000309C"/>
    <w:rsid w:val="00003159"/>
    <w:rsid w:val="00003213"/>
    <w:rsid w:val="000034A9"/>
    <w:rsid w:val="0000356D"/>
    <w:rsid w:val="00003612"/>
    <w:rsid w:val="00003682"/>
    <w:rsid w:val="000036FA"/>
    <w:rsid w:val="0000394E"/>
    <w:rsid w:val="00003A2D"/>
    <w:rsid w:val="00003A47"/>
    <w:rsid w:val="00003AED"/>
    <w:rsid w:val="00003C9E"/>
    <w:rsid w:val="00004752"/>
    <w:rsid w:val="00004826"/>
    <w:rsid w:val="000048B7"/>
    <w:rsid w:val="00004974"/>
    <w:rsid w:val="00004B99"/>
    <w:rsid w:val="00004DC5"/>
    <w:rsid w:val="00004F11"/>
    <w:rsid w:val="00004F23"/>
    <w:rsid w:val="00004FEA"/>
    <w:rsid w:val="000052A5"/>
    <w:rsid w:val="000054B3"/>
    <w:rsid w:val="00005528"/>
    <w:rsid w:val="00005A88"/>
    <w:rsid w:val="00005B59"/>
    <w:rsid w:val="00005BAF"/>
    <w:rsid w:val="00005D6B"/>
    <w:rsid w:val="00005DC8"/>
    <w:rsid w:val="00005DFB"/>
    <w:rsid w:val="00005E21"/>
    <w:rsid w:val="00005E4A"/>
    <w:rsid w:val="00005FCE"/>
    <w:rsid w:val="0000618F"/>
    <w:rsid w:val="00006594"/>
    <w:rsid w:val="00006597"/>
    <w:rsid w:val="00006740"/>
    <w:rsid w:val="000067DE"/>
    <w:rsid w:val="00006A1F"/>
    <w:rsid w:val="00006FC9"/>
    <w:rsid w:val="0000718E"/>
    <w:rsid w:val="0000719F"/>
    <w:rsid w:val="00007277"/>
    <w:rsid w:val="0000765E"/>
    <w:rsid w:val="0000770B"/>
    <w:rsid w:val="00007BEC"/>
    <w:rsid w:val="00007D9C"/>
    <w:rsid w:val="000104AB"/>
    <w:rsid w:val="0001067B"/>
    <w:rsid w:val="000108F2"/>
    <w:rsid w:val="00010DA6"/>
    <w:rsid w:val="00010F18"/>
    <w:rsid w:val="00010F7E"/>
    <w:rsid w:val="00011252"/>
    <w:rsid w:val="000114ED"/>
    <w:rsid w:val="000117A1"/>
    <w:rsid w:val="0001193A"/>
    <w:rsid w:val="00011971"/>
    <w:rsid w:val="00011997"/>
    <w:rsid w:val="00011A78"/>
    <w:rsid w:val="00011A91"/>
    <w:rsid w:val="00011B4F"/>
    <w:rsid w:val="00011C28"/>
    <w:rsid w:val="00012149"/>
    <w:rsid w:val="0001217E"/>
    <w:rsid w:val="000121D2"/>
    <w:rsid w:val="0001232A"/>
    <w:rsid w:val="00012498"/>
    <w:rsid w:val="000124EF"/>
    <w:rsid w:val="00012570"/>
    <w:rsid w:val="000125C3"/>
    <w:rsid w:val="0001263D"/>
    <w:rsid w:val="000127B6"/>
    <w:rsid w:val="00012820"/>
    <w:rsid w:val="00012C40"/>
    <w:rsid w:val="00012CC3"/>
    <w:rsid w:val="00012F30"/>
    <w:rsid w:val="00013042"/>
    <w:rsid w:val="000130E4"/>
    <w:rsid w:val="00013108"/>
    <w:rsid w:val="000131A5"/>
    <w:rsid w:val="000132B7"/>
    <w:rsid w:val="0001333E"/>
    <w:rsid w:val="00013472"/>
    <w:rsid w:val="000137B9"/>
    <w:rsid w:val="0001381F"/>
    <w:rsid w:val="00013887"/>
    <w:rsid w:val="0001398E"/>
    <w:rsid w:val="00013A84"/>
    <w:rsid w:val="00013AA3"/>
    <w:rsid w:val="00013BDE"/>
    <w:rsid w:val="00013D76"/>
    <w:rsid w:val="00013E8D"/>
    <w:rsid w:val="00013F36"/>
    <w:rsid w:val="00014044"/>
    <w:rsid w:val="000140E8"/>
    <w:rsid w:val="0001410D"/>
    <w:rsid w:val="000141CF"/>
    <w:rsid w:val="00014285"/>
    <w:rsid w:val="0001450D"/>
    <w:rsid w:val="0001451F"/>
    <w:rsid w:val="00014996"/>
    <w:rsid w:val="00014A56"/>
    <w:rsid w:val="00014AC9"/>
    <w:rsid w:val="00014D94"/>
    <w:rsid w:val="00015160"/>
    <w:rsid w:val="00015357"/>
    <w:rsid w:val="000153D4"/>
    <w:rsid w:val="00015551"/>
    <w:rsid w:val="0001574B"/>
    <w:rsid w:val="00015844"/>
    <w:rsid w:val="00015847"/>
    <w:rsid w:val="0001594F"/>
    <w:rsid w:val="00015A3E"/>
    <w:rsid w:val="00016045"/>
    <w:rsid w:val="0001616C"/>
    <w:rsid w:val="000169C2"/>
    <w:rsid w:val="00016A86"/>
    <w:rsid w:val="00016B14"/>
    <w:rsid w:val="00016B88"/>
    <w:rsid w:val="00016D9C"/>
    <w:rsid w:val="00016E64"/>
    <w:rsid w:val="00016EB4"/>
    <w:rsid w:val="00016EE2"/>
    <w:rsid w:val="000171F6"/>
    <w:rsid w:val="0001755A"/>
    <w:rsid w:val="00017731"/>
    <w:rsid w:val="00017960"/>
    <w:rsid w:val="00017DAA"/>
    <w:rsid w:val="00017EE0"/>
    <w:rsid w:val="00017FC4"/>
    <w:rsid w:val="0002011C"/>
    <w:rsid w:val="000202D5"/>
    <w:rsid w:val="00020389"/>
    <w:rsid w:val="000203DD"/>
    <w:rsid w:val="000204A8"/>
    <w:rsid w:val="00020A2B"/>
    <w:rsid w:val="00020B69"/>
    <w:rsid w:val="00020B79"/>
    <w:rsid w:val="00020C32"/>
    <w:rsid w:val="00020C8C"/>
    <w:rsid w:val="00020E87"/>
    <w:rsid w:val="00020FCE"/>
    <w:rsid w:val="00021289"/>
    <w:rsid w:val="0002131C"/>
    <w:rsid w:val="000215AB"/>
    <w:rsid w:val="00021679"/>
    <w:rsid w:val="0002182E"/>
    <w:rsid w:val="000219C9"/>
    <w:rsid w:val="00021A47"/>
    <w:rsid w:val="00021D1F"/>
    <w:rsid w:val="00022073"/>
    <w:rsid w:val="000222D6"/>
    <w:rsid w:val="00022481"/>
    <w:rsid w:val="0002278A"/>
    <w:rsid w:val="000228F4"/>
    <w:rsid w:val="0002298F"/>
    <w:rsid w:val="00022A15"/>
    <w:rsid w:val="00022B95"/>
    <w:rsid w:val="00022BCB"/>
    <w:rsid w:val="00022ED0"/>
    <w:rsid w:val="00022F2F"/>
    <w:rsid w:val="000232DB"/>
    <w:rsid w:val="00023326"/>
    <w:rsid w:val="0002361F"/>
    <w:rsid w:val="000239AB"/>
    <w:rsid w:val="00023B2F"/>
    <w:rsid w:val="00023B57"/>
    <w:rsid w:val="00023B93"/>
    <w:rsid w:val="00023E4F"/>
    <w:rsid w:val="00023E6C"/>
    <w:rsid w:val="00023F59"/>
    <w:rsid w:val="000242C7"/>
    <w:rsid w:val="0002434A"/>
    <w:rsid w:val="00024572"/>
    <w:rsid w:val="00024586"/>
    <w:rsid w:val="00024957"/>
    <w:rsid w:val="00024982"/>
    <w:rsid w:val="00024B35"/>
    <w:rsid w:val="00024C27"/>
    <w:rsid w:val="00024D0C"/>
    <w:rsid w:val="00025075"/>
    <w:rsid w:val="000253E5"/>
    <w:rsid w:val="0002548B"/>
    <w:rsid w:val="00025665"/>
    <w:rsid w:val="000256AA"/>
    <w:rsid w:val="000257A3"/>
    <w:rsid w:val="000258C4"/>
    <w:rsid w:val="00025E83"/>
    <w:rsid w:val="00025EA5"/>
    <w:rsid w:val="000261F9"/>
    <w:rsid w:val="000262CA"/>
    <w:rsid w:val="00026410"/>
    <w:rsid w:val="0002649F"/>
    <w:rsid w:val="000265D0"/>
    <w:rsid w:val="00026778"/>
    <w:rsid w:val="00026964"/>
    <w:rsid w:val="0002699A"/>
    <w:rsid w:val="00026A9A"/>
    <w:rsid w:val="0002745A"/>
    <w:rsid w:val="000274B6"/>
    <w:rsid w:val="000277FB"/>
    <w:rsid w:val="000279DE"/>
    <w:rsid w:val="00027CF0"/>
    <w:rsid w:val="00027DDA"/>
    <w:rsid w:val="00027F6E"/>
    <w:rsid w:val="0003011F"/>
    <w:rsid w:val="0003030C"/>
    <w:rsid w:val="00030687"/>
    <w:rsid w:val="0003088B"/>
    <w:rsid w:val="000309A1"/>
    <w:rsid w:val="00030B6B"/>
    <w:rsid w:val="00030ED7"/>
    <w:rsid w:val="00030EF6"/>
    <w:rsid w:val="000312ED"/>
    <w:rsid w:val="00031474"/>
    <w:rsid w:val="00031483"/>
    <w:rsid w:val="00031544"/>
    <w:rsid w:val="00031CC7"/>
    <w:rsid w:val="00031E6B"/>
    <w:rsid w:val="00031EB1"/>
    <w:rsid w:val="0003219F"/>
    <w:rsid w:val="000322E0"/>
    <w:rsid w:val="0003246B"/>
    <w:rsid w:val="000326E6"/>
    <w:rsid w:val="00032747"/>
    <w:rsid w:val="00032799"/>
    <w:rsid w:val="000329DB"/>
    <w:rsid w:val="00032B1D"/>
    <w:rsid w:val="00032EF6"/>
    <w:rsid w:val="00032F20"/>
    <w:rsid w:val="00032FB3"/>
    <w:rsid w:val="00033282"/>
    <w:rsid w:val="000333E9"/>
    <w:rsid w:val="00033474"/>
    <w:rsid w:val="00033647"/>
    <w:rsid w:val="0003364A"/>
    <w:rsid w:val="00033767"/>
    <w:rsid w:val="00033E04"/>
    <w:rsid w:val="00033EB8"/>
    <w:rsid w:val="0003415E"/>
    <w:rsid w:val="0003429D"/>
    <w:rsid w:val="0003436F"/>
    <w:rsid w:val="00034517"/>
    <w:rsid w:val="000345CD"/>
    <w:rsid w:val="00034605"/>
    <w:rsid w:val="00034644"/>
    <w:rsid w:val="00034AD9"/>
    <w:rsid w:val="00034E0D"/>
    <w:rsid w:val="00034E84"/>
    <w:rsid w:val="00034FE7"/>
    <w:rsid w:val="000351D9"/>
    <w:rsid w:val="0003544F"/>
    <w:rsid w:val="000355A4"/>
    <w:rsid w:val="000358CF"/>
    <w:rsid w:val="00035F2B"/>
    <w:rsid w:val="0003620B"/>
    <w:rsid w:val="0003628A"/>
    <w:rsid w:val="00036C31"/>
    <w:rsid w:val="00036C5D"/>
    <w:rsid w:val="00036DB8"/>
    <w:rsid w:val="00036EC5"/>
    <w:rsid w:val="000370AD"/>
    <w:rsid w:val="000370BF"/>
    <w:rsid w:val="0003710E"/>
    <w:rsid w:val="00037389"/>
    <w:rsid w:val="0003755E"/>
    <w:rsid w:val="00037993"/>
    <w:rsid w:val="000379D7"/>
    <w:rsid w:val="000379E8"/>
    <w:rsid w:val="00037B09"/>
    <w:rsid w:val="00037C9A"/>
    <w:rsid w:val="00037FF1"/>
    <w:rsid w:val="000400A9"/>
    <w:rsid w:val="000401F4"/>
    <w:rsid w:val="0004028F"/>
    <w:rsid w:val="000403C4"/>
    <w:rsid w:val="000404DD"/>
    <w:rsid w:val="0004069B"/>
    <w:rsid w:val="00040712"/>
    <w:rsid w:val="00040737"/>
    <w:rsid w:val="000407AE"/>
    <w:rsid w:val="00040986"/>
    <w:rsid w:val="00040AD6"/>
    <w:rsid w:val="00040C33"/>
    <w:rsid w:val="0004103D"/>
    <w:rsid w:val="00041530"/>
    <w:rsid w:val="00041ABC"/>
    <w:rsid w:val="000425EB"/>
    <w:rsid w:val="00042D13"/>
    <w:rsid w:val="00043067"/>
    <w:rsid w:val="000431B4"/>
    <w:rsid w:val="000431FC"/>
    <w:rsid w:val="000432DC"/>
    <w:rsid w:val="000434F5"/>
    <w:rsid w:val="00043795"/>
    <w:rsid w:val="0004389D"/>
    <w:rsid w:val="000438C7"/>
    <w:rsid w:val="00043960"/>
    <w:rsid w:val="00043ACE"/>
    <w:rsid w:val="00043B1F"/>
    <w:rsid w:val="00043DE7"/>
    <w:rsid w:val="00043F64"/>
    <w:rsid w:val="0004414C"/>
    <w:rsid w:val="00044462"/>
    <w:rsid w:val="00044499"/>
    <w:rsid w:val="000444E2"/>
    <w:rsid w:val="000444FD"/>
    <w:rsid w:val="0004450E"/>
    <w:rsid w:val="00044574"/>
    <w:rsid w:val="0004468F"/>
    <w:rsid w:val="000446F6"/>
    <w:rsid w:val="0004473C"/>
    <w:rsid w:val="000447C3"/>
    <w:rsid w:val="000447CC"/>
    <w:rsid w:val="00044873"/>
    <w:rsid w:val="00044895"/>
    <w:rsid w:val="0004490C"/>
    <w:rsid w:val="00044F14"/>
    <w:rsid w:val="00045410"/>
    <w:rsid w:val="00045501"/>
    <w:rsid w:val="0004558C"/>
    <w:rsid w:val="0004560F"/>
    <w:rsid w:val="00045623"/>
    <w:rsid w:val="00045646"/>
    <w:rsid w:val="0004597D"/>
    <w:rsid w:val="00045B9A"/>
    <w:rsid w:val="00045FF1"/>
    <w:rsid w:val="000460C0"/>
    <w:rsid w:val="00046194"/>
    <w:rsid w:val="000462F4"/>
    <w:rsid w:val="00046335"/>
    <w:rsid w:val="00046489"/>
    <w:rsid w:val="00046547"/>
    <w:rsid w:val="00046824"/>
    <w:rsid w:val="00046825"/>
    <w:rsid w:val="0004696B"/>
    <w:rsid w:val="000469AC"/>
    <w:rsid w:val="00046A86"/>
    <w:rsid w:val="00047074"/>
    <w:rsid w:val="00047328"/>
    <w:rsid w:val="00047361"/>
    <w:rsid w:val="00047423"/>
    <w:rsid w:val="00047776"/>
    <w:rsid w:val="00047A7C"/>
    <w:rsid w:val="00047B9E"/>
    <w:rsid w:val="00047D8C"/>
    <w:rsid w:val="00047FE1"/>
    <w:rsid w:val="00050243"/>
    <w:rsid w:val="000503D6"/>
    <w:rsid w:val="00050410"/>
    <w:rsid w:val="000505B0"/>
    <w:rsid w:val="000509B8"/>
    <w:rsid w:val="0005103F"/>
    <w:rsid w:val="00051092"/>
    <w:rsid w:val="000511A5"/>
    <w:rsid w:val="000511FA"/>
    <w:rsid w:val="00051236"/>
    <w:rsid w:val="000512E0"/>
    <w:rsid w:val="00051718"/>
    <w:rsid w:val="0005171A"/>
    <w:rsid w:val="00051721"/>
    <w:rsid w:val="00051761"/>
    <w:rsid w:val="00051B1F"/>
    <w:rsid w:val="00051F6A"/>
    <w:rsid w:val="00052279"/>
    <w:rsid w:val="00052720"/>
    <w:rsid w:val="0005291F"/>
    <w:rsid w:val="00052B13"/>
    <w:rsid w:val="00052B65"/>
    <w:rsid w:val="00053521"/>
    <w:rsid w:val="00053806"/>
    <w:rsid w:val="00053852"/>
    <w:rsid w:val="00053AB4"/>
    <w:rsid w:val="00053F51"/>
    <w:rsid w:val="000540E6"/>
    <w:rsid w:val="0005412E"/>
    <w:rsid w:val="00054152"/>
    <w:rsid w:val="000542E2"/>
    <w:rsid w:val="000543D2"/>
    <w:rsid w:val="000544BE"/>
    <w:rsid w:val="000545E7"/>
    <w:rsid w:val="00054697"/>
    <w:rsid w:val="000547F9"/>
    <w:rsid w:val="00054BBB"/>
    <w:rsid w:val="00054EF6"/>
    <w:rsid w:val="00054FBD"/>
    <w:rsid w:val="00055045"/>
    <w:rsid w:val="00055178"/>
    <w:rsid w:val="000554AC"/>
    <w:rsid w:val="00055862"/>
    <w:rsid w:val="00055C50"/>
    <w:rsid w:val="00055CF3"/>
    <w:rsid w:val="00056015"/>
    <w:rsid w:val="000560C6"/>
    <w:rsid w:val="00056134"/>
    <w:rsid w:val="0005613B"/>
    <w:rsid w:val="0005640D"/>
    <w:rsid w:val="00056438"/>
    <w:rsid w:val="000566F5"/>
    <w:rsid w:val="00056857"/>
    <w:rsid w:val="00056B1A"/>
    <w:rsid w:val="00056B93"/>
    <w:rsid w:val="00056D4E"/>
    <w:rsid w:val="00056E74"/>
    <w:rsid w:val="00056F15"/>
    <w:rsid w:val="00056F29"/>
    <w:rsid w:val="000570BE"/>
    <w:rsid w:val="00057199"/>
    <w:rsid w:val="000571F8"/>
    <w:rsid w:val="0005739B"/>
    <w:rsid w:val="0005745D"/>
    <w:rsid w:val="0005752E"/>
    <w:rsid w:val="0005764E"/>
    <w:rsid w:val="000576C3"/>
    <w:rsid w:val="00057735"/>
    <w:rsid w:val="000577E8"/>
    <w:rsid w:val="00057A15"/>
    <w:rsid w:val="00057A6B"/>
    <w:rsid w:val="00057A9D"/>
    <w:rsid w:val="00057C6D"/>
    <w:rsid w:val="00057D28"/>
    <w:rsid w:val="00060296"/>
    <w:rsid w:val="00060AA6"/>
    <w:rsid w:val="00061064"/>
    <w:rsid w:val="0006116E"/>
    <w:rsid w:val="00061338"/>
    <w:rsid w:val="0006157E"/>
    <w:rsid w:val="0006189D"/>
    <w:rsid w:val="00061EF0"/>
    <w:rsid w:val="00061F56"/>
    <w:rsid w:val="00061FC9"/>
    <w:rsid w:val="0006268D"/>
    <w:rsid w:val="00062939"/>
    <w:rsid w:val="00062FAB"/>
    <w:rsid w:val="0006336C"/>
    <w:rsid w:val="000634AE"/>
    <w:rsid w:val="000636FA"/>
    <w:rsid w:val="00063895"/>
    <w:rsid w:val="00063BCD"/>
    <w:rsid w:val="00063D83"/>
    <w:rsid w:val="00063F54"/>
    <w:rsid w:val="0006445E"/>
    <w:rsid w:val="00064577"/>
    <w:rsid w:val="00064651"/>
    <w:rsid w:val="000649FE"/>
    <w:rsid w:val="00064B48"/>
    <w:rsid w:val="00064B62"/>
    <w:rsid w:val="00064EB5"/>
    <w:rsid w:val="00064EDA"/>
    <w:rsid w:val="00065014"/>
    <w:rsid w:val="0006510E"/>
    <w:rsid w:val="000652DF"/>
    <w:rsid w:val="00065525"/>
    <w:rsid w:val="000657D6"/>
    <w:rsid w:val="00065B09"/>
    <w:rsid w:val="00065E9B"/>
    <w:rsid w:val="00065ED4"/>
    <w:rsid w:val="00065EE5"/>
    <w:rsid w:val="0006621E"/>
    <w:rsid w:val="0006626B"/>
    <w:rsid w:val="000664F6"/>
    <w:rsid w:val="000666E8"/>
    <w:rsid w:val="000668A8"/>
    <w:rsid w:val="000668CF"/>
    <w:rsid w:val="00066929"/>
    <w:rsid w:val="00066B3D"/>
    <w:rsid w:val="00066E04"/>
    <w:rsid w:val="00066E1C"/>
    <w:rsid w:val="00066F20"/>
    <w:rsid w:val="00066FC5"/>
    <w:rsid w:val="0006732E"/>
    <w:rsid w:val="00067333"/>
    <w:rsid w:val="0006734A"/>
    <w:rsid w:val="000673A8"/>
    <w:rsid w:val="00067882"/>
    <w:rsid w:val="00067C11"/>
    <w:rsid w:val="00067C5C"/>
    <w:rsid w:val="00067D8F"/>
    <w:rsid w:val="00067E02"/>
    <w:rsid w:val="00067E0F"/>
    <w:rsid w:val="000701AB"/>
    <w:rsid w:val="000704A4"/>
    <w:rsid w:val="000708D5"/>
    <w:rsid w:val="00070AA3"/>
    <w:rsid w:val="00070B91"/>
    <w:rsid w:val="00070BCC"/>
    <w:rsid w:val="00070E63"/>
    <w:rsid w:val="00070F83"/>
    <w:rsid w:val="000711A5"/>
    <w:rsid w:val="00071260"/>
    <w:rsid w:val="00071434"/>
    <w:rsid w:val="000715FE"/>
    <w:rsid w:val="00071632"/>
    <w:rsid w:val="00071648"/>
    <w:rsid w:val="00071724"/>
    <w:rsid w:val="00071794"/>
    <w:rsid w:val="000717F5"/>
    <w:rsid w:val="00071989"/>
    <w:rsid w:val="00071DCE"/>
    <w:rsid w:val="00071E3F"/>
    <w:rsid w:val="00071FED"/>
    <w:rsid w:val="00072006"/>
    <w:rsid w:val="000720BC"/>
    <w:rsid w:val="000724AF"/>
    <w:rsid w:val="00072639"/>
    <w:rsid w:val="00072944"/>
    <w:rsid w:val="00072DC3"/>
    <w:rsid w:val="00072E32"/>
    <w:rsid w:val="00072EBE"/>
    <w:rsid w:val="0007306A"/>
    <w:rsid w:val="00073334"/>
    <w:rsid w:val="00073419"/>
    <w:rsid w:val="0007389A"/>
    <w:rsid w:val="0007395C"/>
    <w:rsid w:val="000739FE"/>
    <w:rsid w:val="00073A68"/>
    <w:rsid w:val="00073ADC"/>
    <w:rsid w:val="00073EE7"/>
    <w:rsid w:val="000740B7"/>
    <w:rsid w:val="000741B3"/>
    <w:rsid w:val="000741E9"/>
    <w:rsid w:val="00074678"/>
    <w:rsid w:val="00074808"/>
    <w:rsid w:val="00074CD7"/>
    <w:rsid w:val="00074E9E"/>
    <w:rsid w:val="00075022"/>
    <w:rsid w:val="00075113"/>
    <w:rsid w:val="000751BD"/>
    <w:rsid w:val="000751F8"/>
    <w:rsid w:val="0007573F"/>
    <w:rsid w:val="0007584D"/>
    <w:rsid w:val="00075856"/>
    <w:rsid w:val="00075A77"/>
    <w:rsid w:val="00075B6E"/>
    <w:rsid w:val="00075F5D"/>
    <w:rsid w:val="000764F2"/>
    <w:rsid w:val="0007671E"/>
    <w:rsid w:val="00076B27"/>
    <w:rsid w:val="00076E2B"/>
    <w:rsid w:val="000771FA"/>
    <w:rsid w:val="0007736C"/>
    <w:rsid w:val="000773FE"/>
    <w:rsid w:val="00077507"/>
    <w:rsid w:val="000778C3"/>
    <w:rsid w:val="000779D0"/>
    <w:rsid w:val="00077CEF"/>
    <w:rsid w:val="00077F1E"/>
    <w:rsid w:val="00080296"/>
    <w:rsid w:val="000806A9"/>
    <w:rsid w:val="000807DB"/>
    <w:rsid w:val="0008085A"/>
    <w:rsid w:val="00080A9F"/>
    <w:rsid w:val="00080BB6"/>
    <w:rsid w:val="00080E53"/>
    <w:rsid w:val="00080E6A"/>
    <w:rsid w:val="000811C0"/>
    <w:rsid w:val="0008120E"/>
    <w:rsid w:val="00081283"/>
    <w:rsid w:val="000813BE"/>
    <w:rsid w:val="000813E9"/>
    <w:rsid w:val="000818EC"/>
    <w:rsid w:val="0008190C"/>
    <w:rsid w:val="00081A5E"/>
    <w:rsid w:val="00081C0B"/>
    <w:rsid w:val="00081D4C"/>
    <w:rsid w:val="00081F9A"/>
    <w:rsid w:val="00081FC5"/>
    <w:rsid w:val="000820B7"/>
    <w:rsid w:val="0008211C"/>
    <w:rsid w:val="00082219"/>
    <w:rsid w:val="0008225F"/>
    <w:rsid w:val="00082347"/>
    <w:rsid w:val="000823D8"/>
    <w:rsid w:val="00082770"/>
    <w:rsid w:val="00082865"/>
    <w:rsid w:val="00082C1A"/>
    <w:rsid w:val="00082EDE"/>
    <w:rsid w:val="0008301A"/>
    <w:rsid w:val="000836A1"/>
    <w:rsid w:val="00083774"/>
    <w:rsid w:val="000839D2"/>
    <w:rsid w:val="00083AC2"/>
    <w:rsid w:val="00083DF6"/>
    <w:rsid w:val="000840A8"/>
    <w:rsid w:val="00084945"/>
    <w:rsid w:val="00084A06"/>
    <w:rsid w:val="00084A8D"/>
    <w:rsid w:val="00084B69"/>
    <w:rsid w:val="00084B7F"/>
    <w:rsid w:val="00084C5B"/>
    <w:rsid w:val="00084FFB"/>
    <w:rsid w:val="0008508A"/>
    <w:rsid w:val="00085240"/>
    <w:rsid w:val="0008526A"/>
    <w:rsid w:val="000853B3"/>
    <w:rsid w:val="000858F6"/>
    <w:rsid w:val="00085994"/>
    <w:rsid w:val="000859C1"/>
    <w:rsid w:val="000859F9"/>
    <w:rsid w:val="00085BE3"/>
    <w:rsid w:val="00085DFC"/>
    <w:rsid w:val="000863AA"/>
    <w:rsid w:val="000865D3"/>
    <w:rsid w:val="00086B0F"/>
    <w:rsid w:val="00086EDE"/>
    <w:rsid w:val="00087013"/>
    <w:rsid w:val="00087220"/>
    <w:rsid w:val="00087ADB"/>
    <w:rsid w:val="00087B7D"/>
    <w:rsid w:val="00087E6D"/>
    <w:rsid w:val="00087EB8"/>
    <w:rsid w:val="00087F89"/>
    <w:rsid w:val="0009006E"/>
    <w:rsid w:val="000900D4"/>
    <w:rsid w:val="000901DF"/>
    <w:rsid w:val="0009052C"/>
    <w:rsid w:val="000906AF"/>
    <w:rsid w:val="000909A1"/>
    <w:rsid w:val="00090C09"/>
    <w:rsid w:val="000910DE"/>
    <w:rsid w:val="0009125A"/>
    <w:rsid w:val="0009127B"/>
    <w:rsid w:val="000912DE"/>
    <w:rsid w:val="00091462"/>
    <w:rsid w:val="000915A2"/>
    <w:rsid w:val="00091762"/>
    <w:rsid w:val="00091AC8"/>
    <w:rsid w:val="00091C03"/>
    <w:rsid w:val="00091CFA"/>
    <w:rsid w:val="00091DC5"/>
    <w:rsid w:val="00091E7C"/>
    <w:rsid w:val="00091F14"/>
    <w:rsid w:val="00091FBC"/>
    <w:rsid w:val="0009201D"/>
    <w:rsid w:val="000921AE"/>
    <w:rsid w:val="0009229F"/>
    <w:rsid w:val="000925FD"/>
    <w:rsid w:val="000926A3"/>
    <w:rsid w:val="00092887"/>
    <w:rsid w:val="000931A7"/>
    <w:rsid w:val="000931FD"/>
    <w:rsid w:val="00093568"/>
    <w:rsid w:val="000935E1"/>
    <w:rsid w:val="0009376E"/>
    <w:rsid w:val="000937BE"/>
    <w:rsid w:val="000938F1"/>
    <w:rsid w:val="000939EA"/>
    <w:rsid w:val="00093AAD"/>
    <w:rsid w:val="00093AD5"/>
    <w:rsid w:val="00093B68"/>
    <w:rsid w:val="00093C28"/>
    <w:rsid w:val="00093E48"/>
    <w:rsid w:val="0009408B"/>
    <w:rsid w:val="000940D1"/>
    <w:rsid w:val="000940DD"/>
    <w:rsid w:val="000944C4"/>
    <w:rsid w:val="00094612"/>
    <w:rsid w:val="000948DA"/>
    <w:rsid w:val="000948FB"/>
    <w:rsid w:val="00094916"/>
    <w:rsid w:val="000949DB"/>
    <w:rsid w:val="00094B5A"/>
    <w:rsid w:val="00094C8F"/>
    <w:rsid w:val="00094DD9"/>
    <w:rsid w:val="00094EC9"/>
    <w:rsid w:val="00094EEA"/>
    <w:rsid w:val="00094F63"/>
    <w:rsid w:val="00094F87"/>
    <w:rsid w:val="00095785"/>
    <w:rsid w:val="00095914"/>
    <w:rsid w:val="00096071"/>
    <w:rsid w:val="00096627"/>
    <w:rsid w:val="000968DF"/>
    <w:rsid w:val="00096AFC"/>
    <w:rsid w:val="00096CC0"/>
    <w:rsid w:val="0009717F"/>
    <w:rsid w:val="0009758B"/>
    <w:rsid w:val="000975E3"/>
    <w:rsid w:val="000977FF"/>
    <w:rsid w:val="000979CF"/>
    <w:rsid w:val="00097D03"/>
    <w:rsid w:val="00097EDA"/>
    <w:rsid w:val="000A0096"/>
    <w:rsid w:val="000A00E9"/>
    <w:rsid w:val="000A02E8"/>
    <w:rsid w:val="000A046B"/>
    <w:rsid w:val="000A06CB"/>
    <w:rsid w:val="000A0771"/>
    <w:rsid w:val="000A0B79"/>
    <w:rsid w:val="000A0E30"/>
    <w:rsid w:val="000A13EB"/>
    <w:rsid w:val="000A1419"/>
    <w:rsid w:val="000A1487"/>
    <w:rsid w:val="000A19AA"/>
    <w:rsid w:val="000A1A90"/>
    <w:rsid w:val="000A1AE9"/>
    <w:rsid w:val="000A1C58"/>
    <w:rsid w:val="000A1D24"/>
    <w:rsid w:val="000A1D8F"/>
    <w:rsid w:val="000A1E6B"/>
    <w:rsid w:val="000A25B2"/>
    <w:rsid w:val="000A2623"/>
    <w:rsid w:val="000A26F3"/>
    <w:rsid w:val="000A2777"/>
    <w:rsid w:val="000A281B"/>
    <w:rsid w:val="000A294C"/>
    <w:rsid w:val="000A2971"/>
    <w:rsid w:val="000A2CFC"/>
    <w:rsid w:val="000A2D42"/>
    <w:rsid w:val="000A2F87"/>
    <w:rsid w:val="000A31D2"/>
    <w:rsid w:val="000A336C"/>
    <w:rsid w:val="000A34E3"/>
    <w:rsid w:val="000A35F3"/>
    <w:rsid w:val="000A3717"/>
    <w:rsid w:val="000A3902"/>
    <w:rsid w:val="000A3D89"/>
    <w:rsid w:val="000A3EDA"/>
    <w:rsid w:val="000A3F7B"/>
    <w:rsid w:val="000A4249"/>
    <w:rsid w:val="000A4334"/>
    <w:rsid w:val="000A4696"/>
    <w:rsid w:val="000A4776"/>
    <w:rsid w:val="000A4892"/>
    <w:rsid w:val="000A49AF"/>
    <w:rsid w:val="000A49C0"/>
    <w:rsid w:val="000A4B01"/>
    <w:rsid w:val="000A4C5E"/>
    <w:rsid w:val="000A4C74"/>
    <w:rsid w:val="000A4E1A"/>
    <w:rsid w:val="000A5265"/>
    <w:rsid w:val="000A55E4"/>
    <w:rsid w:val="000A5665"/>
    <w:rsid w:val="000A592B"/>
    <w:rsid w:val="000A5C97"/>
    <w:rsid w:val="000A5CFD"/>
    <w:rsid w:val="000A5EA7"/>
    <w:rsid w:val="000A5EFA"/>
    <w:rsid w:val="000A6332"/>
    <w:rsid w:val="000A647B"/>
    <w:rsid w:val="000A673C"/>
    <w:rsid w:val="000A68B9"/>
    <w:rsid w:val="000A68BE"/>
    <w:rsid w:val="000A68CA"/>
    <w:rsid w:val="000A68CC"/>
    <w:rsid w:val="000A68D1"/>
    <w:rsid w:val="000A6901"/>
    <w:rsid w:val="000A6B4B"/>
    <w:rsid w:val="000A6B94"/>
    <w:rsid w:val="000A6CCD"/>
    <w:rsid w:val="000A6E9D"/>
    <w:rsid w:val="000A6EBB"/>
    <w:rsid w:val="000A703C"/>
    <w:rsid w:val="000A732F"/>
    <w:rsid w:val="000A7549"/>
    <w:rsid w:val="000A75AC"/>
    <w:rsid w:val="000A7879"/>
    <w:rsid w:val="000A7A25"/>
    <w:rsid w:val="000A7C47"/>
    <w:rsid w:val="000A7FF1"/>
    <w:rsid w:val="000B0060"/>
    <w:rsid w:val="000B06B8"/>
    <w:rsid w:val="000B083C"/>
    <w:rsid w:val="000B0B18"/>
    <w:rsid w:val="000B1217"/>
    <w:rsid w:val="000B125E"/>
    <w:rsid w:val="000B1340"/>
    <w:rsid w:val="000B157E"/>
    <w:rsid w:val="000B1612"/>
    <w:rsid w:val="000B166B"/>
    <w:rsid w:val="000B1871"/>
    <w:rsid w:val="000B18AE"/>
    <w:rsid w:val="000B19DD"/>
    <w:rsid w:val="000B1DF7"/>
    <w:rsid w:val="000B20DB"/>
    <w:rsid w:val="000B23E7"/>
    <w:rsid w:val="000B267B"/>
    <w:rsid w:val="000B288E"/>
    <w:rsid w:val="000B2A99"/>
    <w:rsid w:val="000B2C0A"/>
    <w:rsid w:val="000B2ED2"/>
    <w:rsid w:val="000B3059"/>
    <w:rsid w:val="000B30A8"/>
    <w:rsid w:val="000B30CC"/>
    <w:rsid w:val="000B33D3"/>
    <w:rsid w:val="000B353B"/>
    <w:rsid w:val="000B3C1A"/>
    <w:rsid w:val="000B3C1B"/>
    <w:rsid w:val="000B3E86"/>
    <w:rsid w:val="000B3ECD"/>
    <w:rsid w:val="000B40C2"/>
    <w:rsid w:val="000B42F6"/>
    <w:rsid w:val="000B454A"/>
    <w:rsid w:val="000B45FF"/>
    <w:rsid w:val="000B4A14"/>
    <w:rsid w:val="000B4B25"/>
    <w:rsid w:val="000B4C83"/>
    <w:rsid w:val="000B4CB7"/>
    <w:rsid w:val="000B4DC5"/>
    <w:rsid w:val="000B51A3"/>
    <w:rsid w:val="000B520F"/>
    <w:rsid w:val="000B52F0"/>
    <w:rsid w:val="000B540E"/>
    <w:rsid w:val="000B54C2"/>
    <w:rsid w:val="000B54DA"/>
    <w:rsid w:val="000B578B"/>
    <w:rsid w:val="000B5A25"/>
    <w:rsid w:val="000B5A6A"/>
    <w:rsid w:val="000B5AA5"/>
    <w:rsid w:val="000B5AC6"/>
    <w:rsid w:val="000B5BF5"/>
    <w:rsid w:val="000B5E33"/>
    <w:rsid w:val="000B60D4"/>
    <w:rsid w:val="000B6203"/>
    <w:rsid w:val="000B6452"/>
    <w:rsid w:val="000B6482"/>
    <w:rsid w:val="000B661F"/>
    <w:rsid w:val="000B6AFC"/>
    <w:rsid w:val="000B6D01"/>
    <w:rsid w:val="000B6E66"/>
    <w:rsid w:val="000B6ED6"/>
    <w:rsid w:val="000B6F96"/>
    <w:rsid w:val="000B705B"/>
    <w:rsid w:val="000B70FC"/>
    <w:rsid w:val="000B7313"/>
    <w:rsid w:val="000B7345"/>
    <w:rsid w:val="000B75C4"/>
    <w:rsid w:val="000B75CE"/>
    <w:rsid w:val="000B76C7"/>
    <w:rsid w:val="000B770F"/>
    <w:rsid w:val="000B78B8"/>
    <w:rsid w:val="000B79BD"/>
    <w:rsid w:val="000B79C2"/>
    <w:rsid w:val="000B7AEA"/>
    <w:rsid w:val="000B7B3D"/>
    <w:rsid w:val="000B7EF3"/>
    <w:rsid w:val="000C000F"/>
    <w:rsid w:val="000C03D0"/>
    <w:rsid w:val="000C0401"/>
    <w:rsid w:val="000C0498"/>
    <w:rsid w:val="000C04A1"/>
    <w:rsid w:val="000C0A86"/>
    <w:rsid w:val="000C0B07"/>
    <w:rsid w:val="000C0BF0"/>
    <w:rsid w:val="000C0C1B"/>
    <w:rsid w:val="000C0D82"/>
    <w:rsid w:val="000C0F0C"/>
    <w:rsid w:val="000C0FA0"/>
    <w:rsid w:val="000C117A"/>
    <w:rsid w:val="000C1306"/>
    <w:rsid w:val="000C1508"/>
    <w:rsid w:val="000C15DA"/>
    <w:rsid w:val="000C1688"/>
    <w:rsid w:val="000C1998"/>
    <w:rsid w:val="000C1BA9"/>
    <w:rsid w:val="000C1D90"/>
    <w:rsid w:val="000C21C8"/>
    <w:rsid w:val="000C22FF"/>
    <w:rsid w:val="000C2527"/>
    <w:rsid w:val="000C27F9"/>
    <w:rsid w:val="000C2868"/>
    <w:rsid w:val="000C294B"/>
    <w:rsid w:val="000C2AA4"/>
    <w:rsid w:val="000C2B0B"/>
    <w:rsid w:val="000C2E21"/>
    <w:rsid w:val="000C2FE0"/>
    <w:rsid w:val="000C3134"/>
    <w:rsid w:val="000C32A4"/>
    <w:rsid w:val="000C33CA"/>
    <w:rsid w:val="000C3480"/>
    <w:rsid w:val="000C3508"/>
    <w:rsid w:val="000C358D"/>
    <w:rsid w:val="000C360A"/>
    <w:rsid w:val="000C3787"/>
    <w:rsid w:val="000C3959"/>
    <w:rsid w:val="000C39AA"/>
    <w:rsid w:val="000C3B5C"/>
    <w:rsid w:val="000C3F1B"/>
    <w:rsid w:val="000C3FE7"/>
    <w:rsid w:val="000C4267"/>
    <w:rsid w:val="000C42A2"/>
    <w:rsid w:val="000C443E"/>
    <w:rsid w:val="000C44B3"/>
    <w:rsid w:val="000C45E9"/>
    <w:rsid w:val="000C4666"/>
    <w:rsid w:val="000C4919"/>
    <w:rsid w:val="000C4A34"/>
    <w:rsid w:val="000C4A7A"/>
    <w:rsid w:val="000C4D91"/>
    <w:rsid w:val="000C4E13"/>
    <w:rsid w:val="000C4EBC"/>
    <w:rsid w:val="000C5017"/>
    <w:rsid w:val="000C502D"/>
    <w:rsid w:val="000C506A"/>
    <w:rsid w:val="000C52F2"/>
    <w:rsid w:val="000C531F"/>
    <w:rsid w:val="000C544D"/>
    <w:rsid w:val="000C5583"/>
    <w:rsid w:val="000C5B80"/>
    <w:rsid w:val="000C5DFE"/>
    <w:rsid w:val="000C5E29"/>
    <w:rsid w:val="000C63D3"/>
    <w:rsid w:val="000C646F"/>
    <w:rsid w:val="000C6620"/>
    <w:rsid w:val="000C66F3"/>
    <w:rsid w:val="000C689F"/>
    <w:rsid w:val="000C68F9"/>
    <w:rsid w:val="000C6C61"/>
    <w:rsid w:val="000C6EF8"/>
    <w:rsid w:val="000C716C"/>
    <w:rsid w:val="000C777F"/>
    <w:rsid w:val="000C7820"/>
    <w:rsid w:val="000C7D3C"/>
    <w:rsid w:val="000C7FEB"/>
    <w:rsid w:val="000D0041"/>
    <w:rsid w:val="000D0192"/>
    <w:rsid w:val="000D03B6"/>
    <w:rsid w:val="000D043F"/>
    <w:rsid w:val="000D0471"/>
    <w:rsid w:val="000D073F"/>
    <w:rsid w:val="000D0750"/>
    <w:rsid w:val="000D0B50"/>
    <w:rsid w:val="000D0BF6"/>
    <w:rsid w:val="000D0EB5"/>
    <w:rsid w:val="000D1034"/>
    <w:rsid w:val="000D10E1"/>
    <w:rsid w:val="000D14B1"/>
    <w:rsid w:val="000D1549"/>
    <w:rsid w:val="000D1768"/>
    <w:rsid w:val="000D1825"/>
    <w:rsid w:val="000D182D"/>
    <w:rsid w:val="000D1A9A"/>
    <w:rsid w:val="000D1C92"/>
    <w:rsid w:val="000D1EA0"/>
    <w:rsid w:val="000D1EFF"/>
    <w:rsid w:val="000D1FD9"/>
    <w:rsid w:val="000D2006"/>
    <w:rsid w:val="000D208D"/>
    <w:rsid w:val="000D2483"/>
    <w:rsid w:val="000D2522"/>
    <w:rsid w:val="000D2A80"/>
    <w:rsid w:val="000D2AE3"/>
    <w:rsid w:val="000D2DAE"/>
    <w:rsid w:val="000D2DBF"/>
    <w:rsid w:val="000D3012"/>
    <w:rsid w:val="000D3019"/>
    <w:rsid w:val="000D31CD"/>
    <w:rsid w:val="000D320C"/>
    <w:rsid w:val="000D33A6"/>
    <w:rsid w:val="000D3424"/>
    <w:rsid w:val="000D35F2"/>
    <w:rsid w:val="000D3842"/>
    <w:rsid w:val="000D3A7E"/>
    <w:rsid w:val="000D3D4B"/>
    <w:rsid w:val="000D3F65"/>
    <w:rsid w:val="000D4210"/>
    <w:rsid w:val="000D46B3"/>
    <w:rsid w:val="000D4753"/>
    <w:rsid w:val="000D4B35"/>
    <w:rsid w:val="000D5256"/>
    <w:rsid w:val="000D545B"/>
    <w:rsid w:val="000D546C"/>
    <w:rsid w:val="000D566D"/>
    <w:rsid w:val="000D57D2"/>
    <w:rsid w:val="000D57EC"/>
    <w:rsid w:val="000D5D2D"/>
    <w:rsid w:val="000D60E3"/>
    <w:rsid w:val="000D6179"/>
    <w:rsid w:val="000D641D"/>
    <w:rsid w:val="000D65A6"/>
    <w:rsid w:val="000D66DB"/>
    <w:rsid w:val="000D6782"/>
    <w:rsid w:val="000D6A6D"/>
    <w:rsid w:val="000D6B30"/>
    <w:rsid w:val="000D6C0B"/>
    <w:rsid w:val="000D6D4E"/>
    <w:rsid w:val="000D6F1B"/>
    <w:rsid w:val="000D6F62"/>
    <w:rsid w:val="000D71D2"/>
    <w:rsid w:val="000D7256"/>
    <w:rsid w:val="000D735C"/>
    <w:rsid w:val="000D746D"/>
    <w:rsid w:val="000D7557"/>
    <w:rsid w:val="000D786E"/>
    <w:rsid w:val="000D78A6"/>
    <w:rsid w:val="000D7960"/>
    <w:rsid w:val="000D7D1B"/>
    <w:rsid w:val="000D7DCF"/>
    <w:rsid w:val="000D7DEC"/>
    <w:rsid w:val="000D7E74"/>
    <w:rsid w:val="000D7F72"/>
    <w:rsid w:val="000E00E6"/>
    <w:rsid w:val="000E01B5"/>
    <w:rsid w:val="000E04CF"/>
    <w:rsid w:val="000E05B8"/>
    <w:rsid w:val="000E066F"/>
    <w:rsid w:val="000E0720"/>
    <w:rsid w:val="000E0760"/>
    <w:rsid w:val="000E07CD"/>
    <w:rsid w:val="000E0857"/>
    <w:rsid w:val="000E0A1B"/>
    <w:rsid w:val="000E0B79"/>
    <w:rsid w:val="000E0E0A"/>
    <w:rsid w:val="000E1524"/>
    <w:rsid w:val="000E1738"/>
    <w:rsid w:val="000E1793"/>
    <w:rsid w:val="000E1936"/>
    <w:rsid w:val="000E1979"/>
    <w:rsid w:val="000E1D43"/>
    <w:rsid w:val="000E1E44"/>
    <w:rsid w:val="000E20BF"/>
    <w:rsid w:val="000E21F3"/>
    <w:rsid w:val="000E21F8"/>
    <w:rsid w:val="000E22D5"/>
    <w:rsid w:val="000E2361"/>
    <w:rsid w:val="000E23AA"/>
    <w:rsid w:val="000E2626"/>
    <w:rsid w:val="000E2772"/>
    <w:rsid w:val="000E2A24"/>
    <w:rsid w:val="000E2C15"/>
    <w:rsid w:val="000E31A9"/>
    <w:rsid w:val="000E3447"/>
    <w:rsid w:val="000E3B96"/>
    <w:rsid w:val="000E3C3E"/>
    <w:rsid w:val="000E3D38"/>
    <w:rsid w:val="000E47C1"/>
    <w:rsid w:val="000E47C9"/>
    <w:rsid w:val="000E47E1"/>
    <w:rsid w:val="000E4878"/>
    <w:rsid w:val="000E4A0E"/>
    <w:rsid w:val="000E4A22"/>
    <w:rsid w:val="000E4D56"/>
    <w:rsid w:val="000E4DE3"/>
    <w:rsid w:val="000E4FD4"/>
    <w:rsid w:val="000E5164"/>
    <w:rsid w:val="000E52F3"/>
    <w:rsid w:val="000E5310"/>
    <w:rsid w:val="000E5392"/>
    <w:rsid w:val="000E5558"/>
    <w:rsid w:val="000E558F"/>
    <w:rsid w:val="000E568C"/>
    <w:rsid w:val="000E56EE"/>
    <w:rsid w:val="000E5710"/>
    <w:rsid w:val="000E5736"/>
    <w:rsid w:val="000E58D8"/>
    <w:rsid w:val="000E5AC7"/>
    <w:rsid w:val="000E5B6F"/>
    <w:rsid w:val="000E5C96"/>
    <w:rsid w:val="000E5D1A"/>
    <w:rsid w:val="000E5EA7"/>
    <w:rsid w:val="000E5F96"/>
    <w:rsid w:val="000E6094"/>
    <w:rsid w:val="000E63DC"/>
    <w:rsid w:val="000E67A3"/>
    <w:rsid w:val="000E67A4"/>
    <w:rsid w:val="000E67D7"/>
    <w:rsid w:val="000E6CA0"/>
    <w:rsid w:val="000E723A"/>
    <w:rsid w:val="000E737A"/>
    <w:rsid w:val="000E7414"/>
    <w:rsid w:val="000E7612"/>
    <w:rsid w:val="000E76BD"/>
    <w:rsid w:val="000E76F7"/>
    <w:rsid w:val="000E7A7F"/>
    <w:rsid w:val="000E7C86"/>
    <w:rsid w:val="000F0483"/>
    <w:rsid w:val="000F05FF"/>
    <w:rsid w:val="000F0600"/>
    <w:rsid w:val="000F0720"/>
    <w:rsid w:val="000F0723"/>
    <w:rsid w:val="000F088B"/>
    <w:rsid w:val="000F0B76"/>
    <w:rsid w:val="000F0CD5"/>
    <w:rsid w:val="000F0EB8"/>
    <w:rsid w:val="000F13EC"/>
    <w:rsid w:val="000F15F2"/>
    <w:rsid w:val="000F1690"/>
    <w:rsid w:val="000F1714"/>
    <w:rsid w:val="000F18F1"/>
    <w:rsid w:val="000F1951"/>
    <w:rsid w:val="000F1A22"/>
    <w:rsid w:val="000F1CE4"/>
    <w:rsid w:val="000F1CEE"/>
    <w:rsid w:val="000F2784"/>
    <w:rsid w:val="000F2B41"/>
    <w:rsid w:val="000F2B4F"/>
    <w:rsid w:val="000F2C34"/>
    <w:rsid w:val="000F2D0E"/>
    <w:rsid w:val="000F2E30"/>
    <w:rsid w:val="000F30CA"/>
    <w:rsid w:val="000F33D3"/>
    <w:rsid w:val="000F3406"/>
    <w:rsid w:val="000F34DC"/>
    <w:rsid w:val="000F388C"/>
    <w:rsid w:val="000F3B10"/>
    <w:rsid w:val="000F3B2B"/>
    <w:rsid w:val="000F3EFA"/>
    <w:rsid w:val="000F42D8"/>
    <w:rsid w:val="000F43D4"/>
    <w:rsid w:val="000F44AF"/>
    <w:rsid w:val="000F450E"/>
    <w:rsid w:val="000F4544"/>
    <w:rsid w:val="000F463F"/>
    <w:rsid w:val="000F4FCA"/>
    <w:rsid w:val="000F4FD8"/>
    <w:rsid w:val="000F5027"/>
    <w:rsid w:val="000F5108"/>
    <w:rsid w:val="000F51FA"/>
    <w:rsid w:val="000F5529"/>
    <w:rsid w:val="000F56E5"/>
    <w:rsid w:val="000F57F7"/>
    <w:rsid w:val="000F58A6"/>
    <w:rsid w:val="000F5A55"/>
    <w:rsid w:val="000F5C22"/>
    <w:rsid w:val="000F5DB1"/>
    <w:rsid w:val="000F5E97"/>
    <w:rsid w:val="000F5F50"/>
    <w:rsid w:val="000F64AB"/>
    <w:rsid w:val="000F6604"/>
    <w:rsid w:val="000F6849"/>
    <w:rsid w:val="000F6A39"/>
    <w:rsid w:val="000F6BAC"/>
    <w:rsid w:val="000F6DE1"/>
    <w:rsid w:val="000F70C1"/>
    <w:rsid w:val="000F7645"/>
    <w:rsid w:val="000F7699"/>
    <w:rsid w:val="000F7700"/>
    <w:rsid w:val="000F79BE"/>
    <w:rsid w:val="000F7DA0"/>
    <w:rsid w:val="00100088"/>
    <w:rsid w:val="001000DE"/>
    <w:rsid w:val="00100239"/>
    <w:rsid w:val="001002D1"/>
    <w:rsid w:val="001003A7"/>
    <w:rsid w:val="00100632"/>
    <w:rsid w:val="001006D6"/>
    <w:rsid w:val="00100706"/>
    <w:rsid w:val="001008F1"/>
    <w:rsid w:val="001008F6"/>
    <w:rsid w:val="001009BD"/>
    <w:rsid w:val="00100A3C"/>
    <w:rsid w:val="00100B85"/>
    <w:rsid w:val="00100BAC"/>
    <w:rsid w:val="00100BFE"/>
    <w:rsid w:val="00100E12"/>
    <w:rsid w:val="0010102E"/>
    <w:rsid w:val="001013DE"/>
    <w:rsid w:val="00101435"/>
    <w:rsid w:val="00101442"/>
    <w:rsid w:val="001014A0"/>
    <w:rsid w:val="001016B1"/>
    <w:rsid w:val="00101744"/>
    <w:rsid w:val="00101967"/>
    <w:rsid w:val="001019AF"/>
    <w:rsid w:val="00101C0B"/>
    <w:rsid w:val="00101C61"/>
    <w:rsid w:val="00101DE0"/>
    <w:rsid w:val="00101E8E"/>
    <w:rsid w:val="00101FAF"/>
    <w:rsid w:val="0010206D"/>
    <w:rsid w:val="001020DC"/>
    <w:rsid w:val="00102367"/>
    <w:rsid w:val="00102423"/>
    <w:rsid w:val="001027F6"/>
    <w:rsid w:val="0010296F"/>
    <w:rsid w:val="00102AC8"/>
    <w:rsid w:val="00102D9B"/>
    <w:rsid w:val="001037C4"/>
    <w:rsid w:val="0010388B"/>
    <w:rsid w:val="00103A37"/>
    <w:rsid w:val="00103A8A"/>
    <w:rsid w:val="00103B0E"/>
    <w:rsid w:val="00103B10"/>
    <w:rsid w:val="00103B91"/>
    <w:rsid w:val="00103C0D"/>
    <w:rsid w:val="00103C83"/>
    <w:rsid w:val="00103FC3"/>
    <w:rsid w:val="001040AE"/>
    <w:rsid w:val="001040B3"/>
    <w:rsid w:val="00104460"/>
    <w:rsid w:val="0010476B"/>
    <w:rsid w:val="00104879"/>
    <w:rsid w:val="00104B7D"/>
    <w:rsid w:val="00104ED8"/>
    <w:rsid w:val="00105186"/>
    <w:rsid w:val="001053AB"/>
    <w:rsid w:val="001058F6"/>
    <w:rsid w:val="00105906"/>
    <w:rsid w:val="00105983"/>
    <w:rsid w:val="00105B63"/>
    <w:rsid w:val="00105C7C"/>
    <w:rsid w:val="00105D59"/>
    <w:rsid w:val="00106261"/>
    <w:rsid w:val="0010639C"/>
    <w:rsid w:val="00106407"/>
    <w:rsid w:val="001065DF"/>
    <w:rsid w:val="001067D2"/>
    <w:rsid w:val="00106805"/>
    <w:rsid w:val="00106B2A"/>
    <w:rsid w:val="00106B59"/>
    <w:rsid w:val="00106B7E"/>
    <w:rsid w:val="00106D56"/>
    <w:rsid w:val="00106E80"/>
    <w:rsid w:val="00107151"/>
    <w:rsid w:val="0010717A"/>
    <w:rsid w:val="001072BD"/>
    <w:rsid w:val="00107543"/>
    <w:rsid w:val="0010760C"/>
    <w:rsid w:val="00107635"/>
    <w:rsid w:val="0010786E"/>
    <w:rsid w:val="00107AE4"/>
    <w:rsid w:val="00107AEE"/>
    <w:rsid w:val="00107B05"/>
    <w:rsid w:val="00107CE7"/>
    <w:rsid w:val="00107EFE"/>
    <w:rsid w:val="00110015"/>
    <w:rsid w:val="001101A8"/>
    <w:rsid w:val="00110299"/>
    <w:rsid w:val="001106EA"/>
    <w:rsid w:val="001107C3"/>
    <w:rsid w:val="00110913"/>
    <w:rsid w:val="00110A91"/>
    <w:rsid w:val="0011100C"/>
    <w:rsid w:val="0011115E"/>
    <w:rsid w:val="0011118D"/>
    <w:rsid w:val="001112B1"/>
    <w:rsid w:val="00111A75"/>
    <w:rsid w:val="00111CC9"/>
    <w:rsid w:val="00111FB9"/>
    <w:rsid w:val="00111FCE"/>
    <w:rsid w:val="00112050"/>
    <w:rsid w:val="00112549"/>
    <w:rsid w:val="001125BA"/>
    <w:rsid w:val="001125C5"/>
    <w:rsid w:val="00112896"/>
    <w:rsid w:val="00112928"/>
    <w:rsid w:val="00112A5D"/>
    <w:rsid w:val="00113040"/>
    <w:rsid w:val="00113086"/>
    <w:rsid w:val="00113236"/>
    <w:rsid w:val="001132E0"/>
    <w:rsid w:val="0011330F"/>
    <w:rsid w:val="0011337D"/>
    <w:rsid w:val="001135AA"/>
    <w:rsid w:val="00113786"/>
    <w:rsid w:val="00113CE5"/>
    <w:rsid w:val="00113F77"/>
    <w:rsid w:val="00113FAB"/>
    <w:rsid w:val="00113FB8"/>
    <w:rsid w:val="001146E5"/>
    <w:rsid w:val="0011475F"/>
    <w:rsid w:val="00114A7F"/>
    <w:rsid w:val="00114D5E"/>
    <w:rsid w:val="001151AE"/>
    <w:rsid w:val="00115381"/>
    <w:rsid w:val="00115460"/>
    <w:rsid w:val="001154AB"/>
    <w:rsid w:val="00115576"/>
    <w:rsid w:val="001156B0"/>
    <w:rsid w:val="001157A2"/>
    <w:rsid w:val="00115A86"/>
    <w:rsid w:val="00115ABB"/>
    <w:rsid w:val="00115D73"/>
    <w:rsid w:val="00115F46"/>
    <w:rsid w:val="00116142"/>
    <w:rsid w:val="001161FF"/>
    <w:rsid w:val="00116232"/>
    <w:rsid w:val="0011644C"/>
    <w:rsid w:val="00116461"/>
    <w:rsid w:val="0011647E"/>
    <w:rsid w:val="001166B7"/>
    <w:rsid w:val="001167B3"/>
    <w:rsid w:val="001168E2"/>
    <w:rsid w:val="00116948"/>
    <w:rsid w:val="0011694E"/>
    <w:rsid w:val="00116A45"/>
    <w:rsid w:val="00116A46"/>
    <w:rsid w:val="00116B25"/>
    <w:rsid w:val="00116FEF"/>
    <w:rsid w:val="00117297"/>
    <w:rsid w:val="0011739B"/>
    <w:rsid w:val="001174F2"/>
    <w:rsid w:val="0011752C"/>
    <w:rsid w:val="00117651"/>
    <w:rsid w:val="00117CF4"/>
    <w:rsid w:val="00117D37"/>
    <w:rsid w:val="00117FB8"/>
    <w:rsid w:val="001202E4"/>
    <w:rsid w:val="0012045A"/>
    <w:rsid w:val="001204E9"/>
    <w:rsid w:val="00120711"/>
    <w:rsid w:val="001207D3"/>
    <w:rsid w:val="001208FA"/>
    <w:rsid w:val="00120917"/>
    <w:rsid w:val="00120AA6"/>
    <w:rsid w:val="00120ADA"/>
    <w:rsid w:val="00120E41"/>
    <w:rsid w:val="00120FF7"/>
    <w:rsid w:val="00121015"/>
    <w:rsid w:val="00121C03"/>
    <w:rsid w:val="00121C31"/>
    <w:rsid w:val="00121DC9"/>
    <w:rsid w:val="00121FA4"/>
    <w:rsid w:val="001221CD"/>
    <w:rsid w:val="00122694"/>
    <w:rsid w:val="001229F5"/>
    <w:rsid w:val="00122A41"/>
    <w:rsid w:val="00122A5E"/>
    <w:rsid w:val="00122B77"/>
    <w:rsid w:val="00122CC6"/>
    <w:rsid w:val="00122F8B"/>
    <w:rsid w:val="001230AE"/>
    <w:rsid w:val="001232D5"/>
    <w:rsid w:val="00123419"/>
    <w:rsid w:val="00123789"/>
    <w:rsid w:val="00123853"/>
    <w:rsid w:val="00123B4F"/>
    <w:rsid w:val="00123BF9"/>
    <w:rsid w:val="00123CD6"/>
    <w:rsid w:val="00123F94"/>
    <w:rsid w:val="001240B5"/>
    <w:rsid w:val="00124287"/>
    <w:rsid w:val="001243DF"/>
    <w:rsid w:val="001245D4"/>
    <w:rsid w:val="001247F6"/>
    <w:rsid w:val="00124843"/>
    <w:rsid w:val="00124B36"/>
    <w:rsid w:val="00124C83"/>
    <w:rsid w:val="00124D99"/>
    <w:rsid w:val="0012548B"/>
    <w:rsid w:val="00125561"/>
    <w:rsid w:val="00125649"/>
    <w:rsid w:val="00125848"/>
    <w:rsid w:val="001258DA"/>
    <w:rsid w:val="001258E9"/>
    <w:rsid w:val="00125911"/>
    <w:rsid w:val="00125CAB"/>
    <w:rsid w:val="00125E72"/>
    <w:rsid w:val="0012627C"/>
    <w:rsid w:val="0012633A"/>
    <w:rsid w:val="00126393"/>
    <w:rsid w:val="001263E5"/>
    <w:rsid w:val="0012644C"/>
    <w:rsid w:val="00126486"/>
    <w:rsid w:val="00126503"/>
    <w:rsid w:val="001266FA"/>
    <w:rsid w:val="00126A92"/>
    <w:rsid w:val="00126AE0"/>
    <w:rsid w:val="00126BB8"/>
    <w:rsid w:val="00126C0C"/>
    <w:rsid w:val="00126C79"/>
    <w:rsid w:val="00126F2D"/>
    <w:rsid w:val="00127393"/>
    <w:rsid w:val="0012760B"/>
    <w:rsid w:val="00127712"/>
    <w:rsid w:val="001278B4"/>
    <w:rsid w:val="001278E2"/>
    <w:rsid w:val="00127CEB"/>
    <w:rsid w:val="00127D13"/>
    <w:rsid w:val="001302AF"/>
    <w:rsid w:val="001302B6"/>
    <w:rsid w:val="0013049B"/>
    <w:rsid w:val="00130532"/>
    <w:rsid w:val="001305B5"/>
    <w:rsid w:val="0013091A"/>
    <w:rsid w:val="00130A2E"/>
    <w:rsid w:val="00130A8D"/>
    <w:rsid w:val="00130B35"/>
    <w:rsid w:val="00130B44"/>
    <w:rsid w:val="00130CDB"/>
    <w:rsid w:val="00130CDC"/>
    <w:rsid w:val="00130EE0"/>
    <w:rsid w:val="00131040"/>
    <w:rsid w:val="00131076"/>
    <w:rsid w:val="0013111D"/>
    <w:rsid w:val="00131168"/>
    <w:rsid w:val="0013118F"/>
    <w:rsid w:val="001312A6"/>
    <w:rsid w:val="00131491"/>
    <w:rsid w:val="00131523"/>
    <w:rsid w:val="001315AD"/>
    <w:rsid w:val="00131784"/>
    <w:rsid w:val="00131960"/>
    <w:rsid w:val="00131F97"/>
    <w:rsid w:val="0013211A"/>
    <w:rsid w:val="001321D4"/>
    <w:rsid w:val="00132230"/>
    <w:rsid w:val="00132290"/>
    <w:rsid w:val="001323EF"/>
    <w:rsid w:val="00132431"/>
    <w:rsid w:val="00132498"/>
    <w:rsid w:val="00132597"/>
    <w:rsid w:val="001325DC"/>
    <w:rsid w:val="00132643"/>
    <w:rsid w:val="00132738"/>
    <w:rsid w:val="0013285F"/>
    <w:rsid w:val="00132CEB"/>
    <w:rsid w:val="001330CA"/>
    <w:rsid w:val="0013330B"/>
    <w:rsid w:val="0013376E"/>
    <w:rsid w:val="0013381A"/>
    <w:rsid w:val="0013385C"/>
    <w:rsid w:val="001339B1"/>
    <w:rsid w:val="00133DEB"/>
    <w:rsid w:val="00133F64"/>
    <w:rsid w:val="00134162"/>
    <w:rsid w:val="00134165"/>
    <w:rsid w:val="001343FE"/>
    <w:rsid w:val="001344AD"/>
    <w:rsid w:val="001347C2"/>
    <w:rsid w:val="00134B14"/>
    <w:rsid w:val="00134E3D"/>
    <w:rsid w:val="00135068"/>
    <w:rsid w:val="0013523F"/>
    <w:rsid w:val="001354FB"/>
    <w:rsid w:val="00135861"/>
    <w:rsid w:val="001359EC"/>
    <w:rsid w:val="00135A5A"/>
    <w:rsid w:val="00135D13"/>
    <w:rsid w:val="00135D1F"/>
    <w:rsid w:val="00135E3F"/>
    <w:rsid w:val="00136107"/>
    <w:rsid w:val="0013619F"/>
    <w:rsid w:val="001361A2"/>
    <w:rsid w:val="00136779"/>
    <w:rsid w:val="00136CE7"/>
    <w:rsid w:val="00136CFC"/>
    <w:rsid w:val="00136D75"/>
    <w:rsid w:val="00136E10"/>
    <w:rsid w:val="00137010"/>
    <w:rsid w:val="00137150"/>
    <w:rsid w:val="0013750B"/>
    <w:rsid w:val="00137A14"/>
    <w:rsid w:val="00137AE6"/>
    <w:rsid w:val="00137BED"/>
    <w:rsid w:val="00137FFC"/>
    <w:rsid w:val="0014006F"/>
    <w:rsid w:val="001402B3"/>
    <w:rsid w:val="00140586"/>
    <w:rsid w:val="001405EA"/>
    <w:rsid w:val="001408CC"/>
    <w:rsid w:val="00140B0B"/>
    <w:rsid w:val="001411F2"/>
    <w:rsid w:val="0014144F"/>
    <w:rsid w:val="00141478"/>
    <w:rsid w:val="0014151A"/>
    <w:rsid w:val="001418EA"/>
    <w:rsid w:val="001419A6"/>
    <w:rsid w:val="00141C5F"/>
    <w:rsid w:val="00141FDD"/>
    <w:rsid w:val="001421B5"/>
    <w:rsid w:val="001423BF"/>
    <w:rsid w:val="001429D2"/>
    <w:rsid w:val="00142BDD"/>
    <w:rsid w:val="00142DCA"/>
    <w:rsid w:val="00142E18"/>
    <w:rsid w:val="00143096"/>
    <w:rsid w:val="0014323B"/>
    <w:rsid w:val="001433E0"/>
    <w:rsid w:val="001436E8"/>
    <w:rsid w:val="00143750"/>
    <w:rsid w:val="00143ACB"/>
    <w:rsid w:val="00143D07"/>
    <w:rsid w:val="00143F27"/>
    <w:rsid w:val="00144014"/>
    <w:rsid w:val="00144149"/>
    <w:rsid w:val="0014420E"/>
    <w:rsid w:val="0014443B"/>
    <w:rsid w:val="0014456C"/>
    <w:rsid w:val="001446A3"/>
    <w:rsid w:val="001447CB"/>
    <w:rsid w:val="00144CE8"/>
    <w:rsid w:val="00144E60"/>
    <w:rsid w:val="001451B6"/>
    <w:rsid w:val="001454E5"/>
    <w:rsid w:val="001455B7"/>
    <w:rsid w:val="001456A0"/>
    <w:rsid w:val="001457E5"/>
    <w:rsid w:val="00145B49"/>
    <w:rsid w:val="00145BB3"/>
    <w:rsid w:val="00145F24"/>
    <w:rsid w:val="00146071"/>
    <w:rsid w:val="00146272"/>
    <w:rsid w:val="00146447"/>
    <w:rsid w:val="001465C7"/>
    <w:rsid w:val="0014661F"/>
    <w:rsid w:val="00146AE7"/>
    <w:rsid w:val="00146B2F"/>
    <w:rsid w:val="00146BD4"/>
    <w:rsid w:val="00146C8F"/>
    <w:rsid w:val="00146E1E"/>
    <w:rsid w:val="00146E52"/>
    <w:rsid w:val="00146E57"/>
    <w:rsid w:val="00147182"/>
    <w:rsid w:val="0014729C"/>
    <w:rsid w:val="0014731F"/>
    <w:rsid w:val="001473D1"/>
    <w:rsid w:val="001474AD"/>
    <w:rsid w:val="001477D9"/>
    <w:rsid w:val="00147825"/>
    <w:rsid w:val="00147947"/>
    <w:rsid w:val="00147A38"/>
    <w:rsid w:val="00147B9A"/>
    <w:rsid w:val="00147C54"/>
    <w:rsid w:val="00147C56"/>
    <w:rsid w:val="00147C6E"/>
    <w:rsid w:val="00147EDA"/>
    <w:rsid w:val="001500C7"/>
    <w:rsid w:val="00150196"/>
    <w:rsid w:val="001501A0"/>
    <w:rsid w:val="00150213"/>
    <w:rsid w:val="0015026D"/>
    <w:rsid w:val="001502A5"/>
    <w:rsid w:val="00150573"/>
    <w:rsid w:val="001506F8"/>
    <w:rsid w:val="001507CE"/>
    <w:rsid w:val="00150961"/>
    <w:rsid w:val="00150D50"/>
    <w:rsid w:val="00150D85"/>
    <w:rsid w:val="00150F08"/>
    <w:rsid w:val="00150FE2"/>
    <w:rsid w:val="0015139C"/>
    <w:rsid w:val="00151514"/>
    <w:rsid w:val="0015153A"/>
    <w:rsid w:val="001516D2"/>
    <w:rsid w:val="001516D6"/>
    <w:rsid w:val="00151B85"/>
    <w:rsid w:val="00151BE1"/>
    <w:rsid w:val="001521B0"/>
    <w:rsid w:val="00152271"/>
    <w:rsid w:val="0015237C"/>
    <w:rsid w:val="0015238E"/>
    <w:rsid w:val="001523AD"/>
    <w:rsid w:val="00152872"/>
    <w:rsid w:val="00152890"/>
    <w:rsid w:val="001529A1"/>
    <w:rsid w:val="001529C6"/>
    <w:rsid w:val="00152AD3"/>
    <w:rsid w:val="00152DE9"/>
    <w:rsid w:val="00152E94"/>
    <w:rsid w:val="0015301D"/>
    <w:rsid w:val="0015309A"/>
    <w:rsid w:val="001530CE"/>
    <w:rsid w:val="0015332D"/>
    <w:rsid w:val="00153336"/>
    <w:rsid w:val="001533EF"/>
    <w:rsid w:val="001535B8"/>
    <w:rsid w:val="001535EB"/>
    <w:rsid w:val="001536D3"/>
    <w:rsid w:val="0015398E"/>
    <w:rsid w:val="00153C3A"/>
    <w:rsid w:val="0015423C"/>
    <w:rsid w:val="00154BF6"/>
    <w:rsid w:val="00154C31"/>
    <w:rsid w:val="00154E1B"/>
    <w:rsid w:val="00154E99"/>
    <w:rsid w:val="00154EE9"/>
    <w:rsid w:val="00155117"/>
    <w:rsid w:val="00155497"/>
    <w:rsid w:val="001557AF"/>
    <w:rsid w:val="00155809"/>
    <w:rsid w:val="001558DE"/>
    <w:rsid w:val="00155906"/>
    <w:rsid w:val="00155C1B"/>
    <w:rsid w:val="00155C28"/>
    <w:rsid w:val="00155D0B"/>
    <w:rsid w:val="00155DB7"/>
    <w:rsid w:val="00156095"/>
    <w:rsid w:val="001560CD"/>
    <w:rsid w:val="001561B0"/>
    <w:rsid w:val="001561E4"/>
    <w:rsid w:val="001562D5"/>
    <w:rsid w:val="00156339"/>
    <w:rsid w:val="00156575"/>
    <w:rsid w:val="00156745"/>
    <w:rsid w:val="0015690E"/>
    <w:rsid w:val="00156976"/>
    <w:rsid w:val="001569A1"/>
    <w:rsid w:val="00156A7C"/>
    <w:rsid w:val="00156CC9"/>
    <w:rsid w:val="00156F69"/>
    <w:rsid w:val="00156FDE"/>
    <w:rsid w:val="00157065"/>
    <w:rsid w:val="001570F5"/>
    <w:rsid w:val="001572C1"/>
    <w:rsid w:val="001573A4"/>
    <w:rsid w:val="001573D3"/>
    <w:rsid w:val="0015773B"/>
    <w:rsid w:val="00157A5B"/>
    <w:rsid w:val="00157B82"/>
    <w:rsid w:val="001602D5"/>
    <w:rsid w:val="00160300"/>
    <w:rsid w:val="00160310"/>
    <w:rsid w:val="00160330"/>
    <w:rsid w:val="0016088D"/>
    <w:rsid w:val="001609E1"/>
    <w:rsid w:val="00160A39"/>
    <w:rsid w:val="00160B00"/>
    <w:rsid w:val="00160B3B"/>
    <w:rsid w:val="00161018"/>
    <w:rsid w:val="0016101A"/>
    <w:rsid w:val="001610C3"/>
    <w:rsid w:val="00161112"/>
    <w:rsid w:val="00161200"/>
    <w:rsid w:val="0016132A"/>
    <w:rsid w:val="001614C7"/>
    <w:rsid w:val="00161510"/>
    <w:rsid w:val="00161564"/>
    <w:rsid w:val="001615CB"/>
    <w:rsid w:val="0016178E"/>
    <w:rsid w:val="001618DE"/>
    <w:rsid w:val="00161C4E"/>
    <w:rsid w:val="00161D1E"/>
    <w:rsid w:val="00161D9B"/>
    <w:rsid w:val="00161DB6"/>
    <w:rsid w:val="00162086"/>
    <w:rsid w:val="00162744"/>
    <w:rsid w:val="0016288A"/>
    <w:rsid w:val="00162CFB"/>
    <w:rsid w:val="00163006"/>
    <w:rsid w:val="00163144"/>
    <w:rsid w:val="00163453"/>
    <w:rsid w:val="001634C9"/>
    <w:rsid w:val="001634FB"/>
    <w:rsid w:val="001637DD"/>
    <w:rsid w:val="00163BA7"/>
    <w:rsid w:val="00163D02"/>
    <w:rsid w:val="00163EF3"/>
    <w:rsid w:val="00163F22"/>
    <w:rsid w:val="00163FA8"/>
    <w:rsid w:val="00164004"/>
    <w:rsid w:val="0016403B"/>
    <w:rsid w:val="001648D3"/>
    <w:rsid w:val="00164E5C"/>
    <w:rsid w:val="00164E64"/>
    <w:rsid w:val="00165765"/>
    <w:rsid w:val="0016583A"/>
    <w:rsid w:val="001661F0"/>
    <w:rsid w:val="0016647E"/>
    <w:rsid w:val="0016648C"/>
    <w:rsid w:val="001666CC"/>
    <w:rsid w:val="0016692C"/>
    <w:rsid w:val="001669FC"/>
    <w:rsid w:val="00166B45"/>
    <w:rsid w:val="00166D44"/>
    <w:rsid w:val="00166F40"/>
    <w:rsid w:val="0016704E"/>
    <w:rsid w:val="001671FF"/>
    <w:rsid w:val="00167385"/>
    <w:rsid w:val="001675E6"/>
    <w:rsid w:val="00167963"/>
    <w:rsid w:val="00167A1E"/>
    <w:rsid w:val="00167A51"/>
    <w:rsid w:val="00167D63"/>
    <w:rsid w:val="00167DA0"/>
    <w:rsid w:val="00167F66"/>
    <w:rsid w:val="00167F82"/>
    <w:rsid w:val="00170144"/>
    <w:rsid w:val="001701C6"/>
    <w:rsid w:val="001701D6"/>
    <w:rsid w:val="001705EA"/>
    <w:rsid w:val="00170674"/>
    <w:rsid w:val="00170D70"/>
    <w:rsid w:val="00170E2D"/>
    <w:rsid w:val="00170ECF"/>
    <w:rsid w:val="0017138B"/>
    <w:rsid w:val="00171664"/>
    <w:rsid w:val="00171752"/>
    <w:rsid w:val="00171806"/>
    <w:rsid w:val="00171895"/>
    <w:rsid w:val="00171A23"/>
    <w:rsid w:val="00171A3A"/>
    <w:rsid w:val="00171D52"/>
    <w:rsid w:val="00171D79"/>
    <w:rsid w:val="00171DF4"/>
    <w:rsid w:val="00172054"/>
    <w:rsid w:val="0017205A"/>
    <w:rsid w:val="00172133"/>
    <w:rsid w:val="0017214C"/>
    <w:rsid w:val="001722C3"/>
    <w:rsid w:val="00172339"/>
    <w:rsid w:val="00172519"/>
    <w:rsid w:val="001728EA"/>
    <w:rsid w:val="00172BBE"/>
    <w:rsid w:val="00172D47"/>
    <w:rsid w:val="00173137"/>
    <w:rsid w:val="0017318F"/>
    <w:rsid w:val="00173267"/>
    <w:rsid w:val="001733EC"/>
    <w:rsid w:val="0017382F"/>
    <w:rsid w:val="00173AEE"/>
    <w:rsid w:val="00173CC6"/>
    <w:rsid w:val="00173EBB"/>
    <w:rsid w:val="00174054"/>
    <w:rsid w:val="0017428A"/>
    <w:rsid w:val="0017456A"/>
    <w:rsid w:val="00174577"/>
    <w:rsid w:val="001746B4"/>
    <w:rsid w:val="00174758"/>
    <w:rsid w:val="00174789"/>
    <w:rsid w:val="00174B5D"/>
    <w:rsid w:val="00174BAC"/>
    <w:rsid w:val="00174D6E"/>
    <w:rsid w:val="0017518C"/>
    <w:rsid w:val="001752E6"/>
    <w:rsid w:val="00175356"/>
    <w:rsid w:val="00175447"/>
    <w:rsid w:val="001755B7"/>
    <w:rsid w:val="001756E6"/>
    <w:rsid w:val="00175718"/>
    <w:rsid w:val="00175A30"/>
    <w:rsid w:val="00175AEA"/>
    <w:rsid w:val="00175DA8"/>
    <w:rsid w:val="00176407"/>
    <w:rsid w:val="001764F3"/>
    <w:rsid w:val="0017681A"/>
    <w:rsid w:val="0017682B"/>
    <w:rsid w:val="001769E9"/>
    <w:rsid w:val="00176E01"/>
    <w:rsid w:val="00177566"/>
    <w:rsid w:val="0017761B"/>
    <w:rsid w:val="001776AA"/>
    <w:rsid w:val="001776F4"/>
    <w:rsid w:val="00177720"/>
    <w:rsid w:val="001778D5"/>
    <w:rsid w:val="001779B3"/>
    <w:rsid w:val="00177BA9"/>
    <w:rsid w:val="00177C65"/>
    <w:rsid w:val="00177C66"/>
    <w:rsid w:val="00177D11"/>
    <w:rsid w:val="00177D90"/>
    <w:rsid w:val="00177E65"/>
    <w:rsid w:val="00177EC0"/>
    <w:rsid w:val="0018021E"/>
    <w:rsid w:val="00180567"/>
    <w:rsid w:val="00180617"/>
    <w:rsid w:val="0018080C"/>
    <w:rsid w:val="00180A2B"/>
    <w:rsid w:val="00180A4B"/>
    <w:rsid w:val="00181083"/>
    <w:rsid w:val="00181127"/>
    <w:rsid w:val="00181243"/>
    <w:rsid w:val="00181278"/>
    <w:rsid w:val="00181A8E"/>
    <w:rsid w:val="00181AC0"/>
    <w:rsid w:val="00181AD4"/>
    <w:rsid w:val="00182041"/>
    <w:rsid w:val="001820C9"/>
    <w:rsid w:val="001822FF"/>
    <w:rsid w:val="001825E5"/>
    <w:rsid w:val="001829E6"/>
    <w:rsid w:val="00182DDA"/>
    <w:rsid w:val="00182DEB"/>
    <w:rsid w:val="00182E9C"/>
    <w:rsid w:val="0018308D"/>
    <w:rsid w:val="001830BB"/>
    <w:rsid w:val="001830C4"/>
    <w:rsid w:val="001831EC"/>
    <w:rsid w:val="001832F8"/>
    <w:rsid w:val="001833CA"/>
    <w:rsid w:val="00183526"/>
    <w:rsid w:val="00183665"/>
    <w:rsid w:val="00183BC8"/>
    <w:rsid w:val="00183BEE"/>
    <w:rsid w:val="00183C23"/>
    <w:rsid w:val="00183C65"/>
    <w:rsid w:val="00183D42"/>
    <w:rsid w:val="00183D43"/>
    <w:rsid w:val="00183D87"/>
    <w:rsid w:val="00183E4B"/>
    <w:rsid w:val="00184300"/>
    <w:rsid w:val="0018442F"/>
    <w:rsid w:val="00184576"/>
    <w:rsid w:val="001848D9"/>
    <w:rsid w:val="001848FC"/>
    <w:rsid w:val="001850D8"/>
    <w:rsid w:val="00185162"/>
    <w:rsid w:val="00185514"/>
    <w:rsid w:val="00185627"/>
    <w:rsid w:val="00185787"/>
    <w:rsid w:val="00185AF5"/>
    <w:rsid w:val="00185B94"/>
    <w:rsid w:val="00185B9B"/>
    <w:rsid w:val="00185D2F"/>
    <w:rsid w:val="00185F0F"/>
    <w:rsid w:val="00185FCD"/>
    <w:rsid w:val="0018606F"/>
    <w:rsid w:val="001860DC"/>
    <w:rsid w:val="0018663F"/>
    <w:rsid w:val="00186778"/>
    <w:rsid w:val="00186780"/>
    <w:rsid w:val="00186807"/>
    <w:rsid w:val="00186AAC"/>
    <w:rsid w:val="00186B2E"/>
    <w:rsid w:val="00186B34"/>
    <w:rsid w:val="00186B6D"/>
    <w:rsid w:val="00186C42"/>
    <w:rsid w:val="00186CFC"/>
    <w:rsid w:val="00186E7B"/>
    <w:rsid w:val="00186EAD"/>
    <w:rsid w:val="00186EF6"/>
    <w:rsid w:val="00187619"/>
    <w:rsid w:val="001877EF"/>
    <w:rsid w:val="00187826"/>
    <w:rsid w:val="00187B73"/>
    <w:rsid w:val="00187E4B"/>
    <w:rsid w:val="00190323"/>
    <w:rsid w:val="0019037D"/>
    <w:rsid w:val="001907E4"/>
    <w:rsid w:val="00190805"/>
    <w:rsid w:val="00190905"/>
    <w:rsid w:val="00190950"/>
    <w:rsid w:val="00190ADC"/>
    <w:rsid w:val="00190B53"/>
    <w:rsid w:val="00190BF6"/>
    <w:rsid w:val="00190C17"/>
    <w:rsid w:val="00190D24"/>
    <w:rsid w:val="00190EB5"/>
    <w:rsid w:val="001910D8"/>
    <w:rsid w:val="00191156"/>
    <w:rsid w:val="00191260"/>
    <w:rsid w:val="00191269"/>
    <w:rsid w:val="001912AB"/>
    <w:rsid w:val="00191417"/>
    <w:rsid w:val="001916A4"/>
    <w:rsid w:val="0019187C"/>
    <w:rsid w:val="001918FC"/>
    <w:rsid w:val="001919F8"/>
    <w:rsid w:val="00191B09"/>
    <w:rsid w:val="00191D0A"/>
    <w:rsid w:val="00191F7F"/>
    <w:rsid w:val="001920FC"/>
    <w:rsid w:val="00192344"/>
    <w:rsid w:val="001926C2"/>
    <w:rsid w:val="001927A6"/>
    <w:rsid w:val="00192BB3"/>
    <w:rsid w:val="00192DDC"/>
    <w:rsid w:val="0019311B"/>
    <w:rsid w:val="001931BC"/>
    <w:rsid w:val="0019364D"/>
    <w:rsid w:val="0019368A"/>
    <w:rsid w:val="00193728"/>
    <w:rsid w:val="00193945"/>
    <w:rsid w:val="00193CEC"/>
    <w:rsid w:val="00194004"/>
    <w:rsid w:val="00194071"/>
    <w:rsid w:val="001940B0"/>
    <w:rsid w:val="00194257"/>
    <w:rsid w:val="0019455B"/>
    <w:rsid w:val="0019476D"/>
    <w:rsid w:val="001948C1"/>
    <w:rsid w:val="001948E1"/>
    <w:rsid w:val="0019497A"/>
    <w:rsid w:val="00194B1D"/>
    <w:rsid w:val="00194B5F"/>
    <w:rsid w:val="00194DC3"/>
    <w:rsid w:val="00195259"/>
    <w:rsid w:val="0019532B"/>
    <w:rsid w:val="00195584"/>
    <w:rsid w:val="001956ED"/>
    <w:rsid w:val="00195BDA"/>
    <w:rsid w:val="001961C6"/>
    <w:rsid w:val="00196513"/>
    <w:rsid w:val="00196530"/>
    <w:rsid w:val="00196586"/>
    <w:rsid w:val="00196777"/>
    <w:rsid w:val="00196891"/>
    <w:rsid w:val="0019695A"/>
    <w:rsid w:val="00196988"/>
    <w:rsid w:val="00196F33"/>
    <w:rsid w:val="00196F9B"/>
    <w:rsid w:val="0019704D"/>
    <w:rsid w:val="00197110"/>
    <w:rsid w:val="001971EB"/>
    <w:rsid w:val="00197260"/>
    <w:rsid w:val="00197309"/>
    <w:rsid w:val="001978C4"/>
    <w:rsid w:val="001978D0"/>
    <w:rsid w:val="00197AE1"/>
    <w:rsid w:val="00197FC9"/>
    <w:rsid w:val="001A006A"/>
    <w:rsid w:val="001A0383"/>
    <w:rsid w:val="001A03AF"/>
    <w:rsid w:val="001A0568"/>
    <w:rsid w:val="001A0AD4"/>
    <w:rsid w:val="001A0C02"/>
    <w:rsid w:val="001A0D83"/>
    <w:rsid w:val="001A0EC5"/>
    <w:rsid w:val="001A0FE8"/>
    <w:rsid w:val="001A148D"/>
    <w:rsid w:val="001A1665"/>
    <w:rsid w:val="001A17B9"/>
    <w:rsid w:val="001A18CC"/>
    <w:rsid w:val="001A1B66"/>
    <w:rsid w:val="001A1E6C"/>
    <w:rsid w:val="001A21AB"/>
    <w:rsid w:val="001A2693"/>
    <w:rsid w:val="001A28DB"/>
    <w:rsid w:val="001A2BE2"/>
    <w:rsid w:val="001A2ED0"/>
    <w:rsid w:val="001A33DA"/>
    <w:rsid w:val="001A36C6"/>
    <w:rsid w:val="001A3833"/>
    <w:rsid w:val="001A3882"/>
    <w:rsid w:val="001A3B98"/>
    <w:rsid w:val="001A4022"/>
    <w:rsid w:val="001A423A"/>
    <w:rsid w:val="001A43B5"/>
    <w:rsid w:val="001A4451"/>
    <w:rsid w:val="001A4475"/>
    <w:rsid w:val="001A4768"/>
    <w:rsid w:val="001A47E4"/>
    <w:rsid w:val="001A4877"/>
    <w:rsid w:val="001A4BC5"/>
    <w:rsid w:val="001A4C7B"/>
    <w:rsid w:val="001A4CBF"/>
    <w:rsid w:val="001A4EE5"/>
    <w:rsid w:val="001A51C3"/>
    <w:rsid w:val="001A5266"/>
    <w:rsid w:val="001A53A7"/>
    <w:rsid w:val="001A564E"/>
    <w:rsid w:val="001A59A9"/>
    <w:rsid w:val="001A5B4F"/>
    <w:rsid w:val="001A5E04"/>
    <w:rsid w:val="001A624E"/>
    <w:rsid w:val="001A6291"/>
    <w:rsid w:val="001A642D"/>
    <w:rsid w:val="001A64C1"/>
    <w:rsid w:val="001A69A2"/>
    <w:rsid w:val="001A6AE3"/>
    <w:rsid w:val="001A6B73"/>
    <w:rsid w:val="001A6CBA"/>
    <w:rsid w:val="001A6F32"/>
    <w:rsid w:val="001A716A"/>
    <w:rsid w:val="001A727C"/>
    <w:rsid w:val="001A73BC"/>
    <w:rsid w:val="001A767A"/>
    <w:rsid w:val="001A76B9"/>
    <w:rsid w:val="001A7885"/>
    <w:rsid w:val="001A7B5F"/>
    <w:rsid w:val="001A7DB4"/>
    <w:rsid w:val="001B0067"/>
    <w:rsid w:val="001B01A7"/>
    <w:rsid w:val="001B0254"/>
    <w:rsid w:val="001B027F"/>
    <w:rsid w:val="001B0281"/>
    <w:rsid w:val="001B02AB"/>
    <w:rsid w:val="001B0432"/>
    <w:rsid w:val="001B0609"/>
    <w:rsid w:val="001B0693"/>
    <w:rsid w:val="001B08B3"/>
    <w:rsid w:val="001B09D4"/>
    <w:rsid w:val="001B0A13"/>
    <w:rsid w:val="001B0A24"/>
    <w:rsid w:val="001B0E8B"/>
    <w:rsid w:val="001B10DC"/>
    <w:rsid w:val="001B13E1"/>
    <w:rsid w:val="001B1835"/>
    <w:rsid w:val="001B1891"/>
    <w:rsid w:val="001B18ED"/>
    <w:rsid w:val="001B1EB0"/>
    <w:rsid w:val="001B1FE7"/>
    <w:rsid w:val="001B20DD"/>
    <w:rsid w:val="001B229F"/>
    <w:rsid w:val="001B24C1"/>
    <w:rsid w:val="001B24F0"/>
    <w:rsid w:val="001B25F0"/>
    <w:rsid w:val="001B270F"/>
    <w:rsid w:val="001B289F"/>
    <w:rsid w:val="001B29A9"/>
    <w:rsid w:val="001B2A20"/>
    <w:rsid w:val="001B2B88"/>
    <w:rsid w:val="001B2C08"/>
    <w:rsid w:val="001B2C82"/>
    <w:rsid w:val="001B2F2E"/>
    <w:rsid w:val="001B3117"/>
    <w:rsid w:val="001B31AF"/>
    <w:rsid w:val="001B37A5"/>
    <w:rsid w:val="001B3A03"/>
    <w:rsid w:val="001B3C1A"/>
    <w:rsid w:val="001B3E8D"/>
    <w:rsid w:val="001B3ECA"/>
    <w:rsid w:val="001B400A"/>
    <w:rsid w:val="001B427E"/>
    <w:rsid w:val="001B47AA"/>
    <w:rsid w:val="001B48CF"/>
    <w:rsid w:val="001B4928"/>
    <w:rsid w:val="001B4A33"/>
    <w:rsid w:val="001B4B3C"/>
    <w:rsid w:val="001B4BA9"/>
    <w:rsid w:val="001B4CC2"/>
    <w:rsid w:val="001B4D32"/>
    <w:rsid w:val="001B4E1C"/>
    <w:rsid w:val="001B4E82"/>
    <w:rsid w:val="001B528C"/>
    <w:rsid w:val="001B52D8"/>
    <w:rsid w:val="001B54E2"/>
    <w:rsid w:val="001B55AF"/>
    <w:rsid w:val="001B5881"/>
    <w:rsid w:val="001B58F0"/>
    <w:rsid w:val="001B5A93"/>
    <w:rsid w:val="001B5B26"/>
    <w:rsid w:val="001B5C2F"/>
    <w:rsid w:val="001B5CDD"/>
    <w:rsid w:val="001B6196"/>
    <w:rsid w:val="001B61F5"/>
    <w:rsid w:val="001B625C"/>
    <w:rsid w:val="001B6389"/>
    <w:rsid w:val="001B696E"/>
    <w:rsid w:val="001B6A39"/>
    <w:rsid w:val="001B6B0D"/>
    <w:rsid w:val="001B6CD1"/>
    <w:rsid w:val="001B6D97"/>
    <w:rsid w:val="001B6DB0"/>
    <w:rsid w:val="001B6DE4"/>
    <w:rsid w:val="001B6E91"/>
    <w:rsid w:val="001B70C6"/>
    <w:rsid w:val="001B7114"/>
    <w:rsid w:val="001B7256"/>
    <w:rsid w:val="001B7581"/>
    <w:rsid w:val="001B75E1"/>
    <w:rsid w:val="001B7641"/>
    <w:rsid w:val="001B76BE"/>
    <w:rsid w:val="001B7777"/>
    <w:rsid w:val="001B77A2"/>
    <w:rsid w:val="001B7832"/>
    <w:rsid w:val="001B7E6E"/>
    <w:rsid w:val="001C00C5"/>
    <w:rsid w:val="001C0373"/>
    <w:rsid w:val="001C0467"/>
    <w:rsid w:val="001C058C"/>
    <w:rsid w:val="001C06BB"/>
    <w:rsid w:val="001C06C0"/>
    <w:rsid w:val="001C073E"/>
    <w:rsid w:val="001C08CE"/>
    <w:rsid w:val="001C08F6"/>
    <w:rsid w:val="001C0939"/>
    <w:rsid w:val="001C0940"/>
    <w:rsid w:val="001C0949"/>
    <w:rsid w:val="001C0B7D"/>
    <w:rsid w:val="001C0C00"/>
    <w:rsid w:val="001C0C60"/>
    <w:rsid w:val="001C0D4F"/>
    <w:rsid w:val="001C0D56"/>
    <w:rsid w:val="001C0E63"/>
    <w:rsid w:val="001C102B"/>
    <w:rsid w:val="001C10CC"/>
    <w:rsid w:val="001C1155"/>
    <w:rsid w:val="001C154D"/>
    <w:rsid w:val="001C16B1"/>
    <w:rsid w:val="001C183A"/>
    <w:rsid w:val="001C1888"/>
    <w:rsid w:val="001C19AC"/>
    <w:rsid w:val="001C19DA"/>
    <w:rsid w:val="001C1DB8"/>
    <w:rsid w:val="001C221C"/>
    <w:rsid w:val="001C222D"/>
    <w:rsid w:val="001C22FB"/>
    <w:rsid w:val="001C243D"/>
    <w:rsid w:val="001C27EA"/>
    <w:rsid w:val="001C27EC"/>
    <w:rsid w:val="001C28D6"/>
    <w:rsid w:val="001C28E0"/>
    <w:rsid w:val="001C2925"/>
    <w:rsid w:val="001C29F8"/>
    <w:rsid w:val="001C2A34"/>
    <w:rsid w:val="001C2AC5"/>
    <w:rsid w:val="001C2C9D"/>
    <w:rsid w:val="001C2DED"/>
    <w:rsid w:val="001C2EF7"/>
    <w:rsid w:val="001C2F72"/>
    <w:rsid w:val="001C3437"/>
    <w:rsid w:val="001C343C"/>
    <w:rsid w:val="001C34AE"/>
    <w:rsid w:val="001C3956"/>
    <w:rsid w:val="001C3A0E"/>
    <w:rsid w:val="001C3B08"/>
    <w:rsid w:val="001C3BFE"/>
    <w:rsid w:val="001C3C1D"/>
    <w:rsid w:val="001C3C42"/>
    <w:rsid w:val="001C3CE9"/>
    <w:rsid w:val="001C40F6"/>
    <w:rsid w:val="001C43A3"/>
    <w:rsid w:val="001C4485"/>
    <w:rsid w:val="001C4511"/>
    <w:rsid w:val="001C462F"/>
    <w:rsid w:val="001C481E"/>
    <w:rsid w:val="001C486E"/>
    <w:rsid w:val="001C4960"/>
    <w:rsid w:val="001C4E0A"/>
    <w:rsid w:val="001C509C"/>
    <w:rsid w:val="001C515E"/>
    <w:rsid w:val="001C51BD"/>
    <w:rsid w:val="001C5474"/>
    <w:rsid w:val="001C56B0"/>
    <w:rsid w:val="001C57BA"/>
    <w:rsid w:val="001C5B64"/>
    <w:rsid w:val="001C5C8F"/>
    <w:rsid w:val="001C5ED0"/>
    <w:rsid w:val="001C5F52"/>
    <w:rsid w:val="001C5FF3"/>
    <w:rsid w:val="001C6151"/>
    <w:rsid w:val="001C6613"/>
    <w:rsid w:val="001C672F"/>
    <w:rsid w:val="001C6936"/>
    <w:rsid w:val="001C7175"/>
    <w:rsid w:val="001C7200"/>
    <w:rsid w:val="001C7346"/>
    <w:rsid w:val="001C7394"/>
    <w:rsid w:val="001C74EC"/>
    <w:rsid w:val="001C7864"/>
    <w:rsid w:val="001C787B"/>
    <w:rsid w:val="001C7FD9"/>
    <w:rsid w:val="001D014A"/>
    <w:rsid w:val="001D0337"/>
    <w:rsid w:val="001D04D9"/>
    <w:rsid w:val="001D06E4"/>
    <w:rsid w:val="001D08C4"/>
    <w:rsid w:val="001D0A96"/>
    <w:rsid w:val="001D0AFB"/>
    <w:rsid w:val="001D107D"/>
    <w:rsid w:val="001D10BB"/>
    <w:rsid w:val="001D11E5"/>
    <w:rsid w:val="001D1375"/>
    <w:rsid w:val="001D1639"/>
    <w:rsid w:val="001D1796"/>
    <w:rsid w:val="001D1AC3"/>
    <w:rsid w:val="001D1B28"/>
    <w:rsid w:val="001D1CD6"/>
    <w:rsid w:val="001D1D58"/>
    <w:rsid w:val="001D20BF"/>
    <w:rsid w:val="001D239D"/>
    <w:rsid w:val="001D25B5"/>
    <w:rsid w:val="001D265D"/>
    <w:rsid w:val="001D29CC"/>
    <w:rsid w:val="001D2E92"/>
    <w:rsid w:val="001D2F01"/>
    <w:rsid w:val="001D30AC"/>
    <w:rsid w:val="001D333E"/>
    <w:rsid w:val="001D35FC"/>
    <w:rsid w:val="001D3930"/>
    <w:rsid w:val="001D3C42"/>
    <w:rsid w:val="001D3D96"/>
    <w:rsid w:val="001D3DC1"/>
    <w:rsid w:val="001D3E3F"/>
    <w:rsid w:val="001D3E64"/>
    <w:rsid w:val="001D4052"/>
    <w:rsid w:val="001D40A7"/>
    <w:rsid w:val="001D4390"/>
    <w:rsid w:val="001D4512"/>
    <w:rsid w:val="001D47B8"/>
    <w:rsid w:val="001D499F"/>
    <w:rsid w:val="001D4CB6"/>
    <w:rsid w:val="001D5021"/>
    <w:rsid w:val="001D547F"/>
    <w:rsid w:val="001D5A2B"/>
    <w:rsid w:val="001D5EDD"/>
    <w:rsid w:val="001D612C"/>
    <w:rsid w:val="001D6218"/>
    <w:rsid w:val="001D6383"/>
    <w:rsid w:val="001D660C"/>
    <w:rsid w:val="001D6633"/>
    <w:rsid w:val="001D67F0"/>
    <w:rsid w:val="001D6A92"/>
    <w:rsid w:val="001D6A93"/>
    <w:rsid w:val="001D6B58"/>
    <w:rsid w:val="001D6D24"/>
    <w:rsid w:val="001D6D5D"/>
    <w:rsid w:val="001D6D7E"/>
    <w:rsid w:val="001D6EAD"/>
    <w:rsid w:val="001D701E"/>
    <w:rsid w:val="001D7091"/>
    <w:rsid w:val="001D71C1"/>
    <w:rsid w:val="001D72F0"/>
    <w:rsid w:val="001D733F"/>
    <w:rsid w:val="001D74EB"/>
    <w:rsid w:val="001D78F3"/>
    <w:rsid w:val="001D7B7A"/>
    <w:rsid w:val="001D7F62"/>
    <w:rsid w:val="001D7F9A"/>
    <w:rsid w:val="001D7FD1"/>
    <w:rsid w:val="001E0031"/>
    <w:rsid w:val="001E07D6"/>
    <w:rsid w:val="001E0804"/>
    <w:rsid w:val="001E087F"/>
    <w:rsid w:val="001E09F9"/>
    <w:rsid w:val="001E0A17"/>
    <w:rsid w:val="001E0FC2"/>
    <w:rsid w:val="001E1203"/>
    <w:rsid w:val="001E1243"/>
    <w:rsid w:val="001E129E"/>
    <w:rsid w:val="001E12C5"/>
    <w:rsid w:val="001E14A2"/>
    <w:rsid w:val="001E19E1"/>
    <w:rsid w:val="001E1B51"/>
    <w:rsid w:val="001E1B9C"/>
    <w:rsid w:val="001E1E86"/>
    <w:rsid w:val="001E1EB1"/>
    <w:rsid w:val="001E2065"/>
    <w:rsid w:val="001E20A9"/>
    <w:rsid w:val="001E2269"/>
    <w:rsid w:val="001E2384"/>
    <w:rsid w:val="001E23C6"/>
    <w:rsid w:val="001E249F"/>
    <w:rsid w:val="001E25B3"/>
    <w:rsid w:val="001E25D3"/>
    <w:rsid w:val="001E265A"/>
    <w:rsid w:val="001E2CB7"/>
    <w:rsid w:val="001E2DB1"/>
    <w:rsid w:val="001E2F55"/>
    <w:rsid w:val="001E2F90"/>
    <w:rsid w:val="001E30A0"/>
    <w:rsid w:val="001E3361"/>
    <w:rsid w:val="001E3418"/>
    <w:rsid w:val="001E342C"/>
    <w:rsid w:val="001E35B4"/>
    <w:rsid w:val="001E37AD"/>
    <w:rsid w:val="001E3DAF"/>
    <w:rsid w:val="001E3F24"/>
    <w:rsid w:val="001E420C"/>
    <w:rsid w:val="001E4377"/>
    <w:rsid w:val="001E45D0"/>
    <w:rsid w:val="001E480E"/>
    <w:rsid w:val="001E4AAE"/>
    <w:rsid w:val="001E4D47"/>
    <w:rsid w:val="001E4D98"/>
    <w:rsid w:val="001E4F4D"/>
    <w:rsid w:val="001E505C"/>
    <w:rsid w:val="001E50D4"/>
    <w:rsid w:val="001E55D0"/>
    <w:rsid w:val="001E56A2"/>
    <w:rsid w:val="001E5A6E"/>
    <w:rsid w:val="001E61F6"/>
    <w:rsid w:val="001E6209"/>
    <w:rsid w:val="001E64A1"/>
    <w:rsid w:val="001E6577"/>
    <w:rsid w:val="001E69A7"/>
    <w:rsid w:val="001E6C30"/>
    <w:rsid w:val="001E704E"/>
    <w:rsid w:val="001E72FF"/>
    <w:rsid w:val="001E75B9"/>
    <w:rsid w:val="001E764F"/>
    <w:rsid w:val="001E78AA"/>
    <w:rsid w:val="001E7D48"/>
    <w:rsid w:val="001E7D64"/>
    <w:rsid w:val="001E7FBF"/>
    <w:rsid w:val="001F0334"/>
    <w:rsid w:val="001F065C"/>
    <w:rsid w:val="001F07AB"/>
    <w:rsid w:val="001F07C2"/>
    <w:rsid w:val="001F08CD"/>
    <w:rsid w:val="001F0B8D"/>
    <w:rsid w:val="001F0BDF"/>
    <w:rsid w:val="001F0ECA"/>
    <w:rsid w:val="001F133E"/>
    <w:rsid w:val="001F140F"/>
    <w:rsid w:val="001F188E"/>
    <w:rsid w:val="001F18E4"/>
    <w:rsid w:val="001F1917"/>
    <w:rsid w:val="001F1B20"/>
    <w:rsid w:val="001F1BD8"/>
    <w:rsid w:val="001F1CD6"/>
    <w:rsid w:val="001F21FD"/>
    <w:rsid w:val="001F2245"/>
    <w:rsid w:val="001F24F3"/>
    <w:rsid w:val="001F286B"/>
    <w:rsid w:val="001F28DE"/>
    <w:rsid w:val="001F2BA1"/>
    <w:rsid w:val="001F2C2F"/>
    <w:rsid w:val="001F2DAA"/>
    <w:rsid w:val="001F32B5"/>
    <w:rsid w:val="001F345E"/>
    <w:rsid w:val="001F35D7"/>
    <w:rsid w:val="001F374C"/>
    <w:rsid w:val="001F3899"/>
    <w:rsid w:val="001F3A07"/>
    <w:rsid w:val="001F3A37"/>
    <w:rsid w:val="001F3C9A"/>
    <w:rsid w:val="001F3D9D"/>
    <w:rsid w:val="001F3DDE"/>
    <w:rsid w:val="001F3F60"/>
    <w:rsid w:val="001F438A"/>
    <w:rsid w:val="001F4485"/>
    <w:rsid w:val="001F4AD4"/>
    <w:rsid w:val="001F4E65"/>
    <w:rsid w:val="001F4EFC"/>
    <w:rsid w:val="001F4F65"/>
    <w:rsid w:val="001F505B"/>
    <w:rsid w:val="001F50DA"/>
    <w:rsid w:val="001F511F"/>
    <w:rsid w:val="001F51B0"/>
    <w:rsid w:val="001F5314"/>
    <w:rsid w:val="001F58B1"/>
    <w:rsid w:val="001F58F0"/>
    <w:rsid w:val="001F5B5F"/>
    <w:rsid w:val="001F5D01"/>
    <w:rsid w:val="001F62D3"/>
    <w:rsid w:val="001F636B"/>
    <w:rsid w:val="001F6728"/>
    <w:rsid w:val="001F6885"/>
    <w:rsid w:val="001F69B1"/>
    <w:rsid w:val="001F6CCA"/>
    <w:rsid w:val="001F6DFB"/>
    <w:rsid w:val="001F6EF5"/>
    <w:rsid w:val="001F75B1"/>
    <w:rsid w:val="001F7720"/>
    <w:rsid w:val="001F7AEC"/>
    <w:rsid w:val="001F7C8E"/>
    <w:rsid w:val="001F7C9A"/>
    <w:rsid w:val="001F7DD7"/>
    <w:rsid w:val="002002EB"/>
    <w:rsid w:val="002003CE"/>
    <w:rsid w:val="0020045B"/>
    <w:rsid w:val="002007DC"/>
    <w:rsid w:val="00200839"/>
    <w:rsid w:val="002008CB"/>
    <w:rsid w:val="002009E2"/>
    <w:rsid w:val="00200AA1"/>
    <w:rsid w:val="00200ABE"/>
    <w:rsid w:val="00200B44"/>
    <w:rsid w:val="00200CD7"/>
    <w:rsid w:val="00200DDE"/>
    <w:rsid w:val="00200E33"/>
    <w:rsid w:val="00200E59"/>
    <w:rsid w:val="00200F6D"/>
    <w:rsid w:val="00201104"/>
    <w:rsid w:val="00201117"/>
    <w:rsid w:val="00201446"/>
    <w:rsid w:val="002015A6"/>
    <w:rsid w:val="00201A93"/>
    <w:rsid w:val="00201B5B"/>
    <w:rsid w:val="00202105"/>
    <w:rsid w:val="00202192"/>
    <w:rsid w:val="00202254"/>
    <w:rsid w:val="00202419"/>
    <w:rsid w:val="002025A3"/>
    <w:rsid w:val="002025E8"/>
    <w:rsid w:val="0020267B"/>
    <w:rsid w:val="00202A24"/>
    <w:rsid w:val="00202A5A"/>
    <w:rsid w:val="00202C23"/>
    <w:rsid w:val="00202DFC"/>
    <w:rsid w:val="00202E4A"/>
    <w:rsid w:val="00203552"/>
    <w:rsid w:val="00203A8E"/>
    <w:rsid w:val="00203BC1"/>
    <w:rsid w:val="00203F2C"/>
    <w:rsid w:val="00204116"/>
    <w:rsid w:val="00204221"/>
    <w:rsid w:val="00204399"/>
    <w:rsid w:val="00204531"/>
    <w:rsid w:val="00204623"/>
    <w:rsid w:val="00204762"/>
    <w:rsid w:val="0020484B"/>
    <w:rsid w:val="0020487F"/>
    <w:rsid w:val="00204889"/>
    <w:rsid w:val="002049B9"/>
    <w:rsid w:val="00204BBF"/>
    <w:rsid w:val="00204D5B"/>
    <w:rsid w:val="002050AA"/>
    <w:rsid w:val="00205434"/>
    <w:rsid w:val="0020569C"/>
    <w:rsid w:val="00205DE2"/>
    <w:rsid w:val="00205EB1"/>
    <w:rsid w:val="00205FC9"/>
    <w:rsid w:val="00206044"/>
    <w:rsid w:val="0020606D"/>
    <w:rsid w:val="00206202"/>
    <w:rsid w:val="00206487"/>
    <w:rsid w:val="0020656D"/>
    <w:rsid w:val="00206764"/>
    <w:rsid w:val="002069E4"/>
    <w:rsid w:val="00206B00"/>
    <w:rsid w:val="00206BF6"/>
    <w:rsid w:val="00206D58"/>
    <w:rsid w:val="00206E48"/>
    <w:rsid w:val="00206FAD"/>
    <w:rsid w:val="00206FD3"/>
    <w:rsid w:val="0020703C"/>
    <w:rsid w:val="0020713E"/>
    <w:rsid w:val="002075F6"/>
    <w:rsid w:val="00207713"/>
    <w:rsid w:val="0020786A"/>
    <w:rsid w:val="00207896"/>
    <w:rsid w:val="00207899"/>
    <w:rsid w:val="00207B62"/>
    <w:rsid w:val="00207DA9"/>
    <w:rsid w:val="00207EC0"/>
    <w:rsid w:val="00207FB5"/>
    <w:rsid w:val="002101F9"/>
    <w:rsid w:val="00210397"/>
    <w:rsid w:val="002103F8"/>
    <w:rsid w:val="00210777"/>
    <w:rsid w:val="002107F7"/>
    <w:rsid w:val="00210D9B"/>
    <w:rsid w:val="00210DAB"/>
    <w:rsid w:val="00210EBE"/>
    <w:rsid w:val="00210FC1"/>
    <w:rsid w:val="00211085"/>
    <w:rsid w:val="002111DB"/>
    <w:rsid w:val="00211365"/>
    <w:rsid w:val="00211504"/>
    <w:rsid w:val="00211530"/>
    <w:rsid w:val="00211766"/>
    <w:rsid w:val="0021191B"/>
    <w:rsid w:val="002120A3"/>
    <w:rsid w:val="0021215A"/>
    <w:rsid w:val="00212187"/>
    <w:rsid w:val="0021260A"/>
    <w:rsid w:val="002126A1"/>
    <w:rsid w:val="002126F8"/>
    <w:rsid w:val="0021286D"/>
    <w:rsid w:val="002128E9"/>
    <w:rsid w:val="00212DD9"/>
    <w:rsid w:val="0021311E"/>
    <w:rsid w:val="002132F4"/>
    <w:rsid w:val="00213418"/>
    <w:rsid w:val="00213487"/>
    <w:rsid w:val="002134EF"/>
    <w:rsid w:val="00213A80"/>
    <w:rsid w:val="00213C3B"/>
    <w:rsid w:val="00213E51"/>
    <w:rsid w:val="00213EC1"/>
    <w:rsid w:val="00214229"/>
    <w:rsid w:val="002144B6"/>
    <w:rsid w:val="0021458B"/>
    <w:rsid w:val="0021462D"/>
    <w:rsid w:val="002146C8"/>
    <w:rsid w:val="002147DD"/>
    <w:rsid w:val="002148BF"/>
    <w:rsid w:val="00214ABD"/>
    <w:rsid w:val="00214C18"/>
    <w:rsid w:val="00214E34"/>
    <w:rsid w:val="00215393"/>
    <w:rsid w:val="002153E1"/>
    <w:rsid w:val="00215593"/>
    <w:rsid w:val="002157F7"/>
    <w:rsid w:val="00215A57"/>
    <w:rsid w:val="00215E18"/>
    <w:rsid w:val="00215FE3"/>
    <w:rsid w:val="0021626A"/>
    <w:rsid w:val="00216453"/>
    <w:rsid w:val="00216572"/>
    <w:rsid w:val="0021660D"/>
    <w:rsid w:val="00216871"/>
    <w:rsid w:val="00216981"/>
    <w:rsid w:val="00216C2F"/>
    <w:rsid w:val="00216C73"/>
    <w:rsid w:val="00216C75"/>
    <w:rsid w:val="00216D23"/>
    <w:rsid w:val="00216F8D"/>
    <w:rsid w:val="0021726B"/>
    <w:rsid w:val="002172AD"/>
    <w:rsid w:val="00217492"/>
    <w:rsid w:val="002174F3"/>
    <w:rsid w:val="00217703"/>
    <w:rsid w:val="0021794F"/>
    <w:rsid w:val="002179F9"/>
    <w:rsid w:val="00217BA2"/>
    <w:rsid w:val="00220043"/>
    <w:rsid w:val="00220087"/>
    <w:rsid w:val="002202D3"/>
    <w:rsid w:val="00220378"/>
    <w:rsid w:val="0022045C"/>
    <w:rsid w:val="002204A3"/>
    <w:rsid w:val="00220738"/>
    <w:rsid w:val="0022077C"/>
    <w:rsid w:val="00220866"/>
    <w:rsid w:val="00220871"/>
    <w:rsid w:val="00220915"/>
    <w:rsid w:val="00220E1A"/>
    <w:rsid w:val="002210C9"/>
    <w:rsid w:val="002210E7"/>
    <w:rsid w:val="00221188"/>
    <w:rsid w:val="002211C9"/>
    <w:rsid w:val="00221576"/>
    <w:rsid w:val="00221837"/>
    <w:rsid w:val="00221A11"/>
    <w:rsid w:val="00221BAC"/>
    <w:rsid w:val="00221C4B"/>
    <w:rsid w:val="00221D7D"/>
    <w:rsid w:val="00221E55"/>
    <w:rsid w:val="00221F3B"/>
    <w:rsid w:val="00221FC3"/>
    <w:rsid w:val="00222046"/>
    <w:rsid w:val="002220F6"/>
    <w:rsid w:val="00222147"/>
    <w:rsid w:val="002221E5"/>
    <w:rsid w:val="002222AD"/>
    <w:rsid w:val="0022251C"/>
    <w:rsid w:val="002229BF"/>
    <w:rsid w:val="00222A33"/>
    <w:rsid w:val="00222E63"/>
    <w:rsid w:val="00222FA8"/>
    <w:rsid w:val="002231A7"/>
    <w:rsid w:val="00223269"/>
    <w:rsid w:val="002233D2"/>
    <w:rsid w:val="0022347E"/>
    <w:rsid w:val="00223572"/>
    <w:rsid w:val="00223626"/>
    <w:rsid w:val="00223665"/>
    <w:rsid w:val="002236AB"/>
    <w:rsid w:val="0022372A"/>
    <w:rsid w:val="0022375D"/>
    <w:rsid w:val="002238A3"/>
    <w:rsid w:val="00223984"/>
    <w:rsid w:val="00223D15"/>
    <w:rsid w:val="00223D2F"/>
    <w:rsid w:val="00223E89"/>
    <w:rsid w:val="00223F43"/>
    <w:rsid w:val="002240D3"/>
    <w:rsid w:val="00224484"/>
    <w:rsid w:val="002244C8"/>
    <w:rsid w:val="00224514"/>
    <w:rsid w:val="00224633"/>
    <w:rsid w:val="00224749"/>
    <w:rsid w:val="00224774"/>
    <w:rsid w:val="00224786"/>
    <w:rsid w:val="002249D4"/>
    <w:rsid w:val="00224CF0"/>
    <w:rsid w:val="00224DDC"/>
    <w:rsid w:val="00225150"/>
    <w:rsid w:val="002254CE"/>
    <w:rsid w:val="00225AB7"/>
    <w:rsid w:val="00225B05"/>
    <w:rsid w:val="00225B5D"/>
    <w:rsid w:val="00225C83"/>
    <w:rsid w:val="00225F8B"/>
    <w:rsid w:val="00226008"/>
    <w:rsid w:val="00226194"/>
    <w:rsid w:val="002261E8"/>
    <w:rsid w:val="00226315"/>
    <w:rsid w:val="0022649A"/>
    <w:rsid w:val="002264A1"/>
    <w:rsid w:val="00226766"/>
    <w:rsid w:val="0022684E"/>
    <w:rsid w:val="00226877"/>
    <w:rsid w:val="002269D2"/>
    <w:rsid w:val="00226B3E"/>
    <w:rsid w:val="00226BF3"/>
    <w:rsid w:val="00226D3C"/>
    <w:rsid w:val="00226D67"/>
    <w:rsid w:val="00226D85"/>
    <w:rsid w:val="00226EAC"/>
    <w:rsid w:val="002270C5"/>
    <w:rsid w:val="002270D5"/>
    <w:rsid w:val="0022755D"/>
    <w:rsid w:val="002275FA"/>
    <w:rsid w:val="00227847"/>
    <w:rsid w:val="002279CB"/>
    <w:rsid w:val="002279E9"/>
    <w:rsid w:val="00227A82"/>
    <w:rsid w:val="00227B07"/>
    <w:rsid w:val="00227DAF"/>
    <w:rsid w:val="00227F5D"/>
    <w:rsid w:val="002300EF"/>
    <w:rsid w:val="002303E2"/>
    <w:rsid w:val="002304EE"/>
    <w:rsid w:val="00230576"/>
    <w:rsid w:val="002305EB"/>
    <w:rsid w:val="002306D8"/>
    <w:rsid w:val="00230744"/>
    <w:rsid w:val="00230768"/>
    <w:rsid w:val="00230C5D"/>
    <w:rsid w:val="00230D53"/>
    <w:rsid w:val="00230E62"/>
    <w:rsid w:val="00231034"/>
    <w:rsid w:val="002311DB"/>
    <w:rsid w:val="00231479"/>
    <w:rsid w:val="002314C3"/>
    <w:rsid w:val="002316C1"/>
    <w:rsid w:val="00231749"/>
    <w:rsid w:val="00231873"/>
    <w:rsid w:val="0023193C"/>
    <w:rsid w:val="00231A47"/>
    <w:rsid w:val="00231A60"/>
    <w:rsid w:val="00231BB3"/>
    <w:rsid w:val="00231EB4"/>
    <w:rsid w:val="00231F2E"/>
    <w:rsid w:val="0023205D"/>
    <w:rsid w:val="0023213C"/>
    <w:rsid w:val="002321EC"/>
    <w:rsid w:val="00232290"/>
    <w:rsid w:val="00232712"/>
    <w:rsid w:val="00232962"/>
    <w:rsid w:val="00232B08"/>
    <w:rsid w:val="00232C63"/>
    <w:rsid w:val="00232DA3"/>
    <w:rsid w:val="00232E11"/>
    <w:rsid w:val="00232E78"/>
    <w:rsid w:val="0023303D"/>
    <w:rsid w:val="00233382"/>
    <w:rsid w:val="002337EE"/>
    <w:rsid w:val="00233842"/>
    <w:rsid w:val="002343A8"/>
    <w:rsid w:val="00234556"/>
    <w:rsid w:val="00234666"/>
    <w:rsid w:val="002346CF"/>
    <w:rsid w:val="00234739"/>
    <w:rsid w:val="002347C1"/>
    <w:rsid w:val="00234A99"/>
    <w:rsid w:val="00234C27"/>
    <w:rsid w:val="00234CBF"/>
    <w:rsid w:val="00234E3E"/>
    <w:rsid w:val="00234F01"/>
    <w:rsid w:val="00234F18"/>
    <w:rsid w:val="0023501D"/>
    <w:rsid w:val="002350DB"/>
    <w:rsid w:val="00235189"/>
    <w:rsid w:val="0023537F"/>
    <w:rsid w:val="002355C8"/>
    <w:rsid w:val="00235685"/>
    <w:rsid w:val="00235733"/>
    <w:rsid w:val="00235BDF"/>
    <w:rsid w:val="00235FC2"/>
    <w:rsid w:val="002360DA"/>
    <w:rsid w:val="00236397"/>
    <w:rsid w:val="002366B1"/>
    <w:rsid w:val="0023675B"/>
    <w:rsid w:val="002367E9"/>
    <w:rsid w:val="002368E6"/>
    <w:rsid w:val="00236968"/>
    <w:rsid w:val="00236A91"/>
    <w:rsid w:val="00236AE1"/>
    <w:rsid w:val="00236B6A"/>
    <w:rsid w:val="00236BD7"/>
    <w:rsid w:val="00236D12"/>
    <w:rsid w:val="00236E11"/>
    <w:rsid w:val="00236F3E"/>
    <w:rsid w:val="00236FBB"/>
    <w:rsid w:val="00237064"/>
    <w:rsid w:val="002370AE"/>
    <w:rsid w:val="00237179"/>
    <w:rsid w:val="002372C2"/>
    <w:rsid w:val="0023731C"/>
    <w:rsid w:val="00237385"/>
    <w:rsid w:val="00237397"/>
    <w:rsid w:val="002374E3"/>
    <w:rsid w:val="002374E6"/>
    <w:rsid w:val="00237571"/>
    <w:rsid w:val="00237773"/>
    <w:rsid w:val="00237995"/>
    <w:rsid w:val="002379CD"/>
    <w:rsid w:val="00237AD9"/>
    <w:rsid w:val="00237BA1"/>
    <w:rsid w:val="00237BAD"/>
    <w:rsid w:val="00237CAF"/>
    <w:rsid w:val="00237D55"/>
    <w:rsid w:val="00237F82"/>
    <w:rsid w:val="002401BC"/>
    <w:rsid w:val="002404D3"/>
    <w:rsid w:val="002404D5"/>
    <w:rsid w:val="0024057D"/>
    <w:rsid w:val="002406B9"/>
    <w:rsid w:val="00240773"/>
    <w:rsid w:val="00240C48"/>
    <w:rsid w:val="00240C7A"/>
    <w:rsid w:val="00240EED"/>
    <w:rsid w:val="002412DA"/>
    <w:rsid w:val="00241319"/>
    <w:rsid w:val="0024136C"/>
    <w:rsid w:val="00241470"/>
    <w:rsid w:val="0024148E"/>
    <w:rsid w:val="002417BB"/>
    <w:rsid w:val="0024190C"/>
    <w:rsid w:val="00241D7B"/>
    <w:rsid w:val="00241F2F"/>
    <w:rsid w:val="0024211F"/>
    <w:rsid w:val="002422CE"/>
    <w:rsid w:val="00242313"/>
    <w:rsid w:val="00242586"/>
    <w:rsid w:val="0024265A"/>
    <w:rsid w:val="002426D7"/>
    <w:rsid w:val="00243094"/>
    <w:rsid w:val="00243102"/>
    <w:rsid w:val="00243226"/>
    <w:rsid w:val="002432F9"/>
    <w:rsid w:val="00243505"/>
    <w:rsid w:val="002438A1"/>
    <w:rsid w:val="00243AF5"/>
    <w:rsid w:val="00243E7D"/>
    <w:rsid w:val="00243EA0"/>
    <w:rsid w:val="00244171"/>
    <w:rsid w:val="00244773"/>
    <w:rsid w:val="002447DF"/>
    <w:rsid w:val="00244914"/>
    <w:rsid w:val="00244D47"/>
    <w:rsid w:val="00244EC4"/>
    <w:rsid w:val="002451EB"/>
    <w:rsid w:val="0024525E"/>
    <w:rsid w:val="00245482"/>
    <w:rsid w:val="002454F2"/>
    <w:rsid w:val="0024567E"/>
    <w:rsid w:val="00245912"/>
    <w:rsid w:val="0024591B"/>
    <w:rsid w:val="00245A79"/>
    <w:rsid w:val="00245B48"/>
    <w:rsid w:val="00245B4D"/>
    <w:rsid w:val="00245D4B"/>
    <w:rsid w:val="0024604F"/>
    <w:rsid w:val="00246623"/>
    <w:rsid w:val="00246A39"/>
    <w:rsid w:val="00246B96"/>
    <w:rsid w:val="00246CE1"/>
    <w:rsid w:val="00246E4E"/>
    <w:rsid w:val="00246F06"/>
    <w:rsid w:val="00247493"/>
    <w:rsid w:val="00247680"/>
    <w:rsid w:val="0024773C"/>
    <w:rsid w:val="00247B01"/>
    <w:rsid w:val="00247FD2"/>
    <w:rsid w:val="0025002F"/>
    <w:rsid w:val="00250107"/>
    <w:rsid w:val="002501C8"/>
    <w:rsid w:val="0025052C"/>
    <w:rsid w:val="0025053A"/>
    <w:rsid w:val="0025054E"/>
    <w:rsid w:val="0025064B"/>
    <w:rsid w:val="002508F6"/>
    <w:rsid w:val="00250B22"/>
    <w:rsid w:val="00250C1B"/>
    <w:rsid w:val="00250F93"/>
    <w:rsid w:val="00250F9B"/>
    <w:rsid w:val="0025110A"/>
    <w:rsid w:val="0025120C"/>
    <w:rsid w:val="00251303"/>
    <w:rsid w:val="0025146F"/>
    <w:rsid w:val="002515D7"/>
    <w:rsid w:val="00251672"/>
    <w:rsid w:val="0025195B"/>
    <w:rsid w:val="00251963"/>
    <w:rsid w:val="00251997"/>
    <w:rsid w:val="00251C07"/>
    <w:rsid w:val="002520DF"/>
    <w:rsid w:val="00252108"/>
    <w:rsid w:val="00252544"/>
    <w:rsid w:val="0025269E"/>
    <w:rsid w:val="0025298F"/>
    <w:rsid w:val="00252CF6"/>
    <w:rsid w:val="0025304E"/>
    <w:rsid w:val="002531F7"/>
    <w:rsid w:val="00253431"/>
    <w:rsid w:val="002535BD"/>
    <w:rsid w:val="00253967"/>
    <w:rsid w:val="002539FB"/>
    <w:rsid w:val="00253A0D"/>
    <w:rsid w:val="00253A47"/>
    <w:rsid w:val="00253C57"/>
    <w:rsid w:val="00253D0A"/>
    <w:rsid w:val="00253D90"/>
    <w:rsid w:val="00253DB7"/>
    <w:rsid w:val="00253DE1"/>
    <w:rsid w:val="00253F8C"/>
    <w:rsid w:val="00254353"/>
    <w:rsid w:val="00254376"/>
    <w:rsid w:val="002543DE"/>
    <w:rsid w:val="002547C2"/>
    <w:rsid w:val="002547E5"/>
    <w:rsid w:val="0025481B"/>
    <w:rsid w:val="0025499B"/>
    <w:rsid w:val="002549E0"/>
    <w:rsid w:val="00254BA9"/>
    <w:rsid w:val="00254BF0"/>
    <w:rsid w:val="00254F95"/>
    <w:rsid w:val="00254FBE"/>
    <w:rsid w:val="00254FF7"/>
    <w:rsid w:val="0025503D"/>
    <w:rsid w:val="002550F2"/>
    <w:rsid w:val="00255242"/>
    <w:rsid w:val="00255283"/>
    <w:rsid w:val="002552E1"/>
    <w:rsid w:val="002553C4"/>
    <w:rsid w:val="0025549C"/>
    <w:rsid w:val="0025552E"/>
    <w:rsid w:val="00255595"/>
    <w:rsid w:val="002558ED"/>
    <w:rsid w:val="00255A88"/>
    <w:rsid w:val="00255A93"/>
    <w:rsid w:val="00255DF5"/>
    <w:rsid w:val="00255F7E"/>
    <w:rsid w:val="00255FCA"/>
    <w:rsid w:val="00255FFE"/>
    <w:rsid w:val="0025631D"/>
    <w:rsid w:val="00256466"/>
    <w:rsid w:val="00256C55"/>
    <w:rsid w:val="002570D2"/>
    <w:rsid w:val="0025714B"/>
    <w:rsid w:val="00257169"/>
    <w:rsid w:val="00257220"/>
    <w:rsid w:val="0025723A"/>
    <w:rsid w:val="00257260"/>
    <w:rsid w:val="00257403"/>
    <w:rsid w:val="0025745E"/>
    <w:rsid w:val="00257590"/>
    <w:rsid w:val="00257603"/>
    <w:rsid w:val="0025780C"/>
    <w:rsid w:val="00257908"/>
    <w:rsid w:val="00257B55"/>
    <w:rsid w:val="00257BB6"/>
    <w:rsid w:val="00257E24"/>
    <w:rsid w:val="00260032"/>
    <w:rsid w:val="002601B0"/>
    <w:rsid w:val="002601F3"/>
    <w:rsid w:val="002604E6"/>
    <w:rsid w:val="00260691"/>
    <w:rsid w:val="0026079E"/>
    <w:rsid w:val="00260A26"/>
    <w:rsid w:val="00260A45"/>
    <w:rsid w:val="00260B24"/>
    <w:rsid w:val="00260C6B"/>
    <w:rsid w:val="00260DA7"/>
    <w:rsid w:val="00261205"/>
    <w:rsid w:val="0026123E"/>
    <w:rsid w:val="00261315"/>
    <w:rsid w:val="002613C4"/>
    <w:rsid w:val="002615B5"/>
    <w:rsid w:val="00261713"/>
    <w:rsid w:val="002618B6"/>
    <w:rsid w:val="00261E1C"/>
    <w:rsid w:val="002621E8"/>
    <w:rsid w:val="002622BE"/>
    <w:rsid w:val="00262413"/>
    <w:rsid w:val="002625D0"/>
    <w:rsid w:val="00262919"/>
    <w:rsid w:val="00262A2E"/>
    <w:rsid w:val="00262AE9"/>
    <w:rsid w:val="00262B63"/>
    <w:rsid w:val="00262BA2"/>
    <w:rsid w:val="00262CB3"/>
    <w:rsid w:val="002632FA"/>
    <w:rsid w:val="00263431"/>
    <w:rsid w:val="0026344C"/>
    <w:rsid w:val="002638F5"/>
    <w:rsid w:val="002639DF"/>
    <w:rsid w:val="00263F5B"/>
    <w:rsid w:val="00263F7F"/>
    <w:rsid w:val="00264005"/>
    <w:rsid w:val="002640D6"/>
    <w:rsid w:val="002641D8"/>
    <w:rsid w:val="002643F2"/>
    <w:rsid w:val="0026440D"/>
    <w:rsid w:val="002648E4"/>
    <w:rsid w:val="00264A04"/>
    <w:rsid w:val="00264A79"/>
    <w:rsid w:val="00264DCB"/>
    <w:rsid w:val="00265076"/>
    <w:rsid w:val="002652A2"/>
    <w:rsid w:val="00265622"/>
    <w:rsid w:val="00265892"/>
    <w:rsid w:val="00265A33"/>
    <w:rsid w:val="00265ADE"/>
    <w:rsid w:val="00265C6F"/>
    <w:rsid w:val="00265E48"/>
    <w:rsid w:val="00265EE1"/>
    <w:rsid w:val="00265FD7"/>
    <w:rsid w:val="002660AC"/>
    <w:rsid w:val="002660C0"/>
    <w:rsid w:val="00266129"/>
    <w:rsid w:val="002662D3"/>
    <w:rsid w:val="00266306"/>
    <w:rsid w:val="00266541"/>
    <w:rsid w:val="00266635"/>
    <w:rsid w:val="002666B2"/>
    <w:rsid w:val="00266ADC"/>
    <w:rsid w:val="0026709E"/>
    <w:rsid w:val="0026724D"/>
    <w:rsid w:val="0026735B"/>
    <w:rsid w:val="002674AD"/>
    <w:rsid w:val="0026782F"/>
    <w:rsid w:val="00267A0D"/>
    <w:rsid w:val="00267CCB"/>
    <w:rsid w:val="00267FD5"/>
    <w:rsid w:val="0027036A"/>
    <w:rsid w:val="002706CD"/>
    <w:rsid w:val="00270793"/>
    <w:rsid w:val="00270C86"/>
    <w:rsid w:val="00270E35"/>
    <w:rsid w:val="00270F42"/>
    <w:rsid w:val="002710C4"/>
    <w:rsid w:val="00271202"/>
    <w:rsid w:val="00271333"/>
    <w:rsid w:val="0027136C"/>
    <w:rsid w:val="0027142E"/>
    <w:rsid w:val="00271433"/>
    <w:rsid w:val="0027144E"/>
    <w:rsid w:val="0027152D"/>
    <w:rsid w:val="0027191C"/>
    <w:rsid w:val="0027198F"/>
    <w:rsid w:val="00271A3A"/>
    <w:rsid w:val="0027220B"/>
    <w:rsid w:val="0027230C"/>
    <w:rsid w:val="002723C5"/>
    <w:rsid w:val="0027267F"/>
    <w:rsid w:val="002726AE"/>
    <w:rsid w:val="002726EF"/>
    <w:rsid w:val="00272A51"/>
    <w:rsid w:val="00272D47"/>
    <w:rsid w:val="00272DA3"/>
    <w:rsid w:val="00272E78"/>
    <w:rsid w:val="00272FA8"/>
    <w:rsid w:val="002730B8"/>
    <w:rsid w:val="002730ED"/>
    <w:rsid w:val="00273159"/>
    <w:rsid w:val="0027319C"/>
    <w:rsid w:val="002731B3"/>
    <w:rsid w:val="0027323A"/>
    <w:rsid w:val="00273298"/>
    <w:rsid w:val="00273380"/>
    <w:rsid w:val="002735F1"/>
    <w:rsid w:val="00273BD8"/>
    <w:rsid w:val="00273CE2"/>
    <w:rsid w:val="00273CF3"/>
    <w:rsid w:val="00273DAF"/>
    <w:rsid w:val="00273DD0"/>
    <w:rsid w:val="00273EED"/>
    <w:rsid w:val="002742BA"/>
    <w:rsid w:val="002743B5"/>
    <w:rsid w:val="0027442A"/>
    <w:rsid w:val="002744A8"/>
    <w:rsid w:val="0027468B"/>
    <w:rsid w:val="002748E1"/>
    <w:rsid w:val="00274965"/>
    <w:rsid w:val="0027499E"/>
    <w:rsid w:val="00274A26"/>
    <w:rsid w:val="00274ABE"/>
    <w:rsid w:val="00274BC3"/>
    <w:rsid w:val="002751C1"/>
    <w:rsid w:val="0027521A"/>
    <w:rsid w:val="0027535D"/>
    <w:rsid w:val="0027545E"/>
    <w:rsid w:val="00275788"/>
    <w:rsid w:val="002760A6"/>
    <w:rsid w:val="002762CA"/>
    <w:rsid w:val="002762F4"/>
    <w:rsid w:val="002764E4"/>
    <w:rsid w:val="002766ED"/>
    <w:rsid w:val="00276C8B"/>
    <w:rsid w:val="00276D46"/>
    <w:rsid w:val="00276D66"/>
    <w:rsid w:val="00276FEA"/>
    <w:rsid w:val="00277093"/>
    <w:rsid w:val="002770A6"/>
    <w:rsid w:val="00277259"/>
    <w:rsid w:val="002773B6"/>
    <w:rsid w:val="002775EF"/>
    <w:rsid w:val="002777B7"/>
    <w:rsid w:val="002779BD"/>
    <w:rsid w:val="00277BD4"/>
    <w:rsid w:val="00277D3C"/>
    <w:rsid w:val="00277E19"/>
    <w:rsid w:val="00277F2A"/>
    <w:rsid w:val="00280399"/>
    <w:rsid w:val="00280483"/>
    <w:rsid w:val="0028055B"/>
    <w:rsid w:val="0028062A"/>
    <w:rsid w:val="00280719"/>
    <w:rsid w:val="00280860"/>
    <w:rsid w:val="00280867"/>
    <w:rsid w:val="00280A6F"/>
    <w:rsid w:val="00280AD7"/>
    <w:rsid w:val="00280E3B"/>
    <w:rsid w:val="00280EE2"/>
    <w:rsid w:val="00280F39"/>
    <w:rsid w:val="0028101B"/>
    <w:rsid w:val="002810E0"/>
    <w:rsid w:val="0028113F"/>
    <w:rsid w:val="00281163"/>
    <w:rsid w:val="002814E4"/>
    <w:rsid w:val="0028152A"/>
    <w:rsid w:val="002819A6"/>
    <w:rsid w:val="00281A6A"/>
    <w:rsid w:val="00281B96"/>
    <w:rsid w:val="00281C2B"/>
    <w:rsid w:val="00281DFB"/>
    <w:rsid w:val="00281FCA"/>
    <w:rsid w:val="0028210F"/>
    <w:rsid w:val="00282312"/>
    <w:rsid w:val="002823D9"/>
    <w:rsid w:val="002823E4"/>
    <w:rsid w:val="00282581"/>
    <w:rsid w:val="002825B4"/>
    <w:rsid w:val="00282E5C"/>
    <w:rsid w:val="00282E95"/>
    <w:rsid w:val="0028307A"/>
    <w:rsid w:val="00283196"/>
    <w:rsid w:val="00283238"/>
    <w:rsid w:val="00283404"/>
    <w:rsid w:val="0028351E"/>
    <w:rsid w:val="00283544"/>
    <w:rsid w:val="0028360B"/>
    <w:rsid w:val="0028380C"/>
    <w:rsid w:val="00283834"/>
    <w:rsid w:val="00283869"/>
    <w:rsid w:val="00283884"/>
    <w:rsid w:val="00283920"/>
    <w:rsid w:val="002839C2"/>
    <w:rsid w:val="00283CD5"/>
    <w:rsid w:val="00283F01"/>
    <w:rsid w:val="0028404B"/>
    <w:rsid w:val="0028414A"/>
    <w:rsid w:val="0028458D"/>
    <w:rsid w:val="00284761"/>
    <w:rsid w:val="00284876"/>
    <w:rsid w:val="002849F9"/>
    <w:rsid w:val="00284B5F"/>
    <w:rsid w:val="00284C3D"/>
    <w:rsid w:val="0028508F"/>
    <w:rsid w:val="002851FE"/>
    <w:rsid w:val="00285438"/>
    <w:rsid w:val="002856B3"/>
    <w:rsid w:val="002859C8"/>
    <w:rsid w:val="00285B28"/>
    <w:rsid w:val="00285BCA"/>
    <w:rsid w:val="00285C49"/>
    <w:rsid w:val="00285EF6"/>
    <w:rsid w:val="002860CF"/>
    <w:rsid w:val="002862C2"/>
    <w:rsid w:val="00286378"/>
    <w:rsid w:val="0028663A"/>
    <w:rsid w:val="00286C0E"/>
    <w:rsid w:val="00286D79"/>
    <w:rsid w:val="00286FDD"/>
    <w:rsid w:val="002872B8"/>
    <w:rsid w:val="00287341"/>
    <w:rsid w:val="0028748F"/>
    <w:rsid w:val="0028773A"/>
    <w:rsid w:val="002879D8"/>
    <w:rsid w:val="00287ADC"/>
    <w:rsid w:val="00287D10"/>
    <w:rsid w:val="00287D28"/>
    <w:rsid w:val="00287D59"/>
    <w:rsid w:val="00287D68"/>
    <w:rsid w:val="002900EF"/>
    <w:rsid w:val="00290316"/>
    <w:rsid w:val="002903A7"/>
    <w:rsid w:val="002903C2"/>
    <w:rsid w:val="002905D2"/>
    <w:rsid w:val="00290689"/>
    <w:rsid w:val="002906FB"/>
    <w:rsid w:val="0029099F"/>
    <w:rsid w:val="00290A11"/>
    <w:rsid w:val="00290BCA"/>
    <w:rsid w:val="00290BFD"/>
    <w:rsid w:val="00290C89"/>
    <w:rsid w:val="00290EC5"/>
    <w:rsid w:val="002912D2"/>
    <w:rsid w:val="00291725"/>
    <w:rsid w:val="002917CF"/>
    <w:rsid w:val="002917D1"/>
    <w:rsid w:val="002919EC"/>
    <w:rsid w:val="00291D86"/>
    <w:rsid w:val="00291E03"/>
    <w:rsid w:val="0029200F"/>
    <w:rsid w:val="00292029"/>
    <w:rsid w:val="00292812"/>
    <w:rsid w:val="00292902"/>
    <w:rsid w:val="00292A8A"/>
    <w:rsid w:val="00292E30"/>
    <w:rsid w:val="00292E55"/>
    <w:rsid w:val="00292EA4"/>
    <w:rsid w:val="002930C0"/>
    <w:rsid w:val="002930E2"/>
    <w:rsid w:val="00293272"/>
    <w:rsid w:val="0029333E"/>
    <w:rsid w:val="00293563"/>
    <w:rsid w:val="0029388C"/>
    <w:rsid w:val="00293BF6"/>
    <w:rsid w:val="00293C9F"/>
    <w:rsid w:val="00294281"/>
    <w:rsid w:val="00294336"/>
    <w:rsid w:val="00294F06"/>
    <w:rsid w:val="00295274"/>
    <w:rsid w:val="002953B4"/>
    <w:rsid w:val="00295418"/>
    <w:rsid w:val="00295440"/>
    <w:rsid w:val="00295F50"/>
    <w:rsid w:val="00296155"/>
    <w:rsid w:val="00296280"/>
    <w:rsid w:val="002963D5"/>
    <w:rsid w:val="0029661E"/>
    <w:rsid w:val="0029685C"/>
    <w:rsid w:val="0029696E"/>
    <w:rsid w:val="002970D0"/>
    <w:rsid w:val="00297363"/>
    <w:rsid w:val="0029781F"/>
    <w:rsid w:val="00297A63"/>
    <w:rsid w:val="00297DB3"/>
    <w:rsid w:val="00297DBB"/>
    <w:rsid w:val="002A01AC"/>
    <w:rsid w:val="002A0206"/>
    <w:rsid w:val="002A0270"/>
    <w:rsid w:val="002A0431"/>
    <w:rsid w:val="002A04E7"/>
    <w:rsid w:val="002A0C2A"/>
    <w:rsid w:val="002A1137"/>
    <w:rsid w:val="002A1190"/>
    <w:rsid w:val="002A12A3"/>
    <w:rsid w:val="002A15F5"/>
    <w:rsid w:val="002A1691"/>
    <w:rsid w:val="002A19BD"/>
    <w:rsid w:val="002A1C09"/>
    <w:rsid w:val="002A1C52"/>
    <w:rsid w:val="002A1DF8"/>
    <w:rsid w:val="002A1E30"/>
    <w:rsid w:val="002A1EDC"/>
    <w:rsid w:val="002A1F2C"/>
    <w:rsid w:val="002A2086"/>
    <w:rsid w:val="002A20A7"/>
    <w:rsid w:val="002A2232"/>
    <w:rsid w:val="002A2504"/>
    <w:rsid w:val="002A2692"/>
    <w:rsid w:val="002A286D"/>
    <w:rsid w:val="002A2979"/>
    <w:rsid w:val="002A2B8A"/>
    <w:rsid w:val="002A2E2C"/>
    <w:rsid w:val="002A308D"/>
    <w:rsid w:val="002A3145"/>
    <w:rsid w:val="002A31A7"/>
    <w:rsid w:val="002A329C"/>
    <w:rsid w:val="002A32B1"/>
    <w:rsid w:val="002A335E"/>
    <w:rsid w:val="002A3437"/>
    <w:rsid w:val="002A3484"/>
    <w:rsid w:val="002A3734"/>
    <w:rsid w:val="002A3782"/>
    <w:rsid w:val="002A3C71"/>
    <w:rsid w:val="002A3CA1"/>
    <w:rsid w:val="002A3CE4"/>
    <w:rsid w:val="002A4183"/>
    <w:rsid w:val="002A4233"/>
    <w:rsid w:val="002A44BF"/>
    <w:rsid w:val="002A463E"/>
    <w:rsid w:val="002A468E"/>
    <w:rsid w:val="002A4B5D"/>
    <w:rsid w:val="002A4BF5"/>
    <w:rsid w:val="002A4F9D"/>
    <w:rsid w:val="002A53EA"/>
    <w:rsid w:val="002A56C3"/>
    <w:rsid w:val="002A5CC4"/>
    <w:rsid w:val="002A5EEF"/>
    <w:rsid w:val="002A63A1"/>
    <w:rsid w:val="002A64C0"/>
    <w:rsid w:val="002A6836"/>
    <w:rsid w:val="002A6931"/>
    <w:rsid w:val="002A6BE2"/>
    <w:rsid w:val="002A6C61"/>
    <w:rsid w:val="002A6C96"/>
    <w:rsid w:val="002A6D45"/>
    <w:rsid w:val="002A6D5C"/>
    <w:rsid w:val="002A6E56"/>
    <w:rsid w:val="002A6F52"/>
    <w:rsid w:val="002A6F7C"/>
    <w:rsid w:val="002A71DC"/>
    <w:rsid w:val="002A7228"/>
    <w:rsid w:val="002A744F"/>
    <w:rsid w:val="002A78E8"/>
    <w:rsid w:val="002A7B5E"/>
    <w:rsid w:val="002A7D97"/>
    <w:rsid w:val="002A7E4E"/>
    <w:rsid w:val="002B04B1"/>
    <w:rsid w:val="002B04C8"/>
    <w:rsid w:val="002B06AE"/>
    <w:rsid w:val="002B093D"/>
    <w:rsid w:val="002B0EDF"/>
    <w:rsid w:val="002B10E8"/>
    <w:rsid w:val="002B10F8"/>
    <w:rsid w:val="002B1354"/>
    <w:rsid w:val="002B1510"/>
    <w:rsid w:val="002B1606"/>
    <w:rsid w:val="002B17BD"/>
    <w:rsid w:val="002B17C8"/>
    <w:rsid w:val="002B1A6F"/>
    <w:rsid w:val="002B1C36"/>
    <w:rsid w:val="002B2997"/>
    <w:rsid w:val="002B29CA"/>
    <w:rsid w:val="002B2B9A"/>
    <w:rsid w:val="002B2EDE"/>
    <w:rsid w:val="002B36D8"/>
    <w:rsid w:val="002B3729"/>
    <w:rsid w:val="002B3996"/>
    <w:rsid w:val="002B3B02"/>
    <w:rsid w:val="002B4104"/>
    <w:rsid w:val="002B4198"/>
    <w:rsid w:val="002B4305"/>
    <w:rsid w:val="002B445C"/>
    <w:rsid w:val="002B48EA"/>
    <w:rsid w:val="002B4927"/>
    <w:rsid w:val="002B4B12"/>
    <w:rsid w:val="002B4BFB"/>
    <w:rsid w:val="002B4D64"/>
    <w:rsid w:val="002B4F2A"/>
    <w:rsid w:val="002B4FBC"/>
    <w:rsid w:val="002B51DB"/>
    <w:rsid w:val="002B5219"/>
    <w:rsid w:val="002B5409"/>
    <w:rsid w:val="002B54B0"/>
    <w:rsid w:val="002B55A6"/>
    <w:rsid w:val="002B5771"/>
    <w:rsid w:val="002B584C"/>
    <w:rsid w:val="002B59EC"/>
    <w:rsid w:val="002B5D3B"/>
    <w:rsid w:val="002B5F3B"/>
    <w:rsid w:val="002B63BC"/>
    <w:rsid w:val="002B6416"/>
    <w:rsid w:val="002B65A3"/>
    <w:rsid w:val="002B6683"/>
    <w:rsid w:val="002B6884"/>
    <w:rsid w:val="002B6ABB"/>
    <w:rsid w:val="002B6DE3"/>
    <w:rsid w:val="002B6E6D"/>
    <w:rsid w:val="002B70F3"/>
    <w:rsid w:val="002B72B3"/>
    <w:rsid w:val="002B74F0"/>
    <w:rsid w:val="002B79E1"/>
    <w:rsid w:val="002B7B3B"/>
    <w:rsid w:val="002B7B5B"/>
    <w:rsid w:val="002B7BE2"/>
    <w:rsid w:val="002B7E21"/>
    <w:rsid w:val="002B7EE4"/>
    <w:rsid w:val="002B7FF1"/>
    <w:rsid w:val="002C0228"/>
    <w:rsid w:val="002C0257"/>
    <w:rsid w:val="002C030F"/>
    <w:rsid w:val="002C0414"/>
    <w:rsid w:val="002C05F6"/>
    <w:rsid w:val="002C0C4D"/>
    <w:rsid w:val="002C0FFB"/>
    <w:rsid w:val="002C13B6"/>
    <w:rsid w:val="002C1A53"/>
    <w:rsid w:val="002C1C77"/>
    <w:rsid w:val="002C1CE2"/>
    <w:rsid w:val="002C24C5"/>
    <w:rsid w:val="002C25AA"/>
    <w:rsid w:val="002C2790"/>
    <w:rsid w:val="002C2887"/>
    <w:rsid w:val="002C29E7"/>
    <w:rsid w:val="002C2A1B"/>
    <w:rsid w:val="002C2A9E"/>
    <w:rsid w:val="002C2AD5"/>
    <w:rsid w:val="002C2B20"/>
    <w:rsid w:val="002C2DAC"/>
    <w:rsid w:val="002C2DD6"/>
    <w:rsid w:val="002C2E6B"/>
    <w:rsid w:val="002C2F25"/>
    <w:rsid w:val="002C3001"/>
    <w:rsid w:val="002C303E"/>
    <w:rsid w:val="002C30F0"/>
    <w:rsid w:val="002C314A"/>
    <w:rsid w:val="002C3657"/>
    <w:rsid w:val="002C372E"/>
    <w:rsid w:val="002C38CC"/>
    <w:rsid w:val="002C39A8"/>
    <w:rsid w:val="002C39EE"/>
    <w:rsid w:val="002C39FC"/>
    <w:rsid w:val="002C3A35"/>
    <w:rsid w:val="002C3A5C"/>
    <w:rsid w:val="002C3A8A"/>
    <w:rsid w:val="002C3B23"/>
    <w:rsid w:val="002C3C34"/>
    <w:rsid w:val="002C3C61"/>
    <w:rsid w:val="002C3D74"/>
    <w:rsid w:val="002C41B7"/>
    <w:rsid w:val="002C41E4"/>
    <w:rsid w:val="002C4635"/>
    <w:rsid w:val="002C47CF"/>
    <w:rsid w:val="002C48D6"/>
    <w:rsid w:val="002C4AB0"/>
    <w:rsid w:val="002C5003"/>
    <w:rsid w:val="002C5512"/>
    <w:rsid w:val="002C55CE"/>
    <w:rsid w:val="002C56D9"/>
    <w:rsid w:val="002C582C"/>
    <w:rsid w:val="002C5898"/>
    <w:rsid w:val="002C591D"/>
    <w:rsid w:val="002C5AA1"/>
    <w:rsid w:val="002C5D6B"/>
    <w:rsid w:val="002C5D82"/>
    <w:rsid w:val="002C60C8"/>
    <w:rsid w:val="002C60DD"/>
    <w:rsid w:val="002C636D"/>
    <w:rsid w:val="002C63D5"/>
    <w:rsid w:val="002C6417"/>
    <w:rsid w:val="002C646C"/>
    <w:rsid w:val="002C67A7"/>
    <w:rsid w:val="002C67AA"/>
    <w:rsid w:val="002C67EC"/>
    <w:rsid w:val="002C686F"/>
    <w:rsid w:val="002C690F"/>
    <w:rsid w:val="002C69BA"/>
    <w:rsid w:val="002C6B23"/>
    <w:rsid w:val="002C6B43"/>
    <w:rsid w:val="002C6B55"/>
    <w:rsid w:val="002C6C18"/>
    <w:rsid w:val="002C6C5F"/>
    <w:rsid w:val="002C6DD4"/>
    <w:rsid w:val="002C6F8A"/>
    <w:rsid w:val="002C73C1"/>
    <w:rsid w:val="002C75B2"/>
    <w:rsid w:val="002C7671"/>
    <w:rsid w:val="002C7697"/>
    <w:rsid w:val="002C79A6"/>
    <w:rsid w:val="002C7C54"/>
    <w:rsid w:val="002C7E6E"/>
    <w:rsid w:val="002C7F5E"/>
    <w:rsid w:val="002D0120"/>
    <w:rsid w:val="002D0135"/>
    <w:rsid w:val="002D0203"/>
    <w:rsid w:val="002D03C8"/>
    <w:rsid w:val="002D059F"/>
    <w:rsid w:val="002D05A7"/>
    <w:rsid w:val="002D05CA"/>
    <w:rsid w:val="002D0644"/>
    <w:rsid w:val="002D0816"/>
    <w:rsid w:val="002D089B"/>
    <w:rsid w:val="002D0DEB"/>
    <w:rsid w:val="002D0E5A"/>
    <w:rsid w:val="002D0ECA"/>
    <w:rsid w:val="002D0EDE"/>
    <w:rsid w:val="002D0F4D"/>
    <w:rsid w:val="002D112A"/>
    <w:rsid w:val="002D133C"/>
    <w:rsid w:val="002D15DC"/>
    <w:rsid w:val="002D1831"/>
    <w:rsid w:val="002D1991"/>
    <w:rsid w:val="002D1993"/>
    <w:rsid w:val="002D1B14"/>
    <w:rsid w:val="002D1CC1"/>
    <w:rsid w:val="002D1D81"/>
    <w:rsid w:val="002D1DAA"/>
    <w:rsid w:val="002D1EE2"/>
    <w:rsid w:val="002D1F28"/>
    <w:rsid w:val="002D2171"/>
    <w:rsid w:val="002D220B"/>
    <w:rsid w:val="002D2233"/>
    <w:rsid w:val="002D22B5"/>
    <w:rsid w:val="002D22E6"/>
    <w:rsid w:val="002D2339"/>
    <w:rsid w:val="002D23C7"/>
    <w:rsid w:val="002D24AE"/>
    <w:rsid w:val="002D2551"/>
    <w:rsid w:val="002D25FC"/>
    <w:rsid w:val="002D280E"/>
    <w:rsid w:val="002D2873"/>
    <w:rsid w:val="002D2939"/>
    <w:rsid w:val="002D2BB0"/>
    <w:rsid w:val="002D2BF2"/>
    <w:rsid w:val="002D2C92"/>
    <w:rsid w:val="002D308C"/>
    <w:rsid w:val="002D3101"/>
    <w:rsid w:val="002D31C6"/>
    <w:rsid w:val="002D3298"/>
    <w:rsid w:val="002D330D"/>
    <w:rsid w:val="002D384F"/>
    <w:rsid w:val="002D39D3"/>
    <w:rsid w:val="002D3EE6"/>
    <w:rsid w:val="002D3F41"/>
    <w:rsid w:val="002D4083"/>
    <w:rsid w:val="002D4135"/>
    <w:rsid w:val="002D4139"/>
    <w:rsid w:val="002D4318"/>
    <w:rsid w:val="002D455E"/>
    <w:rsid w:val="002D4619"/>
    <w:rsid w:val="002D46D6"/>
    <w:rsid w:val="002D46DA"/>
    <w:rsid w:val="002D4817"/>
    <w:rsid w:val="002D481E"/>
    <w:rsid w:val="002D49B1"/>
    <w:rsid w:val="002D4AC4"/>
    <w:rsid w:val="002D4BB3"/>
    <w:rsid w:val="002D4BF9"/>
    <w:rsid w:val="002D4E1B"/>
    <w:rsid w:val="002D501B"/>
    <w:rsid w:val="002D5062"/>
    <w:rsid w:val="002D53CF"/>
    <w:rsid w:val="002D5A4D"/>
    <w:rsid w:val="002D5DAD"/>
    <w:rsid w:val="002D6254"/>
    <w:rsid w:val="002D62EB"/>
    <w:rsid w:val="002D67B3"/>
    <w:rsid w:val="002D6A96"/>
    <w:rsid w:val="002D6AC3"/>
    <w:rsid w:val="002D6AE3"/>
    <w:rsid w:val="002D6B41"/>
    <w:rsid w:val="002D6B78"/>
    <w:rsid w:val="002D6C73"/>
    <w:rsid w:val="002D6D56"/>
    <w:rsid w:val="002D6E0F"/>
    <w:rsid w:val="002D6EEC"/>
    <w:rsid w:val="002D6F8C"/>
    <w:rsid w:val="002D70B6"/>
    <w:rsid w:val="002D7165"/>
    <w:rsid w:val="002D717B"/>
    <w:rsid w:val="002D71AE"/>
    <w:rsid w:val="002D71CD"/>
    <w:rsid w:val="002D71F8"/>
    <w:rsid w:val="002D7232"/>
    <w:rsid w:val="002D73CE"/>
    <w:rsid w:val="002D7574"/>
    <w:rsid w:val="002D7774"/>
    <w:rsid w:val="002D7AFC"/>
    <w:rsid w:val="002D7D47"/>
    <w:rsid w:val="002D7E30"/>
    <w:rsid w:val="002D7F8B"/>
    <w:rsid w:val="002E01DF"/>
    <w:rsid w:val="002E02E2"/>
    <w:rsid w:val="002E03FB"/>
    <w:rsid w:val="002E04BA"/>
    <w:rsid w:val="002E04C7"/>
    <w:rsid w:val="002E0823"/>
    <w:rsid w:val="002E0856"/>
    <w:rsid w:val="002E08A4"/>
    <w:rsid w:val="002E08D1"/>
    <w:rsid w:val="002E0AE1"/>
    <w:rsid w:val="002E0C0D"/>
    <w:rsid w:val="002E0C16"/>
    <w:rsid w:val="002E10AA"/>
    <w:rsid w:val="002E112A"/>
    <w:rsid w:val="002E1450"/>
    <w:rsid w:val="002E17A8"/>
    <w:rsid w:val="002E18DD"/>
    <w:rsid w:val="002E1C46"/>
    <w:rsid w:val="002E1E35"/>
    <w:rsid w:val="002E208E"/>
    <w:rsid w:val="002E20A4"/>
    <w:rsid w:val="002E2295"/>
    <w:rsid w:val="002E2367"/>
    <w:rsid w:val="002E2631"/>
    <w:rsid w:val="002E26D2"/>
    <w:rsid w:val="002E2737"/>
    <w:rsid w:val="002E2A05"/>
    <w:rsid w:val="002E3009"/>
    <w:rsid w:val="002E3069"/>
    <w:rsid w:val="002E3094"/>
    <w:rsid w:val="002E3174"/>
    <w:rsid w:val="002E33A1"/>
    <w:rsid w:val="002E36FD"/>
    <w:rsid w:val="002E394E"/>
    <w:rsid w:val="002E3C55"/>
    <w:rsid w:val="002E3C6B"/>
    <w:rsid w:val="002E3CEE"/>
    <w:rsid w:val="002E3E89"/>
    <w:rsid w:val="002E4230"/>
    <w:rsid w:val="002E42DE"/>
    <w:rsid w:val="002E45B0"/>
    <w:rsid w:val="002E4666"/>
    <w:rsid w:val="002E470B"/>
    <w:rsid w:val="002E484D"/>
    <w:rsid w:val="002E4940"/>
    <w:rsid w:val="002E49A2"/>
    <w:rsid w:val="002E4AA5"/>
    <w:rsid w:val="002E4B5A"/>
    <w:rsid w:val="002E4B6D"/>
    <w:rsid w:val="002E4BAB"/>
    <w:rsid w:val="002E4C4A"/>
    <w:rsid w:val="002E4D4D"/>
    <w:rsid w:val="002E4E31"/>
    <w:rsid w:val="002E4F6A"/>
    <w:rsid w:val="002E51A4"/>
    <w:rsid w:val="002E54F0"/>
    <w:rsid w:val="002E54F8"/>
    <w:rsid w:val="002E55F7"/>
    <w:rsid w:val="002E5808"/>
    <w:rsid w:val="002E5AAB"/>
    <w:rsid w:val="002E5B00"/>
    <w:rsid w:val="002E5C9B"/>
    <w:rsid w:val="002E5CDE"/>
    <w:rsid w:val="002E6046"/>
    <w:rsid w:val="002E6389"/>
    <w:rsid w:val="002E642C"/>
    <w:rsid w:val="002E6905"/>
    <w:rsid w:val="002E6B7B"/>
    <w:rsid w:val="002E6DE4"/>
    <w:rsid w:val="002E6FAA"/>
    <w:rsid w:val="002E6FD3"/>
    <w:rsid w:val="002E71A2"/>
    <w:rsid w:val="002E7306"/>
    <w:rsid w:val="002E7663"/>
    <w:rsid w:val="002E7708"/>
    <w:rsid w:val="002E78A2"/>
    <w:rsid w:val="002E7AD5"/>
    <w:rsid w:val="002E7B51"/>
    <w:rsid w:val="002E7C9F"/>
    <w:rsid w:val="002E7CBF"/>
    <w:rsid w:val="002E7FA5"/>
    <w:rsid w:val="002E7FF0"/>
    <w:rsid w:val="002F0053"/>
    <w:rsid w:val="002F00C7"/>
    <w:rsid w:val="002F0489"/>
    <w:rsid w:val="002F0682"/>
    <w:rsid w:val="002F09A9"/>
    <w:rsid w:val="002F0AFF"/>
    <w:rsid w:val="002F0B5E"/>
    <w:rsid w:val="002F0E65"/>
    <w:rsid w:val="002F0E96"/>
    <w:rsid w:val="002F0F20"/>
    <w:rsid w:val="002F102B"/>
    <w:rsid w:val="002F13FC"/>
    <w:rsid w:val="002F1764"/>
    <w:rsid w:val="002F17FE"/>
    <w:rsid w:val="002F1A82"/>
    <w:rsid w:val="002F1F43"/>
    <w:rsid w:val="002F1F89"/>
    <w:rsid w:val="002F2049"/>
    <w:rsid w:val="002F209B"/>
    <w:rsid w:val="002F21A8"/>
    <w:rsid w:val="002F2312"/>
    <w:rsid w:val="002F2542"/>
    <w:rsid w:val="002F279B"/>
    <w:rsid w:val="002F29D5"/>
    <w:rsid w:val="002F29DF"/>
    <w:rsid w:val="002F2F83"/>
    <w:rsid w:val="002F3086"/>
    <w:rsid w:val="002F3157"/>
    <w:rsid w:val="002F37AA"/>
    <w:rsid w:val="002F37B5"/>
    <w:rsid w:val="002F3926"/>
    <w:rsid w:val="002F3959"/>
    <w:rsid w:val="002F3BE6"/>
    <w:rsid w:val="002F3C10"/>
    <w:rsid w:val="002F4083"/>
    <w:rsid w:val="002F4249"/>
    <w:rsid w:val="002F4309"/>
    <w:rsid w:val="002F44C4"/>
    <w:rsid w:val="002F48CF"/>
    <w:rsid w:val="002F4B08"/>
    <w:rsid w:val="002F50D8"/>
    <w:rsid w:val="002F515F"/>
    <w:rsid w:val="002F51A1"/>
    <w:rsid w:val="002F51FF"/>
    <w:rsid w:val="002F5474"/>
    <w:rsid w:val="002F5CE4"/>
    <w:rsid w:val="002F5F9F"/>
    <w:rsid w:val="002F6063"/>
    <w:rsid w:val="002F63C2"/>
    <w:rsid w:val="002F64D5"/>
    <w:rsid w:val="002F653F"/>
    <w:rsid w:val="002F65D2"/>
    <w:rsid w:val="002F69DE"/>
    <w:rsid w:val="002F6C7A"/>
    <w:rsid w:val="002F6CBB"/>
    <w:rsid w:val="002F6DC2"/>
    <w:rsid w:val="002F6DFF"/>
    <w:rsid w:val="002F6EF4"/>
    <w:rsid w:val="002F6F44"/>
    <w:rsid w:val="002F72E5"/>
    <w:rsid w:val="002F7457"/>
    <w:rsid w:val="002F745A"/>
    <w:rsid w:val="002F754C"/>
    <w:rsid w:val="002F76BE"/>
    <w:rsid w:val="002F7788"/>
    <w:rsid w:val="002F7988"/>
    <w:rsid w:val="002F7A97"/>
    <w:rsid w:val="002F7D40"/>
    <w:rsid w:val="002F7EAA"/>
    <w:rsid w:val="003002F7"/>
    <w:rsid w:val="003004F7"/>
    <w:rsid w:val="0030071D"/>
    <w:rsid w:val="003007C5"/>
    <w:rsid w:val="00300816"/>
    <w:rsid w:val="00300841"/>
    <w:rsid w:val="00300A35"/>
    <w:rsid w:val="00300CD0"/>
    <w:rsid w:val="00300F95"/>
    <w:rsid w:val="003010CB"/>
    <w:rsid w:val="00301325"/>
    <w:rsid w:val="00301446"/>
    <w:rsid w:val="0030144E"/>
    <w:rsid w:val="0030152F"/>
    <w:rsid w:val="00301583"/>
    <w:rsid w:val="0030164F"/>
    <w:rsid w:val="003018DB"/>
    <w:rsid w:val="00301999"/>
    <w:rsid w:val="00301B31"/>
    <w:rsid w:val="00301E9B"/>
    <w:rsid w:val="00302037"/>
    <w:rsid w:val="0030205A"/>
    <w:rsid w:val="00302488"/>
    <w:rsid w:val="003025E8"/>
    <w:rsid w:val="00302636"/>
    <w:rsid w:val="00302943"/>
    <w:rsid w:val="00302AAD"/>
    <w:rsid w:val="00302DED"/>
    <w:rsid w:val="003030C3"/>
    <w:rsid w:val="00303329"/>
    <w:rsid w:val="003035F4"/>
    <w:rsid w:val="0030366E"/>
    <w:rsid w:val="00303904"/>
    <w:rsid w:val="0030394F"/>
    <w:rsid w:val="00303B29"/>
    <w:rsid w:val="00303B7D"/>
    <w:rsid w:val="00303DA8"/>
    <w:rsid w:val="00303F47"/>
    <w:rsid w:val="00303F4B"/>
    <w:rsid w:val="00303F55"/>
    <w:rsid w:val="00303FB6"/>
    <w:rsid w:val="00304090"/>
    <w:rsid w:val="003040A4"/>
    <w:rsid w:val="003040E3"/>
    <w:rsid w:val="0030421B"/>
    <w:rsid w:val="003045E1"/>
    <w:rsid w:val="00304610"/>
    <w:rsid w:val="00304685"/>
    <w:rsid w:val="00304837"/>
    <w:rsid w:val="00304A6E"/>
    <w:rsid w:val="00304A80"/>
    <w:rsid w:val="00304B56"/>
    <w:rsid w:val="00304F37"/>
    <w:rsid w:val="00304FBC"/>
    <w:rsid w:val="00305022"/>
    <w:rsid w:val="00305120"/>
    <w:rsid w:val="00305126"/>
    <w:rsid w:val="00305162"/>
    <w:rsid w:val="0030522D"/>
    <w:rsid w:val="003053C4"/>
    <w:rsid w:val="003053D0"/>
    <w:rsid w:val="00305712"/>
    <w:rsid w:val="00305862"/>
    <w:rsid w:val="00305AEC"/>
    <w:rsid w:val="00305B28"/>
    <w:rsid w:val="00305BF2"/>
    <w:rsid w:val="00305F20"/>
    <w:rsid w:val="00306040"/>
    <w:rsid w:val="0030609F"/>
    <w:rsid w:val="00306238"/>
    <w:rsid w:val="003063DB"/>
    <w:rsid w:val="0030662B"/>
    <w:rsid w:val="00306858"/>
    <w:rsid w:val="003068A5"/>
    <w:rsid w:val="00306AC4"/>
    <w:rsid w:val="00306B32"/>
    <w:rsid w:val="00306C8C"/>
    <w:rsid w:val="00306E17"/>
    <w:rsid w:val="00306E25"/>
    <w:rsid w:val="00306F45"/>
    <w:rsid w:val="00307531"/>
    <w:rsid w:val="00307541"/>
    <w:rsid w:val="00307B8A"/>
    <w:rsid w:val="00307C4E"/>
    <w:rsid w:val="00307D64"/>
    <w:rsid w:val="0031002C"/>
    <w:rsid w:val="003100E3"/>
    <w:rsid w:val="003101A4"/>
    <w:rsid w:val="003101BB"/>
    <w:rsid w:val="00310374"/>
    <w:rsid w:val="00310388"/>
    <w:rsid w:val="003104F6"/>
    <w:rsid w:val="00310761"/>
    <w:rsid w:val="00310844"/>
    <w:rsid w:val="003108EF"/>
    <w:rsid w:val="00310932"/>
    <w:rsid w:val="00310C77"/>
    <w:rsid w:val="00310CB2"/>
    <w:rsid w:val="00310D8E"/>
    <w:rsid w:val="00310F6D"/>
    <w:rsid w:val="00311114"/>
    <w:rsid w:val="0031133A"/>
    <w:rsid w:val="00311347"/>
    <w:rsid w:val="00311526"/>
    <w:rsid w:val="00311648"/>
    <w:rsid w:val="0031165F"/>
    <w:rsid w:val="0031180F"/>
    <w:rsid w:val="00311812"/>
    <w:rsid w:val="003118AD"/>
    <w:rsid w:val="00311A06"/>
    <w:rsid w:val="00311A86"/>
    <w:rsid w:val="00311B3E"/>
    <w:rsid w:val="00311D67"/>
    <w:rsid w:val="00311E7A"/>
    <w:rsid w:val="00311F7A"/>
    <w:rsid w:val="00312131"/>
    <w:rsid w:val="00312134"/>
    <w:rsid w:val="003122A4"/>
    <w:rsid w:val="00312306"/>
    <w:rsid w:val="003125B7"/>
    <w:rsid w:val="00312660"/>
    <w:rsid w:val="003127E4"/>
    <w:rsid w:val="00312811"/>
    <w:rsid w:val="003128A1"/>
    <w:rsid w:val="00312AE7"/>
    <w:rsid w:val="00312C0A"/>
    <w:rsid w:val="00312E2B"/>
    <w:rsid w:val="00312E61"/>
    <w:rsid w:val="00312F73"/>
    <w:rsid w:val="003131DA"/>
    <w:rsid w:val="0031326F"/>
    <w:rsid w:val="003134A2"/>
    <w:rsid w:val="0031389E"/>
    <w:rsid w:val="00313A25"/>
    <w:rsid w:val="00313A26"/>
    <w:rsid w:val="00313D14"/>
    <w:rsid w:val="00313DD8"/>
    <w:rsid w:val="00313DE6"/>
    <w:rsid w:val="00313E6C"/>
    <w:rsid w:val="00313F1B"/>
    <w:rsid w:val="00313FE2"/>
    <w:rsid w:val="0031400E"/>
    <w:rsid w:val="00314209"/>
    <w:rsid w:val="00314211"/>
    <w:rsid w:val="00314225"/>
    <w:rsid w:val="00314383"/>
    <w:rsid w:val="00314601"/>
    <w:rsid w:val="00314803"/>
    <w:rsid w:val="003149A0"/>
    <w:rsid w:val="00314D88"/>
    <w:rsid w:val="00314EDA"/>
    <w:rsid w:val="00315025"/>
    <w:rsid w:val="003151AA"/>
    <w:rsid w:val="00315699"/>
    <w:rsid w:val="0031570E"/>
    <w:rsid w:val="00315AB2"/>
    <w:rsid w:val="003164E5"/>
    <w:rsid w:val="00316514"/>
    <w:rsid w:val="0031660B"/>
    <w:rsid w:val="00316896"/>
    <w:rsid w:val="003168F4"/>
    <w:rsid w:val="00316E02"/>
    <w:rsid w:val="00316FC0"/>
    <w:rsid w:val="003170A4"/>
    <w:rsid w:val="00317238"/>
    <w:rsid w:val="0031733A"/>
    <w:rsid w:val="0031766F"/>
    <w:rsid w:val="00317938"/>
    <w:rsid w:val="003179E8"/>
    <w:rsid w:val="00317B72"/>
    <w:rsid w:val="00317C86"/>
    <w:rsid w:val="00317CF1"/>
    <w:rsid w:val="00317EAC"/>
    <w:rsid w:val="00320094"/>
    <w:rsid w:val="003200DF"/>
    <w:rsid w:val="00320127"/>
    <w:rsid w:val="00320226"/>
    <w:rsid w:val="003203F4"/>
    <w:rsid w:val="00320467"/>
    <w:rsid w:val="00320653"/>
    <w:rsid w:val="003207EB"/>
    <w:rsid w:val="003207EE"/>
    <w:rsid w:val="00320890"/>
    <w:rsid w:val="00320B9B"/>
    <w:rsid w:val="00320CF9"/>
    <w:rsid w:val="00320EA0"/>
    <w:rsid w:val="0032101D"/>
    <w:rsid w:val="003211BD"/>
    <w:rsid w:val="00321249"/>
    <w:rsid w:val="00321359"/>
    <w:rsid w:val="003213AE"/>
    <w:rsid w:val="00321AEF"/>
    <w:rsid w:val="00321C52"/>
    <w:rsid w:val="00321E65"/>
    <w:rsid w:val="00321EC1"/>
    <w:rsid w:val="00321F69"/>
    <w:rsid w:val="00322123"/>
    <w:rsid w:val="003222D6"/>
    <w:rsid w:val="003224A5"/>
    <w:rsid w:val="00322835"/>
    <w:rsid w:val="00322A33"/>
    <w:rsid w:val="00322AE5"/>
    <w:rsid w:val="00322B96"/>
    <w:rsid w:val="00322E5B"/>
    <w:rsid w:val="00322FB3"/>
    <w:rsid w:val="0032316B"/>
    <w:rsid w:val="003231B3"/>
    <w:rsid w:val="0032334C"/>
    <w:rsid w:val="0032346B"/>
    <w:rsid w:val="00323577"/>
    <w:rsid w:val="003236E9"/>
    <w:rsid w:val="003239DE"/>
    <w:rsid w:val="00323E52"/>
    <w:rsid w:val="00323ED4"/>
    <w:rsid w:val="0032416D"/>
    <w:rsid w:val="003241E7"/>
    <w:rsid w:val="0032420B"/>
    <w:rsid w:val="003243BF"/>
    <w:rsid w:val="003246EA"/>
    <w:rsid w:val="00324A3D"/>
    <w:rsid w:val="00324D2D"/>
    <w:rsid w:val="00324F8B"/>
    <w:rsid w:val="003250D9"/>
    <w:rsid w:val="00325286"/>
    <w:rsid w:val="0032528B"/>
    <w:rsid w:val="003253E8"/>
    <w:rsid w:val="00325443"/>
    <w:rsid w:val="00325625"/>
    <w:rsid w:val="00325702"/>
    <w:rsid w:val="003258D9"/>
    <w:rsid w:val="00325CA3"/>
    <w:rsid w:val="00325EB0"/>
    <w:rsid w:val="003262DA"/>
    <w:rsid w:val="003262EE"/>
    <w:rsid w:val="00326730"/>
    <w:rsid w:val="00326853"/>
    <w:rsid w:val="00326920"/>
    <w:rsid w:val="00326921"/>
    <w:rsid w:val="00326970"/>
    <w:rsid w:val="00326B4F"/>
    <w:rsid w:val="00326CD4"/>
    <w:rsid w:val="00326CE1"/>
    <w:rsid w:val="0032708F"/>
    <w:rsid w:val="003276FC"/>
    <w:rsid w:val="00327905"/>
    <w:rsid w:val="00327943"/>
    <w:rsid w:val="00327A53"/>
    <w:rsid w:val="00327B73"/>
    <w:rsid w:val="00327B92"/>
    <w:rsid w:val="00327CA6"/>
    <w:rsid w:val="00327CE5"/>
    <w:rsid w:val="00327DFC"/>
    <w:rsid w:val="0033026F"/>
    <w:rsid w:val="00330467"/>
    <w:rsid w:val="00330514"/>
    <w:rsid w:val="00330530"/>
    <w:rsid w:val="0033099B"/>
    <w:rsid w:val="00330D3B"/>
    <w:rsid w:val="00330DCA"/>
    <w:rsid w:val="003310CE"/>
    <w:rsid w:val="0033128F"/>
    <w:rsid w:val="00331379"/>
    <w:rsid w:val="003314F2"/>
    <w:rsid w:val="003314F9"/>
    <w:rsid w:val="00331C37"/>
    <w:rsid w:val="00331C8E"/>
    <w:rsid w:val="00331DF2"/>
    <w:rsid w:val="00331E74"/>
    <w:rsid w:val="00331E91"/>
    <w:rsid w:val="00332163"/>
    <w:rsid w:val="003322B8"/>
    <w:rsid w:val="003322C7"/>
    <w:rsid w:val="0033247F"/>
    <w:rsid w:val="003326C7"/>
    <w:rsid w:val="003326D2"/>
    <w:rsid w:val="00332717"/>
    <w:rsid w:val="0033288A"/>
    <w:rsid w:val="003332A6"/>
    <w:rsid w:val="003333D5"/>
    <w:rsid w:val="00333674"/>
    <w:rsid w:val="003337E1"/>
    <w:rsid w:val="00333829"/>
    <w:rsid w:val="00333A87"/>
    <w:rsid w:val="00333CBE"/>
    <w:rsid w:val="00333CD6"/>
    <w:rsid w:val="00333E41"/>
    <w:rsid w:val="003344AE"/>
    <w:rsid w:val="0033453C"/>
    <w:rsid w:val="00334606"/>
    <w:rsid w:val="00334862"/>
    <w:rsid w:val="00334BC8"/>
    <w:rsid w:val="00334C1F"/>
    <w:rsid w:val="003351F3"/>
    <w:rsid w:val="003354C8"/>
    <w:rsid w:val="0033552F"/>
    <w:rsid w:val="00335596"/>
    <w:rsid w:val="0033559D"/>
    <w:rsid w:val="00335C85"/>
    <w:rsid w:val="00335F06"/>
    <w:rsid w:val="00336235"/>
    <w:rsid w:val="00336268"/>
    <w:rsid w:val="003362B5"/>
    <w:rsid w:val="0033652B"/>
    <w:rsid w:val="00336554"/>
    <w:rsid w:val="0033658C"/>
    <w:rsid w:val="00336A5B"/>
    <w:rsid w:val="00336A8A"/>
    <w:rsid w:val="00336DD1"/>
    <w:rsid w:val="00336E55"/>
    <w:rsid w:val="00336E8B"/>
    <w:rsid w:val="003371AE"/>
    <w:rsid w:val="00337249"/>
    <w:rsid w:val="003373F4"/>
    <w:rsid w:val="0033749D"/>
    <w:rsid w:val="00337566"/>
    <w:rsid w:val="0033772E"/>
    <w:rsid w:val="00337809"/>
    <w:rsid w:val="00337D7C"/>
    <w:rsid w:val="0034000D"/>
    <w:rsid w:val="003400A4"/>
    <w:rsid w:val="003400CC"/>
    <w:rsid w:val="003401C1"/>
    <w:rsid w:val="0034036A"/>
    <w:rsid w:val="0034063D"/>
    <w:rsid w:val="0034066C"/>
    <w:rsid w:val="003406DF"/>
    <w:rsid w:val="00340AB1"/>
    <w:rsid w:val="00340C4F"/>
    <w:rsid w:val="00340E05"/>
    <w:rsid w:val="00340E73"/>
    <w:rsid w:val="00340F7E"/>
    <w:rsid w:val="00341043"/>
    <w:rsid w:val="00341235"/>
    <w:rsid w:val="003412D0"/>
    <w:rsid w:val="003412DE"/>
    <w:rsid w:val="00341349"/>
    <w:rsid w:val="003413AF"/>
    <w:rsid w:val="0034165B"/>
    <w:rsid w:val="00341C6A"/>
    <w:rsid w:val="003420EE"/>
    <w:rsid w:val="0034272D"/>
    <w:rsid w:val="00342846"/>
    <w:rsid w:val="0034290B"/>
    <w:rsid w:val="00342A6E"/>
    <w:rsid w:val="00342AE6"/>
    <w:rsid w:val="00343169"/>
    <w:rsid w:val="00343404"/>
    <w:rsid w:val="00343662"/>
    <w:rsid w:val="003436DF"/>
    <w:rsid w:val="0034383F"/>
    <w:rsid w:val="0034386C"/>
    <w:rsid w:val="00343B01"/>
    <w:rsid w:val="00343C40"/>
    <w:rsid w:val="00343D93"/>
    <w:rsid w:val="00343DA4"/>
    <w:rsid w:val="00343FD8"/>
    <w:rsid w:val="00344012"/>
    <w:rsid w:val="00344145"/>
    <w:rsid w:val="0034416A"/>
    <w:rsid w:val="00344543"/>
    <w:rsid w:val="00344688"/>
    <w:rsid w:val="003446A2"/>
    <w:rsid w:val="00344874"/>
    <w:rsid w:val="003448DC"/>
    <w:rsid w:val="00344A7D"/>
    <w:rsid w:val="00344E5D"/>
    <w:rsid w:val="00344EAC"/>
    <w:rsid w:val="00344ECC"/>
    <w:rsid w:val="00344F65"/>
    <w:rsid w:val="0034507A"/>
    <w:rsid w:val="0034523C"/>
    <w:rsid w:val="003452FE"/>
    <w:rsid w:val="00345317"/>
    <w:rsid w:val="0034543E"/>
    <w:rsid w:val="0034546F"/>
    <w:rsid w:val="003455FF"/>
    <w:rsid w:val="00345CDB"/>
    <w:rsid w:val="00345F35"/>
    <w:rsid w:val="00346085"/>
    <w:rsid w:val="00346476"/>
    <w:rsid w:val="003464AA"/>
    <w:rsid w:val="003464F8"/>
    <w:rsid w:val="003465BD"/>
    <w:rsid w:val="003465EA"/>
    <w:rsid w:val="003468E5"/>
    <w:rsid w:val="00346937"/>
    <w:rsid w:val="00346D2B"/>
    <w:rsid w:val="00346D65"/>
    <w:rsid w:val="00346D79"/>
    <w:rsid w:val="00346E52"/>
    <w:rsid w:val="00346E94"/>
    <w:rsid w:val="00346F1A"/>
    <w:rsid w:val="003470EB"/>
    <w:rsid w:val="00347506"/>
    <w:rsid w:val="00347808"/>
    <w:rsid w:val="00347819"/>
    <w:rsid w:val="003478EA"/>
    <w:rsid w:val="00347D37"/>
    <w:rsid w:val="00347F9F"/>
    <w:rsid w:val="00347FD4"/>
    <w:rsid w:val="0035009A"/>
    <w:rsid w:val="00350258"/>
    <w:rsid w:val="00350493"/>
    <w:rsid w:val="00350A03"/>
    <w:rsid w:val="00350C8B"/>
    <w:rsid w:val="00350CA2"/>
    <w:rsid w:val="00351000"/>
    <w:rsid w:val="003510EE"/>
    <w:rsid w:val="003515D5"/>
    <w:rsid w:val="003515DD"/>
    <w:rsid w:val="003517EB"/>
    <w:rsid w:val="003519E4"/>
    <w:rsid w:val="00351A8B"/>
    <w:rsid w:val="00351B07"/>
    <w:rsid w:val="00351F93"/>
    <w:rsid w:val="0035209F"/>
    <w:rsid w:val="0035218F"/>
    <w:rsid w:val="0035221E"/>
    <w:rsid w:val="0035233E"/>
    <w:rsid w:val="0035276B"/>
    <w:rsid w:val="003527ED"/>
    <w:rsid w:val="0035287E"/>
    <w:rsid w:val="00352AA4"/>
    <w:rsid w:val="00352B4F"/>
    <w:rsid w:val="00352CBB"/>
    <w:rsid w:val="0035334B"/>
    <w:rsid w:val="003534BD"/>
    <w:rsid w:val="003534C2"/>
    <w:rsid w:val="0035382E"/>
    <w:rsid w:val="003538FB"/>
    <w:rsid w:val="00353A98"/>
    <w:rsid w:val="00354124"/>
    <w:rsid w:val="0035418B"/>
    <w:rsid w:val="00354355"/>
    <w:rsid w:val="003544E4"/>
    <w:rsid w:val="00354527"/>
    <w:rsid w:val="003548E1"/>
    <w:rsid w:val="00354983"/>
    <w:rsid w:val="00354B7F"/>
    <w:rsid w:val="00354DD7"/>
    <w:rsid w:val="00354DDE"/>
    <w:rsid w:val="0035506E"/>
    <w:rsid w:val="0035538A"/>
    <w:rsid w:val="003553E4"/>
    <w:rsid w:val="003555F1"/>
    <w:rsid w:val="0035561F"/>
    <w:rsid w:val="003556E3"/>
    <w:rsid w:val="003556F6"/>
    <w:rsid w:val="0035594C"/>
    <w:rsid w:val="00355CC7"/>
    <w:rsid w:val="00355DB6"/>
    <w:rsid w:val="00355F45"/>
    <w:rsid w:val="00355FA4"/>
    <w:rsid w:val="00356050"/>
    <w:rsid w:val="00356081"/>
    <w:rsid w:val="00356328"/>
    <w:rsid w:val="003565EF"/>
    <w:rsid w:val="00356616"/>
    <w:rsid w:val="0035664B"/>
    <w:rsid w:val="00356856"/>
    <w:rsid w:val="0035687E"/>
    <w:rsid w:val="003568AB"/>
    <w:rsid w:val="00356A0B"/>
    <w:rsid w:val="00356BA0"/>
    <w:rsid w:val="00356CE2"/>
    <w:rsid w:val="00356E4F"/>
    <w:rsid w:val="00356F43"/>
    <w:rsid w:val="0035728F"/>
    <w:rsid w:val="003573D2"/>
    <w:rsid w:val="0035753B"/>
    <w:rsid w:val="003578CC"/>
    <w:rsid w:val="003578E1"/>
    <w:rsid w:val="00357C35"/>
    <w:rsid w:val="00360130"/>
    <w:rsid w:val="00360156"/>
    <w:rsid w:val="00360168"/>
    <w:rsid w:val="003602A0"/>
    <w:rsid w:val="003602AB"/>
    <w:rsid w:val="00360545"/>
    <w:rsid w:val="0036073B"/>
    <w:rsid w:val="003609E0"/>
    <w:rsid w:val="00360AFB"/>
    <w:rsid w:val="00360CCF"/>
    <w:rsid w:val="00360F2D"/>
    <w:rsid w:val="003610A0"/>
    <w:rsid w:val="00361115"/>
    <w:rsid w:val="003611E0"/>
    <w:rsid w:val="003613A2"/>
    <w:rsid w:val="00361617"/>
    <w:rsid w:val="003616D1"/>
    <w:rsid w:val="003617EF"/>
    <w:rsid w:val="00361965"/>
    <w:rsid w:val="00361EA7"/>
    <w:rsid w:val="00361F2E"/>
    <w:rsid w:val="00362060"/>
    <w:rsid w:val="00362338"/>
    <w:rsid w:val="003623E5"/>
    <w:rsid w:val="003624F3"/>
    <w:rsid w:val="00362638"/>
    <w:rsid w:val="003627C5"/>
    <w:rsid w:val="003628C1"/>
    <w:rsid w:val="003629F8"/>
    <w:rsid w:val="00362A95"/>
    <w:rsid w:val="00362AE1"/>
    <w:rsid w:val="00362B8A"/>
    <w:rsid w:val="00362E59"/>
    <w:rsid w:val="00362E7F"/>
    <w:rsid w:val="00362E99"/>
    <w:rsid w:val="00363307"/>
    <w:rsid w:val="00363460"/>
    <w:rsid w:val="00363515"/>
    <w:rsid w:val="003638A4"/>
    <w:rsid w:val="00363992"/>
    <w:rsid w:val="00363B87"/>
    <w:rsid w:val="00363D2B"/>
    <w:rsid w:val="00363F53"/>
    <w:rsid w:val="00364049"/>
    <w:rsid w:val="0036406D"/>
    <w:rsid w:val="003640BB"/>
    <w:rsid w:val="003642C0"/>
    <w:rsid w:val="003642D6"/>
    <w:rsid w:val="00364311"/>
    <w:rsid w:val="0036432F"/>
    <w:rsid w:val="00364376"/>
    <w:rsid w:val="00364491"/>
    <w:rsid w:val="003645C8"/>
    <w:rsid w:val="00364633"/>
    <w:rsid w:val="00364933"/>
    <w:rsid w:val="00364A9F"/>
    <w:rsid w:val="00364AD1"/>
    <w:rsid w:val="00364BEB"/>
    <w:rsid w:val="00364F41"/>
    <w:rsid w:val="00365020"/>
    <w:rsid w:val="003650B8"/>
    <w:rsid w:val="00365127"/>
    <w:rsid w:val="00365238"/>
    <w:rsid w:val="003653CC"/>
    <w:rsid w:val="003654CB"/>
    <w:rsid w:val="003656C8"/>
    <w:rsid w:val="003657D7"/>
    <w:rsid w:val="003657FB"/>
    <w:rsid w:val="0036586E"/>
    <w:rsid w:val="00365899"/>
    <w:rsid w:val="0036598B"/>
    <w:rsid w:val="003659C8"/>
    <w:rsid w:val="00365C5C"/>
    <w:rsid w:val="00365D4C"/>
    <w:rsid w:val="00365EC0"/>
    <w:rsid w:val="00366508"/>
    <w:rsid w:val="0036667A"/>
    <w:rsid w:val="003666A5"/>
    <w:rsid w:val="00366B52"/>
    <w:rsid w:val="00366DBE"/>
    <w:rsid w:val="00367192"/>
    <w:rsid w:val="00367272"/>
    <w:rsid w:val="00367812"/>
    <w:rsid w:val="00367BFA"/>
    <w:rsid w:val="00370029"/>
    <w:rsid w:val="00370107"/>
    <w:rsid w:val="0037020B"/>
    <w:rsid w:val="0037026F"/>
    <w:rsid w:val="003707C2"/>
    <w:rsid w:val="003707F5"/>
    <w:rsid w:val="00370CA2"/>
    <w:rsid w:val="00370E3D"/>
    <w:rsid w:val="00370E78"/>
    <w:rsid w:val="00371082"/>
    <w:rsid w:val="00371107"/>
    <w:rsid w:val="00371152"/>
    <w:rsid w:val="003713A5"/>
    <w:rsid w:val="003714BE"/>
    <w:rsid w:val="003714CF"/>
    <w:rsid w:val="0037171B"/>
    <w:rsid w:val="00371828"/>
    <w:rsid w:val="00371890"/>
    <w:rsid w:val="00371907"/>
    <w:rsid w:val="00371985"/>
    <w:rsid w:val="00371A1E"/>
    <w:rsid w:val="00371AA7"/>
    <w:rsid w:val="00371BF2"/>
    <w:rsid w:val="00371EEF"/>
    <w:rsid w:val="00371FA4"/>
    <w:rsid w:val="00372204"/>
    <w:rsid w:val="003723D6"/>
    <w:rsid w:val="003723E5"/>
    <w:rsid w:val="00372440"/>
    <w:rsid w:val="003724A6"/>
    <w:rsid w:val="00372503"/>
    <w:rsid w:val="00372561"/>
    <w:rsid w:val="00372982"/>
    <w:rsid w:val="003729BA"/>
    <w:rsid w:val="003730AC"/>
    <w:rsid w:val="00373101"/>
    <w:rsid w:val="00373234"/>
    <w:rsid w:val="0037326B"/>
    <w:rsid w:val="0037362F"/>
    <w:rsid w:val="003737F4"/>
    <w:rsid w:val="00373F5D"/>
    <w:rsid w:val="00373F68"/>
    <w:rsid w:val="00373FFF"/>
    <w:rsid w:val="0037424F"/>
    <w:rsid w:val="003743C8"/>
    <w:rsid w:val="00374986"/>
    <w:rsid w:val="00374ED5"/>
    <w:rsid w:val="0037503B"/>
    <w:rsid w:val="00375132"/>
    <w:rsid w:val="003751EA"/>
    <w:rsid w:val="00375207"/>
    <w:rsid w:val="00375268"/>
    <w:rsid w:val="003754AA"/>
    <w:rsid w:val="003754C9"/>
    <w:rsid w:val="003754E5"/>
    <w:rsid w:val="003754FB"/>
    <w:rsid w:val="003755E3"/>
    <w:rsid w:val="003756F5"/>
    <w:rsid w:val="0037581B"/>
    <w:rsid w:val="00375824"/>
    <w:rsid w:val="00375A41"/>
    <w:rsid w:val="00375C56"/>
    <w:rsid w:val="00375CD3"/>
    <w:rsid w:val="00375FD9"/>
    <w:rsid w:val="0037635A"/>
    <w:rsid w:val="0037663A"/>
    <w:rsid w:val="003767BD"/>
    <w:rsid w:val="003768AE"/>
    <w:rsid w:val="00376928"/>
    <w:rsid w:val="00376DF7"/>
    <w:rsid w:val="00377041"/>
    <w:rsid w:val="0037712F"/>
    <w:rsid w:val="003771E5"/>
    <w:rsid w:val="0037724C"/>
    <w:rsid w:val="00377637"/>
    <w:rsid w:val="003778E2"/>
    <w:rsid w:val="003778E7"/>
    <w:rsid w:val="0037793F"/>
    <w:rsid w:val="00377992"/>
    <w:rsid w:val="00377D7A"/>
    <w:rsid w:val="00377DA5"/>
    <w:rsid w:val="00377FD0"/>
    <w:rsid w:val="00377FFB"/>
    <w:rsid w:val="00380050"/>
    <w:rsid w:val="0038044E"/>
    <w:rsid w:val="00380657"/>
    <w:rsid w:val="0038092C"/>
    <w:rsid w:val="00380BC3"/>
    <w:rsid w:val="00380DFB"/>
    <w:rsid w:val="00380EF1"/>
    <w:rsid w:val="003813F4"/>
    <w:rsid w:val="0038145D"/>
    <w:rsid w:val="00381569"/>
    <w:rsid w:val="00381C37"/>
    <w:rsid w:val="00381CAD"/>
    <w:rsid w:val="00381FC2"/>
    <w:rsid w:val="0038205B"/>
    <w:rsid w:val="00382062"/>
    <w:rsid w:val="0038223E"/>
    <w:rsid w:val="00382263"/>
    <w:rsid w:val="003823EE"/>
    <w:rsid w:val="00382429"/>
    <w:rsid w:val="00382657"/>
    <w:rsid w:val="00382691"/>
    <w:rsid w:val="003826D0"/>
    <w:rsid w:val="0038297B"/>
    <w:rsid w:val="00382AB7"/>
    <w:rsid w:val="00382F9D"/>
    <w:rsid w:val="00383164"/>
    <w:rsid w:val="00383977"/>
    <w:rsid w:val="00383C75"/>
    <w:rsid w:val="00383CC9"/>
    <w:rsid w:val="00383D95"/>
    <w:rsid w:val="00384005"/>
    <w:rsid w:val="00384099"/>
    <w:rsid w:val="00384156"/>
    <w:rsid w:val="003841F1"/>
    <w:rsid w:val="003842F9"/>
    <w:rsid w:val="00384499"/>
    <w:rsid w:val="00384B02"/>
    <w:rsid w:val="00384C82"/>
    <w:rsid w:val="0038509F"/>
    <w:rsid w:val="00385271"/>
    <w:rsid w:val="00385371"/>
    <w:rsid w:val="003856D5"/>
    <w:rsid w:val="00385838"/>
    <w:rsid w:val="00385983"/>
    <w:rsid w:val="00385D01"/>
    <w:rsid w:val="00385E3D"/>
    <w:rsid w:val="0038633F"/>
    <w:rsid w:val="00386582"/>
    <w:rsid w:val="00386729"/>
    <w:rsid w:val="00386950"/>
    <w:rsid w:val="003869E2"/>
    <w:rsid w:val="00386A32"/>
    <w:rsid w:val="00386CA3"/>
    <w:rsid w:val="00386DD4"/>
    <w:rsid w:val="0038704B"/>
    <w:rsid w:val="00387363"/>
    <w:rsid w:val="003874C4"/>
    <w:rsid w:val="003877A3"/>
    <w:rsid w:val="00387905"/>
    <w:rsid w:val="00387BF3"/>
    <w:rsid w:val="00387F91"/>
    <w:rsid w:val="0039019A"/>
    <w:rsid w:val="00390219"/>
    <w:rsid w:val="00390585"/>
    <w:rsid w:val="003906ED"/>
    <w:rsid w:val="00390833"/>
    <w:rsid w:val="00390AE5"/>
    <w:rsid w:val="00390CAA"/>
    <w:rsid w:val="00390EBA"/>
    <w:rsid w:val="0039113E"/>
    <w:rsid w:val="0039121B"/>
    <w:rsid w:val="003916C6"/>
    <w:rsid w:val="00391A4C"/>
    <w:rsid w:val="00391B79"/>
    <w:rsid w:val="00391C70"/>
    <w:rsid w:val="00392345"/>
    <w:rsid w:val="0039238A"/>
    <w:rsid w:val="003926C2"/>
    <w:rsid w:val="00392857"/>
    <w:rsid w:val="003929AB"/>
    <w:rsid w:val="00392A02"/>
    <w:rsid w:val="00392D28"/>
    <w:rsid w:val="00392D6A"/>
    <w:rsid w:val="00392ECB"/>
    <w:rsid w:val="00393184"/>
    <w:rsid w:val="003931DA"/>
    <w:rsid w:val="00393234"/>
    <w:rsid w:val="0039326D"/>
    <w:rsid w:val="003932F5"/>
    <w:rsid w:val="00393362"/>
    <w:rsid w:val="003934D8"/>
    <w:rsid w:val="00393549"/>
    <w:rsid w:val="00393648"/>
    <w:rsid w:val="003939E5"/>
    <w:rsid w:val="00393AA5"/>
    <w:rsid w:val="00393B2A"/>
    <w:rsid w:val="00393DF4"/>
    <w:rsid w:val="00393E1D"/>
    <w:rsid w:val="0039403C"/>
    <w:rsid w:val="00394436"/>
    <w:rsid w:val="00394501"/>
    <w:rsid w:val="0039458E"/>
    <w:rsid w:val="003945BB"/>
    <w:rsid w:val="003949B3"/>
    <w:rsid w:val="00394A01"/>
    <w:rsid w:val="00394A2A"/>
    <w:rsid w:val="00394AB6"/>
    <w:rsid w:val="00394AC7"/>
    <w:rsid w:val="00394AD8"/>
    <w:rsid w:val="00394CDF"/>
    <w:rsid w:val="00394DC3"/>
    <w:rsid w:val="00394E72"/>
    <w:rsid w:val="00395052"/>
    <w:rsid w:val="00395131"/>
    <w:rsid w:val="003958D3"/>
    <w:rsid w:val="00395A49"/>
    <w:rsid w:val="00395BA0"/>
    <w:rsid w:val="00395F3E"/>
    <w:rsid w:val="00395FF9"/>
    <w:rsid w:val="00396133"/>
    <w:rsid w:val="00396228"/>
    <w:rsid w:val="0039624B"/>
    <w:rsid w:val="003962D4"/>
    <w:rsid w:val="0039640F"/>
    <w:rsid w:val="003964FA"/>
    <w:rsid w:val="003967B9"/>
    <w:rsid w:val="0039695B"/>
    <w:rsid w:val="00396984"/>
    <w:rsid w:val="00396B59"/>
    <w:rsid w:val="00396BAD"/>
    <w:rsid w:val="00396E79"/>
    <w:rsid w:val="00396F66"/>
    <w:rsid w:val="00396FAF"/>
    <w:rsid w:val="00397436"/>
    <w:rsid w:val="00397444"/>
    <w:rsid w:val="00397738"/>
    <w:rsid w:val="003977C2"/>
    <w:rsid w:val="00397D37"/>
    <w:rsid w:val="00397EA5"/>
    <w:rsid w:val="00397ECB"/>
    <w:rsid w:val="003A0020"/>
    <w:rsid w:val="003A0270"/>
    <w:rsid w:val="003A033C"/>
    <w:rsid w:val="003A04DD"/>
    <w:rsid w:val="003A099E"/>
    <w:rsid w:val="003A0C9D"/>
    <w:rsid w:val="003A0CCC"/>
    <w:rsid w:val="003A0D39"/>
    <w:rsid w:val="003A0DA5"/>
    <w:rsid w:val="003A0EE1"/>
    <w:rsid w:val="003A1006"/>
    <w:rsid w:val="003A12B6"/>
    <w:rsid w:val="003A135C"/>
    <w:rsid w:val="003A1660"/>
    <w:rsid w:val="003A1884"/>
    <w:rsid w:val="003A18AE"/>
    <w:rsid w:val="003A1971"/>
    <w:rsid w:val="003A1AEF"/>
    <w:rsid w:val="003A1B1D"/>
    <w:rsid w:val="003A1B90"/>
    <w:rsid w:val="003A25B4"/>
    <w:rsid w:val="003A27DE"/>
    <w:rsid w:val="003A287D"/>
    <w:rsid w:val="003A2A05"/>
    <w:rsid w:val="003A2BB6"/>
    <w:rsid w:val="003A2DFD"/>
    <w:rsid w:val="003A2E25"/>
    <w:rsid w:val="003A2ED6"/>
    <w:rsid w:val="003A2F77"/>
    <w:rsid w:val="003A3246"/>
    <w:rsid w:val="003A341E"/>
    <w:rsid w:val="003A3427"/>
    <w:rsid w:val="003A3C0B"/>
    <w:rsid w:val="003A3DE8"/>
    <w:rsid w:val="003A3EAF"/>
    <w:rsid w:val="003A3F5E"/>
    <w:rsid w:val="003A406E"/>
    <w:rsid w:val="003A42E7"/>
    <w:rsid w:val="003A4375"/>
    <w:rsid w:val="003A4718"/>
    <w:rsid w:val="003A4B5B"/>
    <w:rsid w:val="003A4EC8"/>
    <w:rsid w:val="003A53EB"/>
    <w:rsid w:val="003A56A7"/>
    <w:rsid w:val="003A57DB"/>
    <w:rsid w:val="003A58F7"/>
    <w:rsid w:val="003A58FC"/>
    <w:rsid w:val="003A5A00"/>
    <w:rsid w:val="003A5B14"/>
    <w:rsid w:val="003A5B1F"/>
    <w:rsid w:val="003A5D12"/>
    <w:rsid w:val="003A5E66"/>
    <w:rsid w:val="003A5F07"/>
    <w:rsid w:val="003A5F61"/>
    <w:rsid w:val="003A6068"/>
    <w:rsid w:val="003A6717"/>
    <w:rsid w:val="003A6CA2"/>
    <w:rsid w:val="003A6CFF"/>
    <w:rsid w:val="003A7061"/>
    <w:rsid w:val="003A7150"/>
    <w:rsid w:val="003A74DE"/>
    <w:rsid w:val="003A779E"/>
    <w:rsid w:val="003A77BE"/>
    <w:rsid w:val="003A7864"/>
    <w:rsid w:val="003A786C"/>
    <w:rsid w:val="003A788F"/>
    <w:rsid w:val="003A792A"/>
    <w:rsid w:val="003A79E1"/>
    <w:rsid w:val="003A79F8"/>
    <w:rsid w:val="003A7FB0"/>
    <w:rsid w:val="003B0088"/>
    <w:rsid w:val="003B02DF"/>
    <w:rsid w:val="003B0318"/>
    <w:rsid w:val="003B0335"/>
    <w:rsid w:val="003B0396"/>
    <w:rsid w:val="003B0420"/>
    <w:rsid w:val="003B0593"/>
    <w:rsid w:val="003B0765"/>
    <w:rsid w:val="003B084E"/>
    <w:rsid w:val="003B0874"/>
    <w:rsid w:val="003B0B6D"/>
    <w:rsid w:val="003B0C8E"/>
    <w:rsid w:val="003B0C8F"/>
    <w:rsid w:val="003B0DF9"/>
    <w:rsid w:val="003B1293"/>
    <w:rsid w:val="003B15CF"/>
    <w:rsid w:val="003B173B"/>
    <w:rsid w:val="003B17B6"/>
    <w:rsid w:val="003B17C0"/>
    <w:rsid w:val="003B17E1"/>
    <w:rsid w:val="003B1912"/>
    <w:rsid w:val="003B191C"/>
    <w:rsid w:val="003B1BE2"/>
    <w:rsid w:val="003B1CA5"/>
    <w:rsid w:val="003B1EAB"/>
    <w:rsid w:val="003B21A7"/>
    <w:rsid w:val="003B2A2F"/>
    <w:rsid w:val="003B2AA6"/>
    <w:rsid w:val="003B2DDA"/>
    <w:rsid w:val="003B2E5F"/>
    <w:rsid w:val="003B2FB8"/>
    <w:rsid w:val="003B30D1"/>
    <w:rsid w:val="003B3130"/>
    <w:rsid w:val="003B326C"/>
    <w:rsid w:val="003B36B6"/>
    <w:rsid w:val="003B399F"/>
    <w:rsid w:val="003B3A25"/>
    <w:rsid w:val="003B3D5E"/>
    <w:rsid w:val="003B3D7C"/>
    <w:rsid w:val="003B4065"/>
    <w:rsid w:val="003B40B0"/>
    <w:rsid w:val="003B41E7"/>
    <w:rsid w:val="003B45B8"/>
    <w:rsid w:val="003B45DB"/>
    <w:rsid w:val="003B46C0"/>
    <w:rsid w:val="003B49E6"/>
    <w:rsid w:val="003B4C5E"/>
    <w:rsid w:val="003B4E24"/>
    <w:rsid w:val="003B5199"/>
    <w:rsid w:val="003B5259"/>
    <w:rsid w:val="003B584B"/>
    <w:rsid w:val="003B588C"/>
    <w:rsid w:val="003B5BEC"/>
    <w:rsid w:val="003B5BF8"/>
    <w:rsid w:val="003B5C53"/>
    <w:rsid w:val="003B5E2E"/>
    <w:rsid w:val="003B5E50"/>
    <w:rsid w:val="003B5FB5"/>
    <w:rsid w:val="003B65A5"/>
    <w:rsid w:val="003B67DD"/>
    <w:rsid w:val="003B68DB"/>
    <w:rsid w:val="003B68EB"/>
    <w:rsid w:val="003B6A44"/>
    <w:rsid w:val="003B6BC4"/>
    <w:rsid w:val="003B6C86"/>
    <w:rsid w:val="003B7091"/>
    <w:rsid w:val="003B7353"/>
    <w:rsid w:val="003B73D3"/>
    <w:rsid w:val="003B7634"/>
    <w:rsid w:val="003B782A"/>
    <w:rsid w:val="003B7CAD"/>
    <w:rsid w:val="003C0135"/>
    <w:rsid w:val="003C020F"/>
    <w:rsid w:val="003C02CC"/>
    <w:rsid w:val="003C0311"/>
    <w:rsid w:val="003C0342"/>
    <w:rsid w:val="003C067C"/>
    <w:rsid w:val="003C0699"/>
    <w:rsid w:val="003C07E4"/>
    <w:rsid w:val="003C0ADA"/>
    <w:rsid w:val="003C0B9A"/>
    <w:rsid w:val="003C0C36"/>
    <w:rsid w:val="003C0DA0"/>
    <w:rsid w:val="003C0E09"/>
    <w:rsid w:val="003C0F0E"/>
    <w:rsid w:val="003C1084"/>
    <w:rsid w:val="003C1443"/>
    <w:rsid w:val="003C14A3"/>
    <w:rsid w:val="003C179E"/>
    <w:rsid w:val="003C187A"/>
    <w:rsid w:val="003C1B91"/>
    <w:rsid w:val="003C1C62"/>
    <w:rsid w:val="003C1E05"/>
    <w:rsid w:val="003C2142"/>
    <w:rsid w:val="003C214D"/>
    <w:rsid w:val="003C2268"/>
    <w:rsid w:val="003C23C8"/>
    <w:rsid w:val="003C23EB"/>
    <w:rsid w:val="003C2586"/>
    <w:rsid w:val="003C25C8"/>
    <w:rsid w:val="003C27C7"/>
    <w:rsid w:val="003C28AD"/>
    <w:rsid w:val="003C29AD"/>
    <w:rsid w:val="003C2DF9"/>
    <w:rsid w:val="003C2F8D"/>
    <w:rsid w:val="003C2FE5"/>
    <w:rsid w:val="003C3150"/>
    <w:rsid w:val="003C317A"/>
    <w:rsid w:val="003C31D4"/>
    <w:rsid w:val="003C3334"/>
    <w:rsid w:val="003C33F6"/>
    <w:rsid w:val="003C363E"/>
    <w:rsid w:val="003C36CE"/>
    <w:rsid w:val="003C36E5"/>
    <w:rsid w:val="003C3A00"/>
    <w:rsid w:val="003C3C3C"/>
    <w:rsid w:val="003C3DAF"/>
    <w:rsid w:val="003C3F8A"/>
    <w:rsid w:val="003C417F"/>
    <w:rsid w:val="003C446B"/>
    <w:rsid w:val="003C44A5"/>
    <w:rsid w:val="003C44DF"/>
    <w:rsid w:val="003C4524"/>
    <w:rsid w:val="003C4863"/>
    <w:rsid w:val="003C4AA5"/>
    <w:rsid w:val="003C4CE8"/>
    <w:rsid w:val="003C5084"/>
    <w:rsid w:val="003C5110"/>
    <w:rsid w:val="003C5131"/>
    <w:rsid w:val="003C5487"/>
    <w:rsid w:val="003C5D01"/>
    <w:rsid w:val="003C5E0E"/>
    <w:rsid w:val="003C5EE6"/>
    <w:rsid w:val="003C60C0"/>
    <w:rsid w:val="003C6142"/>
    <w:rsid w:val="003C615F"/>
    <w:rsid w:val="003C618D"/>
    <w:rsid w:val="003C6362"/>
    <w:rsid w:val="003C67D2"/>
    <w:rsid w:val="003C689A"/>
    <w:rsid w:val="003C6A0C"/>
    <w:rsid w:val="003C6A70"/>
    <w:rsid w:val="003C6B4B"/>
    <w:rsid w:val="003C6D95"/>
    <w:rsid w:val="003C6DC8"/>
    <w:rsid w:val="003C6E54"/>
    <w:rsid w:val="003C6E6A"/>
    <w:rsid w:val="003C700D"/>
    <w:rsid w:val="003C7279"/>
    <w:rsid w:val="003C73B2"/>
    <w:rsid w:val="003C73B4"/>
    <w:rsid w:val="003C7528"/>
    <w:rsid w:val="003C752E"/>
    <w:rsid w:val="003C7768"/>
    <w:rsid w:val="003C77DD"/>
    <w:rsid w:val="003C7A3D"/>
    <w:rsid w:val="003C7A66"/>
    <w:rsid w:val="003C7DF3"/>
    <w:rsid w:val="003C7FE6"/>
    <w:rsid w:val="003C7FE9"/>
    <w:rsid w:val="003D004A"/>
    <w:rsid w:val="003D021F"/>
    <w:rsid w:val="003D0450"/>
    <w:rsid w:val="003D04F2"/>
    <w:rsid w:val="003D061B"/>
    <w:rsid w:val="003D06FA"/>
    <w:rsid w:val="003D0CFF"/>
    <w:rsid w:val="003D104A"/>
    <w:rsid w:val="003D1208"/>
    <w:rsid w:val="003D12B1"/>
    <w:rsid w:val="003D1574"/>
    <w:rsid w:val="003D1598"/>
    <w:rsid w:val="003D18A2"/>
    <w:rsid w:val="003D18EC"/>
    <w:rsid w:val="003D19DF"/>
    <w:rsid w:val="003D19F0"/>
    <w:rsid w:val="003D1B6B"/>
    <w:rsid w:val="003D1C56"/>
    <w:rsid w:val="003D1CE8"/>
    <w:rsid w:val="003D1F0C"/>
    <w:rsid w:val="003D1F27"/>
    <w:rsid w:val="003D1F53"/>
    <w:rsid w:val="003D24FD"/>
    <w:rsid w:val="003D2564"/>
    <w:rsid w:val="003D2979"/>
    <w:rsid w:val="003D2A87"/>
    <w:rsid w:val="003D2AF6"/>
    <w:rsid w:val="003D2CE6"/>
    <w:rsid w:val="003D2D22"/>
    <w:rsid w:val="003D301F"/>
    <w:rsid w:val="003D353F"/>
    <w:rsid w:val="003D35E8"/>
    <w:rsid w:val="003D3C87"/>
    <w:rsid w:val="003D408D"/>
    <w:rsid w:val="003D410B"/>
    <w:rsid w:val="003D41B8"/>
    <w:rsid w:val="003D439F"/>
    <w:rsid w:val="003D4400"/>
    <w:rsid w:val="003D4449"/>
    <w:rsid w:val="003D4701"/>
    <w:rsid w:val="003D470F"/>
    <w:rsid w:val="003D4918"/>
    <w:rsid w:val="003D4961"/>
    <w:rsid w:val="003D4A29"/>
    <w:rsid w:val="003D4A82"/>
    <w:rsid w:val="003D4D29"/>
    <w:rsid w:val="003D4F47"/>
    <w:rsid w:val="003D4FED"/>
    <w:rsid w:val="003D50CE"/>
    <w:rsid w:val="003D5182"/>
    <w:rsid w:val="003D519D"/>
    <w:rsid w:val="003D529A"/>
    <w:rsid w:val="003D52F3"/>
    <w:rsid w:val="003D5463"/>
    <w:rsid w:val="003D547E"/>
    <w:rsid w:val="003D5823"/>
    <w:rsid w:val="003D5938"/>
    <w:rsid w:val="003D5B04"/>
    <w:rsid w:val="003D5BBB"/>
    <w:rsid w:val="003D5C41"/>
    <w:rsid w:val="003D5D18"/>
    <w:rsid w:val="003D6261"/>
    <w:rsid w:val="003D6328"/>
    <w:rsid w:val="003D64E2"/>
    <w:rsid w:val="003D65AB"/>
    <w:rsid w:val="003D6794"/>
    <w:rsid w:val="003D681F"/>
    <w:rsid w:val="003D6899"/>
    <w:rsid w:val="003D6B3F"/>
    <w:rsid w:val="003D6D6E"/>
    <w:rsid w:val="003D6F82"/>
    <w:rsid w:val="003D70E0"/>
    <w:rsid w:val="003D7449"/>
    <w:rsid w:val="003D75D2"/>
    <w:rsid w:val="003D7750"/>
    <w:rsid w:val="003D79FE"/>
    <w:rsid w:val="003D7E0A"/>
    <w:rsid w:val="003D7E9B"/>
    <w:rsid w:val="003E00A1"/>
    <w:rsid w:val="003E00DD"/>
    <w:rsid w:val="003E012B"/>
    <w:rsid w:val="003E03AF"/>
    <w:rsid w:val="003E07BE"/>
    <w:rsid w:val="003E07EF"/>
    <w:rsid w:val="003E0A9A"/>
    <w:rsid w:val="003E0C4F"/>
    <w:rsid w:val="003E0CA1"/>
    <w:rsid w:val="003E0E63"/>
    <w:rsid w:val="003E0F19"/>
    <w:rsid w:val="003E0F59"/>
    <w:rsid w:val="003E11FD"/>
    <w:rsid w:val="003E1296"/>
    <w:rsid w:val="003E12BC"/>
    <w:rsid w:val="003E139A"/>
    <w:rsid w:val="003E1729"/>
    <w:rsid w:val="003E1C16"/>
    <w:rsid w:val="003E1E4B"/>
    <w:rsid w:val="003E203B"/>
    <w:rsid w:val="003E22DE"/>
    <w:rsid w:val="003E2429"/>
    <w:rsid w:val="003E26B9"/>
    <w:rsid w:val="003E2728"/>
    <w:rsid w:val="003E275B"/>
    <w:rsid w:val="003E27F3"/>
    <w:rsid w:val="003E2900"/>
    <w:rsid w:val="003E2912"/>
    <w:rsid w:val="003E2A04"/>
    <w:rsid w:val="003E2C6A"/>
    <w:rsid w:val="003E340C"/>
    <w:rsid w:val="003E362F"/>
    <w:rsid w:val="003E389F"/>
    <w:rsid w:val="003E3AF0"/>
    <w:rsid w:val="003E3B8D"/>
    <w:rsid w:val="003E3D43"/>
    <w:rsid w:val="003E3E92"/>
    <w:rsid w:val="003E3FCE"/>
    <w:rsid w:val="003E44E1"/>
    <w:rsid w:val="003E45B1"/>
    <w:rsid w:val="003E4692"/>
    <w:rsid w:val="003E469F"/>
    <w:rsid w:val="003E48EB"/>
    <w:rsid w:val="003E498C"/>
    <w:rsid w:val="003E49CA"/>
    <w:rsid w:val="003E4B2A"/>
    <w:rsid w:val="003E4C2C"/>
    <w:rsid w:val="003E4F25"/>
    <w:rsid w:val="003E51D7"/>
    <w:rsid w:val="003E537A"/>
    <w:rsid w:val="003E53D9"/>
    <w:rsid w:val="003E552D"/>
    <w:rsid w:val="003E57FA"/>
    <w:rsid w:val="003E587A"/>
    <w:rsid w:val="003E5960"/>
    <w:rsid w:val="003E5AB2"/>
    <w:rsid w:val="003E5EE8"/>
    <w:rsid w:val="003E602D"/>
    <w:rsid w:val="003E60E6"/>
    <w:rsid w:val="003E6132"/>
    <w:rsid w:val="003E614C"/>
    <w:rsid w:val="003E61FD"/>
    <w:rsid w:val="003E622A"/>
    <w:rsid w:val="003E6589"/>
    <w:rsid w:val="003E6763"/>
    <w:rsid w:val="003E6840"/>
    <w:rsid w:val="003E69F5"/>
    <w:rsid w:val="003E6A04"/>
    <w:rsid w:val="003E6F81"/>
    <w:rsid w:val="003E71B5"/>
    <w:rsid w:val="003E765E"/>
    <w:rsid w:val="003E76F4"/>
    <w:rsid w:val="003E77D9"/>
    <w:rsid w:val="003E78EF"/>
    <w:rsid w:val="003E7AF0"/>
    <w:rsid w:val="003E7B2C"/>
    <w:rsid w:val="003F033D"/>
    <w:rsid w:val="003F03A4"/>
    <w:rsid w:val="003F08E2"/>
    <w:rsid w:val="003F0AA7"/>
    <w:rsid w:val="003F0BE2"/>
    <w:rsid w:val="003F0C60"/>
    <w:rsid w:val="003F0CAA"/>
    <w:rsid w:val="003F0CC9"/>
    <w:rsid w:val="003F0D79"/>
    <w:rsid w:val="003F0E89"/>
    <w:rsid w:val="003F0F1B"/>
    <w:rsid w:val="003F12BC"/>
    <w:rsid w:val="003F1337"/>
    <w:rsid w:val="003F13AA"/>
    <w:rsid w:val="003F14F4"/>
    <w:rsid w:val="003F1C2D"/>
    <w:rsid w:val="003F1C38"/>
    <w:rsid w:val="003F1D7A"/>
    <w:rsid w:val="003F1DC0"/>
    <w:rsid w:val="003F1FF4"/>
    <w:rsid w:val="003F216D"/>
    <w:rsid w:val="003F268A"/>
    <w:rsid w:val="003F2921"/>
    <w:rsid w:val="003F2986"/>
    <w:rsid w:val="003F2B24"/>
    <w:rsid w:val="003F2B76"/>
    <w:rsid w:val="003F2C51"/>
    <w:rsid w:val="003F2D20"/>
    <w:rsid w:val="003F2DE5"/>
    <w:rsid w:val="003F2FE3"/>
    <w:rsid w:val="003F32E1"/>
    <w:rsid w:val="003F32F6"/>
    <w:rsid w:val="003F3379"/>
    <w:rsid w:val="003F3480"/>
    <w:rsid w:val="003F34C6"/>
    <w:rsid w:val="003F3818"/>
    <w:rsid w:val="003F3879"/>
    <w:rsid w:val="003F3947"/>
    <w:rsid w:val="003F3977"/>
    <w:rsid w:val="003F3B46"/>
    <w:rsid w:val="003F3DBD"/>
    <w:rsid w:val="003F3E3F"/>
    <w:rsid w:val="003F42FB"/>
    <w:rsid w:val="003F43DA"/>
    <w:rsid w:val="003F49A9"/>
    <w:rsid w:val="003F4C4F"/>
    <w:rsid w:val="003F4F4A"/>
    <w:rsid w:val="003F4FC9"/>
    <w:rsid w:val="003F4FD8"/>
    <w:rsid w:val="003F545A"/>
    <w:rsid w:val="003F54E7"/>
    <w:rsid w:val="003F5522"/>
    <w:rsid w:val="003F558E"/>
    <w:rsid w:val="003F5969"/>
    <w:rsid w:val="003F5A49"/>
    <w:rsid w:val="003F5EAB"/>
    <w:rsid w:val="003F5F93"/>
    <w:rsid w:val="003F5FC7"/>
    <w:rsid w:val="003F60C6"/>
    <w:rsid w:val="003F6283"/>
    <w:rsid w:val="003F64A6"/>
    <w:rsid w:val="003F6837"/>
    <w:rsid w:val="003F6A01"/>
    <w:rsid w:val="003F6AB2"/>
    <w:rsid w:val="003F6B19"/>
    <w:rsid w:val="003F6DA1"/>
    <w:rsid w:val="003F6F22"/>
    <w:rsid w:val="003F6F4B"/>
    <w:rsid w:val="003F7106"/>
    <w:rsid w:val="003F711F"/>
    <w:rsid w:val="003F7162"/>
    <w:rsid w:val="003F72F0"/>
    <w:rsid w:val="003F7354"/>
    <w:rsid w:val="003F7406"/>
    <w:rsid w:val="003F77B6"/>
    <w:rsid w:val="003F782E"/>
    <w:rsid w:val="003F7883"/>
    <w:rsid w:val="003F7983"/>
    <w:rsid w:val="003F7D3B"/>
    <w:rsid w:val="003F7FB0"/>
    <w:rsid w:val="00400189"/>
    <w:rsid w:val="004001E9"/>
    <w:rsid w:val="0040026E"/>
    <w:rsid w:val="00400365"/>
    <w:rsid w:val="004004E2"/>
    <w:rsid w:val="0040050A"/>
    <w:rsid w:val="0040052B"/>
    <w:rsid w:val="004005AC"/>
    <w:rsid w:val="00400760"/>
    <w:rsid w:val="00400975"/>
    <w:rsid w:val="004009CA"/>
    <w:rsid w:val="00400A61"/>
    <w:rsid w:val="00400A9F"/>
    <w:rsid w:val="00400B41"/>
    <w:rsid w:val="00400B8B"/>
    <w:rsid w:val="00400CF4"/>
    <w:rsid w:val="004010DF"/>
    <w:rsid w:val="00401233"/>
    <w:rsid w:val="004014A6"/>
    <w:rsid w:val="00401512"/>
    <w:rsid w:val="00401548"/>
    <w:rsid w:val="0040172B"/>
    <w:rsid w:val="00401768"/>
    <w:rsid w:val="004017CD"/>
    <w:rsid w:val="00401946"/>
    <w:rsid w:val="00401A19"/>
    <w:rsid w:val="00401CDD"/>
    <w:rsid w:val="00402063"/>
    <w:rsid w:val="004020C9"/>
    <w:rsid w:val="004021B8"/>
    <w:rsid w:val="00402611"/>
    <w:rsid w:val="00402683"/>
    <w:rsid w:val="0040289C"/>
    <w:rsid w:val="00402929"/>
    <w:rsid w:val="00402962"/>
    <w:rsid w:val="004029DA"/>
    <w:rsid w:val="00402A07"/>
    <w:rsid w:val="00402B78"/>
    <w:rsid w:val="00402C11"/>
    <w:rsid w:val="00402D51"/>
    <w:rsid w:val="00402ECA"/>
    <w:rsid w:val="00402FE2"/>
    <w:rsid w:val="00402FFB"/>
    <w:rsid w:val="004031A8"/>
    <w:rsid w:val="0040320C"/>
    <w:rsid w:val="00403296"/>
    <w:rsid w:val="00403411"/>
    <w:rsid w:val="004034F7"/>
    <w:rsid w:val="00403803"/>
    <w:rsid w:val="004039A7"/>
    <w:rsid w:val="00403FB1"/>
    <w:rsid w:val="004040F6"/>
    <w:rsid w:val="00404173"/>
    <w:rsid w:val="004041D8"/>
    <w:rsid w:val="004041EE"/>
    <w:rsid w:val="00404304"/>
    <w:rsid w:val="004043EF"/>
    <w:rsid w:val="004047C0"/>
    <w:rsid w:val="00404893"/>
    <w:rsid w:val="00404C87"/>
    <w:rsid w:val="00404CC0"/>
    <w:rsid w:val="00404DBB"/>
    <w:rsid w:val="00404E60"/>
    <w:rsid w:val="00404E69"/>
    <w:rsid w:val="00404FA1"/>
    <w:rsid w:val="004054CD"/>
    <w:rsid w:val="00405563"/>
    <w:rsid w:val="00405686"/>
    <w:rsid w:val="004057F0"/>
    <w:rsid w:val="00405C92"/>
    <w:rsid w:val="00405DFE"/>
    <w:rsid w:val="00405F54"/>
    <w:rsid w:val="004062B8"/>
    <w:rsid w:val="00406383"/>
    <w:rsid w:val="004063CB"/>
    <w:rsid w:val="0040640F"/>
    <w:rsid w:val="00406434"/>
    <w:rsid w:val="004068DA"/>
    <w:rsid w:val="00406AA5"/>
    <w:rsid w:val="00406AD6"/>
    <w:rsid w:val="00406EA4"/>
    <w:rsid w:val="00406EB8"/>
    <w:rsid w:val="004071AD"/>
    <w:rsid w:val="0040722E"/>
    <w:rsid w:val="00407565"/>
    <w:rsid w:val="0040776A"/>
    <w:rsid w:val="0040779B"/>
    <w:rsid w:val="004077E0"/>
    <w:rsid w:val="00407A2C"/>
    <w:rsid w:val="00407F3A"/>
    <w:rsid w:val="00410032"/>
    <w:rsid w:val="0041019F"/>
    <w:rsid w:val="0041037F"/>
    <w:rsid w:val="004105B8"/>
    <w:rsid w:val="004105C2"/>
    <w:rsid w:val="00410930"/>
    <w:rsid w:val="004109DC"/>
    <w:rsid w:val="00410CF5"/>
    <w:rsid w:val="00410F05"/>
    <w:rsid w:val="004110D4"/>
    <w:rsid w:val="004110D7"/>
    <w:rsid w:val="004112B5"/>
    <w:rsid w:val="004116AF"/>
    <w:rsid w:val="004118B5"/>
    <w:rsid w:val="00411949"/>
    <w:rsid w:val="00411969"/>
    <w:rsid w:val="004119DD"/>
    <w:rsid w:val="00411AAC"/>
    <w:rsid w:val="00411AC5"/>
    <w:rsid w:val="00411DC8"/>
    <w:rsid w:val="00411FA6"/>
    <w:rsid w:val="00412546"/>
    <w:rsid w:val="004125B6"/>
    <w:rsid w:val="00412AF1"/>
    <w:rsid w:val="00412B4E"/>
    <w:rsid w:val="00412BF8"/>
    <w:rsid w:val="00412C6C"/>
    <w:rsid w:val="00412C95"/>
    <w:rsid w:val="00412CB6"/>
    <w:rsid w:val="00412E2C"/>
    <w:rsid w:val="00412EDF"/>
    <w:rsid w:val="00412F7C"/>
    <w:rsid w:val="0041314D"/>
    <w:rsid w:val="004134CC"/>
    <w:rsid w:val="00413816"/>
    <w:rsid w:val="00413B12"/>
    <w:rsid w:val="00413CAB"/>
    <w:rsid w:val="00413E13"/>
    <w:rsid w:val="0041420D"/>
    <w:rsid w:val="00414318"/>
    <w:rsid w:val="0041459F"/>
    <w:rsid w:val="0041465C"/>
    <w:rsid w:val="00414B83"/>
    <w:rsid w:val="00414EFE"/>
    <w:rsid w:val="00414FBA"/>
    <w:rsid w:val="00415310"/>
    <w:rsid w:val="004153EB"/>
    <w:rsid w:val="0041550A"/>
    <w:rsid w:val="004155C8"/>
    <w:rsid w:val="004157C3"/>
    <w:rsid w:val="0041590D"/>
    <w:rsid w:val="0041592A"/>
    <w:rsid w:val="00415AA6"/>
    <w:rsid w:val="00415CA6"/>
    <w:rsid w:val="00415F27"/>
    <w:rsid w:val="00415F37"/>
    <w:rsid w:val="0041601B"/>
    <w:rsid w:val="004160E9"/>
    <w:rsid w:val="00416191"/>
    <w:rsid w:val="00416312"/>
    <w:rsid w:val="0041639C"/>
    <w:rsid w:val="004163A1"/>
    <w:rsid w:val="00416B5D"/>
    <w:rsid w:val="00416C9B"/>
    <w:rsid w:val="00416CA1"/>
    <w:rsid w:val="00416FEF"/>
    <w:rsid w:val="00417013"/>
    <w:rsid w:val="00417132"/>
    <w:rsid w:val="00417148"/>
    <w:rsid w:val="004171C4"/>
    <w:rsid w:val="004171E1"/>
    <w:rsid w:val="0041742F"/>
    <w:rsid w:val="00417586"/>
    <w:rsid w:val="0041760C"/>
    <w:rsid w:val="00417635"/>
    <w:rsid w:val="004176BA"/>
    <w:rsid w:val="00417751"/>
    <w:rsid w:val="00417810"/>
    <w:rsid w:val="00417815"/>
    <w:rsid w:val="00417818"/>
    <w:rsid w:val="0041784E"/>
    <w:rsid w:val="00417A1A"/>
    <w:rsid w:val="00420357"/>
    <w:rsid w:val="00420C3D"/>
    <w:rsid w:val="00420D40"/>
    <w:rsid w:val="00420F09"/>
    <w:rsid w:val="0042101C"/>
    <w:rsid w:val="00421139"/>
    <w:rsid w:val="00421183"/>
    <w:rsid w:val="00421739"/>
    <w:rsid w:val="0042177A"/>
    <w:rsid w:val="004217F2"/>
    <w:rsid w:val="00421828"/>
    <w:rsid w:val="0042192B"/>
    <w:rsid w:val="004219F9"/>
    <w:rsid w:val="00421BE7"/>
    <w:rsid w:val="00421C16"/>
    <w:rsid w:val="00421E90"/>
    <w:rsid w:val="00421F4A"/>
    <w:rsid w:val="00422003"/>
    <w:rsid w:val="00422055"/>
    <w:rsid w:val="0042205D"/>
    <w:rsid w:val="0042273D"/>
    <w:rsid w:val="004228A8"/>
    <w:rsid w:val="00422CF2"/>
    <w:rsid w:val="00422DF2"/>
    <w:rsid w:val="00422E99"/>
    <w:rsid w:val="00422EAF"/>
    <w:rsid w:val="00422EE8"/>
    <w:rsid w:val="00422EFA"/>
    <w:rsid w:val="0042327F"/>
    <w:rsid w:val="00423383"/>
    <w:rsid w:val="00423A86"/>
    <w:rsid w:val="00423C84"/>
    <w:rsid w:val="00423E17"/>
    <w:rsid w:val="004241BF"/>
    <w:rsid w:val="004241D8"/>
    <w:rsid w:val="004242A6"/>
    <w:rsid w:val="004245D7"/>
    <w:rsid w:val="00424758"/>
    <w:rsid w:val="004248E7"/>
    <w:rsid w:val="00424944"/>
    <w:rsid w:val="00424BB0"/>
    <w:rsid w:val="00424C71"/>
    <w:rsid w:val="00424E50"/>
    <w:rsid w:val="00424EBF"/>
    <w:rsid w:val="00424F60"/>
    <w:rsid w:val="00425091"/>
    <w:rsid w:val="00425157"/>
    <w:rsid w:val="004255D7"/>
    <w:rsid w:val="004256C7"/>
    <w:rsid w:val="00425739"/>
    <w:rsid w:val="00425832"/>
    <w:rsid w:val="00425A06"/>
    <w:rsid w:val="00425E12"/>
    <w:rsid w:val="00426084"/>
    <w:rsid w:val="0042614C"/>
    <w:rsid w:val="004261CD"/>
    <w:rsid w:val="00426229"/>
    <w:rsid w:val="0042642C"/>
    <w:rsid w:val="00426781"/>
    <w:rsid w:val="0042685E"/>
    <w:rsid w:val="00426888"/>
    <w:rsid w:val="004268C4"/>
    <w:rsid w:val="00426A5C"/>
    <w:rsid w:val="00426AAF"/>
    <w:rsid w:val="00426B93"/>
    <w:rsid w:val="00426E77"/>
    <w:rsid w:val="00427314"/>
    <w:rsid w:val="004274FC"/>
    <w:rsid w:val="00427672"/>
    <w:rsid w:val="00427677"/>
    <w:rsid w:val="004277A2"/>
    <w:rsid w:val="004277DF"/>
    <w:rsid w:val="00427AFE"/>
    <w:rsid w:val="00427CD8"/>
    <w:rsid w:val="00427D10"/>
    <w:rsid w:val="00427DE7"/>
    <w:rsid w:val="00430125"/>
    <w:rsid w:val="0043014F"/>
    <w:rsid w:val="00430239"/>
    <w:rsid w:val="004302D4"/>
    <w:rsid w:val="0043057E"/>
    <w:rsid w:val="00430599"/>
    <w:rsid w:val="004306AE"/>
    <w:rsid w:val="00430772"/>
    <w:rsid w:val="00430AB1"/>
    <w:rsid w:val="00430C76"/>
    <w:rsid w:val="00430C77"/>
    <w:rsid w:val="00430CA0"/>
    <w:rsid w:val="00430CE0"/>
    <w:rsid w:val="00430D12"/>
    <w:rsid w:val="00430E88"/>
    <w:rsid w:val="00430E93"/>
    <w:rsid w:val="00430EAF"/>
    <w:rsid w:val="00430F8A"/>
    <w:rsid w:val="00430FDB"/>
    <w:rsid w:val="00431123"/>
    <w:rsid w:val="00431565"/>
    <w:rsid w:val="004317E9"/>
    <w:rsid w:val="00431A7D"/>
    <w:rsid w:val="00431CE8"/>
    <w:rsid w:val="00431E89"/>
    <w:rsid w:val="00431F64"/>
    <w:rsid w:val="00432323"/>
    <w:rsid w:val="0043253E"/>
    <w:rsid w:val="004325FF"/>
    <w:rsid w:val="00432625"/>
    <w:rsid w:val="00432ADB"/>
    <w:rsid w:val="00432BA3"/>
    <w:rsid w:val="00432CAE"/>
    <w:rsid w:val="00432D8B"/>
    <w:rsid w:val="00432D90"/>
    <w:rsid w:val="00432D94"/>
    <w:rsid w:val="00432D9F"/>
    <w:rsid w:val="00433002"/>
    <w:rsid w:val="004330FA"/>
    <w:rsid w:val="004331A7"/>
    <w:rsid w:val="004332C2"/>
    <w:rsid w:val="0043345F"/>
    <w:rsid w:val="004334A3"/>
    <w:rsid w:val="00433527"/>
    <w:rsid w:val="004336A7"/>
    <w:rsid w:val="00433716"/>
    <w:rsid w:val="0043373C"/>
    <w:rsid w:val="0043378C"/>
    <w:rsid w:val="004337E1"/>
    <w:rsid w:val="0043396A"/>
    <w:rsid w:val="00433AB5"/>
    <w:rsid w:val="00433CD7"/>
    <w:rsid w:val="00433CFF"/>
    <w:rsid w:val="00433EC5"/>
    <w:rsid w:val="00433EF8"/>
    <w:rsid w:val="00433F37"/>
    <w:rsid w:val="0043422F"/>
    <w:rsid w:val="0043431A"/>
    <w:rsid w:val="00434432"/>
    <w:rsid w:val="0043458D"/>
    <w:rsid w:val="004349A6"/>
    <w:rsid w:val="00434A89"/>
    <w:rsid w:val="00434C1D"/>
    <w:rsid w:val="00434DD1"/>
    <w:rsid w:val="00435969"/>
    <w:rsid w:val="00435D91"/>
    <w:rsid w:val="00436106"/>
    <w:rsid w:val="0043611A"/>
    <w:rsid w:val="0043619F"/>
    <w:rsid w:val="004361F6"/>
    <w:rsid w:val="00436645"/>
    <w:rsid w:val="00436758"/>
    <w:rsid w:val="004367BA"/>
    <w:rsid w:val="00436D1D"/>
    <w:rsid w:val="0043734C"/>
    <w:rsid w:val="00437527"/>
    <w:rsid w:val="0043778A"/>
    <w:rsid w:val="004378BE"/>
    <w:rsid w:val="00437AA7"/>
    <w:rsid w:val="00437B21"/>
    <w:rsid w:val="00437BAA"/>
    <w:rsid w:val="00437D43"/>
    <w:rsid w:val="00437DF4"/>
    <w:rsid w:val="0044002C"/>
    <w:rsid w:val="00440385"/>
    <w:rsid w:val="0044062A"/>
    <w:rsid w:val="004406C4"/>
    <w:rsid w:val="00440C6C"/>
    <w:rsid w:val="00440CD2"/>
    <w:rsid w:val="004410B6"/>
    <w:rsid w:val="0044111B"/>
    <w:rsid w:val="004414D3"/>
    <w:rsid w:val="004414F3"/>
    <w:rsid w:val="0044152B"/>
    <w:rsid w:val="004416BF"/>
    <w:rsid w:val="00441DB2"/>
    <w:rsid w:val="004421A3"/>
    <w:rsid w:val="004421E4"/>
    <w:rsid w:val="004424D0"/>
    <w:rsid w:val="00442518"/>
    <w:rsid w:val="00442825"/>
    <w:rsid w:val="00442B89"/>
    <w:rsid w:val="00442DAF"/>
    <w:rsid w:val="00443126"/>
    <w:rsid w:val="0044317A"/>
    <w:rsid w:val="004431DF"/>
    <w:rsid w:val="00443356"/>
    <w:rsid w:val="004433C2"/>
    <w:rsid w:val="004433EA"/>
    <w:rsid w:val="00443AD1"/>
    <w:rsid w:val="00443B5A"/>
    <w:rsid w:val="00443B86"/>
    <w:rsid w:val="00443C72"/>
    <w:rsid w:val="00443DE2"/>
    <w:rsid w:val="00443E43"/>
    <w:rsid w:val="00443E5B"/>
    <w:rsid w:val="00443E83"/>
    <w:rsid w:val="00443E85"/>
    <w:rsid w:val="0044402C"/>
    <w:rsid w:val="0044433A"/>
    <w:rsid w:val="00444375"/>
    <w:rsid w:val="004443F7"/>
    <w:rsid w:val="0044444F"/>
    <w:rsid w:val="00444512"/>
    <w:rsid w:val="00444714"/>
    <w:rsid w:val="0044471D"/>
    <w:rsid w:val="00444CE7"/>
    <w:rsid w:val="00444E4D"/>
    <w:rsid w:val="00444E9C"/>
    <w:rsid w:val="00444FA9"/>
    <w:rsid w:val="004450DB"/>
    <w:rsid w:val="00445280"/>
    <w:rsid w:val="004452A8"/>
    <w:rsid w:val="00445395"/>
    <w:rsid w:val="00445435"/>
    <w:rsid w:val="00445445"/>
    <w:rsid w:val="004454C1"/>
    <w:rsid w:val="00445539"/>
    <w:rsid w:val="00445A60"/>
    <w:rsid w:val="00445A73"/>
    <w:rsid w:val="00445ADC"/>
    <w:rsid w:val="00445C07"/>
    <w:rsid w:val="00445C84"/>
    <w:rsid w:val="004460DF"/>
    <w:rsid w:val="004461F0"/>
    <w:rsid w:val="004464DD"/>
    <w:rsid w:val="00446503"/>
    <w:rsid w:val="00446651"/>
    <w:rsid w:val="00446A02"/>
    <w:rsid w:val="00446CBB"/>
    <w:rsid w:val="004470FF"/>
    <w:rsid w:val="00447176"/>
    <w:rsid w:val="004474C6"/>
    <w:rsid w:val="00447524"/>
    <w:rsid w:val="004478F7"/>
    <w:rsid w:val="00447987"/>
    <w:rsid w:val="004479E7"/>
    <w:rsid w:val="00447A83"/>
    <w:rsid w:val="00447B77"/>
    <w:rsid w:val="00447BAE"/>
    <w:rsid w:val="00447BC3"/>
    <w:rsid w:val="00447D26"/>
    <w:rsid w:val="00447DE8"/>
    <w:rsid w:val="00447EEC"/>
    <w:rsid w:val="00450060"/>
    <w:rsid w:val="004500FF"/>
    <w:rsid w:val="00450234"/>
    <w:rsid w:val="004504D8"/>
    <w:rsid w:val="0045059E"/>
    <w:rsid w:val="00450602"/>
    <w:rsid w:val="00450620"/>
    <w:rsid w:val="0045071E"/>
    <w:rsid w:val="0045079A"/>
    <w:rsid w:val="004507EF"/>
    <w:rsid w:val="00450A28"/>
    <w:rsid w:val="00450A89"/>
    <w:rsid w:val="00450AE3"/>
    <w:rsid w:val="00450AFC"/>
    <w:rsid w:val="00450B5F"/>
    <w:rsid w:val="00450C04"/>
    <w:rsid w:val="00450C7D"/>
    <w:rsid w:val="00450C84"/>
    <w:rsid w:val="00450CE3"/>
    <w:rsid w:val="00450D14"/>
    <w:rsid w:val="00450D2B"/>
    <w:rsid w:val="00450D4B"/>
    <w:rsid w:val="00450D61"/>
    <w:rsid w:val="00451046"/>
    <w:rsid w:val="0045106C"/>
    <w:rsid w:val="004510FC"/>
    <w:rsid w:val="00451299"/>
    <w:rsid w:val="004512BA"/>
    <w:rsid w:val="00451331"/>
    <w:rsid w:val="004514CB"/>
    <w:rsid w:val="0045160B"/>
    <w:rsid w:val="00451636"/>
    <w:rsid w:val="004516A6"/>
    <w:rsid w:val="004516C2"/>
    <w:rsid w:val="00451710"/>
    <w:rsid w:val="004518D6"/>
    <w:rsid w:val="0045192B"/>
    <w:rsid w:val="00451AD7"/>
    <w:rsid w:val="00451CE8"/>
    <w:rsid w:val="00451D07"/>
    <w:rsid w:val="00451F00"/>
    <w:rsid w:val="00452125"/>
    <w:rsid w:val="00452327"/>
    <w:rsid w:val="004524F4"/>
    <w:rsid w:val="004527B1"/>
    <w:rsid w:val="00452B2C"/>
    <w:rsid w:val="00452E0D"/>
    <w:rsid w:val="00452EF7"/>
    <w:rsid w:val="0045300A"/>
    <w:rsid w:val="00453040"/>
    <w:rsid w:val="00453960"/>
    <w:rsid w:val="004539C0"/>
    <w:rsid w:val="004539C8"/>
    <w:rsid w:val="00453C02"/>
    <w:rsid w:val="00453D91"/>
    <w:rsid w:val="00453F0D"/>
    <w:rsid w:val="00454007"/>
    <w:rsid w:val="004540D7"/>
    <w:rsid w:val="00454540"/>
    <w:rsid w:val="0045468A"/>
    <w:rsid w:val="004546B9"/>
    <w:rsid w:val="004546C9"/>
    <w:rsid w:val="0045470C"/>
    <w:rsid w:val="0045473E"/>
    <w:rsid w:val="0045479D"/>
    <w:rsid w:val="004548B2"/>
    <w:rsid w:val="0045491F"/>
    <w:rsid w:val="00454992"/>
    <w:rsid w:val="00454ADC"/>
    <w:rsid w:val="00454B78"/>
    <w:rsid w:val="00454C70"/>
    <w:rsid w:val="00454FDE"/>
    <w:rsid w:val="0045507D"/>
    <w:rsid w:val="004550AC"/>
    <w:rsid w:val="00455123"/>
    <w:rsid w:val="004551DD"/>
    <w:rsid w:val="0045526F"/>
    <w:rsid w:val="00455357"/>
    <w:rsid w:val="004553E3"/>
    <w:rsid w:val="004556EC"/>
    <w:rsid w:val="004556FF"/>
    <w:rsid w:val="004557FA"/>
    <w:rsid w:val="004561E0"/>
    <w:rsid w:val="004563AE"/>
    <w:rsid w:val="0045651E"/>
    <w:rsid w:val="0045664E"/>
    <w:rsid w:val="0045686D"/>
    <w:rsid w:val="00456B09"/>
    <w:rsid w:val="00456C47"/>
    <w:rsid w:val="00456D69"/>
    <w:rsid w:val="00456E35"/>
    <w:rsid w:val="00456F1D"/>
    <w:rsid w:val="00457105"/>
    <w:rsid w:val="0045714E"/>
    <w:rsid w:val="00457271"/>
    <w:rsid w:val="00457284"/>
    <w:rsid w:val="004573C9"/>
    <w:rsid w:val="00457479"/>
    <w:rsid w:val="00457694"/>
    <w:rsid w:val="004579A4"/>
    <w:rsid w:val="00457ADF"/>
    <w:rsid w:val="00457AE0"/>
    <w:rsid w:val="00457B13"/>
    <w:rsid w:val="00457C20"/>
    <w:rsid w:val="00457C21"/>
    <w:rsid w:val="00460453"/>
    <w:rsid w:val="00460470"/>
    <w:rsid w:val="0046059D"/>
    <w:rsid w:val="00460782"/>
    <w:rsid w:val="00460999"/>
    <w:rsid w:val="00460D6C"/>
    <w:rsid w:val="00461133"/>
    <w:rsid w:val="00461750"/>
    <w:rsid w:val="00461A0A"/>
    <w:rsid w:val="00461C02"/>
    <w:rsid w:val="00461D45"/>
    <w:rsid w:val="00461E45"/>
    <w:rsid w:val="00461EDA"/>
    <w:rsid w:val="00461EE0"/>
    <w:rsid w:val="00461FD8"/>
    <w:rsid w:val="00462548"/>
    <w:rsid w:val="004625FC"/>
    <w:rsid w:val="004626A8"/>
    <w:rsid w:val="00462788"/>
    <w:rsid w:val="00462C15"/>
    <w:rsid w:val="00462C4B"/>
    <w:rsid w:val="00462D90"/>
    <w:rsid w:val="00462E19"/>
    <w:rsid w:val="00463B84"/>
    <w:rsid w:val="00463B93"/>
    <w:rsid w:val="00463BFC"/>
    <w:rsid w:val="00463EA3"/>
    <w:rsid w:val="00463F0B"/>
    <w:rsid w:val="00463F8F"/>
    <w:rsid w:val="004644C9"/>
    <w:rsid w:val="0046468D"/>
    <w:rsid w:val="0046482A"/>
    <w:rsid w:val="0046487D"/>
    <w:rsid w:val="0046492E"/>
    <w:rsid w:val="00464B06"/>
    <w:rsid w:val="00465298"/>
    <w:rsid w:val="00465338"/>
    <w:rsid w:val="004653D6"/>
    <w:rsid w:val="004653DB"/>
    <w:rsid w:val="00465508"/>
    <w:rsid w:val="004656EC"/>
    <w:rsid w:val="00465933"/>
    <w:rsid w:val="004659AA"/>
    <w:rsid w:val="004659D9"/>
    <w:rsid w:val="00465A60"/>
    <w:rsid w:val="00465B51"/>
    <w:rsid w:val="00465D41"/>
    <w:rsid w:val="00465E57"/>
    <w:rsid w:val="004662AD"/>
    <w:rsid w:val="00466388"/>
    <w:rsid w:val="00466448"/>
    <w:rsid w:val="004667B1"/>
    <w:rsid w:val="0046683A"/>
    <w:rsid w:val="00466880"/>
    <w:rsid w:val="00466AC8"/>
    <w:rsid w:val="00466B7E"/>
    <w:rsid w:val="00466C6D"/>
    <w:rsid w:val="00467122"/>
    <w:rsid w:val="00467205"/>
    <w:rsid w:val="00467235"/>
    <w:rsid w:val="0046753E"/>
    <w:rsid w:val="004675D5"/>
    <w:rsid w:val="00467709"/>
    <w:rsid w:val="00467956"/>
    <w:rsid w:val="004679D6"/>
    <w:rsid w:val="00467C44"/>
    <w:rsid w:val="00467CA6"/>
    <w:rsid w:val="00467E9F"/>
    <w:rsid w:val="00467EA2"/>
    <w:rsid w:val="00467F80"/>
    <w:rsid w:val="00467FBD"/>
    <w:rsid w:val="0047015C"/>
    <w:rsid w:val="0047018A"/>
    <w:rsid w:val="00470224"/>
    <w:rsid w:val="00470388"/>
    <w:rsid w:val="00470406"/>
    <w:rsid w:val="00470515"/>
    <w:rsid w:val="0047094E"/>
    <w:rsid w:val="00470973"/>
    <w:rsid w:val="00470994"/>
    <w:rsid w:val="00470C1B"/>
    <w:rsid w:val="00470DCB"/>
    <w:rsid w:val="00470E3E"/>
    <w:rsid w:val="00471182"/>
    <w:rsid w:val="00471211"/>
    <w:rsid w:val="00471321"/>
    <w:rsid w:val="004714AE"/>
    <w:rsid w:val="00471560"/>
    <w:rsid w:val="00471772"/>
    <w:rsid w:val="00471839"/>
    <w:rsid w:val="004719CC"/>
    <w:rsid w:val="00471B17"/>
    <w:rsid w:val="00471B8B"/>
    <w:rsid w:val="00471CDE"/>
    <w:rsid w:val="00471D55"/>
    <w:rsid w:val="0047204D"/>
    <w:rsid w:val="00472253"/>
    <w:rsid w:val="0047256A"/>
    <w:rsid w:val="004726D3"/>
    <w:rsid w:val="004729C6"/>
    <w:rsid w:val="00472A0A"/>
    <w:rsid w:val="00472C49"/>
    <w:rsid w:val="00472F17"/>
    <w:rsid w:val="0047379A"/>
    <w:rsid w:val="00473865"/>
    <w:rsid w:val="004738FA"/>
    <w:rsid w:val="00473AB9"/>
    <w:rsid w:val="00473D20"/>
    <w:rsid w:val="00473DD7"/>
    <w:rsid w:val="00473DE5"/>
    <w:rsid w:val="00473F74"/>
    <w:rsid w:val="00474BCD"/>
    <w:rsid w:val="00474C06"/>
    <w:rsid w:val="00474D8F"/>
    <w:rsid w:val="00474DEB"/>
    <w:rsid w:val="00474E0C"/>
    <w:rsid w:val="0047503E"/>
    <w:rsid w:val="00475336"/>
    <w:rsid w:val="004753A7"/>
    <w:rsid w:val="004753B6"/>
    <w:rsid w:val="004754C0"/>
    <w:rsid w:val="00475706"/>
    <w:rsid w:val="00475746"/>
    <w:rsid w:val="004758FB"/>
    <w:rsid w:val="0047597F"/>
    <w:rsid w:val="00475EBB"/>
    <w:rsid w:val="00476011"/>
    <w:rsid w:val="0047604F"/>
    <w:rsid w:val="004762ED"/>
    <w:rsid w:val="0047684C"/>
    <w:rsid w:val="00476DAA"/>
    <w:rsid w:val="00476E56"/>
    <w:rsid w:val="00477266"/>
    <w:rsid w:val="0047746B"/>
    <w:rsid w:val="0047750E"/>
    <w:rsid w:val="004775F6"/>
    <w:rsid w:val="004776DD"/>
    <w:rsid w:val="00477844"/>
    <w:rsid w:val="004779BD"/>
    <w:rsid w:val="004779D6"/>
    <w:rsid w:val="00477AB3"/>
    <w:rsid w:val="00477B22"/>
    <w:rsid w:val="00477C37"/>
    <w:rsid w:val="0048000C"/>
    <w:rsid w:val="004801D2"/>
    <w:rsid w:val="004801F8"/>
    <w:rsid w:val="00480507"/>
    <w:rsid w:val="004805ED"/>
    <w:rsid w:val="0048060A"/>
    <w:rsid w:val="00480826"/>
    <w:rsid w:val="0048090B"/>
    <w:rsid w:val="00480BF6"/>
    <w:rsid w:val="00480C03"/>
    <w:rsid w:val="00480C19"/>
    <w:rsid w:val="00480CE0"/>
    <w:rsid w:val="00480E8B"/>
    <w:rsid w:val="00481184"/>
    <w:rsid w:val="004812E5"/>
    <w:rsid w:val="004814AF"/>
    <w:rsid w:val="0048157F"/>
    <w:rsid w:val="00481603"/>
    <w:rsid w:val="004817D0"/>
    <w:rsid w:val="004818B1"/>
    <w:rsid w:val="00481BF8"/>
    <w:rsid w:val="00481C2F"/>
    <w:rsid w:val="00481C33"/>
    <w:rsid w:val="00481CCA"/>
    <w:rsid w:val="00481EDD"/>
    <w:rsid w:val="004821E7"/>
    <w:rsid w:val="00482479"/>
    <w:rsid w:val="00482C06"/>
    <w:rsid w:val="00482CC5"/>
    <w:rsid w:val="00482E41"/>
    <w:rsid w:val="00482F11"/>
    <w:rsid w:val="004831EC"/>
    <w:rsid w:val="00483207"/>
    <w:rsid w:val="00483535"/>
    <w:rsid w:val="004835EF"/>
    <w:rsid w:val="0048363C"/>
    <w:rsid w:val="004836B2"/>
    <w:rsid w:val="0048370A"/>
    <w:rsid w:val="00483DC5"/>
    <w:rsid w:val="00483EBC"/>
    <w:rsid w:val="00484633"/>
    <w:rsid w:val="00484768"/>
    <w:rsid w:val="0048479A"/>
    <w:rsid w:val="00484A41"/>
    <w:rsid w:val="00484C20"/>
    <w:rsid w:val="00485173"/>
    <w:rsid w:val="004852C2"/>
    <w:rsid w:val="00485505"/>
    <w:rsid w:val="00485635"/>
    <w:rsid w:val="00485731"/>
    <w:rsid w:val="00485770"/>
    <w:rsid w:val="00485FA8"/>
    <w:rsid w:val="00486066"/>
    <w:rsid w:val="004861BA"/>
    <w:rsid w:val="00486224"/>
    <w:rsid w:val="0048645A"/>
    <w:rsid w:val="004864A6"/>
    <w:rsid w:val="004864D7"/>
    <w:rsid w:val="0048680F"/>
    <w:rsid w:val="00486CFD"/>
    <w:rsid w:val="00486D1F"/>
    <w:rsid w:val="00486FBA"/>
    <w:rsid w:val="00487105"/>
    <w:rsid w:val="0048714B"/>
    <w:rsid w:val="004871C9"/>
    <w:rsid w:val="00487325"/>
    <w:rsid w:val="00487457"/>
    <w:rsid w:val="0048767F"/>
    <w:rsid w:val="00487694"/>
    <w:rsid w:val="004876A9"/>
    <w:rsid w:val="004877E6"/>
    <w:rsid w:val="00487A9B"/>
    <w:rsid w:val="00487D45"/>
    <w:rsid w:val="00487D8B"/>
    <w:rsid w:val="00487F60"/>
    <w:rsid w:val="00487F6F"/>
    <w:rsid w:val="0049002A"/>
    <w:rsid w:val="0049010B"/>
    <w:rsid w:val="00490117"/>
    <w:rsid w:val="00490133"/>
    <w:rsid w:val="00490503"/>
    <w:rsid w:val="00490944"/>
    <w:rsid w:val="00490AAD"/>
    <w:rsid w:val="00490B9F"/>
    <w:rsid w:val="00490BFD"/>
    <w:rsid w:val="00490D60"/>
    <w:rsid w:val="00490E83"/>
    <w:rsid w:val="00490FDC"/>
    <w:rsid w:val="004910D7"/>
    <w:rsid w:val="004910FA"/>
    <w:rsid w:val="004911FC"/>
    <w:rsid w:val="0049148F"/>
    <w:rsid w:val="00491568"/>
    <w:rsid w:val="00491662"/>
    <w:rsid w:val="0049166B"/>
    <w:rsid w:val="004917FC"/>
    <w:rsid w:val="0049187D"/>
    <w:rsid w:val="004918D7"/>
    <w:rsid w:val="004919F9"/>
    <w:rsid w:val="00491DBB"/>
    <w:rsid w:val="00492102"/>
    <w:rsid w:val="00492118"/>
    <w:rsid w:val="00492255"/>
    <w:rsid w:val="0049249C"/>
    <w:rsid w:val="0049268E"/>
    <w:rsid w:val="00492695"/>
    <w:rsid w:val="004927F7"/>
    <w:rsid w:val="004928D3"/>
    <w:rsid w:val="004929A4"/>
    <w:rsid w:val="00492AE7"/>
    <w:rsid w:val="00492C37"/>
    <w:rsid w:val="00493158"/>
    <w:rsid w:val="00493423"/>
    <w:rsid w:val="00493584"/>
    <w:rsid w:val="00493604"/>
    <w:rsid w:val="00493880"/>
    <w:rsid w:val="004939CC"/>
    <w:rsid w:val="00493EF5"/>
    <w:rsid w:val="00494064"/>
    <w:rsid w:val="004943E3"/>
    <w:rsid w:val="0049448D"/>
    <w:rsid w:val="004946A6"/>
    <w:rsid w:val="004947D0"/>
    <w:rsid w:val="004948F8"/>
    <w:rsid w:val="00494915"/>
    <w:rsid w:val="00494B36"/>
    <w:rsid w:val="00494C22"/>
    <w:rsid w:val="00494C5D"/>
    <w:rsid w:val="00494D40"/>
    <w:rsid w:val="00494ECC"/>
    <w:rsid w:val="00495169"/>
    <w:rsid w:val="0049522B"/>
    <w:rsid w:val="004953A4"/>
    <w:rsid w:val="0049540E"/>
    <w:rsid w:val="00495713"/>
    <w:rsid w:val="0049578F"/>
    <w:rsid w:val="0049599C"/>
    <w:rsid w:val="00495C11"/>
    <w:rsid w:val="00495F71"/>
    <w:rsid w:val="0049621D"/>
    <w:rsid w:val="00496273"/>
    <w:rsid w:val="004963CE"/>
    <w:rsid w:val="004964DC"/>
    <w:rsid w:val="0049656D"/>
    <w:rsid w:val="00496828"/>
    <w:rsid w:val="004968D3"/>
    <w:rsid w:val="0049697A"/>
    <w:rsid w:val="00496F8F"/>
    <w:rsid w:val="00496FCB"/>
    <w:rsid w:val="0049717A"/>
    <w:rsid w:val="00497263"/>
    <w:rsid w:val="004972FD"/>
    <w:rsid w:val="0049730E"/>
    <w:rsid w:val="004973DE"/>
    <w:rsid w:val="004973FD"/>
    <w:rsid w:val="00497597"/>
    <w:rsid w:val="0049793D"/>
    <w:rsid w:val="00497B52"/>
    <w:rsid w:val="00497F2F"/>
    <w:rsid w:val="004A0176"/>
    <w:rsid w:val="004A0209"/>
    <w:rsid w:val="004A0230"/>
    <w:rsid w:val="004A0256"/>
    <w:rsid w:val="004A03CD"/>
    <w:rsid w:val="004A04C2"/>
    <w:rsid w:val="004A061A"/>
    <w:rsid w:val="004A06AE"/>
    <w:rsid w:val="004A0736"/>
    <w:rsid w:val="004A0974"/>
    <w:rsid w:val="004A0A03"/>
    <w:rsid w:val="004A0D33"/>
    <w:rsid w:val="004A0D47"/>
    <w:rsid w:val="004A0DF9"/>
    <w:rsid w:val="004A0E13"/>
    <w:rsid w:val="004A0FD5"/>
    <w:rsid w:val="004A110E"/>
    <w:rsid w:val="004A1267"/>
    <w:rsid w:val="004A129F"/>
    <w:rsid w:val="004A12B8"/>
    <w:rsid w:val="004A12BE"/>
    <w:rsid w:val="004A147F"/>
    <w:rsid w:val="004A1A19"/>
    <w:rsid w:val="004A1BE8"/>
    <w:rsid w:val="004A1BEA"/>
    <w:rsid w:val="004A1C6E"/>
    <w:rsid w:val="004A1DF7"/>
    <w:rsid w:val="004A1F66"/>
    <w:rsid w:val="004A1F8E"/>
    <w:rsid w:val="004A240E"/>
    <w:rsid w:val="004A247F"/>
    <w:rsid w:val="004A24D8"/>
    <w:rsid w:val="004A2552"/>
    <w:rsid w:val="004A2621"/>
    <w:rsid w:val="004A2666"/>
    <w:rsid w:val="004A26B9"/>
    <w:rsid w:val="004A28DD"/>
    <w:rsid w:val="004A2A13"/>
    <w:rsid w:val="004A2A78"/>
    <w:rsid w:val="004A2B35"/>
    <w:rsid w:val="004A2BB9"/>
    <w:rsid w:val="004A2C22"/>
    <w:rsid w:val="004A2C4A"/>
    <w:rsid w:val="004A2D16"/>
    <w:rsid w:val="004A2EA8"/>
    <w:rsid w:val="004A2F5F"/>
    <w:rsid w:val="004A2FE9"/>
    <w:rsid w:val="004A30C2"/>
    <w:rsid w:val="004A31DA"/>
    <w:rsid w:val="004A31E4"/>
    <w:rsid w:val="004A3397"/>
    <w:rsid w:val="004A35C2"/>
    <w:rsid w:val="004A36D2"/>
    <w:rsid w:val="004A36E9"/>
    <w:rsid w:val="004A3713"/>
    <w:rsid w:val="004A3891"/>
    <w:rsid w:val="004A3E26"/>
    <w:rsid w:val="004A3F76"/>
    <w:rsid w:val="004A3F7C"/>
    <w:rsid w:val="004A46F2"/>
    <w:rsid w:val="004A486F"/>
    <w:rsid w:val="004A4B5F"/>
    <w:rsid w:val="004A4D3E"/>
    <w:rsid w:val="004A5118"/>
    <w:rsid w:val="004A51DF"/>
    <w:rsid w:val="004A5322"/>
    <w:rsid w:val="004A5499"/>
    <w:rsid w:val="004A562D"/>
    <w:rsid w:val="004A5963"/>
    <w:rsid w:val="004A5A1E"/>
    <w:rsid w:val="004A5D06"/>
    <w:rsid w:val="004A5ED4"/>
    <w:rsid w:val="004A5F08"/>
    <w:rsid w:val="004A61D9"/>
    <w:rsid w:val="004A64D2"/>
    <w:rsid w:val="004A6552"/>
    <w:rsid w:val="004A65B0"/>
    <w:rsid w:val="004A66C6"/>
    <w:rsid w:val="004A6705"/>
    <w:rsid w:val="004A679A"/>
    <w:rsid w:val="004A6CCD"/>
    <w:rsid w:val="004A6D43"/>
    <w:rsid w:val="004A6FBE"/>
    <w:rsid w:val="004A70E7"/>
    <w:rsid w:val="004A712F"/>
    <w:rsid w:val="004A71BF"/>
    <w:rsid w:val="004A7538"/>
    <w:rsid w:val="004A77ED"/>
    <w:rsid w:val="004A781F"/>
    <w:rsid w:val="004A79CA"/>
    <w:rsid w:val="004A7A66"/>
    <w:rsid w:val="004A7A70"/>
    <w:rsid w:val="004B01D8"/>
    <w:rsid w:val="004B049F"/>
    <w:rsid w:val="004B0538"/>
    <w:rsid w:val="004B071C"/>
    <w:rsid w:val="004B0846"/>
    <w:rsid w:val="004B09E9"/>
    <w:rsid w:val="004B0AB4"/>
    <w:rsid w:val="004B0B1B"/>
    <w:rsid w:val="004B0D14"/>
    <w:rsid w:val="004B0D8E"/>
    <w:rsid w:val="004B100D"/>
    <w:rsid w:val="004B1010"/>
    <w:rsid w:val="004B124E"/>
    <w:rsid w:val="004B15F2"/>
    <w:rsid w:val="004B1675"/>
    <w:rsid w:val="004B1725"/>
    <w:rsid w:val="004B1754"/>
    <w:rsid w:val="004B1758"/>
    <w:rsid w:val="004B17DD"/>
    <w:rsid w:val="004B19D9"/>
    <w:rsid w:val="004B1C00"/>
    <w:rsid w:val="004B1E67"/>
    <w:rsid w:val="004B1F66"/>
    <w:rsid w:val="004B1FEE"/>
    <w:rsid w:val="004B2024"/>
    <w:rsid w:val="004B20A2"/>
    <w:rsid w:val="004B20BD"/>
    <w:rsid w:val="004B25C5"/>
    <w:rsid w:val="004B27F5"/>
    <w:rsid w:val="004B29DF"/>
    <w:rsid w:val="004B2A01"/>
    <w:rsid w:val="004B2C5A"/>
    <w:rsid w:val="004B2DA8"/>
    <w:rsid w:val="004B2FEA"/>
    <w:rsid w:val="004B3139"/>
    <w:rsid w:val="004B3293"/>
    <w:rsid w:val="004B32A7"/>
    <w:rsid w:val="004B354D"/>
    <w:rsid w:val="004B366A"/>
    <w:rsid w:val="004B38F3"/>
    <w:rsid w:val="004B392F"/>
    <w:rsid w:val="004B3DC9"/>
    <w:rsid w:val="004B3E1E"/>
    <w:rsid w:val="004B3F17"/>
    <w:rsid w:val="004B4103"/>
    <w:rsid w:val="004B4266"/>
    <w:rsid w:val="004B4316"/>
    <w:rsid w:val="004B4432"/>
    <w:rsid w:val="004B449D"/>
    <w:rsid w:val="004B44BA"/>
    <w:rsid w:val="004B44E4"/>
    <w:rsid w:val="004B47A7"/>
    <w:rsid w:val="004B47C4"/>
    <w:rsid w:val="004B498D"/>
    <w:rsid w:val="004B49B1"/>
    <w:rsid w:val="004B4C10"/>
    <w:rsid w:val="004B4D24"/>
    <w:rsid w:val="004B4E72"/>
    <w:rsid w:val="004B565F"/>
    <w:rsid w:val="004B5825"/>
    <w:rsid w:val="004B59C5"/>
    <w:rsid w:val="004B5EA1"/>
    <w:rsid w:val="004B5F25"/>
    <w:rsid w:val="004B6288"/>
    <w:rsid w:val="004B6465"/>
    <w:rsid w:val="004B64AA"/>
    <w:rsid w:val="004B64E3"/>
    <w:rsid w:val="004B6595"/>
    <w:rsid w:val="004B6786"/>
    <w:rsid w:val="004B67D9"/>
    <w:rsid w:val="004B6866"/>
    <w:rsid w:val="004B68A9"/>
    <w:rsid w:val="004B6A2A"/>
    <w:rsid w:val="004B6B78"/>
    <w:rsid w:val="004B6C71"/>
    <w:rsid w:val="004B6D16"/>
    <w:rsid w:val="004B6D40"/>
    <w:rsid w:val="004B6E0C"/>
    <w:rsid w:val="004B6FA6"/>
    <w:rsid w:val="004B70A8"/>
    <w:rsid w:val="004B70AE"/>
    <w:rsid w:val="004B730B"/>
    <w:rsid w:val="004B732A"/>
    <w:rsid w:val="004B73CD"/>
    <w:rsid w:val="004B758E"/>
    <w:rsid w:val="004B7BC0"/>
    <w:rsid w:val="004B7CE0"/>
    <w:rsid w:val="004B7E61"/>
    <w:rsid w:val="004C0536"/>
    <w:rsid w:val="004C06A3"/>
    <w:rsid w:val="004C07EB"/>
    <w:rsid w:val="004C0859"/>
    <w:rsid w:val="004C0A77"/>
    <w:rsid w:val="004C12CF"/>
    <w:rsid w:val="004C131B"/>
    <w:rsid w:val="004C136A"/>
    <w:rsid w:val="004C1912"/>
    <w:rsid w:val="004C1932"/>
    <w:rsid w:val="004C1B58"/>
    <w:rsid w:val="004C1C29"/>
    <w:rsid w:val="004C1ED8"/>
    <w:rsid w:val="004C23D9"/>
    <w:rsid w:val="004C24A5"/>
    <w:rsid w:val="004C2731"/>
    <w:rsid w:val="004C286E"/>
    <w:rsid w:val="004C2A3D"/>
    <w:rsid w:val="004C2AD9"/>
    <w:rsid w:val="004C2B73"/>
    <w:rsid w:val="004C2D97"/>
    <w:rsid w:val="004C2F89"/>
    <w:rsid w:val="004C30FA"/>
    <w:rsid w:val="004C3198"/>
    <w:rsid w:val="004C321A"/>
    <w:rsid w:val="004C3368"/>
    <w:rsid w:val="004C3491"/>
    <w:rsid w:val="004C349C"/>
    <w:rsid w:val="004C36A6"/>
    <w:rsid w:val="004C38CB"/>
    <w:rsid w:val="004C39AD"/>
    <w:rsid w:val="004C3BEC"/>
    <w:rsid w:val="004C3DFD"/>
    <w:rsid w:val="004C3FB9"/>
    <w:rsid w:val="004C4012"/>
    <w:rsid w:val="004C40E4"/>
    <w:rsid w:val="004C424D"/>
    <w:rsid w:val="004C42AF"/>
    <w:rsid w:val="004C42BF"/>
    <w:rsid w:val="004C4582"/>
    <w:rsid w:val="004C49E4"/>
    <w:rsid w:val="004C4A59"/>
    <w:rsid w:val="004C4A85"/>
    <w:rsid w:val="004C4D3B"/>
    <w:rsid w:val="004C4FD6"/>
    <w:rsid w:val="004C5093"/>
    <w:rsid w:val="004C55EF"/>
    <w:rsid w:val="004C602E"/>
    <w:rsid w:val="004C60E8"/>
    <w:rsid w:val="004C645F"/>
    <w:rsid w:val="004C64FF"/>
    <w:rsid w:val="004C6514"/>
    <w:rsid w:val="004C691C"/>
    <w:rsid w:val="004C6B95"/>
    <w:rsid w:val="004C6C66"/>
    <w:rsid w:val="004C71BD"/>
    <w:rsid w:val="004C729A"/>
    <w:rsid w:val="004C72CB"/>
    <w:rsid w:val="004C74C8"/>
    <w:rsid w:val="004C76CE"/>
    <w:rsid w:val="004C798F"/>
    <w:rsid w:val="004C7B75"/>
    <w:rsid w:val="004C7F17"/>
    <w:rsid w:val="004C7F8C"/>
    <w:rsid w:val="004D0262"/>
    <w:rsid w:val="004D056A"/>
    <w:rsid w:val="004D0590"/>
    <w:rsid w:val="004D05AA"/>
    <w:rsid w:val="004D09E1"/>
    <w:rsid w:val="004D0A53"/>
    <w:rsid w:val="004D0AD1"/>
    <w:rsid w:val="004D0E6E"/>
    <w:rsid w:val="004D0FBA"/>
    <w:rsid w:val="004D1097"/>
    <w:rsid w:val="004D1119"/>
    <w:rsid w:val="004D1152"/>
    <w:rsid w:val="004D12A4"/>
    <w:rsid w:val="004D1664"/>
    <w:rsid w:val="004D1743"/>
    <w:rsid w:val="004D17CC"/>
    <w:rsid w:val="004D1A6A"/>
    <w:rsid w:val="004D1AE9"/>
    <w:rsid w:val="004D1B67"/>
    <w:rsid w:val="004D1D4C"/>
    <w:rsid w:val="004D20F3"/>
    <w:rsid w:val="004D2215"/>
    <w:rsid w:val="004D2261"/>
    <w:rsid w:val="004D2271"/>
    <w:rsid w:val="004D2619"/>
    <w:rsid w:val="004D270B"/>
    <w:rsid w:val="004D2789"/>
    <w:rsid w:val="004D27D1"/>
    <w:rsid w:val="004D28EE"/>
    <w:rsid w:val="004D3066"/>
    <w:rsid w:val="004D30F8"/>
    <w:rsid w:val="004D3142"/>
    <w:rsid w:val="004D3496"/>
    <w:rsid w:val="004D34FE"/>
    <w:rsid w:val="004D3995"/>
    <w:rsid w:val="004D3D43"/>
    <w:rsid w:val="004D3F4E"/>
    <w:rsid w:val="004D40A6"/>
    <w:rsid w:val="004D457F"/>
    <w:rsid w:val="004D4765"/>
    <w:rsid w:val="004D4781"/>
    <w:rsid w:val="004D47C3"/>
    <w:rsid w:val="004D48DB"/>
    <w:rsid w:val="004D4963"/>
    <w:rsid w:val="004D4AE9"/>
    <w:rsid w:val="004D4B85"/>
    <w:rsid w:val="004D4F17"/>
    <w:rsid w:val="004D4F3F"/>
    <w:rsid w:val="004D5242"/>
    <w:rsid w:val="004D531B"/>
    <w:rsid w:val="004D5384"/>
    <w:rsid w:val="004D5415"/>
    <w:rsid w:val="004D5617"/>
    <w:rsid w:val="004D5713"/>
    <w:rsid w:val="004D5762"/>
    <w:rsid w:val="004D576E"/>
    <w:rsid w:val="004D5778"/>
    <w:rsid w:val="004D58C5"/>
    <w:rsid w:val="004D58CB"/>
    <w:rsid w:val="004D5A59"/>
    <w:rsid w:val="004D5A77"/>
    <w:rsid w:val="004D5B4A"/>
    <w:rsid w:val="004D5E65"/>
    <w:rsid w:val="004D5F30"/>
    <w:rsid w:val="004D608A"/>
    <w:rsid w:val="004D66D4"/>
    <w:rsid w:val="004D6C69"/>
    <w:rsid w:val="004D6FC4"/>
    <w:rsid w:val="004D6FDA"/>
    <w:rsid w:val="004D786C"/>
    <w:rsid w:val="004D78A4"/>
    <w:rsid w:val="004D792C"/>
    <w:rsid w:val="004D7A07"/>
    <w:rsid w:val="004D7A13"/>
    <w:rsid w:val="004D7A6D"/>
    <w:rsid w:val="004D7AA4"/>
    <w:rsid w:val="004D7B8C"/>
    <w:rsid w:val="004D7D4E"/>
    <w:rsid w:val="004D7DA4"/>
    <w:rsid w:val="004D7DCB"/>
    <w:rsid w:val="004D7F15"/>
    <w:rsid w:val="004E0060"/>
    <w:rsid w:val="004E03B9"/>
    <w:rsid w:val="004E071D"/>
    <w:rsid w:val="004E088D"/>
    <w:rsid w:val="004E08A0"/>
    <w:rsid w:val="004E0994"/>
    <w:rsid w:val="004E0BBE"/>
    <w:rsid w:val="004E0BDE"/>
    <w:rsid w:val="004E0FB8"/>
    <w:rsid w:val="004E0FE8"/>
    <w:rsid w:val="004E1005"/>
    <w:rsid w:val="004E100B"/>
    <w:rsid w:val="004E1054"/>
    <w:rsid w:val="004E110C"/>
    <w:rsid w:val="004E1324"/>
    <w:rsid w:val="004E13BF"/>
    <w:rsid w:val="004E1594"/>
    <w:rsid w:val="004E172C"/>
    <w:rsid w:val="004E174F"/>
    <w:rsid w:val="004E1810"/>
    <w:rsid w:val="004E1860"/>
    <w:rsid w:val="004E1986"/>
    <w:rsid w:val="004E198A"/>
    <w:rsid w:val="004E1A1E"/>
    <w:rsid w:val="004E1BC7"/>
    <w:rsid w:val="004E1EDA"/>
    <w:rsid w:val="004E1F3E"/>
    <w:rsid w:val="004E1F4D"/>
    <w:rsid w:val="004E2168"/>
    <w:rsid w:val="004E2225"/>
    <w:rsid w:val="004E234D"/>
    <w:rsid w:val="004E2B36"/>
    <w:rsid w:val="004E2CBB"/>
    <w:rsid w:val="004E2FB0"/>
    <w:rsid w:val="004E2FB2"/>
    <w:rsid w:val="004E3024"/>
    <w:rsid w:val="004E31FD"/>
    <w:rsid w:val="004E384C"/>
    <w:rsid w:val="004E3CF5"/>
    <w:rsid w:val="004E3EAB"/>
    <w:rsid w:val="004E4161"/>
    <w:rsid w:val="004E4326"/>
    <w:rsid w:val="004E4AEA"/>
    <w:rsid w:val="004E4AFF"/>
    <w:rsid w:val="004E4C0E"/>
    <w:rsid w:val="004E4E99"/>
    <w:rsid w:val="004E4F7C"/>
    <w:rsid w:val="004E4F8C"/>
    <w:rsid w:val="004E534C"/>
    <w:rsid w:val="004E556D"/>
    <w:rsid w:val="004E595B"/>
    <w:rsid w:val="004E597F"/>
    <w:rsid w:val="004E5EE1"/>
    <w:rsid w:val="004E6267"/>
    <w:rsid w:val="004E640D"/>
    <w:rsid w:val="004E641B"/>
    <w:rsid w:val="004E674F"/>
    <w:rsid w:val="004E686C"/>
    <w:rsid w:val="004E6886"/>
    <w:rsid w:val="004E6B58"/>
    <w:rsid w:val="004E6B8D"/>
    <w:rsid w:val="004E72CB"/>
    <w:rsid w:val="004E740B"/>
    <w:rsid w:val="004E7449"/>
    <w:rsid w:val="004E753A"/>
    <w:rsid w:val="004E78B2"/>
    <w:rsid w:val="004E78D1"/>
    <w:rsid w:val="004E7921"/>
    <w:rsid w:val="004E7A71"/>
    <w:rsid w:val="004E7C74"/>
    <w:rsid w:val="004E7D15"/>
    <w:rsid w:val="004E7E19"/>
    <w:rsid w:val="004E7EBD"/>
    <w:rsid w:val="004E7FA9"/>
    <w:rsid w:val="004F00DC"/>
    <w:rsid w:val="004F02EB"/>
    <w:rsid w:val="004F084E"/>
    <w:rsid w:val="004F0F25"/>
    <w:rsid w:val="004F0FC7"/>
    <w:rsid w:val="004F1064"/>
    <w:rsid w:val="004F132F"/>
    <w:rsid w:val="004F13EF"/>
    <w:rsid w:val="004F140F"/>
    <w:rsid w:val="004F157D"/>
    <w:rsid w:val="004F15EA"/>
    <w:rsid w:val="004F16C0"/>
    <w:rsid w:val="004F1823"/>
    <w:rsid w:val="004F1849"/>
    <w:rsid w:val="004F18ED"/>
    <w:rsid w:val="004F19F4"/>
    <w:rsid w:val="004F1C34"/>
    <w:rsid w:val="004F1DF7"/>
    <w:rsid w:val="004F1E25"/>
    <w:rsid w:val="004F1EBA"/>
    <w:rsid w:val="004F2335"/>
    <w:rsid w:val="004F24B9"/>
    <w:rsid w:val="004F256C"/>
    <w:rsid w:val="004F26B7"/>
    <w:rsid w:val="004F279E"/>
    <w:rsid w:val="004F2B97"/>
    <w:rsid w:val="004F2E5F"/>
    <w:rsid w:val="004F2EEA"/>
    <w:rsid w:val="004F2F7D"/>
    <w:rsid w:val="004F315D"/>
    <w:rsid w:val="004F3293"/>
    <w:rsid w:val="004F32E9"/>
    <w:rsid w:val="004F3342"/>
    <w:rsid w:val="004F33F6"/>
    <w:rsid w:val="004F352C"/>
    <w:rsid w:val="004F3559"/>
    <w:rsid w:val="004F3732"/>
    <w:rsid w:val="004F37A8"/>
    <w:rsid w:val="004F3860"/>
    <w:rsid w:val="004F38B5"/>
    <w:rsid w:val="004F38DA"/>
    <w:rsid w:val="004F394A"/>
    <w:rsid w:val="004F3E96"/>
    <w:rsid w:val="004F3F4D"/>
    <w:rsid w:val="004F40F6"/>
    <w:rsid w:val="004F433B"/>
    <w:rsid w:val="004F448C"/>
    <w:rsid w:val="004F452F"/>
    <w:rsid w:val="004F45BB"/>
    <w:rsid w:val="004F4C77"/>
    <w:rsid w:val="004F4D8F"/>
    <w:rsid w:val="004F5011"/>
    <w:rsid w:val="004F52B6"/>
    <w:rsid w:val="004F54CE"/>
    <w:rsid w:val="004F55CE"/>
    <w:rsid w:val="004F57D5"/>
    <w:rsid w:val="004F5F3F"/>
    <w:rsid w:val="004F636E"/>
    <w:rsid w:val="004F63C7"/>
    <w:rsid w:val="004F675F"/>
    <w:rsid w:val="004F68ED"/>
    <w:rsid w:val="004F6AD1"/>
    <w:rsid w:val="004F6B8F"/>
    <w:rsid w:val="004F71A9"/>
    <w:rsid w:val="004F71AB"/>
    <w:rsid w:val="004F71D2"/>
    <w:rsid w:val="004F71E3"/>
    <w:rsid w:val="004F72DC"/>
    <w:rsid w:val="004F7502"/>
    <w:rsid w:val="004F79D2"/>
    <w:rsid w:val="004F7D67"/>
    <w:rsid w:val="004F7DA0"/>
    <w:rsid w:val="004F7F93"/>
    <w:rsid w:val="00500009"/>
    <w:rsid w:val="0050004F"/>
    <w:rsid w:val="00500082"/>
    <w:rsid w:val="00500096"/>
    <w:rsid w:val="005005AA"/>
    <w:rsid w:val="0050082B"/>
    <w:rsid w:val="0050098C"/>
    <w:rsid w:val="00500A57"/>
    <w:rsid w:val="00500C6D"/>
    <w:rsid w:val="00500D3D"/>
    <w:rsid w:val="00500DB7"/>
    <w:rsid w:val="00500E85"/>
    <w:rsid w:val="00500F69"/>
    <w:rsid w:val="0050100C"/>
    <w:rsid w:val="0050128E"/>
    <w:rsid w:val="00501513"/>
    <w:rsid w:val="00501521"/>
    <w:rsid w:val="0050158B"/>
    <w:rsid w:val="00501771"/>
    <w:rsid w:val="00501836"/>
    <w:rsid w:val="0050186F"/>
    <w:rsid w:val="00501D05"/>
    <w:rsid w:val="005020EE"/>
    <w:rsid w:val="0050225D"/>
    <w:rsid w:val="005022F8"/>
    <w:rsid w:val="00502429"/>
    <w:rsid w:val="005025A8"/>
    <w:rsid w:val="005027AA"/>
    <w:rsid w:val="00502806"/>
    <w:rsid w:val="005028E3"/>
    <w:rsid w:val="005029F8"/>
    <w:rsid w:val="00502B12"/>
    <w:rsid w:val="00502CB5"/>
    <w:rsid w:val="00503032"/>
    <w:rsid w:val="00503172"/>
    <w:rsid w:val="00503818"/>
    <w:rsid w:val="0050383A"/>
    <w:rsid w:val="00503B6E"/>
    <w:rsid w:val="00503B92"/>
    <w:rsid w:val="00503CEA"/>
    <w:rsid w:val="00503E79"/>
    <w:rsid w:val="00503FCB"/>
    <w:rsid w:val="005045D3"/>
    <w:rsid w:val="005047A3"/>
    <w:rsid w:val="00504AA7"/>
    <w:rsid w:val="00504CED"/>
    <w:rsid w:val="005051AD"/>
    <w:rsid w:val="00505564"/>
    <w:rsid w:val="00505648"/>
    <w:rsid w:val="005056FC"/>
    <w:rsid w:val="00505BB7"/>
    <w:rsid w:val="00505D90"/>
    <w:rsid w:val="00506064"/>
    <w:rsid w:val="0050612A"/>
    <w:rsid w:val="0050615E"/>
    <w:rsid w:val="0050622F"/>
    <w:rsid w:val="00506634"/>
    <w:rsid w:val="005067BF"/>
    <w:rsid w:val="005067FB"/>
    <w:rsid w:val="00506CC0"/>
    <w:rsid w:val="00506D27"/>
    <w:rsid w:val="00506D58"/>
    <w:rsid w:val="00506ED1"/>
    <w:rsid w:val="00507287"/>
    <w:rsid w:val="005074F6"/>
    <w:rsid w:val="005075AE"/>
    <w:rsid w:val="00507650"/>
    <w:rsid w:val="005078AA"/>
    <w:rsid w:val="00507CB8"/>
    <w:rsid w:val="00507F01"/>
    <w:rsid w:val="00510363"/>
    <w:rsid w:val="005105FB"/>
    <w:rsid w:val="0051064D"/>
    <w:rsid w:val="005106D2"/>
    <w:rsid w:val="00510742"/>
    <w:rsid w:val="00510A9D"/>
    <w:rsid w:val="00510AD3"/>
    <w:rsid w:val="00510B4D"/>
    <w:rsid w:val="00510B89"/>
    <w:rsid w:val="00510C67"/>
    <w:rsid w:val="00510CE9"/>
    <w:rsid w:val="00510DCE"/>
    <w:rsid w:val="00510EC6"/>
    <w:rsid w:val="005113A9"/>
    <w:rsid w:val="0051153A"/>
    <w:rsid w:val="005115D9"/>
    <w:rsid w:val="00511AD3"/>
    <w:rsid w:val="00511D21"/>
    <w:rsid w:val="00511D91"/>
    <w:rsid w:val="00511E26"/>
    <w:rsid w:val="00511EF7"/>
    <w:rsid w:val="00511FDA"/>
    <w:rsid w:val="00512164"/>
    <w:rsid w:val="00512253"/>
    <w:rsid w:val="0051228B"/>
    <w:rsid w:val="00512546"/>
    <w:rsid w:val="005125A6"/>
    <w:rsid w:val="00512AB3"/>
    <w:rsid w:val="00512AC8"/>
    <w:rsid w:val="00512AFE"/>
    <w:rsid w:val="00512BAD"/>
    <w:rsid w:val="00512C79"/>
    <w:rsid w:val="00512D89"/>
    <w:rsid w:val="00513085"/>
    <w:rsid w:val="005131E2"/>
    <w:rsid w:val="00513763"/>
    <w:rsid w:val="0051382A"/>
    <w:rsid w:val="00513865"/>
    <w:rsid w:val="00513902"/>
    <w:rsid w:val="0051405B"/>
    <w:rsid w:val="0051411C"/>
    <w:rsid w:val="00514162"/>
    <w:rsid w:val="005141D9"/>
    <w:rsid w:val="00514263"/>
    <w:rsid w:val="0051434E"/>
    <w:rsid w:val="00514631"/>
    <w:rsid w:val="00514759"/>
    <w:rsid w:val="0051481E"/>
    <w:rsid w:val="00514883"/>
    <w:rsid w:val="00514B20"/>
    <w:rsid w:val="00514B65"/>
    <w:rsid w:val="0051507F"/>
    <w:rsid w:val="0051508B"/>
    <w:rsid w:val="005151AC"/>
    <w:rsid w:val="0051529D"/>
    <w:rsid w:val="005152FF"/>
    <w:rsid w:val="0051534A"/>
    <w:rsid w:val="005154FD"/>
    <w:rsid w:val="005156F4"/>
    <w:rsid w:val="00515873"/>
    <w:rsid w:val="00515A12"/>
    <w:rsid w:val="00515C89"/>
    <w:rsid w:val="00515F5C"/>
    <w:rsid w:val="00515FE1"/>
    <w:rsid w:val="00516319"/>
    <w:rsid w:val="005163B4"/>
    <w:rsid w:val="00516661"/>
    <w:rsid w:val="005169FD"/>
    <w:rsid w:val="00516A60"/>
    <w:rsid w:val="00516ACA"/>
    <w:rsid w:val="00516BBD"/>
    <w:rsid w:val="00516D17"/>
    <w:rsid w:val="00516E06"/>
    <w:rsid w:val="00516E87"/>
    <w:rsid w:val="00516FE9"/>
    <w:rsid w:val="0051730B"/>
    <w:rsid w:val="0051762E"/>
    <w:rsid w:val="005179E2"/>
    <w:rsid w:val="00517B27"/>
    <w:rsid w:val="00517B86"/>
    <w:rsid w:val="00517C17"/>
    <w:rsid w:val="00517C75"/>
    <w:rsid w:val="00517D26"/>
    <w:rsid w:val="00517F33"/>
    <w:rsid w:val="00520CC6"/>
    <w:rsid w:val="00521029"/>
    <w:rsid w:val="005210E5"/>
    <w:rsid w:val="0052153F"/>
    <w:rsid w:val="0052166A"/>
    <w:rsid w:val="00521696"/>
    <w:rsid w:val="005216A5"/>
    <w:rsid w:val="0052189F"/>
    <w:rsid w:val="005218A3"/>
    <w:rsid w:val="00521B59"/>
    <w:rsid w:val="00521C69"/>
    <w:rsid w:val="00521FAC"/>
    <w:rsid w:val="005221CF"/>
    <w:rsid w:val="0052256B"/>
    <w:rsid w:val="0052258C"/>
    <w:rsid w:val="00522979"/>
    <w:rsid w:val="00522BF6"/>
    <w:rsid w:val="00522C1D"/>
    <w:rsid w:val="00522C87"/>
    <w:rsid w:val="00522CDA"/>
    <w:rsid w:val="005232C3"/>
    <w:rsid w:val="00523437"/>
    <w:rsid w:val="00523707"/>
    <w:rsid w:val="005239B3"/>
    <w:rsid w:val="00523A6C"/>
    <w:rsid w:val="00523B9C"/>
    <w:rsid w:val="00523D45"/>
    <w:rsid w:val="00523E0D"/>
    <w:rsid w:val="00523EC0"/>
    <w:rsid w:val="00523ECC"/>
    <w:rsid w:val="005241AB"/>
    <w:rsid w:val="00524252"/>
    <w:rsid w:val="00524284"/>
    <w:rsid w:val="005245B7"/>
    <w:rsid w:val="0052478E"/>
    <w:rsid w:val="00524805"/>
    <w:rsid w:val="00524B00"/>
    <w:rsid w:val="00524BFB"/>
    <w:rsid w:val="00524C60"/>
    <w:rsid w:val="00524D13"/>
    <w:rsid w:val="00524F01"/>
    <w:rsid w:val="005250DE"/>
    <w:rsid w:val="0052536E"/>
    <w:rsid w:val="00525BC0"/>
    <w:rsid w:val="00525E14"/>
    <w:rsid w:val="00525EB3"/>
    <w:rsid w:val="00525EF6"/>
    <w:rsid w:val="00525F5B"/>
    <w:rsid w:val="0052608E"/>
    <w:rsid w:val="005260B2"/>
    <w:rsid w:val="0052616A"/>
    <w:rsid w:val="00526864"/>
    <w:rsid w:val="00526A50"/>
    <w:rsid w:val="00526AC8"/>
    <w:rsid w:val="00526D06"/>
    <w:rsid w:val="0052749B"/>
    <w:rsid w:val="0052752D"/>
    <w:rsid w:val="0052791C"/>
    <w:rsid w:val="00527CA5"/>
    <w:rsid w:val="00527D53"/>
    <w:rsid w:val="00527EEC"/>
    <w:rsid w:val="00530384"/>
    <w:rsid w:val="00530604"/>
    <w:rsid w:val="00530907"/>
    <w:rsid w:val="00530E57"/>
    <w:rsid w:val="0053102C"/>
    <w:rsid w:val="00531200"/>
    <w:rsid w:val="00531382"/>
    <w:rsid w:val="0053146D"/>
    <w:rsid w:val="00531993"/>
    <w:rsid w:val="005319DC"/>
    <w:rsid w:val="00531C0A"/>
    <w:rsid w:val="00531C85"/>
    <w:rsid w:val="00531CDA"/>
    <w:rsid w:val="00531D8D"/>
    <w:rsid w:val="00531D92"/>
    <w:rsid w:val="00532269"/>
    <w:rsid w:val="00532569"/>
    <w:rsid w:val="005329A5"/>
    <w:rsid w:val="00532B1D"/>
    <w:rsid w:val="00532B83"/>
    <w:rsid w:val="00532C1B"/>
    <w:rsid w:val="00532D35"/>
    <w:rsid w:val="00532E29"/>
    <w:rsid w:val="00532FAD"/>
    <w:rsid w:val="00533104"/>
    <w:rsid w:val="005331C5"/>
    <w:rsid w:val="00533355"/>
    <w:rsid w:val="005335B2"/>
    <w:rsid w:val="005337AF"/>
    <w:rsid w:val="0053392E"/>
    <w:rsid w:val="00533B4D"/>
    <w:rsid w:val="00533E55"/>
    <w:rsid w:val="0053401D"/>
    <w:rsid w:val="0053409C"/>
    <w:rsid w:val="00534219"/>
    <w:rsid w:val="005342B2"/>
    <w:rsid w:val="00534427"/>
    <w:rsid w:val="0053456A"/>
    <w:rsid w:val="005347A0"/>
    <w:rsid w:val="005347B7"/>
    <w:rsid w:val="00534889"/>
    <w:rsid w:val="00534939"/>
    <w:rsid w:val="00535166"/>
    <w:rsid w:val="0053536E"/>
    <w:rsid w:val="00535484"/>
    <w:rsid w:val="00535538"/>
    <w:rsid w:val="005355D2"/>
    <w:rsid w:val="00535736"/>
    <w:rsid w:val="00535855"/>
    <w:rsid w:val="005358F4"/>
    <w:rsid w:val="00535A83"/>
    <w:rsid w:val="00535C4D"/>
    <w:rsid w:val="00535FC7"/>
    <w:rsid w:val="005362A0"/>
    <w:rsid w:val="00536375"/>
    <w:rsid w:val="005367B6"/>
    <w:rsid w:val="00536A13"/>
    <w:rsid w:val="00536C63"/>
    <w:rsid w:val="00537062"/>
    <w:rsid w:val="005372E7"/>
    <w:rsid w:val="005373A5"/>
    <w:rsid w:val="005373AC"/>
    <w:rsid w:val="0053759F"/>
    <w:rsid w:val="00537678"/>
    <w:rsid w:val="00537889"/>
    <w:rsid w:val="005379D4"/>
    <w:rsid w:val="00537AEF"/>
    <w:rsid w:val="00537C3F"/>
    <w:rsid w:val="00537DE7"/>
    <w:rsid w:val="0054016E"/>
    <w:rsid w:val="00540508"/>
    <w:rsid w:val="005407CA"/>
    <w:rsid w:val="00540BCF"/>
    <w:rsid w:val="00540D48"/>
    <w:rsid w:val="00540F91"/>
    <w:rsid w:val="00541063"/>
    <w:rsid w:val="0054107E"/>
    <w:rsid w:val="005410AC"/>
    <w:rsid w:val="00541221"/>
    <w:rsid w:val="0054139E"/>
    <w:rsid w:val="005418D7"/>
    <w:rsid w:val="005418E5"/>
    <w:rsid w:val="00541B4B"/>
    <w:rsid w:val="00541C98"/>
    <w:rsid w:val="00541D9E"/>
    <w:rsid w:val="005426D9"/>
    <w:rsid w:val="0054277F"/>
    <w:rsid w:val="005429A4"/>
    <w:rsid w:val="00542A0F"/>
    <w:rsid w:val="00542E4A"/>
    <w:rsid w:val="0054306E"/>
    <w:rsid w:val="00543267"/>
    <w:rsid w:val="005433DB"/>
    <w:rsid w:val="0054341F"/>
    <w:rsid w:val="00543470"/>
    <w:rsid w:val="00543471"/>
    <w:rsid w:val="005437CC"/>
    <w:rsid w:val="00543E70"/>
    <w:rsid w:val="00543ECB"/>
    <w:rsid w:val="00543F11"/>
    <w:rsid w:val="005442A5"/>
    <w:rsid w:val="00544302"/>
    <w:rsid w:val="00544A8B"/>
    <w:rsid w:val="00544E74"/>
    <w:rsid w:val="00544E92"/>
    <w:rsid w:val="00545026"/>
    <w:rsid w:val="0054516D"/>
    <w:rsid w:val="005451B5"/>
    <w:rsid w:val="005452A1"/>
    <w:rsid w:val="005453AB"/>
    <w:rsid w:val="0054557C"/>
    <w:rsid w:val="00545BF7"/>
    <w:rsid w:val="00545C01"/>
    <w:rsid w:val="00545D61"/>
    <w:rsid w:val="00545D82"/>
    <w:rsid w:val="00545E54"/>
    <w:rsid w:val="005460BC"/>
    <w:rsid w:val="0054621B"/>
    <w:rsid w:val="00546245"/>
    <w:rsid w:val="00546382"/>
    <w:rsid w:val="00546463"/>
    <w:rsid w:val="0054647C"/>
    <w:rsid w:val="00546598"/>
    <w:rsid w:val="0054663E"/>
    <w:rsid w:val="00546654"/>
    <w:rsid w:val="0054682C"/>
    <w:rsid w:val="00546BC0"/>
    <w:rsid w:val="00546EBD"/>
    <w:rsid w:val="00547089"/>
    <w:rsid w:val="00547130"/>
    <w:rsid w:val="00547707"/>
    <w:rsid w:val="00547C5A"/>
    <w:rsid w:val="0055021E"/>
    <w:rsid w:val="00550662"/>
    <w:rsid w:val="005506FF"/>
    <w:rsid w:val="005507CD"/>
    <w:rsid w:val="00550941"/>
    <w:rsid w:val="00550AF4"/>
    <w:rsid w:val="00550BD7"/>
    <w:rsid w:val="00550C8A"/>
    <w:rsid w:val="005512C5"/>
    <w:rsid w:val="005516C5"/>
    <w:rsid w:val="005516CF"/>
    <w:rsid w:val="00551751"/>
    <w:rsid w:val="0055178E"/>
    <w:rsid w:val="0055192A"/>
    <w:rsid w:val="00551BAD"/>
    <w:rsid w:val="00551C2D"/>
    <w:rsid w:val="00551E82"/>
    <w:rsid w:val="00551EB3"/>
    <w:rsid w:val="00551FF9"/>
    <w:rsid w:val="005522E2"/>
    <w:rsid w:val="005523BE"/>
    <w:rsid w:val="00552407"/>
    <w:rsid w:val="00552417"/>
    <w:rsid w:val="0055264E"/>
    <w:rsid w:val="00552848"/>
    <w:rsid w:val="0055286D"/>
    <w:rsid w:val="00552B17"/>
    <w:rsid w:val="00552EFF"/>
    <w:rsid w:val="005533A8"/>
    <w:rsid w:val="005533B2"/>
    <w:rsid w:val="005533C8"/>
    <w:rsid w:val="0055358F"/>
    <w:rsid w:val="00553809"/>
    <w:rsid w:val="00553908"/>
    <w:rsid w:val="005539D0"/>
    <w:rsid w:val="00553A1F"/>
    <w:rsid w:val="00553D72"/>
    <w:rsid w:val="00554415"/>
    <w:rsid w:val="005547BD"/>
    <w:rsid w:val="00554807"/>
    <w:rsid w:val="00554A2B"/>
    <w:rsid w:val="00554BA2"/>
    <w:rsid w:val="00554D0E"/>
    <w:rsid w:val="00554EB2"/>
    <w:rsid w:val="00554EC7"/>
    <w:rsid w:val="00554FC1"/>
    <w:rsid w:val="005557FF"/>
    <w:rsid w:val="00555830"/>
    <w:rsid w:val="00555979"/>
    <w:rsid w:val="00555A7E"/>
    <w:rsid w:val="00555AF0"/>
    <w:rsid w:val="00555C91"/>
    <w:rsid w:val="00555EF5"/>
    <w:rsid w:val="00556036"/>
    <w:rsid w:val="00556360"/>
    <w:rsid w:val="00556377"/>
    <w:rsid w:val="005563BE"/>
    <w:rsid w:val="00556491"/>
    <w:rsid w:val="00556496"/>
    <w:rsid w:val="00556831"/>
    <w:rsid w:val="005568DA"/>
    <w:rsid w:val="0055740D"/>
    <w:rsid w:val="00557469"/>
    <w:rsid w:val="0055747C"/>
    <w:rsid w:val="005574EB"/>
    <w:rsid w:val="00557736"/>
    <w:rsid w:val="005577FD"/>
    <w:rsid w:val="00557B9F"/>
    <w:rsid w:val="00557F89"/>
    <w:rsid w:val="00557FEC"/>
    <w:rsid w:val="00560030"/>
    <w:rsid w:val="00560303"/>
    <w:rsid w:val="00560309"/>
    <w:rsid w:val="00560785"/>
    <w:rsid w:val="005609DD"/>
    <w:rsid w:val="00560CB8"/>
    <w:rsid w:val="00560DB6"/>
    <w:rsid w:val="00560FB7"/>
    <w:rsid w:val="0056128F"/>
    <w:rsid w:val="0056145E"/>
    <w:rsid w:val="0056189E"/>
    <w:rsid w:val="0056196C"/>
    <w:rsid w:val="00561DBA"/>
    <w:rsid w:val="00561E37"/>
    <w:rsid w:val="00561FCE"/>
    <w:rsid w:val="00561FE8"/>
    <w:rsid w:val="0056214C"/>
    <w:rsid w:val="0056226E"/>
    <w:rsid w:val="005625A2"/>
    <w:rsid w:val="0056264A"/>
    <w:rsid w:val="00562DA6"/>
    <w:rsid w:val="00562DE7"/>
    <w:rsid w:val="00562F5C"/>
    <w:rsid w:val="0056303D"/>
    <w:rsid w:val="0056360D"/>
    <w:rsid w:val="0056373F"/>
    <w:rsid w:val="005637E6"/>
    <w:rsid w:val="005639A2"/>
    <w:rsid w:val="00563AFD"/>
    <w:rsid w:val="00563B4F"/>
    <w:rsid w:val="00563DA1"/>
    <w:rsid w:val="00563FE9"/>
    <w:rsid w:val="00564005"/>
    <w:rsid w:val="0056412F"/>
    <w:rsid w:val="00564157"/>
    <w:rsid w:val="00564446"/>
    <w:rsid w:val="005644EF"/>
    <w:rsid w:val="005645E9"/>
    <w:rsid w:val="00564A36"/>
    <w:rsid w:val="00564BBD"/>
    <w:rsid w:val="00564DB7"/>
    <w:rsid w:val="00564E2D"/>
    <w:rsid w:val="00564FEC"/>
    <w:rsid w:val="005651E7"/>
    <w:rsid w:val="00565734"/>
    <w:rsid w:val="00565A3B"/>
    <w:rsid w:val="00565BED"/>
    <w:rsid w:val="00565CC5"/>
    <w:rsid w:val="00565D6B"/>
    <w:rsid w:val="00565E66"/>
    <w:rsid w:val="00565F7F"/>
    <w:rsid w:val="00566369"/>
    <w:rsid w:val="00566412"/>
    <w:rsid w:val="005669C0"/>
    <w:rsid w:val="00566D46"/>
    <w:rsid w:val="00566FDB"/>
    <w:rsid w:val="00567254"/>
    <w:rsid w:val="0056756D"/>
    <w:rsid w:val="00567AF2"/>
    <w:rsid w:val="00567B01"/>
    <w:rsid w:val="00567B7C"/>
    <w:rsid w:val="00567ECA"/>
    <w:rsid w:val="0057029A"/>
    <w:rsid w:val="0057055D"/>
    <w:rsid w:val="005705ED"/>
    <w:rsid w:val="00570713"/>
    <w:rsid w:val="00570935"/>
    <w:rsid w:val="00570F12"/>
    <w:rsid w:val="00570F91"/>
    <w:rsid w:val="00571319"/>
    <w:rsid w:val="005713DB"/>
    <w:rsid w:val="0057150D"/>
    <w:rsid w:val="00571678"/>
    <w:rsid w:val="005719C4"/>
    <w:rsid w:val="00571A5D"/>
    <w:rsid w:val="00571A77"/>
    <w:rsid w:val="00571AFD"/>
    <w:rsid w:val="00571B0A"/>
    <w:rsid w:val="00571BBE"/>
    <w:rsid w:val="00571D7D"/>
    <w:rsid w:val="00571D87"/>
    <w:rsid w:val="005720E7"/>
    <w:rsid w:val="00572129"/>
    <w:rsid w:val="0057213C"/>
    <w:rsid w:val="0057215E"/>
    <w:rsid w:val="0057216A"/>
    <w:rsid w:val="0057253A"/>
    <w:rsid w:val="00572766"/>
    <w:rsid w:val="00572819"/>
    <w:rsid w:val="00572A94"/>
    <w:rsid w:val="00572F76"/>
    <w:rsid w:val="005732C6"/>
    <w:rsid w:val="00573CFB"/>
    <w:rsid w:val="00573ED4"/>
    <w:rsid w:val="00574331"/>
    <w:rsid w:val="0057450F"/>
    <w:rsid w:val="005745A3"/>
    <w:rsid w:val="005746C1"/>
    <w:rsid w:val="00574A04"/>
    <w:rsid w:val="00574ACD"/>
    <w:rsid w:val="00574B78"/>
    <w:rsid w:val="00574C40"/>
    <w:rsid w:val="00574CC4"/>
    <w:rsid w:val="00574D46"/>
    <w:rsid w:val="0057519E"/>
    <w:rsid w:val="00575C28"/>
    <w:rsid w:val="00576047"/>
    <w:rsid w:val="00576054"/>
    <w:rsid w:val="005761B3"/>
    <w:rsid w:val="00576343"/>
    <w:rsid w:val="0057643D"/>
    <w:rsid w:val="00576559"/>
    <w:rsid w:val="00576792"/>
    <w:rsid w:val="00576878"/>
    <w:rsid w:val="0057693C"/>
    <w:rsid w:val="00576A53"/>
    <w:rsid w:val="00576CD9"/>
    <w:rsid w:val="00576D6B"/>
    <w:rsid w:val="00576DB6"/>
    <w:rsid w:val="005770F3"/>
    <w:rsid w:val="0057718E"/>
    <w:rsid w:val="005771DE"/>
    <w:rsid w:val="005774AC"/>
    <w:rsid w:val="005774C6"/>
    <w:rsid w:val="0057758A"/>
    <w:rsid w:val="00577717"/>
    <w:rsid w:val="00577770"/>
    <w:rsid w:val="00577994"/>
    <w:rsid w:val="00577EED"/>
    <w:rsid w:val="005801E9"/>
    <w:rsid w:val="0058024E"/>
    <w:rsid w:val="005804DC"/>
    <w:rsid w:val="00580520"/>
    <w:rsid w:val="0058063F"/>
    <w:rsid w:val="005808E5"/>
    <w:rsid w:val="00580996"/>
    <w:rsid w:val="00580CF0"/>
    <w:rsid w:val="00581005"/>
    <w:rsid w:val="0058108A"/>
    <w:rsid w:val="00581456"/>
    <w:rsid w:val="005815F8"/>
    <w:rsid w:val="0058165E"/>
    <w:rsid w:val="005819D4"/>
    <w:rsid w:val="00581AC7"/>
    <w:rsid w:val="00581C80"/>
    <w:rsid w:val="00581D7E"/>
    <w:rsid w:val="00582040"/>
    <w:rsid w:val="00582274"/>
    <w:rsid w:val="0058231A"/>
    <w:rsid w:val="005823AF"/>
    <w:rsid w:val="005823D6"/>
    <w:rsid w:val="0058288F"/>
    <w:rsid w:val="00582951"/>
    <w:rsid w:val="00582A4E"/>
    <w:rsid w:val="00582E9B"/>
    <w:rsid w:val="00582EE3"/>
    <w:rsid w:val="005830EF"/>
    <w:rsid w:val="005831FE"/>
    <w:rsid w:val="00583394"/>
    <w:rsid w:val="00583466"/>
    <w:rsid w:val="00583680"/>
    <w:rsid w:val="00583A1E"/>
    <w:rsid w:val="00583A83"/>
    <w:rsid w:val="00583B47"/>
    <w:rsid w:val="00583CF1"/>
    <w:rsid w:val="00583D92"/>
    <w:rsid w:val="00583F1C"/>
    <w:rsid w:val="00583F26"/>
    <w:rsid w:val="00583FB5"/>
    <w:rsid w:val="00584202"/>
    <w:rsid w:val="0058421F"/>
    <w:rsid w:val="00584525"/>
    <w:rsid w:val="0058471A"/>
    <w:rsid w:val="00584B22"/>
    <w:rsid w:val="00584BE9"/>
    <w:rsid w:val="00584D9D"/>
    <w:rsid w:val="00584E70"/>
    <w:rsid w:val="00584F8A"/>
    <w:rsid w:val="005852E8"/>
    <w:rsid w:val="0058536E"/>
    <w:rsid w:val="005856B5"/>
    <w:rsid w:val="00585706"/>
    <w:rsid w:val="00585819"/>
    <w:rsid w:val="00585BE6"/>
    <w:rsid w:val="005862A6"/>
    <w:rsid w:val="00586361"/>
    <w:rsid w:val="0058661B"/>
    <w:rsid w:val="0058673C"/>
    <w:rsid w:val="005869BE"/>
    <w:rsid w:val="00586ABF"/>
    <w:rsid w:val="00586E56"/>
    <w:rsid w:val="00586E58"/>
    <w:rsid w:val="00586E87"/>
    <w:rsid w:val="00587163"/>
    <w:rsid w:val="00587584"/>
    <w:rsid w:val="005875FF"/>
    <w:rsid w:val="0058774F"/>
    <w:rsid w:val="00587992"/>
    <w:rsid w:val="00587BA1"/>
    <w:rsid w:val="00587BF6"/>
    <w:rsid w:val="00587CAD"/>
    <w:rsid w:val="00587F8D"/>
    <w:rsid w:val="005902B4"/>
    <w:rsid w:val="0059044B"/>
    <w:rsid w:val="00590519"/>
    <w:rsid w:val="005905EA"/>
    <w:rsid w:val="005906E5"/>
    <w:rsid w:val="0059078D"/>
    <w:rsid w:val="00590D8C"/>
    <w:rsid w:val="00590FA9"/>
    <w:rsid w:val="00591149"/>
    <w:rsid w:val="0059124F"/>
    <w:rsid w:val="0059145E"/>
    <w:rsid w:val="005914F8"/>
    <w:rsid w:val="005917D4"/>
    <w:rsid w:val="005918E9"/>
    <w:rsid w:val="005918F0"/>
    <w:rsid w:val="005918FF"/>
    <w:rsid w:val="00591B4E"/>
    <w:rsid w:val="00591D07"/>
    <w:rsid w:val="00591E3F"/>
    <w:rsid w:val="005922C6"/>
    <w:rsid w:val="005928D3"/>
    <w:rsid w:val="0059293D"/>
    <w:rsid w:val="0059297F"/>
    <w:rsid w:val="00592984"/>
    <w:rsid w:val="00592C76"/>
    <w:rsid w:val="00592C9F"/>
    <w:rsid w:val="00592E39"/>
    <w:rsid w:val="00592EBB"/>
    <w:rsid w:val="00592F60"/>
    <w:rsid w:val="00592FAF"/>
    <w:rsid w:val="00593553"/>
    <w:rsid w:val="0059374B"/>
    <w:rsid w:val="005938B9"/>
    <w:rsid w:val="00593DF1"/>
    <w:rsid w:val="00594111"/>
    <w:rsid w:val="005942E4"/>
    <w:rsid w:val="0059436B"/>
    <w:rsid w:val="005948D8"/>
    <w:rsid w:val="005949AF"/>
    <w:rsid w:val="00594A2D"/>
    <w:rsid w:val="00594D61"/>
    <w:rsid w:val="00594E77"/>
    <w:rsid w:val="005953FC"/>
    <w:rsid w:val="0059542D"/>
    <w:rsid w:val="0059546B"/>
    <w:rsid w:val="00595659"/>
    <w:rsid w:val="00595677"/>
    <w:rsid w:val="0059567D"/>
    <w:rsid w:val="00595845"/>
    <w:rsid w:val="00595B13"/>
    <w:rsid w:val="00595D2B"/>
    <w:rsid w:val="00595D47"/>
    <w:rsid w:val="00595D4D"/>
    <w:rsid w:val="00595E2D"/>
    <w:rsid w:val="00596087"/>
    <w:rsid w:val="005963CC"/>
    <w:rsid w:val="00596508"/>
    <w:rsid w:val="00596570"/>
    <w:rsid w:val="005965AA"/>
    <w:rsid w:val="005965B7"/>
    <w:rsid w:val="00596695"/>
    <w:rsid w:val="005968F8"/>
    <w:rsid w:val="00596BA4"/>
    <w:rsid w:val="00596D1B"/>
    <w:rsid w:val="00596D4C"/>
    <w:rsid w:val="00596E70"/>
    <w:rsid w:val="00596F1A"/>
    <w:rsid w:val="00596FF8"/>
    <w:rsid w:val="00597075"/>
    <w:rsid w:val="0059708F"/>
    <w:rsid w:val="005970A4"/>
    <w:rsid w:val="005971D9"/>
    <w:rsid w:val="005971E7"/>
    <w:rsid w:val="005972B2"/>
    <w:rsid w:val="005976AF"/>
    <w:rsid w:val="0059771A"/>
    <w:rsid w:val="005977CB"/>
    <w:rsid w:val="00597A89"/>
    <w:rsid w:val="00597BE6"/>
    <w:rsid w:val="00597DDA"/>
    <w:rsid w:val="005A056C"/>
    <w:rsid w:val="005A13BA"/>
    <w:rsid w:val="005A1474"/>
    <w:rsid w:val="005A14C4"/>
    <w:rsid w:val="005A1DED"/>
    <w:rsid w:val="005A1ECF"/>
    <w:rsid w:val="005A2011"/>
    <w:rsid w:val="005A23BD"/>
    <w:rsid w:val="005A26C4"/>
    <w:rsid w:val="005A2827"/>
    <w:rsid w:val="005A29A7"/>
    <w:rsid w:val="005A29AB"/>
    <w:rsid w:val="005A2A1A"/>
    <w:rsid w:val="005A2B0D"/>
    <w:rsid w:val="005A2DEF"/>
    <w:rsid w:val="005A2F41"/>
    <w:rsid w:val="005A3245"/>
    <w:rsid w:val="005A3431"/>
    <w:rsid w:val="005A3977"/>
    <w:rsid w:val="005A3A4F"/>
    <w:rsid w:val="005A3B41"/>
    <w:rsid w:val="005A3BDC"/>
    <w:rsid w:val="005A3C3A"/>
    <w:rsid w:val="005A3CCE"/>
    <w:rsid w:val="005A3D2A"/>
    <w:rsid w:val="005A3E28"/>
    <w:rsid w:val="005A3EBE"/>
    <w:rsid w:val="005A408C"/>
    <w:rsid w:val="005A4188"/>
    <w:rsid w:val="005A4234"/>
    <w:rsid w:val="005A4241"/>
    <w:rsid w:val="005A4553"/>
    <w:rsid w:val="005A45E3"/>
    <w:rsid w:val="005A4720"/>
    <w:rsid w:val="005A4785"/>
    <w:rsid w:val="005A47DD"/>
    <w:rsid w:val="005A47EE"/>
    <w:rsid w:val="005A4844"/>
    <w:rsid w:val="005A49BE"/>
    <w:rsid w:val="005A5156"/>
    <w:rsid w:val="005A538D"/>
    <w:rsid w:val="005A5C3C"/>
    <w:rsid w:val="005A5C51"/>
    <w:rsid w:val="005A5C9F"/>
    <w:rsid w:val="005A5D22"/>
    <w:rsid w:val="005A5EF9"/>
    <w:rsid w:val="005A606C"/>
    <w:rsid w:val="005A6153"/>
    <w:rsid w:val="005A6210"/>
    <w:rsid w:val="005A6216"/>
    <w:rsid w:val="005A6403"/>
    <w:rsid w:val="005A64C2"/>
    <w:rsid w:val="005A6574"/>
    <w:rsid w:val="005A68BD"/>
    <w:rsid w:val="005A68E3"/>
    <w:rsid w:val="005A6AEA"/>
    <w:rsid w:val="005A6CC7"/>
    <w:rsid w:val="005A6DE7"/>
    <w:rsid w:val="005A7062"/>
    <w:rsid w:val="005A7176"/>
    <w:rsid w:val="005A725D"/>
    <w:rsid w:val="005A74DA"/>
    <w:rsid w:val="005A792A"/>
    <w:rsid w:val="005A7A41"/>
    <w:rsid w:val="005A7A92"/>
    <w:rsid w:val="005A7A97"/>
    <w:rsid w:val="005A7BA9"/>
    <w:rsid w:val="005A7DF1"/>
    <w:rsid w:val="005B0115"/>
    <w:rsid w:val="005B0391"/>
    <w:rsid w:val="005B0607"/>
    <w:rsid w:val="005B0827"/>
    <w:rsid w:val="005B08DA"/>
    <w:rsid w:val="005B0BB6"/>
    <w:rsid w:val="005B0E4F"/>
    <w:rsid w:val="005B0EE7"/>
    <w:rsid w:val="005B0F23"/>
    <w:rsid w:val="005B1093"/>
    <w:rsid w:val="005B13E5"/>
    <w:rsid w:val="005B1499"/>
    <w:rsid w:val="005B16C9"/>
    <w:rsid w:val="005B18B0"/>
    <w:rsid w:val="005B1A6E"/>
    <w:rsid w:val="005B1BCE"/>
    <w:rsid w:val="005B1C98"/>
    <w:rsid w:val="005B1E8E"/>
    <w:rsid w:val="005B2098"/>
    <w:rsid w:val="005B2191"/>
    <w:rsid w:val="005B22D4"/>
    <w:rsid w:val="005B2517"/>
    <w:rsid w:val="005B272D"/>
    <w:rsid w:val="005B2A22"/>
    <w:rsid w:val="005B2A4E"/>
    <w:rsid w:val="005B2A64"/>
    <w:rsid w:val="005B2B13"/>
    <w:rsid w:val="005B2D57"/>
    <w:rsid w:val="005B3002"/>
    <w:rsid w:val="005B30B1"/>
    <w:rsid w:val="005B3524"/>
    <w:rsid w:val="005B356D"/>
    <w:rsid w:val="005B3760"/>
    <w:rsid w:val="005B3CB8"/>
    <w:rsid w:val="005B3DD5"/>
    <w:rsid w:val="005B3F4B"/>
    <w:rsid w:val="005B3F6A"/>
    <w:rsid w:val="005B40CB"/>
    <w:rsid w:val="005B40F8"/>
    <w:rsid w:val="005B424E"/>
    <w:rsid w:val="005B447E"/>
    <w:rsid w:val="005B4498"/>
    <w:rsid w:val="005B44B6"/>
    <w:rsid w:val="005B4615"/>
    <w:rsid w:val="005B46AF"/>
    <w:rsid w:val="005B46FD"/>
    <w:rsid w:val="005B47FE"/>
    <w:rsid w:val="005B494B"/>
    <w:rsid w:val="005B4A63"/>
    <w:rsid w:val="005B4B70"/>
    <w:rsid w:val="005B4C4C"/>
    <w:rsid w:val="005B4CA1"/>
    <w:rsid w:val="005B4F32"/>
    <w:rsid w:val="005B4F8A"/>
    <w:rsid w:val="005B4FB5"/>
    <w:rsid w:val="005B5134"/>
    <w:rsid w:val="005B5277"/>
    <w:rsid w:val="005B52D8"/>
    <w:rsid w:val="005B52EB"/>
    <w:rsid w:val="005B564B"/>
    <w:rsid w:val="005B5B81"/>
    <w:rsid w:val="005B5BCD"/>
    <w:rsid w:val="005B5D23"/>
    <w:rsid w:val="005B5D64"/>
    <w:rsid w:val="005B5F2A"/>
    <w:rsid w:val="005B6172"/>
    <w:rsid w:val="005B641C"/>
    <w:rsid w:val="005B6658"/>
    <w:rsid w:val="005B6690"/>
    <w:rsid w:val="005B66DE"/>
    <w:rsid w:val="005B67A0"/>
    <w:rsid w:val="005B67B1"/>
    <w:rsid w:val="005B6D8D"/>
    <w:rsid w:val="005B6F6E"/>
    <w:rsid w:val="005B7042"/>
    <w:rsid w:val="005B7133"/>
    <w:rsid w:val="005B7195"/>
    <w:rsid w:val="005B7244"/>
    <w:rsid w:val="005B724E"/>
    <w:rsid w:val="005B7387"/>
    <w:rsid w:val="005B74D3"/>
    <w:rsid w:val="005B7620"/>
    <w:rsid w:val="005B7730"/>
    <w:rsid w:val="005B77F1"/>
    <w:rsid w:val="005B7B1D"/>
    <w:rsid w:val="005B7D9C"/>
    <w:rsid w:val="005B7E84"/>
    <w:rsid w:val="005C0172"/>
    <w:rsid w:val="005C047E"/>
    <w:rsid w:val="005C0675"/>
    <w:rsid w:val="005C074E"/>
    <w:rsid w:val="005C0A85"/>
    <w:rsid w:val="005C0A90"/>
    <w:rsid w:val="005C0AB6"/>
    <w:rsid w:val="005C0B6D"/>
    <w:rsid w:val="005C0DA5"/>
    <w:rsid w:val="005C10E0"/>
    <w:rsid w:val="005C11B0"/>
    <w:rsid w:val="005C143D"/>
    <w:rsid w:val="005C1476"/>
    <w:rsid w:val="005C16A1"/>
    <w:rsid w:val="005C1709"/>
    <w:rsid w:val="005C1997"/>
    <w:rsid w:val="005C1B6D"/>
    <w:rsid w:val="005C1BDA"/>
    <w:rsid w:val="005C1C1E"/>
    <w:rsid w:val="005C23DF"/>
    <w:rsid w:val="005C24C2"/>
    <w:rsid w:val="005C2625"/>
    <w:rsid w:val="005C2904"/>
    <w:rsid w:val="005C2940"/>
    <w:rsid w:val="005C296A"/>
    <w:rsid w:val="005C2DEB"/>
    <w:rsid w:val="005C2E94"/>
    <w:rsid w:val="005C30B2"/>
    <w:rsid w:val="005C34B8"/>
    <w:rsid w:val="005C361C"/>
    <w:rsid w:val="005C3674"/>
    <w:rsid w:val="005C376D"/>
    <w:rsid w:val="005C382B"/>
    <w:rsid w:val="005C3D7E"/>
    <w:rsid w:val="005C3E0E"/>
    <w:rsid w:val="005C3EF4"/>
    <w:rsid w:val="005C3FB2"/>
    <w:rsid w:val="005C3FEF"/>
    <w:rsid w:val="005C4063"/>
    <w:rsid w:val="005C444A"/>
    <w:rsid w:val="005C44A5"/>
    <w:rsid w:val="005C46EB"/>
    <w:rsid w:val="005C4809"/>
    <w:rsid w:val="005C4B99"/>
    <w:rsid w:val="005C4BCC"/>
    <w:rsid w:val="005C4C31"/>
    <w:rsid w:val="005C4E78"/>
    <w:rsid w:val="005C4EEC"/>
    <w:rsid w:val="005C4EFB"/>
    <w:rsid w:val="005C500E"/>
    <w:rsid w:val="005C502D"/>
    <w:rsid w:val="005C50AF"/>
    <w:rsid w:val="005C51CF"/>
    <w:rsid w:val="005C535D"/>
    <w:rsid w:val="005C54ED"/>
    <w:rsid w:val="005C568A"/>
    <w:rsid w:val="005C5777"/>
    <w:rsid w:val="005C57A2"/>
    <w:rsid w:val="005C58A4"/>
    <w:rsid w:val="005C5A40"/>
    <w:rsid w:val="005C5D32"/>
    <w:rsid w:val="005C5DBB"/>
    <w:rsid w:val="005C5F01"/>
    <w:rsid w:val="005C61F8"/>
    <w:rsid w:val="005C627D"/>
    <w:rsid w:val="005C62A8"/>
    <w:rsid w:val="005C663A"/>
    <w:rsid w:val="005C66EA"/>
    <w:rsid w:val="005C67D1"/>
    <w:rsid w:val="005C6A38"/>
    <w:rsid w:val="005C6ABF"/>
    <w:rsid w:val="005C6E06"/>
    <w:rsid w:val="005C6EFD"/>
    <w:rsid w:val="005C7026"/>
    <w:rsid w:val="005C72B9"/>
    <w:rsid w:val="005C757A"/>
    <w:rsid w:val="005C76D5"/>
    <w:rsid w:val="005D013E"/>
    <w:rsid w:val="005D0242"/>
    <w:rsid w:val="005D03AF"/>
    <w:rsid w:val="005D03EE"/>
    <w:rsid w:val="005D04FE"/>
    <w:rsid w:val="005D057C"/>
    <w:rsid w:val="005D06B2"/>
    <w:rsid w:val="005D0700"/>
    <w:rsid w:val="005D091F"/>
    <w:rsid w:val="005D09A6"/>
    <w:rsid w:val="005D0D86"/>
    <w:rsid w:val="005D0EB2"/>
    <w:rsid w:val="005D0EB6"/>
    <w:rsid w:val="005D12C3"/>
    <w:rsid w:val="005D12F7"/>
    <w:rsid w:val="005D14E5"/>
    <w:rsid w:val="005D1639"/>
    <w:rsid w:val="005D1781"/>
    <w:rsid w:val="005D19EF"/>
    <w:rsid w:val="005D1A9A"/>
    <w:rsid w:val="005D2495"/>
    <w:rsid w:val="005D2944"/>
    <w:rsid w:val="005D29FF"/>
    <w:rsid w:val="005D2AFB"/>
    <w:rsid w:val="005D2CCA"/>
    <w:rsid w:val="005D2F29"/>
    <w:rsid w:val="005D3107"/>
    <w:rsid w:val="005D31DD"/>
    <w:rsid w:val="005D3288"/>
    <w:rsid w:val="005D3365"/>
    <w:rsid w:val="005D34A2"/>
    <w:rsid w:val="005D3564"/>
    <w:rsid w:val="005D3958"/>
    <w:rsid w:val="005D3966"/>
    <w:rsid w:val="005D3C22"/>
    <w:rsid w:val="005D3C85"/>
    <w:rsid w:val="005D3E6D"/>
    <w:rsid w:val="005D3F89"/>
    <w:rsid w:val="005D43F3"/>
    <w:rsid w:val="005D450B"/>
    <w:rsid w:val="005D4935"/>
    <w:rsid w:val="005D4C25"/>
    <w:rsid w:val="005D505B"/>
    <w:rsid w:val="005D50D4"/>
    <w:rsid w:val="005D5187"/>
    <w:rsid w:val="005D54E7"/>
    <w:rsid w:val="005D55E3"/>
    <w:rsid w:val="005D564F"/>
    <w:rsid w:val="005D5988"/>
    <w:rsid w:val="005D5ABA"/>
    <w:rsid w:val="005D5B24"/>
    <w:rsid w:val="005D5B7B"/>
    <w:rsid w:val="005D5BE0"/>
    <w:rsid w:val="005D5C5D"/>
    <w:rsid w:val="005D5DD4"/>
    <w:rsid w:val="005D5FAE"/>
    <w:rsid w:val="005D6241"/>
    <w:rsid w:val="005D6345"/>
    <w:rsid w:val="005D675F"/>
    <w:rsid w:val="005D6A8F"/>
    <w:rsid w:val="005D6AE0"/>
    <w:rsid w:val="005D7016"/>
    <w:rsid w:val="005D7180"/>
    <w:rsid w:val="005D7237"/>
    <w:rsid w:val="005D755B"/>
    <w:rsid w:val="005D7580"/>
    <w:rsid w:val="005D7797"/>
    <w:rsid w:val="005D7823"/>
    <w:rsid w:val="005D78DA"/>
    <w:rsid w:val="005D790F"/>
    <w:rsid w:val="005D7A8F"/>
    <w:rsid w:val="005D7E60"/>
    <w:rsid w:val="005D7F1D"/>
    <w:rsid w:val="005E0090"/>
    <w:rsid w:val="005E0148"/>
    <w:rsid w:val="005E018E"/>
    <w:rsid w:val="005E049B"/>
    <w:rsid w:val="005E071D"/>
    <w:rsid w:val="005E07B4"/>
    <w:rsid w:val="005E0CB1"/>
    <w:rsid w:val="005E0EEA"/>
    <w:rsid w:val="005E15CE"/>
    <w:rsid w:val="005E16A6"/>
    <w:rsid w:val="005E18D9"/>
    <w:rsid w:val="005E191D"/>
    <w:rsid w:val="005E1B8A"/>
    <w:rsid w:val="005E1F05"/>
    <w:rsid w:val="005E1F40"/>
    <w:rsid w:val="005E20BF"/>
    <w:rsid w:val="005E24DB"/>
    <w:rsid w:val="005E25A9"/>
    <w:rsid w:val="005E26D9"/>
    <w:rsid w:val="005E27BC"/>
    <w:rsid w:val="005E29C7"/>
    <w:rsid w:val="005E2AD8"/>
    <w:rsid w:val="005E3099"/>
    <w:rsid w:val="005E30FE"/>
    <w:rsid w:val="005E31DC"/>
    <w:rsid w:val="005E326D"/>
    <w:rsid w:val="005E327D"/>
    <w:rsid w:val="005E340F"/>
    <w:rsid w:val="005E3772"/>
    <w:rsid w:val="005E384E"/>
    <w:rsid w:val="005E3CA1"/>
    <w:rsid w:val="005E3ED0"/>
    <w:rsid w:val="005E3F37"/>
    <w:rsid w:val="005E3F56"/>
    <w:rsid w:val="005E414D"/>
    <w:rsid w:val="005E467C"/>
    <w:rsid w:val="005E48BA"/>
    <w:rsid w:val="005E4D8C"/>
    <w:rsid w:val="005E4E11"/>
    <w:rsid w:val="005E4E61"/>
    <w:rsid w:val="005E4EF5"/>
    <w:rsid w:val="005E4F4A"/>
    <w:rsid w:val="005E4F71"/>
    <w:rsid w:val="005E53D5"/>
    <w:rsid w:val="005E554F"/>
    <w:rsid w:val="005E5583"/>
    <w:rsid w:val="005E55AC"/>
    <w:rsid w:val="005E57C7"/>
    <w:rsid w:val="005E57E3"/>
    <w:rsid w:val="005E5C0F"/>
    <w:rsid w:val="005E5D18"/>
    <w:rsid w:val="005E5E9A"/>
    <w:rsid w:val="005E62BD"/>
    <w:rsid w:val="005E672B"/>
    <w:rsid w:val="005E67C1"/>
    <w:rsid w:val="005E691D"/>
    <w:rsid w:val="005E6E54"/>
    <w:rsid w:val="005E758E"/>
    <w:rsid w:val="005E765A"/>
    <w:rsid w:val="005E76F8"/>
    <w:rsid w:val="005E7732"/>
    <w:rsid w:val="005E7853"/>
    <w:rsid w:val="005E7DAA"/>
    <w:rsid w:val="005F02BC"/>
    <w:rsid w:val="005F03D4"/>
    <w:rsid w:val="005F048F"/>
    <w:rsid w:val="005F06FC"/>
    <w:rsid w:val="005F0796"/>
    <w:rsid w:val="005F08B8"/>
    <w:rsid w:val="005F0B91"/>
    <w:rsid w:val="005F0C52"/>
    <w:rsid w:val="005F0CCB"/>
    <w:rsid w:val="005F0DF9"/>
    <w:rsid w:val="005F10BA"/>
    <w:rsid w:val="005F10E3"/>
    <w:rsid w:val="005F11FB"/>
    <w:rsid w:val="005F1310"/>
    <w:rsid w:val="005F14CC"/>
    <w:rsid w:val="005F1500"/>
    <w:rsid w:val="005F16CC"/>
    <w:rsid w:val="005F192B"/>
    <w:rsid w:val="005F1A7B"/>
    <w:rsid w:val="005F1C2C"/>
    <w:rsid w:val="005F1CC2"/>
    <w:rsid w:val="005F1E5D"/>
    <w:rsid w:val="005F1F03"/>
    <w:rsid w:val="005F1F28"/>
    <w:rsid w:val="005F2145"/>
    <w:rsid w:val="005F215E"/>
    <w:rsid w:val="005F215F"/>
    <w:rsid w:val="005F21A4"/>
    <w:rsid w:val="005F2293"/>
    <w:rsid w:val="005F28F2"/>
    <w:rsid w:val="005F2AB6"/>
    <w:rsid w:val="005F2DD6"/>
    <w:rsid w:val="005F2F0A"/>
    <w:rsid w:val="005F2F5D"/>
    <w:rsid w:val="005F2FC3"/>
    <w:rsid w:val="005F3033"/>
    <w:rsid w:val="005F33DC"/>
    <w:rsid w:val="005F3587"/>
    <w:rsid w:val="005F35B0"/>
    <w:rsid w:val="005F37AF"/>
    <w:rsid w:val="005F38D8"/>
    <w:rsid w:val="005F3A97"/>
    <w:rsid w:val="005F3DAE"/>
    <w:rsid w:val="005F3DD2"/>
    <w:rsid w:val="005F3E0E"/>
    <w:rsid w:val="005F3E5A"/>
    <w:rsid w:val="005F41A1"/>
    <w:rsid w:val="005F4215"/>
    <w:rsid w:val="005F4585"/>
    <w:rsid w:val="005F483E"/>
    <w:rsid w:val="005F49FB"/>
    <w:rsid w:val="005F4BD9"/>
    <w:rsid w:val="005F4BE4"/>
    <w:rsid w:val="005F4D37"/>
    <w:rsid w:val="005F4E6E"/>
    <w:rsid w:val="005F4EAE"/>
    <w:rsid w:val="005F4F77"/>
    <w:rsid w:val="005F501C"/>
    <w:rsid w:val="005F50BA"/>
    <w:rsid w:val="005F50F5"/>
    <w:rsid w:val="005F531C"/>
    <w:rsid w:val="005F546F"/>
    <w:rsid w:val="005F54E6"/>
    <w:rsid w:val="005F56F1"/>
    <w:rsid w:val="005F5769"/>
    <w:rsid w:val="005F582D"/>
    <w:rsid w:val="005F59D9"/>
    <w:rsid w:val="005F5A09"/>
    <w:rsid w:val="005F5B1F"/>
    <w:rsid w:val="005F5B64"/>
    <w:rsid w:val="005F5B86"/>
    <w:rsid w:val="005F5BFB"/>
    <w:rsid w:val="005F5F4A"/>
    <w:rsid w:val="005F5FA5"/>
    <w:rsid w:val="005F6064"/>
    <w:rsid w:val="005F6133"/>
    <w:rsid w:val="005F619F"/>
    <w:rsid w:val="005F61AA"/>
    <w:rsid w:val="005F6382"/>
    <w:rsid w:val="005F67E1"/>
    <w:rsid w:val="005F6DC8"/>
    <w:rsid w:val="005F6EBD"/>
    <w:rsid w:val="005F70C4"/>
    <w:rsid w:val="005F7335"/>
    <w:rsid w:val="005F7459"/>
    <w:rsid w:val="005F7476"/>
    <w:rsid w:val="005F7587"/>
    <w:rsid w:val="005F7F10"/>
    <w:rsid w:val="005F7FBE"/>
    <w:rsid w:val="0060013F"/>
    <w:rsid w:val="00600213"/>
    <w:rsid w:val="006002D5"/>
    <w:rsid w:val="0060058B"/>
    <w:rsid w:val="006005B3"/>
    <w:rsid w:val="00600762"/>
    <w:rsid w:val="00600A51"/>
    <w:rsid w:val="00600B70"/>
    <w:rsid w:val="00600DD0"/>
    <w:rsid w:val="0060113F"/>
    <w:rsid w:val="0060118B"/>
    <w:rsid w:val="00601455"/>
    <w:rsid w:val="0060145D"/>
    <w:rsid w:val="00601553"/>
    <w:rsid w:val="006016CE"/>
    <w:rsid w:val="0060189E"/>
    <w:rsid w:val="00601BDF"/>
    <w:rsid w:val="00601D3F"/>
    <w:rsid w:val="006020C6"/>
    <w:rsid w:val="006022A7"/>
    <w:rsid w:val="00602438"/>
    <w:rsid w:val="00602599"/>
    <w:rsid w:val="00602AF1"/>
    <w:rsid w:val="00602D44"/>
    <w:rsid w:val="00602E2A"/>
    <w:rsid w:val="00602E42"/>
    <w:rsid w:val="00602EA6"/>
    <w:rsid w:val="00602FF4"/>
    <w:rsid w:val="0060311C"/>
    <w:rsid w:val="00603420"/>
    <w:rsid w:val="00603637"/>
    <w:rsid w:val="00603769"/>
    <w:rsid w:val="00603884"/>
    <w:rsid w:val="00603A37"/>
    <w:rsid w:val="00603AC3"/>
    <w:rsid w:val="00603DB4"/>
    <w:rsid w:val="00603E24"/>
    <w:rsid w:val="00603E44"/>
    <w:rsid w:val="00603E7A"/>
    <w:rsid w:val="00603E7C"/>
    <w:rsid w:val="00603E85"/>
    <w:rsid w:val="00603F6C"/>
    <w:rsid w:val="006045AD"/>
    <w:rsid w:val="006046FF"/>
    <w:rsid w:val="006047C2"/>
    <w:rsid w:val="00604891"/>
    <w:rsid w:val="00604C5D"/>
    <w:rsid w:val="00604F80"/>
    <w:rsid w:val="00605034"/>
    <w:rsid w:val="00605143"/>
    <w:rsid w:val="00605158"/>
    <w:rsid w:val="00605197"/>
    <w:rsid w:val="006055C1"/>
    <w:rsid w:val="00605767"/>
    <w:rsid w:val="0060583A"/>
    <w:rsid w:val="006058A3"/>
    <w:rsid w:val="00605993"/>
    <w:rsid w:val="006059EB"/>
    <w:rsid w:val="00605CA8"/>
    <w:rsid w:val="00605CF6"/>
    <w:rsid w:val="00605DFF"/>
    <w:rsid w:val="00605E58"/>
    <w:rsid w:val="00605E73"/>
    <w:rsid w:val="00605F7A"/>
    <w:rsid w:val="006065C4"/>
    <w:rsid w:val="006066AE"/>
    <w:rsid w:val="00606754"/>
    <w:rsid w:val="0060676C"/>
    <w:rsid w:val="006068E2"/>
    <w:rsid w:val="006069A2"/>
    <w:rsid w:val="00606AA1"/>
    <w:rsid w:val="00606C4D"/>
    <w:rsid w:val="00606FC6"/>
    <w:rsid w:val="00607187"/>
    <w:rsid w:val="006077A3"/>
    <w:rsid w:val="006077D1"/>
    <w:rsid w:val="00607C92"/>
    <w:rsid w:val="00607CDC"/>
    <w:rsid w:val="00607E21"/>
    <w:rsid w:val="00607F53"/>
    <w:rsid w:val="0061000C"/>
    <w:rsid w:val="0061014C"/>
    <w:rsid w:val="0061041E"/>
    <w:rsid w:val="0061044F"/>
    <w:rsid w:val="00610729"/>
    <w:rsid w:val="006108B1"/>
    <w:rsid w:val="0061090B"/>
    <w:rsid w:val="00610E02"/>
    <w:rsid w:val="00610E59"/>
    <w:rsid w:val="00611172"/>
    <w:rsid w:val="00611218"/>
    <w:rsid w:val="00611246"/>
    <w:rsid w:val="006114D0"/>
    <w:rsid w:val="0061162D"/>
    <w:rsid w:val="006116A6"/>
    <w:rsid w:val="00611765"/>
    <w:rsid w:val="00611790"/>
    <w:rsid w:val="00611873"/>
    <w:rsid w:val="00611DA6"/>
    <w:rsid w:val="006121DB"/>
    <w:rsid w:val="006121DC"/>
    <w:rsid w:val="00612305"/>
    <w:rsid w:val="00612762"/>
    <w:rsid w:val="006127B2"/>
    <w:rsid w:val="006127B7"/>
    <w:rsid w:val="00612843"/>
    <w:rsid w:val="00612862"/>
    <w:rsid w:val="006129B2"/>
    <w:rsid w:val="00612F76"/>
    <w:rsid w:val="006130A5"/>
    <w:rsid w:val="00613158"/>
    <w:rsid w:val="006131A5"/>
    <w:rsid w:val="006131DB"/>
    <w:rsid w:val="0061352D"/>
    <w:rsid w:val="006135BE"/>
    <w:rsid w:val="006137DE"/>
    <w:rsid w:val="0061382A"/>
    <w:rsid w:val="0061384C"/>
    <w:rsid w:val="0061388F"/>
    <w:rsid w:val="006139A7"/>
    <w:rsid w:val="00613BB9"/>
    <w:rsid w:val="00613CD0"/>
    <w:rsid w:val="00613DF1"/>
    <w:rsid w:val="00614065"/>
    <w:rsid w:val="00614144"/>
    <w:rsid w:val="00614235"/>
    <w:rsid w:val="00614340"/>
    <w:rsid w:val="0061471E"/>
    <w:rsid w:val="006149BE"/>
    <w:rsid w:val="00614AF8"/>
    <w:rsid w:val="00614B59"/>
    <w:rsid w:val="00614B8C"/>
    <w:rsid w:val="00614BFD"/>
    <w:rsid w:val="00614C7E"/>
    <w:rsid w:val="00614E3D"/>
    <w:rsid w:val="00615326"/>
    <w:rsid w:val="0061581C"/>
    <w:rsid w:val="00615B2E"/>
    <w:rsid w:val="00615BB2"/>
    <w:rsid w:val="00615D39"/>
    <w:rsid w:val="006160C4"/>
    <w:rsid w:val="006160E3"/>
    <w:rsid w:val="0061637F"/>
    <w:rsid w:val="0061639C"/>
    <w:rsid w:val="006165B8"/>
    <w:rsid w:val="006166CD"/>
    <w:rsid w:val="0061685E"/>
    <w:rsid w:val="00616EA7"/>
    <w:rsid w:val="00617271"/>
    <w:rsid w:val="006172C9"/>
    <w:rsid w:val="0061742C"/>
    <w:rsid w:val="006177FD"/>
    <w:rsid w:val="00617805"/>
    <w:rsid w:val="00617A4A"/>
    <w:rsid w:val="0062019B"/>
    <w:rsid w:val="006201C4"/>
    <w:rsid w:val="0062029C"/>
    <w:rsid w:val="00620434"/>
    <w:rsid w:val="00620503"/>
    <w:rsid w:val="0062079E"/>
    <w:rsid w:val="00620808"/>
    <w:rsid w:val="006209E7"/>
    <w:rsid w:val="00620B88"/>
    <w:rsid w:val="00620DB1"/>
    <w:rsid w:val="00620DF8"/>
    <w:rsid w:val="0062108B"/>
    <w:rsid w:val="006210A9"/>
    <w:rsid w:val="00621103"/>
    <w:rsid w:val="006212BA"/>
    <w:rsid w:val="006213E8"/>
    <w:rsid w:val="0062160D"/>
    <w:rsid w:val="006216CE"/>
    <w:rsid w:val="00621735"/>
    <w:rsid w:val="00621825"/>
    <w:rsid w:val="0062195C"/>
    <w:rsid w:val="00621A84"/>
    <w:rsid w:val="00621ACA"/>
    <w:rsid w:val="00621AFF"/>
    <w:rsid w:val="00622112"/>
    <w:rsid w:val="00622663"/>
    <w:rsid w:val="00622753"/>
    <w:rsid w:val="00622907"/>
    <w:rsid w:val="00622DD7"/>
    <w:rsid w:val="00622E8F"/>
    <w:rsid w:val="0062302E"/>
    <w:rsid w:val="00623331"/>
    <w:rsid w:val="006234E1"/>
    <w:rsid w:val="006235F8"/>
    <w:rsid w:val="006236BD"/>
    <w:rsid w:val="006236DA"/>
    <w:rsid w:val="0062390A"/>
    <w:rsid w:val="00623E9A"/>
    <w:rsid w:val="00624138"/>
    <w:rsid w:val="0062419B"/>
    <w:rsid w:val="00624431"/>
    <w:rsid w:val="0062446E"/>
    <w:rsid w:val="00624579"/>
    <w:rsid w:val="0062477F"/>
    <w:rsid w:val="006247C9"/>
    <w:rsid w:val="00624835"/>
    <w:rsid w:val="00624ADD"/>
    <w:rsid w:val="00624D08"/>
    <w:rsid w:val="0062517D"/>
    <w:rsid w:val="006253D5"/>
    <w:rsid w:val="006256AF"/>
    <w:rsid w:val="006256DA"/>
    <w:rsid w:val="00625933"/>
    <w:rsid w:val="006259B9"/>
    <w:rsid w:val="00625C64"/>
    <w:rsid w:val="00625C8B"/>
    <w:rsid w:val="00625E96"/>
    <w:rsid w:val="00625F1E"/>
    <w:rsid w:val="006260D9"/>
    <w:rsid w:val="006261FF"/>
    <w:rsid w:val="00626482"/>
    <w:rsid w:val="00626D32"/>
    <w:rsid w:val="006272E1"/>
    <w:rsid w:val="00627BDF"/>
    <w:rsid w:val="00627C85"/>
    <w:rsid w:val="00627E2B"/>
    <w:rsid w:val="00630066"/>
    <w:rsid w:val="006301AC"/>
    <w:rsid w:val="006301DD"/>
    <w:rsid w:val="00630220"/>
    <w:rsid w:val="0063063B"/>
    <w:rsid w:val="00630649"/>
    <w:rsid w:val="00630805"/>
    <w:rsid w:val="0063083C"/>
    <w:rsid w:val="00630A05"/>
    <w:rsid w:val="00630A49"/>
    <w:rsid w:val="00630B0E"/>
    <w:rsid w:val="00630BA8"/>
    <w:rsid w:val="00630E84"/>
    <w:rsid w:val="00630EDC"/>
    <w:rsid w:val="00630FAB"/>
    <w:rsid w:val="00630FD1"/>
    <w:rsid w:val="006312D2"/>
    <w:rsid w:val="00631711"/>
    <w:rsid w:val="006317E9"/>
    <w:rsid w:val="0063180D"/>
    <w:rsid w:val="00631878"/>
    <w:rsid w:val="0063188C"/>
    <w:rsid w:val="00631A44"/>
    <w:rsid w:val="00631B33"/>
    <w:rsid w:val="00631DE0"/>
    <w:rsid w:val="00631E91"/>
    <w:rsid w:val="00631F07"/>
    <w:rsid w:val="00631FE4"/>
    <w:rsid w:val="006321D3"/>
    <w:rsid w:val="006321F0"/>
    <w:rsid w:val="006322B7"/>
    <w:rsid w:val="006323F4"/>
    <w:rsid w:val="0063253F"/>
    <w:rsid w:val="00632C06"/>
    <w:rsid w:val="00632F01"/>
    <w:rsid w:val="00633212"/>
    <w:rsid w:val="006336D9"/>
    <w:rsid w:val="0063374F"/>
    <w:rsid w:val="00633761"/>
    <w:rsid w:val="00633790"/>
    <w:rsid w:val="006337FF"/>
    <w:rsid w:val="006341C0"/>
    <w:rsid w:val="006341F2"/>
    <w:rsid w:val="00634241"/>
    <w:rsid w:val="0063428B"/>
    <w:rsid w:val="006343AB"/>
    <w:rsid w:val="006345EC"/>
    <w:rsid w:val="006346F6"/>
    <w:rsid w:val="006346FA"/>
    <w:rsid w:val="006347D1"/>
    <w:rsid w:val="006347D8"/>
    <w:rsid w:val="00634807"/>
    <w:rsid w:val="00634A9E"/>
    <w:rsid w:val="00634C0B"/>
    <w:rsid w:val="00635058"/>
    <w:rsid w:val="0063543F"/>
    <w:rsid w:val="00635574"/>
    <w:rsid w:val="0063559D"/>
    <w:rsid w:val="0063564F"/>
    <w:rsid w:val="00635779"/>
    <w:rsid w:val="0063592B"/>
    <w:rsid w:val="00635A25"/>
    <w:rsid w:val="00635A33"/>
    <w:rsid w:val="00635BC7"/>
    <w:rsid w:val="00635BCA"/>
    <w:rsid w:val="00635D89"/>
    <w:rsid w:val="00636012"/>
    <w:rsid w:val="0063623E"/>
    <w:rsid w:val="006362FA"/>
    <w:rsid w:val="006363FE"/>
    <w:rsid w:val="00636546"/>
    <w:rsid w:val="0063662C"/>
    <w:rsid w:val="00636835"/>
    <w:rsid w:val="006369A8"/>
    <w:rsid w:val="00636AA0"/>
    <w:rsid w:val="00636D5C"/>
    <w:rsid w:val="00637519"/>
    <w:rsid w:val="006376C8"/>
    <w:rsid w:val="006377EC"/>
    <w:rsid w:val="006379DA"/>
    <w:rsid w:val="00637A78"/>
    <w:rsid w:val="00637ADA"/>
    <w:rsid w:val="00637B87"/>
    <w:rsid w:val="00637BB7"/>
    <w:rsid w:val="00637BD1"/>
    <w:rsid w:val="00637CEF"/>
    <w:rsid w:val="00637DC7"/>
    <w:rsid w:val="00637EAA"/>
    <w:rsid w:val="00637EB7"/>
    <w:rsid w:val="0064050E"/>
    <w:rsid w:val="006405DA"/>
    <w:rsid w:val="006406DA"/>
    <w:rsid w:val="006407C0"/>
    <w:rsid w:val="00640AC2"/>
    <w:rsid w:val="00640DEC"/>
    <w:rsid w:val="00640E17"/>
    <w:rsid w:val="00640EA6"/>
    <w:rsid w:val="006411D7"/>
    <w:rsid w:val="006412B0"/>
    <w:rsid w:val="0064134B"/>
    <w:rsid w:val="006413D4"/>
    <w:rsid w:val="00641A72"/>
    <w:rsid w:val="00641B30"/>
    <w:rsid w:val="00641D13"/>
    <w:rsid w:val="00641E8A"/>
    <w:rsid w:val="00641EAB"/>
    <w:rsid w:val="00641F32"/>
    <w:rsid w:val="006421AD"/>
    <w:rsid w:val="006422DA"/>
    <w:rsid w:val="0064235F"/>
    <w:rsid w:val="0064244C"/>
    <w:rsid w:val="006427A0"/>
    <w:rsid w:val="006428F8"/>
    <w:rsid w:val="00642C2F"/>
    <w:rsid w:val="00642CF1"/>
    <w:rsid w:val="00642D62"/>
    <w:rsid w:val="00642E18"/>
    <w:rsid w:val="00642FB1"/>
    <w:rsid w:val="006430A5"/>
    <w:rsid w:val="0064315D"/>
    <w:rsid w:val="0064332D"/>
    <w:rsid w:val="0064369F"/>
    <w:rsid w:val="006436F6"/>
    <w:rsid w:val="00643788"/>
    <w:rsid w:val="006437BA"/>
    <w:rsid w:val="0064398D"/>
    <w:rsid w:val="006439A2"/>
    <w:rsid w:val="00643A37"/>
    <w:rsid w:val="00643AE3"/>
    <w:rsid w:val="00643BB6"/>
    <w:rsid w:val="00643BDA"/>
    <w:rsid w:val="00643E10"/>
    <w:rsid w:val="00643E6A"/>
    <w:rsid w:val="00644081"/>
    <w:rsid w:val="006441A7"/>
    <w:rsid w:val="00644214"/>
    <w:rsid w:val="00644289"/>
    <w:rsid w:val="006442D6"/>
    <w:rsid w:val="0064446E"/>
    <w:rsid w:val="00644506"/>
    <w:rsid w:val="00644790"/>
    <w:rsid w:val="006447CD"/>
    <w:rsid w:val="006447E9"/>
    <w:rsid w:val="006449F1"/>
    <w:rsid w:val="00644CFE"/>
    <w:rsid w:val="00644E9B"/>
    <w:rsid w:val="00644FD7"/>
    <w:rsid w:val="00645059"/>
    <w:rsid w:val="00645604"/>
    <w:rsid w:val="00645732"/>
    <w:rsid w:val="00646143"/>
    <w:rsid w:val="00646238"/>
    <w:rsid w:val="00646800"/>
    <w:rsid w:val="0064683F"/>
    <w:rsid w:val="0064689C"/>
    <w:rsid w:val="006468EF"/>
    <w:rsid w:val="00646962"/>
    <w:rsid w:val="00646CA4"/>
    <w:rsid w:val="00646D36"/>
    <w:rsid w:val="00646E04"/>
    <w:rsid w:val="00646E88"/>
    <w:rsid w:val="00646EB2"/>
    <w:rsid w:val="0064708E"/>
    <w:rsid w:val="00647285"/>
    <w:rsid w:val="0064756C"/>
    <w:rsid w:val="006476FE"/>
    <w:rsid w:val="00647A7F"/>
    <w:rsid w:val="00647ACE"/>
    <w:rsid w:val="00647B24"/>
    <w:rsid w:val="00647C54"/>
    <w:rsid w:val="00647CF6"/>
    <w:rsid w:val="00647DDB"/>
    <w:rsid w:val="00650087"/>
    <w:rsid w:val="006500D3"/>
    <w:rsid w:val="00650149"/>
    <w:rsid w:val="006505F5"/>
    <w:rsid w:val="00650C13"/>
    <w:rsid w:val="00650C56"/>
    <w:rsid w:val="00650CFB"/>
    <w:rsid w:val="00650E4C"/>
    <w:rsid w:val="00650F73"/>
    <w:rsid w:val="006512FA"/>
    <w:rsid w:val="00651400"/>
    <w:rsid w:val="0065169F"/>
    <w:rsid w:val="00651777"/>
    <w:rsid w:val="00651820"/>
    <w:rsid w:val="006518EF"/>
    <w:rsid w:val="0065199A"/>
    <w:rsid w:val="00651A0D"/>
    <w:rsid w:val="00651D09"/>
    <w:rsid w:val="00651E64"/>
    <w:rsid w:val="00651F41"/>
    <w:rsid w:val="00651F8B"/>
    <w:rsid w:val="00652142"/>
    <w:rsid w:val="006521D9"/>
    <w:rsid w:val="00652508"/>
    <w:rsid w:val="00652672"/>
    <w:rsid w:val="006526B8"/>
    <w:rsid w:val="00652863"/>
    <w:rsid w:val="0065295B"/>
    <w:rsid w:val="00652AF5"/>
    <w:rsid w:val="00652C11"/>
    <w:rsid w:val="00652FE8"/>
    <w:rsid w:val="006532A8"/>
    <w:rsid w:val="0065343E"/>
    <w:rsid w:val="00653553"/>
    <w:rsid w:val="006535BD"/>
    <w:rsid w:val="0065383A"/>
    <w:rsid w:val="006539B4"/>
    <w:rsid w:val="006539E5"/>
    <w:rsid w:val="00653B07"/>
    <w:rsid w:val="00653DB2"/>
    <w:rsid w:val="00653E4D"/>
    <w:rsid w:val="00653EB0"/>
    <w:rsid w:val="006540CC"/>
    <w:rsid w:val="00654611"/>
    <w:rsid w:val="006546EC"/>
    <w:rsid w:val="00654BB3"/>
    <w:rsid w:val="00654BCD"/>
    <w:rsid w:val="00654D17"/>
    <w:rsid w:val="00655064"/>
    <w:rsid w:val="006554A2"/>
    <w:rsid w:val="00655641"/>
    <w:rsid w:val="0065566E"/>
    <w:rsid w:val="006558A0"/>
    <w:rsid w:val="006558CB"/>
    <w:rsid w:val="006559C5"/>
    <w:rsid w:val="00655F8E"/>
    <w:rsid w:val="006564D2"/>
    <w:rsid w:val="006566FE"/>
    <w:rsid w:val="00656927"/>
    <w:rsid w:val="00656BD7"/>
    <w:rsid w:val="00656C07"/>
    <w:rsid w:val="00656D53"/>
    <w:rsid w:val="00656EC4"/>
    <w:rsid w:val="006571EA"/>
    <w:rsid w:val="00657439"/>
    <w:rsid w:val="0065748A"/>
    <w:rsid w:val="006574D6"/>
    <w:rsid w:val="006575D7"/>
    <w:rsid w:val="006575EC"/>
    <w:rsid w:val="006577CF"/>
    <w:rsid w:val="006577E5"/>
    <w:rsid w:val="00657866"/>
    <w:rsid w:val="00657AE6"/>
    <w:rsid w:val="00657F92"/>
    <w:rsid w:val="006600A2"/>
    <w:rsid w:val="0066054C"/>
    <w:rsid w:val="006607A8"/>
    <w:rsid w:val="006607BB"/>
    <w:rsid w:val="00660A67"/>
    <w:rsid w:val="00660B08"/>
    <w:rsid w:val="00661580"/>
    <w:rsid w:val="006615BE"/>
    <w:rsid w:val="00661692"/>
    <w:rsid w:val="00661868"/>
    <w:rsid w:val="006618F3"/>
    <w:rsid w:val="00661A09"/>
    <w:rsid w:val="00661B5F"/>
    <w:rsid w:val="00661D27"/>
    <w:rsid w:val="00662171"/>
    <w:rsid w:val="006622E8"/>
    <w:rsid w:val="00662579"/>
    <w:rsid w:val="0066278D"/>
    <w:rsid w:val="00662C13"/>
    <w:rsid w:val="00663008"/>
    <w:rsid w:val="00663021"/>
    <w:rsid w:val="00663106"/>
    <w:rsid w:val="00663250"/>
    <w:rsid w:val="00663327"/>
    <w:rsid w:val="006634CB"/>
    <w:rsid w:val="0066361F"/>
    <w:rsid w:val="00663732"/>
    <w:rsid w:val="00663792"/>
    <w:rsid w:val="006638A4"/>
    <w:rsid w:val="0066393B"/>
    <w:rsid w:val="00663A69"/>
    <w:rsid w:val="00663A97"/>
    <w:rsid w:val="00663B19"/>
    <w:rsid w:val="00663B41"/>
    <w:rsid w:val="00663BE2"/>
    <w:rsid w:val="00663C96"/>
    <w:rsid w:val="00663CDB"/>
    <w:rsid w:val="00663F95"/>
    <w:rsid w:val="006645AD"/>
    <w:rsid w:val="00664645"/>
    <w:rsid w:val="00664774"/>
    <w:rsid w:val="006647D9"/>
    <w:rsid w:val="006648CF"/>
    <w:rsid w:val="00664A0B"/>
    <w:rsid w:val="00664A93"/>
    <w:rsid w:val="00664CFE"/>
    <w:rsid w:val="00664DA0"/>
    <w:rsid w:val="00664E57"/>
    <w:rsid w:val="00664F28"/>
    <w:rsid w:val="00664F6C"/>
    <w:rsid w:val="00664FAD"/>
    <w:rsid w:val="00665020"/>
    <w:rsid w:val="0066510C"/>
    <w:rsid w:val="006651A1"/>
    <w:rsid w:val="00665410"/>
    <w:rsid w:val="0066549F"/>
    <w:rsid w:val="00665578"/>
    <w:rsid w:val="006655BF"/>
    <w:rsid w:val="00665782"/>
    <w:rsid w:val="00665929"/>
    <w:rsid w:val="00665BCE"/>
    <w:rsid w:val="00665C9A"/>
    <w:rsid w:val="00665D27"/>
    <w:rsid w:val="0066600F"/>
    <w:rsid w:val="0066602A"/>
    <w:rsid w:val="00666438"/>
    <w:rsid w:val="00666458"/>
    <w:rsid w:val="0066648B"/>
    <w:rsid w:val="00666552"/>
    <w:rsid w:val="00666559"/>
    <w:rsid w:val="00666766"/>
    <w:rsid w:val="006668DC"/>
    <w:rsid w:val="00666919"/>
    <w:rsid w:val="00666EF8"/>
    <w:rsid w:val="00666FFF"/>
    <w:rsid w:val="0066705F"/>
    <w:rsid w:val="00667273"/>
    <w:rsid w:val="006672DE"/>
    <w:rsid w:val="006672E8"/>
    <w:rsid w:val="00667317"/>
    <w:rsid w:val="0066758C"/>
    <w:rsid w:val="00667670"/>
    <w:rsid w:val="006677C3"/>
    <w:rsid w:val="006679EC"/>
    <w:rsid w:val="00667AA3"/>
    <w:rsid w:val="00667BE3"/>
    <w:rsid w:val="00667C5A"/>
    <w:rsid w:val="00667CD0"/>
    <w:rsid w:val="00667DDB"/>
    <w:rsid w:val="00667F9B"/>
    <w:rsid w:val="00670272"/>
    <w:rsid w:val="006702BA"/>
    <w:rsid w:val="006702E4"/>
    <w:rsid w:val="00670319"/>
    <w:rsid w:val="00670616"/>
    <w:rsid w:val="00670B17"/>
    <w:rsid w:val="00670B49"/>
    <w:rsid w:val="00671111"/>
    <w:rsid w:val="00671426"/>
    <w:rsid w:val="00671704"/>
    <w:rsid w:val="00671728"/>
    <w:rsid w:val="0067172D"/>
    <w:rsid w:val="00671BAA"/>
    <w:rsid w:val="00671C8C"/>
    <w:rsid w:val="00671ECE"/>
    <w:rsid w:val="00672029"/>
    <w:rsid w:val="006720AF"/>
    <w:rsid w:val="006721CF"/>
    <w:rsid w:val="006721DF"/>
    <w:rsid w:val="0067229F"/>
    <w:rsid w:val="006723D5"/>
    <w:rsid w:val="0067278D"/>
    <w:rsid w:val="00672F6D"/>
    <w:rsid w:val="0067301B"/>
    <w:rsid w:val="006730F3"/>
    <w:rsid w:val="00673376"/>
    <w:rsid w:val="0067381C"/>
    <w:rsid w:val="00673E05"/>
    <w:rsid w:val="00673F92"/>
    <w:rsid w:val="006742E8"/>
    <w:rsid w:val="00674432"/>
    <w:rsid w:val="006744C2"/>
    <w:rsid w:val="006744EC"/>
    <w:rsid w:val="00674689"/>
    <w:rsid w:val="006748B9"/>
    <w:rsid w:val="00674E0E"/>
    <w:rsid w:val="00674EB0"/>
    <w:rsid w:val="00674F62"/>
    <w:rsid w:val="00675120"/>
    <w:rsid w:val="006752B8"/>
    <w:rsid w:val="0067560E"/>
    <w:rsid w:val="00675754"/>
    <w:rsid w:val="00675BB2"/>
    <w:rsid w:val="00675DF8"/>
    <w:rsid w:val="00675F45"/>
    <w:rsid w:val="006765FF"/>
    <w:rsid w:val="00676718"/>
    <w:rsid w:val="006768CE"/>
    <w:rsid w:val="00676972"/>
    <w:rsid w:val="00676BC8"/>
    <w:rsid w:val="00676C7A"/>
    <w:rsid w:val="00676D2D"/>
    <w:rsid w:val="00677034"/>
    <w:rsid w:val="006770B1"/>
    <w:rsid w:val="006773D0"/>
    <w:rsid w:val="00677413"/>
    <w:rsid w:val="006775B9"/>
    <w:rsid w:val="00677746"/>
    <w:rsid w:val="00677B99"/>
    <w:rsid w:val="00677C73"/>
    <w:rsid w:val="00680230"/>
    <w:rsid w:val="006805C5"/>
    <w:rsid w:val="00680603"/>
    <w:rsid w:val="0068062A"/>
    <w:rsid w:val="00680635"/>
    <w:rsid w:val="00680739"/>
    <w:rsid w:val="006809D3"/>
    <w:rsid w:val="00680AE2"/>
    <w:rsid w:val="00680C68"/>
    <w:rsid w:val="00680C7B"/>
    <w:rsid w:val="00680D9F"/>
    <w:rsid w:val="00680E1D"/>
    <w:rsid w:val="00680E9D"/>
    <w:rsid w:val="0068107D"/>
    <w:rsid w:val="006811A8"/>
    <w:rsid w:val="006813CB"/>
    <w:rsid w:val="006816F9"/>
    <w:rsid w:val="00681706"/>
    <w:rsid w:val="006817A1"/>
    <w:rsid w:val="006817C1"/>
    <w:rsid w:val="00681A27"/>
    <w:rsid w:val="00681F17"/>
    <w:rsid w:val="006820EE"/>
    <w:rsid w:val="006821EE"/>
    <w:rsid w:val="00682261"/>
    <w:rsid w:val="0068228A"/>
    <w:rsid w:val="006822DB"/>
    <w:rsid w:val="00682385"/>
    <w:rsid w:val="00682593"/>
    <w:rsid w:val="0068263C"/>
    <w:rsid w:val="00682863"/>
    <w:rsid w:val="00682892"/>
    <w:rsid w:val="006828E6"/>
    <w:rsid w:val="00682908"/>
    <w:rsid w:val="0068297D"/>
    <w:rsid w:val="00682A60"/>
    <w:rsid w:val="00682AE1"/>
    <w:rsid w:val="00682D1D"/>
    <w:rsid w:val="00682F57"/>
    <w:rsid w:val="00682FB7"/>
    <w:rsid w:val="00682FCA"/>
    <w:rsid w:val="00683015"/>
    <w:rsid w:val="00683260"/>
    <w:rsid w:val="006832E7"/>
    <w:rsid w:val="006835C3"/>
    <w:rsid w:val="00683881"/>
    <w:rsid w:val="00683996"/>
    <w:rsid w:val="006839B9"/>
    <w:rsid w:val="00683B3D"/>
    <w:rsid w:val="00683B6C"/>
    <w:rsid w:val="00683BD5"/>
    <w:rsid w:val="00683CCD"/>
    <w:rsid w:val="00683D0A"/>
    <w:rsid w:val="00683D61"/>
    <w:rsid w:val="00683D9A"/>
    <w:rsid w:val="00683E00"/>
    <w:rsid w:val="00683E8C"/>
    <w:rsid w:val="006840E6"/>
    <w:rsid w:val="0068411F"/>
    <w:rsid w:val="006842D2"/>
    <w:rsid w:val="00684370"/>
    <w:rsid w:val="00684372"/>
    <w:rsid w:val="006844F2"/>
    <w:rsid w:val="00684505"/>
    <w:rsid w:val="0068479F"/>
    <w:rsid w:val="00684AD4"/>
    <w:rsid w:val="00684DCE"/>
    <w:rsid w:val="00684F13"/>
    <w:rsid w:val="00684FAE"/>
    <w:rsid w:val="00685496"/>
    <w:rsid w:val="006854D2"/>
    <w:rsid w:val="0068574C"/>
    <w:rsid w:val="006857B4"/>
    <w:rsid w:val="006857D8"/>
    <w:rsid w:val="00685B62"/>
    <w:rsid w:val="00685C72"/>
    <w:rsid w:val="00686100"/>
    <w:rsid w:val="0068648F"/>
    <w:rsid w:val="006864D3"/>
    <w:rsid w:val="0068663D"/>
    <w:rsid w:val="006866C1"/>
    <w:rsid w:val="006866CD"/>
    <w:rsid w:val="006866E0"/>
    <w:rsid w:val="00686834"/>
    <w:rsid w:val="0068689B"/>
    <w:rsid w:val="00686A60"/>
    <w:rsid w:val="00686A9C"/>
    <w:rsid w:val="00686BE1"/>
    <w:rsid w:val="00686C5D"/>
    <w:rsid w:val="00686E6E"/>
    <w:rsid w:val="00687009"/>
    <w:rsid w:val="006872D0"/>
    <w:rsid w:val="006872ED"/>
    <w:rsid w:val="006875D9"/>
    <w:rsid w:val="00687705"/>
    <w:rsid w:val="0068785F"/>
    <w:rsid w:val="0068793A"/>
    <w:rsid w:val="006879DA"/>
    <w:rsid w:val="00687AE5"/>
    <w:rsid w:val="00687CD8"/>
    <w:rsid w:val="00687CDB"/>
    <w:rsid w:val="00687CF1"/>
    <w:rsid w:val="00687E74"/>
    <w:rsid w:val="0069028D"/>
    <w:rsid w:val="00690448"/>
    <w:rsid w:val="00690472"/>
    <w:rsid w:val="00690505"/>
    <w:rsid w:val="006906F0"/>
    <w:rsid w:val="00690850"/>
    <w:rsid w:val="00690A13"/>
    <w:rsid w:val="00690A5E"/>
    <w:rsid w:val="0069116A"/>
    <w:rsid w:val="006911BD"/>
    <w:rsid w:val="0069183C"/>
    <w:rsid w:val="006919E6"/>
    <w:rsid w:val="00691B4B"/>
    <w:rsid w:val="00691FA7"/>
    <w:rsid w:val="006920C4"/>
    <w:rsid w:val="006923D2"/>
    <w:rsid w:val="00692485"/>
    <w:rsid w:val="00692879"/>
    <w:rsid w:val="006928BB"/>
    <w:rsid w:val="00692ACC"/>
    <w:rsid w:val="00692BE4"/>
    <w:rsid w:val="00692C20"/>
    <w:rsid w:val="00692DDF"/>
    <w:rsid w:val="00692DE2"/>
    <w:rsid w:val="00692DF1"/>
    <w:rsid w:val="00692E61"/>
    <w:rsid w:val="00692EE7"/>
    <w:rsid w:val="00692F31"/>
    <w:rsid w:val="00693091"/>
    <w:rsid w:val="0069316B"/>
    <w:rsid w:val="006931D6"/>
    <w:rsid w:val="00693547"/>
    <w:rsid w:val="006936E1"/>
    <w:rsid w:val="00693727"/>
    <w:rsid w:val="0069376C"/>
    <w:rsid w:val="00693785"/>
    <w:rsid w:val="00693794"/>
    <w:rsid w:val="006938BE"/>
    <w:rsid w:val="006938D4"/>
    <w:rsid w:val="00693BE0"/>
    <w:rsid w:val="00693C08"/>
    <w:rsid w:val="00693D3C"/>
    <w:rsid w:val="00693DF4"/>
    <w:rsid w:val="00693EE5"/>
    <w:rsid w:val="00693F57"/>
    <w:rsid w:val="006942CE"/>
    <w:rsid w:val="00694498"/>
    <w:rsid w:val="00694594"/>
    <w:rsid w:val="006945A5"/>
    <w:rsid w:val="00694636"/>
    <w:rsid w:val="00694674"/>
    <w:rsid w:val="00694677"/>
    <w:rsid w:val="0069494A"/>
    <w:rsid w:val="006949AF"/>
    <w:rsid w:val="00694A4C"/>
    <w:rsid w:val="00694B04"/>
    <w:rsid w:val="00694BC2"/>
    <w:rsid w:val="00695215"/>
    <w:rsid w:val="00695264"/>
    <w:rsid w:val="0069558D"/>
    <w:rsid w:val="006959B9"/>
    <w:rsid w:val="00695D8C"/>
    <w:rsid w:val="006962B4"/>
    <w:rsid w:val="00696339"/>
    <w:rsid w:val="006963D3"/>
    <w:rsid w:val="006964F6"/>
    <w:rsid w:val="00696706"/>
    <w:rsid w:val="00696939"/>
    <w:rsid w:val="00696CCE"/>
    <w:rsid w:val="00696D42"/>
    <w:rsid w:val="00696F51"/>
    <w:rsid w:val="006973F1"/>
    <w:rsid w:val="006976EE"/>
    <w:rsid w:val="0069772A"/>
    <w:rsid w:val="00697A29"/>
    <w:rsid w:val="00697ADA"/>
    <w:rsid w:val="00697D59"/>
    <w:rsid w:val="006A005B"/>
    <w:rsid w:val="006A007F"/>
    <w:rsid w:val="006A0269"/>
    <w:rsid w:val="006A02A7"/>
    <w:rsid w:val="006A0332"/>
    <w:rsid w:val="006A039B"/>
    <w:rsid w:val="006A110E"/>
    <w:rsid w:val="006A1282"/>
    <w:rsid w:val="006A13B7"/>
    <w:rsid w:val="006A1408"/>
    <w:rsid w:val="006A15AD"/>
    <w:rsid w:val="006A15FD"/>
    <w:rsid w:val="006A16F6"/>
    <w:rsid w:val="006A16F7"/>
    <w:rsid w:val="006A1A93"/>
    <w:rsid w:val="006A1B19"/>
    <w:rsid w:val="006A1B6D"/>
    <w:rsid w:val="006A1E32"/>
    <w:rsid w:val="006A1E72"/>
    <w:rsid w:val="006A213B"/>
    <w:rsid w:val="006A214F"/>
    <w:rsid w:val="006A2378"/>
    <w:rsid w:val="006A2831"/>
    <w:rsid w:val="006A2882"/>
    <w:rsid w:val="006A2B0C"/>
    <w:rsid w:val="006A30E2"/>
    <w:rsid w:val="006A31F7"/>
    <w:rsid w:val="006A3585"/>
    <w:rsid w:val="006A35D4"/>
    <w:rsid w:val="006A3867"/>
    <w:rsid w:val="006A3B57"/>
    <w:rsid w:val="006A3C17"/>
    <w:rsid w:val="006A3DAF"/>
    <w:rsid w:val="006A3E31"/>
    <w:rsid w:val="006A4085"/>
    <w:rsid w:val="006A421C"/>
    <w:rsid w:val="006A485C"/>
    <w:rsid w:val="006A48F7"/>
    <w:rsid w:val="006A4D6F"/>
    <w:rsid w:val="006A50BA"/>
    <w:rsid w:val="006A54F5"/>
    <w:rsid w:val="006A5502"/>
    <w:rsid w:val="006A554F"/>
    <w:rsid w:val="006A560E"/>
    <w:rsid w:val="006A5DF1"/>
    <w:rsid w:val="006A63E6"/>
    <w:rsid w:val="006A644C"/>
    <w:rsid w:val="006A6755"/>
    <w:rsid w:val="006A6BC4"/>
    <w:rsid w:val="006A6CB9"/>
    <w:rsid w:val="006A7247"/>
    <w:rsid w:val="006A7399"/>
    <w:rsid w:val="006A74FC"/>
    <w:rsid w:val="006A750A"/>
    <w:rsid w:val="006A7708"/>
    <w:rsid w:val="006A7826"/>
    <w:rsid w:val="006A784E"/>
    <w:rsid w:val="006A7895"/>
    <w:rsid w:val="006A7E10"/>
    <w:rsid w:val="006B0130"/>
    <w:rsid w:val="006B0191"/>
    <w:rsid w:val="006B032E"/>
    <w:rsid w:val="006B054F"/>
    <w:rsid w:val="006B062E"/>
    <w:rsid w:val="006B096C"/>
    <w:rsid w:val="006B09E4"/>
    <w:rsid w:val="006B0BD3"/>
    <w:rsid w:val="006B120C"/>
    <w:rsid w:val="006B14CA"/>
    <w:rsid w:val="006B15C8"/>
    <w:rsid w:val="006B18C4"/>
    <w:rsid w:val="006B1928"/>
    <w:rsid w:val="006B1944"/>
    <w:rsid w:val="006B1AD1"/>
    <w:rsid w:val="006B1B35"/>
    <w:rsid w:val="006B1CE9"/>
    <w:rsid w:val="006B20CF"/>
    <w:rsid w:val="006B21E1"/>
    <w:rsid w:val="006B2352"/>
    <w:rsid w:val="006B2496"/>
    <w:rsid w:val="006B25C0"/>
    <w:rsid w:val="006B2638"/>
    <w:rsid w:val="006B278C"/>
    <w:rsid w:val="006B2AEE"/>
    <w:rsid w:val="006B2D93"/>
    <w:rsid w:val="006B2F92"/>
    <w:rsid w:val="006B30B5"/>
    <w:rsid w:val="006B3243"/>
    <w:rsid w:val="006B37AA"/>
    <w:rsid w:val="006B38CC"/>
    <w:rsid w:val="006B3A6D"/>
    <w:rsid w:val="006B3E99"/>
    <w:rsid w:val="006B3FD3"/>
    <w:rsid w:val="006B4073"/>
    <w:rsid w:val="006B41F5"/>
    <w:rsid w:val="006B45BE"/>
    <w:rsid w:val="006B45DC"/>
    <w:rsid w:val="006B4709"/>
    <w:rsid w:val="006B47B2"/>
    <w:rsid w:val="006B4868"/>
    <w:rsid w:val="006B4BB5"/>
    <w:rsid w:val="006B4BC0"/>
    <w:rsid w:val="006B4C7F"/>
    <w:rsid w:val="006B4CBC"/>
    <w:rsid w:val="006B4D1B"/>
    <w:rsid w:val="006B4DC1"/>
    <w:rsid w:val="006B4DDD"/>
    <w:rsid w:val="006B508E"/>
    <w:rsid w:val="006B539B"/>
    <w:rsid w:val="006B53F5"/>
    <w:rsid w:val="006B53FA"/>
    <w:rsid w:val="006B55EE"/>
    <w:rsid w:val="006B565D"/>
    <w:rsid w:val="006B573F"/>
    <w:rsid w:val="006B599C"/>
    <w:rsid w:val="006B5BE6"/>
    <w:rsid w:val="006B5CE5"/>
    <w:rsid w:val="006B5D36"/>
    <w:rsid w:val="006B5D3C"/>
    <w:rsid w:val="006B5E0F"/>
    <w:rsid w:val="006B5F50"/>
    <w:rsid w:val="006B6569"/>
    <w:rsid w:val="006B6735"/>
    <w:rsid w:val="006B67BD"/>
    <w:rsid w:val="006B688D"/>
    <w:rsid w:val="006B6B26"/>
    <w:rsid w:val="006B6B81"/>
    <w:rsid w:val="006B6D13"/>
    <w:rsid w:val="006B6DBE"/>
    <w:rsid w:val="006B6EE5"/>
    <w:rsid w:val="006B70CA"/>
    <w:rsid w:val="006B7163"/>
    <w:rsid w:val="006B723B"/>
    <w:rsid w:val="006B73CA"/>
    <w:rsid w:val="006B7406"/>
    <w:rsid w:val="006B757B"/>
    <w:rsid w:val="006B75B6"/>
    <w:rsid w:val="006B7605"/>
    <w:rsid w:val="006B7774"/>
    <w:rsid w:val="006B77C4"/>
    <w:rsid w:val="006B7818"/>
    <w:rsid w:val="006B784B"/>
    <w:rsid w:val="006B78DD"/>
    <w:rsid w:val="006B79E7"/>
    <w:rsid w:val="006B7AC7"/>
    <w:rsid w:val="006B7D1E"/>
    <w:rsid w:val="006B7E0B"/>
    <w:rsid w:val="006C00A4"/>
    <w:rsid w:val="006C013F"/>
    <w:rsid w:val="006C0431"/>
    <w:rsid w:val="006C07EE"/>
    <w:rsid w:val="006C0837"/>
    <w:rsid w:val="006C0ADF"/>
    <w:rsid w:val="006C0CB8"/>
    <w:rsid w:val="006C0F22"/>
    <w:rsid w:val="006C0F5E"/>
    <w:rsid w:val="006C112C"/>
    <w:rsid w:val="006C11A6"/>
    <w:rsid w:val="006C1349"/>
    <w:rsid w:val="006C1551"/>
    <w:rsid w:val="006C17EF"/>
    <w:rsid w:val="006C18B1"/>
    <w:rsid w:val="006C1997"/>
    <w:rsid w:val="006C1A72"/>
    <w:rsid w:val="006C1C84"/>
    <w:rsid w:val="006C1D11"/>
    <w:rsid w:val="006C1DDA"/>
    <w:rsid w:val="006C1E33"/>
    <w:rsid w:val="006C1E3E"/>
    <w:rsid w:val="006C20A7"/>
    <w:rsid w:val="006C2256"/>
    <w:rsid w:val="006C2295"/>
    <w:rsid w:val="006C2A50"/>
    <w:rsid w:val="006C2C5D"/>
    <w:rsid w:val="006C2E12"/>
    <w:rsid w:val="006C3123"/>
    <w:rsid w:val="006C32F4"/>
    <w:rsid w:val="006C34B4"/>
    <w:rsid w:val="006C3546"/>
    <w:rsid w:val="006C3637"/>
    <w:rsid w:val="006C37D9"/>
    <w:rsid w:val="006C381E"/>
    <w:rsid w:val="006C38F2"/>
    <w:rsid w:val="006C3994"/>
    <w:rsid w:val="006C3A9C"/>
    <w:rsid w:val="006C3B48"/>
    <w:rsid w:val="006C3CD3"/>
    <w:rsid w:val="006C3EE9"/>
    <w:rsid w:val="006C411F"/>
    <w:rsid w:val="006C423A"/>
    <w:rsid w:val="006C445F"/>
    <w:rsid w:val="006C4B38"/>
    <w:rsid w:val="006C4DC5"/>
    <w:rsid w:val="006C5097"/>
    <w:rsid w:val="006C520E"/>
    <w:rsid w:val="006C533A"/>
    <w:rsid w:val="006C53CD"/>
    <w:rsid w:val="006C543F"/>
    <w:rsid w:val="006C5516"/>
    <w:rsid w:val="006C5572"/>
    <w:rsid w:val="006C56F2"/>
    <w:rsid w:val="006C57BE"/>
    <w:rsid w:val="006C5959"/>
    <w:rsid w:val="006C5961"/>
    <w:rsid w:val="006C5A9B"/>
    <w:rsid w:val="006C5DCC"/>
    <w:rsid w:val="006C5E30"/>
    <w:rsid w:val="006C5E85"/>
    <w:rsid w:val="006C5E89"/>
    <w:rsid w:val="006C694E"/>
    <w:rsid w:val="006C6D3B"/>
    <w:rsid w:val="006C6E63"/>
    <w:rsid w:val="006C6EED"/>
    <w:rsid w:val="006C70BF"/>
    <w:rsid w:val="006C7105"/>
    <w:rsid w:val="006C7356"/>
    <w:rsid w:val="006C7378"/>
    <w:rsid w:val="006C73AB"/>
    <w:rsid w:val="006C75A9"/>
    <w:rsid w:val="006C76C4"/>
    <w:rsid w:val="006C791C"/>
    <w:rsid w:val="006C7ABC"/>
    <w:rsid w:val="006C7DB8"/>
    <w:rsid w:val="006C7F7C"/>
    <w:rsid w:val="006D0128"/>
    <w:rsid w:val="006D01EF"/>
    <w:rsid w:val="006D044A"/>
    <w:rsid w:val="006D0520"/>
    <w:rsid w:val="006D05D4"/>
    <w:rsid w:val="006D0670"/>
    <w:rsid w:val="006D0964"/>
    <w:rsid w:val="006D0C7B"/>
    <w:rsid w:val="006D0EA3"/>
    <w:rsid w:val="006D12DB"/>
    <w:rsid w:val="006D1301"/>
    <w:rsid w:val="006D1342"/>
    <w:rsid w:val="006D1462"/>
    <w:rsid w:val="006D15A7"/>
    <w:rsid w:val="006D191E"/>
    <w:rsid w:val="006D1B5E"/>
    <w:rsid w:val="006D1D2A"/>
    <w:rsid w:val="006D1F23"/>
    <w:rsid w:val="006D20BC"/>
    <w:rsid w:val="006D2392"/>
    <w:rsid w:val="006D2394"/>
    <w:rsid w:val="006D267E"/>
    <w:rsid w:val="006D2A84"/>
    <w:rsid w:val="006D2AD2"/>
    <w:rsid w:val="006D2AFD"/>
    <w:rsid w:val="006D3131"/>
    <w:rsid w:val="006D3167"/>
    <w:rsid w:val="006D316A"/>
    <w:rsid w:val="006D3173"/>
    <w:rsid w:val="006D328C"/>
    <w:rsid w:val="006D369D"/>
    <w:rsid w:val="006D37D7"/>
    <w:rsid w:val="006D37EB"/>
    <w:rsid w:val="006D3894"/>
    <w:rsid w:val="006D393D"/>
    <w:rsid w:val="006D3B49"/>
    <w:rsid w:val="006D3C65"/>
    <w:rsid w:val="006D458F"/>
    <w:rsid w:val="006D4A0F"/>
    <w:rsid w:val="006D4F6A"/>
    <w:rsid w:val="006D50A0"/>
    <w:rsid w:val="006D52A7"/>
    <w:rsid w:val="006D5303"/>
    <w:rsid w:val="006D5370"/>
    <w:rsid w:val="006D54E4"/>
    <w:rsid w:val="006D5819"/>
    <w:rsid w:val="006D58E6"/>
    <w:rsid w:val="006D5902"/>
    <w:rsid w:val="006D5957"/>
    <w:rsid w:val="006D5974"/>
    <w:rsid w:val="006D5B87"/>
    <w:rsid w:val="006D5BE8"/>
    <w:rsid w:val="006D5CAA"/>
    <w:rsid w:val="006D5E1C"/>
    <w:rsid w:val="006D6838"/>
    <w:rsid w:val="006D6A54"/>
    <w:rsid w:val="006D6BF6"/>
    <w:rsid w:val="006D6C81"/>
    <w:rsid w:val="006D6E86"/>
    <w:rsid w:val="006D6F7C"/>
    <w:rsid w:val="006D6FD5"/>
    <w:rsid w:val="006D70FF"/>
    <w:rsid w:val="006D7530"/>
    <w:rsid w:val="006D78C8"/>
    <w:rsid w:val="006D7C78"/>
    <w:rsid w:val="006D7CB5"/>
    <w:rsid w:val="006D7CFB"/>
    <w:rsid w:val="006D7F14"/>
    <w:rsid w:val="006E0158"/>
    <w:rsid w:val="006E033E"/>
    <w:rsid w:val="006E03C7"/>
    <w:rsid w:val="006E04F7"/>
    <w:rsid w:val="006E0573"/>
    <w:rsid w:val="006E05E5"/>
    <w:rsid w:val="006E06F3"/>
    <w:rsid w:val="006E0847"/>
    <w:rsid w:val="006E0A85"/>
    <w:rsid w:val="006E0ABF"/>
    <w:rsid w:val="006E0AC0"/>
    <w:rsid w:val="006E0B49"/>
    <w:rsid w:val="006E0B8C"/>
    <w:rsid w:val="006E0BA3"/>
    <w:rsid w:val="006E0CE1"/>
    <w:rsid w:val="006E0FD9"/>
    <w:rsid w:val="006E11B3"/>
    <w:rsid w:val="006E12E8"/>
    <w:rsid w:val="006E1A5B"/>
    <w:rsid w:val="006E1AF5"/>
    <w:rsid w:val="006E1D1B"/>
    <w:rsid w:val="006E1E3A"/>
    <w:rsid w:val="006E1EEB"/>
    <w:rsid w:val="006E241F"/>
    <w:rsid w:val="006E2589"/>
    <w:rsid w:val="006E26CD"/>
    <w:rsid w:val="006E32A6"/>
    <w:rsid w:val="006E356D"/>
    <w:rsid w:val="006E38D1"/>
    <w:rsid w:val="006E3A63"/>
    <w:rsid w:val="006E3E5B"/>
    <w:rsid w:val="006E40EE"/>
    <w:rsid w:val="006E41E5"/>
    <w:rsid w:val="006E441B"/>
    <w:rsid w:val="006E45CC"/>
    <w:rsid w:val="006E484C"/>
    <w:rsid w:val="006E4933"/>
    <w:rsid w:val="006E49AF"/>
    <w:rsid w:val="006E4A63"/>
    <w:rsid w:val="006E4E0D"/>
    <w:rsid w:val="006E4FE7"/>
    <w:rsid w:val="006E5025"/>
    <w:rsid w:val="006E5148"/>
    <w:rsid w:val="006E539B"/>
    <w:rsid w:val="006E53A4"/>
    <w:rsid w:val="006E53E2"/>
    <w:rsid w:val="006E55C0"/>
    <w:rsid w:val="006E56DF"/>
    <w:rsid w:val="006E56F1"/>
    <w:rsid w:val="006E6004"/>
    <w:rsid w:val="006E609C"/>
    <w:rsid w:val="006E6333"/>
    <w:rsid w:val="006E66A6"/>
    <w:rsid w:val="006E689A"/>
    <w:rsid w:val="006E6980"/>
    <w:rsid w:val="006E6A4C"/>
    <w:rsid w:val="006E6E62"/>
    <w:rsid w:val="006E6FAE"/>
    <w:rsid w:val="006E7106"/>
    <w:rsid w:val="006E713D"/>
    <w:rsid w:val="006E746A"/>
    <w:rsid w:val="006E7532"/>
    <w:rsid w:val="006E75C1"/>
    <w:rsid w:val="006E76B5"/>
    <w:rsid w:val="006E76FF"/>
    <w:rsid w:val="006E777A"/>
    <w:rsid w:val="006E7B47"/>
    <w:rsid w:val="006E7DEB"/>
    <w:rsid w:val="006F0485"/>
    <w:rsid w:val="006F05E1"/>
    <w:rsid w:val="006F0644"/>
    <w:rsid w:val="006F064F"/>
    <w:rsid w:val="006F0C15"/>
    <w:rsid w:val="006F117F"/>
    <w:rsid w:val="006F12BF"/>
    <w:rsid w:val="006F1331"/>
    <w:rsid w:val="006F13DC"/>
    <w:rsid w:val="006F1410"/>
    <w:rsid w:val="006F14F2"/>
    <w:rsid w:val="006F1552"/>
    <w:rsid w:val="006F15C6"/>
    <w:rsid w:val="006F1610"/>
    <w:rsid w:val="006F16A1"/>
    <w:rsid w:val="006F17B2"/>
    <w:rsid w:val="006F19FB"/>
    <w:rsid w:val="006F1C18"/>
    <w:rsid w:val="006F1D8C"/>
    <w:rsid w:val="006F1DE7"/>
    <w:rsid w:val="006F1E87"/>
    <w:rsid w:val="006F1FC4"/>
    <w:rsid w:val="006F1FE3"/>
    <w:rsid w:val="006F23BF"/>
    <w:rsid w:val="006F262F"/>
    <w:rsid w:val="006F26D7"/>
    <w:rsid w:val="006F2770"/>
    <w:rsid w:val="006F2850"/>
    <w:rsid w:val="006F288A"/>
    <w:rsid w:val="006F28B5"/>
    <w:rsid w:val="006F28F7"/>
    <w:rsid w:val="006F2C51"/>
    <w:rsid w:val="006F307A"/>
    <w:rsid w:val="006F32D1"/>
    <w:rsid w:val="006F3374"/>
    <w:rsid w:val="006F3465"/>
    <w:rsid w:val="006F377D"/>
    <w:rsid w:val="006F37AB"/>
    <w:rsid w:val="006F38F1"/>
    <w:rsid w:val="006F39E6"/>
    <w:rsid w:val="006F3B78"/>
    <w:rsid w:val="006F3CE6"/>
    <w:rsid w:val="006F4131"/>
    <w:rsid w:val="006F4427"/>
    <w:rsid w:val="006F461A"/>
    <w:rsid w:val="006F4777"/>
    <w:rsid w:val="006F4806"/>
    <w:rsid w:val="006F496E"/>
    <w:rsid w:val="006F4BD5"/>
    <w:rsid w:val="006F4C50"/>
    <w:rsid w:val="006F4CF4"/>
    <w:rsid w:val="006F4D6F"/>
    <w:rsid w:val="006F522A"/>
    <w:rsid w:val="006F52EA"/>
    <w:rsid w:val="006F534B"/>
    <w:rsid w:val="006F5938"/>
    <w:rsid w:val="006F599F"/>
    <w:rsid w:val="006F5B5F"/>
    <w:rsid w:val="006F5BFA"/>
    <w:rsid w:val="006F5C26"/>
    <w:rsid w:val="006F5DE0"/>
    <w:rsid w:val="006F5DF7"/>
    <w:rsid w:val="006F5E9C"/>
    <w:rsid w:val="006F6072"/>
    <w:rsid w:val="006F61B1"/>
    <w:rsid w:val="006F62A5"/>
    <w:rsid w:val="006F68CC"/>
    <w:rsid w:val="006F6C0C"/>
    <w:rsid w:val="006F6D27"/>
    <w:rsid w:val="006F6DC5"/>
    <w:rsid w:val="006F74A0"/>
    <w:rsid w:val="006F7850"/>
    <w:rsid w:val="006F78FF"/>
    <w:rsid w:val="006F798D"/>
    <w:rsid w:val="006F7A4F"/>
    <w:rsid w:val="006F7B9D"/>
    <w:rsid w:val="006F7F2E"/>
    <w:rsid w:val="007003CE"/>
    <w:rsid w:val="0070057C"/>
    <w:rsid w:val="007005BB"/>
    <w:rsid w:val="0070063A"/>
    <w:rsid w:val="0070093F"/>
    <w:rsid w:val="007009EB"/>
    <w:rsid w:val="00700AA9"/>
    <w:rsid w:val="00700B52"/>
    <w:rsid w:val="00700CB6"/>
    <w:rsid w:val="00700D4F"/>
    <w:rsid w:val="007010B3"/>
    <w:rsid w:val="00701539"/>
    <w:rsid w:val="00701630"/>
    <w:rsid w:val="0070163F"/>
    <w:rsid w:val="00701882"/>
    <w:rsid w:val="007019CD"/>
    <w:rsid w:val="00701AA4"/>
    <w:rsid w:val="00701D90"/>
    <w:rsid w:val="00702020"/>
    <w:rsid w:val="007029BB"/>
    <w:rsid w:val="00702BE6"/>
    <w:rsid w:val="00702C87"/>
    <w:rsid w:val="00702EE9"/>
    <w:rsid w:val="00702F78"/>
    <w:rsid w:val="00702FD6"/>
    <w:rsid w:val="007030B6"/>
    <w:rsid w:val="007032C8"/>
    <w:rsid w:val="00703358"/>
    <w:rsid w:val="007033ED"/>
    <w:rsid w:val="00703469"/>
    <w:rsid w:val="00703935"/>
    <w:rsid w:val="0070399C"/>
    <w:rsid w:val="007039A3"/>
    <w:rsid w:val="00703A89"/>
    <w:rsid w:val="00703B61"/>
    <w:rsid w:val="00703C02"/>
    <w:rsid w:val="00703E71"/>
    <w:rsid w:val="00703FD6"/>
    <w:rsid w:val="00704011"/>
    <w:rsid w:val="00704128"/>
    <w:rsid w:val="00704134"/>
    <w:rsid w:val="00704161"/>
    <w:rsid w:val="00704177"/>
    <w:rsid w:val="00704467"/>
    <w:rsid w:val="00704493"/>
    <w:rsid w:val="0070449C"/>
    <w:rsid w:val="007045C0"/>
    <w:rsid w:val="00704670"/>
    <w:rsid w:val="007047DC"/>
    <w:rsid w:val="00704A11"/>
    <w:rsid w:val="00704B0B"/>
    <w:rsid w:val="00704ED7"/>
    <w:rsid w:val="00704EED"/>
    <w:rsid w:val="00704FA4"/>
    <w:rsid w:val="007052F9"/>
    <w:rsid w:val="00705448"/>
    <w:rsid w:val="007054A1"/>
    <w:rsid w:val="007057B7"/>
    <w:rsid w:val="007057E9"/>
    <w:rsid w:val="007059CB"/>
    <w:rsid w:val="00705A44"/>
    <w:rsid w:val="00705AD2"/>
    <w:rsid w:val="00705B76"/>
    <w:rsid w:val="00705C22"/>
    <w:rsid w:val="00705CCD"/>
    <w:rsid w:val="007060D9"/>
    <w:rsid w:val="007061CB"/>
    <w:rsid w:val="007062CA"/>
    <w:rsid w:val="007064AF"/>
    <w:rsid w:val="007065F0"/>
    <w:rsid w:val="00706C45"/>
    <w:rsid w:val="00706E8F"/>
    <w:rsid w:val="00707771"/>
    <w:rsid w:val="00707820"/>
    <w:rsid w:val="00707B75"/>
    <w:rsid w:val="00707CDF"/>
    <w:rsid w:val="00707F06"/>
    <w:rsid w:val="00710230"/>
    <w:rsid w:val="0071037C"/>
    <w:rsid w:val="007109A3"/>
    <w:rsid w:val="00710A03"/>
    <w:rsid w:val="00710D3B"/>
    <w:rsid w:val="00710D44"/>
    <w:rsid w:val="00710ECB"/>
    <w:rsid w:val="00710FE5"/>
    <w:rsid w:val="007112C2"/>
    <w:rsid w:val="00711390"/>
    <w:rsid w:val="007115B3"/>
    <w:rsid w:val="0071164D"/>
    <w:rsid w:val="00711D44"/>
    <w:rsid w:val="0071207D"/>
    <w:rsid w:val="007122EE"/>
    <w:rsid w:val="007122F4"/>
    <w:rsid w:val="0071233A"/>
    <w:rsid w:val="00712453"/>
    <w:rsid w:val="00712639"/>
    <w:rsid w:val="0071263C"/>
    <w:rsid w:val="0071288B"/>
    <w:rsid w:val="00712986"/>
    <w:rsid w:val="00712A41"/>
    <w:rsid w:val="00712DA9"/>
    <w:rsid w:val="00712F68"/>
    <w:rsid w:val="00713116"/>
    <w:rsid w:val="0071313E"/>
    <w:rsid w:val="0071315F"/>
    <w:rsid w:val="007134F6"/>
    <w:rsid w:val="00713A26"/>
    <w:rsid w:val="00713AEC"/>
    <w:rsid w:val="00713BCA"/>
    <w:rsid w:val="00713D30"/>
    <w:rsid w:val="00713F6A"/>
    <w:rsid w:val="007141FD"/>
    <w:rsid w:val="007148F4"/>
    <w:rsid w:val="00714926"/>
    <w:rsid w:val="00714C6B"/>
    <w:rsid w:val="00715229"/>
    <w:rsid w:val="007152B3"/>
    <w:rsid w:val="0071539A"/>
    <w:rsid w:val="0071545A"/>
    <w:rsid w:val="007156D9"/>
    <w:rsid w:val="0071580C"/>
    <w:rsid w:val="00715A3F"/>
    <w:rsid w:val="00715DB4"/>
    <w:rsid w:val="00715E5E"/>
    <w:rsid w:val="00715EBB"/>
    <w:rsid w:val="00716045"/>
    <w:rsid w:val="00716184"/>
    <w:rsid w:val="007161C3"/>
    <w:rsid w:val="00716428"/>
    <w:rsid w:val="00716475"/>
    <w:rsid w:val="0071660B"/>
    <w:rsid w:val="007166A8"/>
    <w:rsid w:val="0071677B"/>
    <w:rsid w:val="00716A6F"/>
    <w:rsid w:val="00716AF7"/>
    <w:rsid w:val="00716D97"/>
    <w:rsid w:val="007170A2"/>
    <w:rsid w:val="007171B9"/>
    <w:rsid w:val="00717509"/>
    <w:rsid w:val="007175A4"/>
    <w:rsid w:val="00717634"/>
    <w:rsid w:val="0071773F"/>
    <w:rsid w:val="00717943"/>
    <w:rsid w:val="0071796E"/>
    <w:rsid w:val="00717972"/>
    <w:rsid w:val="00717A15"/>
    <w:rsid w:val="00717A4F"/>
    <w:rsid w:val="00717C49"/>
    <w:rsid w:val="00717CDB"/>
    <w:rsid w:val="00717D56"/>
    <w:rsid w:val="00717E2B"/>
    <w:rsid w:val="00720008"/>
    <w:rsid w:val="00720297"/>
    <w:rsid w:val="007203C1"/>
    <w:rsid w:val="00720490"/>
    <w:rsid w:val="007204C2"/>
    <w:rsid w:val="00720CDA"/>
    <w:rsid w:val="00720EA4"/>
    <w:rsid w:val="007210C0"/>
    <w:rsid w:val="0072158F"/>
    <w:rsid w:val="00721771"/>
    <w:rsid w:val="00721A91"/>
    <w:rsid w:val="00721ABA"/>
    <w:rsid w:val="00721E59"/>
    <w:rsid w:val="0072216F"/>
    <w:rsid w:val="007222C3"/>
    <w:rsid w:val="0072251F"/>
    <w:rsid w:val="0072265B"/>
    <w:rsid w:val="00722A36"/>
    <w:rsid w:val="00722A9F"/>
    <w:rsid w:val="00722C31"/>
    <w:rsid w:val="007230C6"/>
    <w:rsid w:val="00723667"/>
    <w:rsid w:val="00723753"/>
    <w:rsid w:val="00723B6E"/>
    <w:rsid w:val="00723F09"/>
    <w:rsid w:val="00723FEE"/>
    <w:rsid w:val="0072403F"/>
    <w:rsid w:val="007244D2"/>
    <w:rsid w:val="007244D3"/>
    <w:rsid w:val="007245AD"/>
    <w:rsid w:val="007247C3"/>
    <w:rsid w:val="007249F0"/>
    <w:rsid w:val="00724A18"/>
    <w:rsid w:val="00724FB0"/>
    <w:rsid w:val="00725123"/>
    <w:rsid w:val="00725860"/>
    <w:rsid w:val="007258E9"/>
    <w:rsid w:val="00725913"/>
    <w:rsid w:val="00725A48"/>
    <w:rsid w:val="00725D00"/>
    <w:rsid w:val="00725D0D"/>
    <w:rsid w:val="00725E45"/>
    <w:rsid w:val="007266C6"/>
    <w:rsid w:val="007267AA"/>
    <w:rsid w:val="00726896"/>
    <w:rsid w:val="00726905"/>
    <w:rsid w:val="00726B41"/>
    <w:rsid w:val="00726D24"/>
    <w:rsid w:val="0072708E"/>
    <w:rsid w:val="007273D0"/>
    <w:rsid w:val="007277BD"/>
    <w:rsid w:val="007279FE"/>
    <w:rsid w:val="00727C3F"/>
    <w:rsid w:val="00727CFA"/>
    <w:rsid w:val="00727F6D"/>
    <w:rsid w:val="00730322"/>
    <w:rsid w:val="007303B8"/>
    <w:rsid w:val="00730800"/>
    <w:rsid w:val="00730D0A"/>
    <w:rsid w:val="00730E08"/>
    <w:rsid w:val="00730EA6"/>
    <w:rsid w:val="00730ED1"/>
    <w:rsid w:val="00731049"/>
    <w:rsid w:val="007311A9"/>
    <w:rsid w:val="0073141E"/>
    <w:rsid w:val="0073157D"/>
    <w:rsid w:val="0073189D"/>
    <w:rsid w:val="00731CC2"/>
    <w:rsid w:val="00731D74"/>
    <w:rsid w:val="00731DA0"/>
    <w:rsid w:val="00731F55"/>
    <w:rsid w:val="00731FD1"/>
    <w:rsid w:val="00732047"/>
    <w:rsid w:val="0073206A"/>
    <w:rsid w:val="0073250A"/>
    <w:rsid w:val="007325B6"/>
    <w:rsid w:val="007325D3"/>
    <w:rsid w:val="007325DB"/>
    <w:rsid w:val="00732967"/>
    <w:rsid w:val="00732E63"/>
    <w:rsid w:val="00732E94"/>
    <w:rsid w:val="00733058"/>
    <w:rsid w:val="0073320E"/>
    <w:rsid w:val="00733229"/>
    <w:rsid w:val="0073335D"/>
    <w:rsid w:val="00733433"/>
    <w:rsid w:val="0073348B"/>
    <w:rsid w:val="007339A7"/>
    <w:rsid w:val="00733D8C"/>
    <w:rsid w:val="00733DA8"/>
    <w:rsid w:val="00733F57"/>
    <w:rsid w:val="007345A8"/>
    <w:rsid w:val="007345C5"/>
    <w:rsid w:val="007347BE"/>
    <w:rsid w:val="0073487F"/>
    <w:rsid w:val="007348EE"/>
    <w:rsid w:val="00734D19"/>
    <w:rsid w:val="00734D8D"/>
    <w:rsid w:val="00734D9E"/>
    <w:rsid w:val="00734DCD"/>
    <w:rsid w:val="00734FD4"/>
    <w:rsid w:val="00735095"/>
    <w:rsid w:val="007350CB"/>
    <w:rsid w:val="007351EE"/>
    <w:rsid w:val="0073521B"/>
    <w:rsid w:val="0073534A"/>
    <w:rsid w:val="007354AB"/>
    <w:rsid w:val="0073567B"/>
    <w:rsid w:val="00735795"/>
    <w:rsid w:val="007358CD"/>
    <w:rsid w:val="007358F3"/>
    <w:rsid w:val="00735A24"/>
    <w:rsid w:val="00735ACE"/>
    <w:rsid w:val="00735B99"/>
    <w:rsid w:val="00736021"/>
    <w:rsid w:val="007360AF"/>
    <w:rsid w:val="007360EE"/>
    <w:rsid w:val="0073617A"/>
    <w:rsid w:val="00736326"/>
    <w:rsid w:val="0073636B"/>
    <w:rsid w:val="0073652B"/>
    <w:rsid w:val="007366BF"/>
    <w:rsid w:val="00736841"/>
    <w:rsid w:val="00736C79"/>
    <w:rsid w:val="00736EBF"/>
    <w:rsid w:val="00736F33"/>
    <w:rsid w:val="00737035"/>
    <w:rsid w:val="007371C4"/>
    <w:rsid w:val="0073727A"/>
    <w:rsid w:val="00737416"/>
    <w:rsid w:val="00737844"/>
    <w:rsid w:val="00737A4B"/>
    <w:rsid w:val="00737AA3"/>
    <w:rsid w:val="00737B76"/>
    <w:rsid w:val="0074022E"/>
    <w:rsid w:val="00740299"/>
    <w:rsid w:val="007402BA"/>
    <w:rsid w:val="00740465"/>
    <w:rsid w:val="00740790"/>
    <w:rsid w:val="007407A9"/>
    <w:rsid w:val="00740821"/>
    <w:rsid w:val="007408EF"/>
    <w:rsid w:val="0074092E"/>
    <w:rsid w:val="0074093D"/>
    <w:rsid w:val="00740968"/>
    <w:rsid w:val="00740A1E"/>
    <w:rsid w:val="00740B6C"/>
    <w:rsid w:val="00740DBF"/>
    <w:rsid w:val="00740F83"/>
    <w:rsid w:val="00741025"/>
    <w:rsid w:val="0074102F"/>
    <w:rsid w:val="00741117"/>
    <w:rsid w:val="00741836"/>
    <w:rsid w:val="00741843"/>
    <w:rsid w:val="00741852"/>
    <w:rsid w:val="007418F4"/>
    <w:rsid w:val="0074193C"/>
    <w:rsid w:val="00741A16"/>
    <w:rsid w:val="00741BAF"/>
    <w:rsid w:val="00741C88"/>
    <w:rsid w:val="00741CDC"/>
    <w:rsid w:val="00741E25"/>
    <w:rsid w:val="00742156"/>
    <w:rsid w:val="00742179"/>
    <w:rsid w:val="00742186"/>
    <w:rsid w:val="007422AF"/>
    <w:rsid w:val="00742373"/>
    <w:rsid w:val="007427AB"/>
    <w:rsid w:val="00742A6A"/>
    <w:rsid w:val="00742B89"/>
    <w:rsid w:val="00742C69"/>
    <w:rsid w:val="00742CE8"/>
    <w:rsid w:val="00742E12"/>
    <w:rsid w:val="00742E7B"/>
    <w:rsid w:val="00742FA5"/>
    <w:rsid w:val="007433A3"/>
    <w:rsid w:val="00743812"/>
    <w:rsid w:val="00743B8D"/>
    <w:rsid w:val="00743B9E"/>
    <w:rsid w:val="00743B9F"/>
    <w:rsid w:val="00743CCD"/>
    <w:rsid w:val="00743CDF"/>
    <w:rsid w:val="00743CFA"/>
    <w:rsid w:val="007440C1"/>
    <w:rsid w:val="0074435D"/>
    <w:rsid w:val="0074437F"/>
    <w:rsid w:val="00744A0B"/>
    <w:rsid w:val="00744CF0"/>
    <w:rsid w:val="00744D48"/>
    <w:rsid w:val="00745341"/>
    <w:rsid w:val="00745654"/>
    <w:rsid w:val="00745AAD"/>
    <w:rsid w:val="00745C6A"/>
    <w:rsid w:val="00745CC9"/>
    <w:rsid w:val="00745CF6"/>
    <w:rsid w:val="00745E2E"/>
    <w:rsid w:val="00745E66"/>
    <w:rsid w:val="00745E9C"/>
    <w:rsid w:val="00745FA4"/>
    <w:rsid w:val="007461E9"/>
    <w:rsid w:val="007462B5"/>
    <w:rsid w:val="007463BE"/>
    <w:rsid w:val="0074648E"/>
    <w:rsid w:val="00746674"/>
    <w:rsid w:val="0074695A"/>
    <w:rsid w:val="00746973"/>
    <w:rsid w:val="00746D34"/>
    <w:rsid w:val="00746EB1"/>
    <w:rsid w:val="0074753C"/>
    <w:rsid w:val="00747560"/>
    <w:rsid w:val="00747A3D"/>
    <w:rsid w:val="00747E29"/>
    <w:rsid w:val="00750172"/>
    <w:rsid w:val="00750392"/>
    <w:rsid w:val="0075041B"/>
    <w:rsid w:val="0075063A"/>
    <w:rsid w:val="00750A45"/>
    <w:rsid w:val="00750C7E"/>
    <w:rsid w:val="00750F41"/>
    <w:rsid w:val="00750F58"/>
    <w:rsid w:val="00750FB7"/>
    <w:rsid w:val="00751027"/>
    <w:rsid w:val="007510F2"/>
    <w:rsid w:val="00751715"/>
    <w:rsid w:val="00751929"/>
    <w:rsid w:val="00751C96"/>
    <w:rsid w:val="00751CCF"/>
    <w:rsid w:val="00751D62"/>
    <w:rsid w:val="00751EB0"/>
    <w:rsid w:val="00751FDC"/>
    <w:rsid w:val="007521A8"/>
    <w:rsid w:val="00752239"/>
    <w:rsid w:val="0075238A"/>
    <w:rsid w:val="007524E0"/>
    <w:rsid w:val="00752535"/>
    <w:rsid w:val="00752E91"/>
    <w:rsid w:val="007531CC"/>
    <w:rsid w:val="0075328F"/>
    <w:rsid w:val="007532F4"/>
    <w:rsid w:val="0075349B"/>
    <w:rsid w:val="007534A2"/>
    <w:rsid w:val="007534B9"/>
    <w:rsid w:val="00753872"/>
    <w:rsid w:val="007538D0"/>
    <w:rsid w:val="00753D2D"/>
    <w:rsid w:val="00754050"/>
    <w:rsid w:val="00754188"/>
    <w:rsid w:val="007543B6"/>
    <w:rsid w:val="00754697"/>
    <w:rsid w:val="007546B3"/>
    <w:rsid w:val="007546B7"/>
    <w:rsid w:val="00754A1E"/>
    <w:rsid w:val="00754AA7"/>
    <w:rsid w:val="00754D30"/>
    <w:rsid w:val="0075544D"/>
    <w:rsid w:val="007554B6"/>
    <w:rsid w:val="007556A4"/>
    <w:rsid w:val="007557D4"/>
    <w:rsid w:val="00755A92"/>
    <w:rsid w:val="00755AC2"/>
    <w:rsid w:val="00755BE5"/>
    <w:rsid w:val="00755C26"/>
    <w:rsid w:val="00755E15"/>
    <w:rsid w:val="00755F20"/>
    <w:rsid w:val="007560A4"/>
    <w:rsid w:val="007561AB"/>
    <w:rsid w:val="0075628C"/>
    <w:rsid w:val="0075640A"/>
    <w:rsid w:val="007569DF"/>
    <w:rsid w:val="00756C09"/>
    <w:rsid w:val="00756C9E"/>
    <w:rsid w:val="00756CEF"/>
    <w:rsid w:val="00756D32"/>
    <w:rsid w:val="00756DBD"/>
    <w:rsid w:val="00756EFC"/>
    <w:rsid w:val="00756FD5"/>
    <w:rsid w:val="0075704F"/>
    <w:rsid w:val="0075727E"/>
    <w:rsid w:val="0075758D"/>
    <w:rsid w:val="007576E3"/>
    <w:rsid w:val="007577C9"/>
    <w:rsid w:val="00757816"/>
    <w:rsid w:val="0075781E"/>
    <w:rsid w:val="0076001A"/>
    <w:rsid w:val="0076008F"/>
    <w:rsid w:val="00760187"/>
    <w:rsid w:val="007602EF"/>
    <w:rsid w:val="007603EA"/>
    <w:rsid w:val="00760715"/>
    <w:rsid w:val="0076082C"/>
    <w:rsid w:val="00760939"/>
    <w:rsid w:val="00760959"/>
    <w:rsid w:val="00760B4F"/>
    <w:rsid w:val="00760C21"/>
    <w:rsid w:val="00760CD6"/>
    <w:rsid w:val="00760DBE"/>
    <w:rsid w:val="00760E76"/>
    <w:rsid w:val="00760F23"/>
    <w:rsid w:val="00760F2F"/>
    <w:rsid w:val="00760FE0"/>
    <w:rsid w:val="007611D3"/>
    <w:rsid w:val="007613E3"/>
    <w:rsid w:val="007614DA"/>
    <w:rsid w:val="0076152D"/>
    <w:rsid w:val="007615C9"/>
    <w:rsid w:val="0076194D"/>
    <w:rsid w:val="00761DE1"/>
    <w:rsid w:val="0076219B"/>
    <w:rsid w:val="007622FB"/>
    <w:rsid w:val="00762447"/>
    <w:rsid w:val="00762459"/>
    <w:rsid w:val="007624AA"/>
    <w:rsid w:val="007628B9"/>
    <w:rsid w:val="007628D0"/>
    <w:rsid w:val="00762AF1"/>
    <w:rsid w:val="00762C72"/>
    <w:rsid w:val="00762D50"/>
    <w:rsid w:val="00763239"/>
    <w:rsid w:val="00763267"/>
    <w:rsid w:val="0076342F"/>
    <w:rsid w:val="0076357B"/>
    <w:rsid w:val="0076366D"/>
    <w:rsid w:val="0076383B"/>
    <w:rsid w:val="00763A8B"/>
    <w:rsid w:val="00763ACB"/>
    <w:rsid w:val="00763C9E"/>
    <w:rsid w:val="00763D36"/>
    <w:rsid w:val="00763E2F"/>
    <w:rsid w:val="00763E77"/>
    <w:rsid w:val="00763EC3"/>
    <w:rsid w:val="0076417E"/>
    <w:rsid w:val="00764221"/>
    <w:rsid w:val="0076437A"/>
    <w:rsid w:val="00764659"/>
    <w:rsid w:val="0076470F"/>
    <w:rsid w:val="00764772"/>
    <w:rsid w:val="00764981"/>
    <w:rsid w:val="00764A9F"/>
    <w:rsid w:val="00764BE9"/>
    <w:rsid w:val="00764CE1"/>
    <w:rsid w:val="00764DA4"/>
    <w:rsid w:val="00765030"/>
    <w:rsid w:val="00765444"/>
    <w:rsid w:val="007657F9"/>
    <w:rsid w:val="00765921"/>
    <w:rsid w:val="00765E6B"/>
    <w:rsid w:val="00765EEA"/>
    <w:rsid w:val="00765F6B"/>
    <w:rsid w:val="00766298"/>
    <w:rsid w:val="00766528"/>
    <w:rsid w:val="007665A1"/>
    <w:rsid w:val="007666EE"/>
    <w:rsid w:val="007666F4"/>
    <w:rsid w:val="00766839"/>
    <w:rsid w:val="00766864"/>
    <w:rsid w:val="007669B3"/>
    <w:rsid w:val="00766A4C"/>
    <w:rsid w:val="00766B06"/>
    <w:rsid w:val="00766CAB"/>
    <w:rsid w:val="00766CCF"/>
    <w:rsid w:val="00766D6F"/>
    <w:rsid w:val="00766DED"/>
    <w:rsid w:val="00766E38"/>
    <w:rsid w:val="00766F3E"/>
    <w:rsid w:val="0076725E"/>
    <w:rsid w:val="00767451"/>
    <w:rsid w:val="00767897"/>
    <w:rsid w:val="0076789D"/>
    <w:rsid w:val="00767AAF"/>
    <w:rsid w:val="00767CC6"/>
    <w:rsid w:val="00767D04"/>
    <w:rsid w:val="00767F59"/>
    <w:rsid w:val="007700E7"/>
    <w:rsid w:val="0077030C"/>
    <w:rsid w:val="007704FE"/>
    <w:rsid w:val="0077072B"/>
    <w:rsid w:val="00770804"/>
    <w:rsid w:val="00770987"/>
    <w:rsid w:val="00770B5D"/>
    <w:rsid w:val="00770ECC"/>
    <w:rsid w:val="00770FD2"/>
    <w:rsid w:val="007713E9"/>
    <w:rsid w:val="0077174A"/>
    <w:rsid w:val="00771847"/>
    <w:rsid w:val="00771970"/>
    <w:rsid w:val="00771FCE"/>
    <w:rsid w:val="007720BB"/>
    <w:rsid w:val="007726CE"/>
    <w:rsid w:val="00772A8C"/>
    <w:rsid w:val="00772AC4"/>
    <w:rsid w:val="00772F5A"/>
    <w:rsid w:val="0077365C"/>
    <w:rsid w:val="00773738"/>
    <w:rsid w:val="0077384A"/>
    <w:rsid w:val="0077394B"/>
    <w:rsid w:val="00773B77"/>
    <w:rsid w:val="00773BDC"/>
    <w:rsid w:val="00773D1A"/>
    <w:rsid w:val="00773EDF"/>
    <w:rsid w:val="00774045"/>
    <w:rsid w:val="0077417E"/>
    <w:rsid w:val="007741CB"/>
    <w:rsid w:val="0077427D"/>
    <w:rsid w:val="00774399"/>
    <w:rsid w:val="00774484"/>
    <w:rsid w:val="007744A1"/>
    <w:rsid w:val="007744F9"/>
    <w:rsid w:val="007747A1"/>
    <w:rsid w:val="00774814"/>
    <w:rsid w:val="0077490A"/>
    <w:rsid w:val="00774A45"/>
    <w:rsid w:val="00774B4C"/>
    <w:rsid w:val="00774B89"/>
    <w:rsid w:val="00774BAD"/>
    <w:rsid w:val="00774E30"/>
    <w:rsid w:val="00774E4A"/>
    <w:rsid w:val="00775041"/>
    <w:rsid w:val="00775067"/>
    <w:rsid w:val="007750EA"/>
    <w:rsid w:val="00775185"/>
    <w:rsid w:val="007752B1"/>
    <w:rsid w:val="007753C7"/>
    <w:rsid w:val="007754E7"/>
    <w:rsid w:val="00775A24"/>
    <w:rsid w:val="00775C0A"/>
    <w:rsid w:val="00775D70"/>
    <w:rsid w:val="00776313"/>
    <w:rsid w:val="00776929"/>
    <w:rsid w:val="00776B7B"/>
    <w:rsid w:val="00776E38"/>
    <w:rsid w:val="00776F0A"/>
    <w:rsid w:val="00777024"/>
    <w:rsid w:val="007771DA"/>
    <w:rsid w:val="007771E8"/>
    <w:rsid w:val="007772E2"/>
    <w:rsid w:val="007773F4"/>
    <w:rsid w:val="007777C1"/>
    <w:rsid w:val="00777909"/>
    <w:rsid w:val="007779F0"/>
    <w:rsid w:val="00777A4B"/>
    <w:rsid w:val="00777B1F"/>
    <w:rsid w:val="00777CDD"/>
    <w:rsid w:val="00777F31"/>
    <w:rsid w:val="00777FF3"/>
    <w:rsid w:val="00780085"/>
    <w:rsid w:val="00780414"/>
    <w:rsid w:val="0078072F"/>
    <w:rsid w:val="00780872"/>
    <w:rsid w:val="00780AA5"/>
    <w:rsid w:val="00780D6D"/>
    <w:rsid w:val="00780D7A"/>
    <w:rsid w:val="0078106D"/>
    <w:rsid w:val="0078118A"/>
    <w:rsid w:val="007811B7"/>
    <w:rsid w:val="007812A1"/>
    <w:rsid w:val="00781307"/>
    <w:rsid w:val="007814B3"/>
    <w:rsid w:val="007815E3"/>
    <w:rsid w:val="007818E3"/>
    <w:rsid w:val="00781AE2"/>
    <w:rsid w:val="00781D6A"/>
    <w:rsid w:val="00782048"/>
    <w:rsid w:val="0078232F"/>
    <w:rsid w:val="0078260C"/>
    <w:rsid w:val="00782792"/>
    <w:rsid w:val="00782C2D"/>
    <w:rsid w:val="00782CA7"/>
    <w:rsid w:val="00782E9A"/>
    <w:rsid w:val="00782ED1"/>
    <w:rsid w:val="00782FBD"/>
    <w:rsid w:val="0078309C"/>
    <w:rsid w:val="00783187"/>
    <w:rsid w:val="0078341C"/>
    <w:rsid w:val="007834CC"/>
    <w:rsid w:val="007834EF"/>
    <w:rsid w:val="007835CB"/>
    <w:rsid w:val="0078370C"/>
    <w:rsid w:val="00783773"/>
    <w:rsid w:val="0078378B"/>
    <w:rsid w:val="00783875"/>
    <w:rsid w:val="00783AA5"/>
    <w:rsid w:val="00783B5B"/>
    <w:rsid w:val="00783DE5"/>
    <w:rsid w:val="00783EE0"/>
    <w:rsid w:val="00783F9A"/>
    <w:rsid w:val="00783FAF"/>
    <w:rsid w:val="00784066"/>
    <w:rsid w:val="007840C3"/>
    <w:rsid w:val="0078420E"/>
    <w:rsid w:val="00784328"/>
    <w:rsid w:val="00784335"/>
    <w:rsid w:val="007845B1"/>
    <w:rsid w:val="007845CD"/>
    <w:rsid w:val="007847D4"/>
    <w:rsid w:val="00784AEF"/>
    <w:rsid w:val="00784D4E"/>
    <w:rsid w:val="00784E92"/>
    <w:rsid w:val="00784F92"/>
    <w:rsid w:val="00784FED"/>
    <w:rsid w:val="007850CB"/>
    <w:rsid w:val="00785181"/>
    <w:rsid w:val="00785432"/>
    <w:rsid w:val="00785457"/>
    <w:rsid w:val="00785530"/>
    <w:rsid w:val="007858BE"/>
    <w:rsid w:val="00785AAD"/>
    <w:rsid w:val="00785D0A"/>
    <w:rsid w:val="00786019"/>
    <w:rsid w:val="007861FF"/>
    <w:rsid w:val="007863A0"/>
    <w:rsid w:val="007863E0"/>
    <w:rsid w:val="0078678D"/>
    <w:rsid w:val="00786BF5"/>
    <w:rsid w:val="00786C20"/>
    <w:rsid w:val="00786C80"/>
    <w:rsid w:val="00786CA7"/>
    <w:rsid w:val="00786F4C"/>
    <w:rsid w:val="007871E6"/>
    <w:rsid w:val="0078744F"/>
    <w:rsid w:val="00787A6D"/>
    <w:rsid w:val="00790061"/>
    <w:rsid w:val="00790153"/>
    <w:rsid w:val="007901C4"/>
    <w:rsid w:val="00790245"/>
    <w:rsid w:val="007905D3"/>
    <w:rsid w:val="0079069F"/>
    <w:rsid w:val="007909D4"/>
    <w:rsid w:val="00790AB3"/>
    <w:rsid w:val="00790F23"/>
    <w:rsid w:val="00791298"/>
    <w:rsid w:val="007912C5"/>
    <w:rsid w:val="00791347"/>
    <w:rsid w:val="00791665"/>
    <w:rsid w:val="00791A9B"/>
    <w:rsid w:val="00791AA7"/>
    <w:rsid w:val="00791EF0"/>
    <w:rsid w:val="00791F22"/>
    <w:rsid w:val="00791F41"/>
    <w:rsid w:val="00792197"/>
    <w:rsid w:val="007923FE"/>
    <w:rsid w:val="007924D3"/>
    <w:rsid w:val="00792DE3"/>
    <w:rsid w:val="00792E53"/>
    <w:rsid w:val="00793254"/>
    <w:rsid w:val="0079343C"/>
    <w:rsid w:val="00793477"/>
    <w:rsid w:val="00793724"/>
    <w:rsid w:val="0079378C"/>
    <w:rsid w:val="00793956"/>
    <w:rsid w:val="00793969"/>
    <w:rsid w:val="00793BE7"/>
    <w:rsid w:val="00793CB3"/>
    <w:rsid w:val="00793EBA"/>
    <w:rsid w:val="00794049"/>
    <w:rsid w:val="007942FF"/>
    <w:rsid w:val="0079435D"/>
    <w:rsid w:val="0079454A"/>
    <w:rsid w:val="007948E9"/>
    <w:rsid w:val="00794950"/>
    <w:rsid w:val="00794B6D"/>
    <w:rsid w:val="00794D83"/>
    <w:rsid w:val="00794F1F"/>
    <w:rsid w:val="00794FDF"/>
    <w:rsid w:val="0079507C"/>
    <w:rsid w:val="0079513D"/>
    <w:rsid w:val="007951D8"/>
    <w:rsid w:val="007952F0"/>
    <w:rsid w:val="007953F9"/>
    <w:rsid w:val="007955FA"/>
    <w:rsid w:val="00795684"/>
    <w:rsid w:val="007956F1"/>
    <w:rsid w:val="00795774"/>
    <w:rsid w:val="00795785"/>
    <w:rsid w:val="007957B1"/>
    <w:rsid w:val="00795AA1"/>
    <w:rsid w:val="00795AD8"/>
    <w:rsid w:val="00795D93"/>
    <w:rsid w:val="00795EB3"/>
    <w:rsid w:val="00796089"/>
    <w:rsid w:val="0079634F"/>
    <w:rsid w:val="00796639"/>
    <w:rsid w:val="007966E5"/>
    <w:rsid w:val="007967EB"/>
    <w:rsid w:val="00796816"/>
    <w:rsid w:val="00796BDB"/>
    <w:rsid w:val="00796D5D"/>
    <w:rsid w:val="00796F06"/>
    <w:rsid w:val="00796F12"/>
    <w:rsid w:val="00796FD1"/>
    <w:rsid w:val="007970C5"/>
    <w:rsid w:val="00797243"/>
    <w:rsid w:val="00797433"/>
    <w:rsid w:val="007975FC"/>
    <w:rsid w:val="00797797"/>
    <w:rsid w:val="00797B71"/>
    <w:rsid w:val="00797EE6"/>
    <w:rsid w:val="007A0046"/>
    <w:rsid w:val="007A023D"/>
    <w:rsid w:val="007A0430"/>
    <w:rsid w:val="007A07CC"/>
    <w:rsid w:val="007A08D5"/>
    <w:rsid w:val="007A0960"/>
    <w:rsid w:val="007A0A80"/>
    <w:rsid w:val="007A0B5A"/>
    <w:rsid w:val="007A0B92"/>
    <w:rsid w:val="007A0CE1"/>
    <w:rsid w:val="007A0D9D"/>
    <w:rsid w:val="007A0DC3"/>
    <w:rsid w:val="007A0EC0"/>
    <w:rsid w:val="007A128A"/>
    <w:rsid w:val="007A1344"/>
    <w:rsid w:val="007A1871"/>
    <w:rsid w:val="007A18CB"/>
    <w:rsid w:val="007A1901"/>
    <w:rsid w:val="007A1980"/>
    <w:rsid w:val="007A1B63"/>
    <w:rsid w:val="007A1C7C"/>
    <w:rsid w:val="007A1D75"/>
    <w:rsid w:val="007A1DDA"/>
    <w:rsid w:val="007A1FCF"/>
    <w:rsid w:val="007A1FEB"/>
    <w:rsid w:val="007A207E"/>
    <w:rsid w:val="007A20A2"/>
    <w:rsid w:val="007A21AB"/>
    <w:rsid w:val="007A23F0"/>
    <w:rsid w:val="007A24E9"/>
    <w:rsid w:val="007A254D"/>
    <w:rsid w:val="007A265E"/>
    <w:rsid w:val="007A2900"/>
    <w:rsid w:val="007A29D9"/>
    <w:rsid w:val="007A2D95"/>
    <w:rsid w:val="007A301E"/>
    <w:rsid w:val="007A307E"/>
    <w:rsid w:val="007A34CE"/>
    <w:rsid w:val="007A35D7"/>
    <w:rsid w:val="007A38AC"/>
    <w:rsid w:val="007A39EB"/>
    <w:rsid w:val="007A3AAE"/>
    <w:rsid w:val="007A3D5D"/>
    <w:rsid w:val="007A3DB0"/>
    <w:rsid w:val="007A3E5E"/>
    <w:rsid w:val="007A40B3"/>
    <w:rsid w:val="007A45DE"/>
    <w:rsid w:val="007A460A"/>
    <w:rsid w:val="007A4666"/>
    <w:rsid w:val="007A47E2"/>
    <w:rsid w:val="007A489A"/>
    <w:rsid w:val="007A49D1"/>
    <w:rsid w:val="007A4A0D"/>
    <w:rsid w:val="007A4A19"/>
    <w:rsid w:val="007A4A4A"/>
    <w:rsid w:val="007A4A83"/>
    <w:rsid w:val="007A4AEE"/>
    <w:rsid w:val="007A4D64"/>
    <w:rsid w:val="007A514F"/>
    <w:rsid w:val="007A5E7D"/>
    <w:rsid w:val="007A644E"/>
    <w:rsid w:val="007A6512"/>
    <w:rsid w:val="007A6617"/>
    <w:rsid w:val="007A6658"/>
    <w:rsid w:val="007A66CC"/>
    <w:rsid w:val="007A6AA5"/>
    <w:rsid w:val="007A6C8C"/>
    <w:rsid w:val="007A6E0E"/>
    <w:rsid w:val="007A6E84"/>
    <w:rsid w:val="007A6EE8"/>
    <w:rsid w:val="007A6F0C"/>
    <w:rsid w:val="007A735D"/>
    <w:rsid w:val="007A7410"/>
    <w:rsid w:val="007A74E7"/>
    <w:rsid w:val="007A75D0"/>
    <w:rsid w:val="007A764D"/>
    <w:rsid w:val="007A76D6"/>
    <w:rsid w:val="007A775C"/>
    <w:rsid w:val="007A78DA"/>
    <w:rsid w:val="007A7917"/>
    <w:rsid w:val="007A7975"/>
    <w:rsid w:val="007A7AC9"/>
    <w:rsid w:val="007A7C6B"/>
    <w:rsid w:val="007A7FD5"/>
    <w:rsid w:val="007B0082"/>
    <w:rsid w:val="007B020F"/>
    <w:rsid w:val="007B033C"/>
    <w:rsid w:val="007B03AE"/>
    <w:rsid w:val="007B0515"/>
    <w:rsid w:val="007B0740"/>
    <w:rsid w:val="007B086A"/>
    <w:rsid w:val="007B09E1"/>
    <w:rsid w:val="007B0B01"/>
    <w:rsid w:val="007B15D5"/>
    <w:rsid w:val="007B187B"/>
    <w:rsid w:val="007B1D7A"/>
    <w:rsid w:val="007B21BA"/>
    <w:rsid w:val="007B26AD"/>
    <w:rsid w:val="007B2B82"/>
    <w:rsid w:val="007B2E02"/>
    <w:rsid w:val="007B2F84"/>
    <w:rsid w:val="007B312F"/>
    <w:rsid w:val="007B37E4"/>
    <w:rsid w:val="007B381E"/>
    <w:rsid w:val="007B38F7"/>
    <w:rsid w:val="007B3AB1"/>
    <w:rsid w:val="007B3D59"/>
    <w:rsid w:val="007B3FBD"/>
    <w:rsid w:val="007B440F"/>
    <w:rsid w:val="007B452D"/>
    <w:rsid w:val="007B45BC"/>
    <w:rsid w:val="007B4626"/>
    <w:rsid w:val="007B49D4"/>
    <w:rsid w:val="007B4AC7"/>
    <w:rsid w:val="007B50CF"/>
    <w:rsid w:val="007B5111"/>
    <w:rsid w:val="007B519E"/>
    <w:rsid w:val="007B53AA"/>
    <w:rsid w:val="007B54E9"/>
    <w:rsid w:val="007B567C"/>
    <w:rsid w:val="007B57F2"/>
    <w:rsid w:val="007B5AAF"/>
    <w:rsid w:val="007B5B22"/>
    <w:rsid w:val="007B5BA0"/>
    <w:rsid w:val="007B5D47"/>
    <w:rsid w:val="007B6322"/>
    <w:rsid w:val="007B64B1"/>
    <w:rsid w:val="007B65EE"/>
    <w:rsid w:val="007B6664"/>
    <w:rsid w:val="007B6676"/>
    <w:rsid w:val="007B667F"/>
    <w:rsid w:val="007B66BE"/>
    <w:rsid w:val="007B69A4"/>
    <w:rsid w:val="007B6C81"/>
    <w:rsid w:val="007B6DD5"/>
    <w:rsid w:val="007B6FE9"/>
    <w:rsid w:val="007B71A4"/>
    <w:rsid w:val="007B74CB"/>
    <w:rsid w:val="007B7555"/>
    <w:rsid w:val="007B7827"/>
    <w:rsid w:val="007B7CA4"/>
    <w:rsid w:val="007C033F"/>
    <w:rsid w:val="007C0660"/>
    <w:rsid w:val="007C07AD"/>
    <w:rsid w:val="007C0A7A"/>
    <w:rsid w:val="007C0ACA"/>
    <w:rsid w:val="007C0B15"/>
    <w:rsid w:val="007C0C91"/>
    <w:rsid w:val="007C0EB7"/>
    <w:rsid w:val="007C1011"/>
    <w:rsid w:val="007C1123"/>
    <w:rsid w:val="007C11C4"/>
    <w:rsid w:val="007C14ED"/>
    <w:rsid w:val="007C178F"/>
    <w:rsid w:val="007C1AF6"/>
    <w:rsid w:val="007C1D8C"/>
    <w:rsid w:val="007C1DB0"/>
    <w:rsid w:val="007C1DBB"/>
    <w:rsid w:val="007C1F13"/>
    <w:rsid w:val="007C2204"/>
    <w:rsid w:val="007C2630"/>
    <w:rsid w:val="007C2767"/>
    <w:rsid w:val="007C27AE"/>
    <w:rsid w:val="007C2A75"/>
    <w:rsid w:val="007C2C2F"/>
    <w:rsid w:val="007C2FDF"/>
    <w:rsid w:val="007C304E"/>
    <w:rsid w:val="007C30D4"/>
    <w:rsid w:val="007C3105"/>
    <w:rsid w:val="007C327A"/>
    <w:rsid w:val="007C357A"/>
    <w:rsid w:val="007C3601"/>
    <w:rsid w:val="007C3646"/>
    <w:rsid w:val="007C3869"/>
    <w:rsid w:val="007C387E"/>
    <w:rsid w:val="007C39E9"/>
    <w:rsid w:val="007C3DF0"/>
    <w:rsid w:val="007C3ECE"/>
    <w:rsid w:val="007C4179"/>
    <w:rsid w:val="007C4414"/>
    <w:rsid w:val="007C4542"/>
    <w:rsid w:val="007C4D97"/>
    <w:rsid w:val="007C4E6C"/>
    <w:rsid w:val="007C52AE"/>
    <w:rsid w:val="007C5522"/>
    <w:rsid w:val="007C5532"/>
    <w:rsid w:val="007C566F"/>
    <w:rsid w:val="007C5839"/>
    <w:rsid w:val="007C5A9C"/>
    <w:rsid w:val="007C5B19"/>
    <w:rsid w:val="007C61B4"/>
    <w:rsid w:val="007C6343"/>
    <w:rsid w:val="007C6363"/>
    <w:rsid w:val="007C6412"/>
    <w:rsid w:val="007C684E"/>
    <w:rsid w:val="007C6901"/>
    <w:rsid w:val="007C6A27"/>
    <w:rsid w:val="007C6B34"/>
    <w:rsid w:val="007C6D29"/>
    <w:rsid w:val="007C6EC0"/>
    <w:rsid w:val="007C7062"/>
    <w:rsid w:val="007C72FF"/>
    <w:rsid w:val="007C75ED"/>
    <w:rsid w:val="007C76A0"/>
    <w:rsid w:val="007C76BD"/>
    <w:rsid w:val="007C7762"/>
    <w:rsid w:val="007C7924"/>
    <w:rsid w:val="007C7A68"/>
    <w:rsid w:val="007C7C07"/>
    <w:rsid w:val="007C7C96"/>
    <w:rsid w:val="007C7CF0"/>
    <w:rsid w:val="007C7DFE"/>
    <w:rsid w:val="007C7FED"/>
    <w:rsid w:val="007D00BA"/>
    <w:rsid w:val="007D01AD"/>
    <w:rsid w:val="007D0477"/>
    <w:rsid w:val="007D06F6"/>
    <w:rsid w:val="007D075F"/>
    <w:rsid w:val="007D0E27"/>
    <w:rsid w:val="007D0E81"/>
    <w:rsid w:val="007D0ECE"/>
    <w:rsid w:val="007D0F9C"/>
    <w:rsid w:val="007D13AE"/>
    <w:rsid w:val="007D166A"/>
    <w:rsid w:val="007D1740"/>
    <w:rsid w:val="007D17B1"/>
    <w:rsid w:val="007D1BD9"/>
    <w:rsid w:val="007D1BFC"/>
    <w:rsid w:val="007D1C07"/>
    <w:rsid w:val="007D1C7E"/>
    <w:rsid w:val="007D1D8E"/>
    <w:rsid w:val="007D1E0E"/>
    <w:rsid w:val="007D2158"/>
    <w:rsid w:val="007D21FF"/>
    <w:rsid w:val="007D2372"/>
    <w:rsid w:val="007D2505"/>
    <w:rsid w:val="007D2702"/>
    <w:rsid w:val="007D28E1"/>
    <w:rsid w:val="007D2A6A"/>
    <w:rsid w:val="007D2EF0"/>
    <w:rsid w:val="007D2F01"/>
    <w:rsid w:val="007D2F4A"/>
    <w:rsid w:val="007D329A"/>
    <w:rsid w:val="007D32D0"/>
    <w:rsid w:val="007D33E9"/>
    <w:rsid w:val="007D3471"/>
    <w:rsid w:val="007D362C"/>
    <w:rsid w:val="007D38BE"/>
    <w:rsid w:val="007D3A74"/>
    <w:rsid w:val="007D3A96"/>
    <w:rsid w:val="007D3E19"/>
    <w:rsid w:val="007D40C6"/>
    <w:rsid w:val="007D40DD"/>
    <w:rsid w:val="007D4288"/>
    <w:rsid w:val="007D430B"/>
    <w:rsid w:val="007D45FF"/>
    <w:rsid w:val="007D4734"/>
    <w:rsid w:val="007D4C15"/>
    <w:rsid w:val="007D4CDB"/>
    <w:rsid w:val="007D4D78"/>
    <w:rsid w:val="007D4D86"/>
    <w:rsid w:val="007D4FAD"/>
    <w:rsid w:val="007D5555"/>
    <w:rsid w:val="007D5618"/>
    <w:rsid w:val="007D5783"/>
    <w:rsid w:val="007D58C0"/>
    <w:rsid w:val="007D5948"/>
    <w:rsid w:val="007D596D"/>
    <w:rsid w:val="007D62D5"/>
    <w:rsid w:val="007D649B"/>
    <w:rsid w:val="007D6505"/>
    <w:rsid w:val="007D6802"/>
    <w:rsid w:val="007D6870"/>
    <w:rsid w:val="007D6B9B"/>
    <w:rsid w:val="007D6CF1"/>
    <w:rsid w:val="007D6E81"/>
    <w:rsid w:val="007D6EE9"/>
    <w:rsid w:val="007D7129"/>
    <w:rsid w:val="007D79A0"/>
    <w:rsid w:val="007D7A90"/>
    <w:rsid w:val="007D7C7B"/>
    <w:rsid w:val="007D7C7C"/>
    <w:rsid w:val="007D7E55"/>
    <w:rsid w:val="007D7E85"/>
    <w:rsid w:val="007E0344"/>
    <w:rsid w:val="007E0458"/>
    <w:rsid w:val="007E05AA"/>
    <w:rsid w:val="007E0AC3"/>
    <w:rsid w:val="007E0C16"/>
    <w:rsid w:val="007E0F83"/>
    <w:rsid w:val="007E16DF"/>
    <w:rsid w:val="007E18BF"/>
    <w:rsid w:val="007E192D"/>
    <w:rsid w:val="007E1C39"/>
    <w:rsid w:val="007E21E1"/>
    <w:rsid w:val="007E2274"/>
    <w:rsid w:val="007E2421"/>
    <w:rsid w:val="007E2938"/>
    <w:rsid w:val="007E2A4E"/>
    <w:rsid w:val="007E2CC4"/>
    <w:rsid w:val="007E2E27"/>
    <w:rsid w:val="007E31E5"/>
    <w:rsid w:val="007E33A0"/>
    <w:rsid w:val="007E36B0"/>
    <w:rsid w:val="007E37C5"/>
    <w:rsid w:val="007E39BA"/>
    <w:rsid w:val="007E3AFC"/>
    <w:rsid w:val="007E3C68"/>
    <w:rsid w:val="007E3EA6"/>
    <w:rsid w:val="007E4019"/>
    <w:rsid w:val="007E4240"/>
    <w:rsid w:val="007E42CD"/>
    <w:rsid w:val="007E4656"/>
    <w:rsid w:val="007E4704"/>
    <w:rsid w:val="007E49AC"/>
    <w:rsid w:val="007E4E16"/>
    <w:rsid w:val="007E4EF2"/>
    <w:rsid w:val="007E522F"/>
    <w:rsid w:val="007E52B5"/>
    <w:rsid w:val="007E547B"/>
    <w:rsid w:val="007E55C8"/>
    <w:rsid w:val="007E55DD"/>
    <w:rsid w:val="007E5664"/>
    <w:rsid w:val="007E58F6"/>
    <w:rsid w:val="007E591B"/>
    <w:rsid w:val="007E5ABF"/>
    <w:rsid w:val="007E5CA7"/>
    <w:rsid w:val="007E608A"/>
    <w:rsid w:val="007E60AF"/>
    <w:rsid w:val="007E623A"/>
    <w:rsid w:val="007E6242"/>
    <w:rsid w:val="007E62F7"/>
    <w:rsid w:val="007E6589"/>
    <w:rsid w:val="007E6627"/>
    <w:rsid w:val="007E6854"/>
    <w:rsid w:val="007E6957"/>
    <w:rsid w:val="007E6B1D"/>
    <w:rsid w:val="007E6C6B"/>
    <w:rsid w:val="007E6CDF"/>
    <w:rsid w:val="007E6CEF"/>
    <w:rsid w:val="007E6E45"/>
    <w:rsid w:val="007E6E7E"/>
    <w:rsid w:val="007E73D7"/>
    <w:rsid w:val="007E75C1"/>
    <w:rsid w:val="007E7622"/>
    <w:rsid w:val="007E79E6"/>
    <w:rsid w:val="007E7D2F"/>
    <w:rsid w:val="007E7D3A"/>
    <w:rsid w:val="007F068A"/>
    <w:rsid w:val="007F0887"/>
    <w:rsid w:val="007F0B99"/>
    <w:rsid w:val="007F0DAC"/>
    <w:rsid w:val="007F0DD9"/>
    <w:rsid w:val="007F0F48"/>
    <w:rsid w:val="007F1086"/>
    <w:rsid w:val="007F1142"/>
    <w:rsid w:val="007F115F"/>
    <w:rsid w:val="007F1505"/>
    <w:rsid w:val="007F1587"/>
    <w:rsid w:val="007F16BF"/>
    <w:rsid w:val="007F18D8"/>
    <w:rsid w:val="007F1D9B"/>
    <w:rsid w:val="007F2262"/>
    <w:rsid w:val="007F229E"/>
    <w:rsid w:val="007F233A"/>
    <w:rsid w:val="007F2430"/>
    <w:rsid w:val="007F258C"/>
    <w:rsid w:val="007F263B"/>
    <w:rsid w:val="007F26E1"/>
    <w:rsid w:val="007F2772"/>
    <w:rsid w:val="007F28A7"/>
    <w:rsid w:val="007F295A"/>
    <w:rsid w:val="007F2B03"/>
    <w:rsid w:val="007F2DF8"/>
    <w:rsid w:val="007F303F"/>
    <w:rsid w:val="007F30A6"/>
    <w:rsid w:val="007F30D3"/>
    <w:rsid w:val="007F30F1"/>
    <w:rsid w:val="007F331D"/>
    <w:rsid w:val="007F3347"/>
    <w:rsid w:val="007F3419"/>
    <w:rsid w:val="007F3703"/>
    <w:rsid w:val="007F381F"/>
    <w:rsid w:val="007F3876"/>
    <w:rsid w:val="007F3A4E"/>
    <w:rsid w:val="007F3AE8"/>
    <w:rsid w:val="007F44CB"/>
    <w:rsid w:val="007F461E"/>
    <w:rsid w:val="007F4B0B"/>
    <w:rsid w:val="007F4C06"/>
    <w:rsid w:val="007F4E52"/>
    <w:rsid w:val="007F51B8"/>
    <w:rsid w:val="007F5227"/>
    <w:rsid w:val="007F547D"/>
    <w:rsid w:val="007F55FC"/>
    <w:rsid w:val="007F5751"/>
    <w:rsid w:val="007F580D"/>
    <w:rsid w:val="007F58D5"/>
    <w:rsid w:val="007F5998"/>
    <w:rsid w:val="007F5A59"/>
    <w:rsid w:val="007F5CA5"/>
    <w:rsid w:val="007F5CB4"/>
    <w:rsid w:val="007F5CEA"/>
    <w:rsid w:val="007F5E38"/>
    <w:rsid w:val="007F5F6B"/>
    <w:rsid w:val="007F6014"/>
    <w:rsid w:val="007F6037"/>
    <w:rsid w:val="007F60BE"/>
    <w:rsid w:val="007F6315"/>
    <w:rsid w:val="007F6703"/>
    <w:rsid w:val="007F6725"/>
    <w:rsid w:val="007F67C5"/>
    <w:rsid w:val="007F697D"/>
    <w:rsid w:val="007F6FEF"/>
    <w:rsid w:val="007F7052"/>
    <w:rsid w:val="007F70EF"/>
    <w:rsid w:val="007F71FE"/>
    <w:rsid w:val="007F753A"/>
    <w:rsid w:val="007F7AA8"/>
    <w:rsid w:val="007F7E5E"/>
    <w:rsid w:val="007F7FF8"/>
    <w:rsid w:val="00800057"/>
    <w:rsid w:val="008002CD"/>
    <w:rsid w:val="008003F2"/>
    <w:rsid w:val="00800656"/>
    <w:rsid w:val="008006BE"/>
    <w:rsid w:val="0080091A"/>
    <w:rsid w:val="00800BF0"/>
    <w:rsid w:val="00800C75"/>
    <w:rsid w:val="00800CDF"/>
    <w:rsid w:val="00800F0B"/>
    <w:rsid w:val="00801264"/>
    <w:rsid w:val="0080157A"/>
    <w:rsid w:val="00801D1A"/>
    <w:rsid w:val="00801D3B"/>
    <w:rsid w:val="00801EC5"/>
    <w:rsid w:val="00801FB2"/>
    <w:rsid w:val="00802202"/>
    <w:rsid w:val="008022E2"/>
    <w:rsid w:val="0080235E"/>
    <w:rsid w:val="008024C9"/>
    <w:rsid w:val="00802554"/>
    <w:rsid w:val="00802EC4"/>
    <w:rsid w:val="00802F29"/>
    <w:rsid w:val="00802FD1"/>
    <w:rsid w:val="00803079"/>
    <w:rsid w:val="008037AD"/>
    <w:rsid w:val="008039D0"/>
    <w:rsid w:val="00803A55"/>
    <w:rsid w:val="00803C85"/>
    <w:rsid w:val="00803CCA"/>
    <w:rsid w:val="00803E52"/>
    <w:rsid w:val="00804040"/>
    <w:rsid w:val="00804134"/>
    <w:rsid w:val="00804231"/>
    <w:rsid w:val="008042BA"/>
    <w:rsid w:val="0080441C"/>
    <w:rsid w:val="008045AB"/>
    <w:rsid w:val="008045D0"/>
    <w:rsid w:val="00804B5B"/>
    <w:rsid w:val="00804C7C"/>
    <w:rsid w:val="00804F0C"/>
    <w:rsid w:val="00805001"/>
    <w:rsid w:val="008050E2"/>
    <w:rsid w:val="008052EC"/>
    <w:rsid w:val="00805454"/>
    <w:rsid w:val="008056B4"/>
    <w:rsid w:val="008058EC"/>
    <w:rsid w:val="00805A26"/>
    <w:rsid w:val="00805A54"/>
    <w:rsid w:val="00805D55"/>
    <w:rsid w:val="00805F09"/>
    <w:rsid w:val="008061F9"/>
    <w:rsid w:val="00806385"/>
    <w:rsid w:val="00806629"/>
    <w:rsid w:val="00806658"/>
    <w:rsid w:val="00806674"/>
    <w:rsid w:val="00806704"/>
    <w:rsid w:val="00806A54"/>
    <w:rsid w:val="00806B41"/>
    <w:rsid w:val="00806F76"/>
    <w:rsid w:val="008070CC"/>
    <w:rsid w:val="00807224"/>
    <w:rsid w:val="008073AA"/>
    <w:rsid w:val="008073D1"/>
    <w:rsid w:val="00807573"/>
    <w:rsid w:val="0080772B"/>
    <w:rsid w:val="008078D1"/>
    <w:rsid w:val="00807EA5"/>
    <w:rsid w:val="00807F7C"/>
    <w:rsid w:val="008100B5"/>
    <w:rsid w:val="008102F7"/>
    <w:rsid w:val="008107E6"/>
    <w:rsid w:val="00810B5A"/>
    <w:rsid w:val="00810E37"/>
    <w:rsid w:val="008112D7"/>
    <w:rsid w:val="008113C0"/>
    <w:rsid w:val="008118FE"/>
    <w:rsid w:val="00811997"/>
    <w:rsid w:val="00811E80"/>
    <w:rsid w:val="0081208E"/>
    <w:rsid w:val="00812122"/>
    <w:rsid w:val="0081231A"/>
    <w:rsid w:val="008128DF"/>
    <w:rsid w:val="0081298C"/>
    <w:rsid w:val="00812AE0"/>
    <w:rsid w:val="00812C55"/>
    <w:rsid w:val="00812CB7"/>
    <w:rsid w:val="008130E6"/>
    <w:rsid w:val="00813294"/>
    <w:rsid w:val="0081352C"/>
    <w:rsid w:val="00813592"/>
    <w:rsid w:val="008136E8"/>
    <w:rsid w:val="008137BB"/>
    <w:rsid w:val="008138E9"/>
    <w:rsid w:val="00813983"/>
    <w:rsid w:val="0081398C"/>
    <w:rsid w:val="008139B8"/>
    <w:rsid w:val="00813A1B"/>
    <w:rsid w:val="00813B6B"/>
    <w:rsid w:val="00813C3F"/>
    <w:rsid w:val="00813E2B"/>
    <w:rsid w:val="00813E31"/>
    <w:rsid w:val="008142C1"/>
    <w:rsid w:val="0081488E"/>
    <w:rsid w:val="008148BD"/>
    <w:rsid w:val="008149A5"/>
    <w:rsid w:val="00814A98"/>
    <w:rsid w:val="00814AA9"/>
    <w:rsid w:val="00814B52"/>
    <w:rsid w:val="00814C85"/>
    <w:rsid w:val="00814E25"/>
    <w:rsid w:val="008153FD"/>
    <w:rsid w:val="0081542D"/>
    <w:rsid w:val="0081546F"/>
    <w:rsid w:val="008155BC"/>
    <w:rsid w:val="00815721"/>
    <w:rsid w:val="00815740"/>
    <w:rsid w:val="008157DB"/>
    <w:rsid w:val="00815998"/>
    <w:rsid w:val="00815A28"/>
    <w:rsid w:val="00815BB6"/>
    <w:rsid w:val="00815CC3"/>
    <w:rsid w:val="00815EB9"/>
    <w:rsid w:val="00815F41"/>
    <w:rsid w:val="00815F59"/>
    <w:rsid w:val="0081606C"/>
    <w:rsid w:val="00816086"/>
    <w:rsid w:val="008160C4"/>
    <w:rsid w:val="00816244"/>
    <w:rsid w:val="008163A3"/>
    <w:rsid w:val="00816632"/>
    <w:rsid w:val="008166C7"/>
    <w:rsid w:val="00816761"/>
    <w:rsid w:val="008167F9"/>
    <w:rsid w:val="00816A51"/>
    <w:rsid w:val="00816E07"/>
    <w:rsid w:val="00817294"/>
    <w:rsid w:val="008172B4"/>
    <w:rsid w:val="00817585"/>
    <w:rsid w:val="008176D8"/>
    <w:rsid w:val="00817920"/>
    <w:rsid w:val="00817AB0"/>
    <w:rsid w:val="00817D4E"/>
    <w:rsid w:val="00817FB7"/>
    <w:rsid w:val="00820097"/>
    <w:rsid w:val="00820235"/>
    <w:rsid w:val="008202DA"/>
    <w:rsid w:val="0082069B"/>
    <w:rsid w:val="00820A9A"/>
    <w:rsid w:val="00820BF1"/>
    <w:rsid w:val="00820D76"/>
    <w:rsid w:val="00820F72"/>
    <w:rsid w:val="00820F8D"/>
    <w:rsid w:val="00820FFF"/>
    <w:rsid w:val="008210A8"/>
    <w:rsid w:val="00821133"/>
    <w:rsid w:val="00821298"/>
    <w:rsid w:val="00821384"/>
    <w:rsid w:val="008213E1"/>
    <w:rsid w:val="0082159C"/>
    <w:rsid w:val="00821610"/>
    <w:rsid w:val="00821623"/>
    <w:rsid w:val="0082169B"/>
    <w:rsid w:val="008217BB"/>
    <w:rsid w:val="00821D70"/>
    <w:rsid w:val="00821DA6"/>
    <w:rsid w:val="00821DB0"/>
    <w:rsid w:val="00822055"/>
    <w:rsid w:val="008220FD"/>
    <w:rsid w:val="0082217C"/>
    <w:rsid w:val="00822469"/>
    <w:rsid w:val="0082255B"/>
    <w:rsid w:val="0082255F"/>
    <w:rsid w:val="00822591"/>
    <w:rsid w:val="0082280F"/>
    <w:rsid w:val="00822A3E"/>
    <w:rsid w:val="00822BFF"/>
    <w:rsid w:val="00822D57"/>
    <w:rsid w:val="00822D88"/>
    <w:rsid w:val="00822D97"/>
    <w:rsid w:val="00823284"/>
    <w:rsid w:val="0082358B"/>
    <w:rsid w:val="008235AB"/>
    <w:rsid w:val="008235FC"/>
    <w:rsid w:val="008236A7"/>
    <w:rsid w:val="00823859"/>
    <w:rsid w:val="00823892"/>
    <w:rsid w:val="00823943"/>
    <w:rsid w:val="00823E36"/>
    <w:rsid w:val="008240F0"/>
    <w:rsid w:val="008241CB"/>
    <w:rsid w:val="00824317"/>
    <w:rsid w:val="0082445C"/>
    <w:rsid w:val="0082448C"/>
    <w:rsid w:val="0082454D"/>
    <w:rsid w:val="0082459F"/>
    <w:rsid w:val="00824774"/>
    <w:rsid w:val="008248A5"/>
    <w:rsid w:val="00824E49"/>
    <w:rsid w:val="00825192"/>
    <w:rsid w:val="00825207"/>
    <w:rsid w:val="0082552D"/>
    <w:rsid w:val="0082565B"/>
    <w:rsid w:val="008256D2"/>
    <w:rsid w:val="008256DA"/>
    <w:rsid w:val="008257E7"/>
    <w:rsid w:val="00825811"/>
    <w:rsid w:val="0082585F"/>
    <w:rsid w:val="0082586B"/>
    <w:rsid w:val="008258D1"/>
    <w:rsid w:val="00825A9E"/>
    <w:rsid w:val="00825CDA"/>
    <w:rsid w:val="00825D97"/>
    <w:rsid w:val="0082686D"/>
    <w:rsid w:val="0082689F"/>
    <w:rsid w:val="00826B6B"/>
    <w:rsid w:val="00826C71"/>
    <w:rsid w:val="008271B0"/>
    <w:rsid w:val="00827475"/>
    <w:rsid w:val="00827651"/>
    <w:rsid w:val="008276D0"/>
    <w:rsid w:val="00827721"/>
    <w:rsid w:val="0082773F"/>
    <w:rsid w:val="008277BD"/>
    <w:rsid w:val="00827871"/>
    <w:rsid w:val="008278AC"/>
    <w:rsid w:val="008279CA"/>
    <w:rsid w:val="00827A40"/>
    <w:rsid w:val="00827D70"/>
    <w:rsid w:val="00827DFC"/>
    <w:rsid w:val="00827EB8"/>
    <w:rsid w:val="00827F0C"/>
    <w:rsid w:val="00830082"/>
    <w:rsid w:val="0083015C"/>
    <w:rsid w:val="00830179"/>
    <w:rsid w:val="008301EC"/>
    <w:rsid w:val="008306ED"/>
    <w:rsid w:val="00830AE8"/>
    <w:rsid w:val="00830B53"/>
    <w:rsid w:val="00830B5D"/>
    <w:rsid w:val="00830EB0"/>
    <w:rsid w:val="0083119E"/>
    <w:rsid w:val="0083120D"/>
    <w:rsid w:val="008313C6"/>
    <w:rsid w:val="008313F9"/>
    <w:rsid w:val="00831599"/>
    <w:rsid w:val="00831780"/>
    <w:rsid w:val="00831792"/>
    <w:rsid w:val="008318B4"/>
    <w:rsid w:val="00831B36"/>
    <w:rsid w:val="00831C65"/>
    <w:rsid w:val="00831C66"/>
    <w:rsid w:val="00831E95"/>
    <w:rsid w:val="0083206C"/>
    <w:rsid w:val="0083246E"/>
    <w:rsid w:val="008326CB"/>
    <w:rsid w:val="0083275C"/>
    <w:rsid w:val="0083296C"/>
    <w:rsid w:val="00832A19"/>
    <w:rsid w:val="00832A21"/>
    <w:rsid w:val="00832C58"/>
    <w:rsid w:val="00832CB0"/>
    <w:rsid w:val="00832D3C"/>
    <w:rsid w:val="00832F34"/>
    <w:rsid w:val="00833465"/>
    <w:rsid w:val="00833506"/>
    <w:rsid w:val="00833D9E"/>
    <w:rsid w:val="00834043"/>
    <w:rsid w:val="0083423B"/>
    <w:rsid w:val="00834540"/>
    <w:rsid w:val="0083489D"/>
    <w:rsid w:val="00834912"/>
    <w:rsid w:val="00834962"/>
    <w:rsid w:val="00835131"/>
    <w:rsid w:val="0083542A"/>
    <w:rsid w:val="00835713"/>
    <w:rsid w:val="00835879"/>
    <w:rsid w:val="00835A19"/>
    <w:rsid w:val="00835C44"/>
    <w:rsid w:val="00835EAD"/>
    <w:rsid w:val="0083619E"/>
    <w:rsid w:val="008362A5"/>
    <w:rsid w:val="00836347"/>
    <w:rsid w:val="008363BD"/>
    <w:rsid w:val="008364EC"/>
    <w:rsid w:val="008366D5"/>
    <w:rsid w:val="008366EE"/>
    <w:rsid w:val="00836754"/>
    <w:rsid w:val="00836942"/>
    <w:rsid w:val="00836995"/>
    <w:rsid w:val="00836B9B"/>
    <w:rsid w:val="00836E55"/>
    <w:rsid w:val="008372AF"/>
    <w:rsid w:val="00837476"/>
    <w:rsid w:val="008379DC"/>
    <w:rsid w:val="008379E4"/>
    <w:rsid w:val="00837B03"/>
    <w:rsid w:val="00837DA2"/>
    <w:rsid w:val="00837E38"/>
    <w:rsid w:val="00837EE8"/>
    <w:rsid w:val="00837FF4"/>
    <w:rsid w:val="00840353"/>
    <w:rsid w:val="0084045B"/>
    <w:rsid w:val="008407FA"/>
    <w:rsid w:val="0084083A"/>
    <w:rsid w:val="00840B7D"/>
    <w:rsid w:val="00840B89"/>
    <w:rsid w:val="00840F45"/>
    <w:rsid w:val="00840FEF"/>
    <w:rsid w:val="00841179"/>
    <w:rsid w:val="0084118F"/>
    <w:rsid w:val="00841364"/>
    <w:rsid w:val="008414A3"/>
    <w:rsid w:val="008416BA"/>
    <w:rsid w:val="00841A00"/>
    <w:rsid w:val="00841A0F"/>
    <w:rsid w:val="00841A7B"/>
    <w:rsid w:val="00841D1F"/>
    <w:rsid w:val="00841FD8"/>
    <w:rsid w:val="008422BE"/>
    <w:rsid w:val="0084252F"/>
    <w:rsid w:val="0084253C"/>
    <w:rsid w:val="00842644"/>
    <w:rsid w:val="008428FC"/>
    <w:rsid w:val="00842A39"/>
    <w:rsid w:val="00842A3B"/>
    <w:rsid w:val="00842ADB"/>
    <w:rsid w:val="00842B97"/>
    <w:rsid w:val="00842CFC"/>
    <w:rsid w:val="00842EDA"/>
    <w:rsid w:val="008430CA"/>
    <w:rsid w:val="0084321C"/>
    <w:rsid w:val="00843353"/>
    <w:rsid w:val="0084342B"/>
    <w:rsid w:val="00843918"/>
    <w:rsid w:val="008439F8"/>
    <w:rsid w:val="00843A56"/>
    <w:rsid w:val="00843D19"/>
    <w:rsid w:val="00843D66"/>
    <w:rsid w:val="00843D93"/>
    <w:rsid w:val="00844030"/>
    <w:rsid w:val="00844118"/>
    <w:rsid w:val="00844333"/>
    <w:rsid w:val="008443FD"/>
    <w:rsid w:val="00844470"/>
    <w:rsid w:val="00844497"/>
    <w:rsid w:val="00844762"/>
    <w:rsid w:val="00844B6E"/>
    <w:rsid w:val="00844C0A"/>
    <w:rsid w:val="00844DD8"/>
    <w:rsid w:val="00844EBA"/>
    <w:rsid w:val="00845519"/>
    <w:rsid w:val="00845574"/>
    <w:rsid w:val="0084566E"/>
    <w:rsid w:val="0084582B"/>
    <w:rsid w:val="008458F5"/>
    <w:rsid w:val="00845DFD"/>
    <w:rsid w:val="00845ED3"/>
    <w:rsid w:val="00845F8A"/>
    <w:rsid w:val="00846151"/>
    <w:rsid w:val="0084630E"/>
    <w:rsid w:val="008463A1"/>
    <w:rsid w:val="0084671A"/>
    <w:rsid w:val="008469EC"/>
    <w:rsid w:val="00846B4B"/>
    <w:rsid w:val="00846DAE"/>
    <w:rsid w:val="00846DF7"/>
    <w:rsid w:val="0084703F"/>
    <w:rsid w:val="008476CF"/>
    <w:rsid w:val="008476FF"/>
    <w:rsid w:val="00847A87"/>
    <w:rsid w:val="00847B04"/>
    <w:rsid w:val="00847B65"/>
    <w:rsid w:val="008500A9"/>
    <w:rsid w:val="00850367"/>
    <w:rsid w:val="008503F4"/>
    <w:rsid w:val="00850A26"/>
    <w:rsid w:val="00850BED"/>
    <w:rsid w:val="00850C98"/>
    <w:rsid w:val="00850CEE"/>
    <w:rsid w:val="00850D4E"/>
    <w:rsid w:val="00850D5A"/>
    <w:rsid w:val="00850D7B"/>
    <w:rsid w:val="00850F60"/>
    <w:rsid w:val="00851104"/>
    <w:rsid w:val="0085147F"/>
    <w:rsid w:val="008514A4"/>
    <w:rsid w:val="008517E7"/>
    <w:rsid w:val="00851A6F"/>
    <w:rsid w:val="00851B2F"/>
    <w:rsid w:val="00851C2C"/>
    <w:rsid w:val="00851FBD"/>
    <w:rsid w:val="00852010"/>
    <w:rsid w:val="00852158"/>
    <w:rsid w:val="00852378"/>
    <w:rsid w:val="008523CE"/>
    <w:rsid w:val="0085255C"/>
    <w:rsid w:val="0085276F"/>
    <w:rsid w:val="008527AB"/>
    <w:rsid w:val="0085295C"/>
    <w:rsid w:val="00852A26"/>
    <w:rsid w:val="00852B0B"/>
    <w:rsid w:val="00852B48"/>
    <w:rsid w:val="00852BE3"/>
    <w:rsid w:val="00852D53"/>
    <w:rsid w:val="00852ECB"/>
    <w:rsid w:val="00852F14"/>
    <w:rsid w:val="008531F6"/>
    <w:rsid w:val="008534C7"/>
    <w:rsid w:val="0085372F"/>
    <w:rsid w:val="00853806"/>
    <w:rsid w:val="00853C22"/>
    <w:rsid w:val="00853EF5"/>
    <w:rsid w:val="00853F72"/>
    <w:rsid w:val="00854308"/>
    <w:rsid w:val="00854670"/>
    <w:rsid w:val="00854D97"/>
    <w:rsid w:val="00854E0A"/>
    <w:rsid w:val="00854E15"/>
    <w:rsid w:val="00854F15"/>
    <w:rsid w:val="008550D6"/>
    <w:rsid w:val="00855240"/>
    <w:rsid w:val="00855B02"/>
    <w:rsid w:val="00855BCF"/>
    <w:rsid w:val="00855E16"/>
    <w:rsid w:val="00855E29"/>
    <w:rsid w:val="00855ECC"/>
    <w:rsid w:val="00856431"/>
    <w:rsid w:val="008565C5"/>
    <w:rsid w:val="00856866"/>
    <w:rsid w:val="00856B64"/>
    <w:rsid w:val="00856CD3"/>
    <w:rsid w:val="00856DD6"/>
    <w:rsid w:val="00856F39"/>
    <w:rsid w:val="00856FA1"/>
    <w:rsid w:val="0085730F"/>
    <w:rsid w:val="0085780F"/>
    <w:rsid w:val="008579BE"/>
    <w:rsid w:val="00857AAB"/>
    <w:rsid w:val="00857C22"/>
    <w:rsid w:val="00857D15"/>
    <w:rsid w:val="00857F49"/>
    <w:rsid w:val="00857FD4"/>
    <w:rsid w:val="0086015F"/>
    <w:rsid w:val="008601DC"/>
    <w:rsid w:val="00860240"/>
    <w:rsid w:val="00860642"/>
    <w:rsid w:val="008606A4"/>
    <w:rsid w:val="00860BB8"/>
    <w:rsid w:val="00860E9C"/>
    <w:rsid w:val="00860F28"/>
    <w:rsid w:val="00860F8F"/>
    <w:rsid w:val="0086117C"/>
    <w:rsid w:val="008611DD"/>
    <w:rsid w:val="008614AF"/>
    <w:rsid w:val="0086172F"/>
    <w:rsid w:val="0086176E"/>
    <w:rsid w:val="00861930"/>
    <w:rsid w:val="00861B08"/>
    <w:rsid w:val="00861C7C"/>
    <w:rsid w:val="00861D28"/>
    <w:rsid w:val="00862778"/>
    <w:rsid w:val="00862831"/>
    <w:rsid w:val="008628B0"/>
    <w:rsid w:val="008628B2"/>
    <w:rsid w:val="008628DD"/>
    <w:rsid w:val="0086291D"/>
    <w:rsid w:val="00862B18"/>
    <w:rsid w:val="00862BAB"/>
    <w:rsid w:val="00862BE1"/>
    <w:rsid w:val="00862BE2"/>
    <w:rsid w:val="00862D99"/>
    <w:rsid w:val="00862F6E"/>
    <w:rsid w:val="00862FCB"/>
    <w:rsid w:val="008631F2"/>
    <w:rsid w:val="00863586"/>
    <w:rsid w:val="008636AA"/>
    <w:rsid w:val="0086376D"/>
    <w:rsid w:val="00863793"/>
    <w:rsid w:val="0086383B"/>
    <w:rsid w:val="0086398C"/>
    <w:rsid w:val="008639D8"/>
    <w:rsid w:val="00863AC1"/>
    <w:rsid w:val="00863ADA"/>
    <w:rsid w:val="00863C0D"/>
    <w:rsid w:val="00863E83"/>
    <w:rsid w:val="00863EB9"/>
    <w:rsid w:val="00863F6D"/>
    <w:rsid w:val="00864210"/>
    <w:rsid w:val="0086441A"/>
    <w:rsid w:val="008644C3"/>
    <w:rsid w:val="0086451B"/>
    <w:rsid w:val="008647E6"/>
    <w:rsid w:val="00864A83"/>
    <w:rsid w:val="00864A92"/>
    <w:rsid w:val="00864C9E"/>
    <w:rsid w:val="00865266"/>
    <w:rsid w:val="008658DB"/>
    <w:rsid w:val="008659A2"/>
    <w:rsid w:val="00865B12"/>
    <w:rsid w:val="00865B7F"/>
    <w:rsid w:val="00865EC4"/>
    <w:rsid w:val="008660CA"/>
    <w:rsid w:val="008661D8"/>
    <w:rsid w:val="008662B7"/>
    <w:rsid w:val="00866BC7"/>
    <w:rsid w:val="00866F8F"/>
    <w:rsid w:val="00867054"/>
    <w:rsid w:val="008670AC"/>
    <w:rsid w:val="00867149"/>
    <w:rsid w:val="00867225"/>
    <w:rsid w:val="008674F0"/>
    <w:rsid w:val="00867895"/>
    <w:rsid w:val="00867A1B"/>
    <w:rsid w:val="00867B8F"/>
    <w:rsid w:val="00867C72"/>
    <w:rsid w:val="008701AA"/>
    <w:rsid w:val="0087029A"/>
    <w:rsid w:val="0087050A"/>
    <w:rsid w:val="00870682"/>
    <w:rsid w:val="00870F5E"/>
    <w:rsid w:val="00871018"/>
    <w:rsid w:val="00871511"/>
    <w:rsid w:val="00871871"/>
    <w:rsid w:val="008719B4"/>
    <w:rsid w:val="00871B68"/>
    <w:rsid w:val="00871B7C"/>
    <w:rsid w:val="00871D6F"/>
    <w:rsid w:val="00871DFD"/>
    <w:rsid w:val="00871EAD"/>
    <w:rsid w:val="00871FB1"/>
    <w:rsid w:val="008720A9"/>
    <w:rsid w:val="00872191"/>
    <w:rsid w:val="0087238F"/>
    <w:rsid w:val="00872518"/>
    <w:rsid w:val="00872657"/>
    <w:rsid w:val="00872944"/>
    <w:rsid w:val="00872962"/>
    <w:rsid w:val="00872A8B"/>
    <w:rsid w:val="00872B59"/>
    <w:rsid w:val="00872C78"/>
    <w:rsid w:val="00872EBD"/>
    <w:rsid w:val="00872F37"/>
    <w:rsid w:val="008732EA"/>
    <w:rsid w:val="008733A9"/>
    <w:rsid w:val="00873624"/>
    <w:rsid w:val="008737A1"/>
    <w:rsid w:val="00873913"/>
    <w:rsid w:val="00873B5B"/>
    <w:rsid w:val="00873C87"/>
    <w:rsid w:val="00873D5A"/>
    <w:rsid w:val="00873D72"/>
    <w:rsid w:val="00873D7A"/>
    <w:rsid w:val="0087433E"/>
    <w:rsid w:val="00874468"/>
    <w:rsid w:val="0087456A"/>
    <w:rsid w:val="00874592"/>
    <w:rsid w:val="00874741"/>
    <w:rsid w:val="0087484D"/>
    <w:rsid w:val="008748BE"/>
    <w:rsid w:val="00874BC6"/>
    <w:rsid w:val="00874D3D"/>
    <w:rsid w:val="008751DB"/>
    <w:rsid w:val="008753D6"/>
    <w:rsid w:val="008754CE"/>
    <w:rsid w:val="00875730"/>
    <w:rsid w:val="0087579F"/>
    <w:rsid w:val="00875A26"/>
    <w:rsid w:val="00875ADF"/>
    <w:rsid w:val="00875BF5"/>
    <w:rsid w:val="00875F4E"/>
    <w:rsid w:val="008761DE"/>
    <w:rsid w:val="008761F6"/>
    <w:rsid w:val="0087620E"/>
    <w:rsid w:val="00876A1F"/>
    <w:rsid w:val="00876A70"/>
    <w:rsid w:val="00876B03"/>
    <w:rsid w:val="00876C84"/>
    <w:rsid w:val="00876E02"/>
    <w:rsid w:val="00876ECD"/>
    <w:rsid w:val="00876F2B"/>
    <w:rsid w:val="00876F43"/>
    <w:rsid w:val="0087726E"/>
    <w:rsid w:val="008773EE"/>
    <w:rsid w:val="008774D8"/>
    <w:rsid w:val="00877526"/>
    <w:rsid w:val="00877599"/>
    <w:rsid w:val="00877658"/>
    <w:rsid w:val="0087771D"/>
    <w:rsid w:val="00877D39"/>
    <w:rsid w:val="00877FE8"/>
    <w:rsid w:val="00877FE9"/>
    <w:rsid w:val="00880018"/>
    <w:rsid w:val="008800A5"/>
    <w:rsid w:val="0088023B"/>
    <w:rsid w:val="00880252"/>
    <w:rsid w:val="008803B0"/>
    <w:rsid w:val="0088042A"/>
    <w:rsid w:val="008806CD"/>
    <w:rsid w:val="00880979"/>
    <w:rsid w:val="0088098E"/>
    <w:rsid w:val="00880A0A"/>
    <w:rsid w:val="00880BA9"/>
    <w:rsid w:val="008811FC"/>
    <w:rsid w:val="00881408"/>
    <w:rsid w:val="00881458"/>
    <w:rsid w:val="008814B6"/>
    <w:rsid w:val="008815F6"/>
    <w:rsid w:val="00881668"/>
    <w:rsid w:val="0088191B"/>
    <w:rsid w:val="008819B3"/>
    <w:rsid w:val="00881A7B"/>
    <w:rsid w:val="00881CD3"/>
    <w:rsid w:val="00881DE8"/>
    <w:rsid w:val="00881E4E"/>
    <w:rsid w:val="00882121"/>
    <w:rsid w:val="008824FE"/>
    <w:rsid w:val="00882829"/>
    <w:rsid w:val="008829CF"/>
    <w:rsid w:val="00882BB0"/>
    <w:rsid w:val="00882D93"/>
    <w:rsid w:val="00882F06"/>
    <w:rsid w:val="008830A1"/>
    <w:rsid w:val="00883153"/>
    <w:rsid w:val="00883241"/>
    <w:rsid w:val="0088338D"/>
    <w:rsid w:val="008834AF"/>
    <w:rsid w:val="00883996"/>
    <w:rsid w:val="00883D2E"/>
    <w:rsid w:val="00883F4E"/>
    <w:rsid w:val="00883FB8"/>
    <w:rsid w:val="00884167"/>
    <w:rsid w:val="00884170"/>
    <w:rsid w:val="0088435F"/>
    <w:rsid w:val="008844F2"/>
    <w:rsid w:val="00884856"/>
    <w:rsid w:val="00884A8C"/>
    <w:rsid w:val="00884B68"/>
    <w:rsid w:val="00884BFE"/>
    <w:rsid w:val="00884D3D"/>
    <w:rsid w:val="00884DD9"/>
    <w:rsid w:val="00884F1E"/>
    <w:rsid w:val="00884F9D"/>
    <w:rsid w:val="00884FA9"/>
    <w:rsid w:val="00884FCC"/>
    <w:rsid w:val="00885041"/>
    <w:rsid w:val="008850CD"/>
    <w:rsid w:val="00885121"/>
    <w:rsid w:val="008853F8"/>
    <w:rsid w:val="00885426"/>
    <w:rsid w:val="00885626"/>
    <w:rsid w:val="0088566A"/>
    <w:rsid w:val="0088569F"/>
    <w:rsid w:val="008857F9"/>
    <w:rsid w:val="00885A52"/>
    <w:rsid w:val="00885E9E"/>
    <w:rsid w:val="00885FA9"/>
    <w:rsid w:val="00886426"/>
    <w:rsid w:val="00886629"/>
    <w:rsid w:val="008866C4"/>
    <w:rsid w:val="0088689F"/>
    <w:rsid w:val="008869BE"/>
    <w:rsid w:val="00886AA3"/>
    <w:rsid w:val="00886B43"/>
    <w:rsid w:val="00886FFA"/>
    <w:rsid w:val="00887049"/>
    <w:rsid w:val="00887083"/>
    <w:rsid w:val="0088722D"/>
    <w:rsid w:val="008875BB"/>
    <w:rsid w:val="00887920"/>
    <w:rsid w:val="00887BA8"/>
    <w:rsid w:val="00887CAE"/>
    <w:rsid w:val="00887E57"/>
    <w:rsid w:val="00890271"/>
    <w:rsid w:val="008902D7"/>
    <w:rsid w:val="008906DD"/>
    <w:rsid w:val="008908BA"/>
    <w:rsid w:val="008909F3"/>
    <w:rsid w:val="00890A02"/>
    <w:rsid w:val="00890A23"/>
    <w:rsid w:val="00890FF9"/>
    <w:rsid w:val="00891234"/>
    <w:rsid w:val="00891346"/>
    <w:rsid w:val="00891347"/>
    <w:rsid w:val="00891549"/>
    <w:rsid w:val="008918E8"/>
    <w:rsid w:val="00891977"/>
    <w:rsid w:val="00891A5A"/>
    <w:rsid w:val="008922AA"/>
    <w:rsid w:val="0089233A"/>
    <w:rsid w:val="0089237E"/>
    <w:rsid w:val="0089257B"/>
    <w:rsid w:val="0089258F"/>
    <w:rsid w:val="00892768"/>
    <w:rsid w:val="0089289D"/>
    <w:rsid w:val="008928E5"/>
    <w:rsid w:val="00892C12"/>
    <w:rsid w:val="00892C88"/>
    <w:rsid w:val="00892D31"/>
    <w:rsid w:val="008930E9"/>
    <w:rsid w:val="00893182"/>
    <w:rsid w:val="008931A0"/>
    <w:rsid w:val="008932D6"/>
    <w:rsid w:val="00893321"/>
    <w:rsid w:val="00893376"/>
    <w:rsid w:val="00893553"/>
    <w:rsid w:val="008935FB"/>
    <w:rsid w:val="0089389A"/>
    <w:rsid w:val="0089393B"/>
    <w:rsid w:val="00893D79"/>
    <w:rsid w:val="00894225"/>
    <w:rsid w:val="0089424C"/>
    <w:rsid w:val="00894518"/>
    <w:rsid w:val="00894787"/>
    <w:rsid w:val="00894915"/>
    <w:rsid w:val="0089492C"/>
    <w:rsid w:val="00894A8A"/>
    <w:rsid w:val="00894FE0"/>
    <w:rsid w:val="00895088"/>
    <w:rsid w:val="0089518E"/>
    <w:rsid w:val="008952DD"/>
    <w:rsid w:val="00895416"/>
    <w:rsid w:val="00895505"/>
    <w:rsid w:val="0089554B"/>
    <w:rsid w:val="008957AB"/>
    <w:rsid w:val="008958CA"/>
    <w:rsid w:val="0089590D"/>
    <w:rsid w:val="00895917"/>
    <w:rsid w:val="00895AC1"/>
    <w:rsid w:val="00895D6F"/>
    <w:rsid w:val="008960F1"/>
    <w:rsid w:val="00896291"/>
    <w:rsid w:val="00896292"/>
    <w:rsid w:val="008965D1"/>
    <w:rsid w:val="008966AD"/>
    <w:rsid w:val="00896738"/>
    <w:rsid w:val="00896761"/>
    <w:rsid w:val="0089679E"/>
    <w:rsid w:val="00896919"/>
    <w:rsid w:val="00896A08"/>
    <w:rsid w:val="00897185"/>
    <w:rsid w:val="0089728B"/>
    <w:rsid w:val="00897302"/>
    <w:rsid w:val="00897439"/>
    <w:rsid w:val="008974A8"/>
    <w:rsid w:val="00897617"/>
    <w:rsid w:val="00897765"/>
    <w:rsid w:val="008979F3"/>
    <w:rsid w:val="00897A5D"/>
    <w:rsid w:val="00897CC6"/>
    <w:rsid w:val="008A010F"/>
    <w:rsid w:val="008A0319"/>
    <w:rsid w:val="008A07C2"/>
    <w:rsid w:val="008A087D"/>
    <w:rsid w:val="008A0983"/>
    <w:rsid w:val="008A09CC"/>
    <w:rsid w:val="008A0BAE"/>
    <w:rsid w:val="008A0BF5"/>
    <w:rsid w:val="008A0CA6"/>
    <w:rsid w:val="008A10D7"/>
    <w:rsid w:val="008A13EA"/>
    <w:rsid w:val="008A1431"/>
    <w:rsid w:val="008A15C9"/>
    <w:rsid w:val="008A16C7"/>
    <w:rsid w:val="008A1955"/>
    <w:rsid w:val="008A19D6"/>
    <w:rsid w:val="008A1E53"/>
    <w:rsid w:val="008A1E80"/>
    <w:rsid w:val="008A1FBA"/>
    <w:rsid w:val="008A2104"/>
    <w:rsid w:val="008A22D9"/>
    <w:rsid w:val="008A2379"/>
    <w:rsid w:val="008A24E7"/>
    <w:rsid w:val="008A25C9"/>
    <w:rsid w:val="008A26DB"/>
    <w:rsid w:val="008A2844"/>
    <w:rsid w:val="008A2945"/>
    <w:rsid w:val="008A2969"/>
    <w:rsid w:val="008A29BB"/>
    <w:rsid w:val="008A2BB8"/>
    <w:rsid w:val="008A2DCD"/>
    <w:rsid w:val="008A33BC"/>
    <w:rsid w:val="008A3AFE"/>
    <w:rsid w:val="008A3C00"/>
    <w:rsid w:val="008A3E43"/>
    <w:rsid w:val="008A3E83"/>
    <w:rsid w:val="008A3F2E"/>
    <w:rsid w:val="008A418F"/>
    <w:rsid w:val="008A4471"/>
    <w:rsid w:val="008A4476"/>
    <w:rsid w:val="008A45A1"/>
    <w:rsid w:val="008A4729"/>
    <w:rsid w:val="008A4A4E"/>
    <w:rsid w:val="008A4AA9"/>
    <w:rsid w:val="008A4C2F"/>
    <w:rsid w:val="008A4C62"/>
    <w:rsid w:val="008A4F1F"/>
    <w:rsid w:val="008A5044"/>
    <w:rsid w:val="008A5078"/>
    <w:rsid w:val="008A51A6"/>
    <w:rsid w:val="008A5431"/>
    <w:rsid w:val="008A54C1"/>
    <w:rsid w:val="008A56E5"/>
    <w:rsid w:val="008A571B"/>
    <w:rsid w:val="008A58E4"/>
    <w:rsid w:val="008A58EF"/>
    <w:rsid w:val="008A5928"/>
    <w:rsid w:val="008A5BA3"/>
    <w:rsid w:val="008A630A"/>
    <w:rsid w:val="008A6311"/>
    <w:rsid w:val="008A632A"/>
    <w:rsid w:val="008A63C5"/>
    <w:rsid w:val="008A658D"/>
    <w:rsid w:val="008A6A73"/>
    <w:rsid w:val="008A6E54"/>
    <w:rsid w:val="008A6E64"/>
    <w:rsid w:val="008A6F92"/>
    <w:rsid w:val="008A7081"/>
    <w:rsid w:val="008A7091"/>
    <w:rsid w:val="008A7527"/>
    <w:rsid w:val="008A797F"/>
    <w:rsid w:val="008B0270"/>
    <w:rsid w:val="008B034B"/>
    <w:rsid w:val="008B0505"/>
    <w:rsid w:val="008B056D"/>
    <w:rsid w:val="008B062D"/>
    <w:rsid w:val="008B07EE"/>
    <w:rsid w:val="008B0953"/>
    <w:rsid w:val="008B0A88"/>
    <w:rsid w:val="008B0C71"/>
    <w:rsid w:val="008B0C79"/>
    <w:rsid w:val="008B0D40"/>
    <w:rsid w:val="008B0F03"/>
    <w:rsid w:val="008B0FD9"/>
    <w:rsid w:val="008B1508"/>
    <w:rsid w:val="008B1776"/>
    <w:rsid w:val="008B1C0B"/>
    <w:rsid w:val="008B1E87"/>
    <w:rsid w:val="008B218A"/>
    <w:rsid w:val="008B2412"/>
    <w:rsid w:val="008B2443"/>
    <w:rsid w:val="008B24D0"/>
    <w:rsid w:val="008B27E4"/>
    <w:rsid w:val="008B2938"/>
    <w:rsid w:val="008B2B0B"/>
    <w:rsid w:val="008B2BB6"/>
    <w:rsid w:val="008B2C3D"/>
    <w:rsid w:val="008B2E45"/>
    <w:rsid w:val="008B3164"/>
    <w:rsid w:val="008B31B3"/>
    <w:rsid w:val="008B353A"/>
    <w:rsid w:val="008B36A8"/>
    <w:rsid w:val="008B36F0"/>
    <w:rsid w:val="008B379C"/>
    <w:rsid w:val="008B3856"/>
    <w:rsid w:val="008B3860"/>
    <w:rsid w:val="008B38C7"/>
    <w:rsid w:val="008B3A6D"/>
    <w:rsid w:val="008B3B67"/>
    <w:rsid w:val="008B3DF2"/>
    <w:rsid w:val="008B3F69"/>
    <w:rsid w:val="008B42BC"/>
    <w:rsid w:val="008B43A0"/>
    <w:rsid w:val="008B4406"/>
    <w:rsid w:val="008B4464"/>
    <w:rsid w:val="008B4602"/>
    <w:rsid w:val="008B461C"/>
    <w:rsid w:val="008B4A58"/>
    <w:rsid w:val="008B4BED"/>
    <w:rsid w:val="008B4C67"/>
    <w:rsid w:val="008B4F59"/>
    <w:rsid w:val="008B5368"/>
    <w:rsid w:val="008B5713"/>
    <w:rsid w:val="008B5890"/>
    <w:rsid w:val="008B589F"/>
    <w:rsid w:val="008B58A7"/>
    <w:rsid w:val="008B58E9"/>
    <w:rsid w:val="008B59BE"/>
    <w:rsid w:val="008B5EF5"/>
    <w:rsid w:val="008B5F1A"/>
    <w:rsid w:val="008B5F49"/>
    <w:rsid w:val="008B5F8A"/>
    <w:rsid w:val="008B6779"/>
    <w:rsid w:val="008B686E"/>
    <w:rsid w:val="008B694C"/>
    <w:rsid w:val="008B6AF1"/>
    <w:rsid w:val="008B6C95"/>
    <w:rsid w:val="008B6F58"/>
    <w:rsid w:val="008B6FAD"/>
    <w:rsid w:val="008B714F"/>
    <w:rsid w:val="008B732C"/>
    <w:rsid w:val="008B7496"/>
    <w:rsid w:val="008B7709"/>
    <w:rsid w:val="008B7750"/>
    <w:rsid w:val="008B77C3"/>
    <w:rsid w:val="008B7860"/>
    <w:rsid w:val="008B7945"/>
    <w:rsid w:val="008B7B23"/>
    <w:rsid w:val="008B7D2B"/>
    <w:rsid w:val="008B7D88"/>
    <w:rsid w:val="008B7DBD"/>
    <w:rsid w:val="008B7F9D"/>
    <w:rsid w:val="008C0121"/>
    <w:rsid w:val="008C0184"/>
    <w:rsid w:val="008C06DB"/>
    <w:rsid w:val="008C06F9"/>
    <w:rsid w:val="008C0770"/>
    <w:rsid w:val="008C0846"/>
    <w:rsid w:val="008C1009"/>
    <w:rsid w:val="008C1176"/>
    <w:rsid w:val="008C1692"/>
    <w:rsid w:val="008C183E"/>
    <w:rsid w:val="008C18B5"/>
    <w:rsid w:val="008C1AEB"/>
    <w:rsid w:val="008C1B17"/>
    <w:rsid w:val="008C1DD7"/>
    <w:rsid w:val="008C1FEF"/>
    <w:rsid w:val="008C242A"/>
    <w:rsid w:val="008C2489"/>
    <w:rsid w:val="008C2581"/>
    <w:rsid w:val="008C2585"/>
    <w:rsid w:val="008C26D2"/>
    <w:rsid w:val="008C2D7D"/>
    <w:rsid w:val="008C2F90"/>
    <w:rsid w:val="008C330E"/>
    <w:rsid w:val="008C3417"/>
    <w:rsid w:val="008C3539"/>
    <w:rsid w:val="008C367F"/>
    <w:rsid w:val="008C3721"/>
    <w:rsid w:val="008C3A4F"/>
    <w:rsid w:val="008C3C1D"/>
    <w:rsid w:val="008C3C7C"/>
    <w:rsid w:val="008C3CDD"/>
    <w:rsid w:val="008C423F"/>
    <w:rsid w:val="008C42E4"/>
    <w:rsid w:val="008C42F8"/>
    <w:rsid w:val="008C45F0"/>
    <w:rsid w:val="008C467A"/>
    <w:rsid w:val="008C468E"/>
    <w:rsid w:val="008C478D"/>
    <w:rsid w:val="008C486B"/>
    <w:rsid w:val="008C490B"/>
    <w:rsid w:val="008C4921"/>
    <w:rsid w:val="008C4A94"/>
    <w:rsid w:val="008C4B67"/>
    <w:rsid w:val="008C4DBA"/>
    <w:rsid w:val="008C4EEB"/>
    <w:rsid w:val="008C4FC0"/>
    <w:rsid w:val="008C4FC2"/>
    <w:rsid w:val="008C5006"/>
    <w:rsid w:val="008C5106"/>
    <w:rsid w:val="008C533D"/>
    <w:rsid w:val="008C53D5"/>
    <w:rsid w:val="008C540A"/>
    <w:rsid w:val="008C55CF"/>
    <w:rsid w:val="008C5615"/>
    <w:rsid w:val="008C5828"/>
    <w:rsid w:val="008C5AD2"/>
    <w:rsid w:val="008C5C7D"/>
    <w:rsid w:val="008C5D60"/>
    <w:rsid w:val="008C5E95"/>
    <w:rsid w:val="008C61F6"/>
    <w:rsid w:val="008C6345"/>
    <w:rsid w:val="008C6535"/>
    <w:rsid w:val="008C665B"/>
    <w:rsid w:val="008C6690"/>
    <w:rsid w:val="008C67C3"/>
    <w:rsid w:val="008C6BFE"/>
    <w:rsid w:val="008C6DB6"/>
    <w:rsid w:val="008C6F3B"/>
    <w:rsid w:val="008C70CA"/>
    <w:rsid w:val="008C73DC"/>
    <w:rsid w:val="008C746A"/>
    <w:rsid w:val="008C75AD"/>
    <w:rsid w:val="008C763B"/>
    <w:rsid w:val="008C766C"/>
    <w:rsid w:val="008C7773"/>
    <w:rsid w:val="008C7808"/>
    <w:rsid w:val="008C7818"/>
    <w:rsid w:val="008C783A"/>
    <w:rsid w:val="008C7B1F"/>
    <w:rsid w:val="008C7B4C"/>
    <w:rsid w:val="008D0074"/>
    <w:rsid w:val="008D0572"/>
    <w:rsid w:val="008D0A77"/>
    <w:rsid w:val="008D0C70"/>
    <w:rsid w:val="008D0D3C"/>
    <w:rsid w:val="008D15C2"/>
    <w:rsid w:val="008D180B"/>
    <w:rsid w:val="008D1CDD"/>
    <w:rsid w:val="008D1E4D"/>
    <w:rsid w:val="008D1EFE"/>
    <w:rsid w:val="008D1F6A"/>
    <w:rsid w:val="008D1FA2"/>
    <w:rsid w:val="008D24FE"/>
    <w:rsid w:val="008D2748"/>
    <w:rsid w:val="008D2759"/>
    <w:rsid w:val="008D2790"/>
    <w:rsid w:val="008D2BD4"/>
    <w:rsid w:val="008D2C4E"/>
    <w:rsid w:val="008D2C55"/>
    <w:rsid w:val="008D2CE0"/>
    <w:rsid w:val="008D2DAA"/>
    <w:rsid w:val="008D2F18"/>
    <w:rsid w:val="008D3414"/>
    <w:rsid w:val="008D34CC"/>
    <w:rsid w:val="008D3652"/>
    <w:rsid w:val="008D367E"/>
    <w:rsid w:val="008D3693"/>
    <w:rsid w:val="008D391A"/>
    <w:rsid w:val="008D3CB5"/>
    <w:rsid w:val="008D3CC3"/>
    <w:rsid w:val="008D3E83"/>
    <w:rsid w:val="008D3FBA"/>
    <w:rsid w:val="008D40CC"/>
    <w:rsid w:val="008D4294"/>
    <w:rsid w:val="008D4496"/>
    <w:rsid w:val="008D454D"/>
    <w:rsid w:val="008D479D"/>
    <w:rsid w:val="008D48DA"/>
    <w:rsid w:val="008D49B8"/>
    <w:rsid w:val="008D4A27"/>
    <w:rsid w:val="008D4D44"/>
    <w:rsid w:val="008D4F9A"/>
    <w:rsid w:val="008D50EE"/>
    <w:rsid w:val="008D5167"/>
    <w:rsid w:val="008D5273"/>
    <w:rsid w:val="008D5419"/>
    <w:rsid w:val="008D5697"/>
    <w:rsid w:val="008D583C"/>
    <w:rsid w:val="008D5862"/>
    <w:rsid w:val="008D59EE"/>
    <w:rsid w:val="008D5A0F"/>
    <w:rsid w:val="008D5A3F"/>
    <w:rsid w:val="008D6336"/>
    <w:rsid w:val="008D6526"/>
    <w:rsid w:val="008D6743"/>
    <w:rsid w:val="008D68B6"/>
    <w:rsid w:val="008D6B0F"/>
    <w:rsid w:val="008D6D27"/>
    <w:rsid w:val="008D6F30"/>
    <w:rsid w:val="008D7173"/>
    <w:rsid w:val="008D71CF"/>
    <w:rsid w:val="008D7262"/>
    <w:rsid w:val="008D79C9"/>
    <w:rsid w:val="008D7B20"/>
    <w:rsid w:val="008D7D04"/>
    <w:rsid w:val="008D7EC6"/>
    <w:rsid w:val="008E02A0"/>
    <w:rsid w:val="008E02EB"/>
    <w:rsid w:val="008E037D"/>
    <w:rsid w:val="008E03D0"/>
    <w:rsid w:val="008E06FD"/>
    <w:rsid w:val="008E0799"/>
    <w:rsid w:val="008E0BD8"/>
    <w:rsid w:val="008E0C85"/>
    <w:rsid w:val="008E0CE6"/>
    <w:rsid w:val="008E0FD4"/>
    <w:rsid w:val="008E106E"/>
    <w:rsid w:val="008E10AB"/>
    <w:rsid w:val="008E12A4"/>
    <w:rsid w:val="008E1328"/>
    <w:rsid w:val="008E15E9"/>
    <w:rsid w:val="008E1601"/>
    <w:rsid w:val="008E16F1"/>
    <w:rsid w:val="008E17F5"/>
    <w:rsid w:val="008E22F6"/>
    <w:rsid w:val="008E262A"/>
    <w:rsid w:val="008E27A2"/>
    <w:rsid w:val="008E2856"/>
    <w:rsid w:val="008E285A"/>
    <w:rsid w:val="008E29E5"/>
    <w:rsid w:val="008E2DD0"/>
    <w:rsid w:val="008E2F49"/>
    <w:rsid w:val="008E2F4F"/>
    <w:rsid w:val="008E2F70"/>
    <w:rsid w:val="008E300F"/>
    <w:rsid w:val="008E3268"/>
    <w:rsid w:val="008E3300"/>
    <w:rsid w:val="008E33A5"/>
    <w:rsid w:val="008E33E2"/>
    <w:rsid w:val="008E34DC"/>
    <w:rsid w:val="008E35BA"/>
    <w:rsid w:val="008E368D"/>
    <w:rsid w:val="008E371A"/>
    <w:rsid w:val="008E3776"/>
    <w:rsid w:val="008E3956"/>
    <w:rsid w:val="008E3A06"/>
    <w:rsid w:val="008E3A11"/>
    <w:rsid w:val="008E3A42"/>
    <w:rsid w:val="008E3B3C"/>
    <w:rsid w:val="008E3C1A"/>
    <w:rsid w:val="008E40F6"/>
    <w:rsid w:val="008E412F"/>
    <w:rsid w:val="008E43F8"/>
    <w:rsid w:val="008E456E"/>
    <w:rsid w:val="008E4AB7"/>
    <w:rsid w:val="008E4B22"/>
    <w:rsid w:val="008E4C1B"/>
    <w:rsid w:val="008E4C2E"/>
    <w:rsid w:val="008E4EE3"/>
    <w:rsid w:val="008E50A7"/>
    <w:rsid w:val="008E526D"/>
    <w:rsid w:val="008E52C0"/>
    <w:rsid w:val="008E5343"/>
    <w:rsid w:val="008E57D0"/>
    <w:rsid w:val="008E58A1"/>
    <w:rsid w:val="008E59C6"/>
    <w:rsid w:val="008E5B58"/>
    <w:rsid w:val="008E5B8B"/>
    <w:rsid w:val="008E5D2E"/>
    <w:rsid w:val="008E5D9E"/>
    <w:rsid w:val="008E618A"/>
    <w:rsid w:val="008E61D1"/>
    <w:rsid w:val="008E62C3"/>
    <w:rsid w:val="008E63D9"/>
    <w:rsid w:val="008E6595"/>
    <w:rsid w:val="008E6691"/>
    <w:rsid w:val="008E6A1D"/>
    <w:rsid w:val="008E6B9B"/>
    <w:rsid w:val="008E6E81"/>
    <w:rsid w:val="008E6EFC"/>
    <w:rsid w:val="008E6FBA"/>
    <w:rsid w:val="008E721E"/>
    <w:rsid w:val="008E73D6"/>
    <w:rsid w:val="008E7447"/>
    <w:rsid w:val="008E7574"/>
    <w:rsid w:val="008E76DF"/>
    <w:rsid w:val="008E78E8"/>
    <w:rsid w:val="008E7C7C"/>
    <w:rsid w:val="008E7CF3"/>
    <w:rsid w:val="008E7E82"/>
    <w:rsid w:val="008F01BE"/>
    <w:rsid w:val="008F0221"/>
    <w:rsid w:val="008F0307"/>
    <w:rsid w:val="008F0387"/>
    <w:rsid w:val="008F04EC"/>
    <w:rsid w:val="008F0DE7"/>
    <w:rsid w:val="008F0F90"/>
    <w:rsid w:val="008F125A"/>
    <w:rsid w:val="008F12AA"/>
    <w:rsid w:val="008F12DB"/>
    <w:rsid w:val="008F1487"/>
    <w:rsid w:val="008F1490"/>
    <w:rsid w:val="008F166C"/>
    <w:rsid w:val="008F1885"/>
    <w:rsid w:val="008F1B05"/>
    <w:rsid w:val="008F1BD1"/>
    <w:rsid w:val="008F1C7E"/>
    <w:rsid w:val="008F1CFE"/>
    <w:rsid w:val="008F1E6A"/>
    <w:rsid w:val="008F1F9C"/>
    <w:rsid w:val="008F20D0"/>
    <w:rsid w:val="008F2233"/>
    <w:rsid w:val="008F2272"/>
    <w:rsid w:val="008F227B"/>
    <w:rsid w:val="008F22B6"/>
    <w:rsid w:val="008F245C"/>
    <w:rsid w:val="008F267F"/>
    <w:rsid w:val="008F2768"/>
    <w:rsid w:val="008F2C99"/>
    <w:rsid w:val="008F2D54"/>
    <w:rsid w:val="008F2D61"/>
    <w:rsid w:val="008F2E51"/>
    <w:rsid w:val="008F2FCF"/>
    <w:rsid w:val="008F33C4"/>
    <w:rsid w:val="008F34F8"/>
    <w:rsid w:val="008F36A9"/>
    <w:rsid w:val="008F37D5"/>
    <w:rsid w:val="008F394F"/>
    <w:rsid w:val="008F3CAA"/>
    <w:rsid w:val="008F4216"/>
    <w:rsid w:val="008F42F9"/>
    <w:rsid w:val="008F44C4"/>
    <w:rsid w:val="008F4504"/>
    <w:rsid w:val="008F4523"/>
    <w:rsid w:val="008F4525"/>
    <w:rsid w:val="008F4565"/>
    <w:rsid w:val="008F46B3"/>
    <w:rsid w:val="008F4976"/>
    <w:rsid w:val="008F4A49"/>
    <w:rsid w:val="008F4B8A"/>
    <w:rsid w:val="008F4DE3"/>
    <w:rsid w:val="008F4EEF"/>
    <w:rsid w:val="008F4F2C"/>
    <w:rsid w:val="008F4F54"/>
    <w:rsid w:val="008F4FF7"/>
    <w:rsid w:val="008F555A"/>
    <w:rsid w:val="008F55BF"/>
    <w:rsid w:val="008F56F2"/>
    <w:rsid w:val="008F584A"/>
    <w:rsid w:val="008F5B21"/>
    <w:rsid w:val="008F5C18"/>
    <w:rsid w:val="008F5C86"/>
    <w:rsid w:val="008F5FAA"/>
    <w:rsid w:val="008F5FB6"/>
    <w:rsid w:val="008F6068"/>
    <w:rsid w:val="008F6133"/>
    <w:rsid w:val="008F685B"/>
    <w:rsid w:val="008F6997"/>
    <w:rsid w:val="008F6B95"/>
    <w:rsid w:val="008F6BDF"/>
    <w:rsid w:val="008F6E59"/>
    <w:rsid w:val="008F6EAD"/>
    <w:rsid w:val="008F6EF6"/>
    <w:rsid w:val="008F6FA6"/>
    <w:rsid w:val="008F7050"/>
    <w:rsid w:val="008F7130"/>
    <w:rsid w:val="008F7185"/>
    <w:rsid w:val="008F7420"/>
    <w:rsid w:val="008F74D5"/>
    <w:rsid w:val="008F74E7"/>
    <w:rsid w:val="008F770C"/>
    <w:rsid w:val="008F7839"/>
    <w:rsid w:val="008F7A6C"/>
    <w:rsid w:val="008F7C6A"/>
    <w:rsid w:val="008F7F75"/>
    <w:rsid w:val="0090014C"/>
    <w:rsid w:val="009002C1"/>
    <w:rsid w:val="00900394"/>
    <w:rsid w:val="009003C1"/>
    <w:rsid w:val="0090045E"/>
    <w:rsid w:val="009004C8"/>
    <w:rsid w:val="00900591"/>
    <w:rsid w:val="009006A4"/>
    <w:rsid w:val="00900727"/>
    <w:rsid w:val="0090073B"/>
    <w:rsid w:val="00900895"/>
    <w:rsid w:val="009008EE"/>
    <w:rsid w:val="009008FD"/>
    <w:rsid w:val="00900A1E"/>
    <w:rsid w:val="00900DB1"/>
    <w:rsid w:val="00900DF3"/>
    <w:rsid w:val="00900EDE"/>
    <w:rsid w:val="0090101A"/>
    <w:rsid w:val="00901075"/>
    <w:rsid w:val="00901077"/>
    <w:rsid w:val="009010F7"/>
    <w:rsid w:val="00901348"/>
    <w:rsid w:val="009015A4"/>
    <w:rsid w:val="00901CAE"/>
    <w:rsid w:val="00901CB8"/>
    <w:rsid w:val="00901D80"/>
    <w:rsid w:val="00902169"/>
    <w:rsid w:val="00902272"/>
    <w:rsid w:val="009022F5"/>
    <w:rsid w:val="009023B7"/>
    <w:rsid w:val="0090276F"/>
    <w:rsid w:val="009027F1"/>
    <w:rsid w:val="0090296A"/>
    <w:rsid w:val="00902983"/>
    <w:rsid w:val="00902EB1"/>
    <w:rsid w:val="00902FA7"/>
    <w:rsid w:val="0090340E"/>
    <w:rsid w:val="00903445"/>
    <w:rsid w:val="00903911"/>
    <w:rsid w:val="00903A82"/>
    <w:rsid w:val="00903DC7"/>
    <w:rsid w:val="00903EAE"/>
    <w:rsid w:val="00904019"/>
    <w:rsid w:val="0090416C"/>
    <w:rsid w:val="00904171"/>
    <w:rsid w:val="00904408"/>
    <w:rsid w:val="00904512"/>
    <w:rsid w:val="00904548"/>
    <w:rsid w:val="00904AEE"/>
    <w:rsid w:val="00904AFE"/>
    <w:rsid w:val="00904B14"/>
    <w:rsid w:val="00904D93"/>
    <w:rsid w:val="0090517B"/>
    <w:rsid w:val="00905372"/>
    <w:rsid w:val="0090540A"/>
    <w:rsid w:val="009055B7"/>
    <w:rsid w:val="009056F3"/>
    <w:rsid w:val="00905789"/>
    <w:rsid w:val="009057C9"/>
    <w:rsid w:val="009059DB"/>
    <w:rsid w:val="00905DA8"/>
    <w:rsid w:val="009060C9"/>
    <w:rsid w:val="009062C6"/>
    <w:rsid w:val="00906474"/>
    <w:rsid w:val="0090664A"/>
    <w:rsid w:val="00906812"/>
    <w:rsid w:val="0090686E"/>
    <w:rsid w:val="00906D2F"/>
    <w:rsid w:val="0090701D"/>
    <w:rsid w:val="0090721C"/>
    <w:rsid w:val="009072B2"/>
    <w:rsid w:val="00907310"/>
    <w:rsid w:val="009073EE"/>
    <w:rsid w:val="00907603"/>
    <w:rsid w:val="0090765A"/>
    <w:rsid w:val="009077D8"/>
    <w:rsid w:val="00907A1F"/>
    <w:rsid w:val="0091028C"/>
    <w:rsid w:val="009102FB"/>
    <w:rsid w:val="0091030A"/>
    <w:rsid w:val="0091033D"/>
    <w:rsid w:val="0091048D"/>
    <w:rsid w:val="009104A5"/>
    <w:rsid w:val="009104AB"/>
    <w:rsid w:val="00910501"/>
    <w:rsid w:val="00910554"/>
    <w:rsid w:val="009108CF"/>
    <w:rsid w:val="00910A06"/>
    <w:rsid w:val="00910A48"/>
    <w:rsid w:val="00910BC2"/>
    <w:rsid w:val="00910C34"/>
    <w:rsid w:val="00910DE0"/>
    <w:rsid w:val="00910DF0"/>
    <w:rsid w:val="0091133A"/>
    <w:rsid w:val="009113CD"/>
    <w:rsid w:val="0091147B"/>
    <w:rsid w:val="009117BD"/>
    <w:rsid w:val="009118A2"/>
    <w:rsid w:val="009119DC"/>
    <w:rsid w:val="00911AD8"/>
    <w:rsid w:val="00911E76"/>
    <w:rsid w:val="009120E7"/>
    <w:rsid w:val="00912226"/>
    <w:rsid w:val="009122E6"/>
    <w:rsid w:val="00912643"/>
    <w:rsid w:val="009128E8"/>
    <w:rsid w:val="009128F3"/>
    <w:rsid w:val="00912A4A"/>
    <w:rsid w:val="00912B74"/>
    <w:rsid w:val="00912B91"/>
    <w:rsid w:val="00912BF9"/>
    <w:rsid w:val="00912EF0"/>
    <w:rsid w:val="00912FCC"/>
    <w:rsid w:val="0091307B"/>
    <w:rsid w:val="009133BD"/>
    <w:rsid w:val="00913419"/>
    <w:rsid w:val="00913472"/>
    <w:rsid w:val="009135AF"/>
    <w:rsid w:val="00913916"/>
    <w:rsid w:val="00913BC5"/>
    <w:rsid w:val="00913BC8"/>
    <w:rsid w:val="00913BF9"/>
    <w:rsid w:val="00913D39"/>
    <w:rsid w:val="009140AA"/>
    <w:rsid w:val="009140E0"/>
    <w:rsid w:val="00914334"/>
    <w:rsid w:val="009143B5"/>
    <w:rsid w:val="00914463"/>
    <w:rsid w:val="00914465"/>
    <w:rsid w:val="009146F1"/>
    <w:rsid w:val="009149E1"/>
    <w:rsid w:val="00914A11"/>
    <w:rsid w:val="00914A2F"/>
    <w:rsid w:val="00914A98"/>
    <w:rsid w:val="00914B7A"/>
    <w:rsid w:val="00914C6C"/>
    <w:rsid w:val="00915606"/>
    <w:rsid w:val="0091585A"/>
    <w:rsid w:val="00915951"/>
    <w:rsid w:val="00915A54"/>
    <w:rsid w:val="00915B15"/>
    <w:rsid w:val="00915C20"/>
    <w:rsid w:val="00915CE0"/>
    <w:rsid w:val="00915E2F"/>
    <w:rsid w:val="00915EFF"/>
    <w:rsid w:val="009160F0"/>
    <w:rsid w:val="0091641D"/>
    <w:rsid w:val="0091646D"/>
    <w:rsid w:val="009165E8"/>
    <w:rsid w:val="0091671C"/>
    <w:rsid w:val="00916C04"/>
    <w:rsid w:val="00916C7C"/>
    <w:rsid w:val="00916D14"/>
    <w:rsid w:val="00916D9E"/>
    <w:rsid w:val="00916E47"/>
    <w:rsid w:val="009170A0"/>
    <w:rsid w:val="009170C5"/>
    <w:rsid w:val="0091717B"/>
    <w:rsid w:val="00917518"/>
    <w:rsid w:val="00917C13"/>
    <w:rsid w:val="00920150"/>
    <w:rsid w:val="009201C1"/>
    <w:rsid w:val="00920556"/>
    <w:rsid w:val="00920622"/>
    <w:rsid w:val="009206E4"/>
    <w:rsid w:val="00920993"/>
    <w:rsid w:val="009209BA"/>
    <w:rsid w:val="00920A56"/>
    <w:rsid w:val="00920CD3"/>
    <w:rsid w:val="00920D55"/>
    <w:rsid w:val="00920D6F"/>
    <w:rsid w:val="00921277"/>
    <w:rsid w:val="00921372"/>
    <w:rsid w:val="00921555"/>
    <w:rsid w:val="009217E2"/>
    <w:rsid w:val="009217F7"/>
    <w:rsid w:val="00921A1B"/>
    <w:rsid w:val="00921E50"/>
    <w:rsid w:val="00921ED9"/>
    <w:rsid w:val="00922077"/>
    <w:rsid w:val="0092208C"/>
    <w:rsid w:val="009221C8"/>
    <w:rsid w:val="00922369"/>
    <w:rsid w:val="0092247C"/>
    <w:rsid w:val="0092253F"/>
    <w:rsid w:val="00922581"/>
    <w:rsid w:val="00922A9E"/>
    <w:rsid w:val="00922B71"/>
    <w:rsid w:val="00922EB3"/>
    <w:rsid w:val="00922F29"/>
    <w:rsid w:val="00922FC8"/>
    <w:rsid w:val="00923092"/>
    <w:rsid w:val="009230E0"/>
    <w:rsid w:val="009230EB"/>
    <w:rsid w:val="00923146"/>
    <w:rsid w:val="00923434"/>
    <w:rsid w:val="009236AD"/>
    <w:rsid w:val="00923C8D"/>
    <w:rsid w:val="00923DC9"/>
    <w:rsid w:val="00923E28"/>
    <w:rsid w:val="00923F02"/>
    <w:rsid w:val="009245DE"/>
    <w:rsid w:val="009246B4"/>
    <w:rsid w:val="009247C5"/>
    <w:rsid w:val="009247F8"/>
    <w:rsid w:val="00924B02"/>
    <w:rsid w:val="00924B60"/>
    <w:rsid w:val="00924BD4"/>
    <w:rsid w:val="00924E1A"/>
    <w:rsid w:val="00924E7C"/>
    <w:rsid w:val="00925212"/>
    <w:rsid w:val="009254A6"/>
    <w:rsid w:val="0092572B"/>
    <w:rsid w:val="00925983"/>
    <w:rsid w:val="00925C0B"/>
    <w:rsid w:val="00925E20"/>
    <w:rsid w:val="00925E7F"/>
    <w:rsid w:val="00926128"/>
    <w:rsid w:val="00926136"/>
    <w:rsid w:val="009263B6"/>
    <w:rsid w:val="00926499"/>
    <w:rsid w:val="009265C2"/>
    <w:rsid w:val="00926F13"/>
    <w:rsid w:val="00926F59"/>
    <w:rsid w:val="00926FB2"/>
    <w:rsid w:val="009273B4"/>
    <w:rsid w:val="00927430"/>
    <w:rsid w:val="009275B5"/>
    <w:rsid w:val="00927794"/>
    <w:rsid w:val="00927A81"/>
    <w:rsid w:val="00927AE8"/>
    <w:rsid w:val="00927EB3"/>
    <w:rsid w:val="00927EDB"/>
    <w:rsid w:val="00930123"/>
    <w:rsid w:val="0093027B"/>
    <w:rsid w:val="00930287"/>
    <w:rsid w:val="009304BF"/>
    <w:rsid w:val="00930557"/>
    <w:rsid w:val="009307BB"/>
    <w:rsid w:val="00930AA1"/>
    <w:rsid w:val="00930BC8"/>
    <w:rsid w:val="00930E47"/>
    <w:rsid w:val="00930E8C"/>
    <w:rsid w:val="00930F11"/>
    <w:rsid w:val="009312B4"/>
    <w:rsid w:val="0093136A"/>
    <w:rsid w:val="0093137B"/>
    <w:rsid w:val="009313E5"/>
    <w:rsid w:val="00931481"/>
    <w:rsid w:val="009314AC"/>
    <w:rsid w:val="009314D1"/>
    <w:rsid w:val="00931541"/>
    <w:rsid w:val="0093157B"/>
    <w:rsid w:val="00931768"/>
    <w:rsid w:val="009317FE"/>
    <w:rsid w:val="009319B7"/>
    <w:rsid w:val="00931BEB"/>
    <w:rsid w:val="00931BF2"/>
    <w:rsid w:val="00931F0F"/>
    <w:rsid w:val="00931FA2"/>
    <w:rsid w:val="0093213C"/>
    <w:rsid w:val="009327ED"/>
    <w:rsid w:val="009328C3"/>
    <w:rsid w:val="00932B41"/>
    <w:rsid w:val="00932B62"/>
    <w:rsid w:val="00932B72"/>
    <w:rsid w:val="00932BA5"/>
    <w:rsid w:val="0093305D"/>
    <w:rsid w:val="00933098"/>
    <w:rsid w:val="0093329A"/>
    <w:rsid w:val="00933500"/>
    <w:rsid w:val="0093355A"/>
    <w:rsid w:val="00933575"/>
    <w:rsid w:val="009337C5"/>
    <w:rsid w:val="009338A3"/>
    <w:rsid w:val="00933A28"/>
    <w:rsid w:val="00933C07"/>
    <w:rsid w:val="00933CAC"/>
    <w:rsid w:val="00933E08"/>
    <w:rsid w:val="00933E54"/>
    <w:rsid w:val="00933EF1"/>
    <w:rsid w:val="00933EF2"/>
    <w:rsid w:val="00933FBD"/>
    <w:rsid w:val="00934098"/>
    <w:rsid w:val="00934459"/>
    <w:rsid w:val="00934576"/>
    <w:rsid w:val="0093462B"/>
    <w:rsid w:val="00934639"/>
    <w:rsid w:val="00934793"/>
    <w:rsid w:val="00934B9D"/>
    <w:rsid w:val="00934BB9"/>
    <w:rsid w:val="00934E9D"/>
    <w:rsid w:val="00934F00"/>
    <w:rsid w:val="00934F17"/>
    <w:rsid w:val="00934F8F"/>
    <w:rsid w:val="0093544D"/>
    <w:rsid w:val="00935907"/>
    <w:rsid w:val="00935982"/>
    <w:rsid w:val="00935A92"/>
    <w:rsid w:val="00935B56"/>
    <w:rsid w:val="00935D7F"/>
    <w:rsid w:val="00935EB7"/>
    <w:rsid w:val="00936105"/>
    <w:rsid w:val="00936111"/>
    <w:rsid w:val="00936195"/>
    <w:rsid w:val="009364D3"/>
    <w:rsid w:val="009365ED"/>
    <w:rsid w:val="0093670C"/>
    <w:rsid w:val="009367E8"/>
    <w:rsid w:val="009368A4"/>
    <w:rsid w:val="009368F3"/>
    <w:rsid w:val="00936938"/>
    <w:rsid w:val="009369D4"/>
    <w:rsid w:val="00936ADC"/>
    <w:rsid w:val="00936DA1"/>
    <w:rsid w:val="00936E27"/>
    <w:rsid w:val="00936FF5"/>
    <w:rsid w:val="009374FE"/>
    <w:rsid w:val="00937622"/>
    <w:rsid w:val="0093772F"/>
    <w:rsid w:val="00937A14"/>
    <w:rsid w:val="00937A8D"/>
    <w:rsid w:val="00940067"/>
    <w:rsid w:val="0094050D"/>
    <w:rsid w:val="009406D7"/>
    <w:rsid w:val="00940987"/>
    <w:rsid w:val="00940B4E"/>
    <w:rsid w:val="00940CD1"/>
    <w:rsid w:val="00940D4F"/>
    <w:rsid w:val="00940DA9"/>
    <w:rsid w:val="00940F2D"/>
    <w:rsid w:val="009415B0"/>
    <w:rsid w:val="00941988"/>
    <w:rsid w:val="009419F6"/>
    <w:rsid w:val="00941BB6"/>
    <w:rsid w:val="00941F1B"/>
    <w:rsid w:val="00942148"/>
    <w:rsid w:val="0094215A"/>
    <w:rsid w:val="0094221A"/>
    <w:rsid w:val="00942306"/>
    <w:rsid w:val="00942398"/>
    <w:rsid w:val="009426DD"/>
    <w:rsid w:val="009427B1"/>
    <w:rsid w:val="00942939"/>
    <w:rsid w:val="00942A84"/>
    <w:rsid w:val="00942B40"/>
    <w:rsid w:val="00942C3D"/>
    <w:rsid w:val="00942F0A"/>
    <w:rsid w:val="00943058"/>
    <w:rsid w:val="00943430"/>
    <w:rsid w:val="009434E3"/>
    <w:rsid w:val="00943B27"/>
    <w:rsid w:val="00943B3B"/>
    <w:rsid w:val="00943B49"/>
    <w:rsid w:val="00943B6D"/>
    <w:rsid w:val="00943D38"/>
    <w:rsid w:val="00943F04"/>
    <w:rsid w:val="0094415F"/>
    <w:rsid w:val="0094436D"/>
    <w:rsid w:val="009443C6"/>
    <w:rsid w:val="00944464"/>
    <w:rsid w:val="00944536"/>
    <w:rsid w:val="009445CD"/>
    <w:rsid w:val="009449AC"/>
    <w:rsid w:val="00944C5A"/>
    <w:rsid w:val="009450FC"/>
    <w:rsid w:val="009451FB"/>
    <w:rsid w:val="00945365"/>
    <w:rsid w:val="0094539D"/>
    <w:rsid w:val="0094541E"/>
    <w:rsid w:val="009454E4"/>
    <w:rsid w:val="00945537"/>
    <w:rsid w:val="0094556B"/>
    <w:rsid w:val="009455AC"/>
    <w:rsid w:val="00945919"/>
    <w:rsid w:val="00945B22"/>
    <w:rsid w:val="00945CBD"/>
    <w:rsid w:val="00945D8B"/>
    <w:rsid w:val="00945DFF"/>
    <w:rsid w:val="009460B9"/>
    <w:rsid w:val="00946366"/>
    <w:rsid w:val="009466E0"/>
    <w:rsid w:val="00946DBB"/>
    <w:rsid w:val="00946FE9"/>
    <w:rsid w:val="0094705B"/>
    <w:rsid w:val="0094719A"/>
    <w:rsid w:val="009472BB"/>
    <w:rsid w:val="00947590"/>
    <w:rsid w:val="009475A4"/>
    <w:rsid w:val="009478A1"/>
    <w:rsid w:val="00947AF4"/>
    <w:rsid w:val="00947D9A"/>
    <w:rsid w:val="00947FCE"/>
    <w:rsid w:val="00950353"/>
    <w:rsid w:val="0095036A"/>
    <w:rsid w:val="00950506"/>
    <w:rsid w:val="009507EE"/>
    <w:rsid w:val="00950AFB"/>
    <w:rsid w:val="00950B1D"/>
    <w:rsid w:val="00951167"/>
    <w:rsid w:val="00951209"/>
    <w:rsid w:val="00951348"/>
    <w:rsid w:val="009514CA"/>
    <w:rsid w:val="009514FD"/>
    <w:rsid w:val="0095155A"/>
    <w:rsid w:val="00951E06"/>
    <w:rsid w:val="00951EAD"/>
    <w:rsid w:val="00952202"/>
    <w:rsid w:val="00952406"/>
    <w:rsid w:val="00952724"/>
    <w:rsid w:val="00952B75"/>
    <w:rsid w:val="00952B8F"/>
    <w:rsid w:val="00952C69"/>
    <w:rsid w:val="00952D06"/>
    <w:rsid w:val="00952E5C"/>
    <w:rsid w:val="009530F4"/>
    <w:rsid w:val="00953466"/>
    <w:rsid w:val="009534E1"/>
    <w:rsid w:val="0095368A"/>
    <w:rsid w:val="009536F5"/>
    <w:rsid w:val="00953771"/>
    <w:rsid w:val="009537BC"/>
    <w:rsid w:val="009537CE"/>
    <w:rsid w:val="00953951"/>
    <w:rsid w:val="00953D87"/>
    <w:rsid w:val="00953E70"/>
    <w:rsid w:val="00953F25"/>
    <w:rsid w:val="00954192"/>
    <w:rsid w:val="009542FB"/>
    <w:rsid w:val="0095458B"/>
    <w:rsid w:val="00954ACC"/>
    <w:rsid w:val="00954D2E"/>
    <w:rsid w:val="00954EC5"/>
    <w:rsid w:val="009553B6"/>
    <w:rsid w:val="0095568F"/>
    <w:rsid w:val="00955919"/>
    <w:rsid w:val="00955973"/>
    <w:rsid w:val="00955A63"/>
    <w:rsid w:val="00955C33"/>
    <w:rsid w:val="00955D0E"/>
    <w:rsid w:val="00955FB3"/>
    <w:rsid w:val="00956231"/>
    <w:rsid w:val="009564DA"/>
    <w:rsid w:val="00956741"/>
    <w:rsid w:val="00956C81"/>
    <w:rsid w:val="00956D90"/>
    <w:rsid w:val="00956F39"/>
    <w:rsid w:val="00956F62"/>
    <w:rsid w:val="0095716C"/>
    <w:rsid w:val="0095717B"/>
    <w:rsid w:val="009574AA"/>
    <w:rsid w:val="0095758F"/>
    <w:rsid w:val="0095761A"/>
    <w:rsid w:val="0095774A"/>
    <w:rsid w:val="009577DF"/>
    <w:rsid w:val="0095784F"/>
    <w:rsid w:val="00957875"/>
    <w:rsid w:val="009579AF"/>
    <w:rsid w:val="009579C3"/>
    <w:rsid w:val="00957AA3"/>
    <w:rsid w:val="00957BAE"/>
    <w:rsid w:val="00957BCB"/>
    <w:rsid w:val="00957CD1"/>
    <w:rsid w:val="0096000E"/>
    <w:rsid w:val="00960082"/>
    <w:rsid w:val="009602EE"/>
    <w:rsid w:val="009603EC"/>
    <w:rsid w:val="00960419"/>
    <w:rsid w:val="00960530"/>
    <w:rsid w:val="0096077E"/>
    <w:rsid w:val="00960A16"/>
    <w:rsid w:val="00960C17"/>
    <w:rsid w:val="00960CC8"/>
    <w:rsid w:val="009610CD"/>
    <w:rsid w:val="0096119E"/>
    <w:rsid w:val="009611CA"/>
    <w:rsid w:val="00961509"/>
    <w:rsid w:val="0096151A"/>
    <w:rsid w:val="009615B1"/>
    <w:rsid w:val="00961639"/>
    <w:rsid w:val="009617F7"/>
    <w:rsid w:val="0096181D"/>
    <w:rsid w:val="009618A2"/>
    <w:rsid w:val="00961A39"/>
    <w:rsid w:val="00961A57"/>
    <w:rsid w:val="00961B82"/>
    <w:rsid w:val="00961B88"/>
    <w:rsid w:val="00961E85"/>
    <w:rsid w:val="00961F5D"/>
    <w:rsid w:val="009622B9"/>
    <w:rsid w:val="00962338"/>
    <w:rsid w:val="0096243A"/>
    <w:rsid w:val="009624A3"/>
    <w:rsid w:val="009624C8"/>
    <w:rsid w:val="009625B3"/>
    <w:rsid w:val="009625ED"/>
    <w:rsid w:val="009626AF"/>
    <w:rsid w:val="00962A14"/>
    <w:rsid w:val="00962A7E"/>
    <w:rsid w:val="00962A9E"/>
    <w:rsid w:val="00962BAE"/>
    <w:rsid w:val="00962E5B"/>
    <w:rsid w:val="00962E70"/>
    <w:rsid w:val="00962F94"/>
    <w:rsid w:val="0096338E"/>
    <w:rsid w:val="009633B9"/>
    <w:rsid w:val="009634A9"/>
    <w:rsid w:val="0096352B"/>
    <w:rsid w:val="00963649"/>
    <w:rsid w:val="00963C44"/>
    <w:rsid w:val="009640E8"/>
    <w:rsid w:val="009642ED"/>
    <w:rsid w:val="00964357"/>
    <w:rsid w:val="0096435E"/>
    <w:rsid w:val="00964502"/>
    <w:rsid w:val="0096454B"/>
    <w:rsid w:val="009645D8"/>
    <w:rsid w:val="00964617"/>
    <w:rsid w:val="009646D6"/>
    <w:rsid w:val="00964A9C"/>
    <w:rsid w:val="00965016"/>
    <w:rsid w:val="0096584E"/>
    <w:rsid w:val="00965940"/>
    <w:rsid w:val="00965CBB"/>
    <w:rsid w:val="00965CF9"/>
    <w:rsid w:val="00965E63"/>
    <w:rsid w:val="009660F4"/>
    <w:rsid w:val="00966A0A"/>
    <w:rsid w:val="00966A41"/>
    <w:rsid w:val="00966BD2"/>
    <w:rsid w:val="00966E6E"/>
    <w:rsid w:val="009670FD"/>
    <w:rsid w:val="00967270"/>
    <w:rsid w:val="00967554"/>
    <w:rsid w:val="00967CAF"/>
    <w:rsid w:val="00967D07"/>
    <w:rsid w:val="00967D72"/>
    <w:rsid w:val="00967DE3"/>
    <w:rsid w:val="00967F2A"/>
    <w:rsid w:val="00970222"/>
    <w:rsid w:val="009705E3"/>
    <w:rsid w:val="00970627"/>
    <w:rsid w:val="009706F6"/>
    <w:rsid w:val="0097076D"/>
    <w:rsid w:val="00970B82"/>
    <w:rsid w:val="00970CBE"/>
    <w:rsid w:val="00970D13"/>
    <w:rsid w:val="00970D40"/>
    <w:rsid w:val="00970DDE"/>
    <w:rsid w:val="00971050"/>
    <w:rsid w:val="0097107A"/>
    <w:rsid w:val="00971816"/>
    <w:rsid w:val="0097195B"/>
    <w:rsid w:val="0097197C"/>
    <w:rsid w:val="00971A64"/>
    <w:rsid w:val="00971ABD"/>
    <w:rsid w:val="00971D74"/>
    <w:rsid w:val="009723DD"/>
    <w:rsid w:val="009726BF"/>
    <w:rsid w:val="0097292F"/>
    <w:rsid w:val="00972947"/>
    <w:rsid w:val="00972D7A"/>
    <w:rsid w:val="00972E20"/>
    <w:rsid w:val="009734A7"/>
    <w:rsid w:val="009734E6"/>
    <w:rsid w:val="00973554"/>
    <w:rsid w:val="009736B3"/>
    <w:rsid w:val="00973890"/>
    <w:rsid w:val="00973A3D"/>
    <w:rsid w:val="00973C88"/>
    <w:rsid w:val="00973CD7"/>
    <w:rsid w:val="00973ED9"/>
    <w:rsid w:val="00973F8E"/>
    <w:rsid w:val="0097413A"/>
    <w:rsid w:val="00974222"/>
    <w:rsid w:val="00974347"/>
    <w:rsid w:val="00974379"/>
    <w:rsid w:val="0097440C"/>
    <w:rsid w:val="00974644"/>
    <w:rsid w:val="0097473B"/>
    <w:rsid w:val="00974771"/>
    <w:rsid w:val="009747BF"/>
    <w:rsid w:val="0097490C"/>
    <w:rsid w:val="0097494D"/>
    <w:rsid w:val="00974973"/>
    <w:rsid w:val="00974B57"/>
    <w:rsid w:val="00974DB9"/>
    <w:rsid w:val="00974FED"/>
    <w:rsid w:val="00975107"/>
    <w:rsid w:val="0097513D"/>
    <w:rsid w:val="009751AC"/>
    <w:rsid w:val="00975227"/>
    <w:rsid w:val="009752CF"/>
    <w:rsid w:val="00975373"/>
    <w:rsid w:val="00975500"/>
    <w:rsid w:val="00975A91"/>
    <w:rsid w:val="00975AA5"/>
    <w:rsid w:val="00975AC9"/>
    <w:rsid w:val="00975CE1"/>
    <w:rsid w:val="00975F7E"/>
    <w:rsid w:val="00976072"/>
    <w:rsid w:val="0097623C"/>
    <w:rsid w:val="0097629A"/>
    <w:rsid w:val="009763CA"/>
    <w:rsid w:val="00976639"/>
    <w:rsid w:val="00976643"/>
    <w:rsid w:val="00976A33"/>
    <w:rsid w:val="00976C84"/>
    <w:rsid w:val="00976CED"/>
    <w:rsid w:val="00976D3F"/>
    <w:rsid w:val="00976E10"/>
    <w:rsid w:val="00976EE6"/>
    <w:rsid w:val="00976F96"/>
    <w:rsid w:val="00977048"/>
    <w:rsid w:val="00977132"/>
    <w:rsid w:val="009772C1"/>
    <w:rsid w:val="00977654"/>
    <w:rsid w:val="00977720"/>
    <w:rsid w:val="0097787E"/>
    <w:rsid w:val="009778F9"/>
    <w:rsid w:val="0097795E"/>
    <w:rsid w:val="00977A5F"/>
    <w:rsid w:val="00977CA0"/>
    <w:rsid w:val="00977E45"/>
    <w:rsid w:val="00977EF5"/>
    <w:rsid w:val="0098022E"/>
    <w:rsid w:val="00980265"/>
    <w:rsid w:val="009802BD"/>
    <w:rsid w:val="00980341"/>
    <w:rsid w:val="00980632"/>
    <w:rsid w:val="009806CB"/>
    <w:rsid w:val="0098093C"/>
    <w:rsid w:val="00980C49"/>
    <w:rsid w:val="00980F03"/>
    <w:rsid w:val="0098106E"/>
    <w:rsid w:val="0098113A"/>
    <w:rsid w:val="009811CE"/>
    <w:rsid w:val="00981614"/>
    <w:rsid w:val="0098168C"/>
    <w:rsid w:val="009818D9"/>
    <w:rsid w:val="00981EC8"/>
    <w:rsid w:val="00981FA8"/>
    <w:rsid w:val="0098225F"/>
    <w:rsid w:val="009824C9"/>
    <w:rsid w:val="0098263D"/>
    <w:rsid w:val="0098266F"/>
    <w:rsid w:val="00982B89"/>
    <w:rsid w:val="00982BD5"/>
    <w:rsid w:val="00982C5F"/>
    <w:rsid w:val="00982DC6"/>
    <w:rsid w:val="00982E9A"/>
    <w:rsid w:val="00982ED2"/>
    <w:rsid w:val="00982F70"/>
    <w:rsid w:val="00983001"/>
    <w:rsid w:val="00983126"/>
    <w:rsid w:val="009831BE"/>
    <w:rsid w:val="00983409"/>
    <w:rsid w:val="0098376E"/>
    <w:rsid w:val="009839DC"/>
    <w:rsid w:val="00983C5B"/>
    <w:rsid w:val="009841D3"/>
    <w:rsid w:val="00984211"/>
    <w:rsid w:val="00984223"/>
    <w:rsid w:val="0098438B"/>
    <w:rsid w:val="009843CA"/>
    <w:rsid w:val="00984464"/>
    <w:rsid w:val="00984465"/>
    <w:rsid w:val="00984757"/>
    <w:rsid w:val="00984883"/>
    <w:rsid w:val="009848F3"/>
    <w:rsid w:val="00984A5C"/>
    <w:rsid w:val="00984D87"/>
    <w:rsid w:val="00984E89"/>
    <w:rsid w:val="00984EB6"/>
    <w:rsid w:val="009850BD"/>
    <w:rsid w:val="00985118"/>
    <w:rsid w:val="0098537D"/>
    <w:rsid w:val="0098547E"/>
    <w:rsid w:val="009855BA"/>
    <w:rsid w:val="00985669"/>
    <w:rsid w:val="00985A06"/>
    <w:rsid w:val="00985E2B"/>
    <w:rsid w:val="00985E4A"/>
    <w:rsid w:val="00986104"/>
    <w:rsid w:val="00986119"/>
    <w:rsid w:val="009861A3"/>
    <w:rsid w:val="009861E7"/>
    <w:rsid w:val="00986254"/>
    <w:rsid w:val="009863FE"/>
    <w:rsid w:val="00986536"/>
    <w:rsid w:val="0098657B"/>
    <w:rsid w:val="009865A0"/>
    <w:rsid w:val="009866E4"/>
    <w:rsid w:val="009868B6"/>
    <w:rsid w:val="009869E4"/>
    <w:rsid w:val="00986B12"/>
    <w:rsid w:val="00986B1E"/>
    <w:rsid w:val="00986DA6"/>
    <w:rsid w:val="00986EB2"/>
    <w:rsid w:val="00986F80"/>
    <w:rsid w:val="00987049"/>
    <w:rsid w:val="00987072"/>
    <w:rsid w:val="009873DF"/>
    <w:rsid w:val="009877E2"/>
    <w:rsid w:val="00987876"/>
    <w:rsid w:val="00987B97"/>
    <w:rsid w:val="00987BBF"/>
    <w:rsid w:val="00987C29"/>
    <w:rsid w:val="00987C84"/>
    <w:rsid w:val="00987EF7"/>
    <w:rsid w:val="0099028A"/>
    <w:rsid w:val="00990479"/>
    <w:rsid w:val="00990659"/>
    <w:rsid w:val="0099072E"/>
    <w:rsid w:val="00990AA3"/>
    <w:rsid w:val="00990FD7"/>
    <w:rsid w:val="0099128F"/>
    <w:rsid w:val="009914F6"/>
    <w:rsid w:val="009917D0"/>
    <w:rsid w:val="00991898"/>
    <w:rsid w:val="00991A05"/>
    <w:rsid w:val="00991A62"/>
    <w:rsid w:val="00991BC9"/>
    <w:rsid w:val="00991C8F"/>
    <w:rsid w:val="00991ED9"/>
    <w:rsid w:val="009921B5"/>
    <w:rsid w:val="00992351"/>
    <w:rsid w:val="009927CC"/>
    <w:rsid w:val="0099282D"/>
    <w:rsid w:val="00992A21"/>
    <w:rsid w:val="00992A57"/>
    <w:rsid w:val="00992C8A"/>
    <w:rsid w:val="00992D50"/>
    <w:rsid w:val="0099313A"/>
    <w:rsid w:val="0099330E"/>
    <w:rsid w:val="0099336E"/>
    <w:rsid w:val="009933FB"/>
    <w:rsid w:val="009936A7"/>
    <w:rsid w:val="0099381E"/>
    <w:rsid w:val="009939B8"/>
    <w:rsid w:val="00993B77"/>
    <w:rsid w:val="00993CDD"/>
    <w:rsid w:val="00993DF8"/>
    <w:rsid w:val="009940E7"/>
    <w:rsid w:val="0099419B"/>
    <w:rsid w:val="0099427C"/>
    <w:rsid w:val="00994449"/>
    <w:rsid w:val="0099468D"/>
    <w:rsid w:val="009946DD"/>
    <w:rsid w:val="009947F5"/>
    <w:rsid w:val="009948BF"/>
    <w:rsid w:val="009949AD"/>
    <w:rsid w:val="00994B0D"/>
    <w:rsid w:val="00994C2C"/>
    <w:rsid w:val="00994C49"/>
    <w:rsid w:val="00994ECB"/>
    <w:rsid w:val="00994FA4"/>
    <w:rsid w:val="009950B4"/>
    <w:rsid w:val="009951E4"/>
    <w:rsid w:val="00995219"/>
    <w:rsid w:val="00995498"/>
    <w:rsid w:val="00995583"/>
    <w:rsid w:val="009956FF"/>
    <w:rsid w:val="00995764"/>
    <w:rsid w:val="009957D1"/>
    <w:rsid w:val="0099585E"/>
    <w:rsid w:val="00995995"/>
    <w:rsid w:val="00995A03"/>
    <w:rsid w:val="00995A22"/>
    <w:rsid w:val="00995DE4"/>
    <w:rsid w:val="00996106"/>
    <w:rsid w:val="00996128"/>
    <w:rsid w:val="009962DE"/>
    <w:rsid w:val="00996385"/>
    <w:rsid w:val="009963F7"/>
    <w:rsid w:val="009967FD"/>
    <w:rsid w:val="00996838"/>
    <w:rsid w:val="009968B3"/>
    <w:rsid w:val="00996911"/>
    <w:rsid w:val="009969A5"/>
    <w:rsid w:val="00996B33"/>
    <w:rsid w:val="00996C2E"/>
    <w:rsid w:val="00996F7B"/>
    <w:rsid w:val="00996FF8"/>
    <w:rsid w:val="009974EB"/>
    <w:rsid w:val="00997770"/>
    <w:rsid w:val="0099787C"/>
    <w:rsid w:val="009978E3"/>
    <w:rsid w:val="0099799E"/>
    <w:rsid w:val="009979DA"/>
    <w:rsid w:val="00997B27"/>
    <w:rsid w:val="00997B5A"/>
    <w:rsid w:val="00997B7C"/>
    <w:rsid w:val="00997B83"/>
    <w:rsid w:val="00997D44"/>
    <w:rsid w:val="00997E66"/>
    <w:rsid w:val="009A009B"/>
    <w:rsid w:val="009A0180"/>
    <w:rsid w:val="009A0389"/>
    <w:rsid w:val="009A04E0"/>
    <w:rsid w:val="009A05A2"/>
    <w:rsid w:val="009A060C"/>
    <w:rsid w:val="009A067B"/>
    <w:rsid w:val="009A06CE"/>
    <w:rsid w:val="009A08A4"/>
    <w:rsid w:val="009A08A5"/>
    <w:rsid w:val="009A0C1D"/>
    <w:rsid w:val="009A0F81"/>
    <w:rsid w:val="009A0F97"/>
    <w:rsid w:val="009A0FF3"/>
    <w:rsid w:val="009A10B9"/>
    <w:rsid w:val="009A10CF"/>
    <w:rsid w:val="009A10F5"/>
    <w:rsid w:val="009A113A"/>
    <w:rsid w:val="009A1443"/>
    <w:rsid w:val="009A153C"/>
    <w:rsid w:val="009A1581"/>
    <w:rsid w:val="009A18CE"/>
    <w:rsid w:val="009A1A1C"/>
    <w:rsid w:val="009A1A81"/>
    <w:rsid w:val="009A1ADB"/>
    <w:rsid w:val="009A1B87"/>
    <w:rsid w:val="009A1B94"/>
    <w:rsid w:val="009A1BED"/>
    <w:rsid w:val="009A1E2C"/>
    <w:rsid w:val="009A1F1D"/>
    <w:rsid w:val="009A211D"/>
    <w:rsid w:val="009A2464"/>
    <w:rsid w:val="009A256D"/>
    <w:rsid w:val="009A2765"/>
    <w:rsid w:val="009A279C"/>
    <w:rsid w:val="009A29C0"/>
    <w:rsid w:val="009A2D80"/>
    <w:rsid w:val="009A312F"/>
    <w:rsid w:val="009A34A4"/>
    <w:rsid w:val="009A3558"/>
    <w:rsid w:val="009A36C5"/>
    <w:rsid w:val="009A3AC6"/>
    <w:rsid w:val="009A3C71"/>
    <w:rsid w:val="009A3E46"/>
    <w:rsid w:val="009A3F62"/>
    <w:rsid w:val="009A4187"/>
    <w:rsid w:val="009A4194"/>
    <w:rsid w:val="009A4222"/>
    <w:rsid w:val="009A42DE"/>
    <w:rsid w:val="009A4389"/>
    <w:rsid w:val="009A44DB"/>
    <w:rsid w:val="009A468E"/>
    <w:rsid w:val="009A4868"/>
    <w:rsid w:val="009A48E4"/>
    <w:rsid w:val="009A49A2"/>
    <w:rsid w:val="009A501F"/>
    <w:rsid w:val="009A5265"/>
    <w:rsid w:val="009A5301"/>
    <w:rsid w:val="009A5621"/>
    <w:rsid w:val="009A562C"/>
    <w:rsid w:val="009A5859"/>
    <w:rsid w:val="009A585E"/>
    <w:rsid w:val="009A58E5"/>
    <w:rsid w:val="009A5D6F"/>
    <w:rsid w:val="009A5F83"/>
    <w:rsid w:val="009A6033"/>
    <w:rsid w:val="009A604B"/>
    <w:rsid w:val="009A61C6"/>
    <w:rsid w:val="009A64D5"/>
    <w:rsid w:val="009A64E8"/>
    <w:rsid w:val="009A6533"/>
    <w:rsid w:val="009A6898"/>
    <w:rsid w:val="009A690C"/>
    <w:rsid w:val="009A6D64"/>
    <w:rsid w:val="009A6F0E"/>
    <w:rsid w:val="009A708D"/>
    <w:rsid w:val="009A72DD"/>
    <w:rsid w:val="009A772D"/>
    <w:rsid w:val="009A77AD"/>
    <w:rsid w:val="009A782F"/>
    <w:rsid w:val="009A7A5C"/>
    <w:rsid w:val="009A7AD0"/>
    <w:rsid w:val="009A7C6A"/>
    <w:rsid w:val="009A7D1B"/>
    <w:rsid w:val="009A7DD3"/>
    <w:rsid w:val="009B02D7"/>
    <w:rsid w:val="009B030A"/>
    <w:rsid w:val="009B0379"/>
    <w:rsid w:val="009B04A6"/>
    <w:rsid w:val="009B07A8"/>
    <w:rsid w:val="009B0B96"/>
    <w:rsid w:val="009B0CA0"/>
    <w:rsid w:val="009B0E13"/>
    <w:rsid w:val="009B0E57"/>
    <w:rsid w:val="009B0F59"/>
    <w:rsid w:val="009B1115"/>
    <w:rsid w:val="009B11C4"/>
    <w:rsid w:val="009B12B7"/>
    <w:rsid w:val="009B159B"/>
    <w:rsid w:val="009B1682"/>
    <w:rsid w:val="009B174E"/>
    <w:rsid w:val="009B18A1"/>
    <w:rsid w:val="009B18E4"/>
    <w:rsid w:val="009B1A30"/>
    <w:rsid w:val="009B1BBB"/>
    <w:rsid w:val="009B1BFA"/>
    <w:rsid w:val="009B1CCB"/>
    <w:rsid w:val="009B1E2A"/>
    <w:rsid w:val="009B1F24"/>
    <w:rsid w:val="009B20F9"/>
    <w:rsid w:val="009B22FC"/>
    <w:rsid w:val="009B2335"/>
    <w:rsid w:val="009B2349"/>
    <w:rsid w:val="009B240F"/>
    <w:rsid w:val="009B2D82"/>
    <w:rsid w:val="009B2F6F"/>
    <w:rsid w:val="009B3005"/>
    <w:rsid w:val="009B30B1"/>
    <w:rsid w:val="009B316B"/>
    <w:rsid w:val="009B3172"/>
    <w:rsid w:val="009B33D7"/>
    <w:rsid w:val="009B34CF"/>
    <w:rsid w:val="009B350B"/>
    <w:rsid w:val="009B356A"/>
    <w:rsid w:val="009B36DC"/>
    <w:rsid w:val="009B3748"/>
    <w:rsid w:val="009B376B"/>
    <w:rsid w:val="009B382D"/>
    <w:rsid w:val="009B396B"/>
    <w:rsid w:val="009B3E2F"/>
    <w:rsid w:val="009B3E6B"/>
    <w:rsid w:val="009B43E0"/>
    <w:rsid w:val="009B4425"/>
    <w:rsid w:val="009B44B2"/>
    <w:rsid w:val="009B44D4"/>
    <w:rsid w:val="009B46C8"/>
    <w:rsid w:val="009B4956"/>
    <w:rsid w:val="009B4D39"/>
    <w:rsid w:val="009B4E00"/>
    <w:rsid w:val="009B4EF4"/>
    <w:rsid w:val="009B5077"/>
    <w:rsid w:val="009B52DD"/>
    <w:rsid w:val="009B542E"/>
    <w:rsid w:val="009B553C"/>
    <w:rsid w:val="009B567D"/>
    <w:rsid w:val="009B58C1"/>
    <w:rsid w:val="009B5C68"/>
    <w:rsid w:val="009B63D6"/>
    <w:rsid w:val="009B670E"/>
    <w:rsid w:val="009B67F0"/>
    <w:rsid w:val="009B685C"/>
    <w:rsid w:val="009B6968"/>
    <w:rsid w:val="009B698B"/>
    <w:rsid w:val="009B69E6"/>
    <w:rsid w:val="009B6DB5"/>
    <w:rsid w:val="009B6FA6"/>
    <w:rsid w:val="009B722C"/>
    <w:rsid w:val="009B7475"/>
    <w:rsid w:val="009B7965"/>
    <w:rsid w:val="009B797D"/>
    <w:rsid w:val="009B79BB"/>
    <w:rsid w:val="009B7E8D"/>
    <w:rsid w:val="009B7FD8"/>
    <w:rsid w:val="009C064B"/>
    <w:rsid w:val="009C0802"/>
    <w:rsid w:val="009C080A"/>
    <w:rsid w:val="009C0888"/>
    <w:rsid w:val="009C0BF8"/>
    <w:rsid w:val="009C0EF0"/>
    <w:rsid w:val="009C0F72"/>
    <w:rsid w:val="009C11B9"/>
    <w:rsid w:val="009C135B"/>
    <w:rsid w:val="009C18AA"/>
    <w:rsid w:val="009C1CE6"/>
    <w:rsid w:val="009C1E60"/>
    <w:rsid w:val="009C1F51"/>
    <w:rsid w:val="009C212A"/>
    <w:rsid w:val="009C2161"/>
    <w:rsid w:val="009C23A5"/>
    <w:rsid w:val="009C2404"/>
    <w:rsid w:val="009C2641"/>
    <w:rsid w:val="009C2788"/>
    <w:rsid w:val="009C2823"/>
    <w:rsid w:val="009C292E"/>
    <w:rsid w:val="009C29A7"/>
    <w:rsid w:val="009C2A24"/>
    <w:rsid w:val="009C2AD5"/>
    <w:rsid w:val="009C2E9F"/>
    <w:rsid w:val="009C32B1"/>
    <w:rsid w:val="009C34C6"/>
    <w:rsid w:val="009C34FF"/>
    <w:rsid w:val="009C3AB8"/>
    <w:rsid w:val="009C3D4F"/>
    <w:rsid w:val="009C40C0"/>
    <w:rsid w:val="009C41F0"/>
    <w:rsid w:val="009C4371"/>
    <w:rsid w:val="009C480C"/>
    <w:rsid w:val="009C4860"/>
    <w:rsid w:val="009C496F"/>
    <w:rsid w:val="009C5079"/>
    <w:rsid w:val="009C51C3"/>
    <w:rsid w:val="009C5292"/>
    <w:rsid w:val="009C53DB"/>
    <w:rsid w:val="009C555B"/>
    <w:rsid w:val="009C56BA"/>
    <w:rsid w:val="009C59C2"/>
    <w:rsid w:val="009C59EF"/>
    <w:rsid w:val="009C5BAC"/>
    <w:rsid w:val="009C5D8F"/>
    <w:rsid w:val="009C6360"/>
    <w:rsid w:val="009C64AE"/>
    <w:rsid w:val="009C658A"/>
    <w:rsid w:val="009C66DA"/>
    <w:rsid w:val="009C6818"/>
    <w:rsid w:val="009C6BB4"/>
    <w:rsid w:val="009C6BC9"/>
    <w:rsid w:val="009C6C44"/>
    <w:rsid w:val="009C6E10"/>
    <w:rsid w:val="009C6E4A"/>
    <w:rsid w:val="009C71D6"/>
    <w:rsid w:val="009C734C"/>
    <w:rsid w:val="009C74A3"/>
    <w:rsid w:val="009C74B2"/>
    <w:rsid w:val="009C7654"/>
    <w:rsid w:val="009C76A0"/>
    <w:rsid w:val="009C7725"/>
    <w:rsid w:val="009C7A49"/>
    <w:rsid w:val="009C7BD3"/>
    <w:rsid w:val="009C7C1E"/>
    <w:rsid w:val="009C7CB8"/>
    <w:rsid w:val="009C7D80"/>
    <w:rsid w:val="009D0066"/>
    <w:rsid w:val="009D02B6"/>
    <w:rsid w:val="009D033B"/>
    <w:rsid w:val="009D07D9"/>
    <w:rsid w:val="009D0BBC"/>
    <w:rsid w:val="009D0DB1"/>
    <w:rsid w:val="009D0DDE"/>
    <w:rsid w:val="009D0FAE"/>
    <w:rsid w:val="009D1127"/>
    <w:rsid w:val="009D11C2"/>
    <w:rsid w:val="009D12BA"/>
    <w:rsid w:val="009D1346"/>
    <w:rsid w:val="009D1568"/>
    <w:rsid w:val="009D1637"/>
    <w:rsid w:val="009D16A8"/>
    <w:rsid w:val="009D19B0"/>
    <w:rsid w:val="009D1ABC"/>
    <w:rsid w:val="009D1B4D"/>
    <w:rsid w:val="009D1BC8"/>
    <w:rsid w:val="009D1BCF"/>
    <w:rsid w:val="009D1F4E"/>
    <w:rsid w:val="009D1FB9"/>
    <w:rsid w:val="009D21DD"/>
    <w:rsid w:val="009D247C"/>
    <w:rsid w:val="009D2481"/>
    <w:rsid w:val="009D24EB"/>
    <w:rsid w:val="009D2576"/>
    <w:rsid w:val="009D2721"/>
    <w:rsid w:val="009D287D"/>
    <w:rsid w:val="009D28FD"/>
    <w:rsid w:val="009D2E13"/>
    <w:rsid w:val="009D2ED4"/>
    <w:rsid w:val="009D2FBB"/>
    <w:rsid w:val="009D3067"/>
    <w:rsid w:val="009D30B6"/>
    <w:rsid w:val="009D3355"/>
    <w:rsid w:val="009D3387"/>
    <w:rsid w:val="009D3425"/>
    <w:rsid w:val="009D385C"/>
    <w:rsid w:val="009D38F9"/>
    <w:rsid w:val="009D3A59"/>
    <w:rsid w:val="009D3A5E"/>
    <w:rsid w:val="009D3AFE"/>
    <w:rsid w:val="009D3BE4"/>
    <w:rsid w:val="009D3C53"/>
    <w:rsid w:val="009D3FC3"/>
    <w:rsid w:val="009D4091"/>
    <w:rsid w:val="009D42FC"/>
    <w:rsid w:val="009D47BB"/>
    <w:rsid w:val="009D47D4"/>
    <w:rsid w:val="009D4A9C"/>
    <w:rsid w:val="009D4C3C"/>
    <w:rsid w:val="009D4D90"/>
    <w:rsid w:val="009D4E70"/>
    <w:rsid w:val="009D4FE0"/>
    <w:rsid w:val="009D507D"/>
    <w:rsid w:val="009D51F5"/>
    <w:rsid w:val="009D53F7"/>
    <w:rsid w:val="009D572A"/>
    <w:rsid w:val="009D5781"/>
    <w:rsid w:val="009D5A33"/>
    <w:rsid w:val="009D5CE8"/>
    <w:rsid w:val="009D5E41"/>
    <w:rsid w:val="009D6027"/>
    <w:rsid w:val="009D6173"/>
    <w:rsid w:val="009D6179"/>
    <w:rsid w:val="009D620B"/>
    <w:rsid w:val="009D65AB"/>
    <w:rsid w:val="009D66FE"/>
    <w:rsid w:val="009D6761"/>
    <w:rsid w:val="009D6776"/>
    <w:rsid w:val="009D692C"/>
    <w:rsid w:val="009D6DF5"/>
    <w:rsid w:val="009D78F5"/>
    <w:rsid w:val="009D7A63"/>
    <w:rsid w:val="009D7A97"/>
    <w:rsid w:val="009D7AAF"/>
    <w:rsid w:val="009D7DA6"/>
    <w:rsid w:val="009E0389"/>
    <w:rsid w:val="009E06C9"/>
    <w:rsid w:val="009E077A"/>
    <w:rsid w:val="009E0921"/>
    <w:rsid w:val="009E0C12"/>
    <w:rsid w:val="009E0D7D"/>
    <w:rsid w:val="009E0E18"/>
    <w:rsid w:val="009E0EC6"/>
    <w:rsid w:val="009E0FFD"/>
    <w:rsid w:val="009E119E"/>
    <w:rsid w:val="009E11A0"/>
    <w:rsid w:val="009E1267"/>
    <w:rsid w:val="009E13F6"/>
    <w:rsid w:val="009E16A0"/>
    <w:rsid w:val="009E16A1"/>
    <w:rsid w:val="009E1821"/>
    <w:rsid w:val="009E1842"/>
    <w:rsid w:val="009E1861"/>
    <w:rsid w:val="009E18E2"/>
    <w:rsid w:val="009E19B1"/>
    <w:rsid w:val="009E23E4"/>
    <w:rsid w:val="009E2485"/>
    <w:rsid w:val="009E2526"/>
    <w:rsid w:val="009E25A7"/>
    <w:rsid w:val="009E260F"/>
    <w:rsid w:val="009E2B62"/>
    <w:rsid w:val="009E2F15"/>
    <w:rsid w:val="009E31E9"/>
    <w:rsid w:val="009E31FE"/>
    <w:rsid w:val="009E3557"/>
    <w:rsid w:val="009E37E2"/>
    <w:rsid w:val="009E37F9"/>
    <w:rsid w:val="009E396C"/>
    <w:rsid w:val="009E3DB8"/>
    <w:rsid w:val="009E3E6C"/>
    <w:rsid w:val="009E3EE6"/>
    <w:rsid w:val="009E3F6C"/>
    <w:rsid w:val="009E41F0"/>
    <w:rsid w:val="009E434B"/>
    <w:rsid w:val="009E45E7"/>
    <w:rsid w:val="009E4857"/>
    <w:rsid w:val="009E487C"/>
    <w:rsid w:val="009E4C1D"/>
    <w:rsid w:val="009E4C4E"/>
    <w:rsid w:val="009E4EBB"/>
    <w:rsid w:val="009E4EF6"/>
    <w:rsid w:val="009E52E3"/>
    <w:rsid w:val="009E52FE"/>
    <w:rsid w:val="009E5346"/>
    <w:rsid w:val="009E55D4"/>
    <w:rsid w:val="009E5AB1"/>
    <w:rsid w:val="009E5B8D"/>
    <w:rsid w:val="009E6301"/>
    <w:rsid w:val="009E63E8"/>
    <w:rsid w:val="009E64C5"/>
    <w:rsid w:val="009E65D4"/>
    <w:rsid w:val="009E66DA"/>
    <w:rsid w:val="009E6746"/>
    <w:rsid w:val="009E681A"/>
    <w:rsid w:val="009E6C8E"/>
    <w:rsid w:val="009E6D8F"/>
    <w:rsid w:val="009E6E9B"/>
    <w:rsid w:val="009E7040"/>
    <w:rsid w:val="009E7201"/>
    <w:rsid w:val="009E7391"/>
    <w:rsid w:val="009E739C"/>
    <w:rsid w:val="009E7512"/>
    <w:rsid w:val="009E766D"/>
    <w:rsid w:val="009E76D4"/>
    <w:rsid w:val="009E7718"/>
    <w:rsid w:val="009E780C"/>
    <w:rsid w:val="009E7B74"/>
    <w:rsid w:val="009E7BF1"/>
    <w:rsid w:val="009E7BF8"/>
    <w:rsid w:val="009E7C17"/>
    <w:rsid w:val="009E7CC5"/>
    <w:rsid w:val="009F0185"/>
    <w:rsid w:val="009F0324"/>
    <w:rsid w:val="009F05E5"/>
    <w:rsid w:val="009F07AD"/>
    <w:rsid w:val="009F0823"/>
    <w:rsid w:val="009F0920"/>
    <w:rsid w:val="009F0C05"/>
    <w:rsid w:val="009F0E49"/>
    <w:rsid w:val="009F0EAC"/>
    <w:rsid w:val="009F0F53"/>
    <w:rsid w:val="009F0F9C"/>
    <w:rsid w:val="009F1017"/>
    <w:rsid w:val="009F1111"/>
    <w:rsid w:val="009F12B7"/>
    <w:rsid w:val="009F147A"/>
    <w:rsid w:val="009F1638"/>
    <w:rsid w:val="009F16B5"/>
    <w:rsid w:val="009F1899"/>
    <w:rsid w:val="009F1A15"/>
    <w:rsid w:val="009F1AB5"/>
    <w:rsid w:val="009F1C50"/>
    <w:rsid w:val="009F1D15"/>
    <w:rsid w:val="009F20F7"/>
    <w:rsid w:val="009F2186"/>
    <w:rsid w:val="009F222E"/>
    <w:rsid w:val="009F2927"/>
    <w:rsid w:val="009F2A80"/>
    <w:rsid w:val="009F2B4A"/>
    <w:rsid w:val="009F2B5B"/>
    <w:rsid w:val="009F2D67"/>
    <w:rsid w:val="009F2E42"/>
    <w:rsid w:val="009F2E7E"/>
    <w:rsid w:val="009F3370"/>
    <w:rsid w:val="009F3576"/>
    <w:rsid w:val="009F3C3F"/>
    <w:rsid w:val="009F3CDF"/>
    <w:rsid w:val="009F3CEE"/>
    <w:rsid w:val="009F3E16"/>
    <w:rsid w:val="009F40FE"/>
    <w:rsid w:val="009F414B"/>
    <w:rsid w:val="009F439E"/>
    <w:rsid w:val="009F43D2"/>
    <w:rsid w:val="009F4798"/>
    <w:rsid w:val="009F4972"/>
    <w:rsid w:val="009F49CA"/>
    <w:rsid w:val="009F4ADE"/>
    <w:rsid w:val="009F521A"/>
    <w:rsid w:val="009F537F"/>
    <w:rsid w:val="009F54C0"/>
    <w:rsid w:val="009F54C8"/>
    <w:rsid w:val="009F55DC"/>
    <w:rsid w:val="009F5936"/>
    <w:rsid w:val="009F5D94"/>
    <w:rsid w:val="009F5F80"/>
    <w:rsid w:val="009F64B7"/>
    <w:rsid w:val="009F654C"/>
    <w:rsid w:val="009F6721"/>
    <w:rsid w:val="009F693E"/>
    <w:rsid w:val="009F6C2A"/>
    <w:rsid w:val="009F6D5C"/>
    <w:rsid w:val="009F6DC0"/>
    <w:rsid w:val="009F6DDA"/>
    <w:rsid w:val="009F7094"/>
    <w:rsid w:val="009F70B5"/>
    <w:rsid w:val="009F7145"/>
    <w:rsid w:val="009F71E5"/>
    <w:rsid w:val="009F75FA"/>
    <w:rsid w:val="009F77DC"/>
    <w:rsid w:val="009F782E"/>
    <w:rsid w:val="009F784F"/>
    <w:rsid w:val="009F789C"/>
    <w:rsid w:val="009F7916"/>
    <w:rsid w:val="009F7B14"/>
    <w:rsid w:val="009F7C7E"/>
    <w:rsid w:val="009F7E45"/>
    <w:rsid w:val="009F7E8E"/>
    <w:rsid w:val="009F7F26"/>
    <w:rsid w:val="00A0025F"/>
    <w:rsid w:val="00A00277"/>
    <w:rsid w:val="00A003D2"/>
    <w:rsid w:val="00A00551"/>
    <w:rsid w:val="00A00745"/>
    <w:rsid w:val="00A0087E"/>
    <w:rsid w:val="00A009B8"/>
    <w:rsid w:val="00A00A6E"/>
    <w:rsid w:val="00A00A93"/>
    <w:rsid w:val="00A00ACD"/>
    <w:rsid w:val="00A00D90"/>
    <w:rsid w:val="00A01082"/>
    <w:rsid w:val="00A0166E"/>
    <w:rsid w:val="00A0174F"/>
    <w:rsid w:val="00A0183C"/>
    <w:rsid w:val="00A01934"/>
    <w:rsid w:val="00A01A97"/>
    <w:rsid w:val="00A01B4F"/>
    <w:rsid w:val="00A01C04"/>
    <w:rsid w:val="00A01D16"/>
    <w:rsid w:val="00A020B7"/>
    <w:rsid w:val="00A02483"/>
    <w:rsid w:val="00A02568"/>
    <w:rsid w:val="00A025BC"/>
    <w:rsid w:val="00A027CF"/>
    <w:rsid w:val="00A02816"/>
    <w:rsid w:val="00A0285C"/>
    <w:rsid w:val="00A02C8E"/>
    <w:rsid w:val="00A02D48"/>
    <w:rsid w:val="00A030CD"/>
    <w:rsid w:val="00A03162"/>
    <w:rsid w:val="00A03180"/>
    <w:rsid w:val="00A0325D"/>
    <w:rsid w:val="00A036F8"/>
    <w:rsid w:val="00A03B96"/>
    <w:rsid w:val="00A03BEA"/>
    <w:rsid w:val="00A03E7C"/>
    <w:rsid w:val="00A040D8"/>
    <w:rsid w:val="00A0412F"/>
    <w:rsid w:val="00A041AE"/>
    <w:rsid w:val="00A04232"/>
    <w:rsid w:val="00A0428C"/>
    <w:rsid w:val="00A045D0"/>
    <w:rsid w:val="00A04623"/>
    <w:rsid w:val="00A046D7"/>
    <w:rsid w:val="00A049E3"/>
    <w:rsid w:val="00A049F5"/>
    <w:rsid w:val="00A04E16"/>
    <w:rsid w:val="00A04E73"/>
    <w:rsid w:val="00A05050"/>
    <w:rsid w:val="00A050F1"/>
    <w:rsid w:val="00A05234"/>
    <w:rsid w:val="00A054F6"/>
    <w:rsid w:val="00A05567"/>
    <w:rsid w:val="00A0561F"/>
    <w:rsid w:val="00A05C5B"/>
    <w:rsid w:val="00A05D13"/>
    <w:rsid w:val="00A06029"/>
    <w:rsid w:val="00A0619D"/>
    <w:rsid w:val="00A06298"/>
    <w:rsid w:val="00A0639A"/>
    <w:rsid w:val="00A06B67"/>
    <w:rsid w:val="00A06F44"/>
    <w:rsid w:val="00A0774A"/>
    <w:rsid w:val="00A07BEF"/>
    <w:rsid w:val="00A07C30"/>
    <w:rsid w:val="00A07DAF"/>
    <w:rsid w:val="00A07ED6"/>
    <w:rsid w:val="00A07ED9"/>
    <w:rsid w:val="00A07F77"/>
    <w:rsid w:val="00A10082"/>
    <w:rsid w:val="00A102E1"/>
    <w:rsid w:val="00A10439"/>
    <w:rsid w:val="00A10823"/>
    <w:rsid w:val="00A10C82"/>
    <w:rsid w:val="00A10DD1"/>
    <w:rsid w:val="00A10DF7"/>
    <w:rsid w:val="00A10ED8"/>
    <w:rsid w:val="00A10F0A"/>
    <w:rsid w:val="00A1165B"/>
    <w:rsid w:val="00A11775"/>
    <w:rsid w:val="00A11879"/>
    <w:rsid w:val="00A118B3"/>
    <w:rsid w:val="00A11B3E"/>
    <w:rsid w:val="00A11F65"/>
    <w:rsid w:val="00A1216E"/>
    <w:rsid w:val="00A1239B"/>
    <w:rsid w:val="00A123D8"/>
    <w:rsid w:val="00A12CDA"/>
    <w:rsid w:val="00A12DD5"/>
    <w:rsid w:val="00A1351F"/>
    <w:rsid w:val="00A13590"/>
    <w:rsid w:val="00A13745"/>
    <w:rsid w:val="00A13813"/>
    <w:rsid w:val="00A138BB"/>
    <w:rsid w:val="00A13A48"/>
    <w:rsid w:val="00A13FE7"/>
    <w:rsid w:val="00A140D7"/>
    <w:rsid w:val="00A141E1"/>
    <w:rsid w:val="00A141E8"/>
    <w:rsid w:val="00A141F3"/>
    <w:rsid w:val="00A14483"/>
    <w:rsid w:val="00A14527"/>
    <w:rsid w:val="00A145A0"/>
    <w:rsid w:val="00A14A4E"/>
    <w:rsid w:val="00A14C28"/>
    <w:rsid w:val="00A14DF1"/>
    <w:rsid w:val="00A14E00"/>
    <w:rsid w:val="00A1540B"/>
    <w:rsid w:val="00A155EA"/>
    <w:rsid w:val="00A15676"/>
    <w:rsid w:val="00A157C7"/>
    <w:rsid w:val="00A15A1C"/>
    <w:rsid w:val="00A15D1C"/>
    <w:rsid w:val="00A15E32"/>
    <w:rsid w:val="00A163D4"/>
    <w:rsid w:val="00A165E3"/>
    <w:rsid w:val="00A166E7"/>
    <w:rsid w:val="00A166E9"/>
    <w:rsid w:val="00A16713"/>
    <w:rsid w:val="00A16C3C"/>
    <w:rsid w:val="00A16C73"/>
    <w:rsid w:val="00A16F51"/>
    <w:rsid w:val="00A16FA1"/>
    <w:rsid w:val="00A17084"/>
    <w:rsid w:val="00A170DE"/>
    <w:rsid w:val="00A1756F"/>
    <w:rsid w:val="00A176F5"/>
    <w:rsid w:val="00A178D1"/>
    <w:rsid w:val="00A17953"/>
    <w:rsid w:val="00A17B06"/>
    <w:rsid w:val="00A17D3D"/>
    <w:rsid w:val="00A17F12"/>
    <w:rsid w:val="00A20115"/>
    <w:rsid w:val="00A20118"/>
    <w:rsid w:val="00A2026B"/>
    <w:rsid w:val="00A202AD"/>
    <w:rsid w:val="00A20431"/>
    <w:rsid w:val="00A206D8"/>
    <w:rsid w:val="00A20832"/>
    <w:rsid w:val="00A20962"/>
    <w:rsid w:val="00A20B4D"/>
    <w:rsid w:val="00A20D1D"/>
    <w:rsid w:val="00A20FDD"/>
    <w:rsid w:val="00A2104C"/>
    <w:rsid w:val="00A212C1"/>
    <w:rsid w:val="00A2138B"/>
    <w:rsid w:val="00A213BE"/>
    <w:rsid w:val="00A213C9"/>
    <w:rsid w:val="00A214E6"/>
    <w:rsid w:val="00A21560"/>
    <w:rsid w:val="00A215D2"/>
    <w:rsid w:val="00A2165E"/>
    <w:rsid w:val="00A2173E"/>
    <w:rsid w:val="00A21AD9"/>
    <w:rsid w:val="00A21CDE"/>
    <w:rsid w:val="00A21D4C"/>
    <w:rsid w:val="00A21E53"/>
    <w:rsid w:val="00A21F98"/>
    <w:rsid w:val="00A220E9"/>
    <w:rsid w:val="00A22431"/>
    <w:rsid w:val="00A2245C"/>
    <w:rsid w:val="00A22499"/>
    <w:rsid w:val="00A224B3"/>
    <w:rsid w:val="00A22797"/>
    <w:rsid w:val="00A22C2B"/>
    <w:rsid w:val="00A23485"/>
    <w:rsid w:val="00A23510"/>
    <w:rsid w:val="00A2361A"/>
    <w:rsid w:val="00A236CB"/>
    <w:rsid w:val="00A2375F"/>
    <w:rsid w:val="00A237FD"/>
    <w:rsid w:val="00A2389C"/>
    <w:rsid w:val="00A2397D"/>
    <w:rsid w:val="00A23AC6"/>
    <w:rsid w:val="00A24039"/>
    <w:rsid w:val="00A244AE"/>
    <w:rsid w:val="00A24843"/>
    <w:rsid w:val="00A248FD"/>
    <w:rsid w:val="00A24F6D"/>
    <w:rsid w:val="00A25003"/>
    <w:rsid w:val="00A25050"/>
    <w:rsid w:val="00A25186"/>
    <w:rsid w:val="00A2536B"/>
    <w:rsid w:val="00A253A1"/>
    <w:rsid w:val="00A255D6"/>
    <w:rsid w:val="00A259F2"/>
    <w:rsid w:val="00A25AA6"/>
    <w:rsid w:val="00A25BA5"/>
    <w:rsid w:val="00A25CA5"/>
    <w:rsid w:val="00A26184"/>
    <w:rsid w:val="00A2648B"/>
    <w:rsid w:val="00A26818"/>
    <w:rsid w:val="00A26A10"/>
    <w:rsid w:val="00A26D1E"/>
    <w:rsid w:val="00A26EC4"/>
    <w:rsid w:val="00A2733B"/>
    <w:rsid w:val="00A278A8"/>
    <w:rsid w:val="00A278DA"/>
    <w:rsid w:val="00A279DF"/>
    <w:rsid w:val="00A27A0F"/>
    <w:rsid w:val="00A27A44"/>
    <w:rsid w:val="00A27AF3"/>
    <w:rsid w:val="00A27E5E"/>
    <w:rsid w:val="00A27F74"/>
    <w:rsid w:val="00A30080"/>
    <w:rsid w:val="00A3022D"/>
    <w:rsid w:val="00A302C4"/>
    <w:rsid w:val="00A304E3"/>
    <w:rsid w:val="00A30559"/>
    <w:rsid w:val="00A30616"/>
    <w:rsid w:val="00A3078F"/>
    <w:rsid w:val="00A30827"/>
    <w:rsid w:val="00A30A06"/>
    <w:rsid w:val="00A30AED"/>
    <w:rsid w:val="00A30BB1"/>
    <w:rsid w:val="00A30DB6"/>
    <w:rsid w:val="00A3104D"/>
    <w:rsid w:val="00A31397"/>
    <w:rsid w:val="00A314A6"/>
    <w:rsid w:val="00A314FD"/>
    <w:rsid w:val="00A31624"/>
    <w:rsid w:val="00A31799"/>
    <w:rsid w:val="00A3193E"/>
    <w:rsid w:val="00A3195A"/>
    <w:rsid w:val="00A31A0F"/>
    <w:rsid w:val="00A31BBF"/>
    <w:rsid w:val="00A31BF7"/>
    <w:rsid w:val="00A31C85"/>
    <w:rsid w:val="00A31E6D"/>
    <w:rsid w:val="00A31F45"/>
    <w:rsid w:val="00A322C8"/>
    <w:rsid w:val="00A32318"/>
    <w:rsid w:val="00A3251B"/>
    <w:rsid w:val="00A32588"/>
    <w:rsid w:val="00A32B09"/>
    <w:rsid w:val="00A32B73"/>
    <w:rsid w:val="00A32BFB"/>
    <w:rsid w:val="00A32CD0"/>
    <w:rsid w:val="00A32ECB"/>
    <w:rsid w:val="00A333F1"/>
    <w:rsid w:val="00A334F4"/>
    <w:rsid w:val="00A33600"/>
    <w:rsid w:val="00A3372A"/>
    <w:rsid w:val="00A337C3"/>
    <w:rsid w:val="00A33DA4"/>
    <w:rsid w:val="00A33FBD"/>
    <w:rsid w:val="00A340E1"/>
    <w:rsid w:val="00A34181"/>
    <w:rsid w:val="00A34463"/>
    <w:rsid w:val="00A34466"/>
    <w:rsid w:val="00A34497"/>
    <w:rsid w:val="00A345E7"/>
    <w:rsid w:val="00A347DA"/>
    <w:rsid w:val="00A34875"/>
    <w:rsid w:val="00A3491C"/>
    <w:rsid w:val="00A34C07"/>
    <w:rsid w:val="00A34E47"/>
    <w:rsid w:val="00A34E5B"/>
    <w:rsid w:val="00A34ECB"/>
    <w:rsid w:val="00A3551F"/>
    <w:rsid w:val="00A35652"/>
    <w:rsid w:val="00A35834"/>
    <w:rsid w:val="00A358E9"/>
    <w:rsid w:val="00A35964"/>
    <w:rsid w:val="00A35BF0"/>
    <w:rsid w:val="00A35C76"/>
    <w:rsid w:val="00A3603E"/>
    <w:rsid w:val="00A361BC"/>
    <w:rsid w:val="00A36603"/>
    <w:rsid w:val="00A366EC"/>
    <w:rsid w:val="00A36757"/>
    <w:rsid w:val="00A36B41"/>
    <w:rsid w:val="00A36D70"/>
    <w:rsid w:val="00A36DEF"/>
    <w:rsid w:val="00A36FD7"/>
    <w:rsid w:val="00A36FE3"/>
    <w:rsid w:val="00A3719B"/>
    <w:rsid w:val="00A371E5"/>
    <w:rsid w:val="00A372AE"/>
    <w:rsid w:val="00A37546"/>
    <w:rsid w:val="00A3768E"/>
    <w:rsid w:val="00A377E6"/>
    <w:rsid w:val="00A3784A"/>
    <w:rsid w:val="00A379D4"/>
    <w:rsid w:val="00A37F0C"/>
    <w:rsid w:val="00A40027"/>
    <w:rsid w:val="00A4004D"/>
    <w:rsid w:val="00A402A0"/>
    <w:rsid w:val="00A402E5"/>
    <w:rsid w:val="00A40318"/>
    <w:rsid w:val="00A4032F"/>
    <w:rsid w:val="00A403CB"/>
    <w:rsid w:val="00A4050A"/>
    <w:rsid w:val="00A40595"/>
    <w:rsid w:val="00A40655"/>
    <w:rsid w:val="00A40747"/>
    <w:rsid w:val="00A4077C"/>
    <w:rsid w:val="00A4089B"/>
    <w:rsid w:val="00A40A61"/>
    <w:rsid w:val="00A40B0C"/>
    <w:rsid w:val="00A40C96"/>
    <w:rsid w:val="00A410AA"/>
    <w:rsid w:val="00A4118A"/>
    <w:rsid w:val="00A41394"/>
    <w:rsid w:val="00A41414"/>
    <w:rsid w:val="00A4172B"/>
    <w:rsid w:val="00A417E0"/>
    <w:rsid w:val="00A41B51"/>
    <w:rsid w:val="00A41D41"/>
    <w:rsid w:val="00A41DCF"/>
    <w:rsid w:val="00A41EAF"/>
    <w:rsid w:val="00A420AA"/>
    <w:rsid w:val="00A42307"/>
    <w:rsid w:val="00A426AF"/>
    <w:rsid w:val="00A42733"/>
    <w:rsid w:val="00A427CE"/>
    <w:rsid w:val="00A4289B"/>
    <w:rsid w:val="00A428AB"/>
    <w:rsid w:val="00A42A20"/>
    <w:rsid w:val="00A42B20"/>
    <w:rsid w:val="00A42E32"/>
    <w:rsid w:val="00A42E75"/>
    <w:rsid w:val="00A431C1"/>
    <w:rsid w:val="00A4342E"/>
    <w:rsid w:val="00A4393E"/>
    <w:rsid w:val="00A439EB"/>
    <w:rsid w:val="00A43B58"/>
    <w:rsid w:val="00A43CC7"/>
    <w:rsid w:val="00A43D8E"/>
    <w:rsid w:val="00A44050"/>
    <w:rsid w:val="00A44338"/>
    <w:rsid w:val="00A44348"/>
    <w:rsid w:val="00A44550"/>
    <w:rsid w:val="00A44793"/>
    <w:rsid w:val="00A44AF3"/>
    <w:rsid w:val="00A4571E"/>
    <w:rsid w:val="00A45862"/>
    <w:rsid w:val="00A45A9C"/>
    <w:rsid w:val="00A466BA"/>
    <w:rsid w:val="00A46826"/>
    <w:rsid w:val="00A46944"/>
    <w:rsid w:val="00A46BCC"/>
    <w:rsid w:val="00A46CAC"/>
    <w:rsid w:val="00A46CD0"/>
    <w:rsid w:val="00A46DD4"/>
    <w:rsid w:val="00A46FCE"/>
    <w:rsid w:val="00A470A4"/>
    <w:rsid w:val="00A4733A"/>
    <w:rsid w:val="00A47638"/>
    <w:rsid w:val="00A478DC"/>
    <w:rsid w:val="00A47A2A"/>
    <w:rsid w:val="00A47A54"/>
    <w:rsid w:val="00A47DCC"/>
    <w:rsid w:val="00A47E28"/>
    <w:rsid w:val="00A501E1"/>
    <w:rsid w:val="00A5020A"/>
    <w:rsid w:val="00A5030B"/>
    <w:rsid w:val="00A50404"/>
    <w:rsid w:val="00A509CC"/>
    <w:rsid w:val="00A50C57"/>
    <w:rsid w:val="00A50D33"/>
    <w:rsid w:val="00A50D6E"/>
    <w:rsid w:val="00A50E83"/>
    <w:rsid w:val="00A50E87"/>
    <w:rsid w:val="00A513ED"/>
    <w:rsid w:val="00A5160E"/>
    <w:rsid w:val="00A51646"/>
    <w:rsid w:val="00A5172A"/>
    <w:rsid w:val="00A517ED"/>
    <w:rsid w:val="00A518DC"/>
    <w:rsid w:val="00A518E1"/>
    <w:rsid w:val="00A519C4"/>
    <w:rsid w:val="00A51B50"/>
    <w:rsid w:val="00A51B7E"/>
    <w:rsid w:val="00A523DB"/>
    <w:rsid w:val="00A52642"/>
    <w:rsid w:val="00A52661"/>
    <w:rsid w:val="00A529D2"/>
    <w:rsid w:val="00A52D2C"/>
    <w:rsid w:val="00A52D5A"/>
    <w:rsid w:val="00A52DD3"/>
    <w:rsid w:val="00A52E51"/>
    <w:rsid w:val="00A52F8B"/>
    <w:rsid w:val="00A53057"/>
    <w:rsid w:val="00A5309B"/>
    <w:rsid w:val="00A530C9"/>
    <w:rsid w:val="00A530E7"/>
    <w:rsid w:val="00A53139"/>
    <w:rsid w:val="00A532CB"/>
    <w:rsid w:val="00A5335A"/>
    <w:rsid w:val="00A53396"/>
    <w:rsid w:val="00A534E0"/>
    <w:rsid w:val="00A53596"/>
    <w:rsid w:val="00A53656"/>
    <w:rsid w:val="00A53942"/>
    <w:rsid w:val="00A53A17"/>
    <w:rsid w:val="00A53A2E"/>
    <w:rsid w:val="00A53AFF"/>
    <w:rsid w:val="00A53EBC"/>
    <w:rsid w:val="00A53ECC"/>
    <w:rsid w:val="00A53F24"/>
    <w:rsid w:val="00A53F6E"/>
    <w:rsid w:val="00A54104"/>
    <w:rsid w:val="00A54768"/>
    <w:rsid w:val="00A54796"/>
    <w:rsid w:val="00A54B22"/>
    <w:rsid w:val="00A54D1A"/>
    <w:rsid w:val="00A54DC6"/>
    <w:rsid w:val="00A54E68"/>
    <w:rsid w:val="00A54E78"/>
    <w:rsid w:val="00A54EA9"/>
    <w:rsid w:val="00A54EFB"/>
    <w:rsid w:val="00A55045"/>
    <w:rsid w:val="00A550F4"/>
    <w:rsid w:val="00A5523B"/>
    <w:rsid w:val="00A5555A"/>
    <w:rsid w:val="00A55645"/>
    <w:rsid w:val="00A556BE"/>
    <w:rsid w:val="00A5581D"/>
    <w:rsid w:val="00A55995"/>
    <w:rsid w:val="00A55A9E"/>
    <w:rsid w:val="00A55D80"/>
    <w:rsid w:val="00A55FFD"/>
    <w:rsid w:val="00A56016"/>
    <w:rsid w:val="00A564A2"/>
    <w:rsid w:val="00A568B2"/>
    <w:rsid w:val="00A56A6A"/>
    <w:rsid w:val="00A56B85"/>
    <w:rsid w:val="00A56E21"/>
    <w:rsid w:val="00A56E76"/>
    <w:rsid w:val="00A57876"/>
    <w:rsid w:val="00A579E1"/>
    <w:rsid w:val="00A57B5A"/>
    <w:rsid w:val="00A57D15"/>
    <w:rsid w:val="00A57F05"/>
    <w:rsid w:val="00A60060"/>
    <w:rsid w:val="00A606DC"/>
    <w:rsid w:val="00A607E9"/>
    <w:rsid w:val="00A6082D"/>
    <w:rsid w:val="00A608D5"/>
    <w:rsid w:val="00A608FE"/>
    <w:rsid w:val="00A609FC"/>
    <w:rsid w:val="00A60B19"/>
    <w:rsid w:val="00A60C62"/>
    <w:rsid w:val="00A60F1B"/>
    <w:rsid w:val="00A61085"/>
    <w:rsid w:val="00A611B4"/>
    <w:rsid w:val="00A611FC"/>
    <w:rsid w:val="00A612DF"/>
    <w:rsid w:val="00A614C0"/>
    <w:rsid w:val="00A61577"/>
    <w:rsid w:val="00A61747"/>
    <w:rsid w:val="00A61795"/>
    <w:rsid w:val="00A61E00"/>
    <w:rsid w:val="00A61E7A"/>
    <w:rsid w:val="00A61EBF"/>
    <w:rsid w:val="00A61F67"/>
    <w:rsid w:val="00A6207E"/>
    <w:rsid w:val="00A623D9"/>
    <w:rsid w:val="00A62436"/>
    <w:rsid w:val="00A624A6"/>
    <w:rsid w:val="00A62510"/>
    <w:rsid w:val="00A62529"/>
    <w:rsid w:val="00A6254A"/>
    <w:rsid w:val="00A625DC"/>
    <w:rsid w:val="00A62622"/>
    <w:rsid w:val="00A62657"/>
    <w:rsid w:val="00A626CB"/>
    <w:rsid w:val="00A6282B"/>
    <w:rsid w:val="00A62966"/>
    <w:rsid w:val="00A62C6F"/>
    <w:rsid w:val="00A62CF6"/>
    <w:rsid w:val="00A62EC6"/>
    <w:rsid w:val="00A63004"/>
    <w:rsid w:val="00A63692"/>
    <w:rsid w:val="00A637F8"/>
    <w:rsid w:val="00A63926"/>
    <w:rsid w:val="00A63B12"/>
    <w:rsid w:val="00A63BB0"/>
    <w:rsid w:val="00A6407E"/>
    <w:rsid w:val="00A645E6"/>
    <w:rsid w:val="00A64614"/>
    <w:rsid w:val="00A6484B"/>
    <w:rsid w:val="00A6487E"/>
    <w:rsid w:val="00A65074"/>
    <w:rsid w:val="00A653CB"/>
    <w:rsid w:val="00A6545A"/>
    <w:rsid w:val="00A65573"/>
    <w:rsid w:val="00A6591A"/>
    <w:rsid w:val="00A65D9D"/>
    <w:rsid w:val="00A65EFE"/>
    <w:rsid w:val="00A66028"/>
    <w:rsid w:val="00A660FF"/>
    <w:rsid w:val="00A663BF"/>
    <w:rsid w:val="00A666AB"/>
    <w:rsid w:val="00A667FA"/>
    <w:rsid w:val="00A66B44"/>
    <w:rsid w:val="00A66E02"/>
    <w:rsid w:val="00A6714A"/>
    <w:rsid w:val="00A671AF"/>
    <w:rsid w:val="00A6779E"/>
    <w:rsid w:val="00A678C3"/>
    <w:rsid w:val="00A678D5"/>
    <w:rsid w:val="00A67A46"/>
    <w:rsid w:val="00A67C83"/>
    <w:rsid w:val="00A67CFD"/>
    <w:rsid w:val="00A67D72"/>
    <w:rsid w:val="00A67DAC"/>
    <w:rsid w:val="00A67F68"/>
    <w:rsid w:val="00A67F77"/>
    <w:rsid w:val="00A7010F"/>
    <w:rsid w:val="00A7036A"/>
    <w:rsid w:val="00A704A2"/>
    <w:rsid w:val="00A7057B"/>
    <w:rsid w:val="00A70646"/>
    <w:rsid w:val="00A70864"/>
    <w:rsid w:val="00A7096F"/>
    <w:rsid w:val="00A70E55"/>
    <w:rsid w:val="00A711A3"/>
    <w:rsid w:val="00A7189C"/>
    <w:rsid w:val="00A71BD8"/>
    <w:rsid w:val="00A71BF0"/>
    <w:rsid w:val="00A71F02"/>
    <w:rsid w:val="00A71FA2"/>
    <w:rsid w:val="00A7234F"/>
    <w:rsid w:val="00A7276B"/>
    <w:rsid w:val="00A72876"/>
    <w:rsid w:val="00A728E0"/>
    <w:rsid w:val="00A72985"/>
    <w:rsid w:val="00A72A48"/>
    <w:rsid w:val="00A72A66"/>
    <w:rsid w:val="00A72BB7"/>
    <w:rsid w:val="00A72C1A"/>
    <w:rsid w:val="00A730B2"/>
    <w:rsid w:val="00A7311C"/>
    <w:rsid w:val="00A73234"/>
    <w:rsid w:val="00A73729"/>
    <w:rsid w:val="00A73B22"/>
    <w:rsid w:val="00A73B5A"/>
    <w:rsid w:val="00A73C89"/>
    <w:rsid w:val="00A73EEA"/>
    <w:rsid w:val="00A74141"/>
    <w:rsid w:val="00A7421D"/>
    <w:rsid w:val="00A7438A"/>
    <w:rsid w:val="00A74954"/>
    <w:rsid w:val="00A74AA2"/>
    <w:rsid w:val="00A74CD3"/>
    <w:rsid w:val="00A74EB7"/>
    <w:rsid w:val="00A750F6"/>
    <w:rsid w:val="00A7512A"/>
    <w:rsid w:val="00A75889"/>
    <w:rsid w:val="00A758BE"/>
    <w:rsid w:val="00A758F9"/>
    <w:rsid w:val="00A7590B"/>
    <w:rsid w:val="00A75929"/>
    <w:rsid w:val="00A7597C"/>
    <w:rsid w:val="00A759C8"/>
    <w:rsid w:val="00A75BF4"/>
    <w:rsid w:val="00A76017"/>
    <w:rsid w:val="00A76104"/>
    <w:rsid w:val="00A7612A"/>
    <w:rsid w:val="00A763A7"/>
    <w:rsid w:val="00A763B2"/>
    <w:rsid w:val="00A76770"/>
    <w:rsid w:val="00A76932"/>
    <w:rsid w:val="00A76A4F"/>
    <w:rsid w:val="00A76DEE"/>
    <w:rsid w:val="00A7709B"/>
    <w:rsid w:val="00A7722E"/>
    <w:rsid w:val="00A77235"/>
    <w:rsid w:val="00A77636"/>
    <w:rsid w:val="00A77875"/>
    <w:rsid w:val="00A7795F"/>
    <w:rsid w:val="00A77974"/>
    <w:rsid w:val="00A77AE5"/>
    <w:rsid w:val="00A77C19"/>
    <w:rsid w:val="00A77D7E"/>
    <w:rsid w:val="00A80093"/>
    <w:rsid w:val="00A8011A"/>
    <w:rsid w:val="00A801E4"/>
    <w:rsid w:val="00A803A8"/>
    <w:rsid w:val="00A8058C"/>
    <w:rsid w:val="00A80624"/>
    <w:rsid w:val="00A8091D"/>
    <w:rsid w:val="00A80B4F"/>
    <w:rsid w:val="00A80B53"/>
    <w:rsid w:val="00A80B71"/>
    <w:rsid w:val="00A80DF1"/>
    <w:rsid w:val="00A80EAE"/>
    <w:rsid w:val="00A80F55"/>
    <w:rsid w:val="00A81090"/>
    <w:rsid w:val="00A811F2"/>
    <w:rsid w:val="00A81383"/>
    <w:rsid w:val="00A8142C"/>
    <w:rsid w:val="00A8147D"/>
    <w:rsid w:val="00A81767"/>
    <w:rsid w:val="00A8194C"/>
    <w:rsid w:val="00A81C79"/>
    <w:rsid w:val="00A81DA5"/>
    <w:rsid w:val="00A81E06"/>
    <w:rsid w:val="00A81E50"/>
    <w:rsid w:val="00A81E6B"/>
    <w:rsid w:val="00A81E79"/>
    <w:rsid w:val="00A82024"/>
    <w:rsid w:val="00A82196"/>
    <w:rsid w:val="00A82252"/>
    <w:rsid w:val="00A82544"/>
    <w:rsid w:val="00A82774"/>
    <w:rsid w:val="00A8290C"/>
    <w:rsid w:val="00A82BA1"/>
    <w:rsid w:val="00A82C6B"/>
    <w:rsid w:val="00A83038"/>
    <w:rsid w:val="00A831D1"/>
    <w:rsid w:val="00A83200"/>
    <w:rsid w:val="00A83590"/>
    <w:rsid w:val="00A83657"/>
    <w:rsid w:val="00A83717"/>
    <w:rsid w:val="00A838B6"/>
    <w:rsid w:val="00A838E9"/>
    <w:rsid w:val="00A83906"/>
    <w:rsid w:val="00A83B2A"/>
    <w:rsid w:val="00A83E6E"/>
    <w:rsid w:val="00A83E84"/>
    <w:rsid w:val="00A8403E"/>
    <w:rsid w:val="00A8413D"/>
    <w:rsid w:val="00A84589"/>
    <w:rsid w:val="00A8494B"/>
    <w:rsid w:val="00A84A72"/>
    <w:rsid w:val="00A84C80"/>
    <w:rsid w:val="00A84E09"/>
    <w:rsid w:val="00A84F06"/>
    <w:rsid w:val="00A8516C"/>
    <w:rsid w:val="00A852CF"/>
    <w:rsid w:val="00A8599D"/>
    <w:rsid w:val="00A85C08"/>
    <w:rsid w:val="00A85C54"/>
    <w:rsid w:val="00A85D14"/>
    <w:rsid w:val="00A86442"/>
    <w:rsid w:val="00A864D6"/>
    <w:rsid w:val="00A864F0"/>
    <w:rsid w:val="00A86B6B"/>
    <w:rsid w:val="00A86F62"/>
    <w:rsid w:val="00A87F36"/>
    <w:rsid w:val="00A87F50"/>
    <w:rsid w:val="00A87FCA"/>
    <w:rsid w:val="00A87FE2"/>
    <w:rsid w:val="00A900B5"/>
    <w:rsid w:val="00A90152"/>
    <w:rsid w:val="00A901A8"/>
    <w:rsid w:val="00A9024E"/>
    <w:rsid w:val="00A9055E"/>
    <w:rsid w:val="00A90726"/>
    <w:rsid w:val="00A90755"/>
    <w:rsid w:val="00A90821"/>
    <w:rsid w:val="00A90B97"/>
    <w:rsid w:val="00A90DE4"/>
    <w:rsid w:val="00A90E16"/>
    <w:rsid w:val="00A90FD5"/>
    <w:rsid w:val="00A91170"/>
    <w:rsid w:val="00A91346"/>
    <w:rsid w:val="00A916DD"/>
    <w:rsid w:val="00A91900"/>
    <w:rsid w:val="00A91ED0"/>
    <w:rsid w:val="00A92426"/>
    <w:rsid w:val="00A924D8"/>
    <w:rsid w:val="00A9268C"/>
    <w:rsid w:val="00A927C9"/>
    <w:rsid w:val="00A92B6B"/>
    <w:rsid w:val="00A92B7B"/>
    <w:rsid w:val="00A92C29"/>
    <w:rsid w:val="00A92C54"/>
    <w:rsid w:val="00A92CDC"/>
    <w:rsid w:val="00A92E66"/>
    <w:rsid w:val="00A93084"/>
    <w:rsid w:val="00A9324C"/>
    <w:rsid w:val="00A9356A"/>
    <w:rsid w:val="00A93648"/>
    <w:rsid w:val="00A936AA"/>
    <w:rsid w:val="00A93772"/>
    <w:rsid w:val="00A9379E"/>
    <w:rsid w:val="00A937E2"/>
    <w:rsid w:val="00A93976"/>
    <w:rsid w:val="00A93A1C"/>
    <w:rsid w:val="00A93AAF"/>
    <w:rsid w:val="00A93BF9"/>
    <w:rsid w:val="00A93C63"/>
    <w:rsid w:val="00A93E9B"/>
    <w:rsid w:val="00A93EFD"/>
    <w:rsid w:val="00A9434E"/>
    <w:rsid w:val="00A946CB"/>
    <w:rsid w:val="00A94854"/>
    <w:rsid w:val="00A94859"/>
    <w:rsid w:val="00A94A2B"/>
    <w:rsid w:val="00A94CEC"/>
    <w:rsid w:val="00A94D90"/>
    <w:rsid w:val="00A94E83"/>
    <w:rsid w:val="00A94EEC"/>
    <w:rsid w:val="00A95038"/>
    <w:rsid w:val="00A95238"/>
    <w:rsid w:val="00A9526D"/>
    <w:rsid w:val="00A953DB"/>
    <w:rsid w:val="00A95517"/>
    <w:rsid w:val="00A9565C"/>
    <w:rsid w:val="00A9578B"/>
    <w:rsid w:val="00A957AC"/>
    <w:rsid w:val="00A95DD7"/>
    <w:rsid w:val="00A95E80"/>
    <w:rsid w:val="00A95FDB"/>
    <w:rsid w:val="00A9601A"/>
    <w:rsid w:val="00A9602A"/>
    <w:rsid w:val="00A96693"/>
    <w:rsid w:val="00A966E5"/>
    <w:rsid w:val="00A968B1"/>
    <w:rsid w:val="00A96D2D"/>
    <w:rsid w:val="00A96DC3"/>
    <w:rsid w:val="00A97157"/>
    <w:rsid w:val="00A97285"/>
    <w:rsid w:val="00A974CC"/>
    <w:rsid w:val="00A97884"/>
    <w:rsid w:val="00A97A3E"/>
    <w:rsid w:val="00AA00FB"/>
    <w:rsid w:val="00AA027A"/>
    <w:rsid w:val="00AA040E"/>
    <w:rsid w:val="00AA097F"/>
    <w:rsid w:val="00AA0A21"/>
    <w:rsid w:val="00AA0A56"/>
    <w:rsid w:val="00AA0EEB"/>
    <w:rsid w:val="00AA1510"/>
    <w:rsid w:val="00AA151F"/>
    <w:rsid w:val="00AA15BF"/>
    <w:rsid w:val="00AA16D3"/>
    <w:rsid w:val="00AA17BE"/>
    <w:rsid w:val="00AA1A00"/>
    <w:rsid w:val="00AA1A81"/>
    <w:rsid w:val="00AA1B66"/>
    <w:rsid w:val="00AA1BF8"/>
    <w:rsid w:val="00AA1C67"/>
    <w:rsid w:val="00AA20BA"/>
    <w:rsid w:val="00AA229E"/>
    <w:rsid w:val="00AA27F8"/>
    <w:rsid w:val="00AA295A"/>
    <w:rsid w:val="00AA29C7"/>
    <w:rsid w:val="00AA2EDE"/>
    <w:rsid w:val="00AA3189"/>
    <w:rsid w:val="00AA3305"/>
    <w:rsid w:val="00AA36B2"/>
    <w:rsid w:val="00AA3916"/>
    <w:rsid w:val="00AA391B"/>
    <w:rsid w:val="00AA3945"/>
    <w:rsid w:val="00AA3BD0"/>
    <w:rsid w:val="00AA3C03"/>
    <w:rsid w:val="00AA3CFF"/>
    <w:rsid w:val="00AA3D91"/>
    <w:rsid w:val="00AA3EB4"/>
    <w:rsid w:val="00AA3FD6"/>
    <w:rsid w:val="00AA4174"/>
    <w:rsid w:val="00AA420D"/>
    <w:rsid w:val="00AA4280"/>
    <w:rsid w:val="00AA42A2"/>
    <w:rsid w:val="00AA4591"/>
    <w:rsid w:val="00AA4645"/>
    <w:rsid w:val="00AA48F8"/>
    <w:rsid w:val="00AA4AF8"/>
    <w:rsid w:val="00AA4E4B"/>
    <w:rsid w:val="00AA5214"/>
    <w:rsid w:val="00AA524E"/>
    <w:rsid w:val="00AA52AD"/>
    <w:rsid w:val="00AA52D7"/>
    <w:rsid w:val="00AA5375"/>
    <w:rsid w:val="00AA55AB"/>
    <w:rsid w:val="00AA57AD"/>
    <w:rsid w:val="00AA57F5"/>
    <w:rsid w:val="00AA5937"/>
    <w:rsid w:val="00AA5947"/>
    <w:rsid w:val="00AA5F17"/>
    <w:rsid w:val="00AA62A7"/>
    <w:rsid w:val="00AA6580"/>
    <w:rsid w:val="00AA65CF"/>
    <w:rsid w:val="00AA66B0"/>
    <w:rsid w:val="00AA6757"/>
    <w:rsid w:val="00AA69B6"/>
    <w:rsid w:val="00AA6B3F"/>
    <w:rsid w:val="00AA6B7A"/>
    <w:rsid w:val="00AA6CE0"/>
    <w:rsid w:val="00AA6D95"/>
    <w:rsid w:val="00AA6E0C"/>
    <w:rsid w:val="00AA6F63"/>
    <w:rsid w:val="00AA6F7D"/>
    <w:rsid w:val="00AA7016"/>
    <w:rsid w:val="00AA7176"/>
    <w:rsid w:val="00AA73B0"/>
    <w:rsid w:val="00AA73BC"/>
    <w:rsid w:val="00AA7444"/>
    <w:rsid w:val="00AA74ED"/>
    <w:rsid w:val="00AA752B"/>
    <w:rsid w:val="00AA7540"/>
    <w:rsid w:val="00AA7566"/>
    <w:rsid w:val="00AA7B7F"/>
    <w:rsid w:val="00AA7BA7"/>
    <w:rsid w:val="00AA7D6E"/>
    <w:rsid w:val="00AB00FF"/>
    <w:rsid w:val="00AB0109"/>
    <w:rsid w:val="00AB0199"/>
    <w:rsid w:val="00AB0565"/>
    <w:rsid w:val="00AB0738"/>
    <w:rsid w:val="00AB07FA"/>
    <w:rsid w:val="00AB0B62"/>
    <w:rsid w:val="00AB0D62"/>
    <w:rsid w:val="00AB0E26"/>
    <w:rsid w:val="00AB0E76"/>
    <w:rsid w:val="00AB0F58"/>
    <w:rsid w:val="00AB1354"/>
    <w:rsid w:val="00AB13B5"/>
    <w:rsid w:val="00AB15D0"/>
    <w:rsid w:val="00AB162F"/>
    <w:rsid w:val="00AB1697"/>
    <w:rsid w:val="00AB184D"/>
    <w:rsid w:val="00AB1B2B"/>
    <w:rsid w:val="00AB1DBD"/>
    <w:rsid w:val="00AB1E8F"/>
    <w:rsid w:val="00AB1F92"/>
    <w:rsid w:val="00AB204B"/>
    <w:rsid w:val="00AB2090"/>
    <w:rsid w:val="00AB23E7"/>
    <w:rsid w:val="00AB2639"/>
    <w:rsid w:val="00AB2AC7"/>
    <w:rsid w:val="00AB2E54"/>
    <w:rsid w:val="00AB3205"/>
    <w:rsid w:val="00AB33E9"/>
    <w:rsid w:val="00AB3429"/>
    <w:rsid w:val="00AB358C"/>
    <w:rsid w:val="00AB35E6"/>
    <w:rsid w:val="00AB365D"/>
    <w:rsid w:val="00AB36E2"/>
    <w:rsid w:val="00AB375B"/>
    <w:rsid w:val="00AB3A99"/>
    <w:rsid w:val="00AB3BE8"/>
    <w:rsid w:val="00AB4064"/>
    <w:rsid w:val="00AB40DC"/>
    <w:rsid w:val="00AB40E1"/>
    <w:rsid w:val="00AB4258"/>
    <w:rsid w:val="00AB4508"/>
    <w:rsid w:val="00AB451D"/>
    <w:rsid w:val="00AB4741"/>
    <w:rsid w:val="00AB4864"/>
    <w:rsid w:val="00AB48E3"/>
    <w:rsid w:val="00AB4D45"/>
    <w:rsid w:val="00AB4E83"/>
    <w:rsid w:val="00AB50ED"/>
    <w:rsid w:val="00AB510E"/>
    <w:rsid w:val="00AB51C7"/>
    <w:rsid w:val="00AB5551"/>
    <w:rsid w:val="00AB5578"/>
    <w:rsid w:val="00AB570E"/>
    <w:rsid w:val="00AB57CE"/>
    <w:rsid w:val="00AB594B"/>
    <w:rsid w:val="00AB5B53"/>
    <w:rsid w:val="00AB5CCC"/>
    <w:rsid w:val="00AB5E4F"/>
    <w:rsid w:val="00AB6031"/>
    <w:rsid w:val="00AB604F"/>
    <w:rsid w:val="00AB6059"/>
    <w:rsid w:val="00AB67CC"/>
    <w:rsid w:val="00AB68A3"/>
    <w:rsid w:val="00AB6983"/>
    <w:rsid w:val="00AB6A9B"/>
    <w:rsid w:val="00AB6C89"/>
    <w:rsid w:val="00AB6D65"/>
    <w:rsid w:val="00AB6DFD"/>
    <w:rsid w:val="00AB701A"/>
    <w:rsid w:val="00AB705D"/>
    <w:rsid w:val="00AB72A8"/>
    <w:rsid w:val="00AB737E"/>
    <w:rsid w:val="00AB7403"/>
    <w:rsid w:val="00AB765D"/>
    <w:rsid w:val="00AB76EF"/>
    <w:rsid w:val="00AB7AAB"/>
    <w:rsid w:val="00AB7B13"/>
    <w:rsid w:val="00AB7C8D"/>
    <w:rsid w:val="00AB7CD7"/>
    <w:rsid w:val="00AB7DEB"/>
    <w:rsid w:val="00AB7F06"/>
    <w:rsid w:val="00AB7F8A"/>
    <w:rsid w:val="00AC00E7"/>
    <w:rsid w:val="00AC017E"/>
    <w:rsid w:val="00AC026D"/>
    <w:rsid w:val="00AC066E"/>
    <w:rsid w:val="00AC06F1"/>
    <w:rsid w:val="00AC0897"/>
    <w:rsid w:val="00AC094D"/>
    <w:rsid w:val="00AC0ACB"/>
    <w:rsid w:val="00AC1941"/>
    <w:rsid w:val="00AC1B17"/>
    <w:rsid w:val="00AC1B52"/>
    <w:rsid w:val="00AC1D33"/>
    <w:rsid w:val="00AC21A1"/>
    <w:rsid w:val="00AC22FC"/>
    <w:rsid w:val="00AC252C"/>
    <w:rsid w:val="00AC2843"/>
    <w:rsid w:val="00AC2A6A"/>
    <w:rsid w:val="00AC2EC5"/>
    <w:rsid w:val="00AC31DF"/>
    <w:rsid w:val="00AC32D8"/>
    <w:rsid w:val="00AC331F"/>
    <w:rsid w:val="00AC37A0"/>
    <w:rsid w:val="00AC380E"/>
    <w:rsid w:val="00AC39E8"/>
    <w:rsid w:val="00AC3E69"/>
    <w:rsid w:val="00AC4055"/>
    <w:rsid w:val="00AC40DA"/>
    <w:rsid w:val="00AC4552"/>
    <w:rsid w:val="00AC469C"/>
    <w:rsid w:val="00AC4756"/>
    <w:rsid w:val="00AC4763"/>
    <w:rsid w:val="00AC4926"/>
    <w:rsid w:val="00AC49EF"/>
    <w:rsid w:val="00AC4A4B"/>
    <w:rsid w:val="00AC4AFD"/>
    <w:rsid w:val="00AC4BF1"/>
    <w:rsid w:val="00AC516E"/>
    <w:rsid w:val="00AC5370"/>
    <w:rsid w:val="00AC54BC"/>
    <w:rsid w:val="00AC56A4"/>
    <w:rsid w:val="00AC581A"/>
    <w:rsid w:val="00AC603F"/>
    <w:rsid w:val="00AC6063"/>
    <w:rsid w:val="00AC61EE"/>
    <w:rsid w:val="00AC648D"/>
    <w:rsid w:val="00AC65C1"/>
    <w:rsid w:val="00AC6786"/>
    <w:rsid w:val="00AC67A8"/>
    <w:rsid w:val="00AC680B"/>
    <w:rsid w:val="00AC6858"/>
    <w:rsid w:val="00AC6970"/>
    <w:rsid w:val="00AC6A70"/>
    <w:rsid w:val="00AC6D46"/>
    <w:rsid w:val="00AC6DB0"/>
    <w:rsid w:val="00AC7110"/>
    <w:rsid w:val="00AC73B0"/>
    <w:rsid w:val="00AC74B8"/>
    <w:rsid w:val="00AC755E"/>
    <w:rsid w:val="00AC7573"/>
    <w:rsid w:val="00AC783D"/>
    <w:rsid w:val="00AC78EF"/>
    <w:rsid w:val="00AC7924"/>
    <w:rsid w:val="00AC7A5C"/>
    <w:rsid w:val="00AC7B53"/>
    <w:rsid w:val="00AC7B98"/>
    <w:rsid w:val="00AC7C74"/>
    <w:rsid w:val="00AC7D67"/>
    <w:rsid w:val="00AD008C"/>
    <w:rsid w:val="00AD00DE"/>
    <w:rsid w:val="00AD01C8"/>
    <w:rsid w:val="00AD022E"/>
    <w:rsid w:val="00AD0759"/>
    <w:rsid w:val="00AD088A"/>
    <w:rsid w:val="00AD08A5"/>
    <w:rsid w:val="00AD0B70"/>
    <w:rsid w:val="00AD0ED6"/>
    <w:rsid w:val="00AD0EDA"/>
    <w:rsid w:val="00AD10C5"/>
    <w:rsid w:val="00AD1215"/>
    <w:rsid w:val="00AD123F"/>
    <w:rsid w:val="00AD1463"/>
    <w:rsid w:val="00AD17BF"/>
    <w:rsid w:val="00AD17FB"/>
    <w:rsid w:val="00AD1998"/>
    <w:rsid w:val="00AD1D6D"/>
    <w:rsid w:val="00AD1D77"/>
    <w:rsid w:val="00AD1ED6"/>
    <w:rsid w:val="00AD1EF8"/>
    <w:rsid w:val="00AD2151"/>
    <w:rsid w:val="00AD22B1"/>
    <w:rsid w:val="00AD2647"/>
    <w:rsid w:val="00AD2771"/>
    <w:rsid w:val="00AD29F8"/>
    <w:rsid w:val="00AD2EF9"/>
    <w:rsid w:val="00AD3558"/>
    <w:rsid w:val="00AD3666"/>
    <w:rsid w:val="00AD391B"/>
    <w:rsid w:val="00AD39FC"/>
    <w:rsid w:val="00AD3A47"/>
    <w:rsid w:val="00AD3A9D"/>
    <w:rsid w:val="00AD4030"/>
    <w:rsid w:val="00AD4048"/>
    <w:rsid w:val="00AD4127"/>
    <w:rsid w:val="00AD414A"/>
    <w:rsid w:val="00AD486A"/>
    <w:rsid w:val="00AD49E0"/>
    <w:rsid w:val="00AD4D7D"/>
    <w:rsid w:val="00AD4E5D"/>
    <w:rsid w:val="00AD4E73"/>
    <w:rsid w:val="00AD4EC3"/>
    <w:rsid w:val="00AD52ED"/>
    <w:rsid w:val="00AD58E1"/>
    <w:rsid w:val="00AD5982"/>
    <w:rsid w:val="00AD5AD0"/>
    <w:rsid w:val="00AD5C25"/>
    <w:rsid w:val="00AD5F63"/>
    <w:rsid w:val="00AD5F9D"/>
    <w:rsid w:val="00AD6059"/>
    <w:rsid w:val="00AD61D1"/>
    <w:rsid w:val="00AD627F"/>
    <w:rsid w:val="00AD645F"/>
    <w:rsid w:val="00AD6490"/>
    <w:rsid w:val="00AD64EA"/>
    <w:rsid w:val="00AD64FD"/>
    <w:rsid w:val="00AD691A"/>
    <w:rsid w:val="00AD6A2C"/>
    <w:rsid w:val="00AD6BE2"/>
    <w:rsid w:val="00AD6C09"/>
    <w:rsid w:val="00AD6D72"/>
    <w:rsid w:val="00AD6EEC"/>
    <w:rsid w:val="00AD6F7D"/>
    <w:rsid w:val="00AD6FC9"/>
    <w:rsid w:val="00AD6FE2"/>
    <w:rsid w:val="00AD70FD"/>
    <w:rsid w:val="00AD7459"/>
    <w:rsid w:val="00AD75C2"/>
    <w:rsid w:val="00AD7671"/>
    <w:rsid w:val="00AD79A4"/>
    <w:rsid w:val="00AD7EF4"/>
    <w:rsid w:val="00AE00B2"/>
    <w:rsid w:val="00AE00C9"/>
    <w:rsid w:val="00AE02DF"/>
    <w:rsid w:val="00AE0538"/>
    <w:rsid w:val="00AE0672"/>
    <w:rsid w:val="00AE07C7"/>
    <w:rsid w:val="00AE07E7"/>
    <w:rsid w:val="00AE0989"/>
    <w:rsid w:val="00AE0C00"/>
    <w:rsid w:val="00AE0C5A"/>
    <w:rsid w:val="00AE0E89"/>
    <w:rsid w:val="00AE1205"/>
    <w:rsid w:val="00AE14A7"/>
    <w:rsid w:val="00AE14C8"/>
    <w:rsid w:val="00AE1644"/>
    <w:rsid w:val="00AE1726"/>
    <w:rsid w:val="00AE1727"/>
    <w:rsid w:val="00AE1860"/>
    <w:rsid w:val="00AE1A93"/>
    <w:rsid w:val="00AE1ADA"/>
    <w:rsid w:val="00AE1C38"/>
    <w:rsid w:val="00AE1C93"/>
    <w:rsid w:val="00AE1CEF"/>
    <w:rsid w:val="00AE1D26"/>
    <w:rsid w:val="00AE1FCD"/>
    <w:rsid w:val="00AE220D"/>
    <w:rsid w:val="00AE22DE"/>
    <w:rsid w:val="00AE2542"/>
    <w:rsid w:val="00AE29DA"/>
    <w:rsid w:val="00AE2B1A"/>
    <w:rsid w:val="00AE2B5A"/>
    <w:rsid w:val="00AE2C64"/>
    <w:rsid w:val="00AE2E7B"/>
    <w:rsid w:val="00AE3026"/>
    <w:rsid w:val="00AE30E0"/>
    <w:rsid w:val="00AE343F"/>
    <w:rsid w:val="00AE3540"/>
    <w:rsid w:val="00AE3564"/>
    <w:rsid w:val="00AE35CF"/>
    <w:rsid w:val="00AE35E0"/>
    <w:rsid w:val="00AE3AD6"/>
    <w:rsid w:val="00AE3C53"/>
    <w:rsid w:val="00AE3E60"/>
    <w:rsid w:val="00AE3F99"/>
    <w:rsid w:val="00AE4023"/>
    <w:rsid w:val="00AE43D1"/>
    <w:rsid w:val="00AE4BC1"/>
    <w:rsid w:val="00AE4D29"/>
    <w:rsid w:val="00AE4E4A"/>
    <w:rsid w:val="00AE4FED"/>
    <w:rsid w:val="00AE4FFD"/>
    <w:rsid w:val="00AE5425"/>
    <w:rsid w:val="00AE5463"/>
    <w:rsid w:val="00AE5478"/>
    <w:rsid w:val="00AE5543"/>
    <w:rsid w:val="00AE5745"/>
    <w:rsid w:val="00AE578A"/>
    <w:rsid w:val="00AE58FA"/>
    <w:rsid w:val="00AE595D"/>
    <w:rsid w:val="00AE5AC4"/>
    <w:rsid w:val="00AE5B25"/>
    <w:rsid w:val="00AE5D61"/>
    <w:rsid w:val="00AE5F8B"/>
    <w:rsid w:val="00AE5FB5"/>
    <w:rsid w:val="00AE609F"/>
    <w:rsid w:val="00AE613E"/>
    <w:rsid w:val="00AE6154"/>
    <w:rsid w:val="00AE625E"/>
    <w:rsid w:val="00AE631B"/>
    <w:rsid w:val="00AE659A"/>
    <w:rsid w:val="00AE67AB"/>
    <w:rsid w:val="00AE6840"/>
    <w:rsid w:val="00AE6A2A"/>
    <w:rsid w:val="00AE6AEF"/>
    <w:rsid w:val="00AE6B5E"/>
    <w:rsid w:val="00AE6B6A"/>
    <w:rsid w:val="00AE6CB9"/>
    <w:rsid w:val="00AE6E55"/>
    <w:rsid w:val="00AE7118"/>
    <w:rsid w:val="00AE739B"/>
    <w:rsid w:val="00AE74B3"/>
    <w:rsid w:val="00AE7662"/>
    <w:rsid w:val="00AE7688"/>
    <w:rsid w:val="00AE769C"/>
    <w:rsid w:val="00AE79F5"/>
    <w:rsid w:val="00AE7B86"/>
    <w:rsid w:val="00AE7D0F"/>
    <w:rsid w:val="00AE7DAA"/>
    <w:rsid w:val="00AF019C"/>
    <w:rsid w:val="00AF01D5"/>
    <w:rsid w:val="00AF0227"/>
    <w:rsid w:val="00AF03FE"/>
    <w:rsid w:val="00AF0489"/>
    <w:rsid w:val="00AF06DC"/>
    <w:rsid w:val="00AF0B4E"/>
    <w:rsid w:val="00AF0C83"/>
    <w:rsid w:val="00AF0D45"/>
    <w:rsid w:val="00AF0EDD"/>
    <w:rsid w:val="00AF1046"/>
    <w:rsid w:val="00AF1230"/>
    <w:rsid w:val="00AF145D"/>
    <w:rsid w:val="00AF1582"/>
    <w:rsid w:val="00AF188A"/>
    <w:rsid w:val="00AF1905"/>
    <w:rsid w:val="00AF1A45"/>
    <w:rsid w:val="00AF1A7F"/>
    <w:rsid w:val="00AF1EA0"/>
    <w:rsid w:val="00AF1F5D"/>
    <w:rsid w:val="00AF20CA"/>
    <w:rsid w:val="00AF224D"/>
    <w:rsid w:val="00AF2555"/>
    <w:rsid w:val="00AF260D"/>
    <w:rsid w:val="00AF2F06"/>
    <w:rsid w:val="00AF3152"/>
    <w:rsid w:val="00AF31CA"/>
    <w:rsid w:val="00AF320C"/>
    <w:rsid w:val="00AF343F"/>
    <w:rsid w:val="00AF34C3"/>
    <w:rsid w:val="00AF3765"/>
    <w:rsid w:val="00AF388B"/>
    <w:rsid w:val="00AF398A"/>
    <w:rsid w:val="00AF3A78"/>
    <w:rsid w:val="00AF3B8B"/>
    <w:rsid w:val="00AF3E78"/>
    <w:rsid w:val="00AF40E7"/>
    <w:rsid w:val="00AF4291"/>
    <w:rsid w:val="00AF43ED"/>
    <w:rsid w:val="00AF453E"/>
    <w:rsid w:val="00AF45DA"/>
    <w:rsid w:val="00AF4642"/>
    <w:rsid w:val="00AF477C"/>
    <w:rsid w:val="00AF4E60"/>
    <w:rsid w:val="00AF4F81"/>
    <w:rsid w:val="00AF538D"/>
    <w:rsid w:val="00AF538E"/>
    <w:rsid w:val="00AF5608"/>
    <w:rsid w:val="00AF566F"/>
    <w:rsid w:val="00AF570C"/>
    <w:rsid w:val="00AF5784"/>
    <w:rsid w:val="00AF5957"/>
    <w:rsid w:val="00AF59A1"/>
    <w:rsid w:val="00AF5BB8"/>
    <w:rsid w:val="00AF5FE8"/>
    <w:rsid w:val="00AF61E3"/>
    <w:rsid w:val="00AF62C9"/>
    <w:rsid w:val="00AF62E9"/>
    <w:rsid w:val="00AF63D0"/>
    <w:rsid w:val="00AF65ED"/>
    <w:rsid w:val="00AF6745"/>
    <w:rsid w:val="00AF67CE"/>
    <w:rsid w:val="00AF6930"/>
    <w:rsid w:val="00AF6A8E"/>
    <w:rsid w:val="00AF6ABB"/>
    <w:rsid w:val="00AF6B46"/>
    <w:rsid w:val="00AF6C1C"/>
    <w:rsid w:val="00AF6CE8"/>
    <w:rsid w:val="00AF6E70"/>
    <w:rsid w:val="00AF6E95"/>
    <w:rsid w:val="00AF718B"/>
    <w:rsid w:val="00AF718C"/>
    <w:rsid w:val="00AF71C5"/>
    <w:rsid w:val="00AF71E5"/>
    <w:rsid w:val="00AF72F1"/>
    <w:rsid w:val="00AF75AE"/>
    <w:rsid w:val="00AF75B9"/>
    <w:rsid w:val="00AF76B7"/>
    <w:rsid w:val="00AF76DC"/>
    <w:rsid w:val="00AF76EA"/>
    <w:rsid w:val="00AF784E"/>
    <w:rsid w:val="00AF798F"/>
    <w:rsid w:val="00AF7AD8"/>
    <w:rsid w:val="00AF7D12"/>
    <w:rsid w:val="00AF7D96"/>
    <w:rsid w:val="00B0019F"/>
    <w:rsid w:val="00B00419"/>
    <w:rsid w:val="00B0051D"/>
    <w:rsid w:val="00B00767"/>
    <w:rsid w:val="00B007E7"/>
    <w:rsid w:val="00B008CC"/>
    <w:rsid w:val="00B008D1"/>
    <w:rsid w:val="00B0096D"/>
    <w:rsid w:val="00B009A3"/>
    <w:rsid w:val="00B00BE7"/>
    <w:rsid w:val="00B00F3A"/>
    <w:rsid w:val="00B0132D"/>
    <w:rsid w:val="00B013FF"/>
    <w:rsid w:val="00B01423"/>
    <w:rsid w:val="00B017AB"/>
    <w:rsid w:val="00B017B0"/>
    <w:rsid w:val="00B01889"/>
    <w:rsid w:val="00B01B3D"/>
    <w:rsid w:val="00B01C0B"/>
    <w:rsid w:val="00B01F50"/>
    <w:rsid w:val="00B01F5E"/>
    <w:rsid w:val="00B02097"/>
    <w:rsid w:val="00B022BA"/>
    <w:rsid w:val="00B023CA"/>
    <w:rsid w:val="00B02485"/>
    <w:rsid w:val="00B024F3"/>
    <w:rsid w:val="00B02565"/>
    <w:rsid w:val="00B02728"/>
    <w:rsid w:val="00B0281D"/>
    <w:rsid w:val="00B028D6"/>
    <w:rsid w:val="00B02D77"/>
    <w:rsid w:val="00B02EAA"/>
    <w:rsid w:val="00B02FF8"/>
    <w:rsid w:val="00B02FFE"/>
    <w:rsid w:val="00B03040"/>
    <w:rsid w:val="00B03049"/>
    <w:rsid w:val="00B03135"/>
    <w:rsid w:val="00B0316E"/>
    <w:rsid w:val="00B03334"/>
    <w:rsid w:val="00B035F0"/>
    <w:rsid w:val="00B036B8"/>
    <w:rsid w:val="00B03B3A"/>
    <w:rsid w:val="00B03F35"/>
    <w:rsid w:val="00B03FBB"/>
    <w:rsid w:val="00B04061"/>
    <w:rsid w:val="00B040E9"/>
    <w:rsid w:val="00B04497"/>
    <w:rsid w:val="00B04734"/>
    <w:rsid w:val="00B04850"/>
    <w:rsid w:val="00B04B84"/>
    <w:rsid w:val="00B04BBD"/>
    <w:rsid w:val="00B04CEB"/>
    <w:rsid w:val="00B04E1E"/>
    <w:rsid w:val="00B04E72"/>
    <w:rsid w:val="00B04EE2"/>
    <w:rsid w:val="00B04F3E"/>
    <w:rsid w:val="00B05060"/>
    <w:rsid w:val="00B05181"/>
    <w:rsid w:val="00B051AA"/>
    <w:rsid w:val="00B051AE"/>
    <w:rsid w:val="00B05498"/>
    <w:rsid w:val="00B05B70"/>
    <w:rsid w:val="00B05D89"/>
    <w:rsid w:val="00B05E78"/>
    <w:rsid w:val="00B05F3C"/>
    <w:rsid w:val="00B060F8"/>
    <w:rsid w:val="00B0672E"/>
    <w:rsid w:val="00B068AF"/>
    <w:rsid w:val="00B068F8"/>
    <w:rsid w:val="00B06ADD"/>
    <w:rsid w:val="00B06AF5"/>
    <w:rsid w:val="00B06CAA"/>
    <w:rsid w:val="00B06E1B"/>
    <w:rsid w:val="00B06ECE"/>
    <w:rsid w:val="00B06F33"/>
    <w:rsid w:val="00B073F4"/>
    <w:rsid w:val="00B07461"/>
    <w:rsid w:val="00B075D3"/>
    <w:rsid w:val="00B0774A"/>
    <w:rsid w:val="00B0776F"/>
    <w:rsid w:val="00B07CE2"/>
    <w:rsid w:val="00B07D1D"/>
    <w:rsid w:val="00B07D41"/>
    <w:rsid w:val="00B07ED2"/>
    <w:rsid w:val="00B07FD2"/>
    <w:rsid w:val="00B100E5"/>
    <w:rsid w:val="00B10233"/>
    <w:rsid w:val="00B10241"/>
    <w:rsid w:val="00B10430"/>
    <w:rsid w:val="00B1067A"/>
    <w:rsid w:val="00B10727"/>
    <w:rsid w:val="00B107E1"/>
    <w:rsid w:val="00B10820"/>
    <w:rsid w:val="00B10875"/>
    <w:rsid w:val="00B108CD"/>
    <w:rsid w:val="00B10979"/>
    <w:rsid w:val="00B10BDF"/>
    <w:rsid w:val="00B10C2D"/>
    <w:rsid w:val="00B10CDB"/>
    <w:rsid w:val="00B10D46"/>
    <w:rsid w:val="00B10D79"/>
    <w:rsid w:val="00B10DA6"/>
    <w:rsid w:val="00B114C8"/>
    <w:rsid w:val="00B118C0"/>
    <w:rsid w:val="00B118CE"/>
    <w:rsid w:val="00B11B76"/>
    <w:rsid w:val="00B11CB9"/>
    <w:rsid w:val="00B11D8E"/>
    <w:rsid w:val="00B12221"/>
    <w:rsid w:val="00B122D5"/>
    <w:rsid w:val="00B123CF"/>
    <w:rsid w:val="00B12569"/>
    <w:rsid w:val="00B12641"/>
    <w:rsid w:val="00B128E6"/>
    <w:rsid w:val="00B1295D"/>
    <w:rsid w:val="00B12A05"/>
    <w:rsid w:val="00B12CBD"/>
    <w:rsid w:val="00B12F57"/>
    <w:rsid w:val="00B12F9A"/>
    <w:rsid w:val="00B131E7"/>
    <w:rsid w:val="00B1321B"/>
    <w:rsid w:val="00B13354"/>
    <w:rsid w:val="00B133F5"/>
    <w:rsid w:val="00B135E5"/>
    <w:rsid w:val="00B13634"/>
    <w:rsid w:val="00B136AB"/>
    <w:rsid w:val="00B136B0"/>
    <w:rsid w:val="00B136DA"/>
    <w:rsid w:val="00B1380B"/>
    <w:rsid w:val="00B138D6"/>
    <w:rsid w:val="00B13EA9"/>
    <w:rsid w:val="00B13EF8"/>
    <w:rsid w:val="00B13FF4"/>
    <w:rsid w:val="00B1402E"/>
    <w:rsid w:val="00B1418A"/>
    <w:rsid w:val="00B142DD"/>
    <w:rsid w:val="00B144B8"/>
    <w:rsid w:val="00B14543"/>
    <w:rsid w:val="00B14788"/>
    <w:rsid w:val="00B147AE"/>
    <w:rsid w:val="00B14A0F"/>
    <w:rsid w:val="00B14A4E"/>
    <w:rsid w:val="00B14F01"/>
    <w:rsid w:val="00B14F3B"/>
    <w:rsid w:val="00B14F89"/>
    <w:rsid w:val="00B15018"/>
    <w:rsid w:val="00B1502E"/>
    <w:rsid w:val="00B15136"/>
    <w:rsid w:val="00B15203"/>
    <w:rsid w:val="00B15208"/>
    <w:rsid w:val="00B1527A"/>
    <w:rsid w:val="00B1531B"/>
    <w:rsid w:val="00B157E6"/>
    <w:rsid w:val="00B15884"/>
    <w:rsid w:val="00B15AB4"/>
    <w:rsid w:val="00B15B82"/>
    <w:rsid w:val="00B15C0E"/>
    <w:rsid w:val="00B15CED"/>
    <w:rsid w:val="00B15D49"/>
    <w:rsid w:val="00B168EA"/>
    <w:rsid w:val="00B16917"/>
    <w:rsid w:val="00B16989"/>
    <w:rsid w:val="00B16996"/>
    <w:rsid w:val="00B169A0"/>
    <w:rsid w:val="00B169C3"/>
    <w:rsid w:val="00B16C7D"/>
    <w:rsid w:val="00B16CF1"/>
    <w:rsid w:val="00B17095"/>
    <w:rsid w:val="00B172B8"/>
    <w:rsid w:val="00B172C3"/>
    <w:rsid w:val="00B173A6"/>
    <w:rsid w:val="00B1744C"/>
    <w:rsid w:val="00B17675"/>
    <w:rsid w:val="00B17791"/>
    <w:rsid w:val="00B1793A"/>
    <w:rsid w:val="00B179E4"/>
    <w:rsid w:val="00B17A15"/>
    <w:rsid w:val="00B17AE9"/>
    <w:rsid w:val="00B17E73"/>
    <w:rsid w:val="00B200CE"/>
    <w:rsid w:val="00B20132"/>
    <w:rsid w:val="00B202F8"/>
    <w:rsid w:val="00B20380"/>
    <w:rsid w:val="00B2040A"/>
    <w:rsid w:val="00B20798"/>
    <w:rsid w:val="00B20CC9"/>
    <w:rsid w:val="00B20E6E"/>
    <w:rsid w:val="00B21179"/>
    <w:rsid w:val="00B2139F"/>
    <w:rsid w:val="00B21765"/>
    <w:rsid w:val="00B21D27"/>
    <w:rsid w:val="00B21DA1"/>
    <w:rsid w:val="00B21DE4"/>
    <w:rsid w:val="00B22499"/>
    <w:rsid w:val="00B2289D"/>
    <w:rsid w:val="00B228DF"/>
    <w:rsid w:val="00B229D3"/>
    <w:rsid w:val="00B22B0D"/>
    <w:rsid w:val="00B22BC6"/>
    <w:rsid w:val="00B22D43"/>
    <w:rsid w:val="00B22D63"/>
    <w:rsid w:val="00B22DCC"/>
    <w:rsid w:val="00B22EBA"/>
    <w:rsid w:val="00B2359E"/>
    <w:rsid w:val="00B235A8"/>
    <w:rsid w:val="00B23AE6"/>
    <w:rsid w:val="00B23C0B"/>
    <w:rsid w:val="00B23D01"/>
    <w:rsid w:val="00B23E78"/>
    <w:rsid w:val="00B23E92"/>
    <w:rsid w:val="00B23F8C"/>
    <w:rsid w:val="00B2485B"/>
    <w:rsid w:val="00B24A33"/>
    <w:rsid w:val="00B24B03"/>
    <w:rsid w:val="00B24C1D"/>
    <w:rsid w:val="00B25051"/>
    <w:rsid w:val="00B25083"/>
    <w:rsid w:val="00B25165"/>
    <w:rsid w:val="00B251B8"/>
    <w:rsid w:val="00B251ED"/>
    <w:rsid w:val="00B252B5"/>
    <w:rsid w:val="00B2535D"/>
    <w:rsid w:val="00B25468"/>
    <w:rsid w:val="00B2559E"/>
    <w:rsid w:val="00B25659"/>
    <w:rsid w:val="00B259DC"/>
    <w:rsid w:val="00B259F2"/>
    <w:rsid w:val="00B25B22"/>
    <w:rsid w:val="00B25DB3"/>
    <w:rsid w:val="00B25FD6"/>
    <w:rsid w:val="00B2605C"/>
    <w:rsid w:val="00B260AA"/>
    <w:rsid w:val="00B263E0"/>
    <w:rsid w:val="00B264C5"/>
    <w:rsid w:val="00B265CE"/>
    <w:rsid w:val="00B26699"/>
    <w:rsid w:val="00B269BB"/>
    <w:rsid w:val="00B26C4B"/>
    <w:rsid w:val="00B26CFA"/>
    <w:rsid w:val="00B26D22"/>
    <w:rsid w:val="00B2721B"/>
    <w:rsid w:val="00B272B8"/>
    <w:rsid w:val="00B278D6"/>
    <w:rsid w:val="00B27952"/>
    <w:rsid w:val="00B27B60"/>
    <w:rsid w:val="00B27D78"/>
    <w:rsid w:val="00B27DC6"/>
    <w:rsid w:val="00B300BA"/>
    <w:rsid w:val="00B300DB"/>
    <w:rsid w:val="00B300E7"/>
    <w:rsid w:val="00B3019F"/>
    <w:rsid w:val="00B30435"/>
    <w:rsid w:val="00B30649"/>
    <w:rsid w:val="00B3069D"/>
    <w:rsid w:val="00B30744"/>
    <w:rsid w:val="00B30813"/>
    <w:rsid w:val="00B30AAE"/>
    <w:rsid w:val="00B30BCA"/>
    <w:rsid w:val="00B30C2C"/>
    <w:rsid w:val="00B30FCB"/>
    <w:rsid w:val="00B3137C"/>
    <w:rsid w:val="00B31393"/>
    <w:rsid w:val="00B31436"/>
    <w:rsid w:val="00B31473"/>
    <w:rsid w:val="00B31640"/>
    <w:rsid w:val="00B3164A"/>
    <w:rsid w:val="00B31891"/>
    <w:rsid w:val="00B31A06"/>
    <w:rsid w:val="00B322F1"/>
    <w:rsid w:val="00B326DD"/>
    <w:rsid w:val="00B32ADF"/>
    <w:rsid w:val="00B32B5A"/>
    <w:rsid w:val="00B32C9B"/>
    <w:rsid w:val="00B32DC1"/>
    <w:rsid w:val="00B32DFF"/>
    <w:rsid w:val="00B32EB4"/>
    <w:rsid w:val="00B32F01"/>
    <w:rsid w:val="00B32FE7"/>
    <w:rsid w:val="00B33009"/>
    <w:rsid w:val="00B3329F"/>
    <w:rsid w:val="00B33577"/>
    <w:rsid w:val="00B336B8"/>
    <w:rsid w:val="00B33753"/>
    <w:rsid w:val="00B3375E"/>
    <w:rsid w:val="00B3398B"/>
    <w:rsid w:val="00B339BA"/>
    <w:rsid w:val="00B339E7"/>
    <w:rsid w:val="00B33D4A"/>
    <w:rsid w:val="00B33E6B"/>
    <w:rsid w:val="00B33F40"/>
    <w:rsid w:val="00B34064"/>
    <w:rsid w:val="00B3431A"/>
    <w:rsid w:val="00B3432D"/>
    <w:rsid w:val="00B345F2"/>
    <w:rsid w:val="00B347FB"/>
    <w:rsid w:val="00B3480B"/>
    <w:rsid w:val="00B34844"/>
    <w:rsid w:val="00B34B0F"/>
    <w:rsid w:val="00B34D86"/>
    <w:rsid w:val="00B34EA2"/>
    <w:rsid w:val="00B35310"/>
    <w:rsid w:val="00B35359"/>
    <w:rsid w:val="00B3548C"/>
    <w:rsid w:val="00B354F0"/>
    <w:rsid w:val="00B358CD"/>
    <w:rsid w:val="00B35961"/>
    <w:rsid w:val="00B35BAB"/>
    <w:rsid w:val="00B35DC0"/>
    <w:rsid w:val="00B360CD"/>
    <w:rsid w:val="00B360D9"/>
    <w:rsid w:val="00B3621A"/>
    <w:rsid w:val="00B36228"/>
    <w:rsid w:val="00B362CE"/>
    <w:rsid w:val="00B3630B"/>
    <w:rsid w:val="00B363D5"/>
    <w:rsid w:val="00B36426"/>
    <w:rsid w:val="00B364B2"/>
    <w:rsid w:val="00B365A8"/>
    <w:rsid w:val="00B36BC1"/>
    <w:rsid w:val="00B36C01"/>
    <w:rsid w:val="00B36D6C"/>
    <w:rsid w:val="00B36DE1"/>
    <w:rsid w:val="00B36E77"/>
    <w:rsid w:val="00B370D5"/>
    <w:rsid w:val="00B3716B"/>
    <w:rsid w:val="00B3746E"/>
    <w:rsid w:val="00B37A7C"/>
    <w:rsid w:val="00B37AE2"/>
    <w:rsid w:val="00B37B17"/>
    <w:rsid w:val="00B37D66"/>
    <w:rsid w:val="00B37E97"/>
    <w:rsid w:val="00B37FC4"/>
    <w:rsid w:val="00B4001B"/>
    <w:rsid w:val="00B400BD"/>
    <w:rsid w:val="00B400D3"/>
    <w:rsid w:val="00B40153"/>
    <w:rsid w:val="00B401CD"/>
    <w:rsid w:val="00B402D9"/>
    <w:rsid w:val="00B40B7A"/>
    <w:rsid w:val="00B411D9"/>
    <w:rsid w:val="00B41219"/>
    <w:rsid w:val="00B41638"/>
    <w:rsid w:val="00B41753"/>
    <w:rsid w:val="00B41A48"/>
    <w:rsid w:val="00B41A80"/>
    <w:rsid w:val="00B41CF3"/>
    <w:rsid w:val="00B41F09"/>
    <w:rsid w:val="00B41F3E"/>
    <w:rsid w:val="00B421B2"/>
    <w:rsid w:val="00B422D2"/>
    <w:rsid w:val="00B42369"/>
    <w:rsid w:val="00B42434"/>
    <w:rsid w:val="00B42436"/>
    <w:rsid w:val="00B4255F"/>
    <w:rsid w:val="00B428FA"/>
    <w:rsid w:val="00B4293C"/>
    <w:rsid w:val="00B42A6A"/>
    <w:rsid w:val="00B42AF5"/>
    <w:rsid w:val="00B42BCB"/>
    <w:rsid w:val="00B42BF1"/>
    <w:rsid w:val="00B42F26"/>
    <w:rsid w:val="00B432CF"/>
    <w:rsid w:val="00B43590"/>
    <w:rsid w:val="00B4365F"/>
    <w:rsid w:val="00B43764"/>
    <w:rsid w:val="00B43848"/>
    <w:rsid w:val="00B43AAE"/>
    <w:rsid w:val="00B43D27"/>
    <w:rsid w:val="00B43FF2"/>
    <w:rsid w:val="00B4476F"/>
    <w:rsid w:val="00B4477E"/>
    <w:rsid w:val="00B44CDF"/>
    <w:rsid w:val="00B44E60"/>
    <w:rsid w:val="00B45486"/>
    <w:rsid w:val="00B455DD"/>
    <w:rsid w:val="00B4563B"/>
    <w:rsid w:val="00B45767"/>
    <w:rsid w:val="00B4578C"/>
    <w:rsid w:val="00B457FD"/>
    <w:rsid w:val="00B45BC3"/>
    <w:rsid w:val="00B45DDF"/>
    <w:rsid w:val="00B45E2B"/>
    <w:rsid w:val="00B46046"/>
    <w:rsid w:val="00B4607F"/>
    <w:rsid w:val="00B462BC"/>
    <w:rsid w:val="00B4636B"/>
    <w:rsid w:val="00B46554"/>
    <w:rsid w:val="00B465D8"/>
    <w:rsid w:val="00B467E2"/>
    <w:rsid w:val="00B4680D"/>
    <w:rsid w:val="00B46972"/>
    <w:rsid w:val="00B46AF1"/>
    <w:rsid w:val="00B46B74"/>
    <w:rsid w:val="00B4714E"/>
    <w:rsid w:val="00B4722E"/>
    <w:rsid w:val="00B4776A"/>
    <w:rsid w:val="00B47784"/>
    <w:rsid w:val="00B477D7"/>
    <w:rsid w:val="00B47A10"/>
    <w:rsid w:val="00B47A4C"/>
    <w:rsid w:val="00B47AFE"/>
    <w:rsid w:val="00B47B0E"/>
    <w:rsid w:val="00B47BA4"/>
    <w:rsid w:val="00B47CC1"/>
    <w:rsid w:val="00B47D4E"/>
    <w:rsid w:val="00B47DB8"/>
    <w:rsid w:val="00B5016E"/>
    <w:rsid w:val="00B501BE"/>
    <w:rsid w:val="00B50239"/>
    <w:rsid w:val="00B5062E"/>
    <w:rsid w:val="00B50640"/>
    <w:rsid w:val="00B50940"/>
    <w:rsid w:val="00B50BB8"/>
    <w:rsid w:val="00B50C6B"/>
    <w:rsid w:val="00B50C87"/>
    <w:rsid w:val="00B50F0C"/>
    <w:rsid w:val="00B511F2"/>
    <w:rsid w:val="00B517BF"/>
    <w:rsid w:val="00B51932"/>
    <w:rsid w:val="00B519CF"/>
    <w:rsid w:val="00B519DC"/>
    <w:rsid w:val="00B51A7C"/>
    <w:rsid w:val="00B51BE5"/>
    <w:rsid w:val="00B51CB4"/>
    <w:rsid w:val="00B51F55"/>
    <w:rsid w:val="00B521FE"/>
    <w:rsid w:val="00B526C3"/>
    <w:rsid w:val="00B526C4"/>
    <w:rsid w:val="00B52D16"/>
    <w:rsid w:val="00B52DDD"/>
    <w:rsid w:val="00B52E84"/>
    <w:rsid w:val="00B531B9"/>
    <w:rsid w:val="00B532EF"/>
    <w:rsid w:val="00B533B5"/>
    <w:rsid w:val="00B533C0"/>
    <w:rsid w:val="00B536B8"/>
    <w:rsid w:val="00B53792"/>
    <w:rsid w:val="00B5385A"/>
    <w:rsid w:val="00B5385F"/>
    <w:rsid w:val="00B538EF"/>
    <w:rsid w:val="00B53932"/>
    <w:rsid w:val="00B53BE9"/>
    <w:rsid w:val="00B53C77"/>
    <w:rsid w:val="00B53EF0"/>
    <w:rsid w:val="00B53FC0"/>
    <w:rsid w:val="00B540DE"/>
    <w:rsid w:val="00B5419A"/>
    <w:rsid w:val="00B54209"/>
    <w:rsid w:val="00B54311"/>
    <w:rsid w:val="00B545E5"/>
    <w:rsid w:val="00B54622"/>
    <w:rsid w:val="00B546A6"/>
    <w:rsid w:val="00B54A0D"/>
    <w:rsid w:val="00B54AD7"/>
    <w:rsid w:val="00B54BF8"/>
    <w:rsid w:val="00B54CF7"/>
    <w:rsid w:val="00B54E0D"/>
    <w:rsid w:val="00B54F9E"/>
    <w:rsid w:val="00B552B6"/>
    <w:rsid w:val="00B55319"/>
    <w:rsid w:val="00B55464"/>
    <w:rsid w:val="00B55526"/>
    <w:rsid w:val="00B555F9"/>
    <w:rsid w:val="00B5572E"/>
    <w:rsid w:val="00B559C0"/>
    <w:rsid w:val="00B55BC5"/>
    <w:rsid w:val="00B55E23"/>
    <w:rsid w:val="00B56270"/>
    <w:rsid w:val="00B563F9"/>
    <w:rsid w:val="00B564D0"/>
    <w:rsid w:val="00B56535"/>
    <w:rsid w:val="00B56592"/>
    <w:rsid w:val="00B566FC"/>
    <w:rsid w:val="00B56746"/>
    <w:rsid w:val="00B568E1"/>
    <w:rsid w:val="00B5699B"/>
    <w:rsid w:val="00B56DFA"/>
    <w:rsid w:val="00B56E8E"/>
    <w:rsid w:val="00B571B1"/>
    <w:rsid w:val="00B5739F"/>
    <w:rsid w:val="00B57790"/>
    <w:rsid w:val="00B57858"/>
    <w:rsid w:val="00B578E8"/>
    <w:rsid w:val="00B5797F"/>
    <w:rsid w:val="00B57CA1"/>
    <w:rsid w:val="00B57DEE"/>
    <w:rsid w:val="00B57EE3"/>
    <w:rsid w:val="00B57F25"/>
    <w:rsid w:val="00B60063"/>
    <w:rsid w:val="00B600E5"/>
    <w:rsid w:val="00B6027D"/>
    <w:rsid w:val="00B602D9"/>
    <w:rsid w:val="00B6055B"/>
    <w:rsid w:val="00B60611"/>
    <w:rsid w:val="00B608DF"/>
    <w:rsid w:val="00B60974"/>
    <w:rsid w:val="00B60DFF"/>
    <w:rsid w:val="00B60ED4"/>
    <w:rsid w:val="00B60EF9"/>
    <w:rsid w:val="00B61418"/>
    <w:rsid w:val="00B614CD"/>
    <w:rsid w:val="00B616F7"/>
    <w:rsid w:val="00B61722"/>
    <w:rsid w:val="00B6174B"/>
    <w:rsid w:val="00B617D2"/>
    <w:rsid w:val="00B619BD"/>
    <w:rsid w:val="00B61F5D"/>
    <w:rsid w:val="00B62065"/>
    <w:rsid w:val="00B62154"/>
    <w:rsid w:val="00B62230"/>
    <w:rsid w:val="00B622ED"/>
    <w:rsid w:val="00B623A8"/>
    <w:rsid w:val="00B62421"/>
    <w:rsid w:val="00B6242E"/>
    <w:rsid w:val="00B62739"/>
    <w:rsid w:val="00B62AE9"/>
    <w:rsid w:val="00B631E5"/>
    <w:rsid w:val="00B63238"/>
    <w:rsid w:val="00B6338C"/>
    <w:rsid w:val="00B6351C"/>
    <w:rsid w:val="00B63521"/>
    <w:rsid w:val="00B63667"/>
    <w:rsid w:val="00B63973"/>
    <w:rsid w:val="00B63A99"/>
    <w:rsid w:val="00B63F77"/>
    <w:rsid w:val="00B64197"/>
    <w:rsid w:val="00B6433B"/>
    <w:rsid w:val="00B643D7"/>
    <w:rsid w:val="00B64612"/>
    <w:rsid w:val="00B649DA"/>
    <w:rsid w:val="00B64EE4"/>
    <w:rsid w:val="00B65048"/>
    <w:rsid w:val="00B6517D"/>
    <w:rsid w:val="00B6522F"/>
    <w:rsid w:val="00B6527D"/>
    <w:rsid w:val="00B65448"/>
    <w:rsid w:val="00B655A9"/>
    <w:rsid w:val="00B655E5"/>
    <w:rsid w:val="00B65777"/>
    <w:rsid w:val="00B65881"/>
    <w:rsid w:val="00B658A4"/>
    <w:rsid w:val="00B65927"/>
    <w:rsid w:val="00B65A6E"/>
    <w:rsid w:val="00B65ADB"/>
    <w:rsid w:val="00B65C3A"/>
    <w:rsid w:val="00B65ECA"/>
    <w:rsid w:val="00B66041"/>
    <w:rsid w:val="00B66102"/>
    <w:rsid w:val="00B66247"/>
    <w:rsid w:val="00B66479"/>
    <w:rsid w:val="00B66988"/>
    <w:rsid w:val="00B669AA"/>
    <w:rsid w:val="00B669CE"/>
    <w:rsid w:val="00B66CE7"/>
    <w:rsid w:val="00B66D93"/>
    <w:rsid w:val="00B66F9F"/>
    <w:rsid w:val="00B67084"/>
    <w:rsid w:val="00B6743E"/>
    <w:rsid w:val="00B674D4"/>
    <w:rsid w:val="00B677A6"/>
    <w:rsid w:val="00B67A46"/>
    <w:rsid w:val="00B67A8D"/>
    <w:rsid w:val="00B67E32"/>
    <w:rsid w:val="00B67E45"/>
    <w:rsid w:val="00B67FD9"/>
    <w:rsid w:val="00B70000"/>
    <w:rsid w:val="00B70192"/>
    <w:rsid w:val="00B702FA"/>
    <w:rsid w:val="00B70519"/>
    <w:rsid w:val="00B70535"/>
    <w:rsid w:val="00B706D3"/>
    <w:rsid w:val="00B706D6"/>
    <w:rsid w:val="00B7075E"/>
    <w:rsid w:val="00B70808"/>
    <w:rsid w:val="00B7083E"/>
    <w:rsid w:val="00B709CA"/>
    <w:rsid w:val="00B70DD1"/>
    <w:rsid w:val="00B70ED0"/>
    <w:rsid w:val="00B70F04"/>
    <w:rsid w:val="00B71034"/>
    <w:rsid w:val="00B71293"/>
    <w:rsid w:val="00B71296"/>
    <w:rsid w:val="00B7135A"/>
    <w:rsid w:val="00B71430"/>
    <w:rsid w:val="00B71542"/>
    <w:rsid w:val="00B7188B"/>
    <w:rsid w:val="00B71AF5"/>
    <w:rsid w:val="00B71C0C"/>
    <w:rsid w:val="00B71C8D"/>
    <w:rsid w:val="00B71CD5"/>
    <w:rsid w:val="00B71EB3"/>
    <w:rsid w:val="00B72056"/>
    <w:rsid w:val="00B721A8"/>
    <w:rsid w:val="00B7255F"/>
    <w:rsid w:val="00B7265A"/>
    <w:rsid w:val="00B7267C"/>
    <w:rsid w:val="00B72914"/>
    <w:rsid w:val="00B72E36"/>
    <w:rsid w:val="00B73583"/>
    <w:rsid w:val="00B737C3"/>
    <w:rsid w:val="00B73BBA"/>
    <w:rsid w:val="00B73C0F"/>
    <w:rsid w:val="00B73CF2"/>
    <w:rsid w:val="00B73CF6"/>
    <w:rsid w:val="00B73E3A"/>
    <w:rsid w:val="00B74034"/>
    <w:rsid w:val="00B74147"/>
    <w:rsid w:val="00B744FC"/>
    <w:rsid w:val="00B74504"/>
    <w:rsid w:val="00B74559"/>
    <w:rsid w:val="00B74C2A"/>
    <w:rsid w:val="00B74FD0"/>
    <w:rsid w:val="00B750F7"/>
    <w:rsid w:val="00B754FE"/>
    <w:rsid w:val="00B757D2"/>
    <w:rsid w:val="00B7595C"/>
    <w:rsid w:val="00B75A60"/>
    <w:rsid w:val="00B75C9E"/>
    <w:rsid w:val="00B75E56"/>
    <w:rsid w:val="00B76065"/>
    <w:rsid w:val="00B760BF"/>
    <w:rsid w:val="00B76134"/>
    <w:rsid w:val="00B761B1"/>
    <w:rsid w:val="00B7625E"/>
    <w:rsid w:val="00B76262"/>
    <w:rsid w:val="00B76387"/>
    <w:rsid w:val="00B7687F"/>
    <w:rsid w:val="00B76CF9"/>
    <w:rsid w:val="00B76E8F"/>
    <w:rsid w:val="00B770CB"/>
    <w:rsid w:val="00B77247"/>
    <w:rsid w:val="00B7741D"/>
    <w:rsid w:val="00B776C0"/>
    <w:rsid w:val="00B7777D"/>
    <w:rsid w:val="00B778BB"/>
    <w:rsid w:val="00B778F0"/>
    <w:rsid w:val="00B77A18"/>
    <w:rsid w:val="00B77A78"/>
    <w:rsid w:val="00B77AB5"/>
    <w:rsid w:val="00B77B4F"/>
    <w:rsid w:val="00B77BD7"/>
    <w:rsid w:val="00B77F1A"/>
    <w:rsid w:val="00B77F6D"/>
    <w:rsid w:val="00B80006"/>
    <w:rsid w:val="00B8003F"/>
    <w:rsid w:val="00B8025D"/>
    <w:rsid w:val="00B80498"/>
    <w:rsid w:val="00B804A6"/>
    <w:rsid w:val="00B8058F"/>
    <w:rsid w:val="00B80618"/>
    <w:rsid w:val="00B80737"/>
    <w:rsid w:val="00B80948"/>
    <w:rsid w:val="00B809E7"/>
    <w:rsid w:val="00B80EF6"/>
    <w:rsid w:val="00B80FF8"/>
    <w:rsid w:val="00B812C4"/>
    <w:rsid w:val="00B81396"/>
    <w:rsid w:val="00B8161D"/>
    <w:rsid w:val="00B81991"/>
    <w:rsid w:val="00B81D3A"/>
    <w:rsid w:val="00B81EC0"/>
    <w:rsid w:val="00B8255A"/>
    <w:rsid w:val="00B825A7"/>
    <w:rsid w:val="00B82789"/>
    <w:rsid w:val="00B828FF"/>
    <w:rsid w:val="00B82BD5"/>
    <w:rsid w:val="00B82DF4"/>
    <w:rsid w:val="00B82E5B"/>
    <w:rsid w:val="00B82F75"/>
    <w:rsid w:val="00B830F5"/>
    <w:rsid w:val="00B832F5"/>
    <w:rsid w:val="00B83824"/>
    <w:rsid w:val="00B83986"/>
    <w:rsid w:val="00B8398C"/>
    <w:rsid w:val="00B83A98"/>
    <w:rsid w:val="00B83C71"/>
    <w:rsid w:val="00B83D27"/>
    <w:rsid w:val="00B83FAD"/>
    <w:rsid w:val="00B84018"/>
    <w:rsid w:val="00B842D9"/>
    <w:rsid w:val="00B84311"/>
    <w:rsid w:val="00B84404"/>
    <w:rsid w:val="00B848CE"/>
    <w:rsid w:val="00B855EF"/>
    <w:rsid w:val="00B856CB"/>
    <w:rsid w:val="00B856DB"/>
    <w:rsid w:val="00B858CE"/>
    <w:rsid w:val="00B85905"/>
    <w:rsid w:val="00B85BE7"/>
    <w:rsid w:val="00B85E19"/>
    <w:rsid w:val="00B85E3D"/>
    <w:rsid w:val="00B86240"/>
    <w:rsid w:val="00B8666C"/>
    <w:rsid w:val="00B869D3"/>
    <w:rsid w:val="00B86B92"/>
    <w:rsid w:val="00B86C23"/>
    <w:rsid w:val="00B86CE4"/>
    <w:rsid w:val="00B86E59"/>
    <w:rsid w:val="00B86EDF"/>
    <w:rsid w:val="00B870A9"/>
    <w:rsid w:val="00B8715E"/>
    <w:rsid w:val="00B878B1"/>
    <w:rsid w:val="00B87915"/>
    <w:rsid w:val="00B87991"/>
    <w:rsid w:val="00B902EA"/>
    <w:rsid w:val="00B90523"/>
    <w:rsid w:val="00B90552"/>
    <w:rsid w:val="00B90677"/>
    <w:rsid w:val="00B906DF"/>
    <w:rsid w:val="00B90737"/>
    <w:rsid w:val="00B907C0"/>
    <w:rsid w:val="00B90E33"/>
    <w:rsid w:val="00B90E46"/>
    <w:rsid w:val="00B90F22"/>
    <w:rsid w:val="00B91123"/>
    <w:rsid w:val="00B911EC"/>
    <w:rsid w:val="00B9134F"/>
    <w:rsid w:val="00B9145B"/>
    <w:rsid w:val="00B91671"/>
    <w:rsid w:val="00B916F3"/>
    <w:rsid w:val="00B91775"/>
    <w:rsid w:val="00B91C03"/>
    <w:rsid w:val="00B91C9C"/>
    <w:rsid w:val="00B92852"/>
    <w:rsid w:val="00B92903"/>
    <w:rsid w:val="00B9296F"/>
    <w:rsid w:val="00B92996"/>
    <w:rsid w:val="00B92B77"/>
    <w:rsid w:val="00B92C64"/>
    <w:rsid w:val="00B92DAA"/>
    <w:rsid w:val="00B92E3C"/>
    <w:rsid w:val="00B92F4D"/>
    <w:rsid w:val="00B9323B"/>
    <w:rsid w:val="00B932C0"/>
    <w:rsid w:val="00B9335B"/>
    <w:rsid w:val="00B933D9"/>
    <w:rsid w:val="00B933F2"/>
    <w:rsid w:val="00B93489"/>
    <w:rsid w:val="00B9355A"/>
    <w:rsid w:val="00B935B9"/>
    <w:rsid w:val="00B935C1"/>
    <w:rsid w:val="00B935F4"/>
    <w:rsid w:val="00B93818"/>
    <w:rsid w:val="00B939BF"/>
    <w:rsid w:val="00B93A56"/>
    <w:rsid w:val="00B93A5E"/>
    <w:rsid w:val="00B93B15"/>
    <w:rsid w:val="00B93FC0"/>
    <w:rsid w:val="00B9429F"/>
    <w:rsid w:val="00B944B8"/>
    <w:rsid w:val="00B945CA"/>
    <w:rsid w:val="00B94899"/>
    <w:rsid w:val="00B948B8"/>
    <w:rsid w:val="00B948BD"/>
    <w:rsid w:val="00B94ACB"/>
    <w:rsid w:val="00B94B4F"/>
    <w:rsid w:val="00B94BAF"/>
    <w:rsid w:val="00B9511D"/>
    <w:rsid w:val="00B95340"/>
    <w:rsid w:val="00B9564F"/>
    <w:rsid w:val="00B956C8"/>
    <w:rsid w:val="00B959CD"/>
    <w:rsid w:val="00B95AD3"/>
    <w:rsid w:val="00B96762"/>
    <w:rsid w:val="00B9682A"/>
    <w:rsid w:val="00B96C3E"/>
    <w:rsid w:val="00B96DA2"/>
    <w:rsid w:val="00B96F81"/>
    <w:rsid w:val="00B96FBA"/>
    <w:rsid w:val="00B9716E"/>
    <w:rsid w:val="00B97256"/>
    <w:rsid w:val="00B972A4"/>
    <w:rsid w:val="00B972B1"/>
    <w:rsid w:val="00B9730A"/>
    <w:rsid w:val="00B97DBE"/>
    <w:rsid w:val="00B97EA4"/>
    <w:rsid w:val="00BA007F"/>
    <w:rsid w:val="00BA00EA"/>
    <w:rsid w:val="00BA0106"/>
    <w:rsid w:val="00BA0112"/>
    <w:rsid w:val="00BA0134"/>
    <w:rsid w:val="00BA013C"/>
    <w:rsid w:val="00BA0214"/>
    <w:rsid w:val="00BA0265"/>
    <w:rsid w:val="00BA02E8"/>
    <w:rsid w:val="00BA02F2"/>
    <w:rsid w:val="00BA0AD7"/>
    <w:rsid w:val="00BA0F04"/>
    <w:rsid w:val="00BA0FC9"/>
    <w:rsid w:val="00BA12D4"/>
    <w:rsid w:val="00BA1368"/>
    <w:rsid w:val="00BA15D1"/>
    <w:rsid w:val="00BA17C8"/>
    <w:rsid w:val="00BA193A"/>
    <w:rsid w:val="00BA19BE"/>
    <w:rsid w:val="00BA19D7"/>
    <w:rsid w:val="00BA1A58"/>
    <w:rsid w:val="00BA1A79"/>
    <w:rsid w:val="00BA1C35"/>
    <w:rsid w:val="00BA1CE0"/>
    <w:rsid w:val="00BA1F59"/>
    <w:rsid w:val="00BA1F7E"/>
    <w:rsid w:val="00BA204E"/>
    <w:rsid w:val="00BA20BC"/>
    <w:rsid w:val="00BA2350"/>
    <w:rsid w:val="00BA24C1"/>
    <w:rsid w:val="00BA258D"/>
    <w:rsid w:val="00BA25CC"/>
    <w:rsid w:val="00BA2963"/>
    <w:rsid w:val="00BA2A07"/>
    <w:rsid w:val="00BA2A6E"/>
    <w:rsid w:val="00BA2A98"/>
    <w:rsid w:val="00BA2AD7"/>
    <w:rsid w:val="00BA2B24"/>
    <w:rsid w:val="00BA2C43"/>
    <w:rsid w:val="00BA2DEA"/>
    <w:rsid w:val="00BA2EDC"/>
    <w:rsid w:val="00BA30C3"/>
    <w:rsid w:val="00BA32C4"/>
    <w:rsid w:val="00BA3694"/>
    <w:rsid w:val="00BA380C"/>
    <w:rsid w:val="00BA3822"/>
    <w:rsid w:val="00BA3910"/>
    <w:rsid w:val="00BA3930"/>
    <w:rsid w:val="00BA39B5"/>
    <w:rsid w:val="00BA3A68"/>
    <w:rsid w:val="00BA3E29"/>
    <w:rsid w:val="00BA3ED2"/>
    <w:rsid w:val="00BA4006"/>
    <w:rsid w:val="00BA4260"/>
    <w:rsid w:val="00BA465C"/>
    <w:rsid w:val="00BA4797"/>
    <w:rsid w:val="00BA47DD"/>
    <w:rsid w:val="00BA4AF9"/>
    <w:rsid w:val="00BA4B62"/>
    <w:rsid w:val="00BA4CA2"/>
    <w:rsid w:val="00BA4D11"/>
    <w:rsid w:val="00BA4D75"/>
    <w:rsid w:val="00BA5449"/>
    <w:rsid w:val="00BA55CA"/>
    <w:rsid w:val="00BA561E"/>
    <w:rsid w:val="00BA57DF"/>
    <w:rsid w:val="00BA592C"/>
    <w:rsid w:val="00BA5D63"/>
    <w:rsid w:val="00BA5D7F"/>
    <w:rsid w:val="00BA61F1"/>
    <w:rsid w:val="00BA6484"/>
    <w:rsid w:val="00BA6923"/>
    <w:rsid w:val="00BA695B"/>
    <w:rsid w:val="00BA695C"/>
    <w:rsid w:val="00BA6B5A"/>
    <w:rsid w:val="00BA6BD9"/>
    <w:rsid w:val="00BA6D72"/>
    <w:rsid w:val="00BA6D98"/>
    <w:rsid w:val="00BA6DEA"/>
    <w:rsid w:val="00BA6E3F"/>
    <w:rsid w:val="00BA73DF"/>
    <w:rsid w:val="00BA75A4"/>
    <w:rsid w:val="00BA77A1"/>
    <w:rsid w:val="00BA7A8E"/>
    <w:rsid w:val="00BA7B07"/>
    <w:rsid w:val="00BA7BAA"/>
    <w:rsid w:val="00BA7BC3"/>
    <w:rsid w:val="00BB004F"/>
    <w:rsid w:val="00BB0126"/>
    <w:rsid w:val="00BB0507"/>
    <w:rsid w:val="00BB057A"/>
    <w:rsid w:val="00BB05FC"/>
    <w:rsid w:val="00BB0623"/>
    <w:rsid w:val="00BB06C0"/>
    <w:rsid w:val="00BB07A5"/>
    <w:rsid w:val="00BB07F0"/>
    <w:rsid w:val="00BB099F"/>
    <w:rsid w:val="00BB09A2"/>
    <w:rsid w:val="00BB0C30"/>
    <w:rsid w:val="00BB0D26"/>
    <w:rsid w:val="00BB12AD"/>
    <w:rsid w:val="00BB12FB"/>
    <w:rsid w:val="00BB13DB"/>
    <w:rsid w:val="00BB17AC"/>
    <w:rsid w:val="00BB1923"/>
    <w:rsid w:val="00BB1DA8"/>
    <w:rsid w:val="00BB1E68"/>
    <w:rsid w:val="00BB1E89"/>
    <w:rsid w:val="00BB1E8E"/>
    <w:rsid w:val="00BB1EE3"/>
    <w:rsid w:val="00BB200C"/>
    <w:rsid w:val="00BB20F4"/>
    <w:rsid w:val="00BB22AF"/>
    <w:rsid w:val="00BB2321"/>
    <w:rsid w:val="00BB24F9"/>
    <w:rsid w:val="00BB26F7"/>
    <w:rsid w:val="00BB27AC"/>
    <w:rsid w:val="00BB2AFA"/>
    <w:rsid w:val="00BB2DAD"/>
    <w:rsid w:val="00BB2FA4"/>
    <w:rsid w:val="00BB305F"/>
    <w:rsid w:val="00BB3171"/>
    <w:rsid w:val="00BB3223"/>
    <w:rsid w:val="00BB3362"/>
    <w:rsid w:val="00BB3436"/>
    <w:rsid w:val="00BB347A"/>
    <w:rsid w:val="00BB35DC"/>
    <w:rsid w:val="00BB36F2"/>
    <w:rsid w:val="00BB37C0"/>
    <w:rsid w:val="00BB37FB"/>
    <w:rsid w:val="00BB396C"/>
    <w:rsid w:val="00BB4122"/>
    <w:rsid w:val="00BB4151"/>
    <w:rsid w:val="00BB42DE"/>
    <w:rsid w:val="00BB4371"/>
    <w:rsid w:val="00BB44BB"/>
    <w:rsid w:val="00BB46C9"/>
    <w:rsid w:val="00BB4BE6"/>
    <w:rsid w:val="00BB4C07"/>
    <w:rsid w:val="00BB4F7B"/>
    <w:rsid w:val="00BB518F"/>
    <w:rsid w:val="00BB53FA"/>
    <w:rsid w:val="00BB54FF"/>
    <w:rsid w:val="00BB55AE"/>
    <w:rsid w:val="00BB55B2"/>
    <w:rsid w:val="00BB5627"/>
    <w:rsid w:val="00BB56E2"/>
    <w:rsid w:val="00BB588D"/>
    <w:rsid w:val="00BB58CB"/>
    <w:rsid w:val="00BB592F"/>
    <w:rsid w:val="00BB5A55"/>
    <w:rsid w:val="00BB5B46"/>
    <w:rsid w:val="00BB5C94"/>
    <w:rsid w:val="00BB5E4B"/>
    <w:rsid w:val="00BB5E89"/>
    <w:rsid w:val="00BB5F7C"/>
    <w:rsid w:val="00BB6715"/>
    <w:rsid w:val="00BB67E6"/>
    <w:rsid w:val="00BB683A"/>
    <w:rsid w:val="00BB6ADE"/>
    <w:rsid w:val="00BB6BDC"/>
    <w:rsid w:val="00BB6F09"/>
    <w:rsid w:val="00BB6F86"/>
    <w:rsid w:val="00BB7170"/>
    <w:rsid w:val="00BB73A8"/>
    <w:rsid w:val="00BB760E"/>
    <w:rsid w:val="00BB7733"/>
    <w:rsid w:val="00BB79D5"/>
    <w:rsid w:val="00BB7DCD"/>
    <w:rsid w:val="00BB7E26"/>
    <w:rsid w:val="00BB7F05"/>
    <w:rsid w:val="00BB7F71"/>
    <w:rsid w:val="00BC00FA"/>
    <w:rsid w:val="00BC034B"/>
    <w:rsid w:val="00BC0358"/>
    <w:rsid w:val="00BC03A9"/>
    <w:rsid w:val="00BC055F"/>
    <w:rsid w:val="00BC0A38"/>
    <w:rsid w:val="00BC0AF4"/>
    <w:rsid w:val="00BC0C60"/>
    <w:rsid w:val="00BC0F93"/>
    <w:rsid w:val="00BC0FDC"/>
    <w:rsid w:val="00BC1068"/>
    <w:rsid w:val="00BC1122"/>
    <w:rsid w:val="00BC1187"/>
    <w:rsid w:val="00BC11D8"/>
    <w:rsid w:val="00BC14D8"/>
    <w:rsid w:val="00BC16E8"/>
    <w:rsid w:val="00BC1778"/>
    <w:rsid w:val="00BC190B"/>
    <w:rsid w:val="00BC1AE3"/>
    <w:rsid w:val="00BC1B47"/>
    <w:rsid w:val="00BC1C16"/>
    <w:rsid w:val="00BC1C7D"/>
    <w:rsid w:val="00BC1DFB"/>
    <w:rsid w:val="00BC1EBF"/>
    <w:rsid w:val="00BC220D"/>
    <w:rsid w:val="00BC22F9"/>
    <w:rsid w:val="00BC22FA"/>
    <w:rsid w:val="00BC23D9"/>
    <w:rsid w:val="00BC23E6"/>
    <w:rsid w:val="00BC243D"/>
    <w:rsid w:val="00BC2504"/>
    <w:rsid w:val="00BC2679"/>
    <w:rsid w:val="00BC2828"/>
    <w:rsid w:val="00BC2833"/>
    <w:rsid w:val="00BC29A1"/>
    <w:rsid w:val="00BC29CC"/>
    <w:rsid w:val="00BC29FA"/>
    <w:rsid w:val="00BC2C8C"/>
    <w:rsid w:val="00BC2E53"/>
    <w:rsid w:val="00BC2E94"/>
    <w:rsid w:val="00BC3475"/>
    <w:rsid w:val="00BC34E5"/>
    <w:rsid w:val="00BC3828"/>
    <w:rsid w:val="00BC3B7D"/>
    <w:rsid w:val="00BC3C6E"/>
    <w:rsid w:val="00BC3D91"/>
    <w:rsid w:val="00BC3E02"/>
    <w:rsid w:val="00BC40CC"/>
    <w:rsid w:val="00BC40DD"/>
    <w:rsid w:val="00BC41EF"/>
    <w:rsid w:val="00BC4260"/>
    <w:rsid w:val="00BC44B3"/>
    <w:rsid w:val="00BC45F6"/>
    <w:rsid w:val="00BC46BE"/>
    <w:rsid w:val="00BC4937"/>
    <w:rsid w:val="00BC4B85"/>
    <w:rsid w:val="00BC4C7A"/>
    <w:rsid w:val="00BC4EFF"/>
    <w:rsid w:val="00BC530B"/>
    <w:rsid w:val="00BC545A"/>
    <w:rsid w:val="00BC5595"/>
    <w:rsid w:val="00BC57D7"/>
    <w:rsid w:val="00BC5981"/>
    <w:rsid w:val="00BC5B69"/>
    <w:rsid w:val="00BC5B94"/>
    <w:rsid w:val="00BC5BA1"/>
    <w:rsid w:val="00BC5E7A"/>
    <w:rsid w:val="00BC6133"/>
    <w:rsid w:val="00BC6264"/>
    <w:rsid w:val="00BC63C5"/>
    <w:rsid w:val="00BC64A3"/>
    <w:rsid w:val="00BC65EE"/>
    <w:rsid w:val="00BC6769"/>
    <w:rsid w:val="00BC6C32"/>
    <w:rsid w:val="00BC6CD9"/>
    <w:rsid w:val="00BC6DA3"/>
    <w:rsid w:val="00BC6DF5"/>
    <w:rsid w:val="00BC729B"/>
    <w:rsid w:val="00BC72F4"/>
    <w:rsid w:val="00BC74AA"/>
    <w:rsid w:val="00BC76EF"/>
    <w:rsid w:val="00BC774D"/>
    <w:rsid w:val="00BC7AAE"/>
    <w:rsid w:val="00BC7C65"/>
    <w:rsid w:val="00BC7CC0"/>
    <w:rsid w:val="00BC7D48"/>
    <w:rsid w:val="00BC7E89"/>
    <w:rsid w:val="00BC7ED2"/>
    <w:rsid w:val="00BD0752"/>
    <w:rsid w:val="00BD08BF"/>
    <w:rsid w:val="00BD09C4"/>
    <w:rsid w:val="00BD0B99"/>
    <w:rsid w:val="00BD0D0D"/>
    <w:rsid w:val="00BD0E5B"/>
    <w:rsid w:val="00BD0F59"/>
    <w:rsid w:val="00BD0F8E"/>
    <w:rsid w:val="00BD1005"/>
    <w:rsid w:val="00BD1191"/>
    <w:rsid w:val="00BD120D"/>
    <w:rsid w:val="00BD141A"/>
    <w:rsid w:val="00BD153B"/>
    <w:rsid w:val="00BD1575"/>
    <w:rsid w:val="00BD1861"/>
    <w:rsid w:val="00BD1A82"/>
    <w:rsid w:val="00BD1B43"/>
    <w:rsid w:val="00BD1C21"/>
    <w:rsid w:val="00BD1C8C"/>
    <w:rsid w:val="00BD1E39"/>
    <w:rsid w:val="00BD1EBB"/>
    <w:rsid w:val="00BD225E"/>
    <w:rsid w:val="00BD24AC"/>
    <w:rsid w:val="00BD25A8"/>
    <w:rsid w:val="00BD25EE"/>
    <w:rsid w:val="00BD2683"/>
    <w:rsid w:val="00BD27BF"/>
    <w:rsid w:val="00BD284F"/>
    <w:rsid w:val="00BD28B8"/>
    <w:rsid w:val="00BD2AD8"/>
    <w:rsid w:val="00BD2B9E"/>
    <w:rsid w:val="00BD2BB8"/>
    <w:rsid w:val="00BD2CAF"/>
    <w:rsid w:val="00BD2E7F"/>
    <w:rsid w:val="00BD2ED0"/>
    <w:rsid w:val="00BD2ED2"/>
    <w:rsid w:val="00BD2EDB"/>
    <w:rsid w:val="00BD3181"/>
    <w:rsid w:val="00BD33CD"/>
    <w:rsid w:val="00BD34AF"/>
    <w:rsid w:val="00BD37A1"/>
    <w:rsid w:val="00BD3933"/>
    <w:rsid w:val="00BD3A66"/>
    <w:rsid w:val="00BD3A9F"/>
    <w:rsid w:val="00BD3B56"/>
    <w:rsid w:val="00BD3BF9"/>
    <w:rsid w:val="00BD3DB3"/>
    <w:rsid w:val="00BD3E1C"/>
    <w:rsid w:val="00BD3E50"/>
    <w:rsid w:val="00BD415C"/>
    <w:rsid w:val="00BD4A3E"/>
    <w:rsid w:val="00BD4AF1"/>
    <w:rsid w:val="00BD4BBC"/>
    <w:rsid w:val="00BD4D40"/>
    <w:rsid w:val="00BD4E69"/>
    <w:rsid w:val="00BD4F1B"/>
    <w:rsid w:val="00BD4FB4"/>
    <w:rsid w:val="00BD5184"/>
    <w:rsid w:val="00BD5934"/>
    <w:rsid w:val="00BD5B71"/>
    <w:rsid w:val="00BD5E89"/>
    <w:rsid w:val="00BD602C"/>
    <w:rsid w:val="00BD617F"/>
    <w:rsid w:val="00BD6340"/>
    <w:rsid w:val="00BD637A"/>
    <w:rsid w:val="00BD677C"/>
    <w:rsid w:val="00BD6794"/>
    <w:rsid w:val="00BD6BDE"/>
    <w:rsid w:val="00BD6D42"/>
    <w:rsid w:val="00BD6D75"/>
    <w:rsid w:val="00BD705A"/>
    <w:rsid w:val="00BD7092"/>
    <w:rsid w:val="00BD7D2D"/>
    <w:rsid w:val="00BD7E4E"/>
    <w:rsid w:val="00BE0293"/>
    <w:rsid w:val="00BE03C2"/>
    <w:rsid w:val="00BE0723"/>
    <w:rsid w:val="00BE0CAA"/>
    <w:rsid w:val="00BE13D1"/>
    <w:rsid w:val="00BE1520"/>
    <w:rsid w:val="00BE169D"/>
    <w:rsid w:val="00BE1870"/>
    <w:rsid w:val="00BE19C0"/>
    <w:rsid w:val="00BE1B6A"/>
    <w:rsid w:val="00BE1CAE"/>
    <w:rsid w:val="00BE2005"/>
    <w:rsid w:val="00BE26D3"/>
    <w:rsid w:val="00BE2714"/>
    <w:rsid w:val="00BE2A55"/>
    <w:rsid w:val="00BE2B02"/>
    <w:rsid w:val="00BE2BED"/>
    <w:rsid w:val="00BE2EB2"/>
    <w:rsid w:val="00BE313C"/>
    <w:rsid w:val="00BE3151"/>
    <w:rsid w:val="00BE3163"/>
    <w:rsid w:val="00BE339E"/>
    <w:rsid w:val="00BE33C1"/>
    <w:rsid w:val="00BE4117"/>
    <w:rsid w:val="00BE4314"/>
    <w:rsid w:val="00BE4675"/>
    <w:rsid w:val="00BE4C5C"/>
    <w:rsid w:val="00BE4CD0"/>
    <w:rsid w:val="00BE4D41"/>
    <w:rsid w:val="00BE4DFE"/>
    <w:rsid w:val="00BE5194"/>
    <w:rsid w:val="00BE57B7"/>
    <w:rsid w:val="00BE591A"/>
    <w:rsid w:val="00BE5AFF"/>
    <w:rsid w:val="00BE5D0E"/>
    <w:rsid w:val="00BE5EBF"/>
    <w:rsid w:val="00BE60CE"/>
    <w:rsid w:val="00BE60F6"/>
    <w:rsid w:val="00BE641D"/>
    <w:rsid w:val="00BE65D8"/>
    <w:rsid w:val="00BE6622"/>
    <w:rsid w:val="00BE6808"/>
    <w:rsid w:val="00BE6905"/>
    <w:rsid w:val="00BE6A26"/>
    <w:rsid w:val="00BE6A2E"/>
    <w:rsid w:val="00BE6AC8"/>
    <w:rsid w:val="00BE6BF5"/>
    <w:rsid w:val="00BE6E4D"/>
    <w:rsid w:val="00BE71E5"/>
    <w:rsid w:val="00BE720F"/>
    <w:rsid w:val="00BE7426"/>
    <w:rsid w:val="00BE76DE"/>
    <w:rsid w:val="00BE79D2"/>
    <w:rsid w:val="00BE7C26"/>
    <w:rsid w:val="00BE7C44"/>
    <w:rsid w:val="00BE7DBA"/>
    <w:rsid w:val="00BF0108"/>
    <w:rsid w:val="00BF0142"/>
    <w:rsid w:val="00BF02B5"/>
    <w:rsid w:val="00BF038B"/>
    <w:rsid w:val="00BF03AB"/>
    <w:rsid w:val="00BF045E"/>
    <w:rsid w:val="00BF06AF"/>
    <w:rsid w:val="00BF0702"/>
    <w:rsid w:val="00BF0ADA"/>
    <w:rsid w:val="00BF0B68"/>
    <w:rsid w:val="00BF0DB0"/>
    <w:rsid w:val="00BF0DB2"/>
    <w:rsid w:val="00BF0E09"/>
    <w:rsid w:val="00BF0EDC"/>
    <w:rsid w:val="00BF0F2B"/>
    <w:rsid w:val="00BF0FA9"/>
    <w:rsid w:val="00BF1057"/>
    <w:rsid w:val="00BF1128"/>
    <w:rsid w:val="00BF1285"/>
    <w:rsid w:val="00BF14DF"/>
    <w:rsid w:val="00BF153F"/>
    <w:rsid w:val="00BF1547"/>
    <w:rsid w:val="00BF16E5"/>
    <w:rsid w:val="00BF1B7E"/>
    <w:rsid w:val="00BF1B8C"/>
    <w:rsid w:val="00BF1E44"/>
    <w:rsid w:val="00BF20A7"/>
    <w:rsid w:val="00BF21DA"/>
    <w:rsid w:val="00BF237E"/>
    <w:rsid w:val="00BF259F"/>
    <w:rsid w:val="00BF2906"/>
    <w:rsid w:val="00BF29C9"/>
    <w:rsid w:val="00BF2DD0"/>
    <w:rsid w:val="00BF2E2B"/>
    <w:rsid w:val="00BF2EB3"/>
    <w:rsid w:val="00BF2F13"/>
    <w:rsid w:val="00BF3018"/>
    <w:rsid w:val="00BF308C"/>
    <w:rsid w:val="00BF32AE"/>
    <w:rsid w:val="00BF3369"/>
    <w:rsid w:val="00BF34B5"/>
    <w:rsid w:val="00BF36C1"/>
    <w:rsid w:val="00BF3833"/>
    <w:rsid w:val="00BF38D7"/>
    <w:rsid w:val="00BF3A08"/>
    <w:rsid w:val="00BF3DEA"/>
    <w:rsid w:val="00BF472D"/>
    <w:rsid w:val="00BF473C"/>
    <w:rsid w:val="00BF4D63"/>
    <w:rsid w:val="00BF501B"/>
    <w:rsid w:val="00BF545E"/>
    <w:rsid w:val="00BF553F"/>
    <w:rsid w:val="00BF55F9"/>
    <w:rsid w:val="00BF596B"/>
    <w:rsid w:val="00BF5B02"/>
    <w:rsid w:val="00BF5B44"/>
    <w:rsid w:val="00BF5B89"/>
    <w:rsid w:val="00BF5BB2"/>
    <w:rsid w:val="00BF5CB3"/>
    <w:rsid w:val="00BF60DC"/>
    <w:rsid w:val="00BF613B"/>
    <w:rsid w:val="00BF61A6"/>
    <w:rsid w:val="00BF6302"/>
    <w:rsid w:val="00BF649A"/>
    <w:rsid w:val="00BF65CC"/>
    <w:rsid w:val="00BF66DA"/>
    <w:rsid w:val="00BF6D6B"/>
    <w:rsid w:val="00BF6E58"/>
    <w:rsid w:val="00BF7157"/>
    <w:rsid w:val="00BF745B"/>
    <w:rsid w:val="00BF7469"/>
    <w:rsid w:val="00BF746D"/>
    <w:rsid w:val="00BF7699"/>
    <w:rsid w:val="00BF7AB1"/>
    <w:rsid w:val="00BF7B18"/>
    <w:rsid w:val="00BF7E80"/>
    <w:rsid w:val="00BF7F7B"/>
    <w:rsid w:val="00BF7FA7"/>
    <w:rsid w:val="00C001BA"/>
    <w:rsid w:val="00C00455"/>
    <w:rsid w:val="00C004BB"/>
    <w:rsid w:val="00C00503"/>
    <w:rsid w:val="00C005EE"/>
    <w:rsid w:val="00C0064E"/>
    <w:rsid w:val="00C00784"/>
    <w:rsid w:val="00C0091C"/>
    <w:rsid w:val="00C00941"/>
    <w:rsid w:val="00C00B89"/>
    <w:rsid w:val="00C00C8F"/>
    <w:rsid w:val="00C00DF9"/>
    <w:rsid w:val="00C00E82"/>
    <w:rsid w:val="00C00FE9"/>
    <w:rsid w:val="00C011D8"/>
    <w:rsid w:val="00C0133E"/>
    <w:rsid w:val="00C01423"/>
    <w:rsid w:val="00C014AB"/>
    <w:rsid w:val="00C01E14"/>
    <w:rsid w:val="00C01F54"/>
    <w:rsid w:val="00C0205C"/>
    <w:rsid w:val="00C02100"/>
    <w:rsid w:val="00C02535"/>
    <w:rsid w:val="00C0275F"/>
    <w:rsid w:val="00C027CB"/>
    <w:rsid w:val="00C027EC"/>
    <w:rsid w:val="00C02AC0"/>
    <w:rsid w:val="00C02BE3"/>
    <w:rsid w:val="00C02D1A"/>
    <w:rsid w:val="00C02FDE"/>
    <w:rsid w:val="00C03171"/>
    <w:rsid w:val="00C031CD"/>
    <w:rsid w:val="00C03397"/>
    <w:rsid w:val="00C034ED"/>
    <w:rsid w:val="00C035AA"/>
    <w:rsid w:val="00C03615"/>
    <w:rsid w:val="00C0366D"/>
    <w:rsid w:val="00C03728"/>
    <w:rsid w:val="00C037AA"/>
    <w:rsid w:val="00C038AE"/>
    <w:rsid w:val="00C04055"/>
    <w:rsid w:val="00C0408C"/>
    <w:rsid w:val="00C042E7"/>
    <w:rsid w:val="00C044A9"/>
    <w:rsid w:val="00C047CA"/>
    <w:rsid w:val="00C04B11"/>
    <w:rsid w:val="00C04B7A"/>
    <w:rsid w:val="00C04C40"/>
    <w:rsid w:val="00C04FBD"/>
    <w:rsid w:val="00C05012"/>
    <w:rsid w:val="00C05925"/>
    <w:rsid w:val="00C059CD"/>
    <w:rsid w:val="00C059D0"/>
    <w:rsid w:val="00C05B39"/>
    <w:rsid w:val="00C05E42"/>
    <w:rsid w:val="00C06014"/>
    <w:rsid w:val="00C061FA"/>
    <w:rsid w:val="00C0638A"/>
    <w:rsid w:val="00C064A0"/>
    <w:rsid w:val="00C06560"/>
    <w:rsid w:val="00C06848"/>
    <w:rsid w:val="00C06A3E"/>
    <w:rsid w:val="00C06D8B"/>
    <w:rsid w:val="00C06E16"/>
    <w:rsid w:val="00C07171"/>
    <w:rsid w:val="00C071B3"/>
    <w:rsid w:val="00C07208"/>
    <w:rsid w:val="00C07285"/>
    <w:rsid w:val="00C074D5"/>
    <w:rsid w:val="00C074D9"/>
    <w:rsid w:val="00C078E4"/>
    <w:rsid w:val="00C079BA"/>
    <w:rsid w:val="00C07C97"/>
    <w:rsid w:val="00C07E14"/>
    <w:rsid w:val="00C10169"/>
    <w:rsid w:val="00C1035D"/>
    <w:rsid w:val="00C1064C"/>
    <w:rsid w:val="00C106C1"/>
    <w:rsid w:val="00C1075D"/>
    <w:rsid w:val="00C1098A"/>
    <w:rsid w:val="00C10A54"/>
    <w:rsid w:val="00C10A99"/>
    <w:rsid w:val="00C10B99"/>
    <w:rsid w:val="00C10BAB"/>
    <w:rsid w:val="00C10BEF"/>
    <w:rsid w:val="00C10C68"/>
    <w:rsid w:val="00C10CC5"/>
    <w:rsid w:val="00C10D9A"/>
    <w:rsid w:val="00C1108C"/>
    <w:rsid w:val="00C113AE"/>
    <w:rsid w:val="00C11441"/>
    <w:rsid w:val="00C114DD"/>
    <w:rsid w:val="00C115B6"/>
    <w:rsid w:val="00C11D14"/>
    <w:rsid w:val="00C11D66"/>
    <w:rsid w:val="00C121D8"/>
    <w:rsid w:val="00C123D9"/>
    <w:rsid w:val="00C123EA"/>
    <w:rsid w:val="00C12451"/>
    <w:rsid w:val="00C1248F"/>
    <w:rsid w:val="00C129ED"/>
    <w:rsid w:val="00C12B8C"/>
    <w:rsid w:val="00C12BF5"/>
    <w:rsid w:val="00C12C57"/>
    <w:rsid w:val="00C12EAC"/>
    <w:rsid w:val="00C12EF4"/>
    <w:rsid w:val="00C12F47"/>
    <w:rsid w:val="00C13373"/>
    <w:rsid w:val="00C136E4"/>
    <w:rsid w:val="00C13BF8"/>
    <w:rsid w:val="00C13D11"/>
    <w:rsid w:val="00C13EC0"/>
    <w:rsid w:val="00C13F71"/>
    <w:rsid w:val="00C1404D"/>
    <w:rsid w:val="00C14070"/>
    <w:rsid w:val="00C14111"/>
    <w:rsid w:val="00C14294"/>
    <w:rsid w:val="00C142F9"/>
    <w:rsid w:val="00C145E5"/>
    <w:rsid w:val="00C148B1"/>
    <w:rsid w:val="00C149A7"/>
    <w:rsid w:val="00C14EEB"/>
    <w:rsid w:val="00C1507C"/>
    <w:rsid w:val="00C151FE"/>
    <w:rsid w:val="00C15441"/>
    <w:rsid w:val="00C1547A"/>
    <w:rsid w:val="00C15526"/>
    <w:rsid w:val="00C1583B"/>
    <w:rsid w:val="00C15A5F"/>
    <w:rsid w:val="00C15B11"/>
    <w:rsid w:val="00C15DD5"/>
    <w:rsid w:val="00C15FAC"/>
    <w:rsid w:val="00C163EA"/>
    <w:rsid w:val="00C165AE"/>
    <w:rsid w:val="00C1666C"/>
    <w:rsid w:val="00C16744"/>
    <w:rsid w:val="00C16A21"/>
    <w:rsid w:val="00C16B21"/>
    <w:rsid w:val="00C16F81"/>
    <w:rsid w:val="00C1764B"/>
    <w:rsid w:val="00C1776B"/>
    <w:rsid w:val="00C17A0B"/>
    <w:rsid w:val="00C17B74"/>
    <w:rsid w:val="00C17C6C"/>
    <w:rsid w:val="00C17CCE"/>
    <w:rsid w:val="00C20009"/>
    <w:rsid w:val="00C20028"/>
    <w:rsid w:val="00C200C2"/>
    <w:rsid w:val="00C2052C"/>
    <w:rsid w:val="00C2067A"/>
    <w:rsid w:val="00C20A53"/>
    <w:rsid w:val="00C20C2B"/>
    <w:rsid w:val="00C20D27"/>
    <w:rsid w:val="00C215D8"/>
    <w:rsid w:val="00C21769"/>
    <w:rsid w:val="00C219A0"/>
    <w:rsid w:val="00C21C67"/>
    <w:rsid w:val="00C21CDA"/>
    <w:rsid w:val="00C21F8B"/>
    <w:rsid w:val="00C22059"/>
    <w:rsid w:val="00C220EB"/>
    <w:rsid w:val="00C22181"/>
    <w:rsid w:val="00C22333"/>
    <w:rsid w:val="00C22406"/>
    <w:rsid w:val="00C22426"/>
    <w:rsid w:val="00C22746"/>
    <w:rsid w:val="00C227E4"/>
    <w:rsid w:val="00C22885"/>
    <w:rsid w:val="00C229D4"/>
    <w:rsid w:val="00C22C59"/>
    <w:rsid w:val="00C22FB6"/>
    <w:rsid w:val="00C230E9"/>
    <w:rsid w:val="00C231A8"/>
    <w:rsid w:val="00C232C5"/>
    <w:rsid w:val="00C2368D"/>
    <w:rsid w:val="00C236B8"/>
    <w:rsid w:val="00C238D2"/>
    <w:rsid w:val="00C2398E"/>
    <w:rsid w:val="00C23A7C"/>
    <w:rsid w:val="00C23BE1"/>
    <w:rsid w:val="00C23C05"/>
    <w:rsid w:val="00C23CB9"/>
    <w:rsid w:val="00C23D31"/>
    <w:rsid w:val="00C23F74"/>
    <w:rsid w:val="00C248BA"/>
    <w:rsid w:val="00C2498F"/>
    <w:rsid w:val="00C249BA"/>
    <w:rsid w:val="00C24A19"/>
    <w:rsid w:val="00C24AA4"/>
    <w:rsid w:val="00C24C12"/>
    <w:rsid w:val="00C24D00"/>
    <w:rsid w:val="00C24E04"/>
    <w:rsid w:val="00C2503A"/>
    <w:rsid w:val="00C250D1"/>
    <w:rsid w:val="00C253AC"/>
    <w:rsid w:val="00C25649"/>
    <w:rsid w:val="00C25654"/>
    <w:rsid w:val="00C25734"/>
    <w:rsid w:val="00C25B18"/>
    <w:rsid w:val="00C25B9E"/>
    <w:rsid w:val="00C25CCB"/>
    <w:rsid w:val="00C25E63"/>
    <w:rsid w:val="00C25E8F"/>
    <w:rsid w:val="00C25EA7"/>
    <w:rsid w:val="00C26102"/>
    <w:rsid w:val="00C2610F"/>
    <w:rsid w:val="00C26264"/>
    <w:rsid w:val="00C26280"/>
    <w:rsid w:val="00C26327"/>
    <w:rsid w:val="00C26338"/>
    <w:rsid w:val="00C2658A"/>
    <w:rsid w:val="00C26B02"/>
    <w:rsid w:val="00C26B20"/>
    <w:rsid w:val="00C26C6E"/>
    <w:rsid w:val="00C26D74"/>
    <w:rsid w:val="00C26E2E"/>
    <w:rsid w:val="00C27148"/>
    <w:rsid w:val="00C2724C"/>
    <w:rsid w:val="00C27639"/>
    <w:rsid w:val="00C2790D"/>
    <w:rsid w:val="00C2790F"/>
    <w:rsid w:val="00C27B1B"/>
    <w:rsid w:val="00C27C2B"/>
    <w:rsid w:val="00C27E00"/>
    <w:rsid w:val="00C27E8F"/>
    <w:rsid w:val="00C27FCF"/>
    <w:rsid w:val="00C302C3"/>
    <w:rsid w:val="00C30768"/>
    <w:rsid w:val="00C308C9"/>
    <w:rsid w:val="00C308E1"/>
    <w:rsid w:val="00C309F5"/>
    <w:rsid w:val="00C30B72"/>
    <w:rsid w:val="00C30C93"/>
    <w:rsid w:val="00C30F0A"/>
    <w:rsid w:val="00C30F36"/>
    <w:rsid w:val="00C30F58"/>
    <w:rsid w:val="00C30F7E"/>
    <w:rsid w:val="00C30FF6"/>
    <w:rsid w:val="00C3119F"/>
    <w:rsid w:val="00C315CA"/>
    <w:rsid w:val="00C3169A"/>
    <w:rsid w:val="00C319BC"/>
    <w:rsid w:val="00C32244"/>
    <w:rsid w:val="00C324EF"/>
    <w:rsid w:val="00C325DF"/>
    <w:rsid w:val="00C32C11"/>
    <w:rsid w:val="00C32F89"/>
    <w:rsid w:val="00C3317B"/>
    <w:rsid w:val="00C3322E"/>
    <w:rsid w:val="00C332D6"/>
    <w:rsid w:val="00C33348"/>
    <w:rsid w:val="00C3343D"/>
    <w:rsid w:val="00C33867"/>
    <w:rsid w:val="00C338C3"/>
    <w:rsid w:val="00C33902"/>
    <w:rsid w:val="00C33AB4"/>
    <w:rsid w:val="00C33BB9"/>
    <w:rsid w:val="00C33DDF"/>
    <w:rsid w:val="00C33E10"/>
    <w:rsid w:val="00C33EA9"/>
    <w:rsid w:val="00C341B2"/>
    <w:rsid w:val="00C3453A"/>
    <w:rsid w:val="00C346C6"/>
    <w:rsid w:val="00C349D6"/>
    <w:rsid w:val="00C34B87"/>
    <w:rsid w:val="00C34DD9"/>
    <w:rsid w:val="00C34E2D"/>
    <w:rsid w:val="00C34FCB"/>
    <w:rsid w:val="00C354F4"/>
    <w:rsid w:val="00C3576D"/>
    <w:rsid w:val="00C35B5A"/>
    <w:rsid w:val="00C35C03"/>
    <w:rsid w:val="00C35EA0"/>
    <w:rsid w:val="00C35EF0"/>
    <w:rsid w:val="00C3606E"/>
    <w:rsid w:val="00C360B3"/>
    <w:rsid w:val="00C3668F"/>
    <w:rsid w:val="00C3672C"/>
    <w:rsid w:val="00C367A4"/>
    <w:rsid w:val="00C368BB"/>
    <w:rsid w:val="00C36992"/>
    <w:rsid w:val="00C36C65"/>
    <w:rsid w:val="00C36D7C"/>
    <w:rsid w:val="00C36EF4"/>
    <w:rsid w:val="00C36F0C"/>
    <w:rsid w:val="00C37136"/>
    <w:rsid w:val="00C373AA"/>
    <w:rsid w:val="00C3746E"/>
    <w:rsid w:val="00C376F2"/>
    <w:rsid w:val="00C37E25"/>
    <w:rsid w:val="00C404FD"/>
    <w:rsid w:val="00C408DD"/>
    <w:rsid w:val="00C40A7F"/>
    <w:rsid w:val="00C40AC1"/>
    <w:rsid w:val="00C40B47"/>
    <w:rsid w:val="00C40D3C"/>
    <w:rsid w:val="00C41061"/>
    <w:rsid w:val="00C41131"/>
    <w:rsid w:val="00C41204"/>
    <w:rsid w:val="00C41364"/>
    <w:rsid w:val="00C4137D"/>
    <w:rsid w:val="00C413CB"/>
    <w:rsid w:val="00C4194F"/>
    <w:rsid w:val="00C41C2B"/>
    <w:rsid w:val="00C41D7B"/>
    <w:rsid w:val="00C41EE6"/>
    <w:rsid w:val="00C41F78"/>
    <w:rsid w:val="00C41FC1"/>
    <w:rsid w:val="00C42291"/>
    <w:rsid w:val="00C425F5"/>
    <w:rsid w:val="00C426A0"/>
    <w:rsid w:val="00C427F2"/>
    <w:rsid w:val="00C42E5B"/>
    <w:rsid w:val="00C431CC"/>
    <w:rsid w:val="00C434A0"/>
    <w:rsid w:val="00C435E8"/>
    <w:rsid w:val="00C43603"/>
    <w:rsid w:val="00C437AF"/>
    <w:rsid w:val="00C43A98"/>
    <w:rsid w:val="00C43D24"/>
    <w:rsid w:val="00C43D40"/>
    <w:rsid w:val="00C43DAA"/>
    <w:rsid w:val="00C43E48"/>
    <w:rsid w:val="00C43EFF"/>
    <w:rsid w:val="00C4406A"/>
    <w:rsid w:val="00C44081"/>
    <w:rsid w:val="00C440D0"/>
    <w:rsid w:val="00C44218"/>
    <w:rsid w:val="00C4428E"/>
    <w:rsid w:val="00C4439C"/>
    <w:rsid w:val="00C44505"/>
    <w:rsid w:val="00C44581"/>
    <w:rsid w:val="00C44763"/>
    <w:rsid w:val="00C447EB"/>
    <w:rsid w:val="00C44824"/>
    <w:rsid w:val="00C4488B"/>
    <w:rsid w:val="00C449CA"/>
    <w:rsid w:val="00C449CC"/>
    <w:rsid w:val="00C44B24"/>
    <w:rsid w:val="00C44EE0"/>
    <w:rsid w:val="00C44F21"/>
    <w:rsid w:val="00C4524E"/>
    <w:rsid w:val="00C45251"/>
    <w:rsid w:val="00C4562D"/>
    <w:rsid w:val="00C456C1"/>
    <w:rsid w:val="00C4578A"/>
    <w:rsid w:val="00C45816"/>
    <w:rsid w:val="00C45AB5"/>
    <w:rsid w:val="00C45C2F"/>
    <w:rsid w:val="00C45E38"/>
    <w:rsid w:val="00C463EE"/>
    <w:rsid w:val="00C46639"/>
    <w:rsid w:val="00C4665F"/>
    <w:rsid w:val="00C467E0"/>
    <w:rsid w:val="00C469D8"/>
    <w:rsid w:val="00C46A54"/>
    <w:rsid w:val="00C46BD7"/>
    <w:rsid w:val="00C46CD1"/>
    <w:rsid w:val="00C46F20"/>
    <w:rsid w:val="00C46FCA"/>
    <w:rsid w:val="00C470D8"/>
    <w:rsid w:val="00C47305"/>
    <w:rsid w:val="00C4791E"/>
    <w:rsid w:val="00C47A90"/>
    <w:rsid w:val="00C47D31"/>
    <w:rsid w:val="00C47FB0"/>
    <w:rsid w:val="00C50070"/>
    <w:rsid w:val="00C500F1"/>
    <w:rsid w:val="00C5011C"/>
    <w:rsid w:val="00C502F6"/>
    <w:rsid w:val="00C50305"/>
    <w:rsid w:val="00C5030B"/>
    <w:rsid w:val="00C5047E"/>
    <w:rsid w:val="00C50589"/>
    <w:rsid w:val="00C506D5"/>
    <w:rsid w:val="00C507A4"/>
    <w:rsid w:val="00C50874"/>
    <w:rsid w:val="00C508AD"/>
    <w:rsid w:val="00C50A8F"/>
    <w:rsid w:val="00C50AE8"/>
    <w:rsid w:val="00C50B69"/>
    <w:rsid w:val="00C50D5C"/>
    <w:rsid w:val="00C50D71"/>
    <w:rsid w:val="00C50DA5"/>
    <w:rsid w:val="00C50E73"/>
    <w:rsid w:val="00C510E3"/>
    <w:rsid w:val="00C511FC"/>
    <w:rsid w:val="00C51235"/>
    <w:rsid w:val="00C512E8"/>
    <w:rsid w:val="00C5133F"/>
    <w:rsid w:val="00C51692"/>
    <w:rsid w:val="00C518DD"/>
    <w:rsid w:val="00C51B5E"/>
    <w:rsid w:val="00C51D12"/>
    <w:rsid w:val="00C51D61"/>
    <w:rsid w:val="00C51FF4"/>
    <w:rsid w:val="00C52029"/>
    <w:rsid w:val="00C52164"/>
    <w:rsid w:val="00C52491"/>
    <w:rsid w:val="00C52687"/>
    <w:rsid w:val="00C5272C"/>
    <w:rsid w:val="00C52BCD"/>
    <w:rsid w:val="00C52C0A"/>
    <w:rsid w:val="00C52D27"/>
    <w:rsid w:val="00C52D99"/>
    <w:rsid w:val="00C52F73"/>
    <w:rsid w:val="00C53354"/>
    <w:rsid w:val="00C534DD"/>
    <w:rsid w:val="00C53751"/>
    <w:rsid w:val="00C53930"/>
    <w:rsid w:val="00C5394D"/>
    <w:rsid w:val="00C53A78"/>
    <w:rsid w:val="00C53BE2"/>
    <w:rsid w:val="00C53E1E"/>
    <w:rsid w:val="00C54408"/>
    <w:rsid w:val="00C5458C"/>
    <w:rsid w:val="00C545B3"/>
    <w:rsid w:val="00C545C9"/>
    <w:rsid w:val="00C5460A"/>
    <w:rsid w:val="00C54BD6"/>
    <w:rsid w:val="00C54D81"/>
    <w:rsid w:val="00C54D96"/>
    <w:rsid w:val="00C54F51"/>
    <w:rsid w:val="00C55027"/>
    <w:rsid w:val="00C55939"/>
    <w:rsid w:val="00C55990"/>
    <w:rsid w:val="00C55B6B"/>
    <w:rsid w:val="00C55C16"/>
    <w:rsid w:val="00C55F3C"/>
    <w:rsid w:val="00C56311"/>
    <w:rsid w:val="00C5632B"/>
    <w:rsid w:val="00C56686"/>
    <w:rsid w:val="00C566B0"/>
    <w:rsid w:val="00C566CE"/>
    <w:rsid w:val="00C566F5"/>
    <w:rsid w:val="00C567DD"/>
    <w:rsid w:val="00C56B37"/>
    <w:rsid w:val="00C570A0"/>
    <w:rsid w:val="00C57147"/>
    <w:rsid w:val="00C57825"/>
    <w:rsid w:val="00C57F26"/>
    <w:rsid w:val="00C60504"/>
    <w:rsid w:val="00C6079C"/>
    <w:rsid w:val="00C6090D"/>
    <w:rsid w:val="00C609E1"/>
    <w:rsid w:val="00C60ABD"/>
    <w:rsid w:val="00C60F0B"/>
    <w:rsid w:val="00C6105E"/>
    <w:rsid w:val="00C612BD"/>
    <w:rsid w:val="00C6174E"/>
    <w:rsid w:val="00C61751"/>
    <w:rsid w:val="00C618D1"/>
    <w:rsid w:val="00C61C54"/>
    <w:rsid w:val="00C61D11"/>
    <w:rsid w:val="00C61DDF"/>
    <w:rsid w:val="00C61E14"/>
    <w:rsid w:val="00C61F13"/>
    <w:rsid w:val="00C61F5C"/>
    <w:rsid w:val="00C621B4"/>
    <w:rsid w:val="00C6232F"/>
    <w:rsid w:val="00C6239C"/>
    <w:rsid w:val="00C62717"/>
    <w:rsid w:val="00C62816"/>
    <w:rsid w:val="00C62C69"/>
    <w:rsid w:val="00C6315A"/>
    <w:rsid w:val="00C63594"/>
    <w:rsid w:val="00C63724"/>
    <w:rsid w:val="00C6377A"/>
    <w:rsid w:val="00C638F8"/>
    <w:rsid w:val="00C6395E"/>
    <w:rsid w:val="00C63A01"/>
    <w:rsid w:val="00C63CD2"/>
    <w:rsid w:val="00C63ECC"/>
    <w:rsid w:val="00C63F6F"/>
    <w:rsid w:val="00C64164"/>
    <w:rsid w:val="00C641D5"/>
    <w:rsid w:val="00C64216"/>
    <w:rsid w:val="00C64606"/>
    <w:rsid w:val="00C6467A"/>
    <w:rsid w:val="00C64D99"/>
    <w:rsid w:val="00C6523C"/>
    <w:rsid w:val="00C652F3"/>
    <w:rsid w:val="00C652FA"/>
    <w:rsid w:val="00C654B9"/>
    <w:rsid w:val="00C654C3"/>
    <w:rsid w:val="00C65877"/>
    <w:rsid w:val="00C65BA5"/>
    <w:rsid w:val="00C65C4B"/>
    <w:rsid w:val="00C65CB9"/>
    <w:rsid w:val="00C65DC0"/>
    <w:rsid w:val="00C65EDB"/>
    <w:rsid w:val="00C65EFE"/>
    <w:rsid w:val="00C65FB9"/>
    <w:rsid w:val="00C66009"/>
    <w:rsid w:val="00C6640E"/>
    <w:rsid w:val="00C664E3"/>
    <w:rsid w:val="00C66629"/>
    <w:rsid w:val="00C66959"/>
    <w:rsid w:val="00C67065"/>
    <w:rsid w:val="00C670E9"/>
    <w:rsid w:val="00C6719B"/>
    <w:rsid w:val="00C6733F"/>
    <w:rsid w:val="00C67787"/>
    <w:rsid w:val="00C678CD"/>
    <w:rsid w:val="00C67B29"/>
    <w:rsid w:val="00C67BAD"/>
    <w:rsid w:val="00C67CCA"/>
    <w:rsid w:val="00C67D82"/>
    <w:rsid w:val="00C67D85"/>
    <w:rsid w:val="00C67DC2"/>
    <w:rsid w:val="00C67E1C"/>
    <w:rsid w:val="00C7014E"/>
    <w:rsid w:val="00C702DF"/>
    <w:rsid w:val="00C702EB"/>
    <w:rsid w:val="00C70405"/>
    <w:rsid w:val="00C7067F"/>
    <w:rsid w:val="00C708B3"/>
    <w:rsid w:val="00C70AFE"/>
    <w:rsid w:val="00C70EFB"/>
    <w:rsid w:val="00C71037"/>
    <w:rsid w:val="00C71255"/>
    <w:rsid w:val="00C71323"/>
    <w:rsid w:val="00C71454"/>
    <w:rsid w:val="00C715B5"/>
    <w:rsid w:val="00C71AE7"/>
    <w:rsid w:val="00C71B10"/>
    <w:rsid w:val="00C71B58"/>
    <w:rsid w:val="00C71F2F"/>
    <w:rsid w:val="00C7248E"/>
    <w:rsid w:val="00C724E4"/>
    <w:rsid w:val="00C72644"/>
    <w:rsid w:val="00C7283C"/>
    <w:rsid w:val="00C72980"/>
    <w:rsid w:val="00C72BEC"/>
    <w:rsid w:val="00C72FD7"/>
    <w:rsid w:val="00C73133"/>
    <w:rsid w:val="00C73320"/>
    <w:rsid w:val="00C7338E"/>
    <w:rsid w:val="00C7362E"/>
    <w:rsid w:val="00C737CA"/>
    <w:rsid w:val="00C73984"/>
    <w:rsid w:val="00C73A09"/>
    <w:rsid w:val="00C7403F"/>
    <w:rsid w:val="00C742AB"/>
    <w:rsid w:val="00C742F9"/>
    <w:rsid w:val="00C7456C"/>
    <w:rsid w:val="00C745E2"/>
    <w:rsid w:val="00C74763"/>
    <w:rsid w:val="00C7477B"/>
    <w:rsid w:val="00C747F5"/>
    <w:rsid w:val="00C74A0F"/>
    <w:rsid w:val="00C74A78"/>
    <w:rsid w:val="00C74A8D"/>
    <w:rsid w:val="00C74BF2"/>
    <w:rsid w:val="00C74C98"/>
    <w:rsid w:val="00C74DCD"/>
    <w:rsid w:val="00C74FC2"/>
    <w:rsid w:val="00C75014"/>
    <w:rsid w:val="00C752F7"/>
    <w:rsid w:val="00C75323"/>
    <w:rsid w:val="00C75344"/>
    <w:rsid w:val="00C7549E"/>
    <w:rsid w:val="00C7568D"/>
    <w:rsid w:val="00C7588D"/>
    <w:rsid w:val="00C75AE0"/>
    <w:rsid w:val="00C75ECB"/>
    <w:rsid w:val="00C7613B"/>
    <w:rsid w:val="00C76282"/>
    <w:rsid w:val="00C7667F"/>
    <w:rsid w:val="00C7698B"/>
    <w:rsid w:val="00C769E5"/>
    <w:rsid w:val="00C7785B"/>
    <w:rsid w:val="00C77C02"/>
    <w:rsid w:val="00C77D64"/>
    <w:rsid w:val="00C77D90"/>
    <w:rsid w:val="00C77DD5"/>
    <w:rsid w:val="00C77EA8"/>
    <w:rsid w:val="00C77F30"/>
    <w:rsid w:val="00C801DA"/>
    <w:rsid w:val="00C802FF"/>
    <w:rsid w:val="00C8047D"/>
    <w:rsid w:val="00C80D44"/>
    <w:rsid w:val="00C80DB9"/>
    <w:rsid w:val="00C8121A"/>
    <w:rsid w:val="00C81552"/>
    <w:rsid w:val="00C8159F"/>
    <w:rsid w:val="00C81961"/>
    <w:rsid w:val="00C819DE"/>
    <w:rsid w:val="00C81C64"/>
    <w:rsid w:val="00C81D7A"/>
    <w:rsid w:val="00C81E10"/>
    <w:rsid w:val="00C81F56"/>
    <w:rsid w:val="00C8215A"/>
    <w:rsid w:val="00C8219D"/>
    <w:rsid w:val="00C82283"/>
    <w:rsid w:val="00C822FD"/>
    <w:rsid w:val="00C82512"/>
    <w:rsid w:val="00C8251D"/>
    <w:rsid w:val="00C8264F"/>
    <w:rsid w:val="00C827A0"/>
    <w:rsid w:val="00C827F6"/>
    <w:rsid w:val="00C82806"/>
    <w:rsid w:val="00C82EA5"/>
    <w:rsid w:val="00C830DE"/>
    <w:rsid w:val="00C83100"/>
    <w:rsid w:val="00C8334E"/>
    <w:rsid w:val="00C83647"/>
    <w:rsid w:val="00C8382D"/>
    <w:rsid w:val="00C83877"/>
    <w:rsid w:val="00C838ED"/>
    <w:rsid w:val="00C8392E"/>
    <w:rsid w:val="00C83A8E"/>
    <w:rsid w:val="00C83EB1"/>
    <w:rsid w:val="00C83F90"/>
    <w:rsid w:val="00C84158"/>
    <w:rsid w:val="00C842DF"/>
    <w:rsid w:val="00C84B3C"/>
    <w:rsid w:val="00C84C6A"/>
    <w:rsid w:val="00C84D50"/>
    <w:rsid w:val="00C85100"/>
    <w:rsid w:val="00C851B9"/>
    <w:rsid w:val="00C853AC"/>
    <w:rsid w:val="00C853AF"/>
    <w:rsid w:val="00C8566C"/>
    <w:rsid w:val="00C857C0"/>
    <w:rsid w:val="00C8592D"/>
    <w:rsid w:val="00C85C4D"/>
    <w:rsid w:val="00C85F47"/>
    <w:rsid w:val="00C8619D"/>
    <w:rsid w:val="00C8622F"/>
    <w:rsid w:val="00C862F0"/>
    <w:rsid w:val="00C863B4"/>
    <w:rsid w:val="00C863B6"/>
    <w:rsid w:val="00C86724"/>
    <w:rsid w:val="00C8676E"/>
    <w:rsid w:val="00C86AD4"/>
    <w:rsid w:val="00C86CB5"/>
    <w:rsid w:val="00C86D2B"/>
    <w:rsid w:val="00C86E0D"/>
    <w:rsid w:val="00C86EA0"/>
    <w:rsid w:val="00C86F39"/>
    <w:rsid w:val="00C871B8"/>
    <w:rsid w:val="00C871DD"/>
    <w:rsid w:val="00C873A0"/>
    <w:rsid w:val="00C8786B"/>
    <w:rsid w:val="00C879C5"/>
    <w:rsid w:val="00C87BF4"/>
    <w:rsid w:val="00C87D06"/>
    <w:rsid w:val="00C87DA5"/>
    <w:rsid w:val="00C87E44"/>
    <w:rsid w:val="00C87F36"/>
    <w:rsid w:val="00C9026C"/>
    <w:rsid w:val="00C90364"/>
    <w:rsid w:val="00C9058E"/>
    <w:rsid w:val="00C906D5"/>
    <w:rsid w:val="00C90745"/>
    <w:rsid w:val="00C908AF"/>
    <w:rsid w:val="00C909CF"/>
    <w:rsid w:val="00C90A6A"/>
    <w:rsid w:val="00C90C4D"/>
    <w:rsid w:val="00C90F97"/>
    <w:rsid w:val="00C9104D"/>
    <w:rsid w:val="00C91312"/>
    <w:rsid w:val="00C9152B"/>
    <w:rsid w:val="00C9159E"/>
    <w:rsid w:val="00C9169F"/>
    <w:rsid w:val="00C9176D"/>
    <w:rsid w:val="00C918CF"/>
    <w:rsid w:val="00C91AE9"/>
    <w:rsid w:val="00C91BE9"/>
    <w:rsid w:val="00C91CEA"/>
    <w:rsid w:val="00C91D74"/>
    <w:rsid w:val="00C91D96"/>
    <w:rsid w:val="00C91F7C"/>
    <w:rsid w:val="00C9210F"/>
    <w:rsid w:val="00C92251"/>
    <w:rsid w:val="00C922D8"/>
    <w:rsid w:val="00C925FF"/>
    <w:rsid w:val="00C9270A"/>
    <w:rsid w:val="00C928C2"/>
    <w:rsid w:val="00C92B0B"/>
    <w:rsid w:val="00C92F47"/>
    <w:rsid w:val="00C930A5"/>
    <w:rsid w:val="00C935A0"/>
    <w:rsid w:val="00C93795"/>
    <w:rsid w:val="00C937F8"/>
    <w:rsid w:val="00C938E2"/>
    <w:rsid w:val="00C93C05"/>
    <w:rsid w:val="00C93C6E"/>
    <w:rsid w:val="00C94148"/>
    <w:rsid w:val="00C942C8"/>
    <w:rsid w:val="00C9430A"/>
    <w:rsid w:val="00C94310"/>
    <w:rsid w:val="00C94386"/>
    <w:rsid w:val="00C94609"/>
    <w:rsid w:val="00C94847"/>
    <w:rsid w:val="00C949CF"/>
    <w:rsid w:val="00C94B02"/>
    <w:rsid w:val="00C94C31"/>
    <w:rsid w:val="00C94E0C"/>
    <w:rsid w:val="00C9524E"/>
    <w:rsid w:val="00C953FB"/>
    <w:rsid w:val="00C954CA"/>
    <w:rsid w:val="00C956CF"/>
    <w:rsid w:val="00C95785"/>
    <w:rsid w:val="00C957E6"/>
    <w:rsid w:val="00C958FE"/>
    <w:rsid w:val="00C959F2"/>
    <w:rsid w:val="00C95A22"/>
    <w:rsid w:val="00C95D4A"/>
    <w:rsid w:val="00C95F8E"/>
    <w:rsid w:val="00C96096"/>
    <w:rsid w:val="00C96214"/>
    <w:rsid w:val="00C965B6"/>
    <w:rsid w:val="00C96996"/>
    <w:rsid w:val="00C96D15"/>
    <w:rsid w:val="00C973EA"/>
    <w:rsid w:val="00C9752A"/>
    <w:rsid w:val="00C9754E"/>
    <w:rsid w:val="00C97646"/>
    <w:rsid w:val="00C976A2"/>
    <w:rsid w:val="00C977AF"/>
    <w:rsid w:val="00C977EE"/>
    <w:rsid w:val="00C97A53"/>
    <w:rsid w:val="00C97AD9"/>
    <w:rsid w:val="00CA01DF"/>
    <w:rsid w:val="00CA0266"/>
    <w:rsid w:val="00CA0318"/>
    <w:rsid w:val="00CA046F"/>
    <w:rsid w:val="00CA052D"/>
    <w:rsid w:val="00CA052E"/>
    <w:rsid w:val="00CA0AFE"/>
    <w:rsid w:val="00CA0C49"/>
    <w:rsid w:val="00CA0EAD"/>
    <w:rsid w:val="00CA0F3A"/>
    <w:rsid w:val="00CA0F81"/>
    <w:rsid w:val="00CA11E1"/>
    <w:rsid w:val="00CA1264"/>
    <w:rsid w:val="00CA149D"/>
    <w:rsid w:val="00CA14FB"/>
    <w:rsid w:val="00CA15FA"/>
    <w:rsid w:val="00CA1BFF"/>
    <w:rsid w:val="00CA1FAC"/>
    <w:rsid w:val="00CA2203"/>
    <w:rsid w:val="00CA24A9"/>
    <w:rsid w:val="00CA2518"/>
    <w:rsid w:val="00CA2587"/>
    <w:rsid w:val="00CA2642"/>
    <w:rsid w:val="00CA268B"/>
    <w:rsid w:val="00CA28EF"/>
    <w:rsid w:val="00CA2959"/>
    <w:rsid w:val="00CA3702"/>
    <w:rsid w:val="00CA391A"/>
    <w:rsid w:val="00CA3B60"/>
    <w:rsid w:val="00CA3B87"/>
    <w:rsid w:val="00CA3DBA"/>
    <w:rsid w:val="00CA426F"/>
    <w:rsid w:val="00CA45E9"/>
    <w:rsid w:val="00CA4608"/>
    <w:rsid w:val="00CA4762"/>
    <w:rsid w:val="00CA47CE"/>
    <w:rsid w:val="00CA490C"/>
    <w:rsid w:val="00CA495F"/>
    <w:rsid w:val="00CA4B00"/>
    <w:rsid w:val="00CA4B9C"/>
    <w:rsid w:val="00CA4C12"/>
    <w:rsid w:val="00CA4CE7"/>
    <w:rsid w:val="00CA515F"/>
    <w:rsid w:val="00CA52C9"/>
    <w:rsid w:val="00CA542E"/>
    <w:rsid w:val="00CA5683"/>
    <w:rsid w:val="00CA5841"/>
    <w:rsid w:val="00CA58E9"/>
    <w:rsid w:val="00CA58EA"/>
    <w:rsid w:val="00CA58F8"/>
    <w:rsid w:val="00CA5A7E"/>
    <w:rsid w:val="00CA5D32"/>
    <w:rsid w:val="00CA5DB1"/>
    <w:rsid w:val="00CA5FCB"/>
    <w:rsid w:val="00CA5FEC"/>
    <w:rsid w:val="00CA616E"/>
    <w:rsid w:val="00CA6436"/>
    <w:rsid w:val="00CA65BF"/>
    <w:rsid w:val="00CA67E6"/>
    <w:rsid w:val="00CA69FB"/>
    <w:rsid w:val="00CA6B20"/>
    <w:rsid w:val="00CA6E6E"/>
    <w:rsid w:val="00CA6F54"/>
    <w:rsid w:val="00CA709A"/>
    <w:rsid w:val="00CA71C8"/>
    <w:rsid w:val="00CA7315"/>
    <w:rsid w:val="00CA7446"/>
    <w:rsid w:val="00CA7793"/>
    <w:rsid w:val="00CA7C33"/>
    <w:rsid w:val="00CA7C8C"/>
    <w:rsid w:val="00CA7CFD"/>
    <w:rsid w:val="00CA7D8F"/>
    <w:rsid w:val="00CA7E59"/>
    <w:rsid w:val="00CB00BB"/>
    <w:rsid w:val="00CB0348"/>
    <w:rsid w:val="00CB0473"/>
    <w:rsid w:val="00CB04C1"/>
    <w:rsid w:val="00CB05D6"/>
    <w:rsid w:val="00CB0657"/>
    <w:rsid w:val="00CB067B"/>
    <w:rsid w:val="00CB0720"/>
    <w:rsid w:val="00CB0831"/>
    <w:rsid w:val="00CB0DC3"/>
    <w:rsid w:val="00CB0E49"/>
    <w:rsid w:val="00CB100B"/>
    <w:rsid w:val="00CB1630"/>
    <w:rsid w:val="00CB16A5"/>
    <w:rsid w:val="00CB1798"/>
    <w:rsid w:val="00CB1873"/>
    <w:rsid w:val="00CB1AC0"/>
    <w:rsid w:val="00CB1B45"/>
    <w:rsid w:val="00CB1F4E"/>
    <w:rsid w:val="00CB240E"/>
    <w:rsid w:val="00CB2685"/>
    <w:rsid w:val="00CB277D"/>
    <w:rsid w:val="00CB2A8F"/>
    <w:rsid w:val="00CB2B32"/>
    <w:rsid w:val="00CB2C79"/>
    <w:rsid w:val="00CB2D26"/>
    <w:rsid w:val="00CB3506"/>
    <w:rsid w:val="00CB365E"/>
    <w:rsid w:val="00CB3697"/>
    <w:rsid w:val="00CB3707"/>
    <w:rsid w:val="00CB3A71"/>
    <w:rsid w:val="00CB3A7B"/>
    <w:rsid w:val="00CB3B70"/>
    <w:rsid w:val="00CB3B77"/>
    <w:rsid w:val="00CB3B9C"/>
    <w:rsid w:val="00CB41AD"/>
    <w:rsid w:val="00CB4387"/>
    <w:rsid w:val="00CB4398"/>
    <w:rsid w:val="00CB4720"/>
    <w:rsid w:val="00CB48C6"/>
    <w:rsid w:val="00CB4BE0"/>
    <w:rsid w:val="00CB4D73"/>
    <w:rsid w:val="00CB4F62"/>
    <w:rsid w:val="00CB50EF"/>
    <w:rsid w:val="00CB514D"/>
    <w:rsid w:val="00CB5179"/>
    <w:rsid w:val="00CB53D8"/>
    <w:rsid w:val="00CB544E"/>
    <w:rsid w:val="00CB54B5"/>
    <w:rsid w:val="00CB54E9"/>
    <w:rsid w:val="00CB551C"/>
    <w:rsid w:val="00CB558A"/>
    <w:rsid w:val="00CB56AB"/>
    <w:rsid w:val="00CB593B"/>
    <w:rsid w:val="00CB596C"/>
    <w:rsid w:val="00CB59D1"/>
    <w:rsid w:val="00CB5A83"/>
    <w:rsid w:val="00CB5CF1"/>
    <w:rsid w:val="00CB5CF7"/>
    <w:rsid w:val="00CB5DEB"/>
    <w:rsid w:val="00CB5E43"/>
    <w:rsid w:val="00CB66DE"/>
    <w:rsid w:val="00CB66F3"/>
    <w:rsid w:val="00CB671C"/>
    <w:rsid w:val="00CB6C1B"/>
    <w:rsid w:val="00CB6F62"/>
    <w:rsid w:val="00CB71D1"/>
    <w:rsid w:val="00CB7675"/>
    <w:rsid w:val="00CB76B6"/>
    <w:rsid w:val="00CB7915"/>
    <w:rsid w:val="00CB79AB"/>
    <w:rsid w:val="00CB79D4"/>
    <w:rsid w:val="00CB7A01"/>
    <w:rsid w:val="00CB7A7C"/>
    <w:rsid w:val="00CB7B3A"/>
    <w:rsid w:val="00CB7B89"/>
    <w:rsid w:val="00CB7EED"/>
    <w:rsid w:val="00CB7FC6"/>
    <w:rsid w:val="00CC01B5"/>
    <w:rsid w:val="00CC0279"/>
    <w:rsid w:val="00CC0380"/>
    <w:rsid w:val="00CC051D"/>
    <w:rsid w:val="00CC0846"/>
    <w:rsid w:val="00CC0999"/>
    <w:rsid w:val="00CC09A3"/>
    <w:rsid w:val="00CC0A91"/>
    <w:rsid w:val="00CC0B1A"/>
    <w:rsid w:val="00CC0F1F"/>
    <w:rsid w:val="00CC0F3F"/>
    <w:rsid w:val="00CC0FA4"/>
    <w:rsid w:val="00CC1597"/>
    <w:rsid w:val="00CC164F"/>
    <w:rsid w:val="00CC1717"/>
    <w:rsid w:val="00CC18E0"/>
    <w:rsid w:val="00CC1911"/>
    <w:rsid w:val="00CC2139"/>
    <w:rsid w:val="00CC22B3"/>
    <w:rsid w:val="00CC246A"/>
    <w:rsid w:val="00CC267B"/>
    <w:rsid w:val="00CC2A5F"/>
    <w:rsid w:val="00CC2F16"/>
    <w:rsid w:val="00CC2F76"/>
    <w:rsid w:val="00CC2F93"/>
    <w:rsid w:val="00CC3757"/>
    <w:rsid w:val="00CC375A"/>
    <w:rsid w:val="00CC37BB"/>
    <w:rsid w:val="00CC3C47"/>
    <w:rsid w:val="00CC3C4F"/>
    <w:rsid w:val="00CC3D67"/>
    <w:rsid w:val="00CC3EF5"/>
    <w:rsid w:val="00CC4260"/>
    <w:rsid w:val="00CC427A"/>
    <w:rsid w:val="00CC467B"/>
    <w:rsid w:val="00CC47CD"/>
    <w:rsid w:val="00CC496B"/>
    <w:rsid w:val="00CC4A01"/>
    <w:rsid w:val="00CC4E1B"/>
    <w:rsid w:val="00CC4EFE"/>
    <w:rsid w:val="00CC5265"/>
    <w:rsid w:val="00CC53FA"/>
    <w:rsid w:val="00CC595F"/>
    <w:rsid w:val="00CC5B04"/>
    <w:rsid w:val="00CC5DD9"/>
    <w:rsid w:val="00CC5F60"/>
    <w:rsid w:val="00CC5F8A"/>
    <w:rsid w:val="00CC6125"/>
    <w:rsid w:val="00CC61B3"/>
    <w:rsid w:val="00CC6363"/>
    <w:rsid w:val="00CC6422"/>
    <w:rsid w:val="00CC65B9"/>
    <w:rsid w:val="00CC6632"/>
    <w:rsid w:val="00CC6A51"/>
    <w:rsid w:val="00CC6DB3"/>
    <w:rsid w:val="00CC6DD5"/>
    <w:rsid w:val="00CC6E80"/>
    <w:rsid w:val="00CC6EBE"/>
    <w:rsid w:val="00CC725C"/>
    <w:rsid w:val="00CC726C"/>
    <w:rsid w:val="00CC7311"/>
    <w:rsid w:val="00CC7325"/>
    <w:rsid w:val="00CC73C5"/>
    <w:rsid w:val="00CC73CB"/>
    <w:rsid w:val="00CC752B"/>
    <w:rsid w:val="00CC76C4"/>
    <w:rsid w:val="00CC7705"/>
    <w:rsid w:val="00CC782C"/>
    <w:rsid w:val="00CC7B0F"/>
    <w:rsid w:val="00CC7B5D"/>
    <w:rsid w:val="00CC7CBB"/>
    <w:rsid w:val="00CD0195"/>
    <w:rsid w:val="00CD0232"/>
    <w:rsid w:val="00CD06AF"/>
    <w:rsid w:val="00CD0807"/>
    <w:rsid w:val="00CD0956"/>
    <w:rsid w:val="00CD0C00"/>
    <w:rsid w:val="00CD0CC6"/>
    <w:rsid w:val="00CD129D"/>
    <w:rsid w:val="00CD12E3"/>
    <w:rsid w:val="00CD14DE"/>
    <w:rsid w:val="00CD15D1"/>
    <w:rsid w:val="00CD160F"/>
    <w:rsid w:val="00CD1B5F"/>
    <w:rsid w:val="00CD1C4A"/>
    <w:rsid w:val="00CD1CAF"/>
    <w:rsid w:val="00CD1D0A"/>
    <w:rsid w:val="00CD2001"/>
    <w:rsid w:val="00CD2076"/>
    <w:rsid w:val="00CD2096"/>
    <w:rsid w:val="00CD2198"/>
    <w:rsid w:val="00CD2280"/>
    <w:rsid w:val="00CD2346"/>
    <w:rsid w:val="00CD2480"/>
    <w:rsid w:val="00CD24F8"/>
    <w:rsid w:val="00CD25A2"/>
    <w:rsid w:val="00CD286D"/>
    <w:rsid w:val="00CD2B73"/>
    <w:rsid w:val="00CD2D87"/>
    <w:rsid w:val="00CD2EAA"/>
    <w:rsid w:val="00CD310D"/>
    <w:rsid w:val="00CD3396"/>
    <w:rsid w:val="00CD3D8C"/>
    <w:rsid w:val="00CD3DC8"/>
    <w:rsid w:val="00CD3F2E"/>
    <w:rsid w:val="00CD3FE1"/>
    <w:rsid w:val="00CD4078"/>
    <w:rsid w:val="00CD439C"/>
    <w:rsid w:val="00CD43FD"/>
    <w:rsid w:val="00CD48FC"/>
    <w:rsid w:val="00CD4958"/>
    <w:rsid w:val="00CD498E"/>
    <w:rsid w:val="00CD4B69"/>
    <w:rsid w:val="00CD4C41"/>
    <w:rsid w:val="00CD4C5E"/>
    <w:rsid w:val="00CD54B5"/>
    <w:rsid w:val="00CD5599"/>
    <w:rsid w:val="00CD5698"/>
    <w:rsid w:val="00CD56DC"/>
    <w:rsid w:val="00CD5ADF"/>
    <w:rsid w:val="00CD5DA4"/>
    <w:rsid w:val="00CD5E84"/>
    <w:rsid w:val="00CD6478"/>
    <w:rsid w:val="00CD64F3"/>
    <w:rsid w:val="00CD6643"/>
    <w:rsid w:val="00CD67B4"/>
    <w:rsid w:val="00CD6854"/>
    <w:rsid w:val="00CD6A8A"/>
    <w:rsid w:val="00CD6D9A"/>
    <w:rsid w:val="00CD72A8"/>
    <w:rsid w:val="00CD7395"/>
    <w:rsid w:val="00CD73B8"/>
    <w:rsid w:val="00CD73C9"/>
    <w:rsid w:val="00CD7505"/>
    <w:rsid w:val="00CD7716"/>
    <w:rsid w:val="00CD777E"/>
    <w:rsid w:val="00CD79B9"/>
    <w:rsid w:val="00CD7A83"/>
    <w:rsid w:val="00CD7BD5"/>
    <w:rsid w:val="00CD7CD3"/>
    <w:rsid w:val="00CD7D36"/>
    <w:rsid w:val="00CE00EF"/>
    <w:rsid w:val="00CE0214"/>
    <w:rsid w:val="00CE038F"/>
    <w:rsid w:val="00CE045D"/>
    <w:rsid w:val="00CE0465"/>
    <w:rsid w:val="00CE07F8"/>
    <w:rsid w:val="00CE0908"/>
    <w:rsid w:val="00CE0993"/>
    <w:rsid w:val="00CE0B0B"/>
    <w:rsid w:val="00CE0B82"/>
    <w:rsid w:val="00CE0D3C"/>
    <w:rsid w:val="00CE0E78"/>
    <w:rsid w:val="00CE0E8B"/>
    <w:rsid w:val="00CE0E9A"/>
    <w:rsid w:val="00CE0F6A"/>
    <w:rsid w:val="00CE1066"/>
    <w:rsid w:val="00CE127E"/>
    <w:rsid w:val="00CE19EC"/>
    <w:rsid w:val="00CE1B52"/>
    <w:rsid w:val="00CE1C2D"/>
    <w:rsid w:val="00CE1E19"/>
    <w:rsid w:val="00CE1F82"/>
    <w:rsid w:val="00CE2300"/>
    <w:rsid w:val="00CE276B"/>
    <w:rsid w:val="00CE279D"/>
    <w:rsid w:val="00CE2888"/>
    <w:rsid w:val="00CE28E7"/>
    <w:rsid w:val="00CE28F4"/>
    <w:rsid w:val="00CE292D"/>
    <w:rsid w:val="00CE2CAE"/>
    <w:rsid w:val="00CE2EA8"/>
    <w:rsid w:val="00CE2EC7"/>
    <w:rsid w:val="00CE3111"/>
    <w:rsid w:val="00CE3263"/>
    <w:rsid w:val="00CE33F9"/>
    <w:rsid w:val="00CE3409"/>
    <w:rsid w:val="00CE34A8"/>
    <w:rsid w:val="00CE367B"/>
    <w:rsid w:val="00CE36C8"/>
    <w:rsid w:val="00CE36DF"/>
    <w:rsid w:val="00CE3792"/>
    <w:rsid w:val="00CE3AB4"/>
    <w:rsid w:val="00CE3D7D"/>
    <w:rsid w:val="00CE3DBE"/>
    <w:rsid w:val="00CE3F2D"/>
    <w:rsid w:val="00CE3F2F"/>
    <w:rsid w:val="00CE3F3B"/>
    <w:rsid w:val="00CE3FB2"/>
    <w:rsid w:val="00CE41F1"/>
    <w:rsid w:val="00CE41F9"/>
    <w:rsid w:val="00CE41FF"/>
    <w:rsid w:val="00CE4447"/>
    <w:rsid w:val="00CE45C0"/>
    <w:rsid w:val="00CE46C1"/>
    <w:rsid w:val="00CE46FE"/>
    <w:rsid w:val="00CE4731"/>
    <w:rsid w:val="00CE4944"/>
    <w:rsid w:val="00CE49B3"/>
    <w:rsid w:val="00CE49F6"/>
    <w:rsid w:val="00CE4B0C"/>
    <w:rsid w:val="00CE4E88"/>
    <w:rsid w:val="00CE4FC4"/>
    <w:rsid w:val="00CE51DF"/>
    <w:rsid w:val="00CE52CB"/>
    <w:rsid w:val="00CE5587"/>
    <w:rsid w:val="00CE5963"/>
    <w:rsid w:val="00CE5C30"/>
    <w:rsid w:val="00CE5D50"/>
    <w:rsid w:val="00CE5EF1"/>
    <w:rsid w:val="00CE5FC2"/>
    <w:rsid w:val="00CE64D3"/>
    <w:rsid w:val="00CE6541"/>
    <w:rsid w:val="00CE65EE"/>
    <w:rsid w:val="00CE66B4"/>
    <w:rsid w:val="00CE68A2"/>
    <w:rsid w:val="00CE68F2"/>
    <w:rsid w:val="00CE6C03"/>
    <w:rsid w:val="00CE6C7E"/>
    <w:rsid w:val="00CE7369"/>
    <w:rsid w:val="00CE75D1"/>
    <w:rsid w:val="00CE75D5"/>
    <w:rsid w:val="00CE7996"/>
    <w:rsid w:val="00CE7AB5"/>
    <w:rsid w:val="00CE7DCF"/>
    <w:rsid w:val="00CE7ECC"/>
    <w:rsid w:val="00CF010A"/>
    <w:rsid w:val="00CF0306"/>
    <w:rsid w:val="00CF05DC"/>
    <w:rsid w:val="00CF06B9"/>
    <w:rsid w:val="00CF075D"/>
    <w:rsid w:val="00CF095E"/>
    <w:rsid w:val="00CF0C82"/>
    <w:rsid w:val="00CF0E44"/>
    <w:rsid w:val="00CF0F81"/>
    <w:rsid w:val="00CF1142"/>
    <w:rsid w:val="00CF1379"/>
    <w:rsid w:val="00CF1449"/>
    <w:rsid w:val="00CF1901"/>
    <w:rsid w:val="00CF1ADE"/>
    <w:rsid w:val="00CF2005"/>
    <w:rsid w:val="00CF2045"/>
    <w:rsid w:val="00CF2073"/>
    <w:rsid w:val="00CF2191"/>
    <w:rsid w:val="00CF21EB"/>
    <w:rsid w:val="00CF2387"/>
    <w:rsid w:val="00CF24AA"/>
    <w:rsid w:val="00CF25B0"/>
    <w:rsid w:val="00CF2643"/>
    <w:rsid w:val="00CF2828"/>
    <w:rsid w:val="00CF2AAA"/>
    <w:rsid w:val="00CF2B0C"/>
    <w:rsid w:val="00CF2B95"/>
    <w:rsid w:val="00CF2BEB"/>
    <w:rsid w:val="00CF2DD9"/>
    <w:rsid w:val="00CF2E5B"/>
    <w:rsid w:val="00CF3074"/>
    <w:rsid w:val="00CF3152"/>
    <w:rsid w:val="00CF317E"/>
    <w:rsid w:val="00CF32D2"/>
    <w:rsid w:val="00CF3379"/>
    <w:rsid w:val="00CF3578"/>
    <w:rsid w:val="00CF389B"/>
    <w:rsid w:val="00CF3960"/>
    <w:rsid w:val="00CF3E68"/>
    <w:rsid w:val="00CF4160"/>
    <w:rsid w:val="00CF44EB"/>
    <w:rsid w:val="00CF4511"/>
    <w:rsid w:val="00CF4A77"/>
    <w:rsid w:val="00CF4ED0"/>
    <w:rsid w:val="00CF4F50"/>
    <w:rsid w:val="00CF4F77"/>
    <w:rsid w:val="00CF5063"/>
    <w:rsid w:val="00CF54A0"/>
    <w:rsid w:val="00CF578F"/>
    <w:rsid w:val="00CF5877"/>
    <w:rsid w:val="00CF595D"/>
    <w:rsid w:val="00CF5ACF"/>
    <w:rsid w:val="00CF5DD9"/>
    <w:rsid w:val="00CF5E1C"/>
    <w:rsid w:val="00CF5F92"/>
    <w:rsid w:val="00CF6011"/>
    <w:rsid w:val="00CF6246"/>
    <w:rsid w:val="00CF655E"/>
    <w:rsid w:val="00CF65EC"/>
    <w:rsid w:val="00CF6617"/>
    <w:rsid w:val="00CF6970"/>
    <w:rsid w:val="00CF6BBC"/>
    <w:rsid w:val="00CF6D37"/>
    <w:rsid w:val="00CF72E1"/>
    <w:rsid w:val="00CF759E"/>
    <w:rsid w:val="00CF7631"/>
    <w:rsid w:val="00CF767B"/>
    <w:rsid w:val="00CF7A34"/>
    <w:rsid w:val="00CF7C6B"/>
    <w:rsid w:val="00CF7D19"/>
    <w:rsid w:val="00CF7ECA"/>
    <w:rsid w:val="00D001BF"/>
    <w:rsid w:val="00D0025B"/>
    <w:rsid w:val="00D00828"/>
    <w:rsid w:val="00D009FC"/>
    <w:rsid w:val="00D00ACE"/>
    <w:rsid w:val="00D00BD1"/>
    <w:rsid w:val="00D00C24"/>
    <w:rsid w:val="00D00D27"/>
    <w:rsid w:val="00D00DF9"/>
    <w:rsid w:val="00D00F99"/>
    <w:rsid w:val="00D00FBE"/>
    <w:rsid w:val="00D00FF0"/>
    <w:rsid w:val="00D0111D"/>
    <w:rsid w:val="00D013D6"/>
    <w:rsid w:val="00D013FB"/>
    <w:rsid w:val="00D015BA"/>
    <w:rsid w:val="00D0164B"/>
    <w:rsid w:val="00D016B9"/>
    <w:rsid w:val="00D01745"/>
    <w:rsid w:val="00D01756"/>
    <w:rsid w:val="00D017BE"/>
    <w:rsid w:val="00D019DB"/>
    <w:rsid w:val="00D01C35"/>
    <w:rsid w:val="00D01E0D"/>
    <w:rsid w:val="00D01E8C"/>
    <w:rsid w:val="00D01EF0"/>
    <w:rsid w:val="00D01F09"/>
    <w:rsid w:val="00D02176"/>
    <w:rsid w:val="00D021C4"/>
    <w:rsid w:val="00D025ED"/>
    <w:rsid w:val="00D026A7"/>
    <w:rsid w:val="00D02731"/>
    <w:rsid w:val="00D02926"/>
    <w:rsid w:val="00D029A6"/>
    <w:rsid w:val="00D02A3C"/>
    <w:rsid w:val="00D02B22"/>
    <w:rsid w:val="00D02CF5"/>
    <w:rsid w:val="00D02F2B"/>
    <w:rsid w:val="00D03067"/>
    <w:rsid w:val="00D03384"/>
    <w:rsid w:val="00D03500"/>
    <w:rsid w:val="00D03A8C"/>
    <w:rsid w:val="00D03B05"/>
    <w:rsid w:val="00D03B41"/>
    <w:rsid w:val="00D03D0A"/>
    <w:rsid w:val="00D03D2E"/>
    <w:rsid w:val="00D03F86"/>
    <w:rsid w:val="00D03FA5"/>
    <w:rsid w:val="00D0427C"/>
    <w:rsid w:val="00D0491F"/>
    <w:rsid w:val="00D0495E"/>
    <w:rsid w:val="00D04D60"/>
    <w:rsid w:val="00D04ECB"/>
    <w:rsid w:val="00D051BE"/>
    <w:rsid w:val="00D053B4"/>
    <w:rsid w:val="00D053F6"/>
    <w:rsid w:val="00D05461"/>
    <w:rsid w:val="00D0549A"/>
    <w:rsid w:val="00D05671"/>
    <w:rsid w:val="00D05747"/>
    <w:rsid w:val="00D05AC2"/>
    <w:rsid w:val="00D05AEF"/>
    <w:rsid w:val="00D0630D"/>
    <w:rsid w:val="00D0647A"/>
    <w:rsid w:val="00D0683A"/>
    <w:rsid w:val="00D0691A"/>
    <w:rsid w:val="00D06B40"/>
    <w:rsid w:val="00D06BBE"/>
    <w:rsid w:val="00D06CEF"/>
    <w:rsid w:val="00D06D52"/>
    <w:rsid w:val="00D06F57"/>
    <w:rsid w:val="00D07046"/>
    <w:rsid w:val="00D0708F"/>
    <w:rsid w:val="00D072B6"/>
    <w:rsid w:val="00D07875"/>
    <w:rsid w:val="00D07927"/>
    <w:rsid w:val="00D07A66"/>
    <w:rsid w:val="00D07A78"/>
    <w:rsid w:val="00D07B40"/>
    <w:rsid w:val="00D07B52"/>
    <w:rsid w:val="00D07D4B"/>
    <w:rsid w:val="00D10098"/>
    <w:rsid w:val="00D103C1"/>
    <w:rsid w:val="00D103D0"/>
    <w:rsid w:val="00D1045A"/>
    <w:rsid w:val="00D104D6"/>
    <w:rsid w:val="00D1067C"/>
    <w:rsid w:val="00D107BC"/>
    <w:rsid w:val="00D1084D"/>
    <w:rsid w:val="00D10856"/>
    <w:rsid w:val="00D1087E"/>
    <w:rsid w:val="00D108DE"/>
    <w:rsid w:val="00D10906"/>
    <w:rsid w:val="00D10ADD"/>
    <w:rsid w:val="00D10BC3"/>
    <w:rsid w:val="00D10CE3"/>
    <w:rsid w:val="00D10D27"/>
    <w:rsid w:val="00D10E12"/>
    <w:rsid w:val="00D10F07"/>
    <w:rsid w:val="00D112D8"/>
    <w:rsid w:val="00D1141C"/>
    <w:rsid w:val="00D114CD"/>
    <w:rsid w:val="00D1160C"/>
    <w:rsid w:val="00D1176B"/>
    <w:rsid w:val="00D11A3C"/>
    <w:rsid w:val="00D11B4C"/>
    <w:rsid w:val="00D11B97"/>
    <w:rsid w:val="00D11C26"/>
    <w:rsid w:val="00D11C57"/>
    <w:rsid w:val="00D11DC6"/>
    <w:rsid w:val="00D1202C"/>
    <w:rsid w:val="00D1204D"/>
    <w:rsid w:val="00D1251B"/>
    <w:rsid w:val="00D12533"/>
    <w:rsid w:val="00D127CB"/>
    <w:rsid w:val="00D12825"/>
    <w:rsid w:val="00D12961"/>
    <w:rsid w:val="00D12968"/>
    <w:rsid w:val="00D12A6C"/>
    <w:rsid w:val="00D12AF8"/>
    <w:rsid w:val="00D12E8C"/>
    <w:rsid w:val="00D12ECB"/>
    <w:rsid w:val="00D132D2"/>
    <w:rsid w:val="00D13324"/>
    <w:rsid w:val="00D134DF"/>
    <w:rsid w:val="00D13546"/>
    <w:rsid w:val="00D1355D"/>
    <w:rsid w:val="00D1370D"/>
    <w:rsid w:val="00D13804"/>
    <w:rsid w:val="00D13830"/>
    <w:rsid w:val="00D13983"/>
    <w:rsid w:val="00D139C9"/>
    <w:rsid w:val="00D13E4E"/>
    <w:rsid w:val="00D14054"/>
    <w:rsid w:val="00D143D6"/>
    <w:rsid w:val="00D14445"/>
    <w:rsid w:val="00D14525"/>
    <w:rsid w:val="00D145AA"/>
    <w:rsid w:val="00D1464B"/>
    <w:rsid w:val="00D14701"/>
    <w:rsid w:val="00D14B1B"/>
    <w:rsid w:val="00D14D32"/>
    <w:rsid w:val="00D14E63"/>
    <w:rsid w:val="00D15137"/>
    <w:rsid w:val="00D15333"/>
    <w:rsid w:val="00D1538D"/>
    <w:rsid w:val="00D154F9"/>
    <w:rsid w:val="00D15559"/>
    <w:rsid w:val="00D15573"/>
    <w:rsid w:val="00D15909"/>
    <w:rsid w:val="00D1595F"/>
    <w:rsid w:val="00D15C8A"/>
    <w:rsid w:val="00D15D46"/>
    <w:rsid w:val="00D15F78"/>
    <w:rsid w:val="00D1616D"/>
    <w:rsid w:val="00D164D2"/>
    <w:rsid w:val="00D16602"/>
    <w:rsid w:val="00D16703"/>
    <w:rsid w:val="00D1685B"/>
    <w:rsid w:val="00D169A9"/>
    <w:rsid w:val="00D16BAF"/>
    <w:rsid w:val="00D16CA9"/>
    <w:rsid w:val="00D16FB1"/>
    <w:rsid w:val="00D17489"/>
    <w:rsid w:val="00D17598"/>
    <w:rsid w:val="00D1773F"/>
    <w:rsid w:val="00D17776"/>
    <w:rsid w:val="00D178F4"/>
    <w:rsid w:val="00D17FE3"/>
    <w:rsid w:val="00D20352"/>
    <w:rsid w:val="00D204A8"/>
    <w:rsid w:val="00D204E1"/>
    <w:rsid w:val="00D2063A"/>
    <w:rsid w:val="00D206B3"/>
    <w:rsid w:val="00D208F0"/>
    <w:rsid w:val="00D2094A"/>
    <w:rsid w:val="00D20D20"/>
    <w:rsid w:val="00D20F3F"/>
    <w:rsid w:val="00D21068"/>
    <w:rsid w:val="00D211B6"/>
    <w:rsid w:val="00D2122E"/>
    <w:rsid w:val="00D2130E"/>
    <w:rsid w:val="00D213D5"/>
    <w:rsid w:val="00D213F6"/>
    <w:rsid w:val="00D21420"/>
    <w:rsid w:val="00D2181E"/>
    <w:rsid w:val="00D218CB"/>
    <w:rsid w:val="00D2199E"/>
    <w:rsid w:val="00D219C7"/>
    <w:rsid w:val="00D21C12"/>
    <w:rsid w:val="00D21CA9"/>
    <w:rsid w:val="00D22033"/>
    <w:rsid w:val="00D226CA"/>
    <w:rsid w:val="00D227AF"/>
    <w:rsid w:val="00D22831"/>
    <w:rsid w:val="00D228E5"/>
    <w:rsid w:val="00D22988"/>
    <w:rsid w:val="00D229E7"/>
    <w:rsid w:val="00D22AA6"/>
    <w:rsid w:val="00D22AB6"/>
    <w:rsid w:val="00D23036"/>
    <w:rsid w:val="00D2307D"/>
    <w:rsid w:val="00D23080"/>
    <w:rsid w:val="00D231DF"/>
    <w:rsid w:val="00D23381"/>
    <w:rsid w:val="00D23382"/>
    <w:rsid w:val="00D23B11"/>
    <w:rsid w:val="00D23C39"/>
    <w:rsid w:val="00D23D25"/>
    <w:rsid w:val="00D23D2C"/>
    <w:rsid w:val="00D23FF2"/>
    <w:rsid w:val="00D244C8"/>
    <w:rsid w:val="00D245C6"/>
    <w:rsid w:val="00D247A7"/>
    <w:rsid w:val="00D24889"/>
    <w:rsid w:val="00D24987"/>
    <w:rsid w:val="00D24AA8"/>
    <w:rsid w:val="00D24E7A"/>
    <w:rsid w:val="00D24FA6"/>
    <w:rsid w:val="00D251CA"/>
    <w:rsid w:val="00D251ED"/>
    <w:rsid w:val="00D252C4"/>
    <w:rsid w:val="00D252DA"/>
    <w:rsid w:val="00D25365"/>
    <w:rsid w:val="00D256D3"/>
    <w:rsid w:val="00D259E5"/>
    <w:rsid w:val="00D25CA9"/>
    <w:rsid w:val="00D25D29"/>
    <w:rsid w:val="00D25E22"/>
    <w:rsid w:val="00D25E6E"/>
    <w:rsid w:val="00D26197"/>
    <w:rsid w:val="00D265FC"/>
    <w:rsid w:val="00D269A5"/>
    <w:rsid w:val="00D269FC"/>
    <w:rsid w:val="00D26A03"/>
    <w:rsid w:val="00D26A0E"/>
    <w:rsid w:val="00D26EB7"/>
    <w:rsid w:val="00D26F3A"/>
    <w:rsid w:val="00D2713E"/>
    <w:rsid w:val="00D27167"/>
    <w:rsid w:val="00D272A8"/>
    <w:rsid w:val="00D27516"/>
    <w:rsid w:val="00D277A7"/>
    <w:rsid w:val="00D27855"/>
    <w:rsid w:val="00D27983"/>
    <w:rsid w:val="00D27B8D"/>
    <w:rsid w:val="00D27D1B"/>
    <w:rsid w:val="00D27D7D"/>
    <w:rsid w:val="00D27E34"/>
    <w:rsid w:val="00D301C5"/>
    <w:rsid w:val="00D303A6"/>
    <w:rsid w:val="00D303C0"/>
    <w:rsid w:val="00D30412"/>
    <w:rsid w:val="00D305BD"/>
    <w:rsid w:val="00D305C8"/>
    <w:rsid w:val="00D3078F"/>
    <w:rsid w:val="00D30834"/>
    <w:rsid w:val="00D30B8B"/>
    <w:rsid w:val="00D30E05"/>
    <w:rsid w:val="00D30EEC"/>
    <w:rsid w:val="00D312C7"/>
    <w:rsid w:val="00D312F2"/>
    <w:rsid w:val="00D313BC"/>
    <w:rsid w:val="00D3176E"/>
    <w:rsid w:val="00D31812"/>
    <w:rsid w:val="00D31834"/>
    <w:rsid w:val="00D31E4A"/>
    <w:rsid w:val="00D31EA8"/>
    <w:rsid w:val="00D31F97"/>
    <w:rsid w:val="00D32098"/>
    <w:rsid w:val="00D3249F"/>
    <w:rsid w:val="00D32801"/>
    <w:rsid w:val="00D32AAD"/>
    <w:rsid w:val="00D32E4E"/>
    <w:rsid w:val="00D32FE6"/>
    <w:rsid w:val="00D3324B"/>
    <w:rsid w:val="00D3371F"/>
    <w:rsid w:val="00D33969"/>
    <w:rsid w:val="00D33AA8"/>
    <w:rsid w:val="00D33AE6"/>
    <w:rsid w:val="00D33B5D"/>
    <w:rsid w:val="00D33F69"/>
    <w:rsid w:val="00D33FD9"/>
    <w:rsid w:val="00D34086"/>
    <w:rsid w:val="00D341A0"/>
    <w:rsid w:val="00D34248"/>
    <w:rsid w:val="00D343F1"/>
    <w:rsid w:val="00D343F9"/>
    <w:rsid w:val="00D3470A"/>
    <w:rsid w:val="00D3487D"/>
    <w:rsid w:val="00D3487F"/>
    <w:rsid w:val="00D3491B"/>
    <w:rsid w:val="00D34B0D"/>
    <w:rsid w:val="00D34CF3"/>
    <w:rsid w:val="00D35165"/>
    <w:rsid w:val="00D3554D"/>
    <w:rsid w:val="00D35624"/>
    <w:rsid w:val="00D35684"/>
    <w:rsid w:val="00D35771"/>
    <w:rsid w:val="00D357FF"/>
    <w:rsid w:val="00D359B4"/>
    <w:rsid w:val="00D35BF8"/>
    <w:rsid w:val="00D35C7F"/>
    <w:rsid w:val="00D35C87"/>
    <w:rsid w:val="00D35DA3"/>
    <w:rsid w:val="00D35E36"/>
    <w:rsid w:val="00D35E52"/>
    <w:rsid w:val="00D35F8D"/>
    <w:rsid w:val="00D35FE7"/>
    <w:rsid w:val="00D36039"/>
    <w:rsid w:val="00D3625C"/>
    <w:rsid w:val="00D362B2"/>
    <w:rsid w:val="00D362E3"/>
    <w:rsid w:val="00D36305"/>
    <w:rsid w:val="00D363E4"/>
    <w:rsid w:val="00D363F1"/>
    <w:rsid w:val="00D3648A"/>
    <w:rsid w:val="00D36649"/>
    <w:rsid w:val="00D367A4"/>
    <w:rsid w:val="00D36812"/>
    <w:rsid w:val="00D36971"/>
    <w:rsid w:val="00D36977"/>
    <w:rsid w:val="00D36B8C"/>
    <w:rsid w:val="00D36C6A"/>
    <w:rsid w:val="00D36D14"/>
    <w:rsid w:val="00D36DEE"/>
    <w:rsid w:val="00D3737C"/>
    <w:rsid w:val="00D3748D"/>
    <w:rsid w:val="00D37624"/>
    <w:rsid w:val="00D376B0"/>
    <w:rsid w:val="00D37915"/>
    <w:rsid w:val="00D37991"/>
    <w:rsid w:val="00D37CAD"/>
    <w:rsid w:val="00D37DC5"/>
    <w:rsid w:val="00D400C0"/>
    <w:rsid w:val="00D40890"/>
    <w:rsid w:val="00D40A9E"/>
    <w:rsid w:val="00D40C80"/>
    <w:rsid w:val="00D4114C"/>
    <w:rsid w:val="00D41512"/>
    <w:rsid w:val="00D41573"/>
    <w:rsid w:val="00D41640"/>
    <w:rsid w:val="00D41646"/>
    <w:rsid w:val="00D41941"/>
    <w:rsid w:val="00D41AA9"/>
    <w:rsid w:val="00D41ADC"/>
    <w:rsid w:val="00D41BDF"/>
    <w:rsid w:val="00D41BFA"/>
    <w:rsid w:val="00D41D86"/>
    <w:rsid w:val="00D41DCA"/>
    <w:rsid w:val="00D4213C"/>
    <w:rsid w:val="00D42185"/>
    <w:rsid w:val="00D4218E"/>
    <w:rsid w:val="00D4224A"/>
    <w:rsid w:val="00D424AF"/>
    <w:rsid w:val="00D4266B"/>
    <w:rsid w:val="00D427BD"/>
    <w:rsid w:val="00D427F3"/>
    <w:rsid w:val="00D42A30"/>
    <w:rsid w:val="00D42AAF"/>
    <w:rsid w:val="00D42B8B"/>
    <w:rsid w:val="00D42C06"/>
    <w:rsid w:val="00D42DE8"/>
    <w:rsid w:val="00D42E94"/>
    <w:rsid w:val="00D42F7C"/>
    <w:rsid w:val="00D430C2"/>
    <w:rsid w:val="00D431C9"/>
    <w:rsid w:val="00D432BA"/>
    <w:rsid w:val="00D43AE7"/>
    <w:rsid w:val="00D43C20"/>
    <w:rsid w:val="00D43D74"/>
    <w:rsid w:val="00D43E45"/>
    <w:rsid w:val="00D43FBF"/>
    <w:rsid w:val="00D44181"/>
    <w:rsid w:val="00D44309"/>
    <w:rsid w:val="00D443A5"/>
    <w:rsid w:val="00D443C7"/>
    <w:rsid w:val="00D4449E"/>
    <w:rsid w:val="00D44566"/>
    <w:rsid w:val="00D4459B"/>
    <w:rsid w:val="00D447A3"/>
    <w:rsid w:val="00D447BD"/>
    <w:rsid w:val="00D448D5"/>
    <w:rsid w:val="00D44986"/>
    <w:rsid w:val="00D44A04"/>
    <w:rsid w:val="00D44AA4"/>
    <w:rsid w:val="00D44AB0"/>
    <w:rsid w:val="00D44C95"/>
    <w:rsid w:val="00D44D23"/>
    <w:rsid w:val="00D44E3B"/>
    <w:rsid w:val="00D4514C"/>
    <w:rsid w:val="00D45154"/>
    <w:rsid w:val="00D4515C"/>
    <w:rsid w:val="00D453B1"/>
    <w:rsid w:val="00D457AD"/>
    <w:rsid w:val="00D45A89"/>
    <w:rsid w:val="00D45AD3"/>
    <w:rsid w:val="00D45EAE"/>
    <w:rsid w:val="00D45EE6"/>
    <w:rsid w:val="00D46065"/>
    <w:rsid w:val="00D463BE"/>
    <w:rsid w:val="00D46745"/>
    <w:rsid w:val="00D467C4"/>
    <w:rsid w:val="00D46A1F"/>
    <w:rsid w:val="00D46B71"/>
    <w:rsid w:val="00D46C56"/>
    <w:rsid w:val="00D46D2D"/>
    <w:rsid w:val="00D46D4B"/>
    <w:rsid w:val="00D46EF2"/>
    <w:rsid w:val="00D4710A"/>
    <w:rsid w:val="00D4716E"/>
    <w:rsid w:val="00D474C4"/>
    <w:rsid w:val="00D47683"/>
    <w:rsid w:val="00D476EC"/>
    <w:rsid w:val="00D47790"/>
    <w:rsid w:val="00D478F6"/>
    <w:rsid w:val="00D47A0E"/>
    <w:rsid w:val="00D47A1F"/>
    <w:rsid w:val="00D47C69"/>
    <w:rsid w:val="00D47CEA"/>
    <w:rsid w:val="00D503F6"/>
    <w:rsid w:val="00D505D7"/>
    <w:rsid w:val="00D507BF"/>
    <w:rsid w:val="00D508B4"/>
    <w:rsid w:val="00D50B65"/>
    <w:rsid w:val="00D50E44"/>
    <w:rsid w:val="00D50F75"/>
    <w:rsid w:val="00D51995"/>
    <w:rsid w:val="00D51C6B"/>
    <w:rsid w:val="00D5211B"/>
    <w:rsid w:val="00D522FD"/>
    <w:rsid w:val="00D5230A"/>
    <w:rsid w:val="00D523D8"/>
    <w:rsid w:val="00D525FD"/>
    <w:rsid w:val="00D5264B"/>
    <w:rsid w:val="00D526C9"/>
    <w:rsid w:val="00D5283F"/>
    <w:rsid w:val="00D52AE4"/>
    <w:rsid w:val="00D52BB9"/>
    <w:rsid w:val="00D52C95"/>
    <w:rsid w:val="00D52CAB"/>
    <w:rsid w:val="00D52DB9"/>
    <w:rsid w:val="00D52E08"/>
    <w:rsid w:val="00D530F4"/>
    <w:rsid w:val="00D53228"/>
    <w:rsid w:val="00D534E1"/>
    <w:rsid w:val="00D535BC"/>
    <w:rsid w:val="00D53776"/>
    <w:rsid w:val="00D53920"/>
    <w:rsid w:val="00D539CE"/>
    <w:rsid w:val="00D53BDB"/>
    <w:rsid w:val="00D53D15"/>
    <w:rsid w:val="00D5409B"/>
    <w:rsid w:val="00D5412F"/>
    <w:rsid w:val="00D54563"/>
    <w:rsid w:val="00D548F3"/>
    <w:rsid w:val="00D54923"/>
    <w:rsid w:val="00D5496C"/>
    <w:rsid w:val="00D54ADF"/>
    <w:rsid w:val="00D54C35"/>
    <w:rsid w:val="00D54C5F"/>
    <w:rsid w:val="00D54DA0"/>
    <w:rsid w:val="00D54DEE"/>
    <w:rsid w:val="00D55035"/>
    <w:rsid w:val="00D551BC"/>
    <w:rsid w:val="00D55410"/>
    <w:rsid w:val="00D5541E"/>
    <w:rsid w:val="00D55667"/>
    <w:rsid w:val="00D55859"/>
    <w:rsid w:val="00D558DF"/>
    <w:rsid w:val="00D55AC1"/>
    <w:rsid w:val="00D55E9E"/>
    <w:rsid w:val="00D55F03"/>
    <w:rsid w:val="00D55FF9"/>
    <w:rsid w:val="00D5615F"/>
    <w:rsid w:val="00D563C5"/>
    <w:rsid w:val="00D568A8"/>
    <w:rsid w:val="00D56AEC"/>
    <w:rsid w:val="00D572A4"/>
    <w:rsid w:val="00D57356"/>
    <w:rsid w:val="00D5745E"/>
    <w:rsid w:val="00D5776E"/>
    <w:rsid w:val="00D57803"/>
    <w:rsid w:val="00D57814"/>
    <w:rsid w:val="00D578DC"/>
    <w:rsid w:val="00D57CB0"/>
    <w:rsid w:val="00D57DCD"/>
    <w:rsid w:val="00D57E46"/>
    <w:rsid w:val="00D57E90"/>
    <w:rsid w:val="00D57EA7"/>
    <w:rsid w:val="00D57FC5"/>
    <w:rsid w:val="00D6004D"/>
    <w:rsid w:val="00D600C1"/>
    <w:rsid w:val="00D602C9"/>
    <w:rsid w:val="00D603E7"/>
    <w:rsid w:val="00D603F6"/>
    <w:rsid w:val="00D60532"/>
    <w:rsid w:val="00D605EA"/>
    <w:rsid w:val="00D606B2"/>
    <w:rsid w:val="00D60839"/>
    <w:rsid w:val="00D60A4C"/>
    <w:rsid w:val="00D60CEE"/>
    <w:rsid w:val="00D60D8B"/>
    <w:rsid w:val="00D61101"/>
    <w:rsid w:val="00D61371"/>
    <w:rsid w:val="00D619C1"/>
    <w:rsid w:val="00D61A88"/>
    <w:rsid w:val="00D61E17"/>
    <w:rsid w:val="00D61F30"/>
    <w:rsid w:val="00D61FF1"/>
    <w:rsid w:val="00D6215B"/>
    <w:rsid w:val="00D62162"/>
    <w:rsid w:val="00D62180"/>
    <w:rsid w:val="00D622AF"/>
    <w:rsid w:val="00D623A6"/>
    <w:rsid w:val="00D6244B"/>
    <w:rsid w:val="00D625A7"/>
    <w:rsid w:val="00D625BE"/>
    <w:rsid w:val="00D625C6"/>
    <w:rsid w:val="00D625E3"/>
    <w:rsid w:val="00D62828"/>
    <w:rsid w:val="00D62990"/>
    <w:rsid w:val="00D62F5E"/>
    <w:rsid w:val="00D630A1"/>
    <w:rsid w:val="00D63241"/>
    <w:rsid w:val="00D63274"/>
    <w:rsid w:val="00D6345A"/>
    <w:rsid w:val="00D63525"/>
    <w:rsid w:val="00D6369E"/>
    <w:rsid w:val="00D637A8"/>
    <w:rsid w:val="00D6386D"/>
    <w:rsid w:val="00D63A8C"/>
    <w:rsid w:val="00D63D5C"/>
    <w:rsid w:val="00D6427F"/>
    <w:rsid w:val="00D64514"/>
    <w:rsid w:val="00D6458D"/>
    <w:rsid w:val="00D6463A"/>
    <w:rsid w:val="00D64674"/>
    <w:rsid w:val="00D64B0D"/>
    <w:rsid w:val="00D64DFD"/>
    <w:rsid w:val="00D64EA5"/>
    <w:rsid w:val="00D65084"/>
    <w:rsid w:val="00D651B2"/>
    <w:rsid w:val="00D6534B"/>
    <w:rsid w:val="00D6570A"/>
    <w:rsid w:val="00D65AE6"/>
    <w:rsid w:val="00D65B15"/>
    <w:rsid w:val="00D65CF3"/>
    <w:rsid w:val="00D65DBA"/>
    <w:rsid w:val="00D65DEA"/>
    <w:rsid w:val="00D65E09"/>
    <w:rsid w:val="00D65F8A"/>
    <w:rsid w:val="00D65FF7"/>
    <w:rsid w:val="00D66061"/>
    <w:rsid w:val="00D66156"/>
    <w:rsid w:val="00D6615A"/>
    <w:rsid w:val="00D6617F"/>
    <w:rsid w:val="00D66192"/>
    <w:rsid w:val="00D66343"/>
    <w:rsid w:val="00D6634B"/>
    <w:rsid w:val="00D663DA"/>
    <w:rsid w:val="00D6647B"/>
    <w:rsid w:val="00D66655"/>
    <w:rsid w:val="00D6696E"/>
    <w:rsid w:val="00D66BD6"/>
    <w:rsid w:val="00D66C67"/>
    <w:rsid w:val="00D66D5C"/>
    <w:rsid w:val="00D66EE3"/>
    <w:rsid w:val="00D66F88"/>
    <w:rsid w:val="00D67220"/>
    <w:rsid w:val="00D672DD"/>
    <w:rsid w:val="00D674B6"/>
    <w:rsid w:val="00D6774A"/>
    <w:rsid w:val="00D6788B"/>
    <w:rsid w:val="00D67C30"/>
    <w:rsid w:val="00D67D91"/>
    <w:rsid w:val="00D67E91"/>
    <w:rsid w:val="00D67F19"/>
    <w:rsid w:val="00D700D6"/>
    <w:rsid w:val="00D70148"/>
    <w:rsid w:val="00D702F2"/>
    <w:rsid w:val="00D709E2"/>
    <w:rsid w:val="00D70E51"/>
    <w:rsid w:val="00D712DC"/>
    <w:rsid w:val="00D714DA"/>
    <w:rsid w:val="00D7164F"/>
    <w:rsid w:val="00D717CF"/>
    <w:rsid w:val="00D71807"/>
    <w:rsid w:val="00D7183B"/>
    <w:rsid w:val="00D718EF"/>
    <w:rsid w:val="00D71AC8"/>
    <w:rsid w:val="00D71C50"/>
    <w:rsid w:val="00D72039"/>
    <w:rsid w:val="00D72052"/>
    <w:rsid w:val="00D72273"/>
    <w:rsid w:val="00D722C0"/>
    <w:rsid w:val="00D722D4"/>
    <w:rsid w:val="00D722F7"/>
    <w:rsid w:val="00D724E1"/>
    <w:rsid w:val="00D72576"/>
    <w:rsid w:val="00D725DF"/>
    <w:rsid w:val="00D726CE"/>
    <w:rsid w:val="00D728B1"/>
    <w:rsid w:val="00D72DC8"/>
    <w:rsid w:val="00D72F7F"/>
    <w:rsid w:val="00D72F82"/>
    <w:rsid w:val="00D72FEF"/>
    <w:rsid w:val="00D7319D"/>
    <w:rsid w:val="00D732CE"/>
    <w:rsid w:val="00D732F6"/>
    <w:rsid w:val="00D732F7"/>
    <w:rsid w:val="00D733A6"/>
    <w:rsid w:val="00D733E3"/>
    <w:rsid w:val="00D73478"/>
    <w:rsid w:val="00D73596"/>
    <w:rsid w:val="00D73637"/>
    <w:rsid w:val="00D7369D"/>
    <w:rsid w:val="00D73921"/>
    <w:rsid w:val="00D739D8"/>
    <w:rsid w:val="00D73D71"/>
    <w:rsid w:val="00D73EDF"/>
    <w:rsid w:val="00D73FBA"/>
    <w:rsid w:val="00D74096"/>
    <w:rsid w:val="00D740CA"/>
    <w:rsid w:val="00D741F1"/>
    <w:rsid w:val="00D745AE"/>
    <w:rsid w:val="00D745BE"/>
    <w:rsid w:val="00D74C7B"/>
    <w:rsid w:val="00D74D9C"/>
    <w:rsid w:val="00D74F76"/>
    <w:rsid w:val="00D7500C"/>
    <w:rsid w:val="00D750C2"/>
    <w:rsid w:val="00D750D0"/>
    <w:rsid w:val="00D754E9"/>
    <w:rsid w:val="00D75535"/>
    <w:rsid w:val="00D755BA"/>
    <w:rsid w:val="00D75674"/>
    <w:rsid w:val="00D75A2C"/>
    <w:rsid w:val="00D75ACF"/>
    <w:rsid w:val="00D75D82"/>
    <w:rsid w:val="00D75D95"/>
    <w:rsid w:val="00D76533"/>
    <w:rsid w:val="00D765A2"/>
    <w:rsid w:val="00D7669B"/>
    <w:rsid w:val="00D76896"/>
    <w:rsid w:val="00D769A0"/>
    <w:rsid w:val="00D76E57"/>
    <w:rsid w:val="00D76E8E"/>
    <w:rsid w:val="00D76ED0"/>
    <w:rsid w:val="00D77126"/>
    <w:rsid w:val="00D7718B"/>
    <w:rsid w:val="00D7721A"/>
    <w:rsid w:val="00D778D5"/>
    <w:rsid w:val="00D77A0D"/>
    <w:rsid w:val="00D77AE8"/>
    <w:rsid w:val="00D77BF3"/>
    <w:rsid w:val="00D77C1E"/>
    <w:rsid w:val="00D80026"/>
    <w:rsid w:val="00D8004E"/>
    <w:rsid w:val="00D800D1"/>
    <w:rsid w:val="00D80377"/>
    <w:rsid w:val="00D80491"/>
    <w:rsid w:val="00D80598"/>
    <w:rsid w:val="00D806B2"/>
    <w:rsid w:val="00D80729"/>
    <w:rsid w:val="00D8080E"/>
    <w:rsid w:val="00D8099E"/>
    <w:rsid w:val="00D809CE"/>
    <w:rsid w:val="00D80C30"/>
    <w:rsid w:val="00D811C3"/>
    <w:rsid w:val="00D814D4"/>
    <w:rsid w:val="00D814D6"/>
    <w:rsid w:val="00D815EF"/>
    <w:rsid w:val="00D82008"/>
    <w:rsid w:val="00D826F3"/>
    <w:rsid w:val="00D828AA"/>
    <w:rsid w:val="00D828CC"/>
    <w:rsid w:val="00D82C61"/>
    <w:rsid w:val="00D82C8E"/>
    <w:rsid w:val="00D82E5F"/>
    <w:rsid w:val="00D82F8C"/>
    <w:rsid w:val="00D83000"/>
    <w:rsid w:val="00D830B5"/>
    <w:rsid w:val="00D830C6"/>
    <w:rsid w:val="00D833D9"/>
    <w:rsid w:val="00D837DC"/>
    <w:rsid w:val="00D8387F"/>
    <w:rsid w:val="00D83CB0"/>
    <w:rsid w:val="00D84408"/>
    <w:rsid w:val="00D844D0"/>
    <w:rsid w:val="00D84CD3"/>
    <w:rsid w:val="00D84F77"/>
    <w:rsid w:val="00D85635"/>
    <w:rsid w:val="00D8566E"/>
    <w:rsid w:val="00D85BD4"/>
    <w:rsid w:val="00D85CD6"/>
    <w:rsid w:val="00D85D0C"/>
    <w:rsid w:val="00D85D43"/>
    <w:rsid w:val="00D85DB1"/>
    <w:rsid w:val="00D85E4B"/>
    <w:rsid w:val="00D861C1"/>
    <w:rsid w:val="00D86225"/>
    <w:rsid w:val="00D86318"/>
    <w:rsid w:val="00D8637D"/>
    <w:rsid w:val="00D863A0"/>
    <w:rsid w:val="00D864A9"/>
    <w:rsid w:val="00D86668"/>
    <w:rsid w:val="00D86762"/>
    <w:rsid w:val="00D86893"/>
    <w:rsid w:val="00D869C9"/>
    <w:rsid w:val="00D86A85"/>
    <w:rsid w:val="00D86C28"/>
    <w:rsid w:val="00D86D69"/>
    <w:rsid w:val="00D870F7"/>
    <w:rsid w:val="00D87117"/>
    <w:rsid w:val="00D8737A"/>
    <w:rsid w:val="00D87483"/>
    <w:rsid w:val="00D876F1"/>
    <w:rsid w:val="00D8771F"/>
    <w:rsid w:val="00D8773B"/>
    <w:rsid w:val="00D87D34"/>
    <w:rsid w:val="00D87D90"/>
    <w:rsid w:val="00D87E12"/>
    <w:rsid w:val="00D87E6B"/>
    <w:rsid w:val="00D87F17"/>
    <w:rsid w:val="00D87F1A"/>
    <w:rsid w:val="00D9015A"/>
    <w:rsid w:val="00D9084D"/>
    <w:rsid w:val="00D9099B"/>
    <w:rsid w:val="00D909A6"/>
    <w:rsid w:val="00D90BD8"/>
    <w:rsid w:val="00D90EC2"/>
    <w:rsid w:val="00D90F69"/>
    <w:rsid w:val="00D91023"/>
    <w:rsid w:val="00D912AE"/>
    <w:rsid w:val="00D912F3"/>
    <w:rsid w:val="00D914C5"/>
    <w:rsid w:val="00D914F0"/>
    <w:rsid w:val="00D91565"/>
    <w:rsid w:val="00D9163B"/>
    <w:rsid w:val="00D918DB"/>
    <w:rsid w:val="00D91AF2"/>
    <w:rsid w:val="00D91B30"/>
    <w:rsid w:val="00D91B41"/>
    <w:rsid w:val="00D91B74"/>
    <w:rsid w:val="00D91DC2"/>
    <w:rsid w:val="00D91DE1"/>
    <w:rsid w:val="00D91EB4"/>
    <w:rsid w:val="00D921FF"/>
    <w:rsid w:val="00D923CC"/>
    <w:rsid w:val="00D92664"/>
    <w:rsid w:val="00D9270A"/>
    <w:rsid w:val="00D92768"/>
    <w:rsid w:val="00D927FE"/>
    <w:rsid w:val="00D92833"/>
    <w:rsid w:val="00D9296C"/>
    <w:rsid w:val="00D929E5"/>
    <w:rsid w:val="00D92A01"/>
    <w:rsid w:val="00D92A16"/>
    <w:rsid w:val="00D92C22"/>
    <w:rsid w:val="00D92C6D"/>
    <w:rsid w:val="00D92DF5"/>
    <w:rsid w:val="00D92F03"/>
    <w:rsid w:val="00D92F64"/>
    <w:rsid w:val="00D930B2"/>
    <w:rsid w:val="00D933FA"/>
    <w:rsid w:val="00D93428"/>
    <w:rsid w:val="00D934C9"/>
    <w:rsid w:val="00D934D0"/>
    <w:rsid w:val="00D9360D"/>
    <w:rsid w:val="00D93676"/>
    <w:rsid w:val="00D9380C"/>
    <w:rsid w:val="00D938C6"/>
    <w:rsid w:val="00D93A47"/>
    <w:rsid w:val="00D93BCE"/>
    <w:rsid w:val="00D93E2E"/>
    <w:rsid w:val="00D93F7C"/>
    <w:rsid w:val="00D9401C"/>
    <w:rsid w:val="00D940E7"/>
    <w:rsid w:val="00D94359"/>
    <w:rsid w:val="00D944C6"/>
    <w:rsid w:val="00D94587"/>
    <w:rsid w:val="00D94695"/>
    <w:rsid w:val="00D94794"/>
    <w:rsid w:val="00D94798"/>
    <w:rsid w:val="00D94B08"/>
    <w:rsid w:val="00D94DEE"/>
    <w:rsid w:val="00D94EEF"/>
    <w:rsid w:val="00D94F60"/>
    <w:rsid w:val="00D94F63"/>
    <w:rsid w:val="00D95138"/>
    <w:rsid w:val="00D951EC"/>
    <w:rsid w:val="00D954B7"/>
    <w:rsid w:val="00D95AF5"/>
    <w:rsid w:val="00D95B51"/>
    <w:rsid w:val="00D95C4F"/>
    <w:rsid w:val="00D95CD3"/>
    <w:rsid w:val="00D95F6D"/>
    <w:rsid w:val="00D96000"/>
    <w:rsid w:val="00D962BC"/>
    <w:rsid w:val="00D964BB"/>
    <w:rsid w:val="00D96578"/>
    <w:rsid w:val="00D965A4"/>
    <w:rsid w:val="00D965D8"/>
    <w:rsid w:val="00D96655"/>
    <w:rsid w:val="00D966FC"/>
    <w:rsid w:val="00D96830"/>
    <w:rsid w:val="00D968BB"/>
    <w:rsid w:val="00D9696A"/>
    <w:rsid w:val="00D96BDF"/>
    <w:rsid w:val="00D96CE8"/>
    <w:rsid w:val="00D96D3A"/>
    <w:rsid w:val="00D96D3C"/>
    <w:rsid w:val="00D96FBE"/>
    <w:rsid w:val="00D971F2"/>
    <w:rsid w:val="00D97439"/>
    <w:rsid w:val="00D974E8"/>
    <w:rsid w:val="00D9760E"/>
    <w:rsid w:val="00D977EB"/>
    <w:rsid w:val="00D97836"/>
    <w:rsid w:val="00D97C9C"/>
    <w:rsid w:val="00D97E55"/>
    <w:rsid w:val="00D97F82"/>
    <w:rsid w:val="00DA0090"/>
    <w:rsid w:val="00DA010A"/>
    <w:rsid w:val="00DA039A"/>
    <w:rsid w:val="00DA046B"/>
    <w:rsid w:val="00DA0487"/>
    <w:rsid w:val="00DA091C"/>
    <w:rsid w:val="00DA0A54"/>
    <w:rsid w:val="00DA0AA7"/>
    <w:rsid w:val="00DA0AFD"/>
    <w:rsid w:val="00DA0E0E"/>
    <w:rsid w:val="00DA0E20"/>
    <w:rsid w:val="00DA0FB4"/>
    <w:rsid w:val="00DA12DC"/>
    <w:rsid w:val="00DA149D"/>
    <w:rsid w:val="00DA14CB"/>
    <w:rsid w:val="00DA1699"/>
    <w:rsid w:val="00DA169D"/>
    <w:rsid w:val="00DA16EA"/>
    <w:rsid w:val="00DA17C6"/>
    <w:rsid w:val="00DA18B4"/>
    <w:rsid w:val="00DA18C5"/>
    <w:rsid w:val="00DA1E5D"/>
    <w:rsid w:val="00DA1E9A"/>
    <w:rsid w:val="00DA246C"/>
    <w:rsid w:val="00DA2473"/>
    <w:rsid w:val="00DA2594"/>
    <w:rsid w:val="00DA2627"/>
    <w:rsid w:val="00DA272D"/>
    <w:rsid w:val="00DA27F8"/>
    <w:rsid w:val="00DA28E2"/>
    <w:rsid w:val="00DA2B7B"/>
    <w:rsid w:val="00DA2C14"/>
    <w:rsid w:val="00DA2C8C"/>
    <w:rsid w:val="00DA2E3E"/>
    <w:rsid w:val="00DA2E7D"/>
    <w:rsid w:val="00DA2F8B"/>
    <w:rsid w:val="00DA2FD0"/>
    <w:rsid w:val="00DA3067"/>
    <w:rsid w:val="00DA30B6"/>
    <w:rsid w:val="00DA3148"/>
    <w:rsid w:val="00DA31C4"/>
    <w:rsid w:val="00DA3470"/>
    <w:rsid w:val="00DA35EF"/>
    <w:rsid w:val="00DA3A8C"/>
    <w:rsid w:val="00DA3D3C"/>
    <w:rsid w:val="00DA3E71"/>
    <w:rsid w:val="00DA3EB6"/>
    <w:rsid w:val="00DA4000"/>
    <w:rsid w:val="00DA4184"/>
    <w:rsid w:val="00DA41DF"/>
    <w:rsid w:val="00DA428C"/>
    <w:rsid w:val="00DA4337"/>
    <w:rsid w:val="00DA4397"/>
    <w:rsid w:val="00DA4436"/>
    <w:rsid w:val="00DA44F7"/>
    <w:rsid w:val="00DA45F6"/>
    <w:rsid w:val="00DA4628"/>
    <w:rsid w:val="00DA4857"/>
    <w:rsid w:val="00DA4A80"/>
    <w:rsid w:val="00DA4B24"/>
    <w:rsid w:val="00DA4EE1"/>
    <w:rsid w:val="00DA4F37"/>
    <w:rsid w:val="00DA4FE7"/>
    <w:rsid w:val="00DA52A4"/>
    <w:rsid w:val="00DA5403"/>
    <w:rsid w:val="00DA54A2"/>
    <w:rsid w:val="00DA55C4"/>
    <w:rsid w:val="00DA56B7"/>
    <w:rsid w:val="00DA587E"/>
    <w:rsid w:val="00DA5900"/>
    <w:rsid w:val="00DA59D2"/>
    <w:rsid w:val="00DA5B84"/>
    <w:rsid w:val="00DA5E8E"/>
    <w:rsid w:val="00DA6127"/>
    <w:rsid w:val="00DA62D3"/>
    <w:rsid w:val="00DA64A8"/>
    <w:rsid w:val="00DA6738"/>
    <w:rsid w:val="00DA68FE"/>
    <w:rsid w:val="00DA6B8D"/>
    <w:rsid w:val="00DA6CA6"/>
    <w:rsid w:val="00DA6F7F"/>
    <w:rsid w:val="00DA7056"/>
    <w:rsid w:val="00DA709D"/>
    <w:rsid w:val="00DA7156"/>
    <w:rsid w:val="00DA7172"/>
    <w:rsid w:val="00DA7491"/>
    <w:rsid w:val="00DA757C"/>
    <w:rsid w:val="00DA759D"/>
    <w:rsid w:val="00DA7816"/>
    <w:rsid w:val="00DA7959"/>
    <w:rsid w:val="00DA7ADE"/>
    <w:rsid w:val="00DA7E33"/>
    <w:rsid w:val="00DB00B4"/>
    <w:rsid w:val="00DB0148"/>
    <w:rsid w:val="00DB037B"/>
    <w:rsid w:val="00DB0C0C"/>
    <w:rsid w:val="00DB0D49"/>
    <w:rsid w:val="00DB116D"/>
    <w:rsid w:val="00DB1574"/>
    <w:rsid w:val="00DB18FE"/>
    <w:rsid w:val="00DB19CB"/>
    <w:rsid w:val="00DB1A18"/>
    <w:rsid w:val="00DB1B2E"/>
    <w:rsid w:val="00DB1CC9"/>
    <w:rsid w:val="00DB1DDC"/>
    <w:rsid w:val="00DB1ECA"/>
    <w:rsid w:val="00DB211D"/>
    <w:rsid w:val="00DB218D"/>
    <w:rsid w:val="00DB2257"/>
    <w:rsid w:val="00DB24EF"/>
    <w:rsid w:val="00DB2665"/>
    <w:rsid w:val="00DB2687"/>
    <w:rsid w:val="00DB294F"/>
    <w:rsid w:val="00DB2C79"/>
    <w:rsid w:val="00DB2D7C"/>
    <w:rsid w:val="00DB2DF8"/>
    <w:rsid w:val="00DB2FD5"/>
    <w:rsid w:val="00DB3641"/>
    <w:rsid w:val="00DB384A"/>
    <w:rsid w:val="00DB392D"/>
    <w:rsid w:val="00DB39E1"/>
    <w:rsid w:val="00DB3A1F"/>
    <w:rsid w:val="00DB3B9C"/>
    <w:rsid w:val="00DB3E2F"/>
    <w:rsid w:val="00DB3F1E"/>
    <w:rsid w:val="00DB4014"/>
    <w:rsid w:val="00DB438E"/>
    <w:rsid w:val="00DB468C"/>
    <w:rsid w:val="00DB4721"/>
    <w:rsid w:val="00DB4794"/>
    <w:rsid w:val="00DB48B6"/>
    <w:rsid w:val="00DB4B95"/>
    <w:rsid w:val="00DB4C8F"/>
    <w:rsid w:val="00DB4F23"/>
    <w:rsid w:val="00DB52E1"/>
    <w:rsid w:val="00DB5A69"/>
    <w:rsid w:val="00DB5AFD"/>
    <w:rsid w:val="00DB6020"/>
    <w:rsid w:val="00DB6037"/>
    <w:rsid w:val="00DB6086"/>
    <w:rsid w:val="00DB6148"/>
    <w:rsid w:val="00DB61C8"/>
    <w:rsid w:val="00DB63DA"/>
    <w:rsid w:val="00DB642D"/>
    <w:rsid w:val="00DB6577"/>
    <w:rsid w:val="00DB6A2C"/>
    <w:rsid w:val="00DB6B36"/>
    <w:rsid w:val="00DB6C56"/>
    <w:rsid w:val="00DB6C6D"/>
    <w:rsid w:val="00DB6DDC"/>
    <w:rsid w:val="00DB7099"/>
    <w:rsid w:val="00DB7330"/>
    <w:rsid w:val="00DB77FF"/>
    <w:rsid w:val="00DB7817"/>
    <w:rsid w:val="00DB7820"/>
    <w:rsid w:val="00DB78A7"/>
    <w:rsid w:val="00DB79FE"/>
    <w:rsid w:val="00DB7A27"/>
    <w:rsid w:val="00DC00E4"/>
    <w:rsid w:val="00DC01FD"/>
    <w:rsid w:val="00DC0226"/>
    <w:rsid w:val="00DC0275"/>
    <w:rsid w:val="00DC0279"/>
    <w:rsid w:val="00DC0668"/>
    <w:rsid w:val="00DC073C"/>
    <w:rsid w:val="00DC0863"/>
    <w:rsid w:val="00DC09CC"/>
    <w:rsid w:val="00DC0B5B"/>
    <w:rsid w:val="00DC0BAA"/>
    <w:rsid w:val="00DC0CC4"/>
    <w:rsid w:val="00DC1011"/>
    <w:rsid w:val="00DC106D"/>
    <w:rsid w:val="00DC135B"/>
    <w:rsid w:val="00DC14BF"/>
    <w:rsid w:val="00DC156C"/>
    <w:rsid w:val="00DC15C9"/>
    <w:rsid w:val="00DC1669"/>
    <w:rsid w:val="00DC1982"/>
    <w:rsid w:val="00DC1D31"/>
    <w:rsid w:val="00DC20EA"/>
    <w:rsid w:val="00DC2429"/>
    <w:rsid w:val="00DC24C2"/>
    <w:rsid w:val="00DC272C"/>
    <w:rsid w:val="00DC28ED"/>
    <w:rsid w:val="00DC2B5C"/>
    <w:rsid w:val="00DC2C92"/>
    <w:rsid w:val="00DC2CB3"/>
    <w:rsid w:val="00DC2F50"/>
    <w:rsid w:val="00DC31C2"/>
    <w:rsid w:val="00DC33E5"/>
    <w:rsid w:val="00DC33F2"/>
    <w:rsid w:val="00DC3437"/>
    <w:rsid w:val="00DC34B9"/>
    <w:rsid w:val="00DC3599"/>
    <w:rsid w:val="00DC3668"/>
    <w:rsid w:val="00DC37D2"/>
    <w:rsid w:val="00DC3817"/>
    <w:rsid w:val="00DC3933"/>
    <w:rsid w:val="00DC3BE3"/>
    <w:rsid w:val="00DC3CBA"/>
    <w:rsid w:val="00DC3CF2"/>
    <w:rsid w:val="00DC3D2C"/>
    <w:rsid w:val="00DC3DA1"/>
    <w:rsid w:val="00DC3E47"/>
    <w:rsid w:val="00DC3E5A"/>
    <w:rsid w:val="00DC41B0"/>
    <w:rsid w:val="00DC41D6"/>
    <w:rsid w:val="00DC4233"/>
    <w:rsid w:val="00DC43B5"/>
    <w:rsid w:val="00DC43CF"/>
    <w:rsid w:val="00DC43E7"/>
    <w:rsid w:val="00DC47DF"/>
    <w:rsid w:val="00DC4834"/>
    <w:rsid w:val="00DC487A"/>
    <w:rsid w:val="00DC4C0B"/>
    <w:rsid w:val="00DC4C91"/>
    <w:rsid w:val="00DC4D7F"/>
    <w:rsid w:val="00DC4F22"/>
    <w:rsid w:val="00DC4FA3"/>
    <w:rsid w:val="00DC50A4"/>
    <w:rsid w:val="00DC512C"/>
    <w:rsid w:val="00DC51C2"/>
    <w:rsid w:val="00DC54BA"/>
    <w:rsid w:val="00DC55EA"/>
    <w:rsid w:val="00DC5687"/>
    <w:rsid w:val="00DC57AA"/>
    <w:rsid w:val="00DC5840"/>
    <w:rsid w:val="00DC5B12"/>
    <w:rsid w:val="00DC5EB8"/>
    <w:rsid w:val="00DC5FDC"/>
    <w:rsid w:val="00DC60CD"/>
    <w:rsid w:val="00DC63A2"/>
    <w:rsid w:val="00DC63BB"/>
    <w:rsid w:val="00DC657A"/>
    <w:rsid w:val="00DC6660"/>
    <w:rsid w:val="00DC68A2"/>
    <w:rsid w:val="00DC6C5D"/>
    <w:rsid w:val="00DC6E56"/>
    <w:rsid w:val="00DC71C9"/>
    <w:rsid w:val="00DC7243"/>
    <w:rsid w:val="00DC738B"/>
    <w:rsid w:val="00DC73E8"/>
    <w:rsid w:val="00DC76F8"/>
    <w:rsid w:val="00DC7758"/>
    <w:rsid w:val="00DC7957"/>
    <w:rsid w:val="00DC79BA"/>
    <w:rsid w:val="00DC79D6"/>
    <w:rsid w:val="00DC7B7E"/>
    <w:rsid w:val="00DD00D4"/>
    <w:rsid w:val="00DD01A3"/>
    <w:rsid w:val="00DD037B"/>
    <w:rsid w:val="00DD05DD"/>
    <w:rsid w:val="00DD0655"/>
    <w:rsid w:val="00DD06D9"/>
    <w:rsid w:val="00DD09A0"/>
    <w:rsid w:val="00DD0C4E"/>
    <w:rsid w:val="00DD0DB2"/>
    <w:rsid w:val="00DD1639"/>
    <w:rsid w:val="00DD16F9"/>
    <w:rsid w:val="00DD17FE"/>
    <w:rsid w:val="00DD1AAE"/>
    <w:rsid w:val="00DD1C6A"/>
    <w:rsid w:val="00DD1F27"/>
    <w:rsid w:val="00DD1FA5"/>
    <w:rsid w:val="00DD225E"/>
    <w:rsid w:val="00DD2262"/>
    <w:rsid w:val="00DD23BA"/>
    <w:rsid w:val="00DD242C"/>
    <w:rsid w:val="00DD249A"/>
    <w:rsid w:val="00DD24BF"/>
    <w:rsid w:val="00DD25C0"/>
    <w:rsid w:val="00DD2852"/>
    <w:rsid w:val="00DD28E7"/>
    <w:rsid w:val="00DD2934"/>
    <w:rsid w:val="00DD2A37"/>
    <w:rsid w:val="00DD2A4C"/>
    <w:rsid w:val="00DD2C77"/>
    <w:rsid w:val="00DD2DD5"/>
    <w:rsid w:val="00DD2EA9"/>
    <w:rsid w:val="00DD3500"/>
    <w:rsid w:val="00DD362D"/>
    <w:rsid w:val="00DD36B0"/>
    <w:rsid w:val="00DD378F"/>
    <w:rsid w:val="00DD37B0"/>
    <w:rsid w:val="00DD3886"/>
    <w:rsid w:val="00DD38E3"/>
    <w:rsid w:val="00DD39B6"/>
    <w:rsid w:val="00DD3A41"/>
    <w:rsid w:val="00DD3BF5"/>
    <w:rsid w:val="00DD3CCB"/>
    <w:rsid w:val="00DD4001"/>
    <w:rsid w:val="00DD402F"/>
    <w:rsid w:val="00DD411B"/>
    <w:rsid w:val="00DD411C"/>
    <w:rsid w:val="00DD4191"/>
    <w:rsid w:val="00DD444C"/>
    <w:rsid w:val="00DD46EC"/>
    <w:rsid w:val="00DD4732"/>
    <w:rsid w:val="00DD487E"/>
    <w:rsid w:val="00DD48DA"/>
    <w:rsid w:val="00DD4AC6"/>
    <w:rsid w:val="00DD4B03"/>
    <w:rsid w:val="00DD4B58"/>
    <w:rsid w:val="00DD4BDC"/>
    <w:rsid w:val="00DD4E40"/>
    <w:rsid w:val="00DD4EB9"/>
    <w:rsid w:val="00DD5083"/>
    <w:rsid w:val="00DD53E4"/>
    <w:rsid w:val="00DD5428"/>
    <w:rsid w:val="00DD54CE"/>
    <w:rsid w:val="00DD5688"/>
    <w:rsid w:val="00DD570B"/>
    <w:rsid w:val="00DD579C"/>
    <w:rsid w:val="00DD5890"/>
    <w:rsid w:val="00DD5A33"/>
    <w:rsid w:val="00DD5DF9"/>
    <w:rsid w:val="00DD5F62"/>
    <w:rsid w:val="00DD5FA6"/>
    <w:rsid w:val="00DD63DF"/>
    <w:rsid w:val="00DD651C"/>
    <w:rsid w:val="00DD66C6"/>
    <w:rsid w:val="00DD68EB"/>
    <w:rsid w:val="00DD69B2"/>
    <w:rsid w:val="00DD6A11"/>
    <w:rsid w:val="00DD6A33"/>
    <w:rsid w:val="00DD6A87"/>
    <w:rsid w:val="00DD6C8A"/>
    <w:rsid w:val="00DD6D0D"/>
    <w:rsid w:val="00DD6E96"/>
    <w:rsid w:val="00DD6EF2"/>
    <w:rsid w:val="00DD6F4D"/>
    <w:rsid w:val="00DD7017"/>
    <w:rsid w:val="00DD7301"/>
    <w:rsid w:val="00DD745B"/>
    <w:rsid w:val="00DD75C5"/>
    <w:rsid w:val="00DD76C7"/>
    <w:rsid w:val="00DD7797"/>
    <w:rsid w:val="00DD7809"/>
    <w:rsid w:val="00DD78C2"/>
    <w:rsid w:val="00DD7B31"/>
    <w:rsid w:val="00DD7CDC"/>
    <w:rsid w:val="00DE00F0"/>
    <w:rsid w:val="00DE015F"/>
    <w:rsid w:val="00DE0389"/>
    <w:rsid w:val="00DE0599"/>
    <w:rsid w:val="00DE05D5"/>
    <w:rsid w:val="00DE061D"/>
    <w:rsid w:val="00DE0746"/>
    <w:rsid w:val="00DE0A9B"/>
    <w:rsid w:val="00DE0B10"/>
    <w:rsid w:val="00DE0BBE"/>
    <w:rsid w:val="00DE10B8"/>
    <w:rsid w:val="00DE121D"/>
    <w:rsid w:val="00DE128C"/>
    <w:rsid w:val="00DE14B2"/>
    <w:rsid w:val="00DE1569"/>
    <w:rsid w:val="00DE166E"/>
    <w:rsid w:val="00DE16FD"/>
    <w:rsid w:val="00DE171B"/>
    <w:rsid w:val="00DE1736"/>
    <w:rsid w:val="00DE1798"/>
    <w:rsid w:val="00DE1894"/>
    <w:rsid w:val="00DE1D2B"/>
    <w:rsid w:val="00DE21C7"/>
    <w:rsid w:val="00DE2605"/>
    <w:rsid w:val="00DE273A"/>
    <w:rsid w:val="00DE2A0F"/>
    <w:rsid w:val="00DE2A5F"/>
    <w:rsid w:val="00DE2D01"/>
    <w:rsid w:val="00DE2EEA"/>
    <w:rsid w:val="00DE2F57"/>
    <w:rsid w:val="00DE303E"/>
    <w:rsid w:val="00DE32CE"/>
    <w:rsid w:val="00DE3638"/>
    <w:rsid w:val="00DE366D"/>
    <w:rsid w:val="00DE36CC"/>
    <w:rsid w:val="00DE37FC"/>
    <w:rsid w:val="00DE41DD"/>
    <w:rsid w:val="00DE42E5"/>
    <w:rsid w:val="00DE42EC"/>
    <w:rsid w:val="00DE4826"/>
    <w:rsid w:val="00DE4AAF"/>
    <w:rsid w:val="00DE4B74"/>
    <w:rsid w:val="00DE4D3B"/>
    <w:rsid w:val="00DE50DA"/>
    <w:rsid w:val="00DE5325"/>
    <w:rsid w:val="00DE5494"/>
    <w:rsid w:val="00DE56DF"/>
    <w:rsid w:val="00DE57F7"/>
    <w:rsid w:val="00DE58E7"/>
    <w:rsid w:val="00DE5937"/>
    <w:rsid w:val="00DE5AD7"/>
    <w:rsid w:val="00DE5B78"/>
    <w:rsid w:val="00DE5EA5"/>
    <w:rsid w:val="00DE5EFA"/>
    <w:rsid w:val="00DE6268"/>
    <w:rsid w:val="00DE69C8"/>
    <w:rsid w:val="00DE6ACB"/>
    <w:rsid w:val="00DE6B2A"/>
    <w:rsid w:val="00DE6E8B"/>
    <w:rsid w:val="00DE7115"/>
    <w:rsid w:val="00DE722E"/>
    <w:rsid w:val="00DE742D"/>
    <w:rsid w:val="00DE7654"/>
    <w:rsid w:val="00DE76AF"/>
    <w:rsid w:val="00DE771E"/>
    <w:rsid w:val="00DE7A94"/>
    <w:rsid w:val="00DE7B84"/>
    <w:rsid w:val="00DE7CD4"/>
    <w:rsid w:val="00DE7E4F"/>
    <w:rsid w:val="00DE7E8B"/>
    <w:rsid w:val="00DF005C"/>
    <w:rsid w:val="00DF028D"/>
    <w:rsid w:val="00DF02EA"/>
    <w:rsid w:val="00DF04DE"/>
    <w:rsid w:val="00DF04E0"/>
    <w:rsid w:val="00DF052E"/>
    <w:rsid w:val="00DF0667"/>
    <w:rsid w:val="00DF0BDB"/>
    <w:rsid w:val="00DF0D7D"/>
    <w:rsid w:val="00DF10A6"/>
    <w:rsid w:val="00DF1AD9"/>
    <w:rsid w:val="00DF1BDE"/>
    <w:rsid w:val="00DF1D8D"/>
    <w:rsid w:val="00DF1FE6"/>
    <w:rsid w:val="00DF207E"/>
    <w:rsid w:val="00DF208B"/>
    <w:rsid w:val="00DF2383"/>
    <w:rsid w:val="00DF2494"/>
    <w:rsid w:val="00DF28DD"/>
    <w:rsid w:val="00DF28E1"/>
    <w:rsid w:val="00DF2AED"/>
    <w:rsid w:val="00DF2D4D"/>
    <w:rsid w:val="00DF2DD9"/>
    <w:rsid w:val="00DF2FE9"/>
    <w:rsid w:val="00DF3329"/>
    <w:rsid w:val="00DF33E5"/>
    <w:rsid w:val="00DF34FA"/>
    <w:rsid w:val="00DF3583"/>
    <w:rsid w:val="00DF3AB3"/>
    <w:rsid w:val="00DF3CDF"/>
    <w:rsid w:val="00DF3D37"/>
    <w:rsid w:val="00DF3D9D"/>
    <w:rsid w:val="00DF3FFE"/>
    <w:rsid w:val="00DF4067"/>
    <w:rsid w:val="00DF4523"/>
    <w:rsid w:val="00DF4680"/>
    <w:rsid w:val="00DF4A9C"/>
    <w:rsid w:val="00DF4D8F"/>
    <w:rsid w:val="00DF4EDF"/>
    <w:rsid w:val="00DF5131"/>
    <w:rsid w:val="00DF5137"/>
    <w:rsid w:val="00DF56BF"/>
    <w:rsid w:val="00DF58B9"/>
    <w:rsid w:val="00DF5AA4"/>
    <w:rsid w:val="00DF5C88"/>
    <w:rsid w:val="00DF5F13"/>
    <w:rsid w:val="00DF5F7F"/>
    <w:rsid w:val="00DF5FBC"/>
    <w:rsid w:val="00DF60FD"/>
    <w:rsid w:val="00DF6117"/>
    <w:rsid w:val="00DF666E"/>
    <w:rsid w:val="00DF67DB"/>
    <w:rsid w:val="00DF693A"/>
    <w:rsid w:val="00DF6C59"/>
    <w:rsid w:val="00DF7096"/>
    <w:rsid w:val="00DF7631"/>
    <w:rsid w:val="00DF76CD"/>
    <w:rsid w:val="00DF7A4B"/>
    <w:rsid w:val="00DF7A64"/>
    <w:rsid w:val="00DF7C77"/>
    <w:rsid w:val="00DF7CFE"/>
    <w:rsid w:val="00DF7D02"/>
    <w:rsid w:val="00DF7ED1"/>
    <w:rsid w:val="00E000F7"/>
    <w:rsid w:val="00E003C3"/>
    <w:rsid w:val="00E004F1"/>
    <w:rsid w:val="00E00508"/>
    <w:rsid w:val="00E00793"/>
    <w:rsid w:val="00E00863"/>
    <w:rsid w:val="00E0092A"/>
    <w:rsid w:val="00E009FD"/>
    <w:rsid w:val="00E00AC9"/>
    <w:rsid w:val="00E00D02"/>
    <w:rsid w:val="00E00D7C"/>
    <w:rsid w:val="00E00F70"/>
    <w:rsid w:val="00E00F81"/>
    <w:rsid w:val="00E011F3"/>
    <w:rsid w:val="00E01395"/>
    <w:rsid w:val="00E014CE"/>
    <w:rsid w:val="00E01702"/>
    <w:rsid w:val="00E01795"/>
    <w:rsid w:val="00E0185A"/>
    <w:rsid w:val="00E018BA"/>
    <w:rsid w:val="00E019AE"/>
    <w:rsid w:val="00E01A30"/>
    <w:rsid w:val="00E01BEF"/>
    <w:rsid w:val="00E01EAE"/>
    <w:rsid w:val="00E01EC5"/>
    <w:rsid w:val="00E02020"/>
    <w:rsid w:val="00E02734"/>
    <w:rsid w:val="00E0275C"/>
    <w:rsid w:val="00E028FC"/>
    <w:rsid w:val="00E02D47"/>
    <w:rsid w:val="00E02EE5"/>
    <w:rsid w:val="00E0334A"/>
    <w:rsid w:val="00E0385B"/>
    <w:rsid w:val="00E03AF2"/>
    <w:rsid w:val="00E03B9E"/>
    <w:rsid w:val="00E03D48"/>
    <w:rsid w:val="00E03EDE"/>
    <w:rsid w:val="00E03F0B"/>
    <w:rsid w:val="00E041A0"/>
    <w:rsid w:val="00E0432C"/>
    <w:rsid w:val="00E046FA"/>
    <w:rsid w:val="00E04995"/>
    <w:rsid w:val="00E05042"/>
    <w:rsid w:val="00E0510B"/>
    <w:rsid w:val="00E058BC"/>
    <w:rsid w:val="00E05910"/>
    <w:rsid w:val="00E05A08"/>
    <w:rsid w:val="00E05D2D"/>
    <w:rsid w:val="00E05F46"/>
    <w:rsid w:val="00E06225"/>
    <w:rsid w:val="00E0636D"/>
    <w:rsid w:val="00E06588"/>
    <w:rsid w:val="00E068F4"/>
    <w:rsid w:val="00E06AF9"/>
    <w:rsid w:val="00E06B2B"/>
    <w:rsid w:val="00E06C72"/>
    <w:rsid w:val="00E06F34"/>
    <w:rsid w:val="00E07402"/>
    <w:rsid w:val="00E074C7"/>
    <w:rsid w:val="00E07BAE"/>
    <w:rsid w:val="00E07D07"/>
    <w:rsid w:val="00E07D5A"/>
    <w:rsid w:val="00E07D6A"/>
    <w:rsid w:val="00E07E1E"/>
    <w:rsid w:val="00E10054"/>
    <w:rsid w:val="00E1006B"/>
    <w:rsid w:val="00E1015F"/>
    <w:rsid w:val="00E10258"/>
    <w:rsid w:val="00E10389"/>
    <w:rsid w:val="00E107CF"/>
    <w:rsid w:val="00E10809"/>
    <w:rsid w:val="00E1083A"/>
    <w:rsid w:val="00E10A3C"/>
    <w:rsid w:val="00E10C6A"/>
    <w:rsid w:val="00E10DF4"/>
    <w:rsid w:val="00E1104D"/>
    <w:rsid w:val="00E1107B"/>
    <w:rsid w:val="00E11119"/>
    <w:rsid w:val="00E1127A"/>
    <w:rsid w:val="00E11527"/>
    <w:rsid w:val="00E11689"/>
    <w:rsid w:val="00E11862"/>
    <w:rsid w:val="00E11B03"/>
    <w:rsid w:val="00E11DC4"/>
    <w:rsid w:val="00E11EF8"/>
    <w:rsid w:val="00E11F5C"/>
    <w:rsid w:val="00E11FA0"/>
    <w:rsid w:val="00E11FBC"/>
    <w:rsid w:val="00E1257A"/>
    <w:rsid w:val="00E127C9"/>
    <w:rsid w:val="00E12900"/>
    <w:rsid w:val="00E12911"/>
    <w:rsid w:val="00E12939"/>
    <w:rsid w:val="00E12961"/>
    <w:rsid w:val="00E12A87"/>
    <w:rsid w:val="00E12A8D"/>
    <w:rsid w:val="00E12BA6"/>
    <w:rsid w:val="00E12FB3"/>
    <w:rsid w:val="00E13285"/>
    <w:rsid w:val="00E13310"/>
    <w:rsid w:val="00E13D29"/>
    <w:rsid w:val="00E13DEF"/>
    <w:rsid w:val="00E13FA7"/>
    <w:rsid w:val="00E14050"/>
    <w:rsid w:val="00E14064"/>
    <w:rsid w:val="00E1420D"/>
    <w:rsid w:val="00E1440E"/>
    <w:rsid w:val="00E144A7"/>
    <w:rsid w:val="00E144E6"/>
    <w:rsid w:val="00E14A23"/>
    <w:rsid w:val="00E14AC4"/>
    <w:rsid w:val="00E14D99"/>
    <w:rsid w:val="00E14E75"/>
    <w:rsid w:val="00E15014"/>
    <w:rsid w:val="00E15086"/>
    <w:rsid w:val="00E150C9"/>
    <w:rsid w:val="00E1568C"/>
    <w:rsid w:val="00E15BC7"/>
    <w:rsid w:val="00E15C3F"/>
    <w:rsid w:val="00E15C9B"/>
    <w:rsid w:val="00E15DAF"/>
    <w:rsid w:val="00E15E2C"/>
    <w:rsid w:val="00E16174"/>
    <w:rsid w:val="00E1643E"/>
    <w:rsid w:val="00E16511"/>
    <w:rsid w:val="00E1681D"/>
    <w:rsid w:val="00E169E7"/>
    <w:rsid w:val="00E16BC3"/>
    <w:rsid w:val="00E17033"/>
    <w:rsid w:val="00E170B7"/>
    <w:rsid w:val="00E1728E"/>
    <w:rsid w:val="00E173A6"/>
    <w:rsid w:val="00E17734"/>
    <w:rsid w:val="00E1775A"/>
    <w:rsid w:val="00E178F6"/>
    <w:rsid w:val="00E17994"/>
    <w:rsid w:val="00E179EE"/>
    <w:rsid w:val="00E17A59"/>
    <w:rsid w:val="00E17E4E"/>
    <w:rsid w:val="00E17E5C"/>
    <w:rsid w:val="00E17E9B"/>
    <w:rsid w:val="00E17F87"/>
    <w:rsid w:val="00E20337"/>
    <w:rsid w:val="00E2054F"/>
    <w:rsid w:val="00E2068B"/>
    <w:rsid w:val="00E20BA8"/>
    <w:rsid w:val="00E20F46"/>
    <w:rsid w:val="00E20FD2"/>
    <w:rsid w:val="00E21170"/>
    <w:rsid w:val="00E21188"/>
    <w:rsid w:val="00E21366"/>
    <w:rsid w:val="00E213F3"/>
    <w:rsid w:val="00E21618"/>
    <w:rsid w:val="00E2170E"/>
    <w:rsid w:val="00E218B2"/>
    <w:rsid w:val="00E218EB"/>
    <w:rsid w:val="00E21953"/>
    <w:rsid w:val="00E2195D"/>
    <w:rsid w:val="00E21B4E"/>
    <w:rsid w:val="00E21B7C"/>
    <w:rsid w:val="00E21C81"/>
    <w:rsid w:val="00E21C87"/>
    <w:rsid w:val="00E21E37"/>
    <w:rsid w:val="00E21E87"/>
    <w:rsid w:val="00E21F19"/>
    <w:rsid w:val="00E220D7"/>
    <w:rsid w:val="00E224F3"/>
    <w:rsid w:val="00E231E0"/>
    <w:rsid w:val="00E237D3"/>
    <w:rsid w:val="00E23878"/>
    <w:rsid w:val="00E23D5D"/>
    <w:rsid w:val="00E23DDA"/>
    <w:rsid w:val="00E23EAA"/>
    <w:rsid w:val="00E23EF5"/>
    <w:rsid w:val="00E23F65"/>
    <w:rsid w:val="00E241E8"/>
    <w:rsid w:val="00E24260"/>
    <w:rsid w:val="00E245A0"/>
    <w:rsid w:val="00E245C8"/>
    <w:rsid w:val="00E24880"/>
    <w:rsid w:val="00E24A7F"/>
    <w:rsid w:val="00E24AFD"/>
    <w:rsid w:val="00E24BCF"/>
    <w:rsid w:val="00E24CC0"/>
    <w:rsid w:val="00E24F9C"/>
    <w:rsid w:val="00E25385"/>
    <w:rsid w:val="00E25400"/>
    <w:rsid w:val="00E25583"/>
    <w:rsid w:val="00E25881"/>
    <w:rsid w:val="00E258FF"/>
    <w:rsid w:val="00E25947"/>
    <w:rsid w:val="00E2599C"/>
    <w:rsid w:val="00E25A75"/>
    <w:rsid w:val="00E25D86"/>
    <w:rsid w:val="00E25DB2"/>
    <w:rsid w:val="00E25FE7"/>
    <w:rsid w:val="00E26061"/>
    <w:rsid w:val="00E260E0"/>
    <w:rsid w:val="00E26190"/>
    <w:rsid w:val="00E2643A"/>
    <w:rsid w:val="00E264A0"/>
    <w:rsid w:val="00E26702"/>
    <w:rsid w:val="00E269BA"/>
    <w:rsid w:val="00E26A4A"/>
    <w:rsid w:val="00E26BA4"/>
    <w:rsid w:val="00E26BB5"/>
    <w:rsid w:val="00E26E33"/>
    <w:rsid w:val="00E26EBF"/>
    <w:rsid w:val="00E270C5"/>
    <w:rsid w:val="00E2728D"/>
    <w:rsid w:val="00E2761F"/>
    <w:rsid w:val="00E27844"/>
    <w:rsid w:val="00E27BEA"/>
    <w:rsid w:val="00E27C48"/>
    <w:rsid w:val="00E27C8E"/>
    <w:rsid w:val="00E30188"/>
    <w:rsid w:val="00E30229"/>
    <w:rsid w:val="00E3022F"/>
    <w:rsid w:val="00E3041C"/>
    <w:rsid w:val="00E305F7"/>
    <w:rsid w:val="00E30636"/>
    <w:rsid w:val="00E306B9"/>
    <w:rsid w:val="00E3076A"/>
    <w:rsid w:val="00E30AF5"/>
    <w:rsid w:val="00E315AF"/>
    <w:rsid w:val="00E3173C"/>
    <w:rsid w:val="00E31A7C"/>
    <w:rsid w:val="00E31BEF"/>
    <w:rsid w:val="00E31CA7"/>
    <w:rsid w:val="00E31D5F"/>
    <w:rsid w:val="00E322EB"/>
    <w:rsid w:val="00E323DD"/>
    <w:rsid w:val="00E32616"/>
    <w:rsid w:val="00E32BB4"/>
    <w:rsid w:val="00E32CA1"/>
    <w:rsid w:val="00E32CB7"/>
    <w:rsid w:val="00E32F44"/>
    <w:rsid w:val="00E32F4D"/>
    <w:rsid w:val="00E32FD7"/>
    <w:rsid w:val="00E33078"/>
    <w:rsid w:val="00E330E3"/>
    <w:rsid w:val="00E333A1"/>
    <w:rsid w:val="00E33428"/>
    <w:rsid w:val="00E335BF"/>
    <w:rsid w:val="00E33683"/>
    <w:rsid w:val="00E33866"/>
    <w:rsid w:val="00E33BDF"/>
    <w:rsid w:val="00E33BE7"/>
    <w:rsid w:val="00E33D3B"/>
    <w:rsid w:val="00E33D6D"/>
    <w:rsid w:val="00E33E54"/>
    <w:rsid w:val="00E33E77"/>
    <w:rsid w:val="00E33F7E"/>
    <w:rsid w:val="00E33FA9"/>
    <w:rsid w:val="00E340EB"/>
    <w:rsid w:val="00E34250"/>
    <w:rsid w:val="00E34294"/>
    <w:rsid w:val="00E342B5"/>
    <w:rsid w:val="00E3443B"/>
    <w:rsid w:val="00E34495"/>
    <w:rsid w:val="00E3462B"/>
    <w:rsid w:val="00E348DB"/>
    <w:rsid w:val="00E34A30"/>
    <w:rsid w:val="00E35181"/>
    <w:rsid w:val="00E35222"/>
    <w:rsid w:val="00E353A2"/>
    <w:rsid w:val="00E35C09"/>
    <w:rsid w:val="00E36019"/>
    <w:rsid w:val="00E36525"/>
    <w:rsid w:val="00E365DD"/>
    <w:rsid w:val="00E366F1"/>
    <w:rsid w:val="00E36963"/>
    <w:rsid w:val="00E36BA7"/>
    <w:rsid w:val="00E36C42"/>
    <w:rsid w:val="00E36CFE"/>
    <w:rsid w:val="00E36E3E"/>
    <w:rsid w:val="00E36FE6"/>
    <w:rsid w:val="00E37078"/>
    <w:rsid w:val="00E3752B"/>
    <w:rsid w:val="00E375B1"/>
    <w:rsid w:val="00E37642"/>
    <w:rsid w:val="00E376CC"/>
    <w:rsid w:val="00E379D0"/>
    <w:rsid w:val="00E37A48"/>
    <w:rsid w:val="00E403BE"/>
    <w:rsid w:val="00E40815"/>
    <w:rsid w:val="00E4094C"/>
    <w:rsid w:val="00E40A56"/>
    <w:rsid w:val="00E40A86"/>
    <w:rsid w:val="00E40BB4"/>
    <w:rsid w:val="00E40DD3"/>
    <w:rsid w:val="00E4105C"/>
    <w:rsid w:val="00E412CE"/>
    <w:rsid w:val="00E4175A"/>
    <w:rsid w:val="00E41BBD"/>
    <w:rsid w:val="00E41CA6"/>
    <w:rsid w:val="00E42032"/>
    <w:rsid w:val="00E426B1"/>
    <w:rsid w:val="00E4275D"/>
    <w:rsid w:val="00E4285A"/>
    <w:rsid w:val="00E429B5"/>
    <w:rsid w:val="00E42A6A"/>
    <w:rsid w:val="00E42B85"/>
    <w:rsid w:val="00E42C78"/>
    <w:rsid w:val="00E42CAD"/>
    <w:rsid w:val="00E42EFD"/>
    <w:rsid w:val="00E430A9"/>
    <w:rsid w:val="00E4321D"/>
    <w:rsid w:val="00E433A4"/>
    <w:rsid w:val="00E433B2"/>
    <w:rsid w:val="00E43460"/>
    <w:rsid w:val="00E434B0"/>
    <w:rsid w:val="00E43577"/>
    <w:rsid w:val="00E435DD"/>
    <w:rsid w:val="00E435E4"/>
    <w:rsid w:val="00E437F0"/>
    <w:rsid w:val="00E4386A"/>
    <w:rsid w:val="00E43B87"/>
    <w:rsid w:val="00E43BCA"/>
    <w:rsid w:val="00E43F0D"/>
    <w:rsid w:val="00E43F41"/>
    <w:rsid w:val="00E43F6A"/>
    <w:rsid w:val="00E44170"/>
    <w:rsid w:val="00E4434A"/>
    <w:rsid w:val="00E4448A"/>
    <w:rsid w:val="00E446FA"/>
    <w:rsid w:val="00E447BC"/>
    <w:rsid w:val="00E448F5"/>
    <w:rsid w:val="00E44E0A"/>
    <w:rsid w:val="00E45037"/>
    <w:rsid w:val="00E45150"/>
    <w:rsid w:val="00E4584A"/>
    <w:rsid w:val="00E4588B"/>
    <w:rsid w:val="00E459E2"/>
    <w:rsid w:val="00E45A43"/>
    <w:rsid w:val="00E45CB8"/>
    <w:rsid w:val="00E45EC6"/>
    <w:rsid w:val="00E46191"/>
    <w:rsid w:val="00E462A3"/>
    <w:rsid w:val="00E46AE4"/>
    <w:rsid w:val="00E46B05"/>
    <w:rsid w:val="00E46BD7"/>
    <w:rsid w:val="00E46DEF"/>
    <w:rsid w:val="00E46E8E"/>
    <w:rsid w:val="00E46F3D"/>
    <w:rsid w:val="00E47010"/>
    <w:rsid w:val="00E47135"/>
    <w:rsid w:val="00E4736B"/>
    <w:rsid w:val="00E47E68"/>
    <w:rsid w:val="00E501DD"/>
    <w:rsid w:val="00E502BD"/>
    <w:rsid w:val="00E5033E"/>
    <w:rsid w:val="00E5038C"/>
    <w:rsid w:val="00E50421"/>
    <w:rsid w:val="00E504B3"/>
    <w:rsid w:val="00E504F9"/>
    <w:rsid w:val="00E505B3"/>
    <w:rsid w:val="00E505BB"/>
    <w:rsid w:val="00E505D8"/>
    <w:rsid w:val="00E50812"/>
    <w:rsid w:val="00E50904"/>
    <w:rsid w:val="00E5095C"/>
    <w:rsid w:val="00E5096F"/>
    <w:rsid w:val="00E50AF7"/>
    <w:rsid w:val="00E50CFB"/>
    <w:rsid w:val="00E50D8B"/>
    <w:rsid w:val="00E50F9F"/>
    <w:rsid w:val="00E51132"/>
    <w:rsid w:val="00E51195"/>
    <w:rsid w:val="00E513F0"/>
    <w:rsid w:val="00E5144E"/>
    <w:rsid w:val="00E51932"/>
    <w:rsid w:val="00E519ED"/>
    <w:rsid w:val="00E51D14"/>
    <w:rsid w:val="00E51F22"/>
    <w:rsid w:val="00E52095"/>
    <w:rsid w:val="00E523A6"/>
    <w:rsid w:val="00E524BA"/>
    <w:rsid w:val="00E52549"/>
    <w:rsid w:val="00E525FB"/>
    <w:rsid w:val="00E5265D"/>
    <w:rsid w:val="00E52706"/>
    <w:rsid w:val="00E5293F"/>
    <w:rsid w:val="00E529DC"/>
    <w:rsid w:val="00E52E57"/>
    <w:rsid w:val="00E530D6"/>
    <w:rsid w:val="00E53281"/>
    <w:rsid w:val="00E533CF"/>
    <w:rsid w:val="00E53A8F"/>
    <w:rsid w:val="00E53EA4"/>
    <w:rsid w:val="00E53F32"/>
    <w:rsid w:val="00E54307"/>
    <w:rsid w:val="00E54573"/>
    <w:rsid w:val="00E5480B"/>
    <w:rsid w:val="00E54B5E"/>
    <w:rsid w:val="00E54DA8"/>
    <w:rsid w:val="00E54E58"/>
    <w:rsid w:val="00E54E5E"/>
    <w:rsid w:val="00E55107"/>
    <w:rsid w:val="00E551CA"/>
    <w:rsid w:val="00E5525B"/>
    <w:rsid w:val="00E556F1"/>
    <w:rsid w:val="00E55A40"/>
    <w:rsid w:val="00E55B44"/>
    <w:rsid w:val="00E55BF5"/>
    <w:rsid w:val="00E55C7B"/>
    <w:rsid w:val="00E55DE0"/>
    <w:rsid w:val="00E55E13"/>
    <w:rsid w:val="00E55F2D"/>
    <w:rsid w:val="00E56002"/>
    <w:rsid w:val="00E56051"/>
    <w:rsid w:val="00E5605E"/>
    <w:rsid w:val="00E560BB"/>
    <w:rsid w:val="00E563F7"/>
    <w:rsid w:val="00E564BC"/>
    <w:rsid w:val="00E565C1"/>
    <w:rsid w:val="00E568C1"/>
    <w:rsid w:val="00E56B9C"/>
    <w:rsid w:val="00E56E17"/>
    <w:rsid w:val="00E56E28"/>
    <w:rsid w:val="00E56FDA"/>
    <w:rsid w:val="00E57201"/>
    <w:rsid w:val="00E574AA"/>
    <w:rsid w:val="00E57753"/>
    <w:rsid w:val="00E57A1A"/>
    <w:rsid w:val="00E57A88"/>
    <w:rsid w:val="00E57BB6"/>
    <w:rsid w:val="00E57CA3"/>
    <w:rsid w:val="00E57EAB"/>
    <w:rsid w:val="00E57FF7"/>
    <w:rsid w:val="00E6019C"/>
    <w:rsid w:val="00E604AF"/>
    <w:rsid w:val="00E60580"/>
    <w:rsid w:val="00E60885"/>
    <w:rsid w:val="00E60A16"/>
    <w:rsid w:val="00E60A9C"/>
    <w:rsid w:val="00E60B0A"/>
    <w:rsid w:val="00E60B31"/>
    <w:rsid w:val="00E60C08"/>
    <w:rsid w:val="00E60C53"/>
    <w:rsid w:val="00E60E86"/>
    <w:rsid w:val="00E61798"/>
    <w:rsid w:val="00E617E0"/>
    <w:rsid w:val="00E617E8"/>
    <w:rsid w:val="00E6184F"/>
    <w:rsid w:val="00E61899"/>
    <w:rsid w:val="00E619BC"/>
    <w:rsid w:val="00E61A4D"/>
    <w:rsid w:val="00E61B43"/>
    <w:rsid w:val="00E61CC6"/>
    <w:rsid w:val="00E61E7E"/>
    <w:rsid w:val="00E624B1"/>
    <w:rsid w:val="00E6285A"/>
    <w:rsid w:val="00E6292A"/>
    <w:rsid w:val="00E62C4C"/>
    <w:rsid w:val="00E62C9A"/>
    <w:rsid w:val="00E62CA9"/>
    <w:rsid w:val="00E62E63"/>
    <w:rsid w:val="00E6334D"/>
    <w:rsid w:val="00E63380"/>
    <w:rsid w:val="00E634DD"/>
    <w:rsid w:val="00E6383C"/>
    <w:rsid w:val="00E63848"/>
    <w:rsid w:val="00E638CA"/>
    <w:rsid w:val="00E639DE"/>
    <w:rsid w:val="00E63AC4"/>
    <w:rsid w:val="00E63DCD"/>
    <w:rsid w:val="00E63E8E"/>
    <w:rsid w:val="00E63F52"/>
    <w:rsid w:val="00E63FAC"/>
    <w:rsid w:val="00E643A8"/>
    <w:rsid w:val="00E64690"/>
    <w:rsid w:val="00E646F7"/>
    <w:rsid w:val="00E64772"/>
    <w:rsid w:val="00E6478E"/>
    <w:rsid w:val="00E64B7F"/>
    <w:rsid w:val="00E64D3A"/>
    <w:rsid w:val="00E64E29"/>
    <w:rsid w:val="00E6500D"/>
    <w:rsid w:val="00E650DC"/>
    <w:rsid w:val="00E65142"/>
    <w:rsid w:val="00E6523C"/>
    <w:rsid w:val="00E65578"/>
    <w:rsid w:val="00E655E9"/>
    <w:rsid w:val="00E656DD"/>
    <w:rsid w:val="00E65941"/>
    <w:rsid w:val="00E6596F"/>
    <w:rsid w:val="00E65983"/>
    <w:rsid w:val="00E65DB4"/>
    <w:rsid w:val="00E660C2"/>
    <w:rsid w:val="00E6644C"/>
    <w:rsid w:val="00E6646E"/>
    <w:rsid w:val="00E665EC"/>
    <w:rsid w:val="00E66733"/>
    <w:rsid w:val="00E66902"/>
    <w:rsid w:val="00E669C0"/>
    <w:rsid w:val="00E66D9B"/>
    <w:rsid w:val="00E6715A"/>
    <w:rsid w:val="00E6740F"/>
    <w:rsid w:val="00E676FF"/>
    <w:rsid w:val="00E677BE"/>
    <w:rsid w:val="00E67975"/>
    <w:rsid w:val="00E6797D"/>
    <w:rsid w:val="00E67DF3"/>
    <w:rsid w:val="00E70144"/>
    <w:rsid w:val="00E701FC"/>
    <w:rsid w:val="00E7027A"/>
    <w:rsid w:val="00E70605"/>
    <w:rsid w:val="00E706BB"/>
    <w:rsid w:val="00E706E5"/>
    <w:rsid w:val="00E708AF"/>
    <w:rsid w:val="00E7094B"/>
    <w:rsid w:val="00E70A86"/>
    <w:rsid w:val="00E70B62"/>
    <w:rsid w:val="00E70D98"/>
    <w:rsid w:val="00E70DB4"/>
    <w:rsid w:val="00E70DCB"/>
    <w:rsid w:val="00E70DD0"/>
    <w:rsid w:val="00E70DD2"/>
    <w:rsid w:val="00E70E23"/>
    <w:rsid w:val="00E70FCF"/>
    <w:rsid w:val="00E71081"/>
    <w:rsid w:val="00E710DE"/>
    <w:rsid w:val="00E710EF"/>
    <w:rsid w:val="00E7147F"/>
    <w:rsid w:val="00E7156B"/>
    <w:rsid w:val="00E715C4"/>
    <w:rsid w:val="00E7167E"/>
    <w:rsid w:val="00E71760"/>
    <w:rsid w:val="00E7199E"/>
    <w:rsid w:val="00E719AD"/>
    <w:rsid w:val="00E71A96"/>
    <w:rsid w:val="00E71BAD"/>
    <w:rsid w:val="00E71D8E"/>
    <w:rsid w:val="00E71DA7"/>
    <w:rsid w:val="00E720DA"/>
    <w:rsid w:val="00E7247A"/>
    <w:rsid w:val="00E72556"/>
    <w:rsid w:val="00E726C1"/>
    <w:rsid w:val="00E72701"/>
    <w:rsid w:val="00E728C3"/>
    <w:rsid w:val="00E72A0F"/>
    <w:rsid w:val="00E72F09"/>
    <w:rsid w:val="00E731ED"/>
    <w:rsid w:val="00E732B4"/>
    <w:rsid w:val="00E7344C"/>
    <w:rsid w:val="00E734C2"/>
    <w:rsid w:val="00E73538"/>
    <w:rsid w:val="00E73550"/>
    <w:rsid w:val="00E73743"/>
    <w:rsid w:val="00E73872"/>
    <w:rsid w:val="00E73A45"/>
    <w:rsid w:val="00E73BA7"/>
    <w:rsid w:val="00E73CFC"/>
    <w:rsid w:val="00E73D3D"/>
    <w:rsid w:val="00E7404A"/>
    <w:rsid w:val="00E74154"/>
    <w:rsid w:val="00E7423B"/>
    <w:rsid w:val="00E74294"/>
    <w:rsid w:val="00E74314"/>
    <w:rsid w:val="00E7454E"/>
    <w:rsid w:val="00E745C1"/>
    <w:rsid w:val="00E7461F"/>
    <w:rsid w:val="00E747E0"/>
    <w:rsid w:val="00E748EE"/>
    <w:rsid w:val="00E74AC2"/>
    <w:rsid w:val="00E74C65"/>
    <w:rsid w:val="00E74CE2"/>
    <w:rsid w:val="00E74F3E"/>
    <w:rsid w:val="00E7510F"/>
    <w:rsid w:val="00E75296"/>
    <w:rsid w:val="00E7547F"/>
    <w:rsid w:val="00E75678"/>
    <w:rsid w:val="00E75F5C"/>
    <w:rsid w:val="00E761B4"/>
    <w:rsid w:val="00E76226"/>
    <w:rsid w:val="00E7639F"/>
    <w:rsid w:val="00E765E8"/>
    <w:rsid w:val="00E7672A"/>
    <w:rsid w:val="00E76768"/>
    <w:rsid w:val="00E76A3F"/>
    <w:rsid w:val="00E76D5D"/>
    <w:rsid w:val="00E76D96"/>
    <w:rsid w:val="00E76E50"/>
    <w:rsid w:val="00E76F2E"/>
    <w:rsid w:val="00E7724F"/>
    <w:rsid w:val="00E77329"/>
    <w:rsid w:val="00E77412"/>
    <w:rsid w:val="00E7755B"/>
    <w:rsid w:val="00E775E9"/>
    <w:rsid w:val="00E77993"/>
    <w:rsid w:val="00E77A64"/>
    <w:rsid w:val="00E77AA2"/>
    <w:rsid w:val="00E77B13"/>
    <w:rsid w:val="00E80184"/>
    <w:rsid w:val="00E804D8"/>
    <w:rsid w:val="00E808C3"/>
    <w:rsid w:val="00E809C3"/>
    <w:rsid w:val="00E80AD2"/>
    <w:rsid w:val="00E80FD5"/>
    <w:rsid w:val="00E8103D"/>
    <w:rsid w:val="00E8122D"/>
    <w:rsid w:val="00E812ED"/>
    <w:rsid w:val="00E81331"/>
    <w:rsid w:val="00E81497"/>
    <w:rsid w:val="00E8160B"/>
    <w:rsid w:val="00E8166A"/>
    <w:rsid w:val="00E81BA7"/>
    <w:rsid w:val="00E81CCE"/>
    <w:rsid w:val="00E81E87"/>
    <w:rsid w:val="00E81F62"/>
    <w:rsid w:val="00E821F9"/>
    <w:rsid w:val="00E822CF"/>
    <w:rsid w:val="00E822EC"/>
    <w:rsid w:val="00E824A7"/>
    <w:rsid w:val="00E82574"/>
    <w:rsid w:val="00E82736"/>
    <w:rsid w:val="00E82759"/>
    <w:rsid w:val="00E8295B"/>
    <w:rsid w:val="00E8296E"/>
    <w:rsid w:val="00E82A6F"/>
    <w:rsid w:val="00E82B36"/>
    <w:rsid w:val="00E82E13"/>
    <w:rsid w:val="00E830AD"/>
    <w:rsid w:val="00E831A7"/>
    <w:rsid w:val="00E8322F"/>
    <w:rsid w:val="00E83348"/>
    <w:rsid w:val="00E8352A"/>
    <w:rsid w:val="00E835CA"/>
    <w:rsid w:val="00E8383F"/>
    <w:rsid w:val="00E83A18"/>
    <w:rsid w:val="00E83D48"/>
    <w:rsid w:val="00E8403A"/>
    <w:rsid w:val="00E8404D"/>
    <w:rsid w:val="00E843F5"/>
    <w:rsid w:val="00E8464A"/>
    <w:rsid w:val="00E8496E"/>
    <w:rsid w:val="00E84B5C"/>
    <w:rsid w:val="00E84C0E"/>
    <w:rsid w:val="00E84C87"/>
    <w:rsid w:val="00E84DA5"/>
    <w:rsid w:val="00E84DEB"/>
    <w:rsid w:val="00E85188"/>
    <w:rsid w:val="00E85245"/>
    <w:rsid w:val="00E853EE"/>
    <w:rsid w:val="00E85416"/>
    <w:rsid w:val="00E85434"/>
    <w:rsid w:val="00E855B9"/>
    <w:rsid w:val="00E856E1"/>
    <w:rsid w:val="00E856F3"/>
    <w:rsid w:val="00E856FC"/>
    <w:rsid w:val="00E8572B"/>
    <w:rsid w:val="00E85815"/>
    <w:rsid w:val="00E85931"/>
    <w:rsid w:val="00E8594E"/>
    <w:rsid w:val="00E85B4D"/>
    <w:rsid w:val="00E85C4F"/>
    <w:rsid w:val="00E85D14"/>
    <w:rsid w:val="00E85E3F"/>
    <w:rsid w:val="00E85F8C"/>
    <w:rsid w:val="00E85FC2"/>
    <w:rsid w:val="00E862F8"/>
    <w:rsid w:val="00E86340"/>
    <w:rsid w:val="00E864C8"/>
    <w:rsid w:val="00E86504"/>
    <w:rsid w:val="00E86609"/>
    <w:rsid w:val="00E868BF"/>
    <w:rsid w:val="00E86C1B"/>
    <w:rsid w:val="00E86D86"/>
    <w:rsid w:val="00E86E18"/>
    <w:rsid w:val="00E87242"/>
    <w:rsid w:val="00E87291"/>
    <w:rsid w:val="00E87322"/>
    <w:rsid w:val="00E87332"/>
    <w:rsid w:val="00E8760E"/>
    <w:rsid w:val="00E878AD"/>
    <w:rsid w:val="00E87AF7"/>
    <w:rsid w:val="00E87C44"/>
    <w:rsid w:val="00E87EE5"/>
    <w:rsid w:val="00E900B6"/>
    <w:rsid w:val="00E9026F"/>
    <w:rsid w:val="00E90387"/>
    <w:rsid w:val="00E90497"/>
    <w:rsid w:val="00E905C8"/>
    <w:rsid w:val="00E90710"/>
    <w:rsid w:val="00E907D4"/>
    <w:rsid w:val="00E91031"/>
    <w:rsid w:val="00E91159"/>
    <w:rsid w:val="00E911CE"/>
    <w:rsid w:val="00E91279"/>
    <w:rsid w:val="00E9128E"/>
    <w:rsid w:val="00E91382"/>
    <w:rsid w:val="00E91417"/>
    <w:rsid w:val="00E91731"/>
    <w:rsid w:val="00E91A76"/>
    <w:rsid w:val="00E91B7A"/>
    <w:rsid w:val="00E91C9E"/>
    <w:rsid w:val="00E91DCC"/>
    <w:rsid w:val="00E91DF6"/>
    <w:rsid w:val="00E91E42"/>
    <w:rsid w:val="00E91FE7"/>
    <w:rsid w:val="00E920E2"/>
    <w:rsid w:val="00E9279E"/>
    <w:rsid w:val="00E92B49"/>
    <w:rsid w:val="00E92C28"/>
    <w:rsid w:val="00E92DC2"/>
    <w:rsid w:val="00E92E6C"/>
    <w:rsid w:val="00E93031"/>
    <w:rsid w:val="00E932FA"/>
    <w:rsid w:val="00E93413"/>
    <w:rsid w:val="00E93648"/>
    <w:rsid w:val="00E936E7"/>
    <w:rsid w:val="00E9373B"/>
    <w:rsid w:val="00E9393C"/>
    <w:rsid w:val="00E93AC3"/>
    <w:rsid w:val="00E93BE8"/>
    <w:rsid w:val="00E93D67"/>
    <w:rsid w:val="00E94264"/>
    <w:rsid w:val="00E94336"/>
    <w:rsid w:val="00E94440"/>
    <w:rsid w:val="00E94AE0"/>
    <w:rsid w:val="00E94E04"/>
    <w:rsid w:val="00E94FC9"/>
    <w:rsid w:val="00E95005"/>
    <w:rsid w:val="00E951F1"/>
    <w:rsid w:val="00E95283"/>
    <w:rsid w:val="00E953A3"/>
    <w:rsid w:val="00E95424"/>
    <w:rsid w:val="00E95546"/>
    <w:rsid w:val="00E9565E"/>
    <w:rsid w:val="00E958AC"/>
    <w:rsid w:val="00E958C3"/>
    <w:rsid w:val="00E95A6F"/>
    <w:rsid w:val="00E95A82"/>
    <w:rsid w:val="00E95B90"/>
    <w:rsid w:val="00E95BEE"/>
    <w:rsid w:val="00E95D1E"/>
    <w:rsid w:val="00E95EC8"/>
    <w:rsid w:val="00E95F9B"/>
    <w:rsid w:val="00E960BF"/>
    <w:rsid w:val="00E96597"/>
    <w:rsid w:val="00E966B5"/>
    <w:rsid w:val="00E96814"/>
    <w:rsid w:val="00E96985"/>
    <w:rsid w:val="00E96FA2"/>
    <w:rsid w:val="00E97107"/>
    <w:rsid w:val="00E97181"/>
    <w:rsid w:val="00E971B8"/>
    <w:rsid w:val="00E971CC"/>
    <w:rsid w:val="00E974DB"/>
    <w:rsid w:val="00E97700"/>
    <w:rsid w:val="00E9788C"/>
    <w:rsid w:val="00E97901"/>
    <w:rsid w:val="00E9790D"/>
    <w:rsid w:val="00E979C0"/>
    <w:rsid w:val="00E97A8E"/>
    <w:rsid w:val="00E97C7C"/>
    <w:rsid w:val="00E97CF9"/>
    <w:rsid w:val="00E97ECB"/>
    <w:rsid w:val="00EA0040"/>
    <w:rsid w:val="00EA0118"/>
    <w:rsid w:val="00EA01CD"/>
    <w:rsid w:val="00EA037D"/>
    <w:rsid w:val="00EA0950"/>
    <w:rsid w:val="00EA0F90"/>
    <w:rsid w:val="00EA199C"/>
    <w:rsid w:val="00EA19A1"/>
    <w:rsid w:val="00EA1BE0"/>
    <w:rsid w:val="00EA1BF7"/>
    <w:rsid w:val="00EA1C0C"/>
    <w:rsid w:val="00EA1D67"/>
    <w:rsid w:val="00EA1E04"/>
    <w:rsid w:val="00EA1F31"/>
    <w:rsid w:val="00EA2010"/>
    <w:rsid w:val="00EA2025"/>
    <w:rsid w:val="00EA214D"/>
    <w:rsid w:val="00EA253B"/>
    <w:rsid w:val="00EA2793"/>
    <w:rsid w:val="00EA280C"/>
    <w:rsid w:val="00EA2BBD"/>
    <w:rsid w:val="00EA2FED"/>
    <w:rsid w:val="00EA30F4"/>
    <w:rsid w:val="00EA31B5"/>
    <w:rsid w:val="00EA3696"/>
    <w:rsid w:val="00EA36FD"/>
    <w:rsid w:val="00EA379D"/>
    <w:rsid w:val="00EA39CA"/>
    <w:rsid w:val="00EA3CE0"/>
    <w:rsid w:val="00EA3D8A"/>
    <w:rsid w:val="00EA407A"/>
    <w:rsid w:val="00EA4541"/>
    <w:rsid w:val="00EA461F"/>
    <w:rsid w:val="00EA47B3"/>
    <w:rsid w:val="00EA481B"/>
    <w:rsid w:val="00EA485E"/>
    <w:rsid w:val="00EA4A30"/>
    <w:rsid w:val="00EA4C81"/>
    <w:rsid w:val="00EA4DD8"/>
    <w:rsid w:val="00EA4E1E"/>
    <w:rsid w:val="00EA4FDF"/>
    <w:rsid w:val="00EA5012"/>
    <w:rsid w:val="00EA5069"/>
    <w:rsid w:val="00EA50D6"/>
    <w:rsid w:val="00EA53A0"/>
    <w:rsid w:val="00EA56BC"/>
    <w:rsid w:val="00EA579C"/>
    <w:rsid w:val="00EA589A"/>
    <w:rsid w:val="00EA5D3D"/>
    <w:rsid w:val="00EA61B7"/>
    <w:rsid w:val="00EA6327"/>
    <w:rsid w:val="00EA67CB"/>
    <w:rsid w:val="00EA6800"/>
    <w:rsid w:val="00EA6901"/>
    <w:rsid w:val="00EA6B78"/>
    <w:rsid w:val="00EA6B79"/>
    <w:rsid w:val="00EA6CA0"/>
    <w:rsid w:val="00EA6F58"/>
    <w:rsid w:val="00EA6F81"/>
    <w:rsid w:val="00EA705C"/>
    <w:rsid w:val="00EA7200"/>
    <w:rsid w:val="00EA755F"/>
    <w:rsid w:val="00EA75A7"/>
    <w:rsid w:val="00EA78DA"/>
    <w:rsid w:val="00EA7B26"/>
    <w:rsid w:val="00EA7B44"/>
    <w:rsid w:val="00EA7BF9"/>
    <w:rsid w:val="00EA7C2D"/>
    <w:rsid w:val="00EA7CB0"/>
    <w:rsid w:val="00EA7ECB"/>
    <w:rsid w:val="00EA7F61"/>
    <w:rsid w:val="00EB0074"/>
    <w:rsid w:val="00EB0134"/>
    <w:rsid w:val="00EB037D"/>
    <w:rsid w:val="00EB0415"/>
    <w:rsid w:val="00EB04E8"/>
    <w:rsid w:val="00EB07A7"/>
    <w:rsid w:val="00EB07BE"/>
    <w:rsid w:val="00EB0A9B"/>
    <w:rsid w:val="00EB0B06"/>
    <w:rsid w:val="00EB0CB6"/>
    <w:rsid w:val="00EB0D37"/>
    <w:rsid w:val="00EB1112"/>
    <w:rsid w:val="00EB11CC"/>
    <w:rsid w:val="00EB11F0"/>
    <w:rsid w:val="00EB139C"/>
    <w:rsid w:val="00EB1722"/>
    <w:rsid w:val="00EB1762"/>
    <w:rsid w:val="00EB17BE"/>
    <w:rsid w:val="00EB185F"/>
    <w:rsid w:val="00EB19E8"/>
    <w:rsid w:val="00EB20B1"/>
    <w:rsid w:val="00EB2182"/>
    <w:rsid w:val="00EB21EA"/>
    <w:rsid w:val="00EB247C"/>
    <w:rsid w:val="00EB25D0"/>
    <w:rsid w:val="00EB276E"/>
    <w:rsid w:val="00EB2917"/>
    <w:rsid w:val="00EB294E"/>
    <w:rsid w:val="00EB2D69"/>
    <w:rsid w:val="00EB3255"/>
    <w:rsid w:val="00EB341B"/>
    <w:rsid w:val="00EB3AB8"/>
    <w:rsid w:val="00EB3B48"/>
    <w:rsid w:val="00EB3C25"/>
    <w:rsid w:val="00EB3CE0"/>
    <w:rsid w:val="00EB3DD6"/>
    <w:rsid w:val="00EB4293"/>
    <w:rsid w:val="00EB44D9"/>
    <w:rsid w:val="00EB4521"/>
    <w:rsid w:val="00EB4546"/>
    <w:rsid w:val="00EB467B"/>
    <w:rsid w:val="00EB471D"/>
    <w:rsid w:val="00EB4A85"/>
    <w:rsid w:val="00EB5156"/>
    <w:rsid w:val="00EB52C4"/>
    <w:rsid w:val="00EB5395"/>
    <w:rsid w:val="00EB56D1"/>
    <w:rsid w:val="00EB582A"/>
    <w:rsid w:val="00EB5880"/>
    <w:rsid w:val="00EB5B3F"/>
    <w:rsid w:val="00EB5F64"/>
    <w:rsid w:val="00EB5F68"/>
    <w:rsid w:val="00EB6251"/>
    <w:rsid w:val="00EB63AE"/>
    <w:rsid w:val="00EB6752"/>
    <w:rsid w:val="00EB6AD9"/>
    <w:rsid w:val="00EB6C12"/>
    <w:rsid w:val="00EB6F7E"/>
    <w:rsid w:val="00EB708C"/>
    <w:rsid w:val="00EB73FE"/>
    <w:rsid w:val="00EB7890"/>
    <w:rsid w:val="00EB7B9D"/>
    <w:rsid w:val="00EB7E00"/>
    <w:rsid w:val="00EB7F93"/>
    <w:rsid w:val="00EC005B"/>
    <w:rsid w:val="00EC017E"/>
    <w:rsid w:val="00EC021D"/>
    <w:rsid w:val="00EC055F"/>
    <w:rsid w:val="00EC098A"/>
    <w:rsid w:val="00EC0A98"/>
    <w:rsid w:val="00EC0B26"/>
    <w:rsid w:val="00EC0C7B"/>
    <w:rsid w:val="00EC0D48"/>
    <w:rsid w:val="00EC10B8"/>
    <w:rsid w:val="00EC1101"/>
    <w:rsid w:val="00EC12DF"/>
    <w:rsid w:val="00EC13C6"/>
    <w:rsid w:val="00EC1411"/>
    <w:rsid w:val="00EC1485"/>
    <w:rsid w:val="00EC15F6"/>
    <w:rsid w:val="00EC1873"/>
    <w:rsid w:val="00EC1974"/>
    <w:rsid w:val="00EC19EC"/>
    <w:rsid w:val="00EC1A97"/>
    <w:rsid w:val="00EC1D44"/>
    <w:rsid w:val="00EC1F92"/>
    <w:rsid w:val="00EC23F0"/>
    <w:rsid w:val="00EC2460"/>
    <w:rsid w:val="00EC2809"/>
    <w:rsid w:val="00EC2894"/>
    <w:rsid w:val="00EC2A06"/>
    <w:rsid w:val="00EC2B55"/>
    <w:rsid w:val="00EC2B80"/>
    <w:rsid w:val="00EC2DC8"/>
    <w:rsid w:val="00EC2E17"/>
    <w:rsid w:val="00EC2FD1"/>
    <w:rsid w:val="00EC3089"/>
    <w:rsid w:val="00EC30A3"/>
    <w:rsid w:val="00EC3311"/>
    <w:rsid w:val="00EC34A5"/>
    <w:rsid w:val="00EC351C"/>
    <w:rsid w:val="00EC3A47"/>
    <w:rsid w:val="00EC3B45"/>
    <w:rsid w:val="00EC3CA7"/>
    <w:rsid w:val="00EC3D21"/>
    <w:rsid w:val="00EC3E43"/>
    <w:rsid w:val="00EC3FF6"/>
    <w:rsid w:val="00EC41BF"/>
    <w:rsid w:val="00EC430E"/>
    <w:rsid w:val="00EC45FA"/>
    <w:rsid w:val="00EC48F6"/>
    <w:rsid w:val="00EC4939"/>
    <w:rsid w:val="00EC4A3A"/>
    <w:rsid w:val="00EC4C1A"/>
    <w:rsid w:val="00EC4F23"/>
    <w:rsid w:val="00EC5110"/>
    <w:rsid w:val="00EC526B"/>
    <w:rsid w:val="00EC52E3"/>
    <w:rsid w:val="00EC5331"/>
    <w:rsid w:val="00EC5420"/>
    <w:rsid w:val="00EC570E"/>
    <w:rsid w:val="00EC5914"/>
    <w:rsid w:val="00EC59A8"/>
    <w:rsid w:val="00EC5B44"/>
    <w:rsid w:val="00EC5CB7"/>
    <w:rsid w:val="00EC5CFA"/>
    <w:rsid w:val="00EC5D13"/>
    <w:rsid w:val="00EC5E64"/>
    <w:rsid w:val="00EC5E8B"/>
    <w:rsid w:val="00EC61EE"/>
    <w:rsid w:val="00EC621B"/>
    <w:rsid w:val="00EC6250"/>
    <w:rsid w:val="00EC6500"/>
    <w:rsid w:val="00EC65F9"/>
    <w:rsid w:val="00EC6727"/>
    <w:rsid w:val="00EC6861"/>
    <w:rsid w:val="00EC6973"/>
    <w:rsid w:val="00EC69B0"/>
    <w:rsid w:val="00EC6B2D"/>
    <w:rsid w:val="00EC6B33"/>
    <w:rsid w:val="00EC6BC3"/>
    <w:rsid w:val="00EC6CBB"/>
    <w:rsid w:val="00EC6E6A"/>
    <w:rsid w:val="00EC6F97"/>
    <w:rsid w:val="00EC7142"/>
    <w:rsid w:val="00EC715D"/>
    <w:rsid w:val="00EC733A"/>
    <w:rsid w:val="00EC7618"/>
    <w:rsid w:val="00EC7A76"/>
    <w:rsid w:val="00EC7C42"/>
    <w:rsid w:val="00EC7CBB"/>
    <w:rsid w:val="00EC7D64"/>
    <w:rsid w:val="00EC7FE2"/>
    <w:rsid w:val="00ED0076"/>
    <w:rsid w:val="00ED042A"/>
    <w:rsid w:val="00ED077D"/>
    <w:rsid w:val="00ED07FE"/>
    <w:rsid w:val="00ED08A9"/>
    <w:rsid w:val="00ED0A63"/>
    <w:rsid w:val="00ED0A84"/>
    <w:rsid w:val="00ED0AB0"/>
    <w:rsid w:val="00ED0AB2"/>
    <w:rsid w:val="00ED0E98"/>
    <w:rsid w:val="00ED0F18"/>
    <w:rsid w:val="00ED10E5"/>
    <w:rsid w:val="00ED115F"/>
    <w:rsid w:val="00ED116F"/>
    <w:rsid w:val="00ED12A6"/>
    <w:rsid w:val="00ED1307"/>
    <w:rsid w:val="00ED1335"/>
    <w:rsid w:val="00ED147A"/>
    <w:rsid w:val="00ED15F0"/>
    <w:rsid w:val="00ED1776"/>
    <w:rsid w:val="00ED18E5"/>
    <w:rsid w:val="00ED1AF8"/>
    <w:rsid w:val="00ED1B10"/>
    <w:rsid w:val="00ED1B20"/>
    <w:rsid w:val="00ED1C26"/>
    <w:rsid w:val="00ED1C83"/>
    <w:rsid w:val="00ED1D45"/>
    <w:rsid w:val="00ED1D71"/>
    <w:rsid w:val="00ED207F"/>
    <w:rsid w:val="00ED2416"/>
    <w:rsid w:val="00ED273B"/>
    <w:rsid w:val="00ED2ABC"/>
    <w:rsid w:val="00ED2C6B"/>
    <w:rsid w:val="00ED2E48"/>
    <w:rsid w:val="00ED3165"/>
    <w:rsid w:val="00ED3245"/>
    <w:rsid w:val="00ED325F"/>
    <w:rsid w:val="00ED3464"/>
    <w:rsid w:val="00ED34B6"/>
    <w:rsid w:val="00ED3603"/>
    <w:rsid w:val="00ED36AC"/>
    <w:rsid w:val="00ED38A4"/>
    <w:rsid w:val="00ED3976"/>
    <w:rsid w:val="00ED39C9"/>
    <w:rsid w:val="00ED3C7F"/>
    <w:rsid w:val="00ED3D40"/>
    <w:rsid w:val="00ED3FCF"/>
    <w:rsid w:val="00ED416B"/>
    <w:rsid w:val="00ED41EE"/>
    <w:rsid w:val="00ED4228"/>
    <w:rsid w:val="00ED48D1"/>
    <w:rsid w:val="00ED490A"/>
    <w:rsid w:val="00ED4933"/>
    <w:rsid w:val="00ED4AC8"/>
    <w:rsid w:val="00ED4DA7"/>
    <w:rsid w:val="00ED5114"/>
    <w:rsid w:val="00ED5423"/>
    <w:rsid w:val="00ED5465"/>
    <w:rsid w:val="00ED54DB"/>
    <w:rsid w:val="00ED54F1"/>
    <w:rsid w:val="00ED5534"/>
    <w:rsid w:val="00ED564C"/>
    <w:rsid w:val="00ED58ED"/>
    <w:rsid w:val="00ED5DF8"/>
    <w:rsid w:val="00ED60B1"/>
    <w:rsid w:val="00ED60ED"/>
    <w:rsid w:val="00ED6312"/>
    <w:rsid w:val="00ED65D5"/>
    <w:rsid w:val="00ED6666"/>
    <w:rsid w:val="00ED68CE"/>
    <w:rsid w:val="00ED690E"/>
    <w:rsid w:val="00ED6A0F"/>
    <w:rsid w:val="00ED6B24"/>
    <w:rsid w:val="00ED6BC1"/>
    <w:rsid w:val="00ED6C48"/>
    <w:rsid w:val="00ED70F6"/>
    <w:rsid w:val="00ED71D0"/>
    <w:rsid w:val="00ED7286"/>
    <w:rsid w:val="00ED7494"/>
    <w:rsid w:val="00ED74F2"/>
    <w:rsid w:val="00ED75B7"/>
    <w:rsid w:val="00ED765B"/>
    <w:rsid w:val="00ED77CB"/>
    <w:rsid w:val="00ED77DC"/>
    <w:rsid w:val="00ED78F9"/>
    <w:rsid w:val="00ED7A6E"/>
    <w:rsid w:val="00ED7DF7"/>
    <w:rsid w:val="00ED7F1E"/>
    <w:rsid w:val="00EE00F4"/>
    <w:rsid w:val="00EE01BD"/>
    <w:rsid w:val="00EE04B7"/>
    <w:rsid w:val="00EE057B"/>
    <w:rsid w:val="00EE0793"/>
    <w:rsid w:val="00EE07B0"/>
    <w:rsid w:val="00EE099F"/>
    <w:rsid w:val="00EE0CA7"/>
    <w:rsid w:val="00EE0EE0"/>
    <w:rsid w:val="00EE13CE"/>
    <w:rsid w:val="00EE148B"/>
    <w:rsid w:val="00EE14A0"/>
    <w:rsid w:val="00EE14C0"/>
    <w:rsid w:val="00EE1B3E"/>
    <w:rsid w:val="00EE1B91"/>
    <w:rsid w:val="00EE1F4E"/>
    <w:rsid w:val="00EE20E1"/>
    <w:rsid w:val="00EE21C5"/>
    <w:rsid w:val="00EE2344"/>
    <w:rsid w:val="00EE2440"/>
    <w:rsid w:val="00EE254A"/>
    <w:rsid w:val="00EE29ED"/>
    <w:rsid w:val="00EE2E76"/>
    <w:rsid w:val="00EE2EF7"/>
    <w:rsid w:val="00EE30F2"/>
    <w:rsid w:val="00EE3488"/>
    <w:rsid w:val="00EE3577"/>
    <w:rsid w:val="00EE37D9"/>
    <w:rsid w:val="00EE38BB"/>
    <w:rsid w:val="00EE390D"/>
    <w:rsid w:val="00EE39E2"/>
    <w:rsid w:val="00EE3EF0"/>
    <w:rsid w:val="00EE3FB0"/>
    <w:rsid w:val="00EE4084"/>
    <w:rsid w:val="00EE41D1"/>
    <w:rsid w:val="00EE466A"/>
    <w:rsid w:val="00EE488B"/>
    <w:rsid w:val="00EE48F4"/>
    <w:rsid w:val="00EE4C55"/>
    <w:rsid w:val="00EE4E24"/>
    <w:rsid w:val="00EE4E4A"/>
    <w:rsid w:val="00EE4F52"/>
    <w:rsid w:val="00EE5203"/>
    <w:rsid w:val="00EE554A"/>
    <w:rsid w:val="00EE557C"/>
    <w:rsid w:val="00EE5613"/>
    <w:rsid w:val="00EE56A2"/>
    <w:rsid w:val="00EE593A"/>
    <w:rsid w:val="00EE5AD3"/>
    <w:rsid w:val="00EE5B06"/>
    <w:rsid w:val="00EE5BB3"/>
    <w:rsid w:val="00EE5E1C"/>
    <w:rsid w:val="00EE5E2D"/>
    <w:rsid w:val="00EE5F30"/>
    <w:rsid w:val="00EE5F3B"/>
    <w:rsid w:val="00EE62D3"/>
    <w:rsid w:val="00EE63D7"/>
    <w:rsid w:val="00EE6431"/>
    <w:rsid w:val="00EE649B"/>
    <w:rsid w:val="00EE64F5"/>
    <w:rsid w:val="00EE6858"/>
    <w:rsid w:val="00EE6B23"/>
    <w:rsid w:val="00EE7310"/>
    <w:rsid w:val="00EE7444"/>
    <w:rsid w:val="00EE746F"/>
    <w:rsid w:val="00EE7995"/>
    <w:rsid w:val="00EE7B75"/>
    <w:rsid w:val="00EE7D27"/>
    <w:rsid w:val="00EE7D2F"/>
    <w:rsid w:val="00EE7F96"/>
    <w:rsid w:val="00EE7FFD"/>
    <w:rsid w:val="00EF006A"/>
    <w:rsid w:val="00EF057C"/>
    <w:rsid w:val="00EF0855"/>
    <w:rsid w:val="00EF0969"/>
    <w:rsid w:val="00EF09DA"/>
    <w:rsid w:val="00EF0A2D"/>
    <w:rsid w:val="00EF0B65"/>
    <w:rsid w:val="00EF0B8E"/>
    <w:rsid w:val="00EF0C65"/>
    <w:rsid w:val="00EF0E2A"/>
    <w:rsid w:val="00EF0E6C"/>
    <w:rsid w:val="00EF10E2"/>
    <w:rsid w:val="00EF1753"/>
    <w:rsid w:val="00EF19D5"/>
    <w:rsid w:val="00EF1A6E"/>
    <w:rsid w:val="00EF1B47"/>
    <w:rsid w:val="00EF1D3D"/>
    <w:rsid w:val="00EF1E8E"/>
    <w:rsid w:val="00EF1EF7"/>
    <w:rsid w:val="00EF1F6A"/>
    <w:rsid w:val="00EF1FDB"/>
    <w:rsid w:val="00EF2133"/>
    <w:rsid w:val="00EF2162"/>
    <w:rsid w:val="00EF2281"/>
    <w:rsid w:val="00EF2492"/>
    <w:rsid w:val="00EF26CF"/>
    <w:rsid w:val="00EF2916"/>
    <w:rsid w:val="00EF2D0A"/>
    <w:rsid w:val="00EF2ED6"/>
    <w:rsid w:val="00EF2F1A"/>
    <w:rsid w:val="00EF312C"/>
    <w:rsid w:val="00EF31BE"/>
    <w:rsid w:val="00EF3374"/>
    <w:rsid w:val="00EF3392"/>
    <w:rsid w:val="00EF365E"/>
    <w:rsid w:val="00EF3751"/>
    <w:rsid w:val="00EF380D"/>
    <w:rsid w:val="00EF397A"/>
    <w:rsid w:val="00EF3A21"/>
    <w:rsid w:val="00EF3B75"/>
    <w:rsid w:val="00EF3C4E"/>
    <w:rsid w:val="00EF3C92"/>
    <w:rsid w:val="00EF3F19"/>
    <w:rsid w:val="00EF432E"/>
    <w:rsid w:val="00EF435E"/>
    <w:rsid w:val="00EF46C7"/>
    <w:rsid w:val="00EF47A5"/>
    <w:rsid w:val="00EF47A9"/>
    <w:rsid w:val="00EF4BAF"/>
    <w:rsid w:val="00EF506F"/>
    <w:rsid w:val="00EF5171"/>
    <w:rsid w:val="00EF51A5"/>
    <w:rsid w:val="00EF5397"/>
    <w:rsid w:val="00EF53C0"/>
    <w:rsid w:val="00EF5436"/>
    <w:rsid w:val="00EF56E3"/>
    <w:rsid w:val="00EF58F9"/>
    <w:rsid w:val="00EF5A40"/>
    <w:rsid w:val="00EF5AB5"/>
    <w:rsid w:val="00EF5B1A"/>
    <w:rsid w:val="00EF5CC0"/>
    <w:rsid w:val="00EF5DEF"/>
    <w:rsid w:val="00EF64F8"/>
    <w:rsid w:val="00EF6511"/>
    <w:rsid w:val="00EF6879"/>
    <w:rsid w:val="00EF69DD"/>
    <w:rsid w:val="00EF6C18"/>
    <w:rsid w:val="00EF6E09"/>
    <w:rsid w:val="00EF74DB"/>
    <w:rsid w:val="00EF772E"/>
    <w:rsid w:val="00EF77D1"/>
    <w:rsid w:val="00EF7B37"/>
    <w:rsid w:val="00EF7D0A"/>
    <w:rsid w:val="00EF7EEB"/>
    <w:rsid w:val="00EF7F01"/>
    <w:rsid w:val="00EF7F15"/>
    <w:rsid w:val="00EF7F87"/>
    <w:rsid w:val="00F00352"/>
    <w:rsid w:val="00F0056F"/>
    <w:rsid w:val="00F0067C"/>
    <w:rsid w:val="00F00734"/>
    <w:rsid w:val="00F007FB"/>
    <w:rsid w:val="00F00A47"/>
    <w:rsid w:val="00F00CF4"/>
    <w:rsid w:val="00F011CE"/>
    <w:rsid w:val="00F011FB"/>
    <w:rsid w:val="00F01436"/>
    <w:rsid w:val="00F014FB"/>
    <w:rsid w:val="00F01516"/>
    <w:rsid w:val="00F016D8"/>
    <w:rsid w:val="00F019AC"/>
    <w:rsid w:val="00F019B6"/>
    <w:rsid w:val="00F01A36"/>
    <w:rsid w:val="00F01AA7"/>
    <w:rsid w:val="00F01B25"/>
    <w:rsid w:val="00F01CD6"/>
    <w:rsid w:val="00F02029"/>
    <w:rsid w:val="00F02129"/>
    <w:rsid w:val="00F0230A"/>
    <w:rsid w:val="00F02700"/>
    <w:rsid w:val="00F02A01"/>
    <w:rsid w:val="00F02C26"/>
    <w:rsid w:val="00F02FA7"/>
    <w:rsid w:val="00F03317"/>
    <w:rsid w:val="00F033AD"/>
    <w:rsid w:val="00F0365B"/>
    <w:rsid w:val="00F037C4"/>
    <w:rsid w:val="00F03B1F"/>
    <w:rsid w:val="00F03C48"/>
    <w:rsid w:val="00F03C51"/>
    <w:rsid w:val="00F03DAB"/>
    <w:rsid w:val="00F03EB0"/>
    <w:rsid w:val="00F03F72"/>
    <w:rsid w:val="00F040BD"/>
    <w:rsid w:val="00F041AB"/>
    <w:rsid w:val="00F042EF"/>
    <w:rsid w:val="00F04311"/>
    <w:rsid w:val="00F045DD"/>
    <w:rsid w:val="00F04A59"/>
    <w:rsid w:val="00F04AB9"/>
    <w:rsid w:val="00F04B5D"/>
    <w:rsid w:val="00F04BE5"/>
    <w:rsid w:val="00F04DC7"/>
    <w:rsid w:val="00F04F08"/>
    <w:rsid w:val="00F05109"/>
    <w:rsid w:val="00F05165"/>
    <w:rsid w:val="00F05211"/>
    <w:rsid w:val="00F05330"/>
    <w:rsid w:val="00F05418"/>
    <w:rsid w:val="00F05675"/>
    <w:rsid w:val="00F05711"/>
    <w:rsid w:val="00F05AC1"/>
    <w:rsid w:val="00F05CBC"/>
    <w:rsid w:val="00F05F4A"/>
    <w:rsid w:val="00F060B0"/>
    <w:rsid w:val="00F061BF"/>
    <w:rsid w:val="00F061FE"/>
    <w:rsid w:val="00F06436"/>
    <w:rsid w:val="00F067C9"/>
    <w:rsid w:val="00F06844"/>
    <w:rsid w:val="00F06857"/>
    <w:rsid w:val="00F06889"/>
    <w:rsid w:val="00F06A58"/>
    <w:rsid w:val="00F06B61"/>
    <w:rsid w:val="00F06D34"/>
    <w:rsid w:val="00F07078"/>
    <w:rsid w:val="00F07117"/>
    <w:rsid w:val="00F07243"/>
    <w:rsid w:val="00F074D7"/>
    <w:rsid w:val="00F075DD"/>
    <w:rsid w:val="00F07800"/>
    <w:rsid w:val="00F0787F"/>
    <w:rsid w:val="00F07B4F"/>
    <w:rsid w:val="00F07BD4"/>
    <w:rsid w:val="00F07BF1"/>
    <w:rsid w:val="00F07D3D"/>
    <w:rsid w:val="00F07E2F"/>
    <w:rsid w:val="00F07E9B"/>
    <w:rsid w:val="00F07F68"/>
    <w:rsid w:val="00F10089"/>
    <w:rsid w:val="00F10254"/>
    <w:rsid w:val="00F1029B"/>
    <w:rsid w:val="00F103E7"/>
    <w:rsid w:val="00F105B7"/>
    <w:rsid w:val="00F105FB"/>
    <w:rsid w:val="00F1063B"/>
    <w:rsid w:val="00F1088A"/>
    <w:rsid w:val="00F108C6"/>
    <w:rsid w:val="00F10A55"/>
    <w:rsid w:val="00F10C90"/>
    <w:rsid w:val="00F10D59"/>
    <w:rsid w:val="00F1123D"/>
    <w:rsid w:val="00F113F3"/>
    <w:rsid w:val="00F11446"/>
    <w:rsid w:val="00F1164B"/>
    <w:rsid w:val="00F11904"/>
    <w:rsid w:val="00F1192E"/>
    <w:rsid w:val="00F11A93"/>
    <w:rsid w:val="00F11C20"/>
    <w:rsid w:val="00F11EB2"/>
    <w:rsid w:val="00F12044"/>
    <w:rsid w:val="00F12088"/>
    <w:rsid w:val="00F12288"/>
    <w:rsid w:val="00F122F5"/>
    <w:rsid w:val="00F1236A"/>
    <w:rsid w:val="00F1243F"/>
    <w:rsid w:val="00F1261A"/>
    <w:rsid w:val="00F1296D"/>
    <w:rsid w:val="00F12AC0"/>
    <w:rsid w:val="00F12CFA"/>
    <w:rsid w:val="00F13049"/>
    <w:rsid w:val="00F131F8"/>
    <w:rsid w:val="00F13466"/>
    <w:rsid w:val="00F1348A"/>
    <w:rsid w:val="00F136AB"/>
    <w:rsid w:val="00F138BA"/>
    <w:rsid w:val="00F138D0"/>
    <w:rsid w:val="00F13985"/>
    <w:rsid w:val="00F13F00"/>
    <w:rsid w:val="00F13FBF"/>
    <w:rsid w:val="00F14016"/>
    <w:rsid w:val="00F1423E"/>
    <w:rsid w:val="00F14568"/>
    <w:rsid w:val="00F1464A"/>
    <w:rsid w:val="00F14825"/>
    <w:rsid w:val="00F14B06"/>
    <w:rsid w:val="00F14E01"/>
    <w:rsid w:val="00F14F3F"/>
    <w:rsid w:val="00F14F77"/>
    <w:rsid w:val="00F15004"/>
    <w:rsid w:val="00F15063"/>
    <w:rsid w:val="00F1538D"/>
    <w:rsid w:val="00F15BD3"/>
    <w:rsid w:val="00F15C70"/>
    <w:rsid w:val="00F15F47"/>
    <w:rsid w:val="00F16409"/>
    <w:rsid w:val="00F1641A"/>
    <w:rsid w:val="00F168DC"/>
    <w:rsid w:val="00F1693D"/>
    <w:rsid w:val="00F16A74"/>
    <w:rsid w:val="00F16ACC"/>
    <w:rsid w:val="00F16C46"/>
    <w:rsid w:val="00F16D8C"/>
    <w:rsid w:val="00F171A0"/>
    <w:rsid w:val="00F1725C"/>
    <w:rsid w:val="00F172DE"/>
    <w:rsid w:val="00F176AC"/>
    <w:rsid w:val="00F17ABC"/>
    <w:rsid w:val="00F17C00"/>
    <w:rsid w:val="00F17F9B"/>
    <w:rsid w:val="00F200C6"/>
    <w:rsid w:val="00F20121"/>
    <w:rsid w:val="00F2033E"/>
    <w:rsid w:val="00F20388"/>
    <w:rsid w:val="00F20A20"/>
    <w:rsid w:val="00F20B1D"/>
    <w:rsid w:val="00F20B31"/>
    <w:rsid w:val="00F20E70"/>
    <w:rsid w:val="00F21156"/>
    <w:rsid w:val="00F21473"/>
    <w:rsid w:val="00F2149B"/>
    <w:rsid w:val="00F214BF"/>
    <w:rsid w:val="00F2197C"/>
    <w:rsid w:val="00F21AD0"/>
    <w:rsid w:val="00F21AE8"/>
    <w:rsid w:val="00F21D55"/>
    <w:rsid w:val="00F21E34"/>
    <w:rsid w:val="00F21EAD"/>
    <w:rsid w:val="00F21EFB"/>
    <w:rsid w:val="00F21F1B"/>
    <w:rsid w:val="00F21FCB"/>
    <w:rsid w:val="00F220D5"/>
    <w:rsid w:val="00F221AB"/>
    <w:rsid w:val="00F223C0"/>
    <w:rsid w:val="00F223C5"/>
    <w:rsid w:val="00F2241B"/>
    <w:rsid w:val="00F22516"/>
    <w:rsid w:val="00F22554"/>
    <w:rsid w:val="00F2266B"/>
    <w:rsid w:val="00F22896"/>
    <w:rsid w:val="00F22D7A"/>
    <w:rsid w:val="00F23139"/>
    <w:rsid w:val="00F2318D"/>
    <w:rsid w:val="00F2332D"/>
    <w:rsid w:val="00F23504"/>
    <w:rsid w:val="00F2365F"/>
    <w:rsid w:val="00F23A63"/>
    <w:rsid w:val="00F23A75"/>
    <w:rsid w:val="00F23C08"/>
    <w:rsid w:val="00F23D92"/>
    <w:rsid w:val="00F23DF6"/>
    <w:rsid w:val="00F23EA9"/>
    <w:rsid w:val="00F2458A"/>
    <w:rsid w:val="00F24A9B"/>
    <w:rsid w:val="00F24B11"/>
    <w:rsid w:val="00F24B7F"/>
    <w:rsid w:val="00F24D3C"/>
    <w:rsid w:val="00F24DED"/>
    <w:rsid w:val="00F24E1D"/>
    <w:rsid w:val="00F2503D"/>
    <w:rsid w:val="00F25057"/>
    <w:rsid w:val="00F25065"/>
    <w:rsid w:val="00F25451"/>
    <w:rsid w:val="00F25592"/>
    <w:rsid w:val="00F25640"/>
    <w:rsid w:val="00F25658"/>
    <w:rsid w:val="00F2565E"/>
    <w:rsid w:val="00F257AE"/>
    <w:rsid w:val="00F2594C"/>
    <w:rsid w:val="00F25A25"/>
    <w:rsid w:val="00F25A7D"/>
    <w:rsid w:val="00F25A9F"/>
    <w:rsid w:val="00F25C1A"/>
    <w:rsid w:val="00F25CA3"/>
    <w:rsid w:val="00F25D48"/>
    <w:rsid w:val="00F25E23"/>
    <w:rsid w:val="00F2623D"/>
    <w:rsid w:val="00F262B3"/>
    <w:rsid w:val="00F262FF"/>
    <w:rsid w:val="00F2640B"/>
    <w:rsid w:val="00F2647D"/>
    <w:rsid w:val="00F264D3"/>
    <w:rsid w:val="00F26702"/>
    <w:rsid w:val="00F2672D"/>
    <w:rsid w:val="00F26795"/>
    <w:rsid w:val="00F26885"/>
    <w:rsid w:val="00F26CA4"/>
    <w:rsid w:val="00F26DB6"/>
    <w:rsid w:val="00F2717B"/>
    <w:rsid w:val="00F2730E"/>
    <w:rsid w:val="00F27356"/>
    <w:rsid w:val="00F273FB"/>
    <w:rsid w:val="00F27433"/>
    <w:rsid w:val="00F27434"/>
    <w:rsid w:val="00F274DE"/>
    <w:rsid w:val="00F2758C"/>
    <w:rsid w:val="00F27602"/>
    <w:rsid w:val="00F276AA"/>
    <w:rsid w:val="00F27B6C"/>
    <w:rsid w:val="00F27DCD"/>
    <w:rsid w:val="00F30957"/>
    <w:rsid w:val="00F30BF2"/>
    <w:rsid w:val="00F30CC5"/>
    <w:rsid w:val="00F30CCF"/>
    <w:rsid w:val="00F30D00"/>
    <w:rsid w:val="00F30D41"/>
    <w:rsid w:val="00F310F0"/>
    <w:rsid w:val="00F31235"/>
    <w:rsid w:val="00F312A1"/>
    <w:rsid w:val="00F31490"/>
    <w:rsid w:val="00F314A2"/>
    <w:rsid w:val="00F314D7"/>
    <w:rsid w:val="00F315B8"/>
    <w:rsid w:val="00F3163F"/>
    <w:rsid w:val="00F31827"/>
    <w:rsid w:val="00F3191E"/>
    <w:rsid w:val="00F32010"/>
    <w:rsid w:val="00F32052"/>
    <w:rsid w:val="00F32488"/>
    <w:rsid w:val="00F32609"/>
    <w:rsid w:val="00F3284A"/>
    <w:rsid w:val="00F328E1"/>
    <w:rsid w:val="00F32AB0"/>
    <w:rsid w:val="00F32C05"/>
    <w:rsid w:val="00F32C33"/>
    <w:rsid w:val="00F32CFA"/>
    <w:rsid w:val="00F32D22"/>
    <w:rsid w:val="00F32D7C"/>
    <w:rsid w:val="00F33901"/>
    <w:rsid w:val="00F339F6"/>
    <w:rsid w:val="00F33A00"/>
    <w:rsid w:val="00F33A67"/>
    <w:rsid w:val="00F3410B"/>
    <w:rsid w:val="00F34384"/>
    <w:rsid w:val="00F34388"/>
    <w:rsid w:val="00F343B2"/>
    <w:rsid w:val="00F34A1D"/>
    <w:rsid w:val="00F35456"/>
    <w:rsid w:val="00F358C1"/>
    <w:rsid w:val="00F35A78"/>
    <w:rsid w:val="00F35AA0"/>
    <w:rsid w:val="00F35CA0"/>
    <w:rsid w:val="00F35D58"/>
    <w:rsid w:val="00F36154"/>
    <w:rsid w:val="00F36339"/>
    <w:rsid w:val="00F363C1"/>
    <w:rsid w:val="00F36646"/>
    <w:rsid w:val="00F366B6"/>
    <w:rsid w:val="00F3689C"/>
    <w:rsid w:val="00F36968"/>
    <w:rsid w:val="00F36AF1"/>
    <w:rsid w:val="00F36B26"/>
    <w:rsid w:val="00F36C97"/>
    <w:rsid w:val="00F36CC6"/>
    <w:rsid w:val="00F36D8A"/>
    <w:rsid w:val="00F36D95"/>
    <w:rsid w:val="00F37036"/>
    <w:rsid w:val="00F370B6"/>
    <w:rsid w:val="00F370D0"/>
    <w:rsid w:val="00F372AE"/>
    <w:rsid w:val="00F37568"/>
    <w:rsid w:val="00F3777E"/>
    <w:rsid w:val="00F377B7"/>
    <w:rsid w:val="00F37A1F"/>
    <w:rsid w:val="00F37C5A"/>
    <w:rsid w:val="00F37E62"/>
    <w:rsid w:val="00F37FCB"/>
    <w:rsid w:val="00F40088"/>
    <w:rsid w:val="00F400E8"/>
    <w:rsid w:val="00F40321"/>
    <w:rsid w:val="00F40347"/>
    <w:rsid w:val="00F4041A"/>
    <w:rsid w:val="00F4048C"/>
    <w:rsid w:val="00F408E8"/>
    <w:rsid w:val="00F409A6"/>
    <w:rsid w:val="00F40AC4"/>
    <w:rsid w:val="00F40CAC"/>
    <w:rsid w:val="00F40E3C"/>
    <w:rsid w:val="00F40F51"/>
    <w:rsid w:val="00F40FB1"/>
    <w:rsid w:val="00F410AC"/>
    <w:rsid w:val="00F412C7"/>
    <w:rsid w:val="00F413C2"/>
    <w:rsid w:val="00F41609"/>
    <w:rsid w:val="00F418F8"/>
    <w:rsid w:val="00F41A9D"/>
    <w:rsid w:val="00F41C0C"/>
    <w:rsid w:val="00F41CBF"/>
    <w:rsid w:val="00F42050"/>
    <w:rsid w:val="00F421A6"/>
    <w:rsid w:val="00F421AD"/>
    <w:rsid w:val="00F42453"/>
    <w:rsid w:val="00F4267C"/>
    <w:rsid w:val="00F429C1"/>
    <w:rsid w:val="00F42D57"/>
    <w:rsid w:val="00F42E17"/>
    <w:rsid w:val="00F42EE7"/>
    <w:rsid w:val="00F43051"/>
    <w:rsid w:val="00F4339F"/>
    <w:rsid w:val="00F43404"/>
    <w:rsid w:val="00F43691"/>
    <w:rsid w:val="00F43788"/>
    <w:rsid w:val="00F437F3"/>
    <w:rsid w:val="00F43A6D"/>
    <w:rsid w:val="00F43AB5"/>
    <w:rsid w:val="00F43D69"/>
    <w:rsid w:val="00F43D98"/>
    <w:rsid w:val="00F43DD8"/>
    <w:rsid w:val="00F4403C"/>
    <w:rsid w:val="00F445BC"/>
    <w:rsid w:val="00F44972"/>
    <w:rsid w:val="00F44A1E"/>
    <w:rsid w:val="00F44A8C"/>
    <w:rsid w:val="00F44D87"/>
    <w:rsid w:val="00F44D9E"/>
    <w:rsid w:val="00F44EFE"/>
    <w:rsid w:val="00F45330"/>
    <w:rsid w:val="00F45599"/>
    <w:rsid w:val="00F45675"/>
    <w:rsid w:val="00F45762"/>
    <w:rsid w:val="00F45838"/>
    <w:rsid w:val="00F45A3D"/>
    <w:rsid w:val="00F45B70"/>
    <w:rsid w:val="00F45B98"/>
    <w:rsid w:val="00F45E57"/>
    <w:rsid w:val="00F462C0"/>
    <w:rsid w:val="00F46528"/>
    <w:rsid w:val="00F4657D"/>
    <w:rsid w:val="00F46804"/>
    <w:rsid w:val="00F468AB"/>
    <w:rsid w:val="00F46A29"/>
    <w:rsid w:val="00F46A99"/>
    <w:rsid w:val="00F46BFF"/>
    <w:rsid w:val="00F46C9C"/>
    <w:rsid w:val="00F46E8D"/>
    <w:rsid w:val="00F46F98"/>
    <w:rsid w:val="00F47155"/>
    <w:rsid w:val="00F47563"/>
    <w:rsid w:val="00F47A25"/>
    <w:rsid w:val="00F50019"/>
    <w:rsid w:val="00F50151"/>
    <w:rsid w:val="00F501CF"/>
    <w:rsid w:val="00F50271"/>
    <w:rsid w:val="00F5034F"/>
    <w:rsid w:val="00F503C2"/>
    <w:rsid w:val="00F50564"/>
    <w:rsid w:val="00F505FD"/>
    <w:rsid w:val="00F5072A"/>
    <w:rsid w:val="00F507AA"/>
    <w:rsid w:val="00F5080C"/>
    <w:rsid w:val="00F508D2"/>
    <w:rsid w:val="00F508E4"/>
    <w:rsid w:val="00F509C1"/>
    <w:rsid w:val="00F50A04"/>
    <w:rsid w:val="00F50A39"/>
    <w:rsid w:val="00F50BA3"/>
    <w:rsid w:val="00F50C72"/>
    <w:rsid w:val="00F50D2C"/>
    <w:rsid w:val="00F51078"/>
    <w:rsid w:val="00F511CB"/>
    <w:rsid w:val="00F512F1"/>
    <w:rsid w:val="00F513F0"/>
    <w:rsid w:val="00F514FA"/>
    <w:rsid w:val="00F5182C"/>
    <w:rsid w:val="00F51C4A"/>
    <w:rsid w:val="00F51CC9"/>
    <w:rsid w:val="00F51FE7"/>
    <w:rsid w:val="00F5207F"/>
    <w:rsid w:val="00F52295"/>
    <w:rsid w:val="00F524B3"/>
    <w:rsid w:val="00F527C1"/>
    <w:rsid w:val="00F527EA"/>
    <w:rsid w:val="00F528C8"/>
    <w:rsid w:val="00F52A50"/>
    <w:rsid w:val="00F52FA7"/>
    <w:rsid w:val="00F52FB0"/>
    <w:rsid w:val="00F5322A"/>
    <w:rsid w:val="00F5324B"/>
    <w:rsid w:val="00F53288"/>
    <w:rsid w:val="00F532E7"/>
    <w:rsid w:val="00F53526"/>
    <w:rsid w:val="00F5364E"/>
    <w:rsid w:val="00F536E0"/>
    <w:rsid w:val="00F53786"/>
    <w:rsid w:val="00F53A25"/>
    <w:rsid w:val="00F53A7F"/>
    <w:rsid w:val="00F53B81"/>
    <w:rsid w:val="00F53CC2"/>
    <w:rsid w:val="00F53DBC"/>
    <w:rsid w:val="00F54125"/>
    <w:rsid w:val="00F5430C"/>
    <w:rsid w:val="00F5430F"/>
    <w:rsid w:val="00F543C7"/>
    <w:rsid w:val="00F54AF7"/>
    <w:rsid w:val="00F54CD6"/>
    <w:rsid w:val="00F54E17"/>
    <w:rsid w:val="00F54F66"/>
    <w:rsid w:val="00F54FB3"/>
    <w:rsid w:val="00F54FDB"/>
    <w:rsid w:val="00F55013"/>
    <w:rsid w:val="00F5513E"/>
    <w:rsid w:val="00F5518F"/>
    <w:rsid w:val="00F55247"/>
    <w:rsid w:val="00F553FB"/>
    <w:rsid w:val="00F55416"/>
    <w:rsid w:val="00F55579"/>
    <w:rsid w:val="00F557F7"/>
    <w:rsid w:val="00F5581D"/>
    <w:rsid w:val="00F55A8E"/>
    <w:rsid w:val="00F55E74"/>
    <w:rsid w:val="00F55FF7"/>
    <w:rsid w:val="00F56096"/>
    <w:rsid w:val="00F56161"/>
    <w:rsid w:val="00F561C5"/>
    <w:rsid w:val="00F56781"/>
    <w:rsid w:val="00F5681C"/>
    <w:rsid w:val="00F56895"/>
    <w:rsid w:val="00F56E26"/>
    <w:rsid w:val="00F56E38"/>
    <w:rsid w:val="00F570D3"/>
    <w:rsid w:val="00F5722E"/>
    <w:rsid w:val="00F5746E"/>
    <w:rsid w:val="00F57704"/>
    <w:rsid w:val="00F57740"/>
    <w:rsid w:val="00F57830"/>
    <w:rsid w:val="00F57B94"/>
    <w:rsid w:val="00F57BC1"/>
    <w:rsid w:val="00F57C68"/>
    <w:rsid w:val="00F57CC5"/>
    <w:rsid w:val="00F57E7C"/>
    <w:rsid w:val="00F57FED"/>
    <w:rsid w:val="00F60028"/>
    <w:rsid w:val="00F60106"/>
    <w:rsid w:val="00F607CB"/>
    <w:rsid w:val="00F607D7"/>
    <w:rsid w:val="00F6091E"/>
    <w:rsid w:val="00F60A3B"/>
    <w:rsid w:val="00F60C3C"/>
    <w:rsid w:val="00F60CA0"/>
    <w:rsid w:val="00F60D2D"/>
    <w:rsid w:val="00F60D7A"/>
    <w:rsid w:val="00F60D9E"/>
    <w:rsid w:val="00F60EDE"/>
    <w:rsid w:val="00F61187"/>
    <w:rsid w:val="00F61313"/>
    <w:rsid w:val="00F614BF"/>
    <w:rsid w:val="00F61834"/>
    <w:rsid w:val="00F61869"/>
    <w:rsid w:val="00F61C39"/>
    <w:rsid w:val="00F61DCD"/>
    <w:rsid w:val="00F61F86"/>
    <w:rsid w:val="00F623AA"/>
    <w:rsid w:val="00F62584"/>
    <w:rsid w:val="00F62592"/>
    <w:rsid w:val="00F625AA"/>
    <w:rsid w:val="00F627BB"/>
    <w:rsid w:val="00F62900"/>
    <w:rsid w:val="00F62999"/>
    <w:rsid w:val="00F62A71"/>
    <w:rsid w:val="00F62B76"/>
    <w:rsid w:val="00F62BC5"/>
    <w:rsid w:val="00F62C17"/>
    <w:rsid w:val="00F62CCA"/>
    <w:rsid w:val="00F62E77"/>
    <w:rsid w:val="00F63068"/>
    <w:rsid w:val="00F63131"/>
    <w:rsid w:val="00F63349"/>
    <w:rsid w:val="00F63496"/>
    <w:rsid w:val="00F63858"/>
    <w:rsid w:val="00F63929"/>
    <w:rsid w:val="00F63931"/>
    <w:rsid w:val="00F63AA4"/>
    <w:rsid w:val="00F63C70"/>
    <w:rsid w:val="00F63C71"/>
    <w:rsid w:val="00F63CC4"/>
    <w:rsid w:val="00F63CE5"/>
    <w:rsid w:val="00F63D4B"/>
    <w:rsid w:val="00F63D60"/>
    <w:rsid w:val="00F6412A"/>
    <w:rsid w:val="00F641A9"/>
    <w:rsid w:val="00F642D7"/>
    <w:rsid w:val="00F64362"/>
    <w:rsid w:val="00F643DE"/>
    <w:rsid w:val="00F6446A"/>
    <w:rsid w:val="00F64493"/>
    <w:rsid w:val="00F64ACD"/>
    <w:rsid w:val="00F64AD8"/>
    <w:rsid w:val="00F64B3C"/>
    <w:rsid w:val="00F65556"/>
    <w:rsid w:val="00F65882"/>
    <w:rsid w:val="00F658C5"/>
    <w:rsid w:val="00F65C58"/>
    <w:rsid w:val="00F664DC"/>
    <w:rsid w:val="00F666C4"/>
    <w:rsid w:val="00F66B5D"/>
    <w:rsid w:val="00F66BCF"/>
    <w:rsid w:val="00F66CAC"/>
    <w:rsid w:val="00F66D58"/>
    <w:rsid w:val="00F671A7"/>
    <w:rsid w:val="00F67288"/>
    <w:rsid w:val="00F673C2"/>
    <w:rsid w:val="00F67494"/>
    <w:rsid w:val="00F67645"/>
    <w:rsid w:val="00F677C0"/>
    <w:rsid w:val="00F6784F"/>
    <w:rsid w:val="00F67F05"/>
    <w:rsid w:val="00F702FA"/>
    <w:rsid w:val="00F70364"/>
    <w:rsid w:val="00F70473"/>
    <w:rsid w:val="00F705E7"/>
    <w:rsid w:val="00F707A8"/>
    <w:rsid w:val="00F707F5"/>
    <w:rsid w:val="00F70AA4"/>
    <w:rsid w:val="00F70B55"/>
    <w:rsid w:val="00F70BB3"/>
    <w:rsid w:val="00F70D78"/>
    <w:rsid w:val="00F70E14"/>
    <w:rsid w:val="00F70F03"/>
    <w:rsid w:val="00F7104B"/>
    <w:rsid w:val="00F7110F"/>
    <w:rsid w:val="00F7129E"/>
    <w:rsid w:val="00F71410"/>
    <w:rsid w:val="00F71423"/>
    <w:rsid w:val="00F71521"/>
    <w:rsid w:val="00F717A5"/>
    <w:rsid w:val="00F71A1A"/>
    <w:rsid w:val="00F71B01"/>
    <w:rsid w:val="00F71C67"/>
    <w:rsid w:val="00F71DDB"/>
    <w:rsid w:val="00F71F8A"/>
    <w:rsid w:val="00F723AD"/>
    <w:rsid w:val="00F723E3"/>
    <w:rsid w:val="00F72497"/>
    <w:rsid w:val="00F724AA"/>
    <w:rsid w:val="00F72542"/>
    <w:rsid w:val="00F7256C"/>
    <w:rsid w:val="00F725AB"/>
    <w:rsid w:val="00F72701"/>
    <w:rsid w:val="00F728B6"/>
    <w:rsid w:val="00F729CC"/>
    <w:rsid w:val="00F72AEB"/>
    <w:rsid w:val="00F72F3A"/>
    <w:rsid w:val="00F73113"/>
    <w:rsid w:val="00F73131"/>
    <w:rsid w:val="00F73220"/>
    <w:rsid w:val="00F7341D"/>
    <w:rsid w:val="00F73740"/>
    <w:rsid w:val="00F7382A"/>
    <w:rsid w:val="00F73A18"/>
    <w:rsid w:val="00F73A2A"/>
    <w:rsid w:val="00F73B12"/>
    <w:rsid w:val="00F73C55"/>
    <w:rsid w:val="00F74027"/>
    <w:rsid w:val="00F74112"/>
    <w:rsid w:val="00F74148"/>
    <w:rsid w:val="00F741FF"/>
    <w:rsid w:val="00F7448F"/>
    <w:rsid w:val="00F74639"/>
    <w:rsid w:val="00F74678"/>
    <w:rsid w:val="00F74918"/>
    <w:rsid w:val="00F74F61"/>
    <w:rsid w:val="00F7523D"/>
    <w:rsid w:val="00F754F6"/>
    <w:rsid w:val="00F759CE"/>
    <w:rsid w:val="00F75B58"/>
    <w:rsid w:val="00F75FC8"/>
    <w:rsid w:val="00F760B5"/>
    <w:rsid w:val="00F76235"/>
    <w:rsid w:val="00F76592"/>
    <w:rsid w:val="00F76692"/>
    <w:rsid w:val="00F7676B"/>
    <w:rsid w:val="00F767B4"/>
    <w:rsid w:val="00F7682A"/>
    <w:rsid w:val="00F768CB"/>
    <w:rsid w:val="00F76A9A"/>
    <w:rsid w:val="00F76C9B"/>
    <w:rsid w:val="00F76CB0"/>
    <w:rsid w:val="00F7702B"/>
    <w:rsid w:val="00F77126"/>
    <w:rsid w:val="00F777F8"/>
    <w:rsid w:val="00F77861"/>
    <w:rsid w:val="00F778D3"/>
    <w:rsid w:val="00F77A60"/>
    <w:rsid w:val="00F77AB4"/>
    <w:rsid w:val="00F77D60"/>
    <w:rsid w:val="00F77FAD"/>
    <w:rsid w:val="00F80028"/>
    <w:rsid w:val="00F801C5"/>
    <w:rsid w:val="00F805A7"/>
    <w:rsid w:val="00F80835"/>
    <w:rsid w:val="00F808BB"/>
    <w:rsid w:val="00F80971"/>
    <w:rsid w:val="00F809B7"/>
    <w:rsid w:val="00F809EF"/>
    <w:rsid w:val="00F80BC9"/>
    <w:rsid w:val="00F80CBD"/>
    <w:rsid w:val="00F80D5E"/>
    <w:rsid w:val="00F810B0"/>
    <w:rsid w:val="00F8114A"/>
    <w:rsid w:val="00F8115B"/>
    <w:rsid w:val="00F813C6"/>
    <w:rsid w:val="00F815AC"/>
    <w:rsid w:val="00F815EC"/>
    <w:rsid w:val="00F8164A"/>
    <w:rsid w:val="00F81799"/>
    <w:rsid w:val="00F81B41"/>
    <w:rsid w:val="00F81D6D"/>
    <w:rsid w:val="00F821A3"/>
    <w:rsid w:val="00F821B6"/>
    <w:rsid w:val="00F82387"/>
    <w:rsid w:val="00F8240C"/>
    <w:rsid w:val="00F82876"/>
    <w:rsid w:val="00F8291F"/>
    <w:rsid w:val="00F82C38"/>
    <w:rsid w:val="00F82D0D"/>
    <w:rsid w:val="00F82D6E"/>
    <w:rsid w:val="00F82EE7"/>
    <w:rsid w:val="00F83076"/>
    <w:rsid w:val="00F83085"/>
    <w:rsid w:val="00F831C2"/>
    <w:rsid w:val="00F83541"/>
    <w:rsid w:val="00F839A5"/>
    <w:rsid w:val="00F83B57"/>
    <w:rsid w:val="00F83BCD"/>
    <w:rsid w:val="00F8411D"/>
    <w:rsid w:val="00F84281"/>
    <w:rsid w:val="00F8429E"/>
    <w:rsid w:val="00F842FE"/>
    <w:rsid w:val="00F843E9"/>
    <w:rsid w:val="00F84432"/>
    <w:rsid w:val="00F8444E"/>
    <w:rsid w:val="00F845FE"/>
    <w:rsid w:val="00F84A63"/>
    <w:rsid w:val="00F84B97"/>
    <w:rsid w:val="00F84E38"/>
    <w:rsid w:val="00F8524E"/>
    <w:rsid w:val="00F852A1"/>
    <w:rsid w:val="00F85638"/>
    <w:rsid w:val="00F857A8"/>
    <w:rsid w:val="00F858A1"/>
    <w:rsid w:val="00F859D1"/>
    <w:rsid w:val="00F85A3D"/>
    <w:rsid w:val="00F85ACA"/>
    <w:rsid w:val="00F85B9D"/>
    <w:rsid w:val="00F85BE8"/>
    <w:rsid w:val="00F85F25"/>
    <w:rsid w:val="00F86116"/>
    <w:rsid w:val="00F86164"/>
    <w:rsid w:val="00F865F5"/>
    <w:rsid w:val="00F8663F"/>
    <w:rsid w:val="00F8665F"/>
    <w:rsid w:val="00F8669B"/>
    <w:rsid w:val="00F86728"/>
    <w:rsid w:val="00F867FD"/>
    <w:rsid w:val="00F86832"/>
    <w:rsid w:val="00F8698F"/>
    <w:rsid w:val="00F86A43"/>
    <w:rsid w:val="00F86B93"/>
    <w:rsid w:val="00F86B96"/>
    <w:rsid w:val="00F86E54"/>
    <w:rsid w:val="00F8702A"/>
    <w:rsid w:val="00F87277"/>
    <w:rsid w:val="00F873B1"/>
    <w:rsid w:val="00F87421"/>
    <w:rsid w:val="00F87486"/>
    <w:rsid w:val="00F87800"/>
    <w:rsid w:val="00F87988"/>
    <w:rsid w:val="00F8799B"/>
    <w:rsid w:val="00F87A50"/>
    <w:rsid w:val="00F87A69"/>
    <w:rsid w:val="00F87B04"/>
    <w:rsid w:val="00F87B0E"/>
    <w:rsid w:val="00F87C25"/>
    <w:rsid w:val="00F87CD8"/>
    <w:rsid w:val="00F87D68"/>
    <w:rsid w:val="00F87F34"/>
    <w:rsid w:val="00F9005D"/>
    <w:rsid w:val="00F90133"/>
    <w:rsid w:val="00F902D0"/>
    <w:rsid w:val="00F90325"/>
    <w:rsid w:val="00F90378"/>
    <w:rsid w:val="00F9049F"/>
    <w:rsid w:val="00F90A49"/>
    <w:rsid w:val="00F90A6E"/>
    <w:rsid w:val="00F90B42"/>
    <w:rsid w:val="00F90B64"/>
    <w:rsid w:val="00F90C15"/>
    <w:rsid w:val="00F90E87"/>
    <w:rsid w:val="00F91071"/>
    <w:rsid w:val="00F91171"/>
    <w:rsid w:val="00F911FC"/>
    <w:rsid w:val="00F912BD"/>
    <w:rsid w:val="00F912D1"/>
    <w:rsid w:val="00F9134C"/>
    <w:rsid w:val="00F914A6"/>
    <w:rsid w:val="00F9169C"/>
    <w:rsid w:val="00F9190C"/>
    <w:rsid w:val="00F91AB7"/>
    <w:rsid w:val="00F91C8F"/>
    <w:rsid w:val="00F91D5A"/>
    <w:rsid w:val="00F91DDB"/>
    <w:rsid w:val="00F91E8E"/>
    <w:rsid w:val="00F91EA8"/>
    <w:rsid w:val="00F92034"/>
    <w:rsid w:val="00F9209A"/>
    <w:rsid w:val="00F920B3"/>
    <w:rsid w:val="00F920BD"/>
    <w:rsid w:val="00F9236B"/>
    <w:rsid w:val="00F923FD"/>
    <w:rsid w:val="00F924D5"/>
    <w:rsid w:val="00F92517"/>
    <w:rsid w:val="00F925BC"/>
    <w:rsid w:val="00F9264B"/>
    <w:rsid w:val="00F92659"/>
    <w:rsid w:val="00F92693"/>
    <w:rsid w:val="00F92935"/>
    <w:rsid w:val="00F92A0B"/>
    <w:rsid w:val="00F92AFC"/>
    <w:rsid w:val="00F92BED"/>
    <w:rsid w:val="00F92C69"/>
    <w:rsid w:val="00F92EA3"/>
    <w:rsid w:val="00F93091"/>
    <w:rsid w:val="00F9310B"/>
    <w:rsid w:val="00F931D2"/>
    <w:rsid w:val="00F931F8"/>
    <w:rsid w:val="00F93297"/>
    <w:rsid w:val="00F9348C"/>
    <w:rsid w:val="00F9363F"/>
    <w:rsid w:val="00F93A04"/>
    <w:rsid w:val="00F93AC7"/>
    <w:rsid w:val="00F93EF5"/>
    <w:rsid w:val="00F93F47"/>
    <w:rsid w:val="00F94205"/>
    <w:rsid w:val="00F945C1"/>
    <w:rsid w:val="00F94763"/>
    <w:rsid w:val="00F94AF9"/>
    <w:rsid w:val="00F94B6F"/>
    <w:rsid w:val="00F94C98"/>
    <w:rsid w:val="00F950B5"/>
    <w:rsid w:val="00F950D0"/>
    <w:rsid w:val="00F9545E"/>
    <w:rsid w:val="00F9567C"/>
    <w:rsid w:val="00F95714"/>
    <w:rsid w:val="00F95786"/>
    <w:rsid w:val="00F959E0"/>
    <w:rsid w:val="00F95A6B"/>
    <w:rsid w:val="00F95F97"/>
    <w:rsid w:val="00F961C3"/>
    <w:rsid w:val="00F96243"/>
    <w:rsid w:val="00F96375"/>
    <w:rsid w:val="00F9656A"/>
    <w:rsid w:val="00F965F3"/>
    <w:rsid w:val="00F966C1"/>
    <w:rsid w:val="00F96E5E"/>
    <w:rsid w:val="00F96EF6"/>
    <w:rsid w:val="00F97332"/>
    <w:rsid w:val="00F9736B"/>
    <w:rsid w:val="00F97462"/>
    <w:rsid w:val="00F97777"/>
    <w:rsid w:val="00F97840"/>
    <w:rsid w:val="00F97BE1"/>
    <w:rsid w:val="00F97C59"/>
    <w:rsid w:val="00F97EDE"/>
    <w:rsid w:val="00F97FAD"/>
    <w:rsid w:val="00FA00D0"/>
    <w:rsid w:val="00FA010A"/>
    <w:rsid w:val="00FA04BA"/>
    <w:rsid w:val="00FA0791"/>
    <w:rsid w:val="00FA0807"/>
    <w:rsid w:val="00FA0835"/>
    <w:rsid w:val="00FA0920"/>
    <w:rsid w:val="00FA0BD4"/>
    <w:rsid w:val="00FA0DDB"/>
    <w:rsid w:val="00FA1075"/>
    <w:rsid w:val="00FA1142"/>
    <w:rsid w:val="00FA1419"/>
    <w:rsid w:val="00FA16E9"/>
    <w:rsid w:val="00FA16F6"/>
    <w:rsid w:val="00FA1779"/>
    <w:rsid w:val="00FA18A4"/>
    <w:rsid w:val="00FA19F3"/>
    <w:rsid w:val="00FA1C25"/>
    <w:rsid w:val="00FA1D7E"/>
    <w:rsid w:val="00FA221F"/>
    <w:rsid w:val="00FA229F"/>
    <w:rsid w:val="00FA25C4"/>
    <w:rsid w:val="00FA2629"/>
    <w:rsid w:val="00FA2660"/>
    <w:rsid w:val="00FA26CD"/>
    <w:rsid w:val="00FA2984"/>
    <w:rsid w:val="00FA2BBE"/>
    <w:rsid w:val="00FA2C35"/>
    <w:rsid w:val="00FA2D51"/>
    <w:rsid w:val="00FA2ED8"/>
    <w:rsid w:val="00FA3419"/>
    <w:rsid w:val="00FA34E9"/>
    <w:rsid w:val="00FA3536"/>
    <w:rsid w:val="00FA377A"/>
    <w:rsid w:val="00FA3B58"/>
    <w:rsid w:val="00FA3CE2"/>
    <w:rsid w:val="00FA3CE8"/>
    <w:rsid w:val="00FA42C0"/>
    <w:rsid w:val="00FA42C4"/>
    <w:rsid w:val="00FA43F2"/>
    <w:rsid w:val="00FA441D"/>
    <w:rsid w:val="00FA4570"/>
    <w:rsid w:val="00FA469B"/>
    <w:rsid w:val="00FA4A44"/>
    <w:rsid w:val="00FA4AB1"/>
    <w:rsid w:val="00FA4C38"/>
    <w:rsid w:val="00FA4CA1"/>
    <w:rsid w:val="00FA4DBA"/>
    <w:rsid w:val="00FA4E0A"/>
    <w:rsid w:val="00FA4E4D"/>
    <w:rsid w:val="00FA4F7F"/>
    <w:rsid w:val="00FA5305"/>
    <w:rsid w:val="00FA5448"/>
    <w:rsid w:val="00FA558D"/>
    <w:rsid w:val="00FA5929"/>
    <w:rsid w:val="00FA5A51"/>
    <w:rsid w:val="00FA5C23"/>
    <w:rsid w:val="00FA5D8E"/>
    <w:rsid w:val="00FA5DCB"/>
    <w:rsid w:val="00FA60AA"/>
    <w:rsid w:val="00FA6222"/>
    <w:rsid w:val="00FA64A3"/>
    <w:rsid w:val="00FA6650"/>
    <w:rsid w:val="00FA66A8"/>
    <w:rsid w:val="00FA66F3"/>
    <w:rsid w:val="00FA6753"/>
    <w:rsid w:val="00FA6834"/>
    <w:rsid w:val="00FA696F"/>
    <w:rsid w:val="00FA6C56"/>
    <w:rsid w:val="00FA6D72"/>
    <w:rsid w:val="00FA6F01"/>
    <w:rsid w:val="00FA6F3A"/>
    <w:rsid w:val="00FA7017"/>
    <w:rsid w:val="00FA7152"/>
    <w:rsid w:val="00FA71BA"/>
    <w:rsid w:val="00FA7344"/>
    <w:rsid w:val="00FA772E"/>
    <w:rsid w:val="00FA77AF"/>
    <w:rsid w:val="00FA7912"/>
    <w:rsid w:val="00FA7B30"/>
    <w:rsid w:val="00FA7CAF"/>
    <w:rsid w:val="00FA7E04"/>
    <w:rsid w:val="00FA7E9F"/>
    <w:rsid w:val="00FB005F"/>
    <w:rsid w:val="00FB00CF"/>
    <w:rsid w:val="00FB02AC"/>
    <w:rsid w:val="00FB02D0"/>
    <w:rsid w:val="00FB057E"/>
    <w:rsid w:val="00FB0778"/>
    <w:rsid w:val="00FB085A"/>
    <w:rsid w:val="00FB08C0"/>
    <w:rsid w:val="00FB09A4"/>
    <w:rsid w:val="00FB0D5F"/>
    <w:rsid w:val="00FB0F0E"/>
    <w:rsid w:val="00FB0F13"/>
    <w:rsid w:val="00FB1098"/>
    <w:rsid w:val="00FB12C4"/>
    <w:rsid w:val="00FB13D0"/>
    <w:rsid w:val="00FB1406"/>
    <w:rsid w:val="00FB17C0"/>
    <w:rsid w:val="00FB17C3"/>
    <w:rsid w:val="00FB19F8"/>
    <w:rsid w:val="00FB1AEC"/>
    <w:rsid w:val="00FB1C0F"/>
    <w:rsid w:val="00FB1C28"/>
    <w:rsid w:val="00FB1CED"/>
    <w:rsid w:val="00FB1EBE"/>
    <w:rsid w:val="00FB1EF5"/>
    <w:rsid w:val="00FB1FE5"/>
    <w:rsid w:val="00FB21F5"/>
    <w:rsid w:val="00FB283C"/>
    <w:rsid w:val="00FB2AFF"/>
    <w:rsid w:val="00FB2BA3"/>
    <w:rsid w:val="00FB2C50"/>
    <w:rsid w:val="00FB2CBE"/>
    <w:rsid w:val="00FB2D1A"/>
    <w:rsid w:val="00FB2F40"/>
    <w:rsid w:val="00FB2F60"/>
    <w:rsid w:val="00FB2F63"/>
    <w:rsid w:val="00FB30E6"/>
    <w:rsid w:val="00FB3112"/>
    <w:rsid w:val="00FB3732"/>
    <w:rsid w:val="00FB37C9"/>
    <w:rsid w:val="00FB3891"/>
    <w:rsid w:val="00FB3914"/>
    <w:rsid w:val="00FB3B71"/>
    <w:rsid w:val="00FB3BB9"/>
    <w:rsid w:val="00FB3E79"/>
    <w:rsid w:val="00FB3E96"/>
    <w:rsid w:val="00FB3FEE"/>
    <w:rsid w:val="00FB4274"/>
    <w:rsid w:val="00FB42AA"/>
    <w:rsid w:val="00FB42EA"/>
    <w:rsid w:val="00FB42F3"/>
    <w:rsid w:val="00FB4464"/>
    <w:rsid w:val="00FB465A"/>
    <w:rsid w:val="00FB477A"/>
    <w:rsid w:val="00FB496F"/>
    <w:rsid w:val="00FB49BF"/>
    <w:rsid w:val="00FB4C4B"/>
    <w:rsid w:val="00FB4CE7"/>
    <w:rsid w:val="00FB4F91"/>
    <w:rsid w:val="00FB5058"/>
    <w:rsid w:val="00FB5095"/>
    <w:rsid w:val="00FB50B6"/>
    <w:rsid w:val="00FB50BE"/>
    <w:rsid w:val="00FB5104"/>
    <w:rsid w:val="00FB51FA"/>
    <w:rsid w:val="00FB5255"/>
    <w:rsid w:val="00FB534D"/>
    <w:rsid w:val="00FB53A2"/>
    <w:rsid w:val="00FB561C"/>
    <w:rsid w:val="00FB5753"/>
    <w:rsid w:val="00FB582A"/>
    <w:rsid w:val="00FB58F6"/>
    <w:rsid w:val="00FB59B6"/>
    <w:rsid w:val="00FB5A29"/>
    <w:rsid w:val="00FB5EE8"/>
    <w:rsid w:val="00FB5F0D"/>
    <w:rsid w:val="00FB6108"/>
    <w:rsid w:val="00FB61C9"/>
    <w:rsid w:val="00FB6207"/>
    <w:rsid w:val="00FB674E"/>
    <w:rsid w:val="00FB6764"/>
    <w:rsid w:val="00FB678D"/>
    <w:rsid w:val="00FB6794"/>
    <w:rsid w:val="00FB67E6"/>
    <w:rsid w:val="00FB6813"/>
    <w:rsid w:val="00FB6A09"/>
    <w:rsid w:val="00FB6D62"/>
    <w:rsid w:val="00FB7195"/>
    <w:rsid w:val="00FB73DE"/>
    <w:rsid w:val="00FB78DD"/>
    <w:rsid w:val="00FB7C83"/>
    <w:rsid w:val="00FB7D9B"/>
    <w:rsid w:val="00FB7E98"/>
    <w:rsid w:val="00FC00EC"/>
    <w:rsid w:val="00FC014C"/>
    <w:rsid w:val="00FC0459"/>
    <w:rsid w:val="00FC071A"/>
    <w:rsid w:val="00FC0B51"/>
    <w:rsid w:val="00FC1039"/>
    <w:rsid w:val="00FC10BB"/>
    <w:rsid w:val="00FC1354"/>
    <w:rsid w:val="00FC1362"/>
    <w:rsid w:val="00FC1392"/>
    <w:rsid w:val="00FC1828"/>
    <w:rsid w:val="00FC1909"/>
    <w:rsid w:val="00FC1940"/>
    <w:rsid w:val="00FC19A9"/>
    <w:rsid w:val="00FC2207"/>
    <w:rsid w:val="00FC22B0"/>
    <w:rsid w:val="00FC24A9"/>
    <w:rsid w:val="00FC27A7"/>
    <w:rsid w:val="00FC283A"/>
    <w:rsid w:val="00FC2AAC"/>
    <w:rsid w:val="00FC2D94"/>
    <w:rsid w:val="00FC30DF"/>
    <w:rsid w:val="00FC3267"/>
    <w:rsid w:val="00FC326C"/>
    <w:rsid w:val="00FC32B8"/>
    <w:rsid w:val="00FC33DD"/>
    <w:rsid w:val="00FC350C"/>
    <w:rsid w:val="00FC3607"/>
    <w:rsid w:val="00FC369D"/>
    <w:rsid w:val="00FC37C8"/>
    <w:rsid w:val="00FC37DA"/>
    <w:rsid w:val="00FC38FC"/>
    <w:rsid w:val="00FC3DF1"/>
    <w:rsid w:val="00FC3E42"/>
    <w:rsid w:val="00FC3F18"/>
    <w:rsid w:val="00FC3F57"/>
    <w:rsid w:val="00FC40CF"/>
    <w:rsid w:val="00FC4202"/>
    <w:rsid w:val="00FC4866"/>
    <w:rsid w:val="00FC49EA"/>
    <w:rsid w:val="00FC4A47"/>
    <w:rsid w:val="00FC4A8F"/>
    <w:rsid w:val="00FC4D0A"/>
    <w:rsid w:val="00FC4D5A"/>
    <w:rsid w:val="00FC5245"/>
    <w:rsid w:val="00FC526E"/>
    <w:rsid w:val="00FC53B8"/>
    <w:rsid w:val="00FC54DE"/>
    <w:rsid w:val="00FC54E0"/>
    <w:rsid w:val="00FC554E"/>
    <w:rsid w:val="00FC55FB"/>
    <w:rsid w:val="00FC5703"/>
    <w:rsid w:val="00FC5760"/>
    <w:rsid w:val="00FC58AA"/>
    <w:rsid w:val="00FC5A1D"/>
    <w:rsid w:val="00FC5A94"/>
    <w:rsid w:val="00FC5F04"/>
    <w:rsid w:val="00FC5F0E"/>
    <w:rsid w:val="00FC6357"/>
    <w:rsid w:val="00FC6486"/>
    <w:rsid w:val="00FC65BD"/>
    <w:rsid w:val="00FC65C1"/>
    <w:rsid w:val="00FC664A"/>
    <w:rsid w:val="00FC67EF"/>
    <w:rsid w:val="00FC688F"/>
    <w:rsid w:val="00FC68A3"/>
    <w:rsid w:val="00FC68CE"/>
    <w:rsid w:val="00FC69BE"/>
    <w:rsid w:val="00FC69C3"/>
    <w:rsid w:val="00FC6B33"/>
    <w:rsid w:val="00FC6B3B"/>
    <w:rsid w:val="00FC6B74"/>
    <w:rsid w:val="00FC6BDF"/>
    <w:rsid w:val="00FC6C7A"/>
    <w:rsid w:val="00FC6CF0"/>
    <w:rsid w:val="00FC6EC4"/>
    <w:rsid w:val="00FC6F78"/>
    <w:rsid w:val="00FC72BC"/>
    <w:rsid w:val="00FC75F9"/>
    <w:rsid w:val="00FC760E"/>
    <w:rsid w:val="00FC7658"/>
    <w:rsid w:val="00FC78B1"/>
    <w:rsid w:val="00FC78FE"/>
    <w:rsid w:val="00FC79B8"/>
    <w:rsid w:val="00FC79BB"/>
    <w:rsid w:val="00FC7BDE"/>
    <w:rsid w:val="00FC7C4F"/>
    <w:rsid w:val="00FC7C86"/>
    <w:rsid w:val="00FC7D0A"/>
    <w:rsid w:val="00FD029C"/>
    <w:rsid w:val="00FD02D0"/>
    <w:rsid w:val="00FD030D"/>
    <w:rsid w:val="00FD0376"/>
    <w:rsid w:val="00FD03D6"/>
    <w:rsid w:val="00FD05F0"/>
    <w:rsid w:val="00FD08AD"/>
    <w:rsid w:val="00FD0DAC"/>
    <w:rsid w:val="00FD10F8"/>
    <w:rsid w:val="00FD1601"/>
    <w:rsid w:val="00FD1640"/>
    <w:rsid w:val="00FD16B3"/>
    <w:rsid w:val="00FD19C4"/>
    <w:rsid w:val="00FD1A65"/>
    <w:rsid w:val="00FD1A94"/>
    <w:rsid w:val="00FD1DE5"/>
    <w:rsid w:val="00FD1EC6"/>
    <w:rsid w:val="00FD24BF"/>
    <w:rsid w:val="00FD24E6"/>
    <w:rsid w:val="00FD256F"/>
    <w:rsid w:val="00FD25DD"/>
    <w:rsid w:val="00FD26BC"/>
    <w:rsid w:val="00FD2824"/>
    <w:rsid w:val="00FD2842"/>
    <w:rsid w:val="00FD2A5A"/>
    <w:rsid w:val="00FD2A62"/>
    <w:rsid w:val="00FD2C15"/>
    <w:rsid w:val="00FD2FC5"/>
    <w:rsid w:val="00FD30C7"/>
    <w:rsid w:val="00FD31E8"/>
    <w:rsid w:val="00FD32B4"/>
    <w:rsid w:val="00FD3374"/>
    <w:rsid w:val="00FD3421"/>
    <w:rsid w:val="00FD3889"/>
    <w:rsid w:val="00FD391E"/>
    <w:rsid w:val="00FD3BC9"/>
    <w:rsid w:val="00FD3F6E"/>
    <w:rsid w:val="00FD3F96"/>
    <w:rsid w:val="00FD3FCF"/>
    <w:rsid w:val="00FD40FA"/>
    <w:rsid w:val="00FD41B2"/>
    <w:rsid w:val="00FD4287"/>
    <w:rsid w:val="00FD44C6"/>
    <w:rsid w:val="00FD4759"/>
    <w:rsid w:val="00FD4D16"/>
    <w:rsid w:val="00FD4FEF"/>
    <w:rsid w:val="00FD50BF"/>
    <w:rsid w:val="00FD518D"/>
    <w:rsid w:val="00FD523E"/>
    <w:rsid w:val="00FD5287"/>
    <w:rsid w:val="00FD5320"/>
    <w:rsid w:val="00FD5667"/>
    <w:rsid w:val="00FD5757"/>
    <w:rsid w:val="00FD57AC"/>
    <w:rsid w:val="00FD58D7"/>
    <w:rsid w:val="00FD6363"/>
    <w:rsid w:val="00FD668A"/>
    <w:rsid w:val="00FD686F"/>
    <w:rsid w:val="00FD69B0"/>
    <w:rsid w:val="00FD6D95"/>
    <w:rsid w:val="00FD6E0B"/>
    <w:rsid w:val="00FD6F46"/>
    <w:rsid w:val="00FD72D9"/>
    <w:rsid w:val="00FD72F6"/>
    <w:rsid w:val="00FD73B7"/>
    <w:rsid w:val="00FD73E9"/>
    <w:rsid w:val="00FD7433"/>
    <w:rsid w:val="00FD74EE"/>
    <w:rsid w:val="00FD7878"/>
    <w:rsid w:val="00FD7A52"/>
    <w:rsid w:val="00FD7AF8"/>
    <w:rsid w:val="00FD7B08"/>
    <w:rsid w:val="00FD7B09"/>
    <w:rsid w:val="00FD7D0D"/>
    <w:rsid w:val="00FE018D"/>
    <w:rsid w:val="00FE01DA"/>
    <w:rsid w:val="00FE020B"/>
    <w:rsid w:val="00FE032D"/>
    <w:rsid w:val="00FE05EC"/>
    <w:rsid w:val="00FE06FC"/>
    <w:rsid w:val="00FE0734"/>
    <w:rsid w:val="00FE0928"/>
    <w:rsid w:val="00FE0A7A"/>
    <w:rsid w:val="00FE0BCA"/>
    <w:rsid w:val="00FE0C44"/>
    <w:rsid w:val="00FE0C6F"/>
    <w:rsid w:val="00FE11B2"/>
    <w:rsid w:val="00FE126F"/>
    <w:rsid w:val="00FE13A4"/>
    <w:rsid w:val="00FE1603"/>
    <w:rsid w:val="00FE16C6"/>
    <w:rsid w:val="00FE1936"/>
    <w:rsid w:val="00FE1BAF"/>
    <w:rsid w:val="00FE1C88"/>
    <w:rsid w:val="00FE23E3"/>
    <w:rsid w:val="00FE241E"/>
    <w:rsid w:val="00FE2482"/>
    <w:rsid w:val="00FE28F4"/>
    <w:rsid w:val="00FE2B8D"/>
    <w:rsid w:val="00FE2BC4"/>
    <w:rsid w:val="00FE2DDF"/>
    <w:rsid w:val="00FE302B"/>
    <w:rsid w:val="00FE3248"/>
    <w:rsid w:val="00FE3B49"/>
    <w:rsid w:val="00FE3BC3"/>
    <w:rsid w:val="00FE3C4C"/>
    <w:rsid w:val="00FE3C90"/>
    <w:rsid w:val="00FE424F"/>
    <w:rsid w:val="00FE42DB"/>
    <w:rsid w:val="00FE43E5"/>
    <w:rsid w:val="00FE44E9"/>
    <w:rsid w:val="00FE4520"/>
    <w:rsid w:val="00FE469D"/>
    <w:rsid w:val="00FE472A"/>
    <w:rsid w:val="00FE47F5"/>
    <w:rsid w:val="00FE48B8"/>
    <w:rsid w:val="00FE49EE"/>
    <w:rsid w:val="00FE4B14"/>
    <w:rsid w:val="00FE4B5A"/>
    <w:rsid w:val="00FE4F22"/>
    <w:rsid w:val="00FE4F9A"/>
    <w:rsid w:val="00FE50B5"/>
    <w:rsid w:val="00FE51DC"/>
    <w:rsid w:val="00FE532F"/>
    <w:rsid w:val="00FE55B6"/>
    <w:rsid w:val="00FE55FD"/>
    <w:rsid w:val="00FE5B7D"/>
    <w:rsid w:val="00FE5BA6"/>
    <w:rsid w:val="00FE5BD6"/>
    <w:rsid w:val="00FE5C8A"/>
    <w:rsid w:val="00FE5D3E"/>
    <w:rsid w:val="00FE63CE"/>
    <w:rsid w:val="00FE65A6"/>
    <w:rsid w:val="00FE670F"/>
    <w:rsid w:val="00FE6A95"/>
    <w:rsid w:val="00FE6B48"/>
    <w:rsid w:val="00FE6FEF"/>
    <w:rsid w:val="00FE755B"/>
    <w:rsid w:val="00FE7573"/>
    <w:rsid w:val="00FE78F5"/>
    <w:rsid w:val="00FF03E9"/>
    <w:rsid w:val="00FF0577"/>
    <w:rsid w:val="00FF076C"/>
    <w:rsid w:val="00FF0BA7"/>
    <w:rsid w:val="00FF0BE8"/>
    <w:rsid w:val="00FF0C7E"/>
    <w:rsid w:val="00FF0F4E"/>
    <w:rsid w:val="00FF10F4"/>
    <w:rsid w:val="00FF132D"/>
    <w:rsid w:val="00FF1483"/>
    <w:rsid w:val="00FF150A"/>
    <w:rsid w:val="00FF1533"/>
    <w:rsid w:val="00FF165D"/>
    <w:rsid w:val="00FF19B8"/>
    <w:rsid w:val="00FF1A2A"/>
    <w:rsid w:val="00FF1C2B"/>
    <w:rsid w:val="00FF1C83"/>
    <w:rsid w:val="00FF1F3A"/>
    <w:rsid w:val="00FF1F3B"/>
    <w:rsid w:val="00FF21FC"/>
    <w:rsid w:val="00FF2294"/>
    <w:rsid w:val="00FF22BB"/>
    <w:rsid w:val="00FF2383"/>
    <w:rsid w:val="00FF238E"/>
    <w:rsid w:val="00FF25FF"/>
    <w:rsid w:val="00FF27E2"/>
    <w:rsid w:val="00FF27F0"/>
    <w:rsid w:val="00FF2B0D"/>
    <w:rsid w:val="00FF2C1E"/>
    <w:rsid w:val="00FF2D01"/>
    <w:rsid w:val="00FF3008"/>
    <w:rsid w:val="00FF3128"/>
    <w:rsid w:val="00FF334E"/>
    <w:rsid w:val="00FF33EF"/>
    <w:rsid w:val="00FF349D"/>
    <w:rsid w:val="00FF356B"/>
    <w:rsid w:val="00FF3651"/>
    <w:rsid w:val="00FF3833"/>
    <w:rsid w:val="00FF39BE"/>
    <w:rsid w:val="00FF3A43"/>
    <w:rsid w:val="00FF3F0F"/>
    <w:rsid w:val="00FF3F93"/>
    <w:rsid w:val="00FF402F"/>
    <w:rsid w:val="00FF40C8"/>
    <w:rsid w:val="00FF40F3"/>
    <w:rsid w:val="00FF42DE"/>
    <w:rsid w:val="00FF4685"/>
    <w:rsid w:val="00FF46BA"/>
    <w:rsid w:val="00FF4825"/>
    <w:rsid w:val="00FF4977"/>
    <w:rsid w:val="00FF4A1E"/>
    <w:rsid w:val="00FF4AE6"/>
    <w:rsid w:val="00FF4C74"/>
    <w:rsid w:val="00FF4C78"/>
    <w:rsid w:val="00FF4D87"/>
    <w:rsid w:val="00FF4DDA"/>
    <w:rsid w:val="00FF5363"/>
    <w:rsid w:val="00FF5410"/>
    <w:rsid w:val="00FF5635"/>
    <w:rsid w:val="00FF57A9"/>
    <w:rsid w:val="00FF59C3"/>
    <w:rsid w:val="00FF5A36"/>
    <w:rsid w:val="00FF5C62"/>
    <w:rsid w:val="00FF5C7D"/>
    <w:rsid w:val="00FF5C92"/>
    <w:rsid w:val="00FF5D72"/>
    <w:rsid w:val="00FF5E18"/>
    <w:rsid w:val="00FF5E21"/>
    <w:rsid w:val="00FF5E98"/>
    <w:rsid w:val="00FF5E9D"/>
    <w:rsid w:val="00FF5F21"/>
    <w:rsid w:val="00FF5FF1"/>
    <w:rsid w:val="00FF61F8"/>
    <w:rsid w:val="00FF6302"/>
    <w:rsid w:val="00FF6308"/>
    <w:rsid w:val="00FF63C8"/>
    <w:rsid w:val="00FF643E"/>
    <w:rsid w:val="00FF6AD3"/>
    <w:rsid w:val="00FF6C76"/>
    <w:rsid w:val="00FF6DB2"/>
    <w:rsid w:val="00FF6FD5"/>
    <w:rsid w:val="00FF7074"/>
    <w:rsid w:val="00FF759A"/>
    <w:rsid w:val="00FF78CE"/>
    <w:rsid w:val="00FF7B21"/>
    <w:rsid w:val="00FF7B98"/>
    <w:rsid w:val="00FF7F0A"/>
    <w:rsid w:val="00FF7F80"/>
    <w:rsid w:val="00FF7FA6"/>
    <w:rsid w:val="00FF7F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B9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4</Words>
  <Characters>1895</Characters>
  <Application>Microsoft Office Word</Application>
  <DocSecurity>0</DocSecurity>
  <Lines>52</Lines>
  <Paragraphs>30</Paragraphs>
  <ScaleCrop>false</ScaleCrop>
  <Company/>
  <LinksUpToDate>false</LinksUpToDate>
  <CharactersWithSpaces>2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telelink</dc:creator>
  <cp:keywords/>
  <dc:description/>
  <cp:lastModifiedBy>u3telelink</cp:lastModifiedBy>
  <cp:revision>1</cp:revision>
  <dcterms:created xsi:type="dcterms:W3CDTF">2014-12-19T03:37:00Z</dcterms:created>
  <dcterms:modified xsi:type="dcterms:W3CDTF">2014-12-19T03:37:00Z</dcterms:modified>
</cp:coreProperties>
</file>